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Hlk66434805" w:displacedByCustomXml="next"/>
    <w:sdt>
      <w:sdtPr>
        <w:rPr>
          <w:rFonts w:asciiTheme="minorHAnsi" w:eastAsiaTheme="minorEastAsia" w:hAnsiTheme="minorHAnsi" w:cstheme="minorBidi"/>
          <w:color w:val="auto"/>
          <w:kern w:val="2"/>
          <w:sz w:val="21"/>
          <w:szCs w:val="22"/>
          <w:lang w:val="zh-CN"/>
        </w:rPr>
        <w:id w:val="1403723011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1D727FEE" w14:textId="7D9D8CD6" w:rsidR="00F0071A" w:rsidRPr="00980A0E" w:rsidRDefault="003B0093" w:rsidP="00980A0E">
          <w:pPr>
            <w:pStyle w:val="TOCHeading"/>
            <w:jc w:val="center"/>
            <w:rPr>
              <w:rFonts w:ascii="Arial" w:hAnsi="Arial" w:cs="Arial"/>
              <w:b/>
              <w:bCs/>
              <w:color w:val="auto"/>
              <w:sz w:val="48"/>
              <w:szCs w:val="48"/>
            </w:rPr>
          </w:pPr>
          <w:r>
            <w:rPr>
              <w:rFonts w:ascii="Arial" w:eastAsiaTheme="minorEastAsia" w:hAnsi="Arial" w:cs="Arial"/>
              <w:b/>
              <w:bCs/>
              <w:color w:val="auto"/>
              <w:kern w:val="2"/>
              <w:szCs w:val="36"/>
            </w:rPr>
            <w:t xml:space="preserve">Additional </w:t>
          </w:r>
          <w:r w:rsidR="00980A0E" w:rsidRPr="00980A0E">
            <w:rPr>
              <w:rFonts w:ascii="Arial" w:eastAsiaTheme="minorEastAsia" w:hAnsi="Arial" w:cs="Arial"/>
              <w:b/>
              <w:bCs/>
              <w:color w:val="auto"/>
              <w:kern w:val="2"/>
              <w:szCs w:val="36"/>
              <w:lang w:val="zh-CN"/>
            </w:rPr>
            <w:t>Materia</w:t>
          </w:r>
          <w:bookmarkStart w:id="1" w:name="_GoBack"/>
          <w:bookmarkEnd w:id="1"/>
          <w:r w:rsidR="00980A0E" w:rsidRPr="00980A0E">
            <w:rPr>
              <w:rFonts w:ascii="Arial" w:eastAsiaTheme="minorEastAsia" w:hAnsi="Arial" w:cs="Arial"/>
              <w:b/>
              <w:bCs/>
              <w:color w:val="auto"/>
              <w:kern w:val="2"/>
              <w:szCs w:val="36"/>
              <w:lang w:val="zh-CN"/>
            </w:rPr>
            <w:t>l</w:t>
          </w:r>
        </w:p>
        <w:p w14:paraId="2C79980F" w14:textId="5DB09976" w:rsidR="0048186F" w:rsidRPr="003B0093" w:rsidRDefault="0048186F">
          <w:pPr>
            <w:pStyle w:val="TOC1"/>
            <w:tabs>
              <w:tab w:val="right" w:leader="dot" w:pos="8823"/>
            </w:tabs>
            <w:rPr>
              <w:noProof/>
            </w:rPr>
          </w:pPr>
          <w:r w:rsidRPr="003B0093">
            <w:rPr>
              <w:rStyle w:val="Hyperlink"/>
              <w:rFonts w:ascii="Arial" w:hAnsi="Arial" w:cs="Arial"/>
              <w:noProof/>
              <w:u w:val="none"/>
            </w:rPr>
            <w:t>Table S1. Number of participants and participations in the follow-up visits</w:t>
          </w:r>
          <w:r w:rsidRPr="003B0093">
            <w:rPr>
              <w:noProof/>
              <w:webHidden/>
            </w:rPr>
            <w:tab/>
            <w:t>2</w:t>
          </w:r>
        </w:p>
        <w:p w14:paraId="4FCB4C0B" w14:textId="5289DCB9" w:rsidR="0048186F" w:rsidRPr="003B0093" w:rsidRDefault="0048186F">
          <w:pPr>
            <w:pStyle w:val="TOC1"/>
            <w:tabs>
              <w:tab w:val="right" w:leader="dot" w:pos="8823"/>
            </w:tabs>
            <w:rPr>
              <w:noProof/>
            </w:rPr>
          </w:pPr>
          <w:r w:rsidRPr="003B0093">
            <w:rPr>
              <w:rStyle w:val="Hyperlink"/>
              <w:rFonts w:ascii="Arial" w:hAnsi="Arial" w:cs="Arial"/>
              <w:noProof/>
              <w:u w:val="none"/>
            </w:rPr>
            <w:t>Table S2. Comparison of cumulative MHR, hsCRP to their mean value in the health visits in the exposure period</w:t>
          </w:r>
          <w:r w:rsidRPr="003B0093">
            <w:rPr>
              <w:noProof/>
              <w:webHidden/>
            </w:rPr>
            <w:tab/>
            <w:t>3</w:t>
          </w:r>
        </w:p>
        <w:p w14:paraId="45311E9C" w14:textId="4BD8FED5" w:rsidR="0048186F" w:rsidRPr="003B0093" w:rsidRDefault="003B0093">
          <w:pPr>
            <w:pStyle w:val="TOC1"/>
            <w:tabs>
              <w:tab w:val="right" w:leader="dot" w:pos="8823"/>
            </w:tabs>
            <w:rPr>
              <w:noProof/>
            </w:rPr>
          </w:pPr>
          <w:hyperlink w:anchor="_Toc128477654" w:history="1">
            <w:r w:rsidR="0048186F" w:rsidRPr="003B0093">
              <w:rPr>
                <w:rStyle w:val="Hyperlink"/>
                <w:rFonts w:ascii="Arial" w:hAnsi="Arial" w:cs="Arial"/>
                <w:noProof/>
                <w:u w:val="none"/>
              </w:rPr>
              <w:t>Table S3. Incidence of diabetes according to CumMHR quartiles in the entire cohort and stratifying by CumCRP strata (1, 3 mg/L)</w:t>
            </w:r>
            <w:r w:rsidR="0048186F" w:rsidRPr="003B0093">
              <w:rPr>
                <w:noProof/>
                <w:webHidden/>
              </w:rPr>
              <w:tab/>
            </w:r>
            <w:r w:rsidR="0048186F" w:rsidRPr="003B0093">
              <w:rPr>
                <w:noProof/>
                <w:webHidden/>
              </w:rPr>
              <w:fldChar w:fldCharType="begin"/>
            </w:r>
            <w:r w:rsidR="0048186F" w:rsidRPr="003B0093">
              <w:rPr>
                <w:noProof/>
                <w:webHidden/>
              </w:rPr>
              <w:instrText xml:space="preserve"> PAGEREF _Toc128477654 \h </w:instrText>
            </w:r>
            <w:r w:rsidR="0048186F" w:rsidRPr="003B0093">
              <w:rPr>
                <w:noProof/>
                <w:webHidden/>
              </w:rPr>
            </w:r>
            <w:r w:rsidR="0048186F" w:rsidRPr="003B0093">
              <w:rPr>
                <w:noProof/>
                <w:webHidden/>
              </w:rPr>
              <w:fldChar w:fldCharType="separate"/>
            </w:r>
            <w:r w:rsidR="0048186F" w:rsidRPr="003B0093">
              <w:rPr>
                <w:noProof/>
                <w:webHidden/>
              </w:rPr>
              <w:t>4</w:t>
            </w:r>
            <w:r w:rsidR="0048186F" w:rsidRPr="003B0093">
              <w:rPr>
                <w:noProof/>
                <w:webHidden/>
              </w:rPr>
              <w:fldChar w:fldCharType="end"/>
            </w:r>
          </w:hyperlink>
        </w:p>
        <w:p w14:paraId="08700DA2" w14:textId="65DB499C" w:rsidR="0048186F" w:rsidRPr="003B0093" w:rsidRDefault="003B0093">
          <w:pPr>
            <w:pStyle w:val="TOC1"/>
            <w:tabs>
              <w:tab w:val="right" w:leader="dot" w:pos="8823"/>
            </w:tabs>
            <w:rPr>
              <w:noProof/>
            </w:rPr>
          </w:pPr>
          <w:hyperlink w:anchor="_Toc128477655" w:history="1">
            <w:r w:rsidR="0048186F" w:rsidRPr="003B0093">
              <w:rPr>
                <w:rStyle w:val="Hyperlink"/>
                <w:rFonts w:ascii="Arial" w:hAnsi="Arial" w:cs="Arial"/>
                <w:noProof/>
                <w:u w:val="none"/>
              </w:rPr>
              <w:t>Table S4. Incidence of diabetes Cumcording to CumCRP strata</w:t>
            </w:r>
            <w:r w:rsidR="0048186F" w:rsidRPr="003B0093">
              <w:rPr>
                <w:noProof/>
                <w:webHidden/>
              </w:rPr>
              <w:tab/>
            </w:r>
            <w:r w:rsidR="0048186F" w:rsidRPr="003B0093">
              <w:rPr>
                <w:noProof/>
                <w:webHidden/>
              </w:rPr>
              <w:fldChar w:fldCharType="begin"/>
            </w:r>
            <w:r w:rsidR="0048186F" w:rsidRPr="003B0093">
              <w:rPr>
                <w:noProof/>
                <w:webHidden/>
              </w:rPr>
              <w:instrText xml:space="preserve"> PAGEREF _Toc128477655 \h </w:instrText>
            </w:r>
            <w:r w:rsidR="0048186F" w:rsidRPr="003B0093">
              <w:rPr>
                <w:noProof/>
                <w:webHidden/>
              </w:rPr>
            </w:r>
            <w:r w:rsidR="0048186F" w:rsidRPr="003B0093">
              <w:rPr>
                <w:noProof/>
                <w:webHidden/>
              </w:rPr>
              <w:fldChar w:fldCharType="separate"/>
            </w:r>
            <w:r w:rsidR="0048186F" w:rsidRPr="003B0093">
              <w:rPr>
                <w:noProof/>
                <w:webHidden/>
              </w:rPr>
              <w:t>5</w:t>
            </w:r>
            <w:r w:rsidR="0048186F" w:rsidRPr="003B0093">
              <w:rPr>
                <w:noProof/>
                <w:webHidden/>
              </w:rPr>
              <w:fldChar w:fldCharType="end"/>
            </w:r>
          </w:hyperlink>
        </w:p>
        <w:p w14:paraId="4DC7B3DA" w14:textId="2D9D8DE2" w:rsidR="0048186F" w:rsidRPr="003B0093" w:rsidRDefault="003B0093">
          <w:pPr>
            <w:pStyle w:val="TOC1"/>
            <w:tabs>
              <w:tab w:val="right" w:leader="dot" w:pos="8823"/>
            </w:tabs>
            <w:rPr>
              <w:noProof/>
            </w:rPr>
          </w:pPr>
          <w:hyperlink w:anchor="_Toc128477656" w:history="1">
            <w:r w:rsidR="0048186F" w:rsidRPr="003B0093">
              <w:rPr>
                <w:rStyle w:val="Hyperlink"/>
                <w:rFonts w:ascii="Arial" w:hAnsi="Arial" w:cs="Arial"/>
                <w:noProof/>
                <w:u w:val="none"/>
              </w:rPr>
              <w:t>Table S5. Long-term and Short-term diabetic risks of joint exposure to CumMHR and CumCRP</w:t>
            </w:r>
            <w:r w:rsidR="0048186F" w:rsidRPr="003B0093">
              <w:rPr>
                <w:noProof/>
                <w:webHidden/>
              </w:rPr>
              <w:tab/>
            </w:r>
            <w:r w:rsidR="0048186F" w:rsidRPr="003B0093">
              <w:rPr>
                <w:noProof/>
                <w:webHidden/>
              </w:rPr>
              <w:fldChar w:fldCharType="begin"/>
            </w:r>
            <w:r w:rsidR="0048186F" w:rsidRPr="003B0093">
              <w:rPr>
                <w:noProof/>
                <w:webHidden/>
              </w:rPr>
              <w:instrText xml:space="preserve"> PAGEREF _Toc128477656 \h </w:instrText>
            </w:r>
            <w:r w:rsidR="0048186F" w:rsidRPr="003B0093">
              <w:rPr>
                <w:noProof/>
                <w:webHidden/>
              </w:rPr>
            </w:r>
            <w:r w:rsidR="0048186F" w:rsidRPr="003B0093">
              <w:rPr>
                <w:noProof/>
                <w:webHidden/>
              </w:rPr>
              <w:fldChar w:fldCharType="separate"/>
            </w:r>
            <w:r w:rsidR="0048186F" w:rsidRPr="003B0093">
              <w:rPr>
                <w:noProof/>
                <w:webHidden/>
              </w:rPr>
              <w:t>6</w:t>
            </w:r>
            <w:r w:rsidR="0048186F" w:rsidRPr="003B0093">
              <w:rPr>
                <w:noProof/>
                <w:webHidden/>
              </w:rPr>
              <w:fldChar w:fldCharType="end"/>
            </w:r>
          </w:hyperlink>
        </w:p>
        <w:p w14:paraId="014B8E49" w14:textId="60AFCEBD" w:rsidR="0048186F" w:rsidRPr="003B0093" w:rsidRDefault="003B0093">
          <w:pPr>
            <w:pStyle w:val="TOC1"/>
            <w:tabs>
              <w:tab w:val="right" w:leader="dot" w:pos="8823"/>
            </w:tabs>
            <w:rPr>
              <w:noProof/>
            </w:rPr>
          </w:pPr>
          <w:hyperlink w:anchor="_Toc128477657" w:history="1">
            <w:r w:rsidR="0048186F" w:rsidRPr="003B0093">
              <w:rPr>
                <w:rStyle w:val="Hyperlink"/>
                <w:rFonts w:ascii="Arial" w:hAnsi="Arial" w:cs="Arial"/>
                <w:noProof/>
                <w:u w:val="none"/>
              </w:rPr>
              <w:t>Table S6. Associations between joint exposure to CumMHR and CumCRP with type 2 diabetes stratified by sex</w:t>
            </w:r>
            <w:r w:rsidR="0048186F" w:rsidRPr="003B0093">
              <w:rPr>
                <w:noProof/>
                <w:webHidden/>
              </w:rPr>
              <w:tab/>
            </w:r>
            <w:r w:rsidR="0048186F" w:rsidRPr="003B0093">
              <w:rPr>
                <w:noProof/>
                <w:webHidden/>
              </w:rPr>
              <w:fldChar w:fldCharType="begin"/>
            </w:r>
            <w:r w:rsidR="0048186F" w:rsidRPr="003B0093">
              <w:rPr>
                <w:noProof/>
                <w:webHidden/>
              </w:rPr>
              <w:instrText xml:space="preserve"> PAGEREF _Toc128477657 \h </w:instrText>
            </w:r>
            <w:r w:rsidR="0048186F" w:rsidRPr="003B0093">
              <w:rPr>
                <w:noProof/>
                <w:webHidden/>
              </w:rPr>
            </w:r>
            <w:r w:rsidR="0048186F" w:rsidRPr="003B0093">
              <w:rPr>
                <w:noProof/>
                <w:webHidden/>
              </w:rPr>
              <w:fldChar w:fldCharType="separate"/>
            </w:r>
            <w:r w:rsidR="0048186F" w:rsidRPr="003B0093">
              <w:rPr>
                <w:noProof/>
                <w:webHidden/>
              </w:rPr>
              <w:t>7</w:t>
            </w:r>
            <w:r w:rsidR="0048186F" w:rsidRPr="003B0093">
              <w:rPr>
                <w:noProof/>
                <w:webHidden/>
              </w:rPr>
              <w:fldChar w:fldCharType="end"/>
            </w:r>
          </w:hyperlink>
        </w:p>
        <w:p w14:paraId="4A9E4310" w14:textId="1338CC9F" w:rsidR="0048186F" w:rsidRPr="003B0093" w:rsidRDefault="003B0093">
          <w:pPr>
            <w:pStyle w:val="TOC1"/>
            <w:tabs>
              <w:tab w:val="right" w:leader="dot" w:pos="8823"/>
            </w:tabs>
            <w:rPr>
              <w:noProof/>
            </w:rPr>
          </w:pPr>
          <w:hyperlink w:anchor="_Toc128477658" w:history="1">
            <w:r w:rsidR="0048186F" w:rsidRPr="003B0093">
              <w:rPr>
                <w:rStyle w:val="Hyperlink"/>
                <w:rFonts w:ascii="Arial" w:hAnsi="Arial" w:cs="Arial"/>
                <w:noProof/>
                <w:u w:val="none"/>
              </w:rPr>
              <w:t>Table S7. Associations between joint exposure to CumMHR and CumCRP with type 2 diabetes stratified by age</w:t>
            </w:r>
            <w:r w:rsidR="0048186F" w:rsidRPr="003B0093">
              <w:rPr>
                <w:noProof/>
                <w:webHidden/>
              </w:rPr>
              <w:tab/>
            </w:r>
            <w:r w:rsidR="0048186F" w:rsidRPr="003B0093">
              <w:rPr>
                <w:noProof/>
                <w:webHidden/>
              </w:rPr>
              <w:fldChar w:fldCharType="begin"/>
            </w:r>
            <w:r w:rsidR="0048186F" w:rsidRPr="003B0093">
              <w:rPr>
                <w:noProof/>
                <w:webHidden/>
              </w:rPr>
              <w:instrText xml:space="preserve"> PAGEREF _Toc128477658 \h </w:instrText>
            </w:r>
            <w:r w:rsidR="0048186F" w:rsidRPr="003B0093">
              <w:rPr>
                <w:noProof/>
                <w:webHidden/>
              </w:rPr>
            </w:r>
            <w:r w:rsidR="0048186F" w:rsidRPr="003B0093">
              <w:rPr>
                <w:noProof/>
                <w:webHidden/>
              </w:rPr>
              <w:fldChar w:fldCharType="separate"/>
            </w:r>
            <w:r w:rsidR="0048186F" w:rsidRPr="003B0093">
              <w:rPr>
                <w:noProof/>
                <w:webHidden/>
              </w:rPr>
              <w:t>8</w:t>
            </w:r>
            <w:r w:rsidR="0048186F" w:rsidRPr="003B0093">
              <w:rPr>
                <w:noProof/>
                <w:webHidden/>
              </w:rPr>
              <w:fldChar w:fldCharType="end"/>
            </w:r>
          </w:hyperlink>
        </w:p>
        <w:p w14:paraId="347F8DAA" w14:textId="2DC201E6" w:rsidR="0048186F" w:rsidRPr="003B0093" w:rsidRDefault="003B0093">
          <w:pPr>
            <w:pStyle w:val="TOC1"/>
            <w:tabs>
              <w:tab w:val="right" w:leader="dot" w:pos="8823"/>
            </w:tabs>
            <w:rPr>
              <w:noProof/>
            </w:rPr>
          </w:pPr>
          <w:hyperlink w:anchor="_Toc128477659" w:history="1">
            <w:r w:rsidR="0048186F" w:rsidRPr="003B0093">
              <w:rPr>
                <w:rStyle w:val="Hyperlink"/>
                <w:rFonts w:ascii="Arial" w:hAnsi="Arial" w:cs="Arial"/>
                <w:noProof/>
                <w:u w:val="none"/>
              </w:rPr>
              <w:t>Table S8. Associations between joint exposure to CumMHR and CumCRP with diabetes stratified by baseline dyslipidemia status</w:t>
            </w:r>
            <w:r w:rsidR="0048186F" w:rsidRPr="003B0093">
              <w:rPr>
                <w:noProof/>
                <w:webHidden/>
              </w:rPr>
              <w:tab/>
            </w:r>
            <w:r w:rsidR="0048186F" w:rsidRPr="003B0093">
              <w:rPr>
                <w:noProof/>
                <w:webHidden/>
              </w:rPr>
              <w:fldChar w:fldCharType="begin"/>
            </w:r>
            <w:r w:rsidR="0048186F" w:rsidRPr="003B0093">
              <w:rPr>
                <w:noProof/>
                <w:webHidden/>
              </w:rPr>
              <w:instrText xml:space="preserve"> PAGEREF _Toc128477659 \h </w:instrText>
            </w:r>
            <w:r w:rsidR="0048186F" w:rsidRPr="003B0093">
              <w:rPr>
                <w:noProof/>
                <w:webHidden/>
              </w:rPr>
            </w:r>
            <w:r w:rsidR="0048186F" w:rsidRPr="003B0093">
              <w:rPr>
                <w:noProof/>
                <w:webHidden/>
              </w:rPr>
              <w:fldChar w:fldCharType="separate"/>
            </w:r>
            <w:r w:rsidR="0048186F" w:rsidRPr="003B0093">
              <w:rPr>
                <w:noProof/>
                <w:webHidden/>
              </w:rPr>
              <w:t>10</w:t>
            </w:r>
            <w:r w:rsidR="0048186F" w:rsidRPr="003B0093">
              <w:rPr>
                <w:noProof/>
                <w:webHidden/>
              </w:rPr>
              <w:fldChar w:fldCharType="end"/>
            </w:r>
          </w:hyperlink>
        </w:p>
        <w:p w14:paraId="1C6A7153" w14:textId="32936BC1" w:rsidR="0048186F" w:rsidRPr="003B0093" w:rsidRDefault="003B0093">
          <w:pPr>
            <w:pStyle w:val="TOC1"/>
            <w:tabs>
              <w:tab w:val="right" w:leader="dot" w:pos="8823"/>
            </w:tabs>
            <w:rPr>
              <w:noProof/>
            </w:rPr>
          </w:pPr>
          <w:hyperlink w:anchor="_Toc128477660" w:history="1">
            <w:r w:rsidR="0048186F" w:rsidRPr="003B0093">
              <w:rPr>
                <w:rStyle w:val="Hyperlink"/>
                <w:rFonts w:ascii="Arial" w:hAnsi="Arial" w:cs="Arial"/>
                <w:noProof/>
                <w:u w:val="none"/>
              </w:rPr>
              <w:t>Table S9. Associations between joint exposure to CumMHR and CumCRP with diabetes stratified by hypertensive status in the exposure period</w:t>
            </w:r>
            <w:r w:rsidR="0048186F" w:rsidRPr="003B0093">
              <w:rPr>
                <w:noProof/>
                <w:webHidden/>
              </w:rPr>
              <w:tab/>
            </w:r>
            <w:r w:rsidR="0048186F" w:rsidRPr="003B0093">
              <w:rPr>
                <w:noProof/>
                <w:webHidden/>
              </w:rPr>
              <w:fldChar w:fldCharType="begin"/>
            </w:r>
            <w:r w:rsidR="0048186F" w:rsidRPr="003B0093">
              <w:rPr>
                <w:noProof/>
                <w:webHidden/>
              </w:rPr>
              <w:instrText xml:space="preserve"> PAGEREF _Toc128477660 \h </w:instrText>
            </w:r>
            <w:r w:rsidR="0048186F" w:rsidRPr="003B0093">
              <w:rPr>
                <w:noProof/>
                <w:webHidden/>
              </w:rPr>
            </w:r>
            <w:r w:rsidR="0048186F" w:rsidRPr="003B0093">
              <w:rPr>
                <w:noProof/>
                <w:webHidden/>
              </w:rPr>
              <w:fldChar w:fldCharType="separate"/>
            </w:r>
            <w:r w:rsidR="0048186F" w:rsidRPr="003B0093">
              <w:rPr>
                <w:noProof/>
                <w:webHidden/>
              </w:rPr>
              <w:t>11</w:t>
            </w:r>
            <w:r w:rsidR="0048186F" w:rsidRPr="003B0093">
              <w:rPr>
                <w:noProof/>
                <w:webHidden/>
              </w:rPr>
              <w:fldChar w:fldCharType="end"/>
            </w:r>
          </w:hyperlink>
        </w:p>
        <w:p w14:paraId="3A8A4A54" w14:textId="0A89FA4C" w:rsidR="0048186F" w:rsidRPr="003B0093" w:rsidRDefault="003B0093">
          <w:pPr>
            <w:pStyle w:val="TOC1"/>
            <w:tabs>
              <w:tab w:val="right" w:leader="dot" w:pos="8823"/>
            </w:tabs>
            <w:rPr>
              <w:noProof/>
            </w:rPr>
          </w:pPr>
          <w:hyperlink w:anchor="_Toc128477661" w:history="1">
            <w:r w:rsidR="0048186F" w:rsidRPr="003B0093">
              <w:rPr>
                <w:rStyle w:val="Hyperlink"/>
                <w:rFonts w:ascii="Arial" w:hAnsi="Arial" w:cs="Arial"/>
                <w:noProof/>
                <w:u w:val="none"/>
              </w:rPr>
              <w:t>Table S10. Associations between joint exposure to CumMHR and CumCRP withdiabetes stratified by impaired fasting glucose status in the exposure period</w:t>
            </w:r>
            <w:r w:rsidR="0048186F" w:rsidRPr="003B0093">
              <w:rPr>
                <w:noProof/>
                <w:webHidden/>
              </w:rPr>
              <w:tab/>
            </w:r>
            <w:r w:rsidR="0048186F" w:rsidRPr="003B0093">
              <w:rPr>
                <w:noProof/>
                <w:webHidden/>
              </w:rPr>
              <w:fldChar w:fldCharType="begin"/>
            </w:r>
            <w:r w:rsidR="0048186F" w:rsidRPr="003B0093">
              <w:rPr>
                <w:noProof/>
                <w:webHidden/>
              </w:rPr>
              <w:instrText xml:space="preserve"> PAGEREF _Toc128477661 \h </w:instrText>
            </w:r>
            <w:r w:rsidR="0048186F" w:rsidRPr="003B0093">
              <w:rPr>
                <w:noProof/>
                <w:webHidden/>
              </w:rPr>
            </w:r>
            <w:r w:rsidR="0048186F" w:rsidRPr="003B0093">
              <w:rPr>
                <w:noProof/>
                <w:webHidden/>
              </w:rPr>
              <w:fldChar w:fldCharType="separate"/>
            </w:r>
            <w:r w:rsidR="0048186F" w:rsidRPr="003B0093">
              <w:rPr>
                <w:noProof/>
                <w:webHidden/>
              </w:rPr>
              <w:t>12</w:t>
            </w:r>
            <w:r w:rsidR="0048186F" w:rsidRPr="003B0093">
              <w:rPr>
                <w:noProof/>
                <w:webHidden/>
              </w:rPr>
              <w:fldChar w:fldCharType="end"/>
            </w:r>
          </w:hyperlink>
        </w:p>
        <w:p w14:paraId="665255CD" w14:textId="0AA15552" w:rsidR="0048186F" w:rsidRPr="003B0093" w:rsidRDefault="003B0093">
          <w:pPr>
            <w:pStyle w:val="TOC1"/>
            <w:tabs>
              <w:tab w:val="right" w:leader="dot" w:pos="8823"/>
            </w:tabs>
            <w:rPr>
              <w:noProof/>
            </w:rPr>
          </w:pPr>
          <w:hyperlink w:anchor="_Toc128477662" w:history="1">
            <w:r w:rsidR="0048186F" w:rsidRPr="003B0093">
              <w:rPr>
                <w:rStyle w:val="Hyperlink"/>
                <w:rFonts w:ascii="Arial" w:hAnsi="Arial" w:cs="Arial"/>
                <w:noProof/>
                <w:u w:val="none"/>
              </w:rPr>
              <w:t>Table S11. Sensitivity analysis of associations between joint exposure to CumMHR and CumCRP with type 2 diabetes</w:t>
            </w:r>
            <w:r w:rsidR="0048186F" w:rsidRPr="003B0093">
              <w:rPr>
                <w:noProof/>
                <w:webHidden/>
              </w:rPr>
              <w:tab/>
            </w:r>
            <w:r w:rsidR="0048186F" w:rsidRPr="003B0093">
              <w:rPr>
                <w:noProof/>
                <w:webHidden/>
              </w:rPr>
              <w:fldChar w:fldCharType="begin"/>
            </w:r>
            <w:r w:rsidR="0048186F" w:rsidRPr="003B0093">
              <w:rPr>
                <w:noProof/>
                <w:webHidden/>
              </w:rPr>
              <w:instrText xml:space="preserve"> PAGEREF _Toc128477662 \h </w:instrText>
            </w:r>
            <w:r w:rsidR="0048186F" w:rsidRPr="003B0093">
              <w:rPr>
                <w:noProof/>
                <w:webHidden/>
              </w:rPr>
            </w:r>
            <w:r w:rsidR="0048186F" w:rsidRPr="003B0093">
              <w:rPr>
                <w:noProof/>
                <w:webHidden/>
              </w:rPr>
              <w:fldChar w:fldCharType="separate"/>
            </w:r>
            <w:r w:rsidR="0048186F" w:rsidRPr="003B0093">
              <w:rPr>
                <w:noProof/>
                <w:webHidden/>
              </w:rPr>
              <w:t>13</w:t>
            </w:r>
            <w:r w:rsidR="0048186F" w:rsidRPr="003B0093">
              <w:rPr>
                <w:noProof/>
                <w:webHidden/>
              </w:rPr>
              <w:fldChar w:fldCharType="end"/>
            </w:r>
          </w:hyperlink>
        </w:p>
        <w:p w14:paraId="7FB278C7" w14:textId="22049813" w:rsidR="0048186F" w:rsidRPr="003B0093" w:rsidRDefault="003B0093">
          <w:pPr>
            <w:pStyle w:val="TOC1"/>
            <w:tabs>
              <w:tab w:val="right" w:leader="dot" w:pos="8823"/>
            </w:tabs>
            <w:rPr>
              <w:noProof/>
            </w:rPr>
          </w:pPr>
          <w:hyperlink w:anchor="_Toc128477663" w:history="1">
            <w:r w:rsidR="0048186F" w:rsidRPr="003B0093">
              <w:rPr>
                <w:rStyle w:val="Hyperlink"/>
                <w:rFonts w:ascii="Arial" w:hAnsi="Arial" w:cs="Arial"/>
                <w:noProof/>
                <w:u w:val="none"/>
              </w:rPr>
              <w:t>Table S12. Incidence of diabetes according to joint exposure to BasCRP and BasMHR</w:t>
            </w:r>
            <w:r w:rsidR="0048186F" w:rsidRPr="003B0093">
              <w:rPr>
                <w:noProof/>
                <w:webHidden/>
              </w:rPr>
              <w:tab/>
            </w:r>
            <w:r w:rsidR="0048186F" w:rsidRPr="003B0093">
              <w:rPr>
                <w:noProof/>
                <w:webHidden/>
              </w:rPr>
              <w:fldChar w:fldCharType="begin"/>
            </w:r>
            <w:r w:rsidR="0048186F" w:rsidRPr="003B0093">
              <w:rPr>
                <w:noProof/>
                <w:webHidden/>
              </w:rPr>
              <w:instrText xml:space="preserve"> PAGEREF _Toc128477663 \h </w:instrText>
            </w:r>
            <w:r w:rsidR="0048186F" w:rsidRPr="003B0093">
              <w:rPr>
                <w:noProof/>
                <w:webHidden/>
              </w:rPr>
            </w:r>
            <w:r w:rsidR="0048186F" w:rsidRPr="003B0093">
              <w:rPr>
                <w:noProof/>
                <w:webHidden/>
              </w:rPr>
              <w:fldChar w:fldCharType="separate"/>
            </w:r>
            <w:r w:rsidR="0048186F" w:rsidRPr="003B0093">
              <w:rPr>
                <w:noProof/>
                <w:webHidden/>
              </w:rPr>
              <w:t>15</w:t>
            </w:r>
            <w:r w:rsidR="0048186F" w:rsidRPr="003B0093">
              <w:rPr>
                <w:noProof/>
                <w:webHidden/>
              </w:rPr>
              <w:fldChar w:fldCharType="end"/>
            </w:r>
          </w:hyperlink>
        </w:p>
        <w:p w14:paraId="7CD06C4A" w14:textId="7261700F" w:rsidR="0048186F" w:rsidRPr="003B0093" w:rsidRDefault="003B0093">
          <w:pPr>
            <w:pStyle w:val="TOC1"/>
            <w:tabs>
              <w:tab w:val="right" w:leader="dot" w:pos="8823"/>
            </w:tabs>
            <w:rPr>
              <w:noProof/>
            </w:rPr>
          </w:pPr>
          <w:hyperlink w:anchor="_Toc128477664" w:history="1">
            <w:r w:rsidR="0048186F" w:rsidRPr="003B0093">
              <w:rPr>
                <w:rStyle w:val="Hyperlink"/>
                <w:rFonts w:ascii="Arial" w:hAnsi="Arial" w:cs="Arial"/>
                <w:noProof/>
                <w:u w:val="none"/>
              </w:rPr>
              <w:t>Table S13 C-statistics for incident diabetes predicted by the relevant risk factors and addition of CumMHR in each CumCRP stratum</w:t>
            </w:r>
            <w:r w:rsidR="0048186F" w:rsidRPr="003B0093">
              <w:rPr>
                <w:noProof/>
                <w:webHidden/>
              </w:rPr>
              <w:tab/>
            </w:r>
            <w:r w:rsidR="0048186F" w:rsidRPr="003B0093">
              <w:rPr>
                <w:noProof/>
                <w:webHidden/>
              </w:rPr>
              <w:fldChar w:fldCharType="begin"/>
            </w:r>
            <w:r w:rsidR="0048186F" w:rsidRPr="003B0093">
              <w:rPr>
                <w:noProof/>
                <w:webHidden/>
              </w:rPr>
              <w:instrText xml:space="preserve"> PAGEREF _Toc128477664 \h </w:instrText>
            </w:r>
            <w:r w:rsidR="0048186F" w:rsidRPr="003B0093">
              <w:rPr>
                <w:noProof/>
                <w:webHidden/>
              </w:rPr>
            </w:r>
            <w:r w:rsidR="0048186F" w:rsidRPr="003B0093">
              <w:rPr>
                <w:noProof/>
                <w:webHidden/>
              </w:rPr>
              <w:fldChar w:fldCharType="separate"/>
            </w:r>
            <w:r w:rsidR="0048186F" w:rsidRPr="003B0093">
              <w:rPr>
                <w:noProof/>
                <w:webHidden/>
              </w:rPr>
              <w:t>16</w:t>
            </w:r>
            <w:r w:rsidR="0048186F" w:rsidRPr="003B0093">
              <w:rPr>
                <w:noProof/>
                <w:webHidden/>
              </w:rPr>
              <w:fldChar w:fldCharType="end"/>
            </w:r>
          </w:hyperlink>
        </w:p>
        <w:p w14:paraId="62D758C7" w14:textId="7227DAE4" w:rsidR="0048186F" w:rsidRPr="003B0093" w:rsidRDefault="003B0093">
          <w:pPr>
            <w:pStyle w:val="TOC1"/>
            <w:tabs>
              <w:tab w:val="right" w:leader="dot" w:pos="8823"/>
            </w:tabs>
            <w:rPr>
              <w:noProof/>
            </w:rPr>
          </w:pPr>
          <w:hyperlink w:anchor="_Toc128477665" w:history="1">
            <w:r w:rsidR="0048186F" w:rsidRPr="003B0093">
              <w:rPr>
                <w:rStyle w:val="Hyperlink"/>
                <w:rFonts w:ascii="Arial" w:hAnsi="Arial" w:cs="Arial"/>
                <w:noProof/>
                <w:u w:val="none"/>
              </w:rPr>
              <w:t>Fig. S1. Flowchart of the study participants</w:t>
            </w:r>
            <w:r w:rsidR="0048186F" w:rsidRPr="003B0093">
              <w:rPr>
                <w:noProof/>
                <w:webHidden/>
              </w:rPr>
              <w:tab/>
            </w:r>
            <w:r w:rsidR="0048186F" w:rsidRPr="003B0093">
              <w:rPr>
                <w:noProof/>
                <w:webHidden/>
              </w:rPr>
              <w:fldChar w:fldCharType="begin"/>
            </w:r>
            <w:r w:rsidR="0048186F" w:rsidRPr="003B0093">
              <w:rPr>
                <w:noProof/>
                <w:webHidden/>
              </w:rPr>
              <w:instrText xml:space="preserve"> PAGEREF _Toc128477665 \h </w:instrText>
            </w:r>
            <w:r w:rsidR="0048186F" w:rsidRPr="003B0093">
              <w:rPr>
                <w:noProof/>
                <w:webHidden/>
              </w:rPr>
            </w:r>
            <w:r w:rsidR="0048186F" w:rsidRPr="003B0093">
              <w:rPr>
                <w:noProof/>
                <w:webHidden/>
              </w:rPr>
              <w:fldChar w:fldCharType="separate"/>
            </w:r>
            <w:r w:rsidR="0048186F" w:rsidRPr="003B0093">
              <w:rPr>
                <w:noProof/>
                <w:webHidden/>
              </w:rPr>
              <w:t>17</w:t>
            </w:r>
            <w:r w:rsidR="0048186F" w:rsidRPr="003B0093">
              <w:rPr>
                <w:noProof/>
                <w:webHidden/>
              </w:rPr>
              <w:fldChar w:fldCharType="end"/>
            </w:r>
          </w:hyperlink>
        </w:p>
        <w:p w14:paraId="7A75BAE8" w14:textId="543CD450" w:rsidR="0048186F" w:rsidRPr="003B0093" w:rsidRDefault="003B0093">
          <w:pPr>
            <w:pStyle w:val="TOC1"/>
            <w:tabs>
              <w:tab w:val="right" w:leader="dot" w:pos="8823"/>
            </w:tabs>
            <w:rPr>
              <w:noProof/>
            </w:rPr>
          </w:pPr>
          <w:hyperlink w:anchor="_Toc128477666" w:history="1">
            <w:r w:rsidR="0048186F" w:rsidRPr="003B0093">
              <w:rPr>
                <w:rStyle w:val="Hyperlink"/>
                <w:rFonts w:ascii="Arial" w:hAnsi="Arial" w:cs="Arial"/>
                <w:noProof/>
                <w:u w:val="none"/>
              </w:rPr>
              <w:t>Fig. S2. Design and strategy of the current study</w:t>
            </w:r>
            <w:r w:rsidR="0048186F" w:rsidRPr="003B0093">
              <w:rPr>
                <w:noProof/>
                <w:webHidden/>
              </w:rPr>
              <w:tab/>
            </w:r>
            <w:r w:rsidR="0048186F" w:rsidRPr="003B0093">
              <w:rPr>
                <w:noProof/>
                <w:webHidden/>
              </w:rPr>
              <w:fldChar w:fldCharType="begin"/>
            </w:r>
            <w:r w:rsidR="0048186F" w:rsidRPr="003B0093">
              <w:rPr>
                <w:noProof/>
                <w:webHidden/>
              </w:rPr>
              <w:instrText xml:space="preserve"> PAGEREF _Toc128477666 \h </w:instrText>
            </w:r>
            <w:r w:rsidR="0048186F" w:rsidRPr="003B0093">
              <w:rPr>
                <w:noProof/>
                <w:webHidden/>
              </w:rPr>
            </w:r>
            <w:r w:rsidR="0048186F" w:rsidRPr="003B0093">
              <w:rPr>
                <w:noProof/>
                <w:webHidden/>
              </w:rPr>
              <w:fldChar w:fldCharType="separate"/>
            </w:r>
            <w:r w:rsidR="0048186F" w:rsidRPr="003B0093">
              <w:rPr>
                <w:noProof/>
                <w:webHidden/>
              </w:rPr>
              <w:t>17</w:t>
            </w:r>
            <w:r w:rsidR="0048186F" w:rsidRPr="003B0093">
              <w:rPr>
                <w:noProof/>
                <w:webHidden/>
              </w:rPr>
              <w:fldChar w:fldCharType="end"/>
            </w:r>
          </w:hyperlink>
        </w:p>
        <w:p w14:paraId="119056B6" w14:textId="1F867D13" w:rsidR="0048186F" w:rsidRPr="003B0093" w:rsidRDefault="003B0093">
          <w:pPr>
            <w:pStyle w:val="TOC1"/>
            <w:tabs>
              <w:tab w:val="right" w:leader="dot" w:pos="8823"/>
            </w:tabs>
            <w:rPr>
              <w:noProof/>
            </w:rPr>
          </w:pPr>
          <w:hyperlink w:anchor="_Toc128477667" w:history="1">
            <w:r w:rsidR="0048186F" w:rsidRPr="003B0093">
              <w:rPr>
                <w:rStyle w:val="Hyperlink"/>
                <w:rFonts w:ascii="Arial" w:hAnsi="Arial" w:cs="Arial"/>
                <w:noProof/>
                <w:u w:val="none"/>
              </w:rPr>
              <w:t>Fig. S3. Cumulative incidence of type 2 diabetes across CumCRP-by-CumMHR strata</w:t>
            </w:r>
            <w:r w:rsidR="0048186F" w:rsidRPr="003B0093">
              <w:rPr>
                <w:noProof/>
                <w:webHidden/>
              </w:rPr>
              <w:tab/>
            </w:r>
            <w:r w:rsidR="0048186F" w:rsidRPr="003B0093">
              <w:rPr>
                <w:noProof/>
                <w:webHidden/>
              </w:rPr>
              <w:fldChar w:fldCharType="begin"/>
            </w:r>
            <w:r w:rsidR="0048186F" w:rsidRPr="003B0093">
              <w:rPr>
                <w:noProof/>
                <w:webHidden/>
              </w:rPr>
              <w:instrText xml:space="preserve"> PAGEREF _Toc128477667 \h </w:instrText>
            </w:r>
            <w:r w:rsidR="0048186F" w:rsidRPr="003B0093">
              <w:rPr>
                <w:noProof/>
                <w:webHidden/>
              </w:rPr>
            </w:r>
            <w:r w:rsidR="0048186F" w:rsidRPr="003B0093">
              <w:rPr>
                <w:noProof/>
                <w:webHidden/>
              </w:rPr>
              <w:fldChar w:fldCharType="separate"/>
            </w:r>
            <w:r w:rsidR="0048186F" w:rsidRPr="003B0093">
              <w:rPr>
                <w:noProof/>
                <w:webHidden/>
              </w:rPr>
              <w:t>18</w:t>
            </w:r>
            <w:r w:rsidR="0048186F" w:rsidRPr="003B0093">
              <w:rPr>
                <w:noProof/>
                <w:webHidden/>
              </w:rPr>
              <w:fldChar w:fldCharType="end"/>
            </w:r>
          </w:hyperlink>
        </w:p>
        <w:p w14:paraId="110AA00E" w14:textId="5F947746" w:rsidR="00F0071A" w:rsidRPr="00F0071A" w:rsidRDefault="003B0093" w:rsidP="00980A0E">
          <w:pPr>
            <w:pStyle w:val="TOC1"/>
            <w:tabs>
              <w:tab w:val="right" w:leader="dot" w:pos="8823"/>
            </w:tabs>
          </w:pPr>
        </w:p>
      </w:sdtContent>
    </w:sdt>
    <w:p w14:paraId="64AAC2F4" w14:textId="021154E7" w:rsidR="00DF54E2" w:rsidRPr="00163FBD" w:rsidRDefault="00163FBD" w:rsidP="00163FBD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71EF2A44" w14:textId="51042958" w:rsidR="00666905" w:rsidRPr="000E1857" w:rsidRDefault="0010075C" w:rsidP="00F0071A">
      <w:pPr>
        <w:pStyle w:val="Heading1"/>
        <w:spacing w:before="0" w:after="60" w:line="240" w:lineRule="auto"/>
        <w:rPr>
          <w:rFonts w:ascii="Arial" w:hAnsi="Arial" w:cs="Arial"/>
          <w:b w:val="0"/>
          <w:bCs w:val="0"/>
          <w:sz w:val="22"/>
          <w:szCs w:val="22"/>
        </w:rPr>
      </w:pPr>
      <w:bookmarkStart w:id="2" w:name="_Toc128477652"/>
      <w:r>
        <w:rPr>
          <w:rFonts w:ascii="Arial" w:hAnsi="Arial" w:cs="Arial"/>
          <w:sz w:val="22"/>
          <w:szCs w:val="22"/>
        </w:rPr>
        <w:lastRenderedPageBreak/>
        <w:t>Table S</w:t>
      </w:r>
      <w:r w:rsidR="00A45107" w:rsidRPr="00F0071A">
        <w:rPr>
          <w:rFonts w:ascii="Arial" w:hAnsi="Arial" w:cs="Arial"/>
          <w:sz w:val="22"/>
          <w:szCs w:val="22"/>
        </w:rPr>
        <w:t>1</w:t>
      </w:r>
      <w:r w:rsidR="00381E35">
        <w:rPr>
          <w:rFonts w:ascii="Arial" w:hAnsi="Arial" w:cs="Arial"/>
          <w:sz w:val="22"/>
          <w:szCs w:val="22"/>
        </w:rPr>
        <w:t>.</w:t>
      </w:r>
      <w:r w:rsidR="0072647C" w:rsidRPr="00F0071A">
        <w:rPr>
          <w:rFonts w:ascii="Arial" w:hAnsi="Arial" w:cs="Arial"/>
          <w:sz w:val="22"/>
          <w:szCs w:val="22"/>
        </w:rPr>
        <w:t xml:space="preserve"> </w:t>
      </w:r>
      <w:r w:rsidR="0072647C" w:rsidRPr="000E1857">
        <w:rPr>
          <w:rFonts w:ascii="Arial" w:hAnsi="Arial" w:cs="Arial"/>
          <w:b w:val="0"/>
          <w:bCs w:val="0"/>
          <w:sz w:val="22"/>
          <w:szCs w:val="22"/>
        </w:rPr>
        <w:t>Number of participants and participations in the follow-up visits</w:t>
      </w:r>
      <w:bookmarkEnd w:id="2"/>
    </w:p>
    <w:tbl>
      <w:tblPr>
        <w:tblStyle w:val="TableGrid"/>
        <w:tblW w:w="89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131"/>
        <w:gridCol w:w="3265"/>
        <w:gridCol w:w="1967"/>
      </w:tblGrid>
      <w:tr w:rsidR="00DF54E2" w:rsidRPr="000E1857" w14:paraId="6ED41D46" w14:textId="58E37B8B" w:rsidTr="000E1857">
        <w:trPr>
          <w:trHeight w:val="340"/>
        </w:trPr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73EEAEF6" w14:textId="4520D86C" w:rsidR="00DF54E2" w:rsidRPr="000E1857" w:rsidRDefault="00DF54E2" w:rsidP="00F0071A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857">
              <w:rPr>
                <w:rFonts w:ascii="Arial" w:hAnsi="Arial" w:cs="Arial"/>
                <w:b/>
                <w:bCs/>
                <w:sz w:val="18"/>
                <w:szCs w:val="18"/>
              </w:rPr>
              <w:t>Participations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14:paraId="26BAFEF7" w14:textId="45E4C619" w:rsidR="00DF54E2" w:rsidRPr="000E1857" w:rsidRDefault="00DF54E2" w:rsidP="00F0071A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857">
              <w:rPr>
                <w:rFonts w:ascii="Arial" w:hAnsi="Arial" w:cs="Arial"/>
                <w:b/>
                <w:bCs/>
                <w:sz w:val="18"/>
                <w:szCs w:val="18"/>
              </w:rPr>
              <w:t>Participants</w:t>
            </w:r>
            <w:r w:rsidR="00F0071A" w:rsidRPr="000E185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E1857">
              <w:rPr>
                <w:rFonts w:ascii="Arial" w:hAnsi="Arial" w:cs="Arial"/>
                <w:b/>
                <w:bCs/>
                <w:sz w:val="18"/>
                <w:szCs w:val="18"/>
              </w:rPr>
              <w:t>(40,813)</w:t>
            </w:r>
          </w:p>
        </w:tc>
        <w:tc>
          <w:tcPr>
            <w:tcW w:w="3265" w:type="dxa"/>
            <w:tcBorders>
              <w:bottom w:val="single" w:sz="4" w:space="0" w:color="auto"/>
            </w:tcBorders>
            <w:vAlign w:val="center"/>
          </w:tcPr>
          <w:p w14:paraId="7D55DF2E" w14:textId="2D2A751B" w:rsidR="00DF54E2" w:rsidRPr="000E1857" w:rsidRDefault="00DF54E2" w:rsidP="00F0071A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857">
              <w:rPr>
                <w:rFonts w:ascii="Arial" w:hAnsi="Arial" w:cs="Arial"/>
                <w:b/>
                <w:bCs/>
                <w:sz w:val="18"/>
                <w:szCs w:val="18"/>
              </w:rPr>
              <w:t>Participations of the glucose tes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076B33" w14:textId="662AADB3" w:rsidR="00DF54E2" w:rsidRPr="000E1857" w:rsidRDefault="00DF54E2" w:rsidP="00F0071A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857">
              <w:rPr>
                <w:rFonts w:ascii="Arial" w:hAnsi="Arial" w:cs="Arial"/>
                <w:b/>
                <w:bCs/>
                <w:sz w:val="18"/>
                <w:szCs w:val="18"/>
              </w:rPr>
              <w:t>Participants</w:t>
            </w:r>
            <w:r w:rsidR="00F0071A" w:rsidRPr="000E185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E1857">
              <w:rPr>
                <w:rFonts w:ascii="Arial" w:hAnsi="Arial" w:cs="Arial"/>
                <w:b/>
                <w:bCs/>
                <w:sz w:val="18"/>
                <w:szCs w:val="18"/>
              </w:rPr>
              <w:t>(40,691)</w:t>
            </w:r>
          </w:p>
        </w:tc>
      </w:tr>
      <w:tr w:rsidR="00DF54E2" w:rsidRPr="00F0071A" w14:paraId="506D6C29" w14:textId="79A845FC" w:rsidTr="000E1857">
        <w:trPr>
          <w:trHeight w:val="340"/>
        </w:trPr>
        <w:tc>
          <w:tcPr>
            <w:tcW w:w="1555" w:type="dxa"/>
            <w:tcBorders>
              <w:top w:val="single" w:sz="4" w:space="0" w:color="auto"/>
              <w:bottom w:val="nil"/>
            </w:tcBorders>
            <w:vAlign w:val="center"/>
          </w:tcPr>
          <w:p w14:paraId="5A73F493" w14:textId="0D355A01" w:rsidR="00DF54E2" w:rsidRPr="00F0071A" w:rsidRDefault="00DF54E2" w:rsidP="000E1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71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31" w:type="dxa"/>
            <w:tcBorders>
              <w:top w:val="single" w:sz="4" w:space="0" w:color="auto"/>
              <w:bottom w:val="nil"/>
            </w:tcBorders>
            <w:vAlign w:val="center"/>
          </w:tcPr>
          <w:p w14:paraId="2D7A85D8" w14:textId="2919DFCF" w:rsidR="00DF54E2" w:rsidRPr="00F0071A" w:rsidRDefault="00DF54E2" w:rsidP="000E1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71A">
              <w:rPr>
                <w:rFonts w:ascii="Arial" w:hAnsi="Arial" w:cs="Arial"/>
                <w:sz w:val="18"/>
                <w:szCs w:val="18"/>
              </w:rPr>
              <w:t>5076</w:t>
            </w:r>
          </w:p>
        </w:tc>
        <w:tc>
          <w:tcPr>
            <w:tcW w:w="3265" w:type="dxa"/>
            <w:tcBorders>
              <w:top w:val="single" w:sz="4" w:space="0" w:color="auto"/>
              <w:bottom w:val="nil"/>
            </w:tcBorders>
            <w:vAlign w:val="center"/>
          </w:tcPr>
          <w:p w14:paraId="14005161" w14:textId="7E43978C" w:rsidR="00DF54E2" w:rsidRPr="00F0071A" w:rsidRDefault="00DF54E2" w:rsidP="000E1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71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791D92B" w14:textId="3F94DA31" w:rsidR="00DF54E2" w:rsidRPr="00F0071A" w:rsidRDefault="00DF54E2" w:rsidP="000E1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71A">
              <w:rPr>
                <w:rFonts w:ascii="Arial" w:hAnsi="Arial" w:cs="Arial"/>
                <w:sz w:val="18"/>
                <w:szCs w:val="18"/>
              </w:rPr>
              <w:t>7343</w:t>
            </w:r>
          </w:p>
        </w:tc>
      </w:tr>
      <w:tr w:rsidR="00DF54E2" w:rsidRPr="00F0071A" w14:paraId="58BDC344" w14:textId="414533F1" w:rsidTr="000E1857">
        <w:trPr>
          <w:trHeight w:val="340"/>
        </w:trPr>
        <w:tc>
          <w:tcPr>
            <w:tcW w:w="1555" w:type="dxa"/>
            <w:tcBorders>
              <w:top w:val="nil"/>
            </w:tcBorders>
            <w:vAlign w:val="center"/>
          </w:tcPr>
          <w:p w14:paraId="10DB3FAF" w14:textId="52CA8C10" w:rsidR="00DF54E2" w:rsidRPr="00F0071A" w:rsidRDefault="00DF54E2" w:rsidP="000E1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71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31" w:type="dxa"/>
            <w:tcBorders>
              <w:top w:val="nil"/>
            </w:tcBorders>
            <w:vAlign w:val="center"/>
          </w:tcPr>
          <w:p w14:paraId="4626C76F" w14:textId="4920E998" w:rsidR="00DF54E2" w:rsidRPr="00F0071A" w:rsidRDefault="00DF54E2" w:rsidP="000E1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71A">
              <w:rPr>
                <w:rFonts w:ascii="Arial" w:hAnsi="Arial" w:cs="Arial"/>
                <w:sz w:val="18"/>
                <w:szCs w:val="18"/>
              </w:rPr>
              <w:t>8457</w:t>
            </w:r>
          </w:p>
        </w:tc>
        <w:tc>
          <w:tcPr>
            <w:tcW w:w="3265" w:type="dxa"/>
            <w:tcBorders>
              <w:top w:val="nil"/>
            </w:tcBorders>
            <w:vAlign w:val="center"/>
          </w:tcPr>
          <w:p w14:paraId="5F073762" w14:textId="348951BC" w:rsidR="00DF54E2" w:rsidRPr="00F0071A" w:rsidRDefault="00DF54E2" w:rsidP="000E1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71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6E67EEB" w14:textId="0B6D2577" w:rsidR="00DF54E2" w:rsidRPr="00F0071A" w:rsidRDefault="00DF54E2" w:rsidP="000E1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71A">
              <w:rPr>
                <w:rFonts w:ascii="Arial" w:hAnsi="Arial" w:cs="Arial"/>
                <w:sz w:val="18"/>
                <w:szCs w:val="18"/>
              </w:rPr>
              <w:t>8128</w:t>
            </w:r>
          </w:p>
        </w:tc>
      </w:tr>
      <w:tr w:rsidR="00DF54E2" w:rsidRPr="00F0071A" w14:paraId="0A418965" w14:textId="239FB319" w:rsidTr="000E1857">
        <w:trPr>
          <w:trHeight w:val="340"/>
        </w:trPr>
        <w:tc>
          <w:tcPr>
            <w:tcW w:w="1555" w:type="dxa"/>
            <w:vAlign w:val="center"/>
          </w:tcPr>
          <w:p w14:paraId="13B525C4" w14:textId="0F408CDC" w:rsidR="00DF54E2" w:rsidRPr="00F0071A" w:rsidRDefault="00DF54E2" w:rsidP="000E1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71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131" w:type="dxa"/>
            <w:vAlign w:val="center"/>
          </w:tcPr>
          <w:p w14:paraId="27768E65" w14:textId="01ED28A0" w:rsidR="00DF54E2" w:rsidRPr="00F0071A" w:rsidRDefault="00DF54E2" w:rsidP="000E1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71A">
              <w:rPr>
                <w:rFonts w:ascii="Arial" w:hAnsi="Arial" w:cs="Arial"/>
                <w:sz w:val="18"/>
                <w:szCs w:val="18"/>
              </w:rPr>
              <w:t>12420</w:t>
            </w:r>
          </w:p>
        </w:tc>
        <w:tc>
          <w:tcPr>
            <w:tcW w:w="3265" w:type="dxa"/>
            <w:vAlign w:val="center"/>
          </w:tcPr>
          <w:p w14:paraId="04F5E680" w14:textId="1EC016CC" w:rsidR="00DF54E2" w:rsidRPr="00F0071A" w:rsidRDefault="00DF54E2" w:rsidP="000E1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71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40A682A0" w14:textId="56479C43" w:rsidR="00DF54E2" w:rsidRPr="00F0071A" w:rsidRDefault="00DF54E2" w:rsidP="000E1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71A">
              <w:rPr>
                <w:rFonts w:ascii="Arial" w:hAnsi="Arial" w:cs="Arial"/>
                <w:sz w:val="18"/>
                <w:szCs w:val="18"/>
              </w:rPr>
              <w:t>11261</w:t>
            </w:r>
          </w:p>
        </w:tc>
      </w:tr>
      <w:tr w:rsidR="00DF54E2" w:rsidRPr="00F0071A" w14:paraId="4998A4E1" w14:textId="4EEE04F9" w:rsidTr="000E1857">
        <w:trPr>
          <w:trHeight w:val="340"/>
        </w:trPr>
        <w:tc>
          <w:tcPr>
            <w:tcW w:w="1555" w:type="dxa"/>
            <w:vAlign w:val="center"/>
          </w:tcPr>
          <w:p w14:paraId="02F8EEA9" w14:textId="57A91F85" w:rsidR="00DF54E2" w:rsidRPr="00F0071A" w:rsidRDefault="00DF54E2" w:rsidP="000E1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71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131" w:type="dxa"/>
            <w:vAlign w:val="center"/>
          </w:tcPr>
          <w:p w14:paraId="22E86C8A" w14:textId="586B6B8F" w:rsidR="00DF54E2" w:rsidRPr="00F0071A" w:rsidRDefault="00DF54E2" w:rsidP="000E1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71A">
              <w:rPr>
                <w:rFonts w:ascii="Arial" w:hAnsi="Arial" w:cs="Arial"/>
                <w:sz w:val="18"/>
                <w:szCs w:val="18"/>
              </w:rPr>
              <w:t>14860</w:t>
            </w:r>
          </w:p>
        </w:tc>
        <w:tc>
          <w:tcPr>
            <w:tcW w:w="3265" w:type="dxa"/>
            <w:vAlign w:val="center"/>
          </w:tcPr>
          <w:p w14:paraId="3C09901D" w14:textId="4961728A" w:rsidR="00DF54E2" w:rsidRPr="00F0071A" w:rsidRDefault="00DF54E2" w:rsidP="000E1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71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1C419DED" w14:textId="35237CB6" w:rsidR="00DF54E2" w:rsidRPr="00F0071A" w:rsidRDefault="00DF54E2" w:rsidP="000E1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71A">
              <w:rPr>
                <w:rFonts w:ascii="Arial" w:hAnsi="Arial" w:cs="Arial"/>
                <w:sz w:val="18"/>
                <w:szCs w:val="18"/>
              </w:rPr>
              <w:t>13698</w:t>
            </w:r>
          </w:p>
        </w:tc>
      </w:tr>
    </w:tbl>
    <w:p w14:paraId="00A83258" w14:textId="53416F96" w:rsidR="00C2407E" w:rsidRDefault="00163FBD" w:rsidP="00163FBD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51384F05" w14:textId="47918091" w:rsidR="00791FF9" w:rsidRPr="00F0071A" w:rsidRDefault="0010075C" w:rsidP="00F0071A">
      <w:pPr>
        <w:pStyle w:val="Heading1"/>
        <w:spacing w:before="0" w:after="60" w:line="240" w:lineRule="auto"/>
        <w:rPr>
          <w:rFonts w:ascii="Arial" w:hAnsi="Arial" w:cs="Arial"/>
          <w:b w:val="0"/>
          <w:bCs w:val="0"/>
          <w:sz w:val="22"/>
          <w:szCs w:val="22"/>
        </w:rPr>
      </w:pPr>
      <w:bookmarkStart w:id="3" w:name="_Toc128477653"/>
      <w:bookmarkStart w:id="4" w:name="_Hlk153292372"/>
      <w:r>
        <w:rPr>
          <w:rFonts w:ascii="Arial" w:hAnsi="Arial" w:cs="Arial"/>
          <w:sz w:val="22"/>
          <w:szCs w:val="22"/>
        </w:rPr>
        <w:lastRenderedPageBreak/>
        <w:t>Table S</w:t>
      </w:r>
      <w:r w:rsidR="00C2407E" w:rsidRPr="00F0071A">
        <w:rPr>
          <w:rFonts w:ascii="Arial" w:hAnsi="Arial" w:cs="Arial"/>
          <w:sz w:val="22"/>
          <w:szCs w:val="22"/>
        </w:rPr>
        <w:t>2</w:t>
      </w:r>
      <w:r w:rsidR="00381E35">
        <w:rPr>
          <w:rFonts w:ascii="Arial" w:hAnsi="Arial" w:cs="Arial"/>
          <w:sz w:val="22"/>
          <w:szCs w:val="22"/>
        </w:rPr>
        <w:t>.</w:t>
      </w:r>
      <w:r w:rsidR="00791FF9" w:rsidRPr="00F0071A">
        <w:rPr>
          <w:rFonts w:ascii="Arial" w:hAnsi="Arial" w:cs="Arial"/>
          <w:sz w:val="22"/>
          <w:szCs w:val="22"/>
        </w:rPr>
        <w:t xml:space="preserve"> </w:t>
      </w:r>
      <w:bookmarkStart w:id="5" w:name="_Hlk153292433"/>
      <w:r w:rsidR="00792B67" w:rsidRPr="000E1857">
        <w:rPr>
          <w:rFonts w:ascii="Arial" w:hAnsi="Arial" w:cs="Arial"/>
          <w:b w:val="0"/>
          <w:bCs w:val="0"/>
          <w:sz w:val="22"/>
          <w:szCs w:val="22"/>
        </w:rPr>
        <w:t>Comparison</w:t>
      </w:r>
      <w:r w:rsidR="0072647C" w:rsidRPr="000E1857">
        <w:rPr>
          <w:rFonts w:ascii="Arial" w:hAnsi="Arial" w:cs="Arial"/>
          <w:b w:val="0"/>
          <w:bCs w:val="0"/>
          <w:sz w:val="22"/>
          <w:szCs w:val="22"/>
        </w:rPr>
        <w:t xml:space="preserve"> of </w:t>
      </w:r>
      <w:r w:rsidR="00791FF9" w:rsidRPr="000E1857">
        <w:rPr>
          <w:rFonts w:ascii="Arial" w:hAnsi="Arial" w:cs="Arial"/>
          <w:b w:val="0"/>
          <w:bCs w:val="0"/>
          <w:sz w:val="22"/>
          <w:szCs w:val="22"/>
        </w:rPr>
        <w:t>cumulative MHR</w:t>
      </w:r>
      <w:r w:rsidR="00A97562">
        <w:rPr>
          <w:rFonts w:ascii="Arial" w:hAnsi="Arial" w:cs="Arial"/>
          <w:b w:val="0"/>
          <w:bCs w:val="0"/>
          <w:sz w:val="22"/>
          <w:szCs w:val="22"/>
        </w:rPr>
        <w:t xml:space="preserve"> and </w:t>
      </w:r>
      <w:r w:rsidR="008C4FF9" w:rsidRPr="000E1857">
        <w:rPr>
          <w:rFonts w:ascii="Arial" w:hAnsi="Arial" w:cs="Arial"/>
          <w:b w:val="0"/>
          <w:bCs w:val="0"/>
          <w:sz w:val="22"/>
          <w:szCs w:val="22"/>
        </w:rPr>
        <w:t>hs</w:t>
      </w:r>
      <w:r w:rsidR="00791FF9" w:rsidRPr="000E1857">
        <w:rPr>
          <w:rFonts w:ascii="Arial" w:hAnsi="Arial" w:cs="Arial"/>
          <w:b w:val="0"/>
          <w:bCs w:val="0"/>
          <w:sz w:val="22"/>
          <w:szCs w:val="22"/>
        </w:rPr>
        <w:t>CRP</w:t>
      </w:r>
      <w:r w:rsidR="0072647C" w:rsidRPr="000E1857">
        <w:rPr>
          <w:rFonts w:ascii="Arial" w:hAnsi="Arial" w:cs="Arial"/>
          <w:b w:val="0"/>
          <w:bCs w:val="0"/>
          <w:sz w:val="22"/>
          <w:szCs w:val="22"/>
        </w:rPr>
        <w:t xml:space="preserve"> to the</w:t>
      </w:r>
      <w:r w:rsidR="008C4FF9" w:rsidRPr="000E1857">
        <w:rPr>
          <w:rFonts w:ascii="Arial" w:hAnsi="Arial" w:cs="Arial"/>
          <w:b w:val="0"/>
          <w:bCs w:val="0"/>
          <w:sz w:val="22"/>
          <w:szCs w:val="22"/>
        </w:rPr>
        <w:t>ir</w:t>
      </w:r>
      <w:r w:rsidR="0072647C" w:rsidRPr="000E1857">
        <w:rPr>
          <w:rFonts w:ascii="Arial" w:hAnsi="Arial" w:cs="Arial"/>
          <w:b w:val="0"/>
          <w:bCs w:val="0"/>
          <w:sz w:val="22"/>
          <w:szCs w:val="22"/>
        </w:rPr>
        <w:t xml:space="preserve"> mean value in the health visits in the exposure period</w:t>
      </w:r>
      <w:bookmarkEnd w:id="3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701"/>
        <w:gridCol w:w="1134"/>
        <w:gridCol w:w="1134"/>
        <w:gridCol w:w="992"/>
        <w:gridCol w:w="1134"/>
        <w:gridCol w:w="1134"/>
      </w:tblGrid>
      <w:tr w:rsidR="00791FF9" w:rsidRPr="00390FA3" w14:paraId="143CDEDA" w14:textId="77777777" w:rsidTr="002323A3">
        <w:trPr>
          <w:trHeight w:val="39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783C52A6" w14:textId="77777777" w:rsidR="00791FF9" w:rsidRPr="000E1857" w:rsidRDefault="00791FF9" w:rsidP="00707DC9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6" w:name="_Hlk79938534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D3B905C" w14:textId="78627310" w:rsidR="00791FF9" w:rsidRPr="000E1857" w:rsidRDefault="00791FF9" w:rsidP="00707DC9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  <w:r w:rsidR="0072647C"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11DDC2F" w14:textId="77777777" w:rsidR="00791FF9" w:rsidRPr="000E1857" w:rsidRDefault="00791FF9" w:rsidP="00707DC9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194CAD8" w14:textId="77777777" w:rsidR="00791FF9" w:rsidRPr="000E1857" w:rsidRDefault="00791FF9" w:rsidP="00707DC9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4369D28" w14:textId="77777777" w:rsidR="00791FF9" w:rsidRPr="000E1857" w:rsidRDefault="00791FF9" w:rsidP="00707DC9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2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E37D575" w14:textId="77777777" w:rsidR="00791FF9" w:rsidRPr="000E1857" w:rsidRDefault="00791FF9" w:rsidP="00707DC9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5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F04BFC0" w14:textId="77777777" w:rsidR="00791FF9" w:rsidRPr="000E1857" w:rsidRDefault="00791FF9" w:rsidP="00707DC9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75</w:t>
            </w:r>
          </w:p>
        </w:tc>
      </w:tr>
      <w:tr w:rsidR="00791FF9" w:rsidRPr="00390FA3" w14:paraId="7398403A" w14:textId="77777777" w:rsidTr="002323A3">
        <w:trPr>
          <w:trHeight w:val="390"/>
        </w:trPr>
        <w:tc>
          <w:tcPr>
            <w:tcW w:w="1271" w:type="dxa"/>
            <w:tcBorders>
              <w:top w:val="single" w:sz="4" w:space="0" w:color="auto"/>
            </w:tcBorders>
          </w:tcPr>
          <w:p w14:paraId="7E3E0A36" w14:textId="36D8D818" w:rsidR="00791FF9" w:rsidRPr="00E84120" w:rsidRDefault="00543CF2" w:rsidP="00707DC9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4120">
              <w:rPr>
                <w:rFonts w:ascii="Times New Roman" w:hAnsi="Times New Roman" w:cs="Times New Roman"/>
                <w:sz w:val="18"/>
                <w:szCs w:val="18"/>
              </w:rPr>
              <w:t>CumMH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D1AC296" w14:textId="77777777" w:rsidR="00791FF9" w:rsidRPr="00E84120" w:rsidRDefault="00791FF9" w:rsidP="00707DC9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120">
              <w:rPr>
                <w:rFonts w:ascii="Times New Roman" w:hAnsi="Times New Roman" w:cs="Times New Roman"/>
                <w:sz w:val="18"/>
                <w:szCs w:val="18"/>
              </w:rPr>
              <w:t>0.2593 (0.130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6A7CFD4" w14:textId="77777777" w:rsidR="00791FF9" w:rsidRPr="00E84120" w:rsidRDefault="00791FF9" w:rsidP="00707DC9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120">
              <w:rPr>
                <w:rFonts w:ascii="Times New Roman" w:hAnsi="Times New Roman" w:cs="Times New Roman"/>
                <w:sz w:val="18"/>
                <w:szCs w:val="18"/>
              </w:rPr>
              <w:t>2.207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EDCE1F7" w14:textId="77777777" w:rsidR="00791FF9" w:rsidRPr="00E84120" w:rsidRDefault="00791FF9" w:rsidP="00707DC9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120">
              <w:rPr>
                <w:rFonts w:ascii="Times New Roman" w:hAnsi="Times New Roman" w:cs="Times New Roman"/>
                <w:sz w:val="18"/>
                <w:szCs w:val="18"/>
              </w:rPr>
              <w:t>0.038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AD59494" w14:textId="77777777" w:rsidR="00791FF9" w:rsidRPr="00E84120" w:rsidRDefault="00791FF9" w:rsidP="00707DC9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120">
              <w:rPr>
                <w:rFonts w:ascii="Times New Roman" w:hAnsi="Times New Roman" w:cs="Times New Roman"/>
                <w:sz w:val="18"/>
                <w:szCs w:val="18"/>
              </w:rPr>
              <w:t>0.171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EB1AF0F" w14:textId="77777777" w:rsidR="00791FF9" w:rsidRPr="00E84120" w:rsidRDefault="00791FF9" w:rsidP="00707DC9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120">
              <w:rPr>
                <w:rFonts w:ascii="Times New Roman" w:hAnsi="Times New Roman" w:cs="Times New Roman"/>
                <w:sz w:val="18"/>
                <w:szCs w:val="18"/>
              </w:rPr>
              <w:t>0.234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1959C41" w14:textId="77777777" w:rsidR="00791FF9" w:rsidRPr="00E84120" w:rsidRDefault="00791FF9" w:rsidP="00707DC9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120">
              <w:rPr>
                <w:rFonts w:ascii="Times New Roman" w:hAnsi="Times New Roman" w:cs="Times New Roman"/>
                <w:sz w:val="18"/>
                <w:szCs w:val="18"/>
              </w:rPr>
              <w:t>0.3160</w:t>
            </w:r>
          </w:p>
        </w:tc>
      </w:tr>
      <w:tr w:rsidR="00791FF9" w:rsidRPr="00390FA3" w14:paraId="7C853739" w14:textId="77777777" w:rsidTr="002323A3">
        <w:trPr>
          <w:trHeight w:val="390"/>
        </w:trPr>
        <w:tc>
          <w:tcPr>
            <w:tcW w:w="1271" w:type="dxa"/>
          </w:tcPr>
          <w:p w14:paraId="32E4F060" w14:textId="77777777" w:rsidR="00791FF9" w:rsidRPr="00E84120" w:rsidRDefault="00791FF9" w:rsidP="00707DC9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4120">
              <w:rPr>
                <w:rFonts w:ascii="Times New Roman" w:hAnsi="Times New Roman" w:cs="Times New Roman"/>
                <w:sz w:val="18"/>
                <w:szCs w:val="18"/>
              </w:rPr>
              <w:t>mMHR</w:t>
            </w:r>
          </w:p>
        </w:tc>
        <w:tc>
          <w:tcPr>
            <w:tcW w:w="1701" w:type="dxa"/>
          </w:tcPr>
          <w:p w14:paraId="13E65DBB" w14:textId="24B0FBAE" w:rsidR="00791FF9" w:rsidRPr="00E84120" w:rsidRDefault="00791FF9" w:rsidP="00707DC9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120">
              <w:rPr>
                <w:rFonts w:ascii="Times New Roman" w:hAnsi="Times New Roman" w:cs="Times New Roman"/>
                <w:sz w:val="18"/>
                <w:szCs w:val="18"/>
              </w:rPr>
              <w:t>0.2557</w:t>
            </w:r>
            <w:r w:rsidR="00102AD3" w:rsidRPr="00E8412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84120">
              <w:rPr>
                <w:rFonts w:ascii="Times New Roman" w:hAnsi="Times New Roman" w:cs="Times New Roman"/>
                <w:sz w:val="18"/>
                <w:szCs w:val="18"/>
              </w:rPr>
              <w:t>(0.1222)</w:t>
            </w:r>
          </w:p>
        </w:tc>
        <w:tc>
          <w:tcPr>
            <w:tcW w:w="1134" w:type="dxa"/>
          </w:tcPr>
          <w:p w14:paraId="07A69405" w14:textId="77777777" w:rsidR="00791FF9" w:rsidRPr="00E84120" w:rsidRDefault="00791FF9" w:rsidP="00707DC9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120">
              <w:rPr>
                <w:rFonts w:ascii="Times New Roman" w:hAnsi="Times New Roman" w:cs="Times New Roman"/>
                <w:sz w:val="18"/>
                <w:szCs w:val="18"/>
              </w:rPr>
              <w:t>2.8438</w:t>
            </w:r>
          </w:p>
        </w:tc>
        <w:tc>
          <w:tcPr>
            <w:tcW w:w="1134" w:type="dxa"/>
          </w:tcPr>
          <w:p w14:paraId="1C89496D" w14:textId="77777777" w:rsidR="00791FF9" w:rsidRPr="00E84120" w:rsidRDefault="00791FF9" w:rsidP="00707DC9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120">
              <w:rPr>
                <w:rFonts w:ascii="Times New Roman" w:hAnsi="Times New Roman" w:cs="Times New Roman"/>
                <w:sz w:val="18"/>
                <w:szCs w:val="18"/>
              </w:rPr>
              <w:t>0.0440</w:t>
            </w:r>
          </w:p>
        </w:tc>
        <w:tc>
          <w:tcPr>
            <w:tcW w:w="992" w:type="dxa"/>
          </w:tcPr>
          <w:p w14:paraId="59D2AA9F" w14:textId="77777777" w:rsidR="00791FF9" w:rsidRPr="00E84120" w:rsidRDefault="00791FF9" w:rsidP="00707DC9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120">
              <w:rPr>
                <w:rFonts w:ascii="Times New Roman" w:hAnsi="Times New Roman" w:cs="Times New Roman"/>
                <w:sz w:val="18"/>
                <w:szCs w:val="18"/>
              </w:rPr>
              <w:t>0.1720</w:t>
            </w:r>
          </w:p>
        </w:tc>
        <w:tc>
          <w:tcPr>
            <w:tcW w:w="1134" w:type="dxa"/>
          </w:tcPr>
          <w:p w14:paraId="01E86F4E" w14:textId="77777777" w:rsidR="00791FF9" w:rsidRPr="00E84120" w:rsidRDefault="00791FF9" w:rsidP="00707DC9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120">
              <w:rPr>
                <w:rFonts w:ascii="Times New Roman" w:hAnsi="Times New Roman" w:cs="Times New Roman"/>
                <w:sz w:val="18"/>
                <w:szCs w:val="18"/>
              </w:rPr>
              <w:t>0.2322</w:t>
            </w:r>
          </w:p>
        </w:tc>
        <w:tc>
          <w:tcPr>
            <w:tcW w:w="1134" w:type="dxa"/>
          </w:tcPr>
          <w:p w14:paraId="4D02B922" w14:textId="77777777" w:rsidR="00791FF9" w:rsidRPr="00E84120" w:rsidRDefault="00791FF9" w:rsidP="00707DC9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120">
              <w:rPr>
                <w:rFonts w:ascii="Times New Roman" w:hAnsi="Times New Roman" w:cs="Times New Roman"/>
                <w:sz w:val="18"/>
                <w:szCs w:val="18"/>
              </w:rPr>
              <w:t>0.3107</w:t>
            </w:r>
          </w:p>
        </w:tc>
      </w:tr>
      <w:tr w:rsidR="00791FF9" w:rsidRPr="00390FA3" w14:paraId="425BD712" w14:textId="77777777" w:rsidTr="002323A3">
        <w:trPr>
          <w:trHeight w:val="390"/>
        </w:trPr>
        <w:tc>
          <w:tcPr>
            <w:tcW w:w="1271" w:type="dxa"/>
          </w:tcPr>
          <w:p w14:paraId="5EB5605C" w14:textId="2C1DBA93" w:rsidR="00791FF9" w:rsidRPr="00E84120" w:rsidRDefault="00543CF2" w:rsidP="00707DC9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_Hlk79503710"/>
            <w:r w:rsidRPr="00E84120">
              <w:rPr>
                <w:rFonts w:ascii="Times New Roman" w:hAnsi="Times New Roman" w:cs="Times New Roman"/>
                <w:sz w:val="18"/>
                <w:szCs w:val="18"/>
              </w:rPr>
              <w:t>CumCRP</w:t>
            </w:r>
          </w:p>
        </w:tc>
        <w:tc>
          <w:tcPr>
            <w:tcW w:w="1701" w:type="dxa"/>
          </w:tcPr>
          <w:p w14:paraId="6F3E89B4" w14:textId="2256558B" w:rsidR="00791FF9" w:rsidRPr="00E84120" w:rsidRDefault="00791FF9" w:rsidP="00707DC9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120">
              <w:rPr>
                <w:rFonts w:ascii="Times New Roman" w:hAnsi="Times New Roman" w:cs="Times New Roman"/>
                <w:sz w:val="18"/>
                <w:szCs w:val="18"/>
              </w:rPr>
              <w:t>2.7672</w:t>
            </w:r>
            <w:r w:rsidR="00102AD3" w:rsidRPr="00E8412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84120">
              <w:rPr>
                <w:rFonts w:ascii="Times New Roman" w:hAnsi="Times New Roman" w:cs="Times New Roman"/>
                <w:sz w:val="18"/>
                <w:szCs w:val="18"/>
              </w:rPr>
              <w:t>4.04</w:t>
            </w:r>
            <w:r w:rsidRPr="00E84120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34" w:type="dxa"/>
          </w:tcPr>
          <w:p w14:paraId="4D35A7E4" w14:textId="77777777" w:rsidR="00791FF9" w:rsidRPr="00E84120" w:rsidRDefault="00791FF9" w:rsidP="00707DC9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120">
              <w:rPr>
                <w:rFonts w:ascii="Times New Roman" w:hAnsi="Times New Roman" w:cs="Times New Roman"/>
                <w:sz w:val="18"/>
                <w:szCs w:val="18"/>
              </w:rPr>
              <w:t>132.47</w:t>
            </w:r>
          </w:p>
        </w:tc>
        <w:tc>
          <w:tcPr>
            <w:tcW w:w="1134" w:type="dxa"/>
          </w:tcPr>
          <w:p w14:paraId="1E76A614" w14:textId="77777777" w:rsidR="00791FF9" w:rsidRPr="00E84120" w:rsidRDefault="00791FF9" w:rsidP="00707DC9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120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992" w:type="dxa"/>
          </w:tcPr>
          <w:p w14:paraId="48CE1559" w14:textId="77777777" w:rsidR="00791FF9" w:rsidRPr="00E84120" w:rsidRDefault="00791FF9" w:rsidP="00707DC9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120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134" w:type="dxa"/>
          </w:tcPr>
          <w:p w14:paraId="2515C722" w14:textId="77777777" w:rsidR="00791FF9" w:rsidRPr="00E84120" w:rsidRDefault="00791FF9" w:rsidP="00707DC9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120">
              <w:rPr>
                <w:rFonts w:ascii="Times New Roman" w:hAnsi="Times New Roman" w:cs="Times New Roman"/>
                <w:sz w:val="18"/>
                <w:szCs w:val="18"/>
              </w:rPr>
              <w:t>1.5677</w:t>
            </w:r>
          </w:p>
        </w:tc>
        <w:tc>
          <w:tcPr>
            <w:tcW w:w="1134" w:type="dxa"/>
          </w:tcPr>
          <w:p w14:paraId="4F8527FC" w14:textId="77777777" w:rsidR="00791FF9" w:rsidRPr="00E84120" w:rsidRDefault="00791FF9" w:rsidP="00707DC9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120">
              <w:rPr>
                <w:rFonts w:ascii="Times New Roman" w:hAnsi="Times New Roman" w:cs="Times New Roman"/>
                <w:sz w:val="18"/>
                <w:szCs w:val="18"/>
              </w:rPr>
              <w:t>3.0729</w:t>
            </w:r>
          </w:p>
        </w:tc>
      </w:tr>
      <w:bookmarkEnd w:id="7"/>
      <w:tr w:rsidR="00791FF9" w14:paraId="69652301" w14:textId="77777777" w:rsidTr="002323A3">
        <w:trPr>
          <w:trHeight w:val="390"/>
        </w:trPr>
        <w:tc>
          <w:tcPr>
            <w:tcW w:w="1271" w:type="dxa"/>
          </w:tcPr>
          <w:p w14:paraId="5856B64A" w14:textId="77777777" w:rsidR="00791FF9" w:rsidRPr="00E84120" w:rsidRDefault="00791FF9" w:rsidP="00707DC9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4120">
              <w:rPr>
                <w:rFonts w:ascii="Times New Roman" w:hAnsi="Times New Roman" w:cs="Times New Roman"/>
                <w:sz w:val="18"/>
                <w:szCs w:val="18"/>
              </w:rPr>
              <w:t>mCRP</w:t>
            </w:r>
          </w:p>
        </w:tc>
        <w:tc>
          <w:tcPr>
            <w:tcW w:w="1701" w:type="dxa"/>
          </w:tcPr>
          <w:p w14:paraId="119C0C2D" w14:textId="651C7170" w:rsidR="00791FF9" w:rsidRPr="00E84120" w:rsidRDefault="00791FF9" w:rsidP="00707DC9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120">
              <w:rPr>
                <w:rFonts w:ascii="Times New Roman" w:hAnsi="Times New Roman" w:cs="Times New Roman"/>
                <w:sz w:val="18"/>
                <w:szCs w:val="18"/>
              </w:rPr>
              <w:t>2.510</w:t>
            </w:r>
            <w:r w:rsidR="00102AD3" w:rsidRPr="00E8412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84120">
              <w:rPr>
                <w:rFonts w:ascii="Times New Roman" w:hAnsi="Times New Roman" w:cs="Times New Roman"/>
                <w:sz w:val="18"/>
                <w:szCs w:val="18"/>
              </w:rPr>
              <w:t>3.46</w:t>
            </w:r>
            <w:r w:rsidRPr="00E84120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34" w:type="dxa"/>
          </w:tcPr>
          <w:p w14:paraId="2A8BE547" w14:textId="77777777" w:rsidR="00791FF9" w:rsidRPr="00E84120" w:rsidRDefault="00791FF9" w:rsidP="00707DC9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120">
              <w:rPr>
                <w:rFonts w:ascii="Times New Roman" w:hAnsi="Times New Roman" w:cs="Times New Roman"/>
                <w:sz w:val="18"/>
                <w:szCs w:val="18"/>
              </w:rPr>
              <w:t>89.28</w:t>
            </w:r>
          </w:p>
        </w:tc>
        <w:tc>
          <w:tcPr>
            <w:tcW w:w="1134" w:type="dxa"/>
          </w:tcPr>
          <w:p w14:paraId="53E7A0D8" w14:textId="77777777" w:rsidR="00791FF9" w:rsidRPr="00E84120" w:rsidRDefault="00791FF9" w:rsidP="00707DC9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12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92" w:type="dxa"/>
          </w:tcPr>
          <w:p w14:paraId="78126651" w14:textId="77777777" w:rsidR="00791FF9" w:rsidRPr="00E84120" w:rsidRDefault="00791FF9" w:rsidP="00707DC9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120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1134" w:type="dxa"/>
          </w:tcPr>
          <w:p w14:paraId="74EC282F" w14:textId="77777777" w:rsidR="00791FF9" w:rsidRPr="00E84120" w:rsidRDefault="00791FF9" w:rsidP="00707DC9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120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1134" w:type="dxa"/>
          </w:tcPr>
          <w:p w14:paraId="22CE8F88" w14:textId="77777777" w:rsidR="00791FF9" w:rsidRPr="00E84120" w:rsidRDefault="00791FF9" w:rsidP="00707DC9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120">
              <w:rPr>
                <w:rFonts w:ascii="Times New Roman" w:hAnsi="Times New Roman" w:cs="Times New Roman"/>
                <w:sz w:val="18"/>
                <w:szCs w:val="18"/>
              </w:rPr>
              <w:t>2.83</w:t>
            </w:r>
          </w:p>
        </w:tc>
      </w:tr>
    </w:tbl>
    <w:bookmarkEnd w:id="6"/>
    <w:p w14:paraId="4BAD55AB" w14:textId="3D8F2EFD" w:rsidR="00163FBD" w:rsidRDefault="00EF1B33" w:rsidP="00163FBD">
      <w:pPr>
        <w:jc w:val="left"/>
        <w:rPr>
          <w:rFonts w:ascii="Times New Roman" w:hAnsi="Times New Roman" w:cs="Times New Roman"/>
          <w:szCs w:val="21"/>
        </w:rPr>
        <w:sectPr w:rsidR="00163FBD" w:rsidSect="00986AE2">
          <w:type w:val="continuous"/>
          <w:pgSz w:w="11906" w:h="16838" w:code="9"/>
          <w:pgMar w:top="1440" w:right="1843" w:bottom="1440" w:left="1230" w:header="851" w:footer="992" w:gutter="0"/>
          <w:cols w:space="425"/>
          <w:docGrid w:type="lines" w:linePitch="312"/>
        </w:sectPr>
      </w:pPr>
      <w:r w:rsidRPr="00EF1B33">
        <w:rPr>
          <w:rFonts w:ascii="Times New Roman" w:hAnsi="Times New Roman" w:cs="Times New Roman"/>
          <w:szCs w:val="21"/>
        </w:rPr>
        <w:t xml:space="preserve">Abbreviation: CumMHR: </w:t>
      </w:r>
      <w:r w:rsidR="0058424F">
        <w:rPr>
          <w:rFonts w:ascii="Times New Roman" w:hAnsi="Times New Roman" w:cs="Times New Roman"/>
          <w:szCs w:val="21"/>
        </w:rPr>
        <w:t xml:space="preserve">time-averaged </w:t>
      </w:r>
      <w:r w:rsidRPr="00EF1B33">
        <w:rPr>
          <w:rFonts w:ascii="Times New Roman" w:hAnsi="Times New Roman" w:cs="Times New Roman"/>
          <w:szCs w:val="21"/>
        </w:rPr>
        <w:t xml:space="preserve">cumulative </w:t>
      </w:r>
      <w:r w:rsidR="00C959F2" w:rsidRPr="00EF1B33">
        <w:rPr>
          <w:rFonts w:ascii="Times New Roman" w:hAnsi="Times New Roman" w:cs="Times New Roman"/>
          <w:szCs w:val="21"/>
        </w:rPr>
        <w:t>monocyte</w:t>
      </w:r>
      <w:r w:rsidR="00C959F2">
        <w:rPr>
          <w:rFonts w:ascii="Times New Roman" w:hAnsi="Times New Roman" w:cs="Times New Roman"/>
          <w:szCs w:val="21"/>
        </w:rPr>
        <w:t>-</w:t>
      </w:r>
      <w:r w:rsidR="00C959F2" w:rsidRPr="00EF1B33">
        <w:rPr>
          <w:rFonts w:ascii="Times New Roman" w:hAnsi="Times New Roman" w:cs="Times New Roman"/>
          <w:szCs w:val="21"/>
        </w:rPr>
        <w:t>to</w:t>
      </w:r>
      <w:r w:rsidR="00C959F2">
        <w:rPr>
          <w:rFonts w:ascii="Times New Roman" w:hAnsi="Times New Roman" w:cs="Times New Roman"/>
          <w:szCs w:val="21"/>
        </w:rPr>
        <w:t>-</w:t>
      </w:r>
      <w:r w:rsidRPr="00EF1B33">
        <w:rPr>
          <w:rFonts w:ascii="Times New Roman" w:hAnsi="Times New Roman" w:cs="Times New Roman"/>
          <w:szCs w:val="21"/>
        </w:rPr>
        <w:t xml:space="preserve">high-density lipoprotein cholesterol ratio; </w:t>
      </w:r>
      <w:r>
        <w:rPr>
          <w:rFonts w:ascii="Times New Roman" w:hAnsi="Times New Roman" w:cs="Times New Roman"/>
          <w:szCs w:val="21"/>
        </w:rPr>
        <w:t xml:space="preserve">mMHR: </w:t>
      </w:r>
      <w:bookmarkStart w:id="8" w:name="_Hlk104417503"/>
      <w:r>
        <w:rPr>
          <w:rFonts w:ascii="Times New Roman" w:hAnsi="Times New Roman" w:cs="Times New Roman" w:hint="eastAsia"/>
          <w:szCs w:val="21"/>
        </w:rPr>
        <w:t>m</w:t>
      </w:r>
      <w:r>
        <w:rPr>
          <w:rFonts w:ascii="Times New Roman" w:hAnsi="Times New Roman" w:cs="Times New Roman"/>
          <w:szCs w:val="21"/>
        </w:rPr>
        <w:t xml:space="preserve">ean value of </w:t>
      </w:r>
      <w:r w:rsidR="00C959F2" w:rsidRPr="00EF1B33">
        <w:rPr>
          <w:rFonts w:ascii="Times New Roman" w:hAnsi="Times New Roman" w:cs="Times New Roman"/>
          <w:szCs w:val="21"/>
        </w:rPr>
        <w:t>monocyte</w:t>
      </w:r>
      <w:r w:rsidR="00C959F2">
        <w:rPr>
          <w:rFonts w:ascii="Times New Roman" w:hAnsi="Times New Roman" w:cs="Times New Roman"/>
          <w:szCs w:val="21"/>
        </w:rPr>
        <w:t>-</w:t>
      </w:r>
      <w:r w:rsidR="00C959F2" w:rsidRPr="00EF1B33">
        <w:rPr>
          <w:rFonts w:ascii="Times New Roman" w:hAnsi="Times New Roman" w:cs="Times New Roman"/>
          <w:szCs w:val="21"/>
        </w:rPr>
        <w:t>to</w:t>
      </w:r>
      <w:r w:rsidR="00C959F2">
        <w:rPr>
          <w:rFonts w:ascii="Times New Roman" w:hAnsi="Times New Roman" w:cs="Times New Roman"/>
          <w:szCs w:val="21"/>
        </w:rPr>
        <w:t>-</w:t>
      </w:r>
      <w:r w:rsidRPr="00EF1B33">
        <w:rPr>
          <w:rFonts w:ascii="Times New Roman" w:hAnsi="Times New Roman" w:cs="Times New Roman"/>
          <w:szCs w:val="21"/>
        </w:rPr>
        <w:t>high-density lipoprotein cholesterol ratio</w:t>
      </w:r>
      <w:r>
        <w:rPr>
          <w:rFonts w:ascii="Times New Roman" w:hAnsi="Times New Roman" w:cs="Times New Roman"/>
          <w:szCs w:val="21"/>
        </w:rPr>
        <w:t xml:space="preserve"> in three exposure visits</w:t>
      </w:r>
      <w:bookmarkEnd w:id="8"/>
      <w:r>
        <w:rPr>
          <w:rFonts w:ascii="Times New Roman" w:hAnsi="Times New Roman" w:cs="Times New Roman"/>
          <w:szCs w:val="21"/>
        </w:rPr>
        <w:t xml:space="preserve">; </w:t>
      </w:r>
      <w:r w:rsidRPr="00EF1B33">
        <w:rPr>
          <w:rFonts w:ascii="Times New Roman" w:hAnsi="Times New Roman" w:cs="Times New Roman"/>
          <w:szCs w:val="21"/>
        </w:rPr>
        <w:t>Cum</w:t>
      </w:r>
      <w:r>
        <w:rPr>
          <w:rFonts w:ascii="Times New Roman" w:hAnsi="Times New Roman" w:cs="Times New Roman"/>
          <w:szCs w:val="21"/>
        </w:rPr>
        <w:t>CRP</w:t>
      </w:r>
      <w:r w:rsidRPr="00EF1B33">
        <w:rPr>
          <w:rFonts w:ascii="Times New Roman" w:hAnsi="Times New Roman" w:cs="Times New Roman"/>
          <w:szCs w:val="21"/>
        </w:rPr>
        <w:t xml:space="preserve">: </w:t>
      </w:r>
      <w:r w:rsidR="0058424F">
        <w:rPr>
          <w:rFonts w:ascii="Times New Roman" w:hAnsi="Times New Roman" w:cs="Times New Roman"/>
          <w:szCs w:val="21"/>
        </w:rPr>
        <w:t xml:space="preserve">time-averaged </w:t>
      </w:r>
      <w:r w:rsidRPr="00EF1B33">
        <w:rPr>
          <w:rFonts w:ascii="Times New Roman" w:hAnsi="Times New Roman" w:cs="Times New Roman"/>
          <w:szCs w:val="21"/>
        </w:rPr>
        <w:t>cumulative</w:t>
      </w:r>
      <w:r w:rsidR="00620945">
        <w:rPr>
          <w:rFonts w:ascii="Times New Roman" w:hAnsi="Times New Roman" w:cs="Times New Roman"/>
          <w:szCs w:val="21"/>
        </w:rPr>
        <w:t xml:space="preserve"> high-</w:t>
      </w:r>
      <w:r w:rsidR="00620945" w:rsidRPr="00620945">
        <w:rPr>
          <w:rFonts w:ascii="Times New Roman" w:hAnsi="Times New Roman" w:cs="Times New Roman"/>
          <w:szCs w:val="21"/>
        </w:rPr>
        <w:t>sensitiv</w:t>
      </w:r>
      <w:r w:rsidR="00A97562">
        <w:rPr>
          <w:rFonts w:ascii="Times New Roman" w:hAnsi="Times New Roman" w:cs="Times New Roman"/>
          <w:szCs w:val="21"/>
        </w:rPr>
        <w:t>ity</w:t>
      </w:r>
      <w:r w:rsidR="00620945" w:rsidRPr="00620945">
        <w:rPr>
          <w:rFonts w:ascii="Times New Roman" w:hAnsi="Times New Roman" w:cs="Times New Roman"/>
          <w:szCs w:val="21"/>
        </w:rPr>
        <w:t xml:space="preserve"> C-reactive </w:t>
      </w:r>
      <w:r w:rsidR="00620945">
        <w:rPr>
          <w:rFonts w:ascii="Times New Roman" w:hAnsi="Times New Roman" w:cs="Times New Roman"/>
          <w:szCs w:val="21"/>
        </w:rPr>
        <w:t>p</w:t>
      </w:r>
      <w:r w:rsidR="00620945" w:rsidRPr="00620945">
        <w:rPr>
          <w:rFonts w:ascii="Times New Roman" w:hAnsi="Times New Roman" w:cs="Times New Roman"/>
          <w:szCs w:val="21"/>
        </w:rPr>
        <w:t>rotein</w:t>
      </w:r>
      <w:r w:rsidRPr="00EF1B33">
        <w:rPr>
          <w:rFonts w:ascii="Times New Roman" w:hAnsi="Times New Roman" w:cs="Times New Roman"/>
          <w:szCs w:val="21"/>
        </w:rPr>
        <w:t xml:space="preserve">; </w:t>
      </w:r>
      <w:r w:rsidR="00620945">
        <w:rPr>
          <w:rFonts w:ascii="Times New Roman" w:hAnsi="Times New Roman" w:cs="Times New Roman"/>
          <w:szCs w:val="21"/>
        </w:rPr>
        <w:t xml:space="preserve">mCRP: </w:t>
      </w:r>
      <w:r w:rsidR="00620945" w:rsidRPr="00620945">
        <w:rPr>
          <w:rFonts w:ascii="Times New Roman" w:hAnsi="Times New Roman" w:cs="Times New Roman"/>
          <w:szCs w:val="21"/>
        </w:rPr>
        <w:t>mean value of high-sensitiv</w:t>
      </w:r>
      <w:r w:rsidR="00A97562">
        <w:rPr>
          <w:rFonts w:ascii="Times New Roman" w:hAnsi="Times New Roman" w:cs="Times New Roman"/>
          <w:szCs w:val="21"/>
        </w:rPr>
        <w:t>ity</w:t>
      </w:r>
      <w:r w:rsidR="00620945" w:rsidRPr="00620945">
        <w:rPr>
          <w:rFonts w:ascii="Times New Roman" w:hAnsi="Times New Roman" w:cs="Times New Roman"/>
          <w:szCs w:val="21"/>
        </w:rPr>
        <w:t xml:space="preserve"> C-reactive protein in three exposure</w:t>
      </w:r>
      <w:bookmarkEnd w:id="5"/>
      <w:r w:rsidR="00620945" w:rsidRPr="00620945">
        <w:rPr>
          <w:rFonts w:ascii="Times New Roman" w:hAnsi="Times New Roman" w:cs="Times New Roman"/>
          <w:szCs w:val="21"/>
        </w:rPr>
        <w:t xml:space="preserve"> visits</w:t>
      </w:r>
      <w:bookmarkStart w:id="9" w:name="_Hlk66610735"/>
    </w:p>
    <w:p w14:paraId="068D9EB9" w14:textId="7AD4C567" w:rsidR="00643B97" w:rsidRPr="00F0071A" w:rsidRDefault="0010075C" w:rsidP="00F0071A">
      <w:pPr>
        <w:pStyle w:val="Heading1"/>
        <w:spacing w:before="0" w:after="60" w:line="240" w:lineRule="auto"/>
        <w:rPr>
          <w:rFonts w:ascii="Arial" w:hAnsi="Arial" w:cs="Arial"/>
          <w:b w:val="0"/>
          <w:bCs w:val="0"/>
          <w:sz w:val="22"/>
          <w:szCs w:val="22"/>
        </w:rPr>
      </w:pPr>
      <w:bookmarkStart w:id="10" w:name="_Hlk109937883"/>
      <w:bookmarkStart w:id="11" w:name="_Hlk104548954"/>
      <w:bookmarkStart w:id="12" w:name="_Toc128477654"/>
      <w:bookmarkEnd w:id="4"/>
      <w:r>
        <w:rPr>
          <w:rFonts w:ascii="Arial" w:hAnsi="Arial" w:cs="Arial"/>
          <w:sz w:val="22"/>
          <w:szCs w:val="22"/>
        </w:rPr>
        <w:t>Table S</w:t>
      </w:r>
      <w:r w:rsidR="001F0D22" w:rsidRPr="00F0071A">
        <w:rPr>
          <w:rFonts w:ascii="Arial" w:hAnsi="Arial" w:cs="Arial"/>
          <w:sz w:val="22"/>
          <w:szCs w:val="22"/>
        </w:rPr>
        <w:t>3</w:t>
      </w:r>
      <w:r w:rsidR="00381E35">
        <w:rPr>
          <w:rFonts w:ascii="Arial" w:hAnsi="Arial" w:cs="Arial"/>
          <w:sz w:val="22"/>
          <w:szCs w:val="22"/>
        </w:rPr>
        <w:t>.</w:t>
      </w:r>
      <w:r w:rsidR="00670DA0" w:rsidRPr="00F0071A">
        <w:rPr>
          <w:rFonts w:ascii="Arial" w:hAnsi="Arial" w:cs="Arial"/>
          <w:sz w:val="22"/>
          <w:szCs w:val="22"/>
        </w:rPr>
        <w:t xml:space="preserve"> </w:t>
      </w:r>
      <w:r w:rsidR="00670DA0" w:rsidRPr="000E1857">
        <w:rPr>
          <w:rFonts w:ascii="Arial" w:hAnsi="Arial" w:cs="Arial"/>
          <w:b w:val="0"/>
          <w:bCs w:val="0"/>
          <w:sz w:val="22"/>
          <w:szCs w:val="22"/>
        </w:rPr>
        <w:t>Incidence of diabetes according to CumMHR</w:t>
      </w:r>
      <w:r w:rsidR="008C4FF9" w:rsidRPr="000E1857">
        <w:rPr>
          <w:rFonts w:ascii="Arial" w:hAnsi="Arial" w:cs="Arial"/>
          <w:b w:val="0"/>
          <w:bCs w:val="0"/>
          <w:sz w:val="22"/>
          <w:szCs w:val="22"/>
        </w:rPr>
        <w:t xml:space="preserve"> quartiles</w:t>
      </w:r>
      <w:bookmarkEnd w:id="9"/>
      <w:bookmarkEnd w:id="10"/>
      <w:bookmarkEnd w:id="11"/>
      <w:r w:rsidR="009C7964" w:rsidRPr="000E1857">
        <w:rPr>
          <w:rFonts w:ascii="Arial" w:hAnsi="Arial" w:cs="Arial"/>
          <w:b w:val="0"/>
          <w:bCs w:val="0"/>
          <w:sz w:val="22"/>
          <w:szCs w:val="22"/>
        </w:rPr>
        <w:t xml:space="preserve"> in the entire coho</w:t>
      </w:r>
      <w:r w:rsidR="009C7964" w:rsidRPr="000E1857">
        <w:rPr>
          <w:rFonts w:ascii="Arial" w:hAnsi="Arial" w:cs="Arial"/>
          <w:b w:val="0"/>
          <w:bCs w:val="0"/>
          <w:color w:val="000000" w:themeColor="text1"/>
          <w:sz w:val="22"/>
          <w:szCs w:val="22"/>
        </w:rPr>
        <w:t>rt and stratifying by</w:t>
      </w:r>
      <w:r w:rsidR="00E931EB" w:rsidRPr="000E1857">
        <w:rPr>
          <w:rFonts w:ascii="Arial" w:hAnsi="Arial" w:cs="Arial"/>
          <w:b w:val="0"/>
          <w:bCs w:val="0"/>
          <w:color w:val="000000" w:themeColor="text1"/>
          <w:sz w:val="22"/>
          <w:szCs w:val="22"/>
        </w:rPr>
        <w:t xml:space="preserve"> CumCRP strata (1, 3 mg/L)</w:t>
      </w:r>
      <w:bookmarkEnd w:id="12"/>
    </w:p>
    <w:tbl>
      <w:tblPr>
        <w:tblStyle w:val="1"/>
        <w:tblW w:w="982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077"/>
        <w:gridCol w:w="1475"/>
        <w:gridCol w:w="1417"/>
        <w:gridCol w:w="1461"/>
        <w:gridCol w:w="1091"/>
        <w:gridCol w:w="1460"/>
      </w:tblGrid>
      <w:tr w:rsidR="000E1857" w:rsidRPr="000E1857" w14:paraId="45A6FB1E" w14:textId="77777777" w:rsidTr="000E1857">
        <w:trPr>
          <w:trHeight w:val="312"/>
          <w:jc w:val="center"/>
        </w:trPr>
        <w:tc>
          <w:tcPr>
            <w:tcW w:w="1843" w:type="dxa"/>
            <w:tcBorders>
              <w:bottom w:val="nil"/>
            </w:tcBorders>
            <w:vAlign w:val="center"/>
          </w:tcPr>
          <w:p w14:paraId="1D817155" w14:textId="77777777" w:rsidR="000E1857" w:rsidRPr="000E1857" w:rsidRDefault="000E1857" w:rsidP="00735E8D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43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596C2" w14:textId="77777777" w:rsidR="000E1857" w:rsidRPr="000E1857" w:rsidRDefault="000E1857" w:rsidP="0004253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umMHR, HRs (95% CIs)</w:t>
            </w:r>
          </w:p>
        </w:tc>
        <w:tc>
          <w:tcPr>
            <w:tcW w:w="1091" w:type="dxa"/>
            <w:vMerge w:val="restart"/>
            <w:tcBorders>
              <w:top w:val="single" w:sz="4" w:space="0" w:color="auto"/>
            </w:tcBorders>
            <w:vAlign w:val="center"/>
          </w:tcPr>
          <w:p w14:paraId="47D551E4" w14:textId="77777777" w:rsidR="000E1857" w:rsidRPr="000E1857" w:rsidRDefault="000E1857" w:rsidP="00735E8D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</w:tcBorders>
            <w:vAlign w:val="center"/>
          </w:tcPr>
          <w:p w14:paraId="5DB36142" w14:textId="77777777" w:rsidR="000E1857" w:rsidRPr="000E1857" w:rsidRDefault="000E1857" w:rsidP="00735E8D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er SD</w:t>
            </w:r>
          </w:p>
        </w:tc>
      </w:tr>
      <w:tr w:rsidR="000E1857" w:rsidRPr="000E1857" w14:paraId="02CB7110" w14:textId="77777777" w:rsidTr="000E1857">
        <w:trPr>
          <w:trHeight w:val="312"/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31FC7515" w14:textId="77777777" w:rsidR="000E1857" w:rsidRPr="000E1857" w:rsidRDefault="000E1857" w:rsidP="00712BA2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46F89" w14:textId="77777777" w:rsidR="000E1857" w:rsidRPr="000E1857" w:rsidRDefault="000E1857" w:rsidP="00712BA2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artile 1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7AA7E" w14:textId="77777777" w:rsidR="000E1857" w:rsidRPr="000E1857" w:rsidRDefault="000E1857" w:rsidP="00712BA2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artile 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487CE" w14:textId="77777777" w:rsidR="000E1857" w:rsidRPr="000E1857" w:rsidRDefault="000E1857" w:rsidP="00712BA2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artile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AB01F" w14:textId="77777777" w:rsidR="000E1857" w:rsidRPr="000E1857" w:rsidRDefault="000E1857" w:rsidP="00712BA2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artile 4</w:t>
            </w:r>
          </w:p>
        </w:tc>
        <w:tc>
          <w:tcPr>
            <w:tcW w:w="1091" w:type="dxa"/>
            <w:vMerge/>
            <w:tcBorders>
              <w:bottom w:val="single" w:sz="4" w:space="0" w:color="auto"/>
            </w:tcBorders>
            <w:vAlign w:val="center"/>
          </w:tcPr>
          <w:p w14:paraId="6BD35745" w14:textId="77777777" w:rsidR="000E1857" w:rsidRPr="000E1857" w:rsidRDefault="000E1857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60" w:type="dxa"/>
            <w:vMerge/>
            <w:tcBorders>
              <w:bottom w:val="single" w:sz="4" w:space="0" w:color="auto"/>
            </w:tcBorders>
            <w:vAlign w:val="center"/>
          </w:tcPr>
          <w:p w14:paraId="25C7F33F" w14:textId="77777777" w:rsidR="000E1857" w:rsidRPr="000E1857" w:rsidRDefault="000E1857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31F80" w:rsidRPr="00735E8D" w14:paraId="713731AE" w14:textId="77777777" w:rsidTr="000E1857">
        <w:trPr>
          <w:trHeight w:val="312"/>
          <w:jc w:val="center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1BBC3D0" w14:textId="0F57C256" w:rsidR="009C7964" w:rsidRPr="00735E8D" w:rsidRDefault="009C7964" w:rsidP="009C7964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Entire cohort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7B53DA86" w14:textId="6279F76F" w:rsidR="009C7964" w:rsidRPr="00735E8D" w:rsidRDefault="009E14E1" w:rsidP="00712BA2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4848/</w:t>
            </w:r>
            <w:r w:rsidR="00326CA9" w:rsidRPr="00735E8D">
              <w:rPr>
                <w:rFonts w:ascii="Times New Roman" w:hAnsi="Times New Roman" w:cs="Times New Roman"/>
                <w:sz w:val="18"/>
                <w:szCs w:val="18"/>
              </w:rPr>
              <w:t>40813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vAlign w:val="center"/>
          </w:tcPr>
          <w:p w14:paraId="5AF35052" w14:textId="77777777" w:rsidR="009C7964" w:rsidRPr="00735E8D" w:rsidRDefault="009C7964" w:rsidP="00712BA2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35D4D8E" w14:textId="77777777" w:rsidR="009C7964" w:rsidRPr="00735E8D" w:rsidRDefault="009C7964" w:rsidP="00712BA2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750C69" w14:textId="77777777" w:rsidR="009C7964" w:rsidRPr="00735E8D" w:rsidRDefault="009C7964" w:rsidP="00712BA2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14:paraId="3E6A1174" w14:textId="77777777" w:rsidR="009C7964" w:rsidRPr="00735E8D" w:rsidRDefault="009C7964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062C6BFB" w14:textId="77777777" w:rsidR="009C7964" w:rsidRPr="00735E8D" w:rsidRDefault="009C7964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1F80" w:rsidRPr="00735E8D" w14:paraId="2BB25F08" w14:textId="77777777" w:rsidTr="000E1857">
        <w:trPr>
          <w:trHeight w:val="312"/>
          <w:jc w:val="center"/>
        </w:trPr>
        <w:tc>
          <w:tcPr>
            <w:tcW w:w="1843" w:type="dxa"/>
          </w:tcPr>
          <w:p w14:paraId="1218A4A8" w14:textId="2FF96362" w:rsidR="009C7964" w:rsidRPr="00735E8D" w:rsidRDefault="009C7964" w:rsidP="009C7964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Event/Total</w:t>
            </w:r>
          </w:p>
        </w:tc>
        <w:tc>
          <w:tcPr>
            <w:tcW w:w="1077" w:type="dxa"/>
          </w:tcPr>
          <w:p w14:paraId="56717F38" w14:textId="0D666578" w:rsidR="009C7964" w:rsidRPr="00735E8D" w:rsidRDefault="009C7964" w:rsidP="009C7964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890/10203</w:t>
            </w:r>
          </w:p>
        </w:tc>
        <w:tc>
          <w:tcPr>
            <w:tcW w:w="1475" w:type="dxa"/>
          </w:tcPr>
          <w:p w14:paraId="5B2A7E67" w14:textId="2C4F6F48" w:rsidR="009C7964" w:rsidRPr="00735E8D" w:rsidRDefault="009C7964" w:rsidP="009C7964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140/10203</w:t>
            </w:r>
          </w:p>
        </w:tc>
        <w:tc>
          <w:tcPr>
            <w:tcW w:w="1417" w:type="dxa"/>
          </w:tcPr>
          <w:p w14:paraId="08402750" w14:textId="7E6CE9F4" w:rsidR="009C7964" w:rsidRPr="00735E8D" w:rsidRDefault="009C7964" w:rsidP="009C7964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253/10203</w:t>
            </w:r>
          </w:p>
        </w:tc>
        <w:tc>
          <w:tcPr>
            <w:tcW w:w="0" w:type="auto"/>
          </w:tcPr>
          <w:p w14:paraId="2030DF23" w14:textId="33583CD0" w:rsidR="009C7964" w:rsidRPr="00735E8D" w:rsidRDefault="009C7964" w:rsidP="009C7964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565/10204</w:t>
            </w:r>
          </w:p>
        </w:tc>
        <w:tc>
          <w:tcPr>
            <w:tcW w:w="1091" w:type="dxa"/>
          </w:tcPr>
          <w:p w14:paraId="0DED089A" w14:textId="77777777" w:rsidR="009C7964" w:rsidRPr="00735E8D" w:rsidRDefault="009C7964" w:rsidP="009C7964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0" w:type="dxa"/>
          </w:tcPr>
          <w:p w14:paraId="596FA8FA" w14:textId="77777777" w:rsidR="009C7964" w:rsidRPr="00735E8D" w:rsidRDefault="009C7964" w:rsidP="009C7964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1F80" w:rsidRPr="00735E8D" w14:paraId="3D7EEFBE" w14:textId="77777777" w:rsidTr="000E1857">
        <w:trPr>
          <w:trHeight w:val="312"/>
          <w:jc w:val="center"/>
        </w:trPr>
        <w:tc>
          <w:tcPr>
            <w:tcW w:w="1843" w:type="dxa"/>
          </w:tcPr>
          <w:p w14:paraId="5568F169" w14:textId="5B21C51D" w:rsidR="009C7964" w:rsidRPr="00735E8D" w:rsidRDefault="009C7964" w:rsidP="009C7964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 xml:space="preserve">Incidence rate </w:t>
            </w:r>
          </w:p>
        </w:tc>
        <w:tc>
          <w:tcPr>
            <w:tcW w:w="1077" w:type="dxa"/>
          </w:tcPr>
          <w:p w14:paraId="36023BC9" w14:textId="3993C34D" w:rsidR="009C7964" w:rsidRPr="00735E8D" w:rsidRDefault="009C7964" w:rsidP="009C7964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2.11</w:t>
            </w:r>
          </w:p>
        </w:tc>
        <w:tc>
          <w:tcPr>
            <w:tcW w:w="1475" w:type="dxa"/>
          </w:tcPr>
          <w:p w14:paraId="0EBC646A" w14:textId="74B82BAC" w:rsidR="009C7964" w:rsidRPr="00735E8D" w:rsidRDefault="009C7964" w:rsidP="009C7964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5.68</w:t>
            </w:r>
          </w:p>
        </w:tc>
        <w:tc>
          <w:tcPr>
            <w:tcW w:w="1417" w:type="dxa"/>
          </w:tcPr>
          <w:p w14:paraId="6C64FA8A" w14:textId="5870695B" w:rsidR="009C7964" w:rsidRPr="00735E8D" w:rsidRDefault="009C7964" w:rsidP="009C7964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7.52</w:t>
            </w:r>
          </w:p>
        </w:tc>
        <w:tc>
          <w:tcPr>
            <w:tcW w:w="0" w:type="auto"/>
          </w:tcPr>
          <w:p w14:paraId="78EC7DA2" w14:textId="6B86BC45" w:rsidR="009C7964" w:rsidRPr="00735E8D" w:rsidRDefault="009C7964" w:rsidP="009C7964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22.38</w:t>
            </w:r>
          </w:p>
        </w:tc>
        <w:tc>
          <w:tcPr>
            <w:tcW w:w="1091" w:type="dxa"/>
          </w:tcPr>
          <w:p w14:paraId="239CB9A6" w14:textId="77777777" w:rsidR="009C7964" w:rsidRPr="00735E8D" w:rsidRDefault="009C7964" w:rsidP="009C7964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0" w:type="dxa"/>
          </w:tcPr>
          <w:p w14:paraId="4E8ACA47" w14:textId="77777777" w:rsidR="009C7964" w:rsidRPr="00735E8D" w:rsidRDefault="009C7964" w:rsidP="009C7964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1F80" w:rsidRPr="00735E8D" w14:paraId="2990D6DF" w14:textId="77777777" w:rsidTr="000E1857">
        <w:trPr>
          <w:trHeight w:val="312"/>
          <w:jc w:val="center"/>
        </w:trPr>
        <w:tc>
          <w:tcPr>
            <w:tcW w:w="1843" w:type="dxa"/>
          </w:tcPr>
          <w:p w14:paraId="7ADD17D6" w14:textId="2AF198B5" w:rsidR="009C7964" w:rsidRPr="00735E8D" w:rsidRDefault="009C7964" w:rsidP="00792B67">
            <w:pPr>
              <w:tabs>
                <w:tab w:val="left" w:pos="2867"/>
              </w:tabs>
              <w:ind w:leftChars="150" w:left="315"/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Unadjusted model</w:t>
            </w:r>
          </w:p>
        </w:tc>
        <w:tc>
          <w:tcPr>
            <w:tcW w:w="1077" w:type="dxa"/>
          </w:tcPr>
          <w:p w14:paraId="0EE870FE" w14:textId="117C1220" w:rsidR="009C7964" w:rsidRPr="00735E8D" w:rsidRDefault="009C7964" w:rsidP="009C7964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75" w:type="dxa"/>
          </w:tcPr>
          <w:p w14:paraId="06438AAE" w14:textId="170B1017" w:rsidR="009C7964" w:rsidRPr="00735E8D" w:rsidRDefault="009C7964" w:rsidP="009C7964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29 (1.19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41)</w:t>
            </w:r>
          </w:p>
        </w:tc>
        <w:tc>
          <w:tcPr>
            <w:tcW w:w="1417" w:type="dxa"/>
          </w:tcPr>
          <w:p w14:paraId="682BF6D9" w14:textId="06FF49F4" w:rsidR="009C7964" w:rsidRPr="00735E8D" w:rsidRDefault="009C7964" w:rsidP="009C7964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44 (1.32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57)</w:t>
            </w:r>
          </w:p>
        </w:tc>
        <w:tc>
          <w:tcPr>
            <w:tcW w:w="0" w:type="auto"/>
          </w:tcPr>
          <w:p w14:paraId="79A9C12A" w14:textId="39A69E1B" w:rsidR="009C7964" w:rsidRPr="00735E8D" w:rsidRDefault="009C7964" w:rsidP="009C7964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83 (1.69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99)</w:t>
            </w:r>
          </w:p>
        </w:tc>
        <w:tc>
          <w:tcPr>
            <w:tcW w:w="1091" w:type="dxa"/>
          </w:tcPr>
          <w:p w14:paraId="00645C67" w14:textId="3DCB9CD0" w:rsidR="009C7964" w:rsidRPr="00735E8D" w:rsidRDefault="009C7964" w:rsidP="009C7964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460" w:type="dxa"/>
          </w:tcPr>
          <w:p w14:paraId="25397D83" w14:textId="1F5EAEC6" w:rsidR="009C7964" w:rsidRPr="00735E8D" w:rsidRDefault="009C7964" w:rsidP="009C7964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24 (1.20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27)</w:t>
            </w:r>
          </w:p>
        </w:tc>
      </w:tr>
      <w:tr w:rsidR="00631F80" w:rsidRPr="00735E8D" w14:paraId="5BE05197" w14:textId="77777777" w:rsidTr="000E1857">
        <w:trPr>
          <w:trHeight w:val="312"/>
          <w:jc w:val="center"/>
        </w:trPr>
        <w:tc>
          <w:tcPr>
            <w:tcW w:w="1843" w:type="dxa"/>
            <w:tcBorders>
              <w:bottom w:val="nil"/>
            </w:tcBorders>
          </w:tcPr>
          <w:p w14:paraId="2138756F" w14:textId="3F2C1F38" w:rsidR="009C7964" w:rsidRPr="00735E8D" w:rsidRDefault="009C7964" w:rsidP="00792B67">
            <w:pPr>
              <w:tabs>
                <w:tab w:val="left" w:pos="2867"/>
              </w:tabs>
              <w:ind w:leftChars="150" w:left="315"/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1077" w:type="dxa"/>
            <w:tcBorders>
              <w:bottom w:val="nil"/>
            </w:tcBorders>
          </w:tcPr>
          <w:p w14:paraId="0DFDF586" w14:textId="1AB6732C" w:rsidR="009C7964" w:rsidRPr="00735E8D" w:rsidRDefault="009C7964" w:rsidP="009C7964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75" w:type="dxa"/>
            <w:tcBorders>
              <w:bottom w:val="nil"/>
            </w:tcBorders>
          </w:tcPr>
          <w:p w14:paraId="62C0D31E" w14:textId="1D7307F0" w:rsidR="009C7964" w:rsidRPr="00735E8D" w:rsidRDefault="009C7964" w:rsidP="009C7964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20 (1.10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31)</w:t>
            </w:r>
          </w:p>
        </w:tc>
        <w:tc>
          <w:tcPr>
            <w:tcW w:w="1417" w:type="dxa"/>
            <w:tcBorders>
              <w:bottom w:val="nil"/>
            </w:tcBorders>
          </w:tcPr>
          <w:p w14:paraId="1A702401" w14:textId="7CC1A770" w:rsidR="009C7964" w:rsidRPr="00735E8D" w:rsidRDefault="009C7964" w:rsidP="009C7964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29(1.18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41)</w:t>
            </w:r>
          </w:p>
        </w:tc>
        <w:tc>
          <w:tcPr>
            <w:tcW w:w="0" w:type="auto"/>
            <w:tcBorders>
              <w:bottom w:val="nil"/>
            </w:tcBorders>
          </w:tcPr>
          <w:p w14:paraId="5B2208BD" w14:textId="678EB1FC" w:rsidR="009C7964" w:rsidRPr="00735E8D" w:rsidRDefault="009C7964" w:rsidP="009C7964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59 (1.46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74)</w:t>
            </w:r>
          </w:p>
        </w:tc>
        <w:tc>
          <w:tcPr>
            <w:tcW w:w="1091" w:type="dxa"/>
            <w:tcBorders>
              <w:bottom w:val="nil"/>
            </w:tcBorders>
          </w:tcPr>
          <w:p w14:paraId="43B61459" w14:textId="2B305D11" w:rsidR="009C7964" w:rsidRPr="00735E8D" w:rsidRDefault="009C7964" w:rsidP="009C7964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460" w:type="dxa"/>
            <w:tcBorders>
              <w:bottom w:val="nil"/>
            </w:tcBorders>
          </w:tcPr>
          <w:p w14:paraId="3B37846E" w14:textId="39BBA485" w:rsidR="009C7964" w:rsidRPr="00735E8D" w:rsidRDefault="009C7964" w:rsidP="009C7964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18 (1.14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21)</w:t>
            </w:r>
          </w:p>
        </w:tc>
      </w:tr>
      <w:tr w:rsidR="00631F80" w:rsidRPr="00735E8D" w14:paraId="76F84EE1" w14:textId="77777777" w:rsidTr="000E1857">
        <w:trPr>
          <w:trHeight w:val="312"/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5608153" w14:textId="39DE78F4" w:rsidR="009C7964" w:rsidRPr="00735E8D" w:rsidRDefault="009C7964" w:rsidP="00792B67">
            <w:pPr>
              <w:tabs>
                <w:tab w:val="left" w:pos="2867"/>
              </w:tabs>
              <w:ind w:leftChars="150" w:left="315"/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724E2737" w14:textId="26D2F6CB" w:rsidR="009C7964" w:rsidRPr="00735E8D" w:rsidRDefault="009C7964" w:rsidP="009C7964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</w:tcPr>
          <w:p w14:paraId="3B434F8F" w14:textId="0CFC11BB" w:rsidR="009C7964" w:rsidRPr="00735E8D" w:rsidRDefault="009C7964" w:rsidP="009C7964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17 (1.07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28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04FEE0D" w14:textId="7F7D88AC" w:rsidR="009C7964" w:rsidRPr="00735E8D" w:rsidRDefault="009C7964" w:rsidP="009C7964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21 (1.10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3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56C3F0B" w14:textId="791D21BB" w:rsidR="009C7964" w:rsidRPr="00735E8D" w:rsidRDefault="009C7964" w:rsidP="009C7964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45 (1.32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60)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</w:tcPr>
          <w:p w14:paraId="14BB4611" w14:textId="4375948D" w:rsidR="009C7964" w:rsidRPr="00735E8D" w:rsidRDefault="009C7964" w:rsidP="009C7964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</w:tcPr>
          <w:p w14:paraId="6F7BAF13" w14:textId="49697841" w:rsidR="009C7964" w:rsidRPr="00735E8D" w:rsidRDefault="009C7964" w:rsidP="009C7964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" w:name="_Hlk112079809"/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14 (1.10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18)</w:t>
            </w:r>
            <w:bookmarkEnd w:id="13"/>
          </w:p>
        </w:tc>
      </w:tr>
      <w:tr w:rsidR="00631F80" w:rsidRPr="00735E8D" w14:paraId="771B36D2" w14:textId="77777777" w:rsidTr="000E1857">
        <w:trPr>
          <w:trHeight w:val="312"/>
          <w:jc w:val="center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1BD16A1" w14:textId="77777777" w:rsidR="00E931EB" w:rsidRPr="00735E8D" w:rsidRDefault="00E931EB" w:rsidP="00712BA2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CumCRP&lt;1 mg/L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5E19F196" w14:textId="7777777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049/12920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vAlign w:val="center"/>
          </w:tcPr>
          <w:p w14:paraId="2455E2D5" w14:textId="7777777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DEBC8F8" w14:textId="7777777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897F6D" w14:textId="7777777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14:paraId="1AEA4E51" w14:textId="7777777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29CB4B79" w14:textId="7777777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1F80" w:rsidRPr="00735E8D" w14:paraId="648C0B97" w14:textId="77777777" w:rsidTr="000E1857">
        <w:trPr>
          <w:trHeight w:val="312"/>
          <w:jc w:val="center"/>
        </w:trPr>
        <w:tc>
          <w:tcPr>
            <w:tcW w:w="1843" w:type="dxa"/>
            <w:vAlign w:val="center"/>
          </w:tcPr>
          <w:p w14:paraId="6A131CA2" w14:textId="77777777" w:rsidR="00E931EB" w:rsidRPr="00735E8D" w:rsidRDefault="00E931EB" w:rsidP="00792B67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Event/Total</w:t>
            </w:r>
          </w:p>
        </w:tc>
        <w:tc>
          <w:tcPr>
            <w:tcW w:w="1077" w:type="dxa"/>
            <w:vAlign w:val="center"/>
          </w:tcPr>
          <w:p w14:paraId="7A3E66EA" w14:textId="7777777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259/4365</w:t>
            </w:r>
          </w:p>
        </w:tc>
        <w:tc>
          <w:tcPr>
            <w:tcW w:w="1475" w:type="dxa"/>
            <w:vAlign w:val="center"/>
          </w:tcPr>
          <w:p w14:paraId="46FF06B5" w14:textId="7777777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268/3378</w:t>
            </w:r>
          </w:p>
        </w:tc>
        <w:tc>
          <w:tcPr>
            <w:tcW w:w="1417" w:type="dxa"/>
            <w:vAlign w:val="center"/>
          </w:tcPr>
          <w:p w14:paraId="40B13694" w14:textId="7777777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256/2909</w:t>
            </w:r>
          </w:p>
        </w:tc>
        <w:tc>
          <w:tcPr>
            <w:tcW w:w="0" w:type="auto"/>
            <w:vAlign w:val="center"/>
          </w:tcPr>
          <w:p w14:paraId="6987AA06" w14:textId="7777777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266/2268</w:t>
            </w:r>
          </w:p>
        </w:tc>
        <w:tc>
          <w:tcPr>
            <w:tcW w:w="1091" w:type="dxa"/>
            <w:vAlign w:val="center"/>
          </w:tcPr>
          <w:p w14:paraId="1492955A" w14:textId="7777777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0" w:type="dxa"/>
            <w:vAlign w:val="center"/>
          </w:tcPr>
          <w:p w14:paraId="56786A1F" w14:textId="7777777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1F80" w:rsidRPr="00735E8D" w14:paraId="6E435460" w14:textId="77777777" w:rsidTr="000E1857">
        <w:trPr>
          <w:trHeight w:val="312"/>
          <w:jc w:val="center"/>
        </w:trPr>
        <w:tc>
          <w:tcPr>
            <w:tcW w:w="1843" w:type="dxa"/>
            <w:vAlign w:val="center"/>
          </w:tcPr>
          <w:p w14:paraId="6BA58202" w14:textId="77777777" w:rsidR="00E931EB" w:rsidRPr="00735E8D" w:rsidRDefault="00E931EB" w:rsidP="00792B67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Incidence rate</w:t>
            </w:r>
          </w:p>
        </w:tc>
        <w:tc>
          <w:tcPr>
            <w:tcW w:w="1077" w:type="dxa"/>
            <w:vAlign w:val="center"/>
          </w:tcPr>
          <w:p w14:paraId="477984FB" w14:textId="7777777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8.12</w:t>
            </w:r>
          </w:p>
        </w:tc>
        <w:tc>
          <w:tcPr>
            <w:tcW w:w="1475" w:type="dxa"/>
            <w:vAlign w:val="center"/>
          </w:tcPr>
          <w:p w14:paraId="1BEF6D93" w14:textId="7777777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0.87</w:t>
            </w:r>
          </w:p>
        </w:tc>
        <w:tc>
          <w:tcPr>
            <w:tcW w:w="1417" w:type="dxa"/>
            <w:vAlign w:val="center"/>
          </w:tcPr>
          <w:p w14:paraId="4B4B5274" w14:textId="7777777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2.39</w:t>
            </w:r>
          </w:p>
        </w:tc>
        <w:tc>
          <w:tcPr>
            <w:tcW w:w="0" w:type="auto"/>
            <w:vAlign w:val="center"/>
          </w:tcPr>
          <w:p w14:paraId="23A712DF" w14:textId="7777777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6.89</w:t>
            </w:r>
          </w:p>
        </w:tc>
        <w:tc>
          <w:tcPr>
            <w:tcW w:w="1091" w:type="dxa"/>
            <w:vAlign w:val="center"/>
          </w:tcPr>
          <w:p w14:paraId="5B8BA99C" w14:textId="7777777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0" w:type="dxa"/>
            <w:vAlign w:val="center"/>
          </w:tcPr>
          <w:p w14:paraId="17F6B325" w14:textId="7777777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1F80" w:rsidRPr="00735E8D" w14:paraId="336AB317" w14:textId="77777777" w:rsidTr="000E1857">
        <w:trPr>
          <w:trHeight w:val="312"/>
          <w:jc w:val="center"/>
        </w:trPr>
        <w:tc>
          <w:tcPr>
            <w:tcW w:w="1843" w:type="dxa"/>
            <w:vAlign w:val="center"/>
          </w:tcPr>
          <w:p w14:paraId="2808E116" w14:textId="77777777" w:rsidR="00E931EB" w:rsidRPr="00735E8D" w:rsidRDefault="00E931EB" w:rsidP="00792B67">
            <w:pPr>
              <w:tabs>
                <w:tab w:val="left" w:pos="2867"/>
              </w:tabs>
              <w:ind w:leftChars="150" w:left="315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1077" w:type="dxa"/>
            <w:vAlign w:val="center"/>
          </w:tcPr>
          <w:p w14:paraId="77AFC65B" w14:textId="7777777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75" w:type="dxa"/>
            <w:vAlign w:val="center"/>
          </w:tcPr>
          <w:p w14:paraId="2D598832" w14:textId="3F0527AB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25 (1.05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49)</w:t>
            </w:r>
          </w:p>
        </w:tc>
        <w:tc>
          <w:tcPr>
            <w:tcW w:w="1417" w:type="dxa"/>
            <w:vAlign w:val="center"/>
          </w:tcPr>
          <w:p w14:paraId="5ECAB8CF" w14:textId="0E68B505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37 (1.15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63)</w:t>
            </w:r>
          </w:p>
        </w:tc>
        <w:tc>
          <w:tcPr>
            <w:tcW w:w="0" w:type="auto"/>
            <w:vAlign w:val="center"/>
          </w:tcPr>
          <w:p w14:paraId="2220C474" w14:textId="166E1839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85 (1.54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2.21)</w:t>
            </w:r>
          </w:p>
        </w:tc>
        <w:tc>
          <w:tcPr>
            <w:tcW w:w="1091" w:type="dxa"/>
            <w:vAlign w:val="center"/>
          </w:tcPr>
          <w:p w14:paraId="5E1D5527" w14:textId="7777777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460" w:type="dxa"/>
            <w:vAlign w:val="center"/>
          </w:tcPr>
          <w:p w14:paraId="2658B028" w14:textId="676A00C0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22 (1.14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30)</w:t>
            </w:r>
          </w:p>
        </w:tc>
      </w:tr>
      <w:tr w:rsidR="00631F80" w:rsidRPr="00735E8D" w14:paraId="003B0197" w14:textId="77777777" w:rsidTr="000E1857">
        <w:trPr>
          <w:trHeight w:val="312"/>
          <w:jc w:val="center"/>
        </w:trPr>
        <w:tc>
          <w:tcPr>
            <w:tcW w:w="1843" w:type="dxa"/>
            <w:tcBorders>
              <w:bottom w:val="nil"/>
            </w:tcBorders>
            <w:vAlign w:val="center"/>
          </w:tcPr>
          <w:p w14:paraId="1F655AEA" w14:textId="77777777" w:rsidR="00E931EB" w:rsidRPr="00735E8D" w:rsidRDefault="00E931EB" w:rsidP="00792B67">
            <w:pPr>
              <w:tabs>
                <w:tab w:val="left" w:pos="2867"/>
              </w:tabs>
              <w:ind w:leftChars="150" w:left="315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1077" w:type="dxa"/>
            <w:tcBorders>
              <w:bottom w:val="nil"/>
            </w:tcBorders>
            <w:vAlign w:val="center"/>
          </w:tcPr>
          <w:p w14:paraId="0E5D8985" w14:textId="7777777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75" w:type="dxa"/>
            <w:tcBorders>
              <w:bottom w:val="nil"/>
            </w:tcBorders>
            <w:vAlign w:val="center"/>
          </w:tcPr>
          <w:p w14:paraId="357163DF" w14:textId="1D5DBB4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5E1104" w:rsidRPr="00735E8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 xml:space="preserve"> (1.0</w:t>
            </w:r>
            <w:r w:rsidR="005E1104" w:rsidRPr="00735E8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="005E1104" w:rsidRPr="00735E8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5A113076" w14:textId="312DEAB6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="005E1104" w:rsidRPr="00735E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5E1104" w:rsidRPr="00735E8D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5E1104" w:rsidRPr="00735E8D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07CFF86" w14:textId="6631FD2E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5E1104" w:rsidRPr="00735E8D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5E1104" w:rsidRPr="00735E8D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5E1104" w:rsidRPr="00735E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5E1104" w:rsidRPr="00735E8D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91" w:type="dxa"/>
            <w:tcBorders>
              <w:bottom w:val="nil"/>
            </w:tcBorders>
            <w:vAlign w:val="center"/>
          </w:tcPr>
          <w:p w14:paraId="36639DA8" w14:textId="7777777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460" w:type="dxa"/>
            <w:tcBorders>
              <w:bottom w:val="nil"/>
            </w:tcBorders>
            <w:vAlign w:val="center"/>
          </w:tcPr>
          <w:p w14:paraId="26A4180A" w14:textId="4BB50DEA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5E1104" w:rsidRPr="00735E8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5E1104" w:rsidRPr="00735E8D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5E1104" w:rsidRPr="00735E8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31F80" w:rsidRPr="00735E8D" w14:paraId="0C29FD54" w14:textId="77777777" w:rsidTr="000E1857">
        <w:trPr>
          <w:trHeight w:val="312"/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72B8BC0B" w14:textId="77777777" w:rsidR="00E931EB" w:rsidRPr="00735E8D" w:rsidRDefault="00E931EB" w:rsidP="00792B67">
            <w:pPr>
              <w:tabs>
                <w:tab w:val="left" w:pos="2867"/>
              </w:tabs>
              <w:ind w:leftChars="150" w:left="315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" w:name="_Hlk112080065"/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3412E90F" w14:textId="7777777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  <w:vAlign w:val="center"/>
          </w:tcPr>
          <w:p w14:paraId="5483BE70" w14:textId="67D7E494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20 (1.01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44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5D2DAE4B" w14:textId="351074B3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26 (1.04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5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C846AC2" w14:textId="38C859A6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" w:name="_Hlk100502349"/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54 (1.27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87)</w:t>
            </w:r>
            <w:bookmarkEnd w:id="15"/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vAlign w:val="center"/>
          </w:tcPr>
          <w:p w14:paraId="3F006374" w14:textId="7777777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vAlign w:val="center"/>
          </w:tcPr>
          <w:p w14:paraId="0CF41DDA" w14:textId="744C73CE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13 (1.05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21)</w:t>
            </w:r>
          </w:p>
        </w:tc>
      </w:tr>
      <w:bookmarkEnd w:id="14"/>
      <w:tr w:rsidR="00631F80" w:rsidRPr="00735E8D" w14:paraId="4F8A032B" w14:textId="77777777" w:rsidTr="000E1857">
        <w:trPr>
          <w:trHeight w:val="312"/>
          <w:jc w:val="center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1E83DC8" w14:textId="77777777" w:rsidR="00E931EB" w:rsidRPr="00735E8D" w:rsidRDefault="00E931EB" w:rsidP="00712BA2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≤CumCRP&lt;3 mg/L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0596F954" w14:textId="7777777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2254/17412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vAlign w:val="center"/>
          </w:tcPr>
          <w:p w14:paraId="0BE7AC90" w14:textId="7777777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1D3C7C2" w14:textId="7777777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A34733" w14:textId="7777777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14:paraId="46EF54AE" w14:textId="7777777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6690794A" w14:textId="7777777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1F80" w:rsidRPr="00735E8D" w14:paraId="0952A223" w14:textId="77777777" w:rsidTr="000E1857">
        <w:trPr>
          <w:trHeight w:val="312"/>
          <w:jc w:val="center"/>
        </w:trPr>
        <w:tc>
          <w:tcPr>
            <w:tcW w:w="1843" w:type="dxa"/>
            <w:vAlign w:val="center"/>
          </w:tcPr>
          <w:p w14:paraId="7CA8690D" w14:textId="77777777" w:rsidR="00E931EB" w:rsidRPr="00735E8D" w:rsidRDefault="00E931EB" w:rsidP="00792B67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Event/Total</w:t>
            </w:r>
          </w:p>
        </w:tc>
        <w:tc>
          <w:tcPr>
            <w:tcW w:w="1077" w:type="dxa"/>
            <w:vAlign w:val="center"/>
          </w:tcPr>
          <w:p w14:paraId="63D30F28" w14:textId="7777777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437/4146</w:t>
            </w:r>
          </w:p>
        </w:tc>
        <w:tc>
          <w:tcPr>
            <w:tcW w:w="1475" w:type="dxa"/>
            <w:vAlign w:val="center"/>
          </w:tcPr>
          <w:p w14:paraId="32F9600D" w14:textId="7777777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566/4418</w:t>
            </w:r>
          </w:p>
        </w:tc>
        <w:tc>
          <w:tcPr>
            <w:tcW w:w="1417" w:type="dxa"/>
            <w:vAlign w:val="center"/>
          </w:tcPr>
          <w:p w14:paraId="23E6A97E" w14:textId="7777777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553/4388</w:t>
            </w:r>
          </w:p>
        </w:tc>
        <w:tc>
          <w:tcPr>
            <w:tcW w:w="0" w:type="auto"/>
            <w:vAlign w:val="center"/>
          </w:tcPr>
          <w:p w14:paraId="63010749" w14:textId="7777777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698/4460</w:t>
            </w:r>
          </w:p>
        </w:tc>
        <w:tc>
          <w:tcPr>
            <w:tcW w:w="1091" w:type="dxa"/>
            <w:vAlign w:val="center"/>
          </w:tcPr>
          <w:p w14:paraId="3981646B" w14:textId="7777777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0" w:type="dxa"/>
            <w:vAlign w:val="center"/>
          </w:tcPr>
          <w:p w14:paraId="33F6421A" w14:textId="7777777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1F80" w:rsidRPr="00735E8D" w14:paraId="70A683CE" w14:textId="77777777" w:rsidTr="000E1857">
        <w:trPr>
          <w:trHeight w:val="312"/>
          <w:jc w:val="center"/>
        </w:trPr>
        <w:tc>
          <w:tcPr>
            <w:tcW w:w="1843" w:type="dxa"/>
            <w:vAlign w:val="center"/>
          </w:tcPr>
          <w:p w14:paraId="4222BF27" w14:textId="77777777" w:rsidR="00E931EB" w:rsidRPr="00735E8D" w:rsidRDefault="00E931EB" w:rsidP="00792B67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Incidence rate</w:t>
            </w:r>
          </w:p>
        </w:tc>
        <w:tc>
          <w:tcPr>
            <w:tcW w:w="1077" w:type="dxa"/>
            <w:vAlign w:val="center"/>
          </w:tcPr>
          <w:p w14:paraId="4A0C1BFA" w14:textId="7777777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4.73</w:t>
            </w:r>
          </w:p>
        </w:tc>
        <w:tc>
          <w:tcPr>
            <w:tcW w:w="1475" w:type="dxa"/>
            <w:vAlign w:val="center"/>
          </w:tcPr>
          <w:p w14:paraId="4D9A135F" w14:textId="7777777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8.15</w:t>
            </w:r>
          </w:p>
        </w:tc>
        <w:tc>
          <w:tcPr>
            <w:tcW w:w="1417" w:type="dxa"/>
            <w:vAlign w:val="center"/>
          </w:tcPr>
          <w:p w14:paraId="2AE5FD47" w14:textId="7777777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7.98</w:t>
            </w:r>
          </w:p>
        </w:tc>
        <w:tc>
          <w:tcPr>
            <w:tcW w:w="0" w:type="auto"/>
            <w:vAlign w:val="center"/>
          </w:tcPr>
          <w:p w14:paraId="5432577F" w14:textId="7777777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22.79</w:t>
            </w:r>
          </w:p>
        </w:tc>
        <w:tc>
          <w:tcPr>
            <w:tcW w:w="1091" w:type="dxa"/>
            <w:vAlign w:val="center"/>
          </w:tcPr>
          <w:p w14:paraId="2A5380A6" w14:textId="7777777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0" w:type="dxa"/>
            <w:vAlign w:val="center"/>
          </w:tcPr>
          <w:p w14:paraId="607B2E27" w14:textId="7777777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1F80" w:rsidRPr="00735E8D" w14:paraId="5EDE84B3" w14:textId="77777777" w:rsidTr="000E1857">
        <w:trPr>
          <w:trHeight w:val="312"/>
          <w:jc w:val="center"/>
        </w:trPr>
        <w:tc>
          <w:tcPr>
            <w:tcW w:w="1843" w:type="dxa"/>
            <w:vAlign w:val="center"/>
          </w:tcPr>
          <w:p w14:paraId="3F1B566B" w14:textId="77777777" w:rsidR="00E931EB" w:rsidRPr="00735E8D" w:rsidRDefault="00E931EB" w:rsidP="00792B67">
            <w:pPr>
              <w:tabs>
                <w:tab w:val="left" w:pos="2867"/>
              </w:tabs>
              <w:ind w:leftChars="150" w:left="315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1077" w:type="dxa"/>
            <w:vAlign w:val="center"/>
          </w:tcPr>
          <w:p w14:paraId="16CF25F5" w14:textId="7777777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75" w:type="dxa"/>
            <w:vAlign w:val="center"/>
          </w:tcPr>
          <w:p w14:paraId="23EFEEBD" w14:textId="050E672C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20 (1.05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36)</w:t>
            </w:r>
          </w:p>
        </w:tc>
        <w:tc>
          <w:tcPr>
            <w:tcW w:w="1417" w:type="dxa"/>
            <w:vAlign w:val="center"/>
          </w:tcPr>
          <w:p w14:paraId="46A68E1E" w14:textId="43C485B5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17 (1.03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33)</w:t>
            </w:r>
          </w:p>
        </w:tc>
        <w:tc>
          <w:tcPr>
            <w:tcW w:w="0" w:type="auto"/>
            <w:vAlign w:val="center"/>
          </w:tcPr>
          <w:p w14:paraId="7EA6FD58" w14:textId="703322D5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47 (1.29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66)</w:t>
            </w:r>
          </w:p>
        </w:tc>
        <w:tc>
          <w:tcPr>
            <w:tcW w:w="1091" w:type="dxa"/>
            <w:vAlign w:val="center"/>
          </w:tcPr>
          <w:p w14:paraId="6752211D" w14:textId="7777777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460" w:type="dxa"/>
            <w:vAlign w:val="center"/>
          </w:tcPr>
          <w:p w14:paraId="54CD3106" w14:textId="5BA1B65B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14 (1.09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19)</w:t>
            </w:r>
          </w:p>
        </w:tc>
      </w:tr>
      <w:tr w:rsidR="00631F80" w:rsidRPr="00735E8D" w14:paraId="70730902" w14:textId="77777777" w:rsidTr="000E1857">
        <w:trPr>
          <w:trHeight w:val="312"/>
          <w:jc w:val="center"/>
        </w:trPr>
        <w:tc>
          <w:tcPr>
            <w:tcW w:w="1843" w:type="dxa"/>
            <w:tcBorders>
              <w:bottom w:val="nil"/>
            </w:tcBorders>
            <w:vAlign w:val="center"/>
          </w:tcPr>
          <w:p w14:paraId="1995B8D9" w14:textId="77777777" w:rsidR="00E931EB" w:rsidRPr="00735E8D" w:rsidRDefault="00E931EB" w:rsidP="00792B67">
            <w:pPr>
              <w:tabs>
                <w:tab w:val="left" w:pos="2867"/>
              </w:tabs>
              <w:ind w:leftChars="150" w:left="315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1077" w:type="dxa"/>
            <w:tcBorders>
              <w:bottom w:val="nil"/>
            </w:tcBorders>
            <w:vAlign w:val="center"/>
          </w:tcPr>
          <w:p w14:paraId="1FE10CF0" w14:textId="7777777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75" w:type="dxa"/>
            <w:tcBorders>
              <w:bottom w:val="nil"/>
            </w:tcBorders>
            <w:vAlign w:val="center"/>
          </w:tcPr>
          <w:p w14:paraId="17BA1E32" w14:textId="05D08A16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672697" w:rsidRPr="00735E8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 xml:space="preserve"> (1.0</w:t>
            </w:r>
            <w:r w:rsidR="00672697" w:rsidRPr="00735E8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="00672697" w:rsidRPr="00735E8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5A2510D2" w14:textId="4D5DFF25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672697" w:rsidRPr="00735E8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672697" w:rsidRPr="00735E8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672697" w:rsidRPr="00735E8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B032C04" w14:textId="0F649463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672697" w:rsidRPr="00735E8D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672697" w:rsidRPr="00735E8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 w:rsidR="00672697" w:rsidRPr="00735E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91" w:type="dxa"/>
            <w:tcBorders>
              <w:bottom w:val="nil"/>
            </w:tcBorders>
            <w:vAlign w:val="center"/>
          </w:tcPr>
          <w:p w14:paraId="23BC8C97" w14:textId="7777777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460" w:type="dxa"/>
            <w:tcBorders>
              <w:bottom w:val="nil"/>
            </w:tcBorders>
            <w:vAlign w:val="center"/>
          </w:tcPr>
          <w:p w14:paraId="136A4F5B" w14:textId="4C2F8B0D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672697" w:rsidRPr="00735E8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 xml:space="preserve"> (1.0</w:t>
            </w:r>
            <w:r w:rsidR="00672697" w:rsidRPr="00735E8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672697" w:rsidRPr="00735E8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31F80" w:rsidRPr="00735E8D" w14:paraId="6E9AD327" w14:textId="77777777" w:rsidTr="000E1857">
        <w:trPr>
          <w:trHeight w:val="312"/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082D7F5A" w14:textId="77777777" w:rsidR="00E931EB" w:rsidRPr="00735E8D" w:rsidRDefault="00E931EB" w:rsidP="00792B67">
            <w:pPr>
              <w:tabs>
                <w:tab w:val="left" w:pos="2867"/>
              </w:tabs>
              <w:ind w:leftChars="150" w:left="315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547B4948" w14:textId="7777777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  <w:vAlign w:val="center"/>
          </w:tcPr>
          <w:p w14:paraId="18B721BB" w14:textId="43F10BA3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672697" w:rsidRPr="00735E8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672697" w:rsidRPr="00735E8D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672697" w:rsidRPr="00735E8D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4495BCDA" w14:textId="02229D29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672697" w:rsidRPr="00735E8D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672697" w:rsidRPr="00735E8D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672697" w:rsidRPr="00735E8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F7AE0B2" w14:textId="1908E2FC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672697" w:rsidRPr="00735E8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4A1C2D" w:rsidRPr="00735E8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672697" w:rsidRPr="00735E8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672697" w:rsidRPr="00735E8D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vAlign w:val="center"/>
          </w:tcPr>
          <w:p w14:paraId="680ADCE9" w14:textId="7777777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vAlign w:val="center"/>
          </w:tcPr>
          <w:p w14:paraId="03C9C518" w14:textId="50E85178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bookmarkStart w:id="16" w:name="_Hlk112080084"/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672697" w:rsidRPr="00735E8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 xml:space="preserve"> (1.0</w:t>
            </w:r>
            <w:r w:rsidR="00672697" w:rsidRPr="00735E8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672697" w:rsidRPr="00735E8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bookmarkEnd w:id="16"/>
          </w:p>
        </w:tc>
      </w:tr>
      <w:tr w:rsidR="00631F80" w:rsidRPr="00735E8D" w14:paraId="5BD3C7F6" w14:textId="77777777" w:rsidTr="000E1857">
        <w:trPr>
          <w:trHeight w:val="312"/>
          <w:jc w:val="center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4A36A2A" w14:textId="6184BBA4" w:rsidR="00E931EB" w:rsidRPr="00735E8D" w:rsidRDefault="00E931EB" w:rsidP="00712BA2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CumCRP</w:t>
            </w:r>
            <w:r w:rsidR="005B4EC8" w:rsidRPr="00735E8D">
              <w:rPr>
                <w:rFonts w:ascii="Times New Roman" w:hAnsi="Times New Roman" w:cs="Times New Roman"/>
                <w:sz w:val="18"/>
                <w:szCs w:val="18"/>
              </w:rPr>
              <w:t>≥3 mg/L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4C2CB5C8" w14:textId="5F0A8F69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B0048" w:rsidRPr="00735E8D">
              <w:rPr>
                <w:rFonts w:ascii="Times New Roman" w:hAnsi="Times New Roman" w:cs="Times New Roman"/>
                <w:sz w:val="18"/>
                <w:szCs w:val="18"/>
              </w:rPr>
              <w:t>545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A028A1" w:rsidRPr="00735E8D">
              <w:rPr>
                <w:rFonts w:ascii="Times New Roman" w:hAnsi="Times New Roman" w:cs="Times New Roman"/>
                <w:sz w:val="18"/>
                <w:szCs w:val="18"/>
              </w:rPr>
              <w:t>10481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vAlign w:val="center"/>
          </w:tcPr>
          <w:p w14:paraId="6A46A267" w14:textId="7777777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2D14713" w14:textId="7777777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A06ED5" w14:textId="7777777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14:paraId="22C8AD6F" w14:textId="7777777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07B23CD1" w14:textId="7777777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1F80" w:rsidRPr="00735E8D" w14:paraId="2F0643AD" w14:textId="77777777" w:rsidTr="000E1857">
        <w:trPr>
          <w:trHeight w:val="312"/>
          <w:jc w:val="center"/>
        </w:trPr>
        <w:tc>
          <w:tcPr>
            <w:tcW w:w="1843" w:type="dxa"/>
            <w:vAlign w:val="center"/>
          </w:tcPr>
          <w:p w14:paraId="66AAFE62" w14:textId="77777777" w:rsidR="00E931EB" w:rsidRPr="00735E8D" w:rsidRDefault="00E931EB" w:rsidP="00792B67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Event/Total</w:t>
            </w:r>
          </w:p>
        </w:tc>
        <w:tc>
          <w:tcPr>
            <w:tcW w:w="1077" w:type="dxa"/>
            <w:vAlign w:val="center"/>
          </w:tcPr>
          <w:p w14:paraId="48EDE385" w14:textId="1A9D1C12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028A1" w:rsidRPr="00735E8D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/1</w:t>
            </w:r>
            <w:r w:rsidR="00A028A1" w:rsidRPr="00735E8D">
              <w:rPr>
                <w:rFonts w:ascii="Times New Roman" w:hAnsi="Times New Roman" w:cs="Times New Roman"/>
                <w:sz w:val="18"/>
                <w:szCs w:val="18"/>
              </w:rPr>
              <w:t>692</w:t>
            </w:r>
          </w:p>
        </w:tc>
        <w:tc>
          <w:tcPr>
            <w:tcW w:w="1475" w:type="dxa"/>
            <w:vAlign w:val="center"/>
          </w:tcPr>
          <w:p w14:paraId="693E5110" w14:textId="5F78595E" w:rsidR="00E931EB" w:rsidRPr="00735E8D" w:rsidRDefault="00A028A1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306</w:t>
            </w:r>
            <w:r w:rsidR="00E931EB" w:rsidRPr="00735E8D">
              <w:rPr>
                <w:rFonts w:ascii="Times New Roman" w:hAnsi="Times New Roman" w:cs="Times New Roman"/>
                <w:sz w:val="18"/>
                <w:szCs w:val="18"/>
              </w:rPr>
              <w:t>/2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407</w:t>
            </w:r>
          </w:p>
        </w:tc>
        <w:tc>
          <w:tcPr>
            <w:tcW w:w="1417" w:type="dxa"/>
            <w:vAlign w:val="center"/>
          </w:tcPr>
          <w:p w14:paraId="16B8B44C" w14:textId="10687474" w:rsidR="00E931EB" w:rsidRPr="00735E8D" w:rsidRDefault="00A028A1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444</w:t>
            </w:r>
            <w:r w:rsidR="00E931EB" w:rsidRPr="00735E8D">
              <w:rPr>
                <w:rFonts w:ascii="Times New Roman" w:hAnsi="Times New Roman" w:cs="Times New Roman"/>
                <w:sz w:val="18"/>
                <w:szCs w:val="18"/>
              </w:rPr>
              <w:t>/2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906</w:t>
            </w:r>
          </w:p>
        </w:tc>
        <w:tc>
          <w:tcPr>
            <w:tcW w:w="0" w:type="auto"/>
            <w:vAlign w:val="center"/>
          </w:tcPr>
          <w:p w14:paraId="46E98726" w14:textId="2230A1A8" w:rsidR="00E931EB" w:rsidRPr="00735E8D" w:rsidRDefault="00A028A1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601</w:t>
            </w:r>
            <w:r w:rsidR="00E931EB" w:rsidRPr="00735E8D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3476</w:t>
            </w:r>
          </w:p>
        </w:tc>
        <w:tc>
          <w:tcPr>
            <w:tcW w:w="1091" w:type="dxa"/>
            <w:vAlign w:val="center"/>
          </w:tcPr>
          <w:p w14:paraId="07F297D9" w14:textId="7777777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0" w:type="dxa"/>
            <w:vAlign w:val="center"/>
          </w:tcPr>
          <w:p w14:paraId="00B8078C" w14:textId="7777777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1F80" w:rsidRPr="00735E8D" w14:paraId="05F00FA4" w14:textId="77777777" w:rsidTr="000E1857">
        <w:trPr>
          <w:trHeight w:val="312"/>
          <w:jc w:val="center"/>
        </w:trPr>
        <w:tc>
          <w:tcPr>
            <w:tcW w:w="1843" w:type="dxa"/>
            <w:vAlign w:val="center"/>
          </w:tcPr>
          <w:p w14:paraId="1E5F1812" w14:textId="77777777" w:rsidR="00E931EB" w:rsidRPr="00735E8D" w:rsidRDefault="00E931EB" w:rsidP="00792B67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Incidence rate</w:t>
            </w:r>
          </w:p>
        </w:tc>
        <w:tc>
          <w:tcPr>
            <w:tcW w:w="1077" w:type="dxa"/>
            <w:vAlign w:val="center"/>
          </w:tcPr>
          <w:p w14:paraId="412B2FCF" w14:textId="2B4BE64B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6.</w:t>
            </w:r>
            <w:r w:rsidR="00A028A1" w:rsidRPr="00735E8D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475" w:type="dxa"/>
            <w:vAlign w:val="center"/>
          </w:tcPr>
          <w:p w14:paraId="30D60269" w14:textId="2374B3B3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8.</w:t>
            </w:r>
            <w:r w:rsidR="00A028A1" w:rsidRPr="00735E8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417" w:type="dxa"/>
            <w:vAlign w:val="center"/>
          </w:tcPr>
          <w:p w14:paraId="1D274F03" w14:textId="61D35A83" w:rsidR="00E931EB" w:rsidRPr="00735E8D" w:rsidRDefault="007B0048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22.10</w:t>
            </w:r>
          </w:p>
        </w:tc>
        <w:tc>
          <w:tcPr>
            <w:tcW w:w="0" w:type="auto"/>
            <w:vAlign w:val="center"/>
          </w:tcPr>
          <w:p w14:paraId="080EE9E7" w14:textId="24814A0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B0048" w:rsidRPr="00735E8D">
              <w:rPr>
                <w:rFonts w:ascii="Times New Roman" w:hAnsi="Times New Roman" w:cs="Times New Roman"/>
                <w:sz w:val="18"/>
                <w:szCs w:val="18"/>
              </w:rPr>
              <w:t>5.51</w:t>
            </w:r>
          </w:p>
        </w:tc>
        <w:tc>
          <w:tcPr>
            <w:tcW w:w="1091" w:type="dxa"/>
            <w:vAlign w:val="center"/>
          </w:tcPr>
          <w:p w14:paraId="3F300528" w14:textId="7777777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0" w:type="dxa"/>
            <w:vAlign w:val="center"/>
          </w:tcPr>
          <w:p w14:paraId="304298E3" w14:textId="77777777" w:rsidR="00E931EB" w:rsidRPr="00735E8D" w:rsidRDefault="00E931EB" w:rsidP="00712BA2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1F80" w:rsidRPr="00735E8D" w14:paraId="77ACB778" w14:textId="77777777" w:rsidTr="000E1857">
        <w:trPr>
          <w:trHeight w:val="312"/>
          <w:jc w:val="center"/>
        </w:trPr>
        <w:tc>
          <w:tcPr>
            <w:tcW w:w="1843" w:type="dxa"/>
            <w:vAlign w:val="center"/>
          </w:tcPr>
          <w:p w14:paraId="6594AB84" w14:textId="77777777" w:rsidR="00E931EB" w:rsidRPr="00735E8D" w:rsidRDefault="00E931EB" w:rsidP="00792B67">
            <w:pPr>
              <w:tabs>
                <w:tab w:val="left" w:pos="2867"/>
              </w:tabs>
              <w:ind w:leftChars="150" w:left="315"/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1077" w:type="dxa"/>
            <w:vAlign w:val="center"/>
          </w:tcPr>
          <w:p w14:paraId="1384D5DA" w14:textId="77777777" w:rsidR="00E931EB" w:rsidRPr="00735E8D" w:rsidRDefault="00E931EB" w:rsidP="005B4EC8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75" w:type="dxa"/>
            <w:vAlign w:val="center"/>
          </w:tcPr>
          <w:p w14:paraId="6A0CB913" w14:textId="6585FAC2" w:rsidR="00E931EB" w:rsidRPr="00735E8D" w:rsidRDefault="00E931EB" w:rsidP="005B4EC8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A028A1" w:rsidRPr="00735E8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A028A1" w:rsidRPr="00735E8D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A028A1" w:rsidRPr="00735E8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0525068A" w14:textId="59698C39" w:rsidR="00E931EB" w:rsidRPr="00735E8D" w:rsidRDefault="00E931EB" w:rsidP="005B4EC8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A028A1" w:rsidRPr="00735E8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A028A1" w:rsidRPr="00735E8D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A028A1" w:rsidRPr="00735E8D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7878A08A" w14:textId="36A04280" w:rsidR="00E931EB" w:rsidRPr="00735E8D" w:rsidRDefault="00E931EB" w:rsidP="005B4EC8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="00A028A1" w:rsidRPr="00735E8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 xml:space="preserve"> (1.15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 w:rsidR="00A028A1" w:rsidRPr="00735E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91" w:type="dxa"/>
            <w:vAlign w:val="center"/>
          </w:tcPr>
          <w:p w14:paraId="46B3C81E" w14:textId="77777777" w:rsidR="00E931EB" w:rsidRPr="00735E8D" w:rsidRDefault="00E931EB" w:rsidP="005B4EC8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460" w:type="dxa"/>
            <w:vAlign w:val="center"/>
          </w:tcPr>
          <w:p w14:paraId="7A10F5A5" w14:textId="29EAB03C" w:rsidR="00E931EB" w:rsidRPr="00735E8D" w:rsidRDefault="00E931EB" w:rsidP="005B4EC8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15 (1.09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22)</w:t>
            </w:r>
          </w:p>
        </w:tc>
      </w:tr>
      <w:tr w:rsidR="00631F80" w:rsidRPr="00735E8D" w14:paraId="61DCCCC0" w14:textId="77777777" w:rsidTr="000E1857">
        <w:trPr>
          <w:trHeight w:val="312"/>
          <w:jc w:val="center"/>
        </w:trPr>
        <w:tc>
          <w:tcPr>
            <w:tcW w:w="1843" w:type="dxa"/>
            <w:vAlign w:val="center"/>
          </w:tcPr>
          <w:p w14:paraId="3807729A" w14:textId="77777777" w:rsidR="00E931EB" w:rsidRPr="00735E8D" w:rsidRDefault="00E931EB" w:rsidP="00792B67">
            <w:pPr>
              <w:tabs>
                <w:tab w:val="left" w:pos="2867"/>
              </w:tabs>
              <w:ind w:leftChars="150" w:left="315"/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1077" w:type="dxa"/>
            <w:vAlign w:val="center"/>
          </w:tcPr>
          <w:p w14:paraId="10C4491A" w14:textId="77777777" w:rsidR="00E931EB" w:rsidRPr="00735E8D" w:rsidRDefault="00E931EB" w:rsidP="005B4EC8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75" w:type="dxa"/>
            <w:vAlign w:val="center"/>
          </w:tcPr>
          <w:p w14:paraId="5535250A" w14:textId="2C0A7735" w:rsidR="00E931EB" w:rsidRPr="00735E8D" w:rsidRDefault="00E931EB" w:rsidP="005B4EC8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A028A1" w:rsidRPr="00735E8D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A028A1" w:rsidRPr="00735E8D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A028A1" w:rsidRPr="00735E8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1417" w:type="dxa"/>
            <w:vAlign w:val="center"/>
          </w:tcPr>
          <w:p w14:paraId="72DACC1E" w14:textId="1F2034E7" w:rsidR="00E931EB" w:rsidRPr="00735E8D" w:rsidRDefault="00E931EB" w:rsidP="005B4EC8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A028A1" w:rsidRPr="00735E8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A028A1" w:rsidRPr="00735E8D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A028A1" w:rsidRPr="00735E8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0" w:type="auto"/>
            <w:vAlign w:val="center"/>
          </w:tcPr>
          <w:p w14:paraId="4ED592C8" w14:textId="04808F8C" w:rsidR="00E931EB" w:rsidRPr="00735E8D" w:rsidRDefault="00E931EB" w:rsidP="005B4EC8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A028A1" w:rsidRPr="00735E8D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A028A1" w:rsidRPr="00735E8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A028A1" w:rsidRPr="00735E8D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91" w:type="dxa"/>
            <w:vAlign w:val="center"/>
          </w:tcPr>
          <w:p w14:paraId="726CF478" w14:textId="77777777" w:rsidR="00E931EB" w:rsidRPr="00735E8D" w:rsidRDefault="00E931EB" w:rsidP="005B4EC8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460" w:type="dxa"/>
            <w:vAlign w:val="center"/>
          </w:tcPr>
          <w:p w14:paraId="58EB9C6C" w14:textId="1A9047B3" w:rsidR="00E931EB" w:rsidRPr="00735E8D" w:rsidRDefault="00E931EB" w:rsidP="005B4EC8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A028A1" w:rsidRPr="00735E8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 xml:space="preserve"> (1.1</w:t>
            </w:r>
            <w:r w:rsidR="00A028A1" w:rsidRPr="00735E8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A028A1" w:rsidRPr="00735E8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31F80" w:rsidRPr="00735E8D" w14:paraId="3C940249" w14:textId="77777777" w:rsidTr="000E1857">
        <w:trPr>
          <w:trHeight w:val="40"/>
          <w:jc w:val="center"/>
        </w:trPr>
        <w:tc>
          <w:tcPr>
            <w:tcW w:w="1843" w:type="dxa"/>
            <w:vAlign w:val="center"/>
          </w:tcPr>
          <w:p w14:paraId="6EA7C2B4" w14:textId="77777777" w:rsidR="00672697" w:rsidRPr="00735E8D" w:rsidRDefault="00672697" w:rsidP="00792B67">
            <w:pPr>
              <w:tabs>
                <w:tab w:val="left" w:pos="2867"/>
              </w:tabs>
              <w:ind w:leftChars="150" w:left="315"/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1077" w:type="dxa"/>
            <w:vAlign w:val="center"/>
          </w:tcPr>
          <w:p w14:paraId="34E5753E" w14:textId="77777777" w:rsidR="00672697" w:rsidRPr="00735E8D" w:rsidRDefault="00672697" w:rsidP="005B4EC8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75" w:type="dxa"/>
          </w:tcPr>
          <w:p w14:paraId="61CF9D1E" w14:textId="31F5524D" w:rsidR="00672697" w:rsidRPr="00735E8D" w:rsidRDefault="00672697" w:rsidP="005B4EC8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02 (0.85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23)</w:t>
            </w:r>
          </w:p>
        </w:tc>
        <w:tc>
          <w:tcPr>
            <w:tcW w:w="1417" w:type="dxa"/>
          </w:tcPr>
          <w:p w14:paraId="74CB80AE" w14:textId="13521F3C" w:rsidR="00672697" w:rsidRPr="00735E8D" w:rsidRDefault="00672697" w:rsidP="005B4EC8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21 (1.01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44)</w:t>
            </w:r>
          </w:p>
        </w:tc>
        <w:tc>
          <w:tcPr>
            <w:tcW w:w="0" w:type="auto"/>
          </w:tcPr>
          <w:p w14:paraId="3E148BEC" w14:textId="17D85063" w:rsidR="00672697" w:rsidRPr="00735E8D" w:rsidRDefault="00672697" w:rsidP="005B4EC8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35 (1.13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62)</w:t>
            </w:r>
          </w:p>
        </w:tc>
        <w:tc>
          <w:tcPr>
            <w:tcW w:w="1091" w:type="dxa"/>
            <w:vAlign w:val="center"/>
          </w:tcPr>
          <w:p w14:paraId="3548A830" w14:textId="77777777" w:rsidR="00672697" w:rsidRPr="00735E8D" w:rsidRDefault="00672697" w:rsidP="005B4EC8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460" w:type="dxa"/>
            <w:vAlign w:val="center"/>
          </w:tcPr>
          <w:p w14:paraId="3F690FE8" w14:textId="2A91453A" w:rsidR="00672697" w:rsidRPr="00735E8D" w:rsidRDefault="00672697" w:rsidP="005B4EC8">
            <w:pPr>
              <w:tabs>
                <w:tab w:val="left" w:pos="28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bookmarkStart w:id="17" w:name="_Hlk112080097"/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A028A1" w:rsidRPr="00735E8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 xml:space="preserve"> (1.10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A028A1" w:rsidRPr="00735E8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35E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bookmarkEnd w:id="17"/>
          </w:p>
        </w:tc>
      </w:tr>
    </w:tbl>
    <w:p w14:paraId="71946DBE" w14:textId="633C57A6" w:rsidR="00702B6B" w:rsidRPr="00792B67" w:rsidRDefault="005E1104" w:rsidP="00792B67">
      <w:pPr>
        <w:jc w:val="left"/>
        <w:rPr>
          <w:rFonts w:ascii="Times New Roman" w:hAnsi="Times New Roman" w:cs="Times New Roman"/>
          <w:sz w:val="18"/>
          <w:szCs w:val="18"/>
        </w:rPr>
      </w:pPr>
      <w:r w:rsidRPr="00F052D5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792B67">
        <w:rPr>
          <w:rFonts w:ascii="Times New Roman" w:hAnsi="Times New Roman" w:cs="Times New Roman"/>
          <w:sz w:val="18"/>
          <w:szCs w:val="18"/>
        </w:rPr>
        <w:t>-INTm: CumCRP (</w:t>
      </w:r>
      <w:r w:rsidR="00C959F2">
        <w:rPr>
          <w:rFonts w:ascii="Times New Roman" w:hAnsi="Times New Roman" w:cs="Times New Roman"/>
          <w:sz w:val="18"/>
          <w:szCs w:val="18"/>
        </w:rPr>
        <w:t>&lt;</w:t>
      </w:r>
      <w:r w:rsidRPr="00792B67">
        <w:rPr>
          <w:rFonts w:ascii="Times New Roman" w:hAnsi="Times New Roman" w:cs="Times New Roman"/>
          <w:sz w:val="18"/>
          <w:szCs w:val="18"/>
        </w:rPr>
        <w:t>1</w:t>
      </w:r>
      <w:r w:rsidR="00A54B92">
        <w:rPr>
          <w:rFonts w:ascii="Times New Roman" w:hAnsi="Times New Roman" w:cs="Times New Roman"/>
          <w:sz w:val="18"/>
          <w:szCs w:val="18"/>
        </w:rPr>
        <w:t xml:space="preserve">, </w:t>
      </w:r>
      <w:r w:rsidR="00C959F2">
        <w:rPr>
          <w:rFonts w:ascii="Times New Roman" w:hAnsi="Times New Roman" w:cs="Times New Roman"/>
          <w:sz w:val="18"/>
          <w:szCs w:val="18"/>
        </w:rPr>
        <w:t xml:space="preserve">1 to 3, </w:t>
      </w:r>
      <w:r w:rsidR="00C959F2">
        <w:rPr>
          <w:rFonts w:ascii="Times New Roman" w:hAnsi="Times New Roman" w:cs="Times New Roman" w:hint="eastAsia"/>
          <w:sz w:val="18"/>
          <w:szCs w:val="18"/>
        </w:rPr>
        <w:t>o</w:t>
      </w:r>
      <w:r w:rsidR="00C959F2">
        <w:rPr>
          <w:rFonts w:ascii="Times New Roman" w:hAnsi="Times New Roman" w:cs="Times New Roman"/>
          <w:sz w:val="18"/>
          <w:szCs w:val="18"/>
        </w:rPr>
        <w:t xml:space="preserve">r </w:t>
      </w:r>
      <w:r w:rsidR="00C959F2" w:rsidRPr="00C959F2">
        <w:rPr>
          <w:rFonts w:ascii="Times New Roman" w:hAnsi="Times New Roman" w:cs="Times New Roman"/>
          <w:sz w:val="18"/>
          <w:szCs w:val="18"/>
        </w:rPr>
        <w:t>≥</w:t>
      </w:r>
      <w:r w:rsidRPr="00C959F2">
        <w:rPr>
          <w:rFonts w:ascii="Times New Roman" w:hAnsi="Times New Roman" w:cs="Times New Roman"/>
          <w:sz w:val="18"/>
          <w:szCs w:val="18"/>
        </w:rPr>
        <w:t>3</w:t>
      </w:r>
      <w:r w:rsidRPr="00792B67">
        <w:rPr>
          <w:rFonts w:ascii="Times New Roman" w:hAnsi="Times New Roman" w:cs="Times New Roman"/>
          <w:sz w:val="18"/>
          <w:szCs w:val="18"/>
        </w:rPr>
        <w:t xml:space="preserve"> mg/L)</w:t>
      </w:r>
      <w:r w:rsidR="005B4EC8" w:rsidRPr="00792B67">
        <w:rPr>
          <w:rFonts w:ascii="Times New Roman" w:hAnsi="Times New Roman" w:cs="Times New Roman"/>
          <w:sz w:val="18"/>
          <w:szCs w:val="18"/>
        </w:rPr>
        <w:t xml:space="preserve"> </w:t>
      </w:r>
      <w:r w:rsidRPr="00792B67">
        <w:rPr>
          <w:rFonts w:ascii="Times New Roman" w:hAnsi="Times New Roman" w:cs="Times New Roman"/>
          <w:sz w:val="18"/>
          <w:szCs w:val="18"/>
        </w:rPr>
        <w:t xml:space="preserve">*CumMHR quartile=0.0466; </w:t>
      </w:r>
      <w:r w:rsidR="006C0592" w:rsidRPr="00792B67">
        <w:rPr>
          <w:rFonts w:ascii="Times New Roman" w:hAnsi="Times New Roman" w:cs="Times New Roman"/>
          <w:sz w:val="18"/>
          <w:szCs w:val="18"/>
        </w:rPr>
        <w:t>logCumCRP</w:t>
      </w:r>
      <w:r w:rsidRPr="00792B67">
        <w:rPr>
          <w:rFonts w:ascii="Times New Roman" w:hAnsi="Times New Roman" w:cs="Times New Roman"/>
          <w:sz w:val="18"/>
          <w:szCs w:val="18"/>
        </w:rPr>
        <w:t>*CumMHR quartile&lt;0.0001</w:t>
      </w:r>
      <w:r w:rsidR="00D77226" w:rsidRPr="00792B67">
        <w:rPr>
          <w:rFonts w:ascii="Times New Roman" w:hAnsi="Times New Roman" w:cs="Times New Roman"/>
          <w:sz w:val="18"/>
          <w:szCs w:val="18"/>
        </w:rPr>
        <w:t>.</w:t>
      </w:r>
    </w:p>
    <w:p w14:paraId="46817EE9" w14:textId="53AD4FC4" w:rsidR="009C7964" w:rsidRPr="00631F80" w:rsidRDefault="009C7964" w:rsidP="00792B67">
      <w:pPr>
        <w:jc w:val="left"/>
        <w:rPr>
          <w:rFonts w:ascii="Times New Roman" w:hAnsi="Times New Roman" w:cs="Times New Roman"/>
          <w:sz w:val="18"/>
          <w:szCs w:val="18"/>
        </w:rPr>
      </w:pPr>
      <w:bookmarkStart w:id="18" w:name="_Hlk80119951"/>
      <w:r w:rsidRPr="00631F80">
        <w:rPr>
          <w:rFonts w:ascii="Times New Roman" w:hAnsi="Times New Roman" w:cs="Times New Roman"/>
          <w:sz w:val="18"/>
          <w:szCs w:val="18"/>
        </w:rPr>
        <w:t>Model 1: adjusted for age (continuous)</w:t>
      </w:r>
      <w:r w:rsidR="00A54B92">
        <w:rPr>
          <w:rFonts w:ascii="Times New Roman" w:hAnsi="Times New Roman" w:cs="Times New Roman"/>
          <w:sz w:val="18"/>
          <w:szCs w:val="18"/>
        </w:rPr>
        <w:t xml:space="preserve">, </w:t>
      </w:r>
      <w:r w:rsidRPr="00631F80">
        <w:rPr>
          <w:rFonts w:ascii="Times New Roman" w:hAnsi="Times New Roman" w:cs="Times New Roman"/>
          <w:sz w:val="18"/>
          <w:szCs w:val="18"/>
        </w:rPr>
        <w:t>sex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631F80">
        <w:rPr>
          <w:rFonts w:ascii="Times New Roman" w:hAnsi="Times New Roman" w:cs="Times New Roman"/>
          <w:sz w:val="18"/>
          <w:szCs w:val="18"/>
        </w:rPr>
        <w:t xml:space="preserve"> education</w:t>
      </w:r>
      <w:r w:rsidR="00A54B92">
        <w:rPr>
          <w:rFonts w:ascii="Times New Roman" w:hAnsi="Times New Roman" w:cs="Times New Roman"/>
          <w:sz w:val="18"/>
          <w:szCs w:val="18"/>
        </w:rPr>
        <w:t>, smoking</w:t>
      </w:r>
      <w:r w:rsidR="00C959F2">
        <w:rPr>
          <w:rFonts w:ascii="Times New Roman" w:hAnsi="Times New Roman" w:cs="Times New Roman"/>
          <w:sz w:val="18"/>
          <w:szCs w:val="18"/>
        </w:rPr>
        <w:t xml:space="preserve"> status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631F80">
        <w:rPr>
          <w:rFonts w:ascii="Times New Roman" w:hAnsi="Times New Roman" w:cs="Times New Roman"/>
          <w:sz w:val="18"/>
          <w:szCs w:val="18"/>
        </w:rPr>
        <w:t xml:space="preserve"> drinking status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631F80">
        <w:rPr>
          <w:rFonts w:ascii="Times New Roman" w:hAnsi="Times New Roman" w:cs="Times New Roman"/>
          <w:sz w:val="18"/>
          <w:szCs w:val="18"/>
        </w:rPr>
        <w:t xml:space="preserve"> </w:t>
      </w:r>
      <w:r w:rsidR="00F052D5">
        <w:rPr>
          <w:rFonts w:ascii="Times New Roman" w:hAnsi="Times New Roman" w:cs="Times New Roman"/>
          <w:sz w:val="18"/>
          <w:szCs w:val="18"/>
        </w:rPr>
        <w:t>physical activity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631F80">
        <w:rPr>
          <w:rFonts w:ascii="Times New Roman" w:hAnsi="Times New Roman" w:cs="Times New Roman"/>
          <w:sz w:val="18"/>
          <w:szCs w:val="18"/>
        </w:rPr>
        <w:t xml:space="preserve"> family history of </w:t>
      </w:r>
      <w:r w:rsidRPr="00631F80">
        <w:rPr>
          <w:rFonts w:ascii="Times New Roman" w:hAnsi="Times New Roman" w:cs="Times New Roman"/>
          <w:sz w:val="18"/>
          <w:szCs w:val="18"/>
        </w:rPr>
        <w:lastRenderedPageBreak/>
        <w:t>diabetes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631F80">
        <w:rPr>
          <w:rFonts w:ascii="Times New Roman" w:hAnsi="Times New Roman" w:cs="Times New Roman"/>
          <w:sz w:val="18"/>
          <w:szCs w:val="18"/>
        </w:rPr>
        <w:t xml:space="preserve"> </w:t>
      </w:r>
      <w:r w:rsidR="00A97562">
        <w:rPr>
          <w:rFonts w:ascii="Times New Roman" w:hAnsi="Times New Roman" w:cs="Times New Roman"/>
          <w:sz w:val="18"/>
          <w:szCs w:val="18"/>
        </w:rPr>
        <w:t xml:space="preserve">and </w:t>
      </w:r>
      <w:r w:rsidRPr="00631F80">
        <w:rPr>
          <w:rFonts w:ascii="Times New Roman" w:hAnsi="Times New Roman" w:cs="Times New Roman"/>
          <w:sz w:val="18"/>
          <w:szCs w:val="18"/>
        </w:rPr>
        <w:t>BMI (categorical).</w:t>
      </w:r>
    </w:p>
    <w:p w14:paraId="70EE9E43" w14:textId="5FEBFA8D" w:rsidR="009C7964" w:rsidRPr="00631F80" w:rsidRDefault="009C7964" w:rsidP="00792B67">
      <w:pPr>
        <w:jc w:val="left"/>
        <w:rPr>
          <w:rFonts w:ascii="Times New Roman" w:hAnsi="Times New Roman" w:cs="Times New Roman"/>
          <w:sz w:val="18"/>
          <w:szCs w:val="18"/>
        </w:rPr>
      </w:pPr>
      <w:r w:rsidRPr="00631F80">
        <w:rPr>
          <w:rFonts w:ascii="Times New Roman" w:hAnsi="Times New Roman" w:cs="Times New Roman"/>
          <w:sz w:val="18"/>
          <w:szCs w:val="18"/>
        </w:rPr>
        <w:t>Model 2: Model 1+ FBG (continuous)</w:t>
      </w:r>
      <w:r w:rsidR="00A54B92">
        <w:rPr>
          <w:rFonts w:ascii="Times New Roman" w:hAnsi="Times New Roman" w:cs="Times New Roman"/>
          <w:sz w:val="18"/>
          <w:szCs w:val="18"/>
        </w:rPr>
        <w:t xml:space="preserve">, </w:t>
      </w:r>
      <w:r w:rsidRPr="00631F80">
        <w:rPr>
          <w:rFonts w:ascii="Times New Roman" w:hAnsi="Times New Roman" w:cs="Times New Roman"/>
          <w:sz w:val="18"/>
          <w:szCs w:val="18"/>
        </w:rPr>
        <w:t>hypertension (categorical)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631F80">
        <w:rPr>
          <w:rFonts w:ascii="Times New Roman" w:hAnsi="Times New Roman" w:cs="Times New Roman"/>
          <w:sz w:val="18"/>
          <w:szCs w:val="18"/>
        </w:rPr>
        <w:t xml:space="preserve"> </w:t>
      </w:r>
      <w:r w:rsidRPr="00A97562">
        <w:rPr>
          <w:rFonts w:ascii="Times New Roman" w:hAnsi="Times New Roman" w:cs="Times New Roman"/>
          <w:i/>
          <w:iCs/>
          <w:sz w:val="18"/>
          <w:szCs w:val="18"/>
        </w:rPr>
        <w:t>log</w:t>
      </w:r>
      <w:r w:rsidRPr="00631F80">
        <w:rPr>
          <w:rFonts w:ascii="Times New Roman" w:hAnsi="Times New Roman" w:cs="Times New Roman"/>
          <w:sz w:val="18"/>
          <w:szCs w:val="18"/>
        </w:rPr>
        <w:t>TG (continuous)</w:t>
      </w:r>
      <w:r w:rsidR="00A54B92">
        <w:rPr>
          <w:rFonts w:ascii="Times New Roman" w:hAnsi="Times New Roman" w:cs="Times New Roman"/>
          <w:sz w:val="18"/>
          <w:szCs w:val="18"/>
        </w:rPr>
        <w:t xml:space="preserve">, </w:t>
      </w:r>
      <w:r w:rsidRPr="00631F80">
        <w:rPr>
          <w:rFonts w:ascii="Times New Roman" w:hAnsi="Times New Roman" w:cs="Times New Roman"/>
          <w:sz w:val="18"/>
          <w:szCs w:val="18"/>
        </w:rPr>
        <w:t>LDL-C</w:t>
      </w:r>
      <w:r w:rsidR="00A97562">
        <w:rPr>
          <w:rFonts w:ascii="Times New Roman" w:hAnsi="Times New Roman" w:cs="Times New Roman"/>
          <w:sz w:val="18"/>
          <w:szCs w:val="18"/>
        </w:rPr>
        <w:t xml:space="preserve"> </w:t>
      </w:r>
      <w:r w:rsidRPr="00631F80">
        <w:rPr>
          <w:rFonts w:ascii="Times New Roman" w:hAnsi="Times New Roman" w:cs="Times New Roman"/>
          <w:sz w:val="18"/>
          <w:szCs w:val="18"/>
        </w:rPr>
        <w:t>(continuous)</w:t>
      </w:r>
      <w:r w:rsidR="00A54B92">
        <w:rPr>
          <w:rFonts w:ascii="Times New Roman" w:hAnsi="Times New Roman" w:cs="Times New Roman"/>
          <w:sz w:val="18"/>
          <w:szCs w:val="18"/>
        </w:rPr>
        <w:t xml:space="preserve">, </w:t>
      </w:r>
      <w:r w:rsidRPr="00631F80">
        <w:rPr>
          <w:rFonts w:ascii="Times New Roman" w:hAnsi="Times New Roman" w:cs="Times New Roman"/>
          <w:sz w:val="18"/>
          <w:szCs w:val="18"/>
        </w:rPr>
        <w:t>eGFR(categorical)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631F80">
        <w:rPr>
          <w:rFonts w:ascii="Times New Roman" w:hAnsi="Times New Roman" w:cs="Times New Roman"/>
          <w:sz w:val="18"/>
          <w:szCs w:val="18"/>
        </w:rPr>
        <w:t xml:space="preserve"> antihypertensives (yes or no)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631F80">
        <w:rPr>
          <w:rFonts w:ascii="Times New Roman" w:hAnsi="Times New Roman" w:cs="Times New Roman"/>
          <w:sz w:val="18"/>
          <w:szCs w:val="18"/>
        </w:rPr>
        <w:t xml:space="preserve"> lipid-lowering drugs (yes or no)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631F80">
        <w:rPr>
          <w:rFonts w:ascii="Times New Roman" w:hAnsi="Times New Roman" w:cs="Times New Roman"/>
          <w:sz w:val="18"/>
          <w:szCs w:val="18"/>
        </w:rPr>
        <w:t xml:space="preserve"> log(leukocyte)</w:t>
      </w:r>
      <w:r w:rsidR="00A97562">
        <w:rPr>
          <w:rFonts w:ascii="Times New Roman" w:hAnsi="Times New Roman" w:cs="Times New Roman"/>
          <w:sz w:val="18"/>
          <w:szCs w:val="18"/>
        </w:rPr>
        <w:t xml:space="preserve"> </w:t>
      </w:r>
      <w:r w:rsidRPr="00631F80">
        <w:rPr>
          <w:rFonts w:ascii="Times New Roman" w:hAnsi="Times New Roman" w:cs="Times New Roman"/>
          <w:sz w:val="18"/>
          <w:szCs w:val="18"/>
        </w:rPr>
        <w:t>(continuous)</w:t>
      </w:r>
      <w:r w:rsidR="00A54B92">
        <w:rPr>
          <w:rFonts w:ascii="Times New Roman" w:hAnsi="Times New Roman" w:cs="Times New Roman"/>
          <w:sz w:val="18"/>
          <w:szCs w:val="18"/>
        </w:rPr>
        <w:t xml:space="preserve">, </w:t>
      </w:r>
      <w:r w:rsidRPr="00A97562">
        <w:rPr>
          <w:rFonts w:ascii="Times New Roman" w:hAnsi="Times New Roman" w:cs="Times New Roman"/>
          <w:i/>
          <w:iCs/>
          <w:sz w:val="18"/>
          <w:szCs w:val="18"/>
        </w:rPr>
        <w:t>log</w:t>
      </w:r>
      <w:r w:rsidRPr="00631F80">
        <w:rPr>
          <w:rFonts w:ascii="Times New Roman" w:hAnsi="Times New Roman" w:cs="Times New Roman"/>
          <w:sz w:val="18"/>
          <w:szCs w:val="18"/>
        </w:rPr>
        <w:t>hsCRP(continuous) (limited to in the entire cohort).</w:t>
      </w:r>
    </w:p>
    <w:bookmarkEnd w:id="18"/>
    <w:p w14:paraId="16290637" w14:textId="77777777" w:rsidR="00A97562" w:rsidRDefault="009C7964" w:rsidP="00792B67">
      <w:pPr>
        <w:jc w:val="left"/>
        <w:rPr>
          <w:rFonts w:ascii="Times New Roman" w:hAnsi="Times New Roman" w:cs="Times New Roman"/>
          <w:sz w:val="18"/>
          <w:szCs w:val="18"/>
        </w:rPr>
      </w:pPr>
      <w:r w:rsidRPr="00792B67">
        <w:rPr>
          <w:rFonts w:ascii="Times New Roman" w:hAnsi="Times New Roman" w:cs="Times New Roman"/>
          <w:sz w:val="18"/>
          <w:szCs w:val="18"/>
        </w:rPr>
        <w:t>Per SD: the diabetic risk per 1-SD increase in log(CumMHR)(</w:t>
      </w:r>
      <w:bookmarkStart w:id="19" w:name="_Hlk112094886"/>
      <w:r w:rsidRPr="00792B67">
        <w:rPr>
          <w:rFonts w:ascii="Times New Roman" w:hAnsi="Times New Roman" w:cs="Times New Roman"/>
          <w:sz w:val="18"/>
          <w:szCs w:val="18"/>
        </w:rPr>
        <w:t>0.1995</w:t>
      </w:r>
      <w:bookmarkEnd w:id="19"/>
      <w:r w:rsidRPr="00792B67">
        <w:rPr>
          <w:rFonts w:ascii="Times New Roman" w:hAnsi="Times New Roman" w:cs="Times New Roman"/>
          <w:sz w:val="18"/>
          <w:szCs w:val="18"/>
        </w:rPr>
        <w:t xml:space="preserve">); </w:t>
      </w:r>
    </w:p>
    <w:p w14:paraId="0D3A6695" w14:textId="6AE2B43A" w:rsidR="009C7964" w:rsidRPr="00792B67" w:rsidRDefault="009C7964" w:rsidP="00792B67">
      <w:pPr>
        <w:jc w:val="left"/>
        <w:rPr>
          <w:rFonts w:ascii="Times New Roman" w:hAnsi="Times New Roman" w:cs="Times New Roman"/>
          <w:szCs w:val="21"/>
        </w:rPr>
      </w:pPr>
      <w:r w:rsidRPr="00792B67">
        <w:rPr>
          <w:rFonts w:ascii="Times New Roman" w:hAnsi="Times New Roman" w:cs="Times New Roman"/>
          <w:sz w:val="18"/>
          <w:szCs w:val="18"/>
        </w:rPr>
        <w:t>Incidence rate is per 1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792B67">
        <w:rPr>
          <w:rFonts w:ascii="Times New Roman" w:hAnsi="Times New Roman" w:cs="Times New Roman"/>
          <w:sz w:val="18"/>
          <w:szCs w:val="18"/>
        </w:rPr>
        <w:t>000 person-years.</w:t>
      </w:r>
    </w:p>
    <w:p w14:paraId="53918DED" w14:textId="19CC49E4" w:rsidR="00163FBD" w:rsidRDefault="009C7964" w:rsidP="00792B67">
      <w:pPr>
        <w:tabs>
          <w:tab w:val="left" w:pos="2867"/>
        </w:tabs>
        <w:jc w:val="left"/>
        <w:rPr>
          <w:rFonts w:ascii="Times New Roman" w:hAnsi="Times New Roman" w:cs="Times New Roman"/>
          <w:sz w:val="18"/>
          <w:szCs w:val="18"/>
        </w:rPr>
        <w:sectPr w:rsidR="00163FBD" w:rsidSect="00986AE2">
          <w:type w:val="continuous"/>
          <w:pgSz w:w="11906" w:h="16838" w:code="9"/>
          <w:pgMar w:top="1440" w:right="1843" w:bottom="1440" w:left="1230" w:header="851" w:footer="992" w:gutter="0"/>
          <w:cols w:space="425"/>
          <w:docGrid w:type="lines" w:linePitch="312"/>
        </w:sectPr>
      </w:pPr>
      <w:r w:rsidRPr="00631F80">
        <w:rPr>
          <w:rFonts w:ascii="Times New Roman" w:hAnsi="Times New Roman" w:cs="Times New Roman"/>
          <w:sz w:val="18"/>
          <w:szCs w:val="18"/>
        </w:rPr>
        <w:t xml:space="preserve">Abbreviation: CumMHR: cumulative monocyte to high-density lipoprotein cholesterol ratio; BMI: body mass index; FBG: fasting blood glucose; eGFR: </w:t>
      </w:r>
      <w:r w:rsidR="00A97562">
        <w:rPr>
          <w:rFonts w:ascii="Times New Roman" w:hAnsi="Times New Roman" w:cs="Times New Roman"/>
          <w:sz w:val="18"/>
          <w:szCs w:val="18"/>
        </w:rPr>
        <w:t>e</w:t>
      </w:r>
      <w:r w:rsidRPr="00631F80">
        <w:rPr>
          <w:rFonts w:ascii="Times New Roman" w:hAnsi="Times New Roman" w:cs="Times New Roman"/>
          <w:sz w:val="18"/>
          <w:szCs w:val="18"/>
        </w:rPr>
        <w:t xml:space="preserve">stimated </w:t>
      </w:r>
      <w:r w:rsidR="00A97562">
        <w:rPr>
          <w:rFonts w:ascii="Times New Roman" w:hAnsi="Times New Roman" w:cs="Times New Roman"/>
          <w:sz w:val="18"/>
          <w:szCs w:val="18"/>
        </w:rPr>
        <w:t>g</w:t>
      </w:r>
      <w:r w:rsidRPr="00631F80">
        <w:rPr>
          <w:rFonts w:ascii="Times New Roman" w:hAnsi="Times New Roman" w:cs="Times New Roman"/>
          <w:sz w:val="18"/>
          <w:szCs w:val="18"/>
        </w:rPr>
        <w:t xml:space="preserve">lomerular </w:t>
      </w:r>
      <w:r w:rsidR="00A97562">
        <w:rPr>
          <w:rFonts w:ascii="Times New Roman" w:hAnsi="Times New Roman" w:cs="Times New Roman"/>
          <w:sz w:val="18"/>
          <w:szCs w:val="18"/>
        </w:rPr>
        <w:t>f</w:t>
      </w:r>
      <w:r w:rsidRPr="00631F80">
        <w:rPr>
          <w:rFonts w:ascii="Times New Roman" w:hAnsi="Times New Roman" w:cs="Times New Roman"/>
          <w:sz w:val="18"/>
          <w:szCs w:val="18"/>
        </w:rPr>
        <w:t xml:space="preserve">iltration </w:t>
      </w:r>
      <w:r w:rsidR="00A97562">
        <w:rPr>
          <w:rFonts w:ascii="Times New Roman" w:hAnsi="Times New Roman" w:cs="Times New Roman"/>
          <w:sz w:val="18"/>
          <w:szCs w:val="18"/>
        </w:rPr>
        <w:t>r</w:t>
      </w:r>
      <w:r w:rsidRPr="00631F80">
        <w:rPr>
          <w:rFonts w:ascii="Times New Roman" w:hAnsi="Times New Roman" w:cs="Times New Roman"/>
          <w:sz w:val="18"/>
          <w:szCs w:val="18"/>
        </w:rPr>
        <w:t xml:space="preserve">ate; TG: </w:t>
      </w:r>
      <w:r w:rsidR="00A97562">
        <w:rPr>
          <w:rFonts w:ascii="Times New Roman" w:hAnsi="Times New Roman" w:cs="Times New Roman"/>
          <w:sz w:val="18"/>
          <w:szCs w:val="18"/>
        </w:rPr>
        <w:t>t</w:t>
      </w:r>
      <w:r w:rsidRPr="00631F80">
        <w:rPr>
          <w:rFonts w:ascii="Times New Roman" w:hAnsi="Times New Roman" w:cs="Times New Roman"/>
          <w:sz w:val="18"/>
          <w:szCs w:val="18"/>
        </w:rPr>
        <w:t xml:space="preserve">riglyceride; LDL-C: </w:t>
      </w:r>
      <w:r w:rsidR="00A97562">
        <w:rPr>
          <w:rFonts w:ascii="Times New Roman" w:hAnsi="Times New Roman" w:cs="Times New Roman"/>
          <w:sz w:val="18"/>
          <w:szCs w:val="18"/>
        </w:rPr>
        <w:t>l</w:t>
      </w:r>
      <w:r w:rsidRPr="00631F80">
        <w:rPr>
          <w:rFonts w:ascii="Times New Roman" w:hAnsi="Times New Roman" w:cs="Times New Roman"/>
          <w:sz w:val="18"/>
          <w:szCs w:val="18"/>
        </w:rPr>
        <w:t>ow-density lipoprotein cholesterol; hsCRP: high-sensitiv</w:t>
      </w:r>
      <w:r w:rsidR="00A97562">
        <w:rPr>
          <w:rFonts w:ascii="Times New Roman" w:hAnsi="Times New Roman" w:cs="Times New Roman"/>
          <w:sz w:val="18"/>
          <w:szCs w:val="18"/>
        </w:rPr>
        <w:t>ity</w:t>
      </w:r>
      <w:r w:rsidRPr="00631F80">
        <w:rPr>
          <w:rFonts w:ascii="Times New Roman" w:hAnsi="Times New Roman" w:cs="Times New Roman"/>
          <w:sz w:val="18"/>
          <w:szCs w:val="18"/>
        </w:rPr>
        <w:t xml:space="preserve"> C-reactive protein.</w:t>
      </w:r>
    </w:p>
    <w:p w14:paraId="06A1A708" w14:textId="6D91645F" w:rsidR="0020407B" w:rsidRPr="00F0071A" w:rsidRDefault="0010075C" w:rsidP="00F0071A">
      <w:pPr>
        <w:pStyle w:val="Heading1"/>
        <w:spacing w:before="0" w:after="60" w:line="240" w:lineRule="auto"/>
        <w:rPr>
          <w:rFonts w:ascii="Arial" w:hAnsi="Arial" w:cs="Arial"/>
          <w:sz w:val="22"/>
          <w:szCs w:val="22"/>
        </w:rPr>
      </w:pPr>
      <w:bookmarkStart w:id="20" w:name="_Toc128477655"/>
      <w:bookmarkStart w:id="21" w:name="_Hlk104549020"/>
      <w:r>
        <w:rPr>
          <w:rFonts w:ascii="Arial" w:hAnsi="Arial" w:cs="Arial"/>
          <w:sz w:val="22"/>
          <w:szCs w:val="22"/>
        </w:rPr>
        <w:lastRenderedPageBreak/>
        <w:t>Table S</w:t>
      </w:r>
      <w:r w:rsidR="001F0D22" w:rsidRPr="00F0071A">
        <w:rPr>
          <w:rFonts w:ascii="Arial" w:hAnsi="Arial" w:cs="Arial"/>
          <w:sz w:val="22"/>
          <w:szCs w:val="22"/>
        </w:rPr>
        <w:t>4</w:t>
      </w:r>
      <w:r w:rsidR="00381E35">
        <w:rPr>
          <w:rFonts w:ascii="Arial" w:hAnsi="Arial" w:cs="Arial"/>
          <w:sz w:val="22"/>
          <w:szCs w:val="22"/>
        </w:rPr>
        <w:t>.</w:t>
      </w:r>
      <w:r w:rsidR="00E4637B" w:rsidRPr="00F0071A">
        <w:rPr>
          <w:rFonts w:ascii="Arial" w:hAnsi="Arial" w:cs="Arial"/>
          <w:sz w:val="22"/>
          <w:szCs w:val="22"/>
        </w:rPr>
        <w:t xml:space="preserve"> </w:t>
      </w:r>
      <w:r w:rsidR="0020407B" w:rsidRPr="000E1857">
        <w:rPr>
          <w:rFonts w:ascii="Arial" w:hAnsi="Arial" w:cs="Arial"/>
          <w:b w:val="0"/>
          <w:bCs w:val="0"/>
          <w:sz w:val="22"/>
          <w:szCs w:val="22"/>
        </w:rPr>
        <w:t xml:space="preserve">Incidence of diabetes </w:t>
      </w:r>
      <w:r w:rsidR="00A97562">
        <w:rPr>
          <w:rFonts w:ascii="Arial" w:hAnsi="Arial" w:cs="Arial"/>
          <w:b w:val="0"/>
          <w:bCs w:val="0"/>
          <w:sz w:val="22"/>
          <w:szCs w:val="22"/>
        </w:rPr>
        <w:t>ac</w:t>
      </w:r>
      <w:r w:rsidR="0020407B" w:rsidRPr="000E1857">
        <w:rPr>
          <w:rFonts w:ascii="Arial" w:hAnsi="Arial" w:cs="Arial"/>
          <w:b w:val="0"/>
          <w:bCs w:val="0"/>
          <w:sz w:val="22"/>
          <w:szCs w:val="22"/>
        </w:rPr>
        <w:t>cording to CumCRP</w:t>
      </w:r>
      <w:r w:rsidR="008C4FF9" w:rsidRPr="000E1857">
        <w:rPr>
          <w:rFonts w:ascii="Arial" w:hAnsi="Arial" w:cs="Arial"/>
          <w:b w:val="0"/>
          <w:bCs w:val="0"/>
          <w:sz w:val="22"/>
          <w:szCs w:val="22"/>
        </w:rPr>
        <w:t xml:space="preserve"> strata</w:t>
      </w:r>
      <w:bookmarkEnd w:id="20"/>
    </w:p>
    <w:bookmarkEnd w:id="21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984"/>
        <w:gridCol w:w="1985"/>
        <w:gridCol w:w="1984"/>
        <w:gridCol w:w="1727"/>
        <w:gridCol w:w="1108"/>
        <w:gridCol w:w="1560"/>
      </w:tblGrid>
      <w:tr w:rsidR="002323A3" w:rsidRPr="000E1857" w14:paraId="51CA73EA" w14:textId="77777777" w:rsidTr="000E1857">
        <w:trPr>
          <w:trHeight w:val="363"/>
        </w:trPr>
        <w:tc>
          <w:tcPr>
            <w:tcW w:w="1985" w:type="dxa"/>
            <w:vAlign w:val="center"/>
          </w:tcPr>
          <w:p w14:paraId="02918A0B" w14:textId="77777777" w:rsidR="002323A3" w:rsidRPr="000E1857" w:rsidRDefault="002323A3" w:rsidP="00D1211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680" w:type="dxa"/>
            <w:gridSpan w:val="4"/>
            <w:tcBorders>
              <w:bottom w:val="single" w:sz="4" w:space="0" w:color="auto"/>
            </w:tcBorders>
            <w:vAlign w:val="center"/>
          </w:tcPr>
          <w:p w14:paraId="24697AF3" w14:textId="1C801F86" w:rsidR="002323A3" w:rsidRPr="000E1857" w:rsidRDefault="002323A3" w:rsidP="00E552F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mCRP</w:t>
            </w:r>
            <w:r w:rsidR="005166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s (95% CIs)</w:t>
            </w:r>
          </w:p>
        </w:tc>
        <w:tc>
          <w:tcPr>
            <w:tcW w:w="1108" w:type="dxa"/>
            <w:vMerge w:val="restart"/>
            <w:vAlign w:val="center"/>
          </w:tcPr>
          <w:p w14:paraId="7D9E8388" w14:textId="58B4E20D" w:rsidR="002323A3" w:rsidRPr="000E1857" w:rsidRDefault="002323A3" w:rsidP="00D121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trend</w:t>
            </w:r>
          </w:p>
        </w:tc>
        <w:tc>
          <w:tcPr>
            <w:tcW w:w="1560" w:type="dxa"/>
            <w:vMerge w:val="restart"/>
            <w:vAlign w:val="center"/>
          </w:tcPr>
          <w:p w14:paraId="452905A5" w14:textId="77777777" w:rsidR="002323A3" w:rsidRPr="000E1857" w:rsidRDefault="002323A3" w:rsidP="00D121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r SD</w:t>
            </w:r>
          </w:p>
        </w:tc>
      </w:tr>
      <w:tr w:rsidR="002323A3" w:rsidRPr="000E1857" w14:paraId="1E323985" w14:textId="77777777" w:rsidTr="000E1857">
        <w:trPr>
          <w:trHeight w:val="363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ECDC434" w14:textId="77777777" w:rsidR="002323A3" w:rsidRPr="000E1857" w:rsidRDefault="002323A3" w:rsidP="00D1211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CE3D2" w14:textId="47782052" w:rsidR="002323A3" w:rsidRPr="000E1857" w:rsidRDefault="002323A3" w:rsidP="00D1211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mCRP&lt;1 mg/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CBC78" w14:textId="77BAC521" w:rsidR="002323A3" w:rsidRPr="000E1857" w:rsidRDefault="002323A3" w:rsidP="00D1211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≤CumCRP&lt;3 mg/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6FE84" w14:textId="418BBB5B" w:rsidR="002323A3" w:rsidRPr="000E1857" w:rsidRDefault="002323A3" w:rsidP="00D1211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≤CumCRP&lt;10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EED44" w14:textId="0CECB56C" w:rsidR="002323A3" w:rsidRPr="000E1857" w:rsidRDefault="002323A3" w:rsidP="00D1211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mCRP</w:t>
            </w:r>
            <w:r w:rsidRPr="000E185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≥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 mg/L</w:t>
            </w:r>
          </w:p>
        </w:tc>
        <w:tc>
          <w:tcPr>
            <w:tcW w:w="1108" w:type="dxa"/>
            <w:vMerge/>
            <w:tcBorders>
              <w:bottom w:val="single" w:sz="4" w:space="0" w:color="auto"/>
            </w:tcBorders>
            <w:vAlign w:val="center"/>
          </w:tcPr>
          <w:p w14:paraId="74C0FEF9" w14:textId="77777777" w:rsidR="002323A3" w:rsidRPr="000E1857" w:rsidRDefault="002323A3" w:rsidP="00D1211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2B029C48" w14:textId="77777777" w:rsidR="002323A3" w:rsidRPr="000E1857" w:rsidRDefault="002323A3" w:rsidP="00D1211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0407B" w:rsidRPr="00BD62FC" w14:paraId="02F7F073" w14:textId="77777777" w:rsidTr="000E1857">
        <w:trPr>
          <w:trHeight w:val="363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07D5621C" w14:textId="044104AA" w:rsidR="0020407B" w:rsidRPr="00137FE0" w:rsidRDefault="0089221B" w:rsidP="00D1211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vent/Total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202187E4" w14:textId="77777777" w:rsidR="0020407B" w:rsidRPr="00137FE0" w:rsidRDefault="0020407B" w:rsidP="000E18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7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49/12920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416706C0" w14:textId="77777777" w:rsidR="0020407B" w:rsidRPr="00137FE0" w:rsidRDefault="0020407B" w:rsidP="000E18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7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54/17412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287AD42F" w14:textId="77777777" w:rsidR="0020407B" w:rsidRPr="00137FE0" w:rsidRDefault="0020407B" w:rsidP="000E18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7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32/889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B2AE026" w14:textId="77777777" w:rsidR="0020407B" w:rsidRPr="00137FE0" w:rsidRDefault="0020407B" w:rsidP="000E18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7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3/1583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  <w:vAlign w:val="center"/>
          </w:tcPr>
          <w:p w14:paraId="06E5D9D1" w14:textId="77777777" w:rsidR="0020407B" w:rsidRPr="00456F33" w:rsidRDefault="0020407B" w:rsidP="000E1857">
            <w:pPr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3AE1C965" w14:textId="77777777" w:rsidR="0020407B" w:rsidRDefault="0020407B" w:rsidP="000E18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407B" w:rsidRPr="00BD62FC" w14:paraId="2D7C0D67" w14:textId="77777777" w:rsidTr="000E1857">
        <w:trPr>
          <w:trHeight w:val="363"/>
        </w:trPr>
        <w:tc>
          <w:tcPr>
            <w:tcW w:w="1985" w:type="dxa"/>
            <w:tcBorders>
              <w:top w:val="nil"/>
            </w:tcBorders>
            <w:vAlign w:val="center"/>
          </w:tcPr>
          <w:p w14:paraId="7CD02D90" w14:textId="3FF93550" w:rsidR="0020407B" w:rsidRPr="00137FE0" w:rsidRDefault="0020407B" w:rsidP="00D1211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7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cidence rate</w:t>
            </w:r>
            <w:r w:rsidR="003345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5970D996" w14:textId="77777777" w:rsidR="0020407B" w:rsidRPr="00137FE0" w:rsidRDefault="0020407B" w:rsidP="000E18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7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28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59582C07" w14:textId="77777777" w:rsidR="0020407B" w:rsidRPr="00137FE0" w:rsidRDefault="0020407B" w:rsidP="000E18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7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44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269DEEE6" w14:textId="77777777" w:rsidR="0020407B" w:rsidRPr="00137FE0" w:rsidRDefault="0020407B" w:rsidP="000E18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7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7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3E2A5AE" w14:textId="77777777" w:rsidR="0020407B" w:rsidRPr="00137FE0" w:rsidRDefault="0020407B" w:rsidP="000E18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7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08</w:t>
            </w:r>
          </w:p>
        </w:tc>
        <w:tc>
          <w:tcPr>
            <w:tcW w:w="1108" w:type="dxa"/>
            <w:tcBorders>
              <w:top w:val="nil"/>
            </w:tcBorders>
            <w:vAlign w:val="center"/>
          </w:tcPr>
          <w:p w14:paraId="78FAB98F" w14:textId="77777777" w:rsidR="0020407B" w:rsidRPr="00456F33" w:rsidRDefault="0020407B" w:rsidP="000E1857">
            <w:pPr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45AD8960" w14:textId="77777777" w:rsidR="0020407B" w:rsidRPr="001F3658" w:rsidRDefault="0020407B" w:rsidP="000E18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0407B" w:rsidRPr="00456F33" w14:paraId="21421CC2" w14:textId="77777777" w:rsidTr="000E1857">
        <w:trPr>
          <w:trHeight w:val="376"/>
        </w:trPr>
        <w:tc>
          <w:tcPr>
            <w:tcW w:w="1985" w:type="dxa"/>
            <w:vAlign w:val="center"/>
          </w:tcPr>
          <w:p w14:paraId="0B1B06FB" w14:textId="6405AC75" w:rsidR="0020407B" w:rsidRPr="00456F33" w:rsidRDefault="0089221B" w:rsidP="00792B67">
            <w:pPr>
              <w:ind w:leftChars="82" w:left="172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adjusted model</w:t>
            </w:r>
          </w:p>
        </w:tc>
        <w:tc>
          <w:tcPr>
            <w:tcW w:w="1984" w:type="dxa"/>
            <w:vAlign w:val="center"/>
          </w:tcPr>
          <w:p w14:paraId="26E78781" w14:textId="77777777" w:rsidR="0020407B" w:rsidRPr="00456F33" w:rsidRDefault="0020407B" w:rsidP="000E18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vAlign w:val="center"/>
          </w:tcPr>
          <w:p w14:paraId="1B461BCF" w14:textId="6FF3E995" w:rsidR="0020407B" w:rsidRPr="00456F33" w:rsidRDefault="0020407B" w:rsidP="000E18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6F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4</w:t>
            </w:r>
            <w:r w:rsidR="00F702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56F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A54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456F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456F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6BA593A9" w14:textId="3658E7EB" w:rsidR="0020407B" w:rsidRPr="00456F33" w:rsidRDefault="0020407B" w:rsidP="000E18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6F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F702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56F3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456F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8</w:t>
            </w:r>
            <w:r w:rsidR="00A54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–</w:t>
            </w:r>
            <w:r w:rsidRPr="00456F3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456F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9)</w:t>
            </w:r>
          </w:p>
        </w:tc>
        <w:tc>
          <w:tcPr>
            <w:tcW w:w="0" w:type="auto"/>
            <w:vAlign w:val="center"/>
          </w:tcPr>
          <w:p w14:paraId="4A1EB4D4" w14:textId="275B4DA5" w:rsidR="0020407B" w:rsidRPr="00456F33" w:rsidRDefault="0020407B" w:rsidP="000E18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6F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6C09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56F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49</w:t>
            </w:r>
            <w:r w:rsidR="00A54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456F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0)</w:t>
            </w:r>
          </w:p>
        </w:tc>
        <w:tc>
          <w:tcPr>
            <w:tcW w:w="1108" w:type="dxa"/>
            <w:vAlign w:val="center"/>
          </w:tcPr>
          <w:p w14:paraId="170BFB5D" w14:textId="2E50F39A" w:rsidR="0020407B" w:rsidRPr="00456F33" w:rsidRDefault="00F702D4" w:rsidP="000E18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560" w:type="dxa"/>
            <w:vAlign w:val="center"/>
          </w:tcPr>
          <w:p w14:paraId="41B6EA2A" w14:textId="4C067385" w:rsidR="0020407B" w:rsidRPr="00456F33" w:rsidRDefault="00DE3FF0" w:rsidP="000E18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02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6 (1.23</w:t>
            </w:r>
            <w:r w:rsidR="00A54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F702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0)</w:t>
            </w:r>
          </w:p>
        </w:tc>
      </w:tr>
      <w:tr w:rsidR="00F702D4" w:rsidRPr="00F848DF" w14:paraId="5DA4633C" w14:textId="77777777" w:rsidTr="000E1857">
        <w:trPr>
          <w:trHeight w:val="363"/>
        </w:trPr>
        <w:tc>
          <w:tcPr>
            <w:tcW w:w="1985" w:type="dxa"/>
            <w:vAlign w:val="center"/>
          </w:tcPr>
          <w:p w14:paraId="00560D9B" w14:textId="77777777" w:rsidR="00F702D4" w:rsidRPr="00456F33" w:rsidRDefault="00F702D4" w:rsidP="00792B67">
            <w:pPr>
              <w:ind w:leftChars="82" w:left="172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2" w:name="_Hlk103595677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l 1</w:t>
            </w:r>
          </w:p>
        </w:tc>
        <w:tc>
          <w:tcPr>
            <w:tcW w:w="1984" w:type="dxa"/>
            <w:vAlign w:val="center"/>
          </w:tcPr>
          <w:p w14:paraId="00549F98" w14:textId="77777777" w:rsidR="00F702D4" w:rsidRPr="00456F33" w:rsidRDefault="00F702D4" w:rsidP="000E18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6F3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 w:rsidRPr="00456F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erence</w:t>
            </w:r>
          </w:p>
        </w:tc>
        <w:tc>
          <w:tcPr>
            <w:tcW w:w="1985" w:type="dxa"/>
            <w:vAlign w:val="center"/>
          </w:tcPr>
          <w:p w14:paraId="497B4B1C" w14:textId="145246D4" w:rsidR="00F702D4" w:rsidRPr="00456F33" w:rsidRDefault="00F702D4" w:rsidP="000E18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02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8 (1.28</w:t>
            </w:r>
            <w:r w:rsidR="00A54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F702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8)</w:t>
            </w:r>
          </w:p>
        </w:tc>
        <w:tc>
          <w:tcPr>
            <w:tcW w:w="1984" w:type="dxa"/>
            <w:vAlign w:val="center"/>
          </w:tcPr>
          <w:p w14:paraId="19FD3E90" w14:textId="005881B5" w:rsidR="00F702D4" w:rsidRPr="00456F33" w:rsidRDefault="00F702D4" w:rsidP="000E18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02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3 (1.32</w:t>
            </w:r>
            <w:r w:rsidR="00A54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F702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5)</w:t>
            </w:r>
          </w:p>
        </w:tc>
        <w:tc>
          <w:tcPr>
            <w:tcW w:w="0" w:type="auto"/>
            <w:vAlign w:val="center"/>
          </w:tcPr>
          <w:p w14:paraId="2355E086" w14:textId="3EC48BA8" w:rsidR="00F702D4" w:rsidRPr="00456F33" w:rsidRDefault="00F702D4" w:rsidP="000E18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02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9 (1.12</w:t>
            </w:r>
            <w:r w:rsidR="00A54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F702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9)</w:t>
            </w:r>
          </w:p>
        </w:tc>
        <w:tc>
          <w:tcPr>
            <w:tcW w:w="1108" w:type="dxa"/>
            <w:vAlign w:val="center"/>
          </w:tcPr>
          <w:p w14:paraId="30932FB9" w14:textId="729E1D7B" w:rsidR="00F702D4" w:rsidRPr="00456F33" w:rsidRDefault="00F702D4" w:rsidP="000E18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560" w:type="dxa"/>
            <w:vAlign w:val="center"/>
          </w:tcPr>
          <w:p w14:paraId="199AAB25" w14:textId="35EC4103" w:rsidR="00F702D4" w:rsidRPr="00F702D4" w:rsidRDefault="00F702D4" w:rsidP="000E18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02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4 (1.11</w:t>
            </w:r>
            <w:r w:rsidR="00A54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F702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8)</w:t>
            </w:r>
          </w:p>
        </w:tc>
      </w:tr>
      <w:tr w:rsidR="0020407B" w:rsidRPr="00690D96" w14:paraId="65BFB03B" w14:textId="77777777" w:rsidTr="000E1857">
        <w:trPr>
          <w:trHeight w:val="363"/>
        </w:trPr>
        <w:tc>
          <w:tcPr>
            <w:tcW w:w="1985" w:type="dxa"/>
            <w:vAlign w:val="center"/>
          </w:tcPr>
          <w:p w14:paraId="067FE8DD" w14:textId="77777777" w:rsidR="0020407B" w:rsidRPr="00456F33" w:rsidRDefault="0020407B" w:rsidP="00792B67">
            <w:pPr>
              <w:ind w:leftChars="82" w:left="172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l 2</w:t>
            </w:r>
          </w:p>
        </w:tc>
        <w:tc>
          <w:tcPr>
            <w:tcW w:w="1984" w:type="dxa"/>
            <w:vAlign w:val="center"/>
          </w:tcPr>
          <w:p w14:paraId="7415279F" w14:textId="77777777" w:rsidR="0020407B" w:rsidRPr="00456F33" w:rsidRDefault="0020407B" w:rsidP="000E18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vAlign w:val="center"/>
          </w:tcPr>
          <w:p w14:paraId="6A9DE796" w14:textId="26AFC4D4" w:rsidR="0020407B" w:rsidRPr="00456F33" w:rsidRDefault="0020407B" w:rsidP="000E18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6F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1</w:t>
            </w:r>
            <w:r w:rsidR="00F702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56F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A54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456F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1)</w:t>
            </w:r>
          </w:p>
        </w:tc>
        <w:tc>
          <w:tcPr>
            <w:tcW w:w="1984" w:type="dxa"/>
            <w:vAlign w:val="center"/>
          </w:tcPr>
          <w:p w14:paraId="46CA43D4" w14:textId="77754548" w:rsidR="0020407B" w:rsidRPr="00456F33" w:rsidRDefault="0020407B" w:rsidP="000E18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6F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56F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  <w:r w:rsidR="00A54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456F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4)</w:t>
            </w:r>
          </w:p>
        </w:tc>
        <w:tc>
          <w:tcPr>
            <w:tcW w:w="0" w:type="auto"/>
            <w:vAlign w:val="center"/>
          </w:tcPr>
          <w:p w14:paraId="5898E9CA" w14:textId="54912C3D" w:rsidR="0020407B" w:rsidRPr="00456F33" w:rsidRDefault="0020407B" w:rsidP="000E18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6F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7</w:t>
            </w:r>
            <w:r w:rsidR="006C09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56F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18</w:t>
            </w:r>
            <w:r w:rsidR="00A54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456F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9)</w:t>
            </w:r>
          </w:p>
        </w:tc>
        <w:tc>
          <w:tcPr>
            <w:tcW w:w="1108" w:type="dxa"/>
            <w:vAlign w:val="center"/>
          </w:tcPr>
          <w:p w14:paraId="7D4DD90C" w14:textId="36DDDCEA" w:rsidR="0020407B" w:rsidRPr="00456F33" w:rsidRDefault="0020407B" w:rsidP="000E18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6F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560" w:type="dxa"/>
            <w:vAlign w:val="center"/>
          </w:tcPr>
          <w:p w14:paraId="2E8CAC6D" w14:textId="1C91CB0C" w:rsidR="0020407B" w:rsidRPr="00F702D4" w:rsidRDefault="00F702D4" w:rsidP="000E18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3" w:name="_Hlk112095010"/>
            <w:r w:rsidRPr="00F702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6 (1.13</w:t>
            </w:r>
            <w:r w:rsidR="00A54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F702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9)</w:t>
            </w:r>
            <w:bookmarkEnd w:id="23"/>
          </w:p>
        </w:tc>
      </w:tr>
    </w:tbl>
    <w:bookmarkEnd w:id="22"/>
    <w:p w14:paraId="05D8B116" w14:textId="08AA691F" w:rsidR="0020407B" w:rsidRPr="001B0AE3" w:rsidRDefault="0020407B" w:rsidP="00792B67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odel 1</w:t>
      </w:r>
      <w:r w:rsidRPr="001B0AE3">
        <w:rPr>
          <w:rFonts w:ascii="Times New Roman" w:hAnsi="Times New Roman" w:cs="Times New Roman"/>
          <w:sz w:val="18"/>
          <w:szCs w:val="18"/>
        </w:rPr>
        <w:t>:</w:t>
      </w:r>
      <w:r w:rsidRPr="001B0AE3">
        <w:t xml:space="preserve"> </w:t>
      </w:r>
      <w:r w:rsidRPr="001B0AE3">
        <w:rPr>
          <w:rFonts w:ascii="Times New Roman" w:hAnsi="Times New Roman" w:cs="Times New Roman"/>
          <w:sz w:val="18"/>
          <w:szCs w:val="18"/>
        </w:rPr>
        <w:t>adjusted for age</w:t>
      </w:r>
      <w:r w:rsidR="00A54B92">
        <w:rPr>
          <w:rFonts w:ascii="Times New Roman" w:hAnsi="Times New Roman" w:cs="Times New Roman"/>
          <w:sz w:val="18"/>
          <w:szCs w:val="18"/>
        </w:rPr>
        <w:t xml:space="preserve">, </w:t>
      </w:r>
      <w:r w:rsidRPr="001B0AE3">
        <w:rPr>
          <w:rFonts w:ascii="Times New Roman" w:hAnsi="Times New Roman" w:cs="Times New Roman"/>
          <w:sz w:val="18"/>
          <w:szCs w:val="18"/>
        </w:rPr>
        <w:t>sex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1B0AE3">
        <w:rPr>
          <w:rFonts w:ascii="Times New Roman" w:hAnsi="Times New Roman" w:cs="Times New Roman"/>
          <w:sz w:val="18"/>
          <w:szCs w:val="18"/>
        </w:rPr>
        <w:t xml:space="preserve"> education</w:t>
      </w:r>
      <w:r w:rsidR="00A54B92">
        <w:rPr>
          <w:rFonts w:ascii="Times New Roman" w:hAnsi="Times New Roman" w:cs="Times New Roman"/>
          <w:sz w:val="18"/>
          <w:szCs w:val="18"/>
        </w:rPr>
        <w:t>, smoking</w:t>
      </w:r>
      <w:r w:rsidR="00C959F2">
        <w:rPr>
          <w:rFonts w:ascii="Times New Roman" w:hAnsi="Times New Roman" w:cs="Times New Roman"/>
          <w:sz w:val="18"/>
          <w:szCs w:val="18"/>
        </w:rPr>
        <w:t xml:space="preserve"> status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1B0AE3">
        <w:rPr>
          <w:rFonts w:ascii="Times New Roman" w:hAnsi="Times New Roman" w:cs="Times New Roman"/>
          <w:sz w:val="18"/>
          <w:szCs w:val="18"/>
        </w:rPr>
        <w:t xml:space="preserve"> drinking status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1B0AE3">
        <w:rPr>
          <w:rFonts w:ascii="Times New Roman" w:hAnsi="Times New Roman" w:cs="Times New Roman"/>
          <w:sz w:val="18"/>
          <w:szCs w:val="18"/>
        </w:rPr>
        <w:t xml:space="preserve"> </w:t>
      </w:r>
      <w:r w:rsidR="00F052D5">
        <w:rPr>
          <w:rFonts w:ascii="Times New Roman" w:hAnsi="Times New Roman" w:cs="Times New Roman"/>
          <w:sz w:val="18"/>
          <w:szCs w:val="18"/>
        </w:rPr>
        <w:t>physical activity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1B0AE3">
        <w:rPr>
          <w:rFonts w:ascii="Times New Roman" w:hAnsi="Times New Roman" w:cs="Times New Roman"/>
          <w:sz w:val="18"/>
          <w:szCs w:val="18"/>
        </w:rPr>
        <w:t xml:space="preserve"> family history of </w:t>
      </w:r>
      <w:r>
        <w:rPr>
          <w:rFonts w:ascii="Times New Roman" w:hAnsi="Times New Roman" w:cs="Times New Roman"/>
          <w:sz w:val="18"/>
          <w:szCs w:val="18"/>
        </w:rPr>
        <w:t>diabete</w:t>
      </w:r>
      <w:r w:rsidR="00A97562">
        <w:rPr>
          <w:rFonts w:ascii="Times New Roman" w:hAnsi="Times New Roman" w:cs="Times New Roman"/>
          <w:sz w:val="18"/>
          <w:szCs w:val="18"/>
        </w:rPr>
        <w:t>s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1B0AE3">
        <w:rPr>
          <w:rFonts w:ascii="Times New Roman" w:hAnsi="Times New Roman" w:cs="Times New Roman"/>
          <w:sz w:val="18"/>
          <w:szCs w:val="18"/>
        </w:rPr>
        <w:t xml:space="preserve"> </w:t>
      </w:r>
      <w:r w:rsidR="00A97562">
        <w:rPr>
          <w:rFonts w:ascii="Times New Roman" w:hAnsi="Times New Roman" w:cs="Times New Roman"/>
          <w:sz w:val="18"/>
          <w:szCs w:val="18"/>
        </w:rPr>
        <w:t xml:space="preserve">and </w:t>
      </w:r>
      <w:r w:rsidR="00C17608" w:rsidRPr="00C17608">
        <w:rPr>
          <w:rFonts w:ascii="Times New Roman" w:hAnsi="Times New Roman" w:cs="Times New Roman"/>
          <w:sz w:val="18"/>
          <w:szCs w:val="18"/>
        </w:rPr>
        <w:t>BMI (categorical)</w:t>
      </w:r>
      <w:r w:rsidR="00A54B92">
        <w:rPr>
          <w:rFonts w:ascii="Times New Roman" w:hAnsi="Times New Roman" w:cs="Times New Roman"/>
          <w:sz w:val="18"/>
          <w:szCs w:val="18"/>
        </w:rPr>
        <w:t>.</w:t>
      </w:r>
    </w:p>
    <w:p w14:paraId="713F21C3" w14:textId="692E1F8A" w:rsidR="0020407B" w:rsidRDefault="0020407B" w:rsidP="00792B67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odel 2</w:t>
      </w:r>
      <w:r w:rsidRPr="001B0AE3">
        <w:rPr>
          <w:rFonts w:ascii="Times New Roman" w:hAnsi="Times New Roman" w:cs="Times New Roman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>Model 1</w:t>
      </w:r>
      <w:r w:rsidRPr="001B0AE3">
        <w:rPr>
          <w:rFonts w:ascii="Times New Roman" w:hAnsi="Times New Roman" w:cs="Times New Roman"/>
          <w:sz w:val="18"/>
          <w:szCs w:val="18"/>
        </w:rPr>
        <w:t>+FBG (continuous)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1B0AE3">
        <w:rPr>
          <w:rFonts w:ascii="Times New Roman" w:hAnsi="Times New Roman" w:cs="Times New Roman"/>
          <w:sz w:val="18"/>
          <w:szCs w:val="18"/>
        </w:rPr>
        <w:t xml:space="preserve"> eGFR (</w:t>
      </w:r>
      <w:r>
        <w:rPr>
          <w:rFonts w:ascii="Times New Roman" w:hAnsi="Times New Roman" w:cs="Times New Roman"/>
          <w:sz w:val="18"/>
          <w:szCs w:val="18"/>
        </w:rPr>
        <w:t>categorical</w:t>
      </w:r>
      <w:r w:rsidRPr="001B0AE3">
        <w:rPr>
          <w:rFonts w:ascii="Times New Roman" w:hAnsi="Times New Roman" w:cs="Times New Roman"/>
          <w:sz w:val="18"/>
          <w:szCs w:val="18"/>
        </w:rPr>
        <w:t>)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1B0AE3">
        <w:rPr>
          <w:rFonts w:ascii="Times New Roman" w:hAnsi="Times New Roman" w:cs="Times New Roman"/>
          <w:sz w:val="18"/>
          <w:szCs w:val="18"/>
        </w:rPr>
        <w:t xml:space="preserve"> </w:t>
      </w:r>
      <w:r w:rsidR="00157C97" w:rsidRPr="00A97562">
        <w:rPr>
          <w:rFonts w:ascii="Times New Roman" w:hAnsi="Times New Roman" w:cs="Times New Roman"/>
          <w:i/>
          <w:iCs/>
          <w:sz w:val="18"/>
          <w:szCs w:val="18"/>
        </w:rPr>
        <w:t>log</w:t>
      </w:r>
      <w:r w:rsidR="00C17608">
        <w:rPr>
          <w:rFonts w:ascii="Times New Roman" w:hAnsi="Times New Roman" w:cs="Times New Roman"/>
          <w:sz w:val="18"/>
          <w:szCs w:val="18"/>
        </w:rPr>
        <w:t>(</w:t>
      </w:r>
      <w:r w:rsidR="00157C97">
        <w:rPr>
          <w:rFonts w:ascii="Times New Roman" w:hAnsi="Times New Roman" w:cs="Times New Roman"/>
          <w:sz w:val="18"/>
          <w:szCs w:val="18"/>
        </w:rPr>
        <w:t>leuk</w:t>
      </w:r>
      <w:r w:rsidR="00A97562">
        <w:rPr>
          <w:rFonts w:ascii="Times New Roman" w:hAnsi="Times New Roman" w:cs="Times New Roman"/>
          <w:sz w:val="18"/>
          <w:szCs w:val="18"/>
        </w:rPr>
        <w:t>o</w:t>
      </w:r>
      <w:r w:rsidR="00157C97">
        <w:rPr>
          <w:rFonts w:ascii="Times New Roman" w:hAnsi="Times New Roman" w:cs="Times New Roman"/>
          <w:sz w:val="18"/>
          <w:szCs w:val="18"/>
        </w:rPr>
        <w:t>cytes</w:t>
      </w:r>
      <w:r w:rsidR="00C17608">
        <w:rPr>
          <w:rFonts w:ascii="Times New Roman" w:hAnsi="Times New Roman" w:cs="Times New Roman"/>
          <w:sz w:val="18"/>
          <w:szCs w:val="18"/>
        </w:rPr>
        <w:t>)</w:t>
      </w:r>
      <w:r>
        <w:rPr>
          <w:rFonts w:ascii="Times New Roman" w:hAnsi="Times New Roman" w:cs="Times New Roman"/>
          <w:sz w:val="18"/>
          <w:szCs w:val="18"/>
        </w:rPr>
        <w:t xml:space="preserve"> (continuous)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1B0AE3">
        <w:rPr>
          <w:rFonts w:ascii="Times New Roman" w:hAnsi="Times New Roman" w:cs="Times New Roman"/>
          <w:sz w:val="18"/>
          <w:szCs w:val="18"/>
        </w:rPr>
        <w:t xml:space="preserve"> </w:t>
      </w:r>
      <w:r w:rsidR="00326CA9" w:rsidRPr="00A97562">
        <w:rPr>
          <w:rFonts w:ascii="Times New Roman" w:hAnsi="Times New Roman" w:cs="Times New Roman"/>
          <w:i/>
          <w:iCs/>
          <w:sz w:val="18"/>
          <w:szCs w:val="18"/>
        </w:rPr>
        <w:t>log</w:t>
      </w:r>
      <w:r w:rsidR="00326CA9">
        <w:rPr>
          <w:rFonts w:ascii="Times New Roman" w:hAnsi="Times New Roman" w:cs="Times New Roman"/>
          <w:sz w:val="18"/>
          <w:szCs w:val="18"/>
        </w:rPr>
        <w:t>TG (continuous)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C17608">
        <w:rPr>
          <w:rFonts w:ascii="Times New Roman" w:hAnsi="Times New Roman" w:cs="Times New Roman"/>
          <w:sz w:val="18"/>
          <w:szCs w:val="18"/>
        </w:rPr>
        <w:t>LDL-C</w:t>
      </w:r>
      <w:r w:rsidRPr="001B0AE3">
        <w:rPr>
          <w:rFonts w:ascii="Times New Roman" w:hAnsi="Times New Roman" w:cs="Times New Roman"/>
          <w:sz w:val="18"/>
          <w:szCs w:val="18"/>
        </w:rPr>
        <w:t>(continuous)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1B0AE3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blood pressure (categorical)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1B0AE3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antihypertensives</w:t>
      </w:r>
      <w:r w:rsidRPr="001B0AE3">
        <w:rPr>
          <w:rFonts w:ascii="Times New Roman" w:hAnsi="Times New Roman" w:cs="Times New Roman"/>
          <w:sz w:val="18"/>
          <w:szCs w:val="18"/>
        </w:rPr>
        <w:t xml:space="preserve"> (</w:t>
      </w:r>
      <w:r>
        <w:rPr>
          <w:rFonts w:ascii="Times New Roman" w:hAnsi="Times New Roman" w:cs="Times New Roman"/>
          <w:sz w:val="18"/>
          <w:szCs w:val="18"/>
        </w:rPr>
        <w:t>yes or no</w:t>
      </w:r>
      <w:r w:rsidRPr="001B0AE3">
        <w:rPr>
          <w:rFonts w:ascii="Times New Roman" w:hAnsi="Times New Roman" w:cs="Times New Roman"/>
          <w:sz w:val="18"/>
          <w:szCs w:val="18"/>
        </w:rPr>
        <w:t>)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1B0AE3">
        <w:rPr>
          <w:rFonts w:ascii="Times New Roman" w:hAnsi="Times New Roman" w:cs="Times New Roman"/>
          <w:sz w:val="18"/>
          <w:szCs w:val="18"/>
        </w:rPr>
        <w:t xml:space="preserve"> </w:t>
      </w:r>
      <w:r w:rsidR="00A97562">
        <w:rPr>
          <w:rFonts w:ascii="Times New Roman" w:hAnsi="Times New Roman" w:cs="Times New Roman"/>
          <w:sz w:val="18"/>
          <w:szCs w:val="18"/>
        </w:rPr>
        <w:t xml:space="preserve">and </w:t>
      </w:r>
      <w:r w:rsidRPr="001B0AE3">
        <w:rPr>
          <w:rFonts w:ascii="Times New Roman" w:hAnsi="Times New Roman" w:cs="Times New Roman"/>
          <w:sz w:val="18"/>
          <w:szCs w:val="18"/>
        </w:rPr>
        <w:t>lipid-lowering drugs (</w:t>
      </w:r>
      <w:r>
        <w:rPr>
          <w:rFonts w:ascii="Times New Roman" w:hAnsi="Times New Roman" w:cs="Times New Roman"/>
          <w:sz w:val="18"/>
          <w:szCs w:val="18"/>
        </w:rPr>
        <w:t>yes or no</w:t>
      </w:r>
      <w:r w:rsidRPr="001B0AE3">
        <w:rPr>
          <w:rFonts w:ascii="Times New Roman" w:hAnsi="Times New Roman" w:cs="Times New Roman"/>
          <w:sz w:val="18"/>
          <w:szCs w:val="18"/>
        </w:rPr>
        <w:t>).</w:t>
      </w:r>
    </w:p>
    <w:p w14:paraId="137E6353" w14:textId="77777777" w:rsidR="00A97562" w:rsidRDefault="00334535" w:rsidP="00792B67">
      <w:pPr>
        <w:tabs>
          <w:tab w:val="left" w:pos="2867"/>
        </w:tabs>
      </w:pPr>
      <w:r>
        <w:rPr>
          <w:rFonts w:ascii="Times New Roman" w:hAnsi="Times New Roman" w:cs="Times New Roman"/>
          <w:sz w:val="18"/>
          <w:szCs w:val="18"/>
        </w:rPr>
        <w:t>Per SD</w:t>
      </w:r>
      <w:r w:rsidR="00A54B92">
        <w:rPr>
          <w:rFonts w:ascii="Times New Roman" w:hAnsi="Times New Roman" w:cs="Times New Roman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>type 2 diabetes risk per SD increment in log(CumCRP) (</w:t>
      </w:r>
      <w:r w:rsidR="00326CA9" w:rsidRPr="00326CA9">
        <w:rPr>
          <w:rFonts w:ascii="Times New Roman" w:hAnsi="Times New Roman" w:cs="Times New Roman"/>
          <w:sz w:val="18"/>
          <w:szCs w:val="18"/>
        </w:rPr>
        <w:t>0.4295</w:t>
      </w:r>
      <w:r w:rsidR="005B1D3B">
        <w:rPr>
          <w:rFonts w:ascii="Times New Roman" w:hAnsi="Times New Roman" w:cs="Times New Roman"/>
          <w:sz w:val="18"/>
          <w:szCs w:val="18"/>
        </w:rPr>
        <w:t>)</w:t>
      </w:r>
      <w:r w:rsidR="00E552F9">
        <w:rPr>
          <w:rFonts w:ascii="Times New Roman" w:hAnsi="Times New Roman" w:cs="Times New Roman"/>
          <w:sz w:val="18"/>
          <w:szCs w:val="18"/>
        </w:rPr>
        <w:t>;</w:t>
      </w:r>
    </w:p>
    <w:p w14:paraId="11E0C43D" w14:textId="3979DF75" w:rsidR="00334535" w:rsidRDefault="00E552F9" w:rsidP="00792B67">
      <w:pPr>
        <w:tabs>
          <w:tab w:val="left" w:pos="2867"/>
        </w:tabs>
        <w:rPr>
          <w:rFonts w:ascii="Times New Roman" w:hAnsi="Times New Roman" w:cs="Times New Roman"/>
          <w:sz w:val="18"/>
          <w:szCs w:val="18"/>
        </w:rPr>
      </w:pPr>
      <w:r w:rsidRPr="00E552F9">
        <w:rPr>
          <w:rFonts w:ascii="Times New Roman" w:hAnsi="Times New Roman" w:cs="Times New Roman"/>
          <w:sz w:val="18"/>
          <w:szCs w:val="18"/>
        </w:rPr>
        <w:t>Incidence rate is per 1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E552F9">
        <w:rPr>
          <w:rFonts w:ascii="Times New Roman" w:hAnsi="Times New Roman" w:cs="Times New Roman"/>
          <w:sz w:val="18"/>
          <w:szCs w:val="18"/>
        </w:rPr>
        <w:t>000 person-years.</w:t>
      </w:r>
    </w:p>
    <w:p w14:paraId="6409FE1D" w14:textId="138F70BF" w:rsidR="00163FBD" w:rsidRDefault="00643B97" w:rsidP="00792B67">
      <w:pPr>
        <w:tabs>
          <w:tab w:val="left" w:pos="2867"/>
        </w:tabs>
        <w:rPr>
          <w:rFonts w:ascii="Times New Roman" w:hAnsi="Times New Roman" w:cs="Times New Roman"/>
          <w:sz w:val="18"/>
          <w:szCs w:val="18"/>
        </w:rPr>
        <w:sectPr w:rsidR="00163FBD" w:rsidSect="00986AE2">
          <w:type w:val="continuous"/>
          <w:pgSz w:w="16838" w:h="11906" w:orient="landscape" w:code="9"/>
          <w:pgMar w:top="1230" w:right="1440" w:bottom="1843" w:left="1440" w:header="851" w:footer="992" w:gutter="0"/>
          <w:cols w:space="425"/>
          <w:docGrid w:type="lines" w:linePitch="312"/>
        </w:sectPr>
      </w:pPr>
      <w:r w:rsidRPr="00643B97">
        <w:rPr>
          <w:rFonts w:ascii="Times New Roman" w:hAnsi="Times New Roman" w:cs="Times New Roman"/>
          <w:sz w:val="18"/>
          <w:szCs w:val="18"/>
        </w:rPr>
        <w:t>Abbreviation: CumMHR: cumulative monocyte to high-density lipoprotein cholesterol ratio; CumCRP: cumulative high-sensitiv</w:t>
      </w:r>
      <w:r w:rsidR="00A97562">
        <w:rPr>
          <w:rFonts w:ascii="Times New Roman" w:hAnsi="Times New Roman" w:cs="Times New Roman"/>
          <w:sz w:val="18"/>
          <w:szCs w:val="18"/>
        </w:rPr>
        <w:t>ity</w:t>
      </w:r>
      <w:r w:rsidRPr="00643B97">
        <w:rPr>
          <w:rFonts w:ascii="Times New Roman" w:hAnsi="Times New Roman" w:cs="Times New Roman"/>
          <w:sz w:val="18"/>
          <w:szCs w:val="18"/>
        </w:rPr>
        <w:t xml:space="preserve"> C-reactive protein; BMI: body mass index; FBG: fasting blood glucose; eGFR: </w:t>
      </w:r>
      <w:r w:rsidR="00A97562">
        <w:rPr>
          <w:rFonts w:ascii="Times New Roman" w:hAnsi="Times New Roman" w:cs="Times New Roman"/>
          <w:sz w:val="18"/>
          <w:szCs w:val="18"/>
        </w:rPr>
        <w:t>e</w:t>
      </w:r>
      <w:r w:rsidRPr="00643B97">
        <w:rPr>
          <w:rFonts w:ascii="Times New Roman" w:hAnsi="Times New Roman" w:cs="Times New Roman"/>
          <w:sz w:val="18"/>
          <w:szCs w:val="18"/>
        </w:rPr>
        <w:t xml:space="preserve">stimated </w:t>
      </w:r>
      <w:r w:rsidR="00A97562">
        <w:rPr>
          <w:rFonts w:ascii="Times New Roman" w:hAnsi="Times New Roman" w:cs="Times New Roman"/>
          <w:sz w:val="18"/>
          <w:szCs w:val="18"/>
        </w:rPr>
        <w:t>g</w:t>
      </w:r>
      <w:r w:rsidRPr="00643B97">
        <w:rPr>
          <w:rFonts w:ascii="Times New Roman" w:hAnsi="Times New Roman" w:cs="Times New Roman"/>
          <w:sz w:val="18"/>
          <w:szCs w:val="18"/>
        </w:rPr>
        <w:t xml:space="preserve">lomerular </w:t>
      </w:r>
      <w:r w:rsidR="00A97562">
        <w:rPr>
          <w:rFonts w:ascii="Times New Roman" w:hAnsi="Times New Roman" w:cs="Times New Roman"/>
          <w:sz w:val="18"/>
          <w:szCs w:val="18"/>
        </w:rPr>
        <w:t>f</w:t>
      </w:r>
      <w:r w:rsidRPr="00643B97">
        <w:rPr>
          <w:rFonts w:ascii="Times New Roman" w:hAnsi="Times New Roman" w:cs="Times New Roman"/>
          <w:sz w:val="18"/>
          <w:szCs w:val="18"/>
        </w:rPr>
        <w:t xml:space="preserve">iltration </w:t>
      </w:r>
      <w:r w:rsidR="00A97562">
        <w:rPr>
          <w:rFonts w:ascii="Times New Roman" w:hAnsi="Times New Roman" w:cs="Times New Roman"/>
          <w:sz w:val="18"/>
          <w:szCs w:val="18"/>
        </w:rPr>
        <w:t>r</w:t>
      </w:r>
      <w:r w:rsidRPr="00643B97">
        <w:rPr>
          <w:rFonts w:ascii="Times New Roman" w:hAnsi="Times New Roman" w:cs="Times New Roman"/>
          <w:sz w:val="18"/>
          <w:szCs w:val="18"/>
        </w:rPr>
        <w:t xml:space="preserve">ate; TG: </w:t>
      </w:r>
      <w:r w:rsidR="00A97562">
        <w:rPr>
          <w:rFonts w:ascii="Times New Roman" w:hAnsi="Times New Roman" w:cs="Times New Roman"/>
          <w:sz w:val="18"/>
          <w:szCs w:val="18"/>
        </w:rPr>
        <w:t>t</w:t>
      </w:r>
      <w:r w:rsidRPr="00643B97">
        <w:rPr>
          <w:rFonts w:ascii="Times New Roman" w:hAnsi="Times New Roman" w:cs="Times New Roman"/>
          <w:sz w:val="18"/>
          <w:szCs w:val="18"/>
        </w:rPr>
        <w:t xml:space="preserve">riglyceride; LDL-C: </w:t>
      </w:r>
      <w:r w:rsidR="00A97562">
        <w:rPr>
          <w:rFonts w:ascii="Times New Roman" w:hAnsi="Times New Roman" w:cs="Times New Roman"/>
          <w:sz w:val="18"/>
          <w:szCs w:val="18"/>
        </w:rPr>
        <w:t>l</w:t>
      </w:r>
      <w:r w:rsidRPr="00643B97">
        <w:rPr>
          <w:rFonts w:ascii="Times New Roman" w:hAnsi="Times New Roman" w:cs="Times New Roman"/>
          <w:sz w:val="18"/>
          <w:szCs w:val="18"/>
        </w:rPr>
        <w:t>ow-density lipoprotein cholesterol.</w:t>
      </w:r>
    </w:p>
    <w:p w14:paraId="7FAF32A8" w14:textId="6C158FFA" w:rsidR="001F0D22" w:rsidRPr="00A5647D" w:rsidRDefault="0010075C" w:rsidP="00A5647D">
      <w:pPr>
        <w:pStyle w:val="Heading1"/>
        <w:spacing w:before="0" w:after="60" w:line="240" w:lineRule="auto"/>
        <w:rPr>
          <w:rFonts w:ascii="Arial" w:hAnsi="Arial" w:cs="Arial"/>
          <w:b w:val="0"/>
          <w:bCs w:val="0"/>
          <w:sz w:val="22"/>
          <w:szCs w:val="22"/>
        </w:rPr>
      </w:pPr>
      <w:bookmarkStart w:id="24" w:name="_Hlk101975359"/>
      <w:bookmarkStart w:id="25" w:name="_Toc128477656"/>
      <w:r>
        <w:rPr>
          <w:rFonts w:ascii="Arial" w:hAnsi="Arial" w:cs="Arial"/>
          <w:sz w:val="22"/>
          <w:szCs w:val="22"/>
        </w:rPr>
        <w:t>Table S</w:t>
      </w:r>
      <w:r w:rsidR="001F0D22" w:rsidRPr="00F0071A">
        <w:rPr>
          <w:rFonts w:ascii="Arial" w:hAnsi="Arial" w:cs="Arial"/>
          <w:sz w:val="22"/>
          <w:szCs w:val="22"/>
        </w:rPr>
        <w:t>5</w:t>
      </w:r>
      <w:r w:rsidR="00381E35">
        <w:rPr>
          <w:rFonts w:ascii="Arial" w:hAnsi="Arial" w:cs="Arial"/>
          <w:sz w:val="22"/>
          <w:szCs w:val="22"/>
        </w:rPr>
        <w:t>.</w:t>
      </w:r>
      <w:r w:rsidR="001F0D22" w:rsidRPr="00F0071A">
        <w:rPr>
          <w:rFonts w:ascii="Arial" w:hAnsi="Arial" w:cs="Arial"/>
          <w:sz w:val="22"/>
          <w:szCs w:val="22"/>
        </w:rPr>
        <w:t xml:space="preserve"> </w:t>
      </w:r>
      <w:bookmarkStart w:id="26" w:name="_Hlk101976461"/>
      <w:bookmarkEnd w:id="24"/>
      <w:r w:rsidR="001F0D22" w:rsidRPr="000E1857">
        <w:rPr>
          <w:rFonts w:ascii="Arial" w:hAnsi="Arial" w:cs="Arial"/>
          <w:b w:val="0"/>
          <w:bCs w:val="0"/>
          <w:sz w:val="22"/>
          <w:szCs w:val="22"/>
        </w:rPr>
        <w:t xml:space="preserve">Long-term and </w:t>
      </w:r>
      <w:r w:rsidR="00A97562">
        <w:rPr>
          <w:rFonts w:ascii="Arial" w:hAnsi="Arial" w:cs="Arial"/>
          <w:b w:val="0"/>
          <w:bCs w:val="0"/>
          <w:sz w:val="22"/>
          <w:szCs w:val="22"/>
        </w:rPr>
        <w:t>s</w:t>
      </w:r>
      <w:r w:rsidR="001F0D22" w:rsidRPr="000E1857">
        <w:rPr>
          <w:rFonts w:ascii="Arial" w:hAnsi="Arial" w:cs="Arial"/>
          <w:b w:val="0"/>
          <w:bCs w:val="0"/>
          <w:sz w:val="22"/>
          <w:szCs w:val="22"/>
        </w:rPr>
        <w:t xml:space="preserve">hort-term </w:t>
      </w:r>
      <w:r w:rsidR="00C959F2">
        <w:rPr>
          <w:rFonts w:ascii="Arial" w:hAnsi="Arial" w:cs="Arial"/>
          <w:b w:val="0"/>
          <w:bCs w:val="0"/>
          <w:sz w:val="22"/>
          <w:szCs w:val="22"/>
        </w:rPr>
        <w:t>risk of incident type 2 diabetes upon</w:t>
      </w:r>
      <w:r w:rsidR="001F0D22" w:rsidRPr="000E1857">
        <w:rPr>
          <w:rFonts w:ascii="Arial" w:hAnsi="Arial" w:cs="Arial"/>
          <w:b w:val="0"/>
          <w:bCs w:val="0"/>
          <w:sz w:val="22"/>
          <w:szCs w:val="22"/>
        </w:rPr>
        <w:t xml:space="preserve"> joint exposure</w:t>
      </w:r>
      <w:r w:rsidR="008C4FF9" w:rsidRPr="000E1857">
        <w:rPr>
          <w:rFonts w:ascii="Arial" w:hAnsi="Arial" w:cs="Arial"/>
          <w:b w:val="0"/>
          <w:bCs w:val="0"/>
          <w:sz w:val="22"/>
          <w:szCs w:val="22"/>
        </w:rPr>
        <w:t xml:space="preserve"> to CumMHR and CumCRP</w:t>
      </w:r>
      <w:bookmarkEnd w:id="25"/>
    </w:p>
    <w:tbl>
      <w:tblPr>
        <w:tblStyle w:val="TableGrid"/>
        <w:tblW w:w="133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842"/>
        <w:gridCol w:w="1985"/>
        <w:gridCol w:w="1843"/>
        <w:gridCol w:w="1843"/>
        <w:gridCol w:w="1984"/>
        <w:gridCol w:w="1843"/>
      </w:tblGrid>
      <w:tr w:rsidR="008A76B4" w:rsidRPr="000E1857" w14:paraId="1009A6E6" w14:textId="77777777" w:rsidTr="00B8439A">
        <w:trPr>
          <w:trHeight w:val="339"/>
        </w:trPr>
        <w:tc>
          <w:tcPr>
            <w:tcW w:w="1980" w:type="dxa"/>
          </w:tcPr>
          <w:p w14:paraId="7F3757E8" w14:textId="77777777" w:rsidR="008A76B4" w:rsidRPr="000E1857" w:rsidRDefault="008A76B4" w:rsidP="001D516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0" w:type="dxa"/>
            <w:gridSpan w:val="6"/>
            <w:tcBorders>
              <w:bottom w:val="single" w:sz="4" w:space="0" w:color="auto"/>
            </w:tcBorders>
          </w:tcPr>
          <w:p w14:paraId="628E8177" w14:textId="3DF25331" w:rsidR="008A76B4" w:rsidRPr="000E1857" w:rsidRDefault="008A76B4" w:rsidP="001D516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mbination of CumCRP and CumMHR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，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s (95% CIs)</w:t>
            </w:r>
          </w:p>
        </w:tc>
      </w:tr>
      <w:tr w:rsidR="001F0D22" w:rsidRPr="000E1857" w14:paraId="112E9A4B" w14:textId="77777777" w:rsidTr="00B8439A">
        <w:trPr>
          <w:trHeight w:val="339"/>
        </w:trPr>
        <w:tc>
          <w:tcPr>
            <w:tcW w:w="1980" w:type="dxa"/>
            <w:tcBorders>
              <w:bottom w:val="single" w:sz="4" w:space="0" w:color="auto"/>
            </w:tcBorders>
          </w:tcPr>
          <w:p w14:paraId="5D5471E9" w14:textId="77777777" w:rsidR="001F0D22" w:rsidRPr="000E1857" w:rsidRDefault="001F0D22" w:rsidP="001D516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359308C" w14:textId="7B5D6AA0" w:rsidR="001F0D22" w:rsidRPr="000E1857" w:rsidRDefault="001F0D22" w:rsidP="00A5647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umCRP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1 mg/L</w:t>
            </w:r>
            <w:r w:rsidR="00A5647D"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amp; 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mMHR&lt;0.234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E4D6A2D" w14:textId="1A49D975" w:rsidR="001F0D22" w:rsidRPr="000E1857" w:rsidRDefault="001F0D22" w:rsidP="00A5647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≤CumCRP&lt;3 mg/L</w:t>
            </w:r>
            <w:r w:rsidR="00A5647D"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amp; 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mMHR&lt;0.234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FDE0B5A" w14:textId="5AF01708" w:rsidR="001F0D22" w:rsidRPr="000E1857" w:rsidRDefault="001F0D22" w:rsidP="00A5647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mCRP≥3 mg/L</w:t>
            </w:r>
            <w:r w:rsidR="00A5647D"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amp; 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mMHR&lt;0.234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7985BBC" w14:textId="73DE733A" w:rsidR="001F0D22" w:rsidRPr="000E1857" w:rsidRDefault="001F0D22" w:rsidP="00A5647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mCRP&lt;1 mg/L</w:t>
            </w:r>
            <w:r w:rsidR="00A5647D"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amp; 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mMHR≥0.2340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A23E96D" w14:textId="311E62E8" w:rsidR="001F0D22" w:rsidRPr="000E1857" w:rsidRDefault="001F0D22" w:rsidP="00A5647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≤CumCRP&lt;3 mg/L</w:t>
            </w:r>
            <w:r w:rsidR="00A5647D"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amp; 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mMHR≥0.234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8BACBF0" w14:textId="4314908D" w:rsidR="001F0D22" w:rsidRPr="000E1857" w:rsidRDefault="001F0D22" w:rsidP="00A5647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mCRP≥3 mg/L</w:t>
            </w:r>
            <w:r w:rsidR="00A5647D"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amp; 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mMHR≥0.2340</w:t>
            </w:r>
          </w:p>
        </w:tc>
      </w:tr>
      <w:tr w:rsidR="001F0D22" w:rsidRPr="0002594E" w14:paraId="7AFF3B33" w14:textId="77777777" w:rsidTr="00B8439A">
        <w:trPr>
          <w:trHeight w:val="64"/>
        </w:trPr>
        <w:tc>
          <w:tcPr>
            <w:tcW w:w="1980" w:type="dxa"/>
            <w:tcBorders>
              <w:top w:val="single" w:sz="4" w:space="0" w:color="auto"/>
            </w:tcBorders>
          </w:tcPr>
          <w:p w14:paraId="43E1FC7F" w14:textId="77777777" w:rsidR="001F0D22" w:rsidRPr="000E1857" w:rsidRDefault="001F0D22" w:rsidP="001D516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rt-term risk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FA07864" w14:textId="77777777" w:rsidR="001F0D22" w:rsidRPr="0002594E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2618/</w:t>
            </w:r>
            <w:r w:rsidRPr="0002594E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9584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A376F84" w14:textId="77777777" w:rsidR="001F0D22" w:rsidRPr="0002594E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BBDF6F8" w14:textId="77777777" w:rsidR="001F0D22" w:rsidRPr="0002594E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1B83DAA" w14:textId="77777777" w:rsidR="001F0D22" w:rsidRPr="0002594E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4229E16" w14:textId="77777777" w:rsidR="001F0D22" w:rsidRPr="0002594E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F17B171" w14:textId="77777777" w:rsidR="001F0D22" w:rsidRPr="0002594E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0D22" w:rsidRPr="0002594E" w14:paraId="660F5D36" w14:textId="77777777" w:rsidTr="00B8439A">
        <w:trPr>
          <w:trHeight w:val="64"/>
        </w:trPr>
        <w:tc>
          <w:tcPr>
            <w:tcW w:w="1980" w:type="dxa"/>
          </w:tcPr>
          <w:p w14:paraId="2C8F1D2C" w14:textId="77777777" w:rsidR="001F0D22" w:rsidRPr="0002594E" w:rsidRDefault="001F0D22" w:rsidP="001D5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vent/Total</w:t>
            </w:r>
          </w:p>
        </w:tc>
        <w:tc>
          <w:tcPr>
            <w:tcW w:w="1842" w:type="dxa"/>
          </w:tcPr>
          <w:p w14:paraId="095EEE64" w14:textId="77777777" w:rsidR="001F0D22" w:rsidRPr="0002594E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265/7528</w:t>
            </w:r>
          </w:p>
        </w:tc>
        <w:tc>
          <w:tcPr>
            <w:tcW w:w="1985" w:type="dxa"/>
          </w:tcPr>
          <w:p w14:paraId="19EC17CC" w14:textId="77777777" w:rsidR="001F0D22" w:rsidRPr="0002594E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510/8311</w:t>
            </w:r>
          </w:p>
        </w:tc>
        <w:tc>
          <w:tcPr>
            <w:tcW w:w="1843" w:type="dxa"/>
          </w:tcPr>
          <w:p w14:paraId="115999B2" w14:textId="77777777" w:rsidR="001F0D22" w:rsidRPr="0002594E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301/3931</w:t>
            </w:r>
          </w:p>
        </w:tc>
        <w:tc>
          <w:tcPr>
            <w:tcW w:w="1843" w:type="dxa"/>
          </w:tcPr>
          <w:p w14:paraId="3569F810" w14:textId="77777777" w:rsidR="001F0D22" w:rsidRPr="0002594E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266/5046</w:t>
            </w:r>
          </w:p>
        </w:tc>
        <w:tc>
          <w:tcPr>
            <w:tcW w:w="1984" w:type="dxa"/>
          </w:tcPr>
          <w:p w14:paraId="3D5E52B5" w14:textId="77777777" w:rsidR="001F0D22" w:rsidRPr="0002594E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677/8661</w:t>
            </w:r>
          </w:p>
        </w:tc>
        <w:tc>
          <w:tcPr>
            <w:tcW w:w="1843" w:type="dxa"/>
          </w:tcPr>
          <w:p w14:paraId="6697BBE0" w14:textId="77777777" w:rsidR="001F0D22" w:rsidRPr="0002594E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599/6157</w:t>
            </w:r>
          </w:p>
        </w:tc>
      </w:tr>
      <w:tr w:rsidR="001F0D22" w:rsidRPr="0002594E" w14:paraId="2EDA13D6" w14:textId="77777777" w:rsidTr="00B8439A">
        <w:trPr>
          <w:trHeight w:val="64"/>
        </w:trPr>
        <w:tc>
          <w:tcPr>
            <w:tcW w:w="1980" w:type="dxa"/>
          </w:tcPr>
          <w:p w14:paraId="7677BC7A" w14:textId="77777777" w:rsidR="001F0D22" w:rsidRPr="0002594E" w:rsidRDefault="001F0D22" w:rsidP="001D5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Incidence rate</w:t>
            </w:r>
          </w:p>
        </w:tc>
        <w:tc>
          <w:tcPr>
            <w:tcW w:w="1842" w:type="dxa"/>
          </w:tcPr>
          <w:p w14:paraId="6A8688AF" w14:textId="77777777" w:rsidR="001F0D22" w:rsidRPr="0002594E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594E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1985" w:type="dxa"/>
          </w:tcPr>
          <w:p w14:paraId="46367EDC" w14:textId="77777777" w:rsidR="001F0D22" w:rsidRPr="0002594E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594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6.05</w:t>
            </w:r>
          </w:p>
        </w:tc>
        <w:tc>
          <w:tcPr>
            <w:tcW w:w="1843" w:type="dxa"/>
          </w:tcPr>
          <w:p w14:paraId="33AD9D3B" w14:textId="77777777" w:rsidR="001F0D22" w:rsidRPr="0002594E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594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843" w:type="dxa"/>
          </w:tcPr>
          <w:p w14:paraId="2675BC13" w14:textId="77777777" w:rsidR="001F0D22" w:rsidRPr="0002594E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594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3.70</w:t>
            </w:r>
          </w:p>
        </w:tc>
        <w:tc>
          <w:tcPr>
            <w:tcW w:w="1984" w:type="dxa"/>
          </w:tcPr>
          <w:p w14:paraId="0DBCDE00" w14:textId="77777777" w:rsidR="001F0D22" w:rsidRPr="0002594E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594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843" w:type="dxa"/>
          </w:tcPr>
          <w:p w14:paraId="219D6936" w14:textId="77777777" w:rsidR="001F0D22" w:rsidRPr="0002594E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594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6.68</w:t>
            </w:r>
          </w:p>
        </w:tc>
      </w:tr>
      <w:tr w:rsidR="001F0D22" w:rsidRPr="0002594E" w14:paraId="1DEBB6E6" w14:textId="77777777" w:rsidTr="00B8439A">
        <w:trPr>
          <w:trHeight w:val="64"/>
        </w:trPr>
        <w:tc>
          <w:tcPr>
            <w:tcW w:w="1980" w:type="dxa"/>
          </w:tcPr>
          <w:p w14:paraId="7F37BCB3" w14:textId="77777777" w:rsidR="001F0D22" w:rsidRPr="0002594E" w:rsidRDefault="001F0D22" w:rsidP="00A5647D">
            <w:pPr>
              <w:ind w:leftChars="82" w:left="172"/>
              <w:rPr>
                <w:rFonts w:ascii="Times New Roman" w:hAnsi="Times New Roman" w:cs="Times New Roman"/>
                <w:sz w:val="18"/>
                <w:szCs w:val="18"/>
              </w:rPr>
            </w:pPr>
            <w:r w:rsidRPr="0002594E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nadjusted model</w:t>
            </w:r>
          </w:p>
        </w:tc>
        <w:tc>
          <w:tcPr>
            <w:tcW w:w="1842" w:type="dxa"/>
          </w:tcPr>
          <w:p w14:paraId="184F1591" w14:textId="77777777" w:rsidR="001F0D22" w:rsidRPr="0002594E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594E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eference</w:t>
            </w:r>
          </w:p>
        </w:tc>
        <w:tc>
          <w:tcPr>
            <w:tcW w:w="1985" w:type="dxa"/>
          </w:tcPr>
          <w:p w14:paraId="2CFB1CF1" w14:textId="758AD05E" w:rsidR="001F0D22" w:rsidRPr="0002594E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594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(1.52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3892050B" w14:textId="701B8CEC" w:rsidR="001F0D22" w:rsidRPr="0002594E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594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 xml:space="preserve"> (1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54D85960" w14:textId="7568CDBA" w:rsidR="001F0D22" w:rsidRPr="0002594E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594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(1.29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1.81)</w:t>
            </w:r>
          </w:p>
        </w:tc>
        <w:tc>
          <w:tcPr>
            <w:tcW w:w="1984" w:type="dxa"/>
          </w:tcPr>
          <w:p w14:paraId="0AE9A4AD" w14:textId="0BB3F633" w:rsidR="001F0D22" w:rsidRPr="0002594E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2.27(1.97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405F2A6F" w14:textId="0B1DD08D" w:rsidR="001F0D22" w:rsidRPr="0002594E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594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.92 (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F0D22" w:rsidRPr="0002594E" w14:paraId="1F27BA74" w14:textId="77777777" w:rsidTr="00B8439A">
        <w:trPr>
          <w:trHeight w:val="64"/>
        </w:trPr>
        <w:tc>
          <w:tcPr>
            <w:tcW w:w="1980" w:type="dxa"/>
          </w:tcPr>
          <w:p w14:paraId="76D44F79" w14:textId="77777777" w:rsidR="001F0D22" w:rsidRPr="0002594E" w:rsidRDefault="001F0D22" w:rsidP="00A5647D">
            <w:pPr>
              <w:ind w:leftChars="82" w:left="172"/>
              <w:rPr>
                <w:rFonts w:ascii="Times New Roman" w:hAnsi="Times New Roman" w:cs="Times New Roman"/>
                <w:sz w:val="18"/>
                <w:szCs w:val="18"/>
              </w:rPr>
            </w:pPr>
            <w:r w:rsidRPr="0002594E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Model 1</w:t>
            </w:r>
          </w:p>
        </w:tc>
        <w:tc>
          <w:tcPr>
            <w:tcW w:w="1842" w:type="dxa"/>
          </w:tcPr>
          <w:p w14:paraId="49F9BE75" w14:textId="77777777" w:rsidR="001F0D22" w:rsidRPr="0002594E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594E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eference</w:t>
            </w:r>
          </w:p>
        </w:tc>
        <w:tc>
          <w:tcPr>
            <w:tcW w:w="1985" w:type="dxa"/>
          </w:tcPr>
          <w:p w14:paraId="0D0C5EC1" w14:textId="68F0580D" w:rsidR="001F0D22" w:rsidRPr="0002594E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594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6646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D66466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D66466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2E9BDA32" w14:textId="220F9C1D" w:rsidR="001F0D22" w:rsidRPr="0002594E" w:rsidRDefault="00D66466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  <w:r w:rsidR="001F0D2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1F0D22" w:rsidRPr="0002594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1F0D22" w:rsidRPr="0002594E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="001F0D22" w:rsidRPr="0002594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2C0E7FF7" w14:textId="2173F141" w:rsidR="001F0D22" w:rsidRPr="0002594E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594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66466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D6646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D66466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434FEB5D" w14:textId="75680DB4" w:rsidR="001F0D22" w:rsidRPr="0002594E" w:rsidRDefault="00D66466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  <w:r w:rsidR="001F0D22" w:rsidRPr="0002594E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1F0D22" w:rsidRPr="0002594E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1F0D22" w:rsidRPr="0002594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6C05374F" w14:textId="17D6A667" w:rsidR="001F0D22" w:rsidRPr="0002594E" w:rsidRDefault="00E6176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5</w:t>
            </w:r>
            <w:r w:rsidR="001F0D22" w:rsidRPr="000259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  <w:r w:rsidR="001F0D22" w:rsidRPr="0002594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F0D22" w:rsidRPr="0002594E" w14:paraId="64AAE932" w14:textId="77777777" w:rsidTr="00B8439A">
        <w:trPr>
          <w:trHeight w:val="64"/>
        </w:trPr>
        <w:tc>
          <w:tcPr>
            <w:tcW w:w="1980" w:type="dxa"/>
            <w:tcBorders>
              <w:bottom w:val="nil"/>
            </w:tcBorders>
          </w:tcPr>
          <w:p w14:paraId="5228A538" w14:textId="77777777" w:rsidR="001F0D22" w:rsidRPr="0002594E" w:rsidRDefault="001F0D22" w:rsidP="00A5647D">
            <w:pPr>
              <w:ind w:leftChars="82" w:left="172"/>
              <w:rPr>
                <w:rFonts w:ascii="Times New Roman" w:hAnsi="Times New Roman" w:cs="Times New Roman"/>
                <w:sz w:val="18"/>
                <w:szCs w:val="18"/>
              </w:rPr>
            </w:pPr>
            <w:r w:rsidRPr="0002594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ode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42" w:type="dxa"/>
            <w:tcBorders>
              <w:bottom w:val="nil"/>
            </w:tcBorders>
          </w:tcPr>
          <w:p w14:paraId="7C572E35" w14:textId="77777777" w:rsidR="001F0D22" w:rsidRPr="0002594E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594E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eference</w:t>
            </w:r>
          </w:p>
        </w:tc>
        <w:tc>
          <w:tcPr>
            <w:tcW w:w="1985" w:type="dxa"/>
            <w:tcBorders>
              <w:bottom w:val="nil"/>
            </w:tcBorders>
          </w:tcPr>
          <w:p w14:paraId="3794916E" w14:textId="2F020AE7" w:rsidR="001F0D22" w:rsidRPr="0002594E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594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 xml:space="preserve"> (1.20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bottom w:val="nil"/>
            </w:tcBorders>
          </w:tcPr>
          <w:p w14:paraId="599BEB45" w14:textId="65E026BA" w:rsidR="001F0D22" w:rsidRPr="0002594E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594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="00D6646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(1.4</w:t>
            </w:r>
            <w:r w:rsidR="00D664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 w:rsidR="00D6646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bottom w:val="nil"/>
            </w:tcBorders>
          </w:tcPr>
          <w:p w14:paraId="4D9DACC1" w14:textId="58F646F8" w:rsidR="001F0D22" w:rsidRPr="0002594E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594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="00D6646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 xml:space="preserve"> (1.1</w:t>
            </w:r>
            <w:r w:rsidR="00D6646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D6646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bottom w:val="nil"/>
            </w:tcBorders>
          </w:tcPr>
          <w:p w14:paraId="34F9372A" w14:textId="4ECA24A2" w:rsidR="001F0D22" w:rsidRPr="0002594E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594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="00D664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D66466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D66466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bottom w:val="nil"/>
            </w:tcBorders>
          </w:tcPr>
          <w:p w14:paraId="57C611EF" w14:textId="6F803E0A" w:rsidR="001F0D22" w:rsidRPr="0002594E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7" w:name="_Hlk120038396"/>
            <w:r w:rsidRPr="0002594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 w:rsidR="00D6646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D6646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D6646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02594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bookmarkEnd w:id="27"/>
          </w:p>
        </w:tc>
      </w:tr>
      <w:tr w:rsidR="003E5B3B" w:rsidRPr="0002594E" w14:paraId="4245539C" w14:textId="77777777" w:rsidTr="00B8439A">
        <w:trPr>
          <w:trHeight w:val="64"/>
        </w:trPr>
        <w:tc>
          <w:tcPr>
            <w:tcW w:w="13320" w:type="dxa"/>
            <w:gridSpan w:val="7"/>
            <w:tcBorders>
              <w:top w:val="nil"/>
              <w:bottom w:val="single" w:sz="4" w:space="0" w:color="auto"/>
            </w:tcBorders>
          </w:tcPr>
          <w:p w14:paraId="3FF2020C" w14:textId="12415BF0" w:rsidR="003E5B3B" w:rsidRPr="0002594E" w:rsidRDefault="003E5B3B" w:rsidP="003E5B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B3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E5B3B">
              <w:rPr>
                <w:rFonts w:ascii="Times New Roman" w:hAnsi="Times New Roman" w:cs="Times New Roman"/>
                <w:sz w:val="18"/>
                <w:szCs w:val="18"/>
              </w:rPr>
              <w:t>-interaction: CumMHR (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 xml:space="preserve">&lt; median, or </w:t>
            </w:r>
            <w:r w:rsidR="00C959F2" w:rsidRPr="00C959F2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 median</w:t>
            </w:r>
            <w:r w:rsidRPr="003E5B3B">
              <w:rPr>
                <w:rFonts w:ascii="Times New Roman" w:hAnsi="Times New Roman" w:cs="Times New Roman"/>
                <w:sz w:val="18"/>
                <w:szCs w:val="18"/>
              </w:rPr>
              <w:t>) ×CumCRP (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3E5B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E5B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1 to 3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, or </w:t>
            </w:r>
            <w:r w:rsidR="00C959F2" w:rsidRPr="00C959F2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C959F2">
              <w:rPr>
                <w:rFonts w:ascii="Times New Roman" w:hAnsi="Times New Roman" w:cs="Times New Roman"/>
                <w:sz w:val="18"/>
                <w:szCs w:val="18"/>
              </w:rPr>
              <w:t>3 m</w:t>
            </w:r>
            <w:r w:rsidRPr="003E5B3B">
              <w:rPr>
                <w:rFonts w:ascii="Times New Roman" w:hAnsi="Times New Roman" w:cs="Times New Roman"/>
                <w:sz w:val="18"/>
                <w:szCs w:val="18"/>
              </w:rPr>
              <w:t>g/L) = 0.</w:t>
            </w:r>
            <w:r w:rsidR="00D66466">
              <w:rPr>
                <w:rFonts w:ascii="Times New Roman" w:hAnsi="Times New Roman" w:cs="Times New Roman"/>
                <w:sz w:val="18"/>
                <w:szCs w:val="18"/>
              </w:rPr>
              <w:t>2508</w:t>
            </w:r>
            <w:r w:rsidRPr="003E5B3B">
              <w:rPr>
                <w:rFonts w:ascii="Times New Roman" w:hAnsi="Times New Roman" w:cs="Times New Roman"/>
                <w:sz w:val="18"/>
                <w:szCs w:val="18"/>
              </w:rPr>
              <w:t xml:space="preserve">; CumMHR 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 xml:space="preserve">&lt; median, or </w:t>
            </w:r>
            <w:r w:rsidR="00C959F2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 median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3E5B3B">
              <w:rPr>
                <w:rFonts w:ascii="Times New Roman" w:hAnsi="Times New Roman" w:cs="Times New Roman"/>
                <w:sz w:val="18"/>
                <w:szCs w:val="18"/>
              </w:rPr>
              <w:t>×LogCumCRP</w:t>
            </w:r>
            <w:r w:rsidR="00D66466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1F0D22" w:rsidRPr="00EC2EA1" w14:paraId="76EE9F34" w14:textId="77777777" w:rsidTr="00B8439A">
        <w:trPr>
          <w:trHeight w:val="64"/>
        </w:trPr>
        <w:tc>
          <w:tcPr>
            <w:tcW w:w="1980" w:type="dxa"/>
            <w:tcBorders>
              <w:top w:val="single" w:sz="4" w:space="0" w:color="auto"/>
            </w:tcBorders>
          </w:tcPr>
          <w:p w14:paraId="0BC1082C" w14:textId="77777777" w:rsidR="001F0D22" w:rsidRPr="000E1857" w:rsidRDefault="001F0D22" w:rsidP="001D516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L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g-term risk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7632DC5" w14:textId="77777777" w:rsidR="001F0D22" w:rsidRPr="00EC2EA1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95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2DF915F" w14:textId="77777777" w:rsidR="001F0D22" w:rsidRPr="00EC2EA1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5D8A2D5" w14:textId="77777777" w:rsidR="001F0D22" w:rsidRPr="00EC2EA1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2EB9D7E" w14:textId="77777777" w:rsidR="001F0D22" w:rsidRPr="00EC2EA1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405F2FE" w14:textId="77777777" w:rsidR="001F0D22" w:rsidRPr="00EC2EA1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347DCCF" w14:textId="77777777" w:rsidR="001F0D22" w:rsidRPr="00EC2EA1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0D22" w:rsidRPr="00EC2EA1" w14:paraId="2E0D31E9" w14:textId="77777777" w:rsidTr="00B8439A">
        <w:trPr>
          <w:trHeight w:val="64"/>
        </w:trPr>
        <w:tc>
          <w:tcPr>
            <w:tcW w:w="1980" w:type="dxa"/>
          </w:tcPr>
          <w:p w14:paraId="3B5E7BF7" w14:textId="77777777" w:rsidR="001F0D22" w:rsidRDefault="001F0D22" w:rsidP="001D5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vent/Total</w:t>
            </w:r>
          </w:p>
        </w:tc>
        <w:tc>
          <w:tcPr>
            <w:tcW w:w="1842" w:type="dxa"/>
          </w:tcPr>
          <w:p w14:paraId="32C676B1" w14:textId="77777777" w:rsidR="001F0D22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/7478</w:t>
            </w:r>
          </w:p>
        </w:tc>
        <w:tc>
          <w:tcPr>
            <w:tcW w:w="1985" w:type="dxa"/>
          </w:tcPr>
          <w:p w14:paraId="02C4347A" w14:textId="77777777" w:rsidR="001F0D22" w:rsidRPr="00EC2EA1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/8054</w:t>
            </w:r>
          </w:p>
        </w:tc>
        <w:tc>
          <w:tcPr>
            <w:tcW w:w="1843" w:type="dxa"/>
          </w:tcPr>
          <w:p w14:paraId="3C1DED6F" w14:textId="77777777" w:rsidR="001F0D22" w:rsidRPr="00EC2EA1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9/3798</w:t>
            </w:r>
          </w:p>
        </w:tc>
        <w:tc>
          <w:tcPr>
            <w:tcW w:w="1843" w:type="dxa"/>
          </w:tcPr>
          <w:p w14:paraId="632A8F3F" w14:textId="77777777" w:rsidR="001F0D22" w:rsidRPr="00EC2EA1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/4911</w:t>
            </w:r>
          </w:p>
        </w:tc>
        <w:tc>
          <w:tcPr>
            <w:tcW w:w="1984" w:type="dxa"/>
          </w:tcPr>
          <w:p w14:paraId="72C63F26" w14:textId="77777777" w:rsidR="001F0D22" w:rsidRPr="00EC2EA1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/8171</w:t>
            </w:r>
          </w:p>
        </w:tc>
        <w:tc>
          <w:tcPr>
            <w:tcW w:w="1843" w:type="dxa"/>
          </w:tcPr>
          <w:p w14:paraId="3A7177C9" w14:textId="77777777" w:rsidR="001F0D22" w:rsidRPr="00EC2EA1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/5783</w:t>
            </w:r>
          </w:p>
        </w:tc>
      </w:tr>
      <w:tr w:rsidR="001F0D22" w:rsidRPr="00EC2EA1" w14:paraId="3A298AE9" w14:textId="77777777" w:rsidTr="00B8439A">
        <w:trPr>
          <w:trHeight w:val="64"/>
        </w:trPr>
        <w:tc>
          <w:tcPr>
            <w:tcW w:w="1980" w:type="dxa"/>
          </w:tcPr>
          <w:p w14:paraId="4B4093F5" w14:textId="77777777" w:rsidR="001F0D22" w:rsidRDefault="001F0D22" w:rsidP="001D5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402">
              <w:rPr>
                <w:rFonts w:ascii="Times New Roman" w:hAnsi="Times New Roman" w:cs="Times New Roman"/>
                <w:sz w:val="18"/>
                <w:szCs w:val="18"/>
              </w:rPr>
              <w:t>Incidence rate</w:t>
            </w:r>
          </w:p>
        </w:tc>
        <w:tc>
          <w:tcPr>
            <w:tcW w:w="1842" w:type="dxa"/>
          </w:tcPr>
          <w:p w14:paraId="0778EF74" w14:textId="77777777" w:rsidR="001F0D22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8</w:t>
            </w:r>
          </w:p>
        </w:tc>
        <w:tc>
          <w:tcPr>
            <w:tcW w:w="1985" w:type="dxa"/>
          </w:tcPr>
          <w:p w14:paraId="4586F9A0" w14:textId="77777777" w:rsidR="001F0D22" w:rsidRPr="00EC2EA1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4</w:t>
            </w:r>
          </w:p>
        </w:tc>
        <w:tc>
          <w:tcPr>
            <w:tcW w:w="1843" w:type="dxa"/>
          </w:tcPr>
          <w:p w14:paraId="662349B6" w14:textId="77777777" w:rsidR="001F0D22" w:rsidRPr="00EC2EA1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1843" w:type="dxa"/>
          </w:tcPr>
          <w:p w14:paraId="72CFBC1B" w14:textId="77777777" w:rsidR="001F0D22" w:rsidRPr="00EC2EA1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1984" w:type="dxa"/>
          </w:tcPr>
          <w:p w14:paraId="267054B7" w14:textId="77777777" w:rsidR="001F0D22" w:rsidRPr="00EC2EA1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8</w:t>
            </w:r>
          </w:p>
        </w:tc>
        <w:tc>
          <w:tcPr>
            <w:tcW w:w="1843" w:type="dxa"/>
          </w:tcPr>
          <w:p w14:paraId="3E6EC287" w14:textId="77777777" w:rsidR="001F0D22" w:rsidRPr="00EC2EA1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</w:tr>
      <w:tr w:rsidR="001F0D22" w:rsidRPr="00EC2EA1" w14:paraId="0059272B" w14:textId="77777777" w:rsidTr="00B8439A">
        <w:trPr>
          <w:trHeight w:val="64"/>
        </w:trPr>
        <w:tc>
          <w:tcPr>
            <w:tcW w:w="1980" w:type="dxa"/>
          </w:tcPr>
          <w:p w14:paraId="66C2ECA0" w14:textId="77777777" w:rsidR="001F0D22" w:rsidRDefault="001F0D22" w:rsidP="00A5647D">
            <w:pPr>
              <w:ind w:leftChars="82" w:left="17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adjusted model</w:t>
            </w:r>
          </w:p>
        </w:tc>
        <w:tc>
          <w:tcPr>
            <w:tcW w:w="1842" w:type="dxa"/>
          </w:tcPr>
          <w:p w14:paraId="5EFCAA1D" w14:textId="77777777" w:rsidR="001F0D22" w:rsidRPr="00EC2EA1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ference</w:t>
            </w:r>
          </w:p>
        </w:tc>
        <w:tc>
          <w:tcPr>
            <w:tcW w:w="1985" w:type="dxa"/>
          </w:tcPr>
          <w:p w14:paraId="1E16FB45" w14:textId="76EAF441" w:rsidR="001F0D22" w:rsidRPr="00EC2EA1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0 (1.55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9)</w:t>
            </w:r>
          </w:p>
        </w:tc>
        <w:tc>
          <w:tcPr>
            <w:tcW w:w="1843" w:type="dxa"/>
          </w:tcPr>
          <w:p w14:paraId="72B24CA5" w14:textId="2FB927AD" w:rsidR="001F0D22" w:rsidRPr="00EC2EA1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3 (1.27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84)</w:t>
            </w:r>
          </w:p>
        </w:tc>
        <w:tc>
          <w:tcPr>
            <w:tcW w:w="1843" w:type="dxa"/>
          </w:tcPr>
          <w:p w14:paraId="3D335A31" w14:textId="7AFCF36D" w:rsidR="001F0D22" w:rsidRPr="00EC2EA1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4 (1.30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83)</w:t>
            </w:r>
          </w:p>
        </w:tc>
        <w:tc>
          <w:tcPr>
            <w:tcW w:w="1984" w:type="dxa"/>
          </w:tcPr>
          <w:p w14:paraId="7617D434" w14:textId="6E16E356" w:rsidR="001F0D22" w:rsidRPr="00EC2EA1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 (1.81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42)</w:t>
            </w:r>
          </w:p>
        </w:tc>
        <w:tc>
          <w:tcPr>
            <w:tcW w:w="1843" w:type="dxa"/>
          </w:tcPr>
          <w:p w14:paraId="0B34B6E5" w14:textId="7AD29B18" w:rsidR="001F0D22" w:rsidRPr="00EC2EA1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8 (1.96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66)</w:t>
            </w:r>
          </w:p>
        </w:tc>
      </w:tr>
      <w:tr w:rsidR="001F0D22" w14:paraId="6F4BFE25" w14:textId="77777777" w:rsidTr="00B8439A">
        <w:trPr>
          <w:trHeight w:val="64"/>
        </w:trPr>
        <w:tc>
          <w:tcPr>
            <w:tcW w:w="1980" w:type="dxa"/>
          </w:tcPr>
          <w:p w14:paraId="77404408" w14:textId="77777777" w:rsidR="001F0D22" w:rsidRDefault="001F0D22" w:rsidP="00A5647D">
            <w:pPr>
              <w:ind w:leftChars="82" w:left="17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1842" w:type="dxa"/>
          </w:tcPr>
          <w:p w14:paraId="777ED593" w14:textId="77777777" w:rsidR="001F0D22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ference</w:t>
            </w:r>
          </w:p>
        </w:tc>
        <w:tc>
          <w:tcPr>
            <w:tcW w:w="1985" w:type="dxa"/>
          </w:tcPr>
          <w:p w14:paraId="57D45B91" w14:textId="78F68A71" w:rsidR="001F0D22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E5B3B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3E5B3B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3E5B3B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08C9AA90" w14:textId="590A4630" w:rsidR="001F0D22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E5B3B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3E5B3B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3E5B3B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3BA10478" w14:textId="25ABF45A" w:rsidR="001F0D22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E5B3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 (1.</w:t>
            </w:r>
            <w:r w:rsidR="003E5B3B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3E5B3B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2B35453D" w14:textId="6D6F8487" w:rsidR="001F0D22" w:rsidRDefault="003E5B3B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  <w:r w:rsidR="001F0D22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1F0D2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1F0D22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="001F0D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35AE003D" w14:textId="20F06104" w:rsidR="001F0D22" w:rsidRDefault="003E5B3B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  <w:r w:rsidR="001F0D22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1F0D22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="001F0D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F0D22" w14:paraId="09DF4E06" w14:textId="77777777" w:rsidTr="00B8439A">
        <w:trPr>
          <w:trHeight w:val="64"/>
        </w:trPr>
        <w:tc>
          <w:tcPr>
            <w:tcW w:w="1980" w:type="dxa"/>
          </w:tcPr>
          <w:p w14:paraId="5161D76A" w14:textId="77777777" w:rsidR="001F0D22" w:rsidRDefault="001F0D22" w:rsidP="00A5647D">
            <w:pPr>
              <w:ind w:leftChars="82" w:left="17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ode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14:paraId="3191CEA8" w14:textId="77777777" w:rsidR="001F0D22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ference</w:t>
            </w:r>
          </w:p>
        </w:tc>
        <w:tc>
          <w:tcPr>
            <w:tcW w:w="1985" w:type="dxa"/>
          </w:tcPr>
          <w:p w14:paraId="41B1D202" w14:textId="1F3B37E1" w:rsidR="001F0D22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7 (1.27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1)</w:t>
            </w:r>
          </w:p>
        </w:tc>
        <w:tc>
          <w:tcPr>
            <w:tcW w:w="1843" w:type="dxa"/>
          </w:tcPr>
          <w:p w14:paraId="5DD25B6F" w14:textId="2911CDEF" w:rsidR="001F0D22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="003E5B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0</w:t>
            </w:r>
            <w:r w:rsidR="003E5B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="003E5B3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6A0AA0D1" w14:textId="07A5CD80" w:rsidR="001F0D22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="003E5B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1</w:t>
            </w:r>
            <w:r w:rsidR="003E5B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3E5B3B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34C8568E" w14:textId="0C526A67" w:rsidR="001F0D22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="003E5B3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3E5B3B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 w:rsidR="003E5B3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04AD5D42" w14:textId="3D95A96A" w:rsidR="001F0D22" w:rsidRDefault="001F0D22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E5B3B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3</w:t>
            </w:r>
            <w:r w:rsidR="003E5B3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3E5B3B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82AF5" w:rsidRPr="00706C9F" w14:paraId="64341CDE" w14:textId="77777777" w:rsidTr="00B8439A">
        <w:trPr>
          <w:trHeight w:val="312"/>
        </w:trPr>
        <w:tc>
          <w:tcPr>
            <w:tcW w:w="13320" w:type="dxa"/>
            <w:gridSpan w:val="7"/>
          </w:tcPr>
          <w:p w14:paraId="301301AD" w14:textId="1BF00D73" w:rsidR="00582AF5" w:rsidRPr="00706C9F" w:rsidRDefault="00582AF5" w:rsidP="00712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BB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5E4BB0">
              <w:rPr>
                <w:rFonts w:ascii="Times New Roman" w:hAnsi="Times New Roman" w:cs="Times New Roman"/>
                <w:sz w:val="18"/>
                <w:szCs w:val="18"/>
              </w:rPr>
              <w:t xml:space="preserve">-interaction: 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CumMHR (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 xml:space="preserve">&lt; median, or </w:t>
            </w:r>
            <w:r w:rsidR="00C959F2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 median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) ×CumCRP (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1 to 3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, or </w:t>
            </w:r>
            <w:r w:rsidR="00C959F2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>3 m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g/L)</w:t>
            </w:r>
            <w:r w:rsidR="00A8132E">
              <w:t xml:space="preserve"> </w:t>
            </w:r>
            <w:r w:rsidR="00A8132E" w:rsidRPr="00A8132E">
              <w:rPr>
                <w:rFonts w:ascii="Times New Roman" w:hAnsi="Times New Roman" w:cs="Times New Roman"/>
                <w:sz w:val="18"/>
                <w:szCs w:val="18"/>
              </w:rPr>
              <w:t>= 0.0190</w:t>
            </w:r>
            <w:r w:rsidRPr="005E4BB0">
              <w:rPr>
                <w:rFonts w:ascii="Times New Roman" w:hAnsi="Times New Roman" w:cs="Times New Roman"/>
                <w:sz w:val="18"/>
                <w:szCs w:val="18"/>
              </w:rPr>
              <w:t xml:space="preserve">; CumMHR 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 xml:space="preserve">&lt; median, or </w:t>
            </w:r>
            <w:r w:rsidR="00C959F2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 median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E4BB0">
              <w:rPr>
                <w:rFonts w:ascii="Times New Roman" w:hAnsi="Times New Roman" w:cs="Times New Roman"/>
                <w:sz w:val="18"/>
                <w:szCs w:val="18"/>
              </w:rPr>
              <w:t xml:space="preserve"> ×LogCumCRP=0.0</w:t>
            </w:r>
            <w:r w:rsidR="003E5B3B">
              <w:rPr>
                <w:rFonts w:ascii="Times New Roman" w:hAnsi="Times New Roman" w:cs="Times New Roman"/>
                <w:sz w:val="18"/>
                <w:szCs w:val="18"/>
              </w:rPr>
              <w:t>011</w:t>
            </w:r>
          </w:p>
        </w:tc>
      </w:tr>
    </w:tbl>
    <w:p w14:paraId="56C0F3A0" w14:textId="7652B7AC" w:rsidR="001F0D22" w:rsidRPr="00C064C1" w:rsidRDefault="001F0D22" w:rsidP="00792B67">
      <w:pPr>
        <w:tabs>
          <w:tab w:val="left" w:pos="2867"/>
        </w:tabs>
        <w:rPr>
          <w:rFonts w:ascii="Times New Roman" w:hAnsi="Times New Roman" w:cs="Times New Roman"/>
          <w:sz w:val="18"/>
          <w:szCs w:val="18"/>
        </w:rPr>
      </w:pPr>
      <w:bookmarkStart w:id="28" w:name="_Hlk101982247"/>
      <w:bookmarkStart w:id="29" w:name="_Hlk104417828"/>
      <w:r w:rsidRPr="00C064C1">
        <w:rPr>
          <w:rFonts w:ascii="Times New Roman" w:hAnsi="Times New Roman" w:cs="Times New Roman"/>
          <w:sz w:val="18"/>
          <w:szCs w:val="18"/>
        </w:rPr>
        <w:t>Model 1: adjusted for age</w:t>
      </w:r>
      <w:r>
        <w:rPr>
          <w:rFonts w:ascii="Times New Roman" w:hAnsi="Times New Roman" w:cs="Times New Roman"/>
          <w:sz w:val="18"/>
          <w:szCs w:val="18"/>
        </w:rPr>
        <w:t xml:space="preserve"> (continuous)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sex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education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</w:t>
      </w:r>
      <w:r w:rsidR="00A54B92">
        <w:rPr>
          <w:rFonts w:ascii="Times New Roman" w:hAnsi="Times New Roman" w:cs="Times New Roman"/>
          <w:sz w:val="18"/>
          <w:szCs w:val="18"/>
        </w:rPr>
        <w:t>smoking</w:t>
      </w:r>
      <w:r w:rsidR="00C959F2">
        <w:rPr>
          <w:rFonts w:ascii="Times New Roman" w:hAnsi="Times New Roman" w:cs="Times New Roman"/>
          <w:sz w:val="18"/>
          <w:szCs w:val="18"/>
        </w:rPr>
        <w:t xml:space="preserve"> status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drinking status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</w:t>
      </w:r>
      <w:r w:rsidR="00F052D5">
        <w:rPr>
          <w:rFonts w:ascii="Times New Roman" w:hAnsi="Times New Roman" w:cs="Times New Roman"/>
          <w:sz w:val="18"/>
          <w:szCs w:val="18"/>
        </w:rPr>
        <w:t>physical activity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family history of diabetes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</w:t>
      </w:r>
      <w:r w:rsidR="00A97562">
        <w:rPr>
          <w:rFonts w:ascii="Times New Roman" w:hAnsi="Times New Roman" w:cs="Times New Roman"/>
          <w:sz w:val="18"/>
          <w:szCs w:val="18"/>
        </w:rPr>
        <w:t xml:space="preserve">and </w:t>
      </w:r>
      <w:r w:rsidRPr="00C064C1">
        <w:rPr>
          <w:rFonts w:ascii="Times New Roman" w:hAnsi="Times New Roman" w:cs="Times New Roman"/>
          <w:sz w:val="18"/>
          <w:szCs w:val="18"/>
        </w:rPr>
        <w:t>BMI (categorical)</w:t>
      </w:r>
      <w:r>
        <w:rPr>
          <w:rFonts w:ascii="Times New Roman" w:hAnsi="Times New Roman" w:cs="Times New Roman"/>
          <w:sz w:val="18"/>
          <w:szCs w:val="18"/>
        </w:rPr>
        <w:t>;</w:t>
      </w:r>
    </w:p>
    <w:p w14:paraId="434F2AD9" w14:textId="44590183" w:rsidR="001F0D22" w:rsidRPr="00C064C1" w:rsidRDefault="001F0D22" w:rsidP="00792B67">
      <w:pPr>
        <w:tabs>
          <w:tab w:val="left" w:pos="2867"/>
        </w:tabs>
        <w:rPr>
          <w:rFonts w:ascii="Times New Roman" w:hAnsi="Times New Roman" w:cs="Times New Roman"/>
          <w:sz w:val="18"/>
          <w:szCs w:val="18"/>
        </w:rPr>
      </w:pPr>
      <w:r w:rsidRPr="00C064C1">
        <w:rPr>
          <w:rFonts w:ascii="Times New Roman" w:hAnsi="Times New Roman" w:cs="Times New Roman"/>
          <w:sz w:val="18"/>
          <w:szCs w:val="18"/>
        </w:rPr>
        <w:t xml:space="preserve">Model 2: </w:t>
      </w:r>
      <w:r>
        <w:rPr>
          <w:rFonts w:ascii="Times New Roman" w:hAnsi="Times New Roman" w:cs="Times New Roman"/>
          <w:sz w:val="18"/>
          <w:szCs w:val="18"/>
        </w:rPr>
        <w:t>Model 1</w:t>
      </w:r>
      <w:r w:rsidRPr="00C064C1">
        <w:rPr>
          <w:rFonts w:ascii="Times New Roman" w:hAnsi="Times New Roman" w:cs="Times New Roman"/>
          <w:sz w:val="18"/>
          <w:szCs w:val="18"/>
        </w:rPr>
        <w:t xml:space="preserve">+ </w:t>
      </w:r>
      <w:r w:rsidRPr="001848C2">
        <w:rPr>
          <w:rFonts w:ascii="Times New Roman" w:hAnsi="Times New Roman" w:cs="Times New Roman"/>
          <w:sz w:val="18"/>
          <w:szCs w:val="18"/>
        </w:rPr>
        <w:t>FBG (continuous)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064C1">
        <w:rPr>
          <w:rFonts w:ascii="Times New Roman" w:hAnsi="Times New Roman" w:cs="Times New Roman"/>
          <w:sz w:val="18"/>
          <w:szCs w:val="18"/>
        </w:rPr>
        <w:t>hypertension (categorical)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logTG (continuous)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LDL-C(continuous)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eGFR</w:t>
      </w:r>
      <w:r w:rsidR="00A97562">
        <w:rPr>
          <w:rFonts w:ascii="Times New Roman" w:hAnsi="Times New Roman" w:cs="Times New Roman"/>
          <w:sz w:val="18"/>
          <w:szCs w:val="18"/>
        </w:rPr>
        <w:t xml:space="preserve"> </w:t>
      </w:r>
      <w:r w:rsidRPr="00C064C1">
        <w:rPr>
          <w:rFonts w:ascii="Times New Roman" w:hAnsi="Times New Roman" w:cs="Times New Roman"/>
          <w:sz w:val="18"/>
          <w:szCs w:val="18"/>
        </w:rPr>
        <w:t>(categorical)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antihypertensives</w:t>
      </w:r>
      <w:r>
        <w:rPr>
          <w:rFonts w:ascii="Times New Roman" w:hAnsi="Times New Roman" w:cs="Times New Roman"/>
          <w:sz w:val="18"/>
          <w:szCs w:val="18"/>
        </w:rPr>
        <w:t xml:space="preserve"> (yes or no)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lipid-lowering drugs</w:t>
      </w:r>
      <w:r>
        <w:rPr>
          <w:rFonts w:ascii="Times New Roman" w:hAnsi="Times New Roman" w:cs="Times New Roman"/>
          <w:sz w:val="18"/>
          <w:szCs w:val="18"/>
        </w:rPr>
        <w:t xml:space="preserve"> (yes or no)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A97562">
        <w:rPr>
          <w:rFonts w:ascii="Times New Roman" w:hAnsi="Times New Roman" w:cs="Times New Roman"/>
          <w:sz w:val="18"/>
          <w:szCs w:val="18"/>
        </w:rPr>
        <w:t xml:space="preserve">and </w:t>
      </w:r>
      <w:r w:rsidRPr="00C064C1">
        <w:rPr>
          <w:rFonts w:ascii="Times New Roman" w:hAnsi="Times New Roman" w:cs="Times New Roman"/>
          <w:sz w:val="18"/>
          <w:szCs w:val="18"/>
        </w:rPr>
        <w:t>log(leukocyte)</w:t>
      </w:r>
      <w:r w:rsidR="00A97562">
        <w:rPr>
          <w:rFonts w:ascii="Times New Roman" w:hAnsi="Times New Roman" w:cs="Times New Roman"/>
          <w:sz w:val="18"/>
          <w:szCs w:val="18"/>
        </w:rPr>
        <w:t xml:space="preserve"> </w:t>
      </w:r>
      <w:r w:rsidRPr="00C064C1">
        <w:rPr>
          <w:rFonts w:ascii="Times New Roman" w:hAnsi="Times New Roman" w:cs="Times New Roman"/>
          <w:sz w:val="18"/>
          <w:szCs w:val="18"/>
        </w:rPr>
        <w:t>(continuous)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00C4B80B" w14:textId="36695B52" w:rsidR="00A5647D" w:rsidRDefault="001F0D22" w:rsidP="00792B67">
      <w:pPr>
        <w:tabs>
          <w:tab w:val="left" w:pos="2867"/>
        </w:tabs>
        <w:rPr>
          <w:rFonts w:ascii="Times New Roman" w:hAnsi="Times New Roman" w:cs="Times New Roman"/>
          <w:sz w:val="18"/>
          <w:szCs w:val="18"/>
        </w:rPr>
        <w:sectPr w:rsidR="00A5647D" w:rsidSect="00986AE2">
          <w:type w:val="continuous"/>
          <w:pgSz w:w="16838" w:h="11906" w:orient="landscape" w:code="9"/>
          <w:pgMar w:top="1230" w:right="1440" w:bottom="1843" w:left="1440" w:header="851" w:footer="992" w:gutter="0"/>
          <w:cols w:space="425"/>
          <w:docGrid w:type="lines" w:linePitch="312"/>
        </w:sectPr>
      </w:pPr>
      <w:bookmarkStart w:id="30" w:name="_Hlk104417222"/>
      <w:bookmarkEnd w:id="28"/>
      <w:r w:rsidRPr="00643B97">
        <w:rPr>
          <w:rFonts w:ascii="Times New Roman" w:hAnsi="Times New Roman" w:cs="Times New Roman"/>
          <w:sz w:val="18"/>
          <w:szCs w:val="18"/>
        </w:rPr>
        <w:t>Abbreviation: CumMHR: cumulative monocyte to high-density lipoprotein cholesterol ratio; CumCRP: cumulative high-sensitiv</w:t>
      </w:r>
      <w:r w:rsidR="00A97562">
        <w:rPr>
          <w:rFonts w:ascii="Times New Roman" w:hAnsi="Times New Roman" w:cs="Times New Roman"/>
          <w:sz w:val="18"/>
          <w:szCs w:val="18"/>
        </w:rPr>
        <w:t>ity</w:t>
      </w:r>
      <w:r w:rsidRPr="00643B97">
        <w:rPr>
          <w:rFonts w:ascii="Times New Roman" w:hAnsi="Times New Roman" w:cs="Times New Roman"/>
          <w:sz w:val="18"/>
          <w:szCs w:val="18"/>
        </w:rPr>
        <w:t xml:space="preserve"> C-reactive protein; BMI: body mass index; FBG: fasting blood glucose; eGFR: </w:t>
      </w:r>
      <w:r w:rsidR="00A97562">
        <w:rPr>
          <w:rFonts w:ascii="Times New Roman" w:hAnsi="Times New Roman" w:cs="Times New Roman"/>
          <w:sz w:val="18"/>
          <w:szCs w:val="18"/>
        </w:rPr>
        <w:t>e</w:t>
      </w:r>
      <w:r w:rsidRPr="00643B97">
        <w:rPr>
          <w:rFonts w:ascii="Times New Roman" w:hAnsi="Times New Roman" w:cs="Times New Roman"/>
          <w:sz w:val="18"/>
          <w:szCs w:val="18"/>
        </w:rPr>
        <w:t xml:space="preserve">stimated </w:t>
      </w:r>
      <w:r w:rsidR="00A97562">
        <w:rPr>
          <w:rFonts w:ascii="Times New Roman" w:hAnsi="Times New Roman" w:cs="Times New Roman"/>
          <w:sz w:val="18"/>
          <w:szCs w:val="18"/>
        </w:rPr>
        <w:t>g</w:t>
      </w:r>
      <w:r w:rsidRPr="00643B97">
        <w:rPr>
          <w:rFonts w:ascii="Times New Roman" w:hAnsi="Times New Roman" w:cs="Times New Roman"/>
          <w:sz w:val="18"/>
          <w:szCs w:val="18"/>
        </w:rPr>
        <w:t xml:space="preserve">lomerular </w:t>
      </w:r>
      <w:r w:rsidR="00A97562">
        <w:rPr>
          <w:rFonts w:ascii="Times New Roman" w:hAnsi="Times New Roman" w:cs="Times New Roman"/>
          <w:sz w:val="18"/>
          <w:szCs w:val="18"/>
        </w:rPr>
        <w:t>f</w:t>
      </w:r>
      <w:r w:rsidRPr="00643B97">
        <w:rPr>
          <w:rFonts w:ascii="Times New Roman" w:hAnsi="Times New Roman" w:cs="Times New Roman"/>
          <w:sz w:val="18"/>
          <w:szCs w:val="18"/>
        </w:rPr>
        <w:t xml:space="preserve">iltration </w:t>
      </w:r>
      <w:r w:rsidR="00A97562">
        <w:rPr>
          <w:rFonts w:ascii="Times New Roman" w:hAnsi="Times New Roman" w:cs="Times New Roman"/>
          <w:sz w:val="18"/>
          <w:szCs w:val="18"/>
        </w:rPr>
        <w:t>r</w:t>
      </w:r>
      <w:r w:rsidRPr="00643B97">
        <w:rPr>
          <w:rFonts w:ascii="Times New Roman" w:hAnsi="Times New Roman" w:cs="Times New Roman"/>
          <w:sz w:val="18"/>
          <w:szCs w:val="18"/>
        </w:rPr>
        <w:t>ate; HC:</w:t>
      </w:r>
      <w:r w:rsidR="00792B67">
        <w:rPr>
          <w:rFonts w:ascii="Times New Roman" w:hAnsi="Times New Roman" w:cs="Times New Roman"/>
          <w:sz w:val="18"/>
          <w:szCs w:val="18"/>
        </w:rPr>
        <w:t xml:space="preserve"> </w:t>
      </w:r>
      <w:r w:rsidR="00A97562">
        <w:rPr>
          <w:rFonts w:ascii="Times New Roman" w:hAnsi="Times New Roman" w:cs="Times New Roman"/>
          <w:sz w:val="18"/>
          <w:szCs w:val="18"/>
        </w:rPr>
        <w:t>h</w:t>
      </w:r>
      <w:r w:rsidRPr="00643B97">
        <w:rPr>
          <w:rFonts w:ascii="Times New Roman" w:hAnsi="Times New Roman" w:cs="Times New Roman"/>
          <w:sz w:val="18"/>
          <w:szCs w:val="18"/>
        </w:rPr>
        <w:t xml:space="preserve">ipline </w:t>
      </w:r>
      <w:r w:rsidR="00A97562">
        <w:rPr>
          <w:rFonts w:ascii="Times New Roman" w:hAnsi="Times New Roman" w:cs="Times New Roman"/>
          <w:sz w:val="18"/>
          <w:szCs w:val="18"/>
        </w:rPr>
        <w:t>c</w:t>
      </w:r>
      <w:r w:rsidRPr="00643B97">
        <w:rPr>
          <w:rFonts w:ascii="Times New Roman" w:hAnsi="Times New Roman" w:cs="Times New Roman"/>
          <w:sz w:val="18"/>
          <w:szCs w:val="18"/>
        </w:rPr>
        <w:t xml:space="preserve">ircumference; WC: waist </w:t>
      </w:r>
      <w:r w:rsidR="00A97562">
        <w:rPr>
          <w:rFonts w:ascii="Times New Roman" w:hAnsi="Times New Roman" w:cs="Times New Roman"/>
          <w:sz w:val="18"/>
          <w:szCs w:val="18"/>
        </w:rPr>
        <w:t>c</w:t>
      </w:r>
      <w:r w:rsidRPr="00643B97">
        <w:rPr>
          <w:rFonts w:ascii="Times New Roman" w:hAnsi="Times New Roman" w:cs="Times New Roman"/>
          <w:sz w:val="18"/>
          <w:szCs w:val="18"/>
        </w:rPr>
        <w:t xml:space="preserve">ircumference; TG: </w:t>
      </w:r>
      <w:r w:rsidR="00A97562">
        <w:rPr>
          <w:rFonts w:ascii="Times New Roman" w:hAnsi="Times New Roman" w:cs="Times New Roman"/>
          <w:sz w:val="18"/>
          <w:szCs w:val="18"/>
        </w:rPr>
        <w:t>t</w:t>
      </w:r>
      <w:r w:rsidRPr="00643B97">
        <w:rPr>
          <w:rFonts w:ascii="Times New Roman" w:hAnsi="Times New Roman" w:cs="Times New Roman"/>
          <w:sz w:val="18"/>
          <w:szCs w:val="18"/>
        </w:rPr>
        <w:t xml:space="preserve">riglyceride; LDL-C: </w:t>
      </w:r>
      <w:r w:rsidR="00A97562">
        <w:rPr>
          <w:rFonts w:ascii="Times New Roman" w:hAnsi="Times New Roman" w:cs="Times New Roman"/>
          <w:sz w:val="18"/>
          <w:szCs w:val="18"/>
        </w:rPr>
        <w:t>l</w:t>
      </w:r>
      <w:r w:rsidRPr="00643B97">
        <w:rPr>
          <w:rFonts w:ascii="Times New Roman" w:hAnsi="Times New Roman" w:cs="Times New Roman"/>
          <w:sz w:val="18"/>
          <w:szCs w:val="18"/>
        </w:rPr>
        <w:t>ow-density lipoprotein cholesterol.</w:t>
      </w:r>
      <w:bookmarkStart w:id="31" w:name="_Hlk103285787"/>
      <w:bookmarkEnd w:id="26"/>
      <w:bookmarkEnd w:id="29"/>
      <w:bookmarkEnd w:id="30"/>
    </w:p>
    <w:p w14:paraId="6A4C5EB2" w14:textId="555DAFA0" w:rsidR="00825864" w:rsidRPr="000E1857" w:rsidRDefault="0010075C" w:rsidP="000E1857">
      <w:pPr>
        <w:pStyle w:val="Heading1"/>
        <w:spacing w:before="0" w:after="60" w:line="240" w:lineRule="auto"/>
        <w:rPr>
          <w:rFonts w:ascii="Arial" w:hAnsi="Arial" w:cs="Arial"/>
          <w:sz w:val="22"/>
          <w:szCs w:val="22"/>
        </w:rPr>
      </w:pPr>
      <w:bookmarkStart w:id="32" w:name="_Toc128477657"/>
      <w:r>
        <w:rPr>
          <w:rFonts w:ascii="Arial" w:hAnsi="Arial" w:cs="Arial"/>
          <w:sz w:val="22"/>
          <w:szCs w:val="22"/>
        </w:rPr>
        <w:t>Table S</w:t>
      </w:r>
      <w:r w:rsidR="002F38ED" w:rsidRPr="000E1857">
        <w:rPr>
          <w:rFonts w:ascii="Arial" w:hAnsi="Arial" w:cs="Arial"/>
          <w:sz w:val="22"/>
          <w:szCs w:val="22"/>
        </w:rPr>
        <w:t>6</w:t>
      </w:r>
      <w:r w:rsidR="00381E35" w:rsidRPr="000E1857">
        <w:rPr>
          <w:rFonts w:ascii="Arial" w:hAnsi="Arial" w:cs="Arial"/>
          <w:sz w:val="22"/>
          <w:szCs w:val="22"/>
        </w:rPr>
        <w:t>.</w:t>
      </w:r>
      <w:r w:rsidR="002F38ED" w:rsidRPr="000E1857">
        <w:rPr>
          <w:rFonts w:ascii="Arial" w:hAnsi="Arial" w:cs="Arial"/>
          <w:sz w:val="22"/>
          <w:szCs w:val="22"/>
        </w:rPr>
        <w:t xml:space="preserve"> </w:t>
      </w:r>
      <w:r w:rsidR="002F38ED" w:rsidRPr="000E1857">
        <w:rPr>
          <w:rFonts w:ascii="Arial" w:hAnsi="Arial" w:cs="Arial"/>
          <w:b w:val="0"/>
          <w:bCs w:val="0"/>
          <w:sz w:val="22"/>
          <w:szCs w:val="22"/>
        </w:rPr>
        <w:t>Association</w:t>
      </w:r>
      <w:r w:rsidR="00BB719F" w:rsidRPr="000E1857">
        <w:rPr>
          <w:rFonts w:ascii="Arial" w:hAnsi="Arial" w:cs="Arial"/>
          <w:b w:val="0"/>
          <w:bCs w:val="0"/>
          <w:sz w:val="22"/>
          <w:szCs w:val="22"/>
        </w:rPr>
        <w:t>s</w:t>
      </w:r>
      <w:r w:rsidR="002F38ED" w:rsidRPr="000E1857">
        <w:rPr>
          <w:rFonts w:ascii="Arial" w:hAnsi="Arial" w:cs="Arial"/>
          <w:b w:val="0"/>
          <w:bCs w:val="0"/>
          <w:sz w:val="22"/>
          <w:szCs w:val="22"/>
        </w:rPr>
        <w:t xml:space="preserve"> between joint exposure to CumMHR and CumCRP </w:t>
      </w:r>
      <w:r w:rsidR="00A97562">
        <w:rPr>
          <w:rFonts w:ascii="Arial" w:hAnsi="Arial" w:cs="Arial"/>
          <w:b w:val="0"/>
          <w:bCs w:val="0"/>
          <w:sz w:val="22"/>
          <w:szCs w:val="22"/>
        </w:rPr>
        <w:t>and</w:t>
      </w:r>
      <w:r w:rsidR="002F38ED" w:rsidRPr="000E1857">
        <w:rPr>
          <w:rFonts w:ascii="Arial" w:hAnsi="Arial" w:cs="Arial"/>
          <w:b w:val="0"/>
          <w:bCs w:val="0"/>
          <w:sz w:val="22"/>
          <w:szCs w:val="22"/>
        </w:rPr>
        <w:t xml:space="preserve"> </w:t>
      </w:r>
      <w:r w:rsidR="00C1076F" w:rsidRPr="000E1857">
        <w:rPr>
          <w:rFonts w:ascii="Arial" w:hAnsi="Arial" w:cs="Arial"/>
          <w:b w:val="0"/>
          <w:bCs w:val="0"/>
          <w:sz w:val="22"/>
          <w:szCs w:val="22"/>
        </w:rPr>
        <w:t>t</w:t>
      </w:r>
      <w:r w:rsidR="002F38ED" w:rsidRPr="000E1857">
        <w:rPr>
          <w:rFonts w:ascii="Arial" w:hAnsi="Arial" w:cs="Arial"/>
          <w:b w:val="0"/>
          <w:bCs w:val="0"/>
          <w:sz w:val="22"/>
          <w:szCs w:val="22"/>
        </w:rPr>
        <w:t>ype 2 diabetes stratified by sex</w:t>
      </w:r>
      <w:bookmarkEnd w:id="32"/>
    </w:p>
    <w:tbl>
      <w:tblPr>
        <w:tblStyle w:val="TableGrid"/>
        <w:tblW w:w="144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7"/>
        <w:gridCol w:w="1844"/>
        <w:gridCol w:w="1985"/>
        <w:gridCol w:w="1842"/>
        <w:gridCol w:w="1843"/>
        <w:gridCol w:w="1982"/>
        <w:gridCol w:w="1845"/>
        <w:gridCol w:w="1276"/>
      </w:tblGrid>
      <w:tr w:rsidR="00907C9C" w:rsidRPr="000E1857" w14:paraId="74BD8A60" w14:textId="0AA5C3DE" w:rsidTr="000E1857">
        <w:trPr>
          <w:trHeight w:val="339"/>
        </w:trPr>
        <w:tc>
          <w:tcPr>
            <w:tcW w:w="1837" w:type="dxa"/>
            <w:tcBorders>
              <w:top w:val="single" w:sz="4" w:space="0" w:color="auto"/>
            </w:tcBorders>
            <w:vAlign w:val="center"/>
          </w:tcPr>
          <w:p w14:paraId="0ED9C72E" w14:textId="77777777" w:rsidR="00907C9C" w:rsidRPr="000E1857" w:rsidRDefault="00907C9C" w:rsidP="00D12117">
            <w:pPr>
              <w:ind w:rightChars="-176" w:right="-37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33" w:name="_Hlk101982547"/>
          </w:p>
        </w:tc>
        <w:tc>
          <w:tcPr>
            <w:tcW w:w="11341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4EA4D" w14:textId="5FCB7FBC" w:rsidR="00907C9C" w:rsidRPr="000E1857" w:rsidRDefault="00907C9C" w:rsidP="00D121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mbination of CumCRP and CumMHR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，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s (95% CIs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1457D45F" w14:textId="382B6D5B" w:rsidR="00907C9C" w:rsidRPr="000E1857" w:rsidRDefault="00907C9C" w:rsidP="00D121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-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action</w:t>
            </w:r>
          </w:p>
        </w:tc>
      </w:tr>
      <w:tr w:rsidR="00907C9C" w:rsidRPr="000E1857" w14:paraId="365D5D1F" w14:textId="087B073F" w:rsidTr="00B8439A">
        <w:trPr>
          <w:trHeight w:val="339"/>
        </w:trPr>
        <w:tc>
          <w:tcPr>
            <w:tcW w:w="1837" w:type="dxa"/>
            <w:tcBorders>
              <w:bottom w:val="single" w:sz="4" w:space="0" w:color="auto"/>
            </w:tcBorders>
            <w:vAlign w:val="center"/>
          </w:tcPr>
          <w:p w14:paraId="26726F33" w14:textId="77777777" w:rsidR="00907C9C" w:rsidRPr="000E1857" w:rsidRDefault="00907C9C" w:rsidP="00D12117">
            <w:pPr>
              <w:ind w:rightChars="-176" w:right="-37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CE55F" w14:textId="2EF5116A" w:rsidR="00907C9C" w:rsidRPr="000E1857" w:rsidRDefault="00907C9C" w:rsidP="003B4D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umCRP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1 mg/L &amp; CumMHR&lt;0.23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4A88F" w14:textId="7A2DC187" w:rsidR="00907C9C" w:rsidRPr="000E1857" w:rsidRDefault="00907C9C" w:rsidP="003B4D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≤CumCRP&lt;3 mg/L &amp; CumMHR&lt;0.234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7C6E5" w14:textId="451531A5" w:rsidR="00907C9C" w:rsidRPr="000E1857" w:rsidRDefault="00907C9C" w:rsidP="003B4D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mCRP</w:t>
            </w:r>
            <w:r w:rsidRPr="000E185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≥</w:t>
            </w:r>
            <w:r w:rsidRPr="000E185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g/L &amp; CumMHR&lt;0.234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7BD53" w14:textId="2AAA4759" w:rsidR="00907C9C" w:rsidRPr="000E1857" w:rsidRDefault="00907C9C" w:rsidP="003B4D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mCRP&lt;1 mg/L &amp; CumMHR≥0.23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FC2D3" w14:textId="6F02E5C0" w:rsidR="00907C9C" w:rsidRPr="000E1857" w:rsidRDefault="00907C9C" w:rsidP="003B4D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≤CumCRP&lt;3 mg/L &amp; CumMHR≥0.2340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02738" w14:textId="01B78D91" w:rsidR="00907C9C" w:rsidRPr="000E1857" w:rsidRDefault="00907C9C" w:rsidP="003B4D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mCRP</w:t>
            </w:r>
            <w:r w:rsidRPr="000E185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≥</w:t>
            </w:r>
            <w:r w:rsidRPr="000E185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g/L &amp; CumMHR≥0.2340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72D1C158" w14:textId="77777777" w:rsidR="00907C9C" w:rsidRPr="000E1857" w:rsidRDefault="00907C9C" w:rsidP="00D121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07C9C" w:rsidRPr="00ED05E0" w14:paraId="49F5A7DB" w14:textId="627E40E5" w:rsidTr="00B8439A">
        <w:trPr>
          <w:trHeight w:val="339"/>
        </w:trPr>
        <w:tc>
          <w:tcPr>
            <w:tcW w:w="1837" w:type="dxa"/>
            <w:tcBorders>
              <w:top w:val="single" w:sz="4" w:space="0" w:color="auto"/>
            </w:tcBorders>
            <w:vAlign w:val="center"/>
          </w:tcPr>
          <w:p w14:paraId="02380017" w14:textId="77777777" w:rsidR="00907C9C" w:rsidRPr="000E1857" w:rsidRDefault="00907C9C" w:rsidP="00D12117">
            <w:pPr>
              <w:ind w:rightChars="-176" w:right="-37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M</w:t>
            </w:r>
            <w:r w:rsidRPr="000E185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le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14:paraId="39681220" w14:textId="77777777" w:rsidR="00907C9C" w:rsidRDefault="00907C9C" w:rsidP="00807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50/306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8C3010" w14:textId="77777777" w:rsidR="00907C9C" w:rsidRDefault="00907C9C" w:rsidP="00807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651CCFDE" w14:textId="77777777" w:rsidR="00907C9C" w:rsidRDefault="00907C9C" w:rsidP="00807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D5F73BB" w14:textId="77777777" w:rsidR="00907C9C" w:rsidRDefault="00907C9C" w:rsidP="00807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E79EFA" w14:textId="77777777" w:rsidR="00907C9C" w:rsidRDefault="00907C9C" w:rsidP="00807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single" w:sz="4" w:space="0" w:color="auto"/>
            </w:tcBorders>
            <w:vAlign w:val="center"/>
          </w:tcPr>
          <w:p w14:paraId="5DCAD90D" w14:textId="77777777" w:rsidR="00907C9C" w:rsidRDefault="00907C9C" w:rsidP="00807451">
            <w:pPr>
              <w:tabs>
                <w:tab w:val="left" w:pos="1879"/>
                <w:tab w:val="left" w:pos="2098"/>
              </w:tabs>
              <w:ind w:firstLineChars="400" w:firstLine="7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208C80D6" w14:textId="01295954" w:rsidR="00907C9C" w:rsidRDefault="00907C9C" w:rsidP="00C45D17">
            <w:pPr>
              <w:tabs>
                <w:tab w:val="left" w:pos="1879"/>
                <w:tab w:val="left" w:pos="2098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1D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</w:tr>
      <w:tr w:rsidR="00907C9C" w:rsidRPr="00ED05E0" w14:paraId="020EF3CE" w14:textId="49375DF2" w:rsidTr="00B8439A">
        <w:trPr>
          <w:trHeight w:val="339"/>
        </w:trPr>
        <w:tc>
          <w:tcPr>
            <w:tcW w:w="1837" w:type="dxa"/>
            <w:vAlign w:val="center"/>
          </w:tcPr>
          <w:p w14:paraId="7035581E" w14:textId="77777777" w:rsidR="00907C9C" w:rsidRDefault="00907C9C" w:rsidP="00D12117">
            <w:pPr>
              <w:ind w:rightChars="-176" w:right="-3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vent/Total</w:t>
            </w:r>
          </w:p>
        </w:tc>
        <w:tc>
          <w:tcPr>
            <w:tcW w:w="1844" w:type="dxa"/>
            <w:vAlign w:val="center"/>
          </w:tcPr>
          <w:p w14:paraId="498275C0" w14:textId="77777777" w:rsidR="00907C9C" w:rsidRDefault="00907C9C" w:rsidP="00807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8/5138</w:t>
            </w:r>
          </w:p>
        </w:tc>
        <w:tc>
          <w:tcPr>
            <w:tcW w:w="0" w:type="auto"/>
            <w:vAlign w:val="center"/>
          </w:tcPr>
          <w:p w14:paraId="2CEC3485" w14:textId="77777777" w:rsidR="00907C9C" w:rsidRDefault="00907C9C" w:rsidP="00807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1/5891</w:t>
            </w:r>
          </w:p>
        </w:tc>
        <w:tc>
          <w:tcPr>
            <w:tcW w:w="1842" w:type="dxa"/>
            <w:vAlign w:val="center"/>
          </w:tcPr>
          <w:p w14:paraId="7CA7B020" w14:textId="77777777" w:rsidR="00907C9C" w:rsidRDefault="00907C9C" w:rsidP="00807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2/2660</w:t>
            </w:r>
          </w:p>
        </w:tc>
        <w:tc>
          <w:tcPr>
            <w:tcW w:w="1843" w:type="dxa"/>
            <w:vAlign w:val="center"/>
          </w:tcPr>
          <w:p w14:paraId="481CA559" w14:textId="77777777" w:rsidR="00907C9C" w:rsidRDefault="00907C9C" w:rsidP="00807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6/4332</w:t>
            </w:r>
          </w:p>
        </w:tc>
        <w:tc>
          <w:tcPr>
            <w:tcW w:w="0" w:type="auto"/>
            <w:vAlign w:val="center"/>
          </w:tcPr>
          <w:p w14:paraId="0E002C90" w14:textId="77777777" w:rsidR="00907C9C" w:rsidRDefault="00907C9C" w:rsidP="00807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60/7482</w:t>
            </w:r>
          </w:p>
        </w:tc>
        <w:tc>
          <w:tcPr>
            <w:tcW w:w="1845" w:type="dxa"/>
            <w:vAlign w:val="center"/>
          </w:tcPr>
          <w:p w14:paraId="37BA5300" w14:textId="77777777" w:rsidR="00907C9C" w:rsidRDefault="00907C9C" w:rsidP="00807451">
            <w:pPr>
              <w:tabs>
                <w:tab w:val="left" w:pos="1879"/>
                <w:tab w:val="left" w:pos="2098"/>
              </w:tabs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3/5131</w:t>
            </w:r>
          </w:p>
        </w:tc>
        <w:tc>
          <w:tcPr>
            <w:tcW w:w="1276" w:type="dxa"/>
            <w:vMerge/>
            <w:vAlign w:val="center"/>
          </w:tcPr>
          <w:p w14:paraId="6C1BDC56" w14:textId="77777777" w:rsidR="00907C9C" w:rsidRDefault="00907C9C" w:rsidP="00D12117">
            <w:pPr>
              <w:tabs>
                <w:tab w:val="left" w:pos="1879"/>
                <w:tab w:val="left" w:pos="2098"/>
              </w:tabs>
              <w:ind w:firstLineChars="400" w:firstLine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07C9C" w:rsidRPr="00ED05E0" w14:paraId="79727ED5" w14:textId="03E0BDC4" w:rsidTr="00B8439A">
        <w:trPr>
          <w:trHeight w:val="339"/>
        </w:trPr>
        <w:tc>
          <w:tcPr>
            <w:tcW w:w="1837" w:type="dxa"/>
            <w:vAlign w:val="center"/>
          </w:tcPr>
          <w:p w14:paraId="12ABE048" w14:textId="7928A493" w:rsidR="00907C9C" w:rsidRPr="00EC5E3B" w:rsidRDefault="00907C9C" w:rsidP="00D1211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0F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cidence rate </w:t>
            </w:r>
          </w:p>
        </w:tc>
        <w:tc>
          <w:tcPr>
            <w:tcW w:w="1844" w:type="dxa"/>
            <w:vAlign w:val="center"/>
          </w:tcPr>
          <w:p w14:paraId="66C7F7B5" w14:textId="77777777" w:rsidR="00907C9C" w:rsidRPr="00EC5E3B" w:rsidRDefault="00907C9C" w:rsidP="00807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03</w:t>
            </w:r>
          </w:p>
        </w:tc>
        <w:tc>
          <w:tcPr>
            <w:tcW w:w="0" w:type="auto"/>
            <w:vAlign w:val="center"/>
          </w:tcPr>
          <w:p w14:paraId="2076CB86" w14:textId="77777777" w:rsidR="00907C9C" w:rsidRPr="00EC5E3B" w:rsidRDefault="00907C9C" w:rsidP="00807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46</w:t>
            </w:r>
          </w:p>
        </w:tc>
        <w:tc>
          <w:tcPr>
            <w:tcW w:w="1842" w:type="dxa"/>
            <w:vAlign w:val="center"/>
          </w:tcPr>
          <w:p w14:paraId="086A9552" w14:textId="77777777" w:rsidR="00907C9C" w:rsidRPr="00EC5E3B" w:rsidRDefault="00907C9C" w:rsidP="00807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69</w:t>
            </w:r>
          </w:p>
        </w:tc>
        <w:tc>
          <w:tcPr>
            <w:tcW w:w="1843" w:type="dxa"/>
            <w:vAlign w:val="center"/>
          </w:tcPr>
          <w:p w14:paraId="7BEF22C2" w14:textId="77777777" w:rsidR="00907C9C" w:rsidRPr="00EC5E3B" w:rsidRDefault="00907C9C" w:rsidP="00807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10</w:t>
            </w:r>
          </w:p>
        </w:tc>
        <w:tc>
          <w:tcPr>
            <w:tcW w:w="0" w:type="auto"/>
            <w:vAlign w:val="center"/>
          </w:tcPr>
          <w:p w14:paraId="2015609E" w14:textId="77777777" w:rsidR="00907C9C" w:rsidRDefault="00907C9C" w:rsidP="00807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63</w:t>
            </w:r>
          </w:p>
        </w:tc>
        <w:tc>
          <w:tcPr>
            <w:tcW w:w="1845" w:type="dxa"/>
            <w:vAlign w:val="center"/>
          </w:tcPr>
          <w:p w14:paraId="6F2855DA" w14:textId="77777777" w:rsidR="00907C9C" w:rsidRDefault="00907C9C" w:rsidP="00807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68</w:t>
            </w:r>
          </w:p>
        </w:tc>
        <w:tc>
          <w:tcPr>
            <w:tcW w:w="1276" w:type="dxa"/>
            <w:vMerge/>
            <w:vAlign w:val="center"/>
          </w:tcPr>
          <w:p w14:paraId="5FDCB8AE" w14:textId="77777777" w:rsidR="00907C9C" w:rsidRDefault="00907C9C" w:rsidP="00D121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07C9C" w:rsidRPr="00EC5E3B" w14:paraId="7686C12A" w14:textId="31A5D90F" w:rsidTr="00B8439A">
        <w:trPr>
          <w:trHeight w:val="351"/>
        </w:trPr>
        <w:tc>
          <w:tcPr>
            <w:tcW w:w="1837" w:type="dxa"/>
            <w:vAlign w:val="center"/>
          </w:tcPr>
          <w:p w14:paraId="3878AE49" w14:textId="427F421F" w:rsidR="00907C9C" w:rsidRPr="00EC5E3B" w:rsidRDefault="00907C9C" w:rsidP="003B4DA6">
            <w:pPr>
              <w:ind w:leftChars="82" w:left="17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djusted model</w:t>
            </w:r>
          </w:p>
        </w:tc>
        <w:tc>
          <w:tcPr>
            <w:tcW w:w="1844" w:type="dxa"/>
            <w:vAlign w:val="center"/>
          </w:tcPr>
          <w:p w14:paraId="08C2F892" w14:textId="77777777" w:rsidR="00907C9C" w:rsidRPr="00EC5E3B" w:rsidRDefault="00907C9C" w:rsidP="00807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0" w:type="auto"/>
            <w:vAlign w:val="center"/>
          </w:tcPr>
          <w:p w14:paraId="3AC6A88B" w14:textId="12790CED" w:rsidR="00907C9C" w:rsidRPr="00EC5E3B" w:rsidRDefault="00907C9C" w:rsidP="00807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0 (1.32</w:t>
            </w:r>
            <w:r w:rsidR="00A54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9)</w:t>
            </w:r>
          </w:p>
        </w:tc>
        <w:tc>
          <w:tcPr>
            <w:tcW w:w="1842" w:type="dxa"/>
            <w:vAlign w:val="center"/>
          </w:tcPr>
          <w:p w14:paraId="723CBC7A" w14:textId="75E56983" w:rsidR="00907C9C" w:rsidRPr="00EC5E3B" w:rsidRDefault="00907C9C" w:rsidP="00807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0 (1.39</w:t>
            </w:r>
            <w:r w:rsidR="00A54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6)</w:t>
            </w:r>
          </w:p>
        </w:tc>
        <w:tc>
          <w:tcPr>
            <w:tcW w:w="1843" w:type="dxa"/>
            <w:vAlign w:val="center"/>
          </w:tcPr>
          <w:p w14:paraId="1F178850" w14:textId="139616AC" w:rsidR="00907C9C" w:rsidRPr="00EC5E3B" w:rsidRDefault="00907C9C" w:rsidP="00807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6 (1.19</w:t>
            </w:r>
            <w:r w:rsidR="00A54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5)</w:t>
            </w:r>
          </w:p>
        </w:tc>
        <w:tc>
          <w:tcPr>
            <w:tcW w:w="0" w:type="auto"/>
            <w:vAlign w:val="center"/>
          </w:tcPr>
          <w:p w14:paraId="64D51F6E" w14:textId="492553CB" w:rsidR="00907C9C" w:rsidRDefault="00907C9C" w:rsidP="00807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6 (1.66</w:t>
            </w:r>
            <w:r w:rsidR="00A54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9)</w:t>
            </w:r>
          </w:p>
        </w:tc>
        <w:tc>
          <w:tcPr>
            <w:tcW w:w="1845" w:type="dxa"/>
            <w:vAlign w:val="center"/>
          </w:tcPr>
          <w:p w14:paraId="5F23ABE8" w14:textId="52A56605" w:rsidR="00907C9C" w:rsidRDefault="00907C9C" w:rsidP="00807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4 (1.90</w:t>
            </w:r>
            <w:r w:rsidR="00A54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1)</w:t>
            </w:r>
          </w:p>
        </w:tc>
        <w:tc>
          <w:tcPr>
            <w:tcW w:w="1276" w:type="dxa"/>
            <w:vMerge/>
            <w:vAlign w:val="center"/>
          </w:tcPr>
          <w:p w14:paraId="4284D2DD" w14:textId="77777777" w:rsidR="00907C9C" w:rsidRDefault="00907C9C" w:rsidP="00D121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07C9C" w:rsidRPr="007D0F2E" w14:paraId="5005A635" w14:textId="7C9A4DE2" w:rsidTr="00B8439A">
        <w:trPr>
          <w:trHeight w:val="284"/>
        </w:trPr>
        <w:tc>
          <w:tcPr>
            <w:tcW w:w="1837" w:type="dxa"/>
            <w:vAlign w:val="center"/>
          </w:tcPr>
          <w:p w14:paraId="2AAD58F4" w14:textId="77777777" w:rsidR="00907C9C" w:rsidRPr="00EC5E3B" w:rsidRDefault="00907C9C" w:rsidP="003B4DA6">
            <w:pPr>
              <w:ind w:leftChars="82" w:left="17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l 1</w:t>
            </w:r>
          </w:p>
        </w:tc>
        <w:tc>
          <w:tcPr>
            <w:tcW w:w="1844" w:type="dxa"/>
            <w:vAlign w:val="center"/>
          </w:tcPr>
          <w:p w14:paraId="573A434F" w14:textId="77777777" w:rsidR="00907C9C" w:rsidRPr="00EC5E3B" w:rsidRDefault="00907C9C" w:rsidP="00807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C5E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0" w:type="auto"/>
            <w:vAlign w:val="center"/>
          </w:tcPr>
          <w:p w14:paraId="71351027" w14:textId="11954010" w:rsidR="00907C9C" w:rsidRPr="00EC5E3B" w:rsidRDefault="00907C9C" w:rsidP="00807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3 (1.17</w:t>
            </w:r>
            <w:r w:rsidR="00A54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0)</w:t>
            </w:r>
          </w:p>
        </w:tc>
        <w:tc>
          <w:tcPr>
            <w:tcW w:w="1842" w:type="dxa"/>
            <w:vAlign w:val="center"/>
          </w:tcPr>
          <w:p w14:paraId="1BB99BEF" w14:textId="6E03A32B" w:rsidR="00907C9C" w:rsidRPr="00EC5E3B" w:rsidRDefault="00907C9C" w:rsidP="00807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4 (1.15</w:t>
            </w:r>
            <w:r w:rsidR="00A54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5)</w:t>
            </w:r>
          </w:p>
        </w:tc>
        <w:tc>
          <w:tcPr>
            <w:tcW w:w="1843" w:type="dxa"/>
            <w:vAlign w:val="center"/>
          </w:tcPr>
          <w:p w14:paraId="3A9FEBBA" w14:textId="01A1B37D" w:rsidR="00907C9C" w:rsidRPr="00EC5E3B" w:rsidRDefault="00907C9C" w:rsidP="00807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1 (1.4</w:t>
            </w:r>
            <w:r w:rsidR="00A54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9)</w:t>
            </w:r>
          </w:p>
        </w:tc>
        <w:tc>
          <w:tcPr>
            <w:tcW w:w="0" w:type="auto"/>
            <w:vAlign w:val="center"/>
          </w:tcPr>
          <w:p w14:paraId="2423187C" w14:textId="568BB151" w:rsidR="00907C9C" w:rsidRPr="00EC5E3B" w:rsidRDefault="00907C9C" w:rsidP="00807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0 (1.42</w:t>
            </w:r>
            <w:r w:rsidR="00A54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9)</w:t>
            </w:r>
          </w:p>
        </w:tc>
        <w:tc>
          <w:tcPr>
            <w:tcW w:w="1845" w:type="dxa"/>
            <w:vAlign w:val="center"/>
          </w:tcPr>
          <w:p w14:paraId="716F25AF" w14:textId="4FB03645" w:rsidR="00907C9C" w:rsidRPr="00EC5E3B" w:rsidRDefault="00907C9C" w:rsidP="00807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7 (1.48</w:t>
            </w:r>
            <w:r w:rsidR="00A54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8)</w:t>
            </w:r>
          </w:p>
        </w:tc>
        <w:tc>
          <w:tcPr>
            <w:tcW w:w="1276" w:type="dxa"/>
            <w:vMerge/>
            <w:vAlign w:val="center"/>
          </w:tcPr>
          <w:p w14:paraId="46AAE2FE" w14:textId="77777777" w:rsidR="00907C9C" w:rsidRDefault="00907C9C" w:rsidP="00D121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07C9C" w:rsidRPr="007D0F2E" w14:paraId="49DEC2C2" w14:textId="24D308E9" w:rsidTr="00B8439A">
        <w:trPr>
          <w:trHeight w:val="321"/>
        </w:trPr>
        <w:tc>
          <w:tcPr>
            <w:tcW w:w="1837" w:type="dxa"/>
            <w:vAlign w:val="center"/>
          </w:tcPr>
          <w:p w14:paraId="03C60E02" w14:textId="77777777" w:rsidR="00907C9C" w:rsidRPr="007D0F2E" w:rsidRDefault="00907C9C" w:rsidP="003B4DA6">
            <w:pPr>
              <w:ind w:leftChars="82" w:left="17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4" w:name="_Hlk103003621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Model 2</w:t>
            </w:r>
          </w:p>
        </w:tc>
        <w:tc>
          <w:tcPr>
            <w:tcW w:w="1844" w:type="dxa"/>
            <w:vAlign w:val="center"/>
          </w:tcPr>
          <w:p w14:paraId="60141287" w14:textId="77777777" w:rsidR="00907C9C" w:rsidRPr="007D0F2E" w:rsidRDefault="00907C9C" w:rsidP="00807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0F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 w:rsidRPr="007D0F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erence</w:t>
            </w:r>
          </w:p>
        </w:tc>
        <w:tc>
          <w:tcPr>
            <w:tcW w:w="0" w:type="auto"/>
            <w:vAlign w:val="center"/>
          </w:tcPr>
          <w:p w14:paraId="7D17C0E5" w14:textId="56817120" w:rsidR="00907C9C" w:rsidRPr="007D0F2E" w:rsidRDefault="00907C9C" w:rsidP="00807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0F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7D0F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 (1.11</w:t>
            </w:r>
            <w:r w:rsidR="00A54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2)</w:t>
            </w:r>
          </w:p>
        </w:tc>
        <w:tc>
          <w:tcPr>
            <w:tcW w:w="1842" w:type="dxa"/>
            <w:vAlign w:val="center"/>
          </w:tcPr>
          <w:p w14:paraId="13501B10" w14:textId="5BB7FE05" w:rsidR="00907C9C" w:rsidRPr="007D0F2E" w:rsidRDefault="00907C9C" w:rsidP="00807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30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2</w:t>
            </w:r>
            <w:r w:rsidR="00A54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032AF0AF" w14:textId="51896D87" w:rsidR="00907C9C" w:rsidRPr="007D0F2E" w:rsidRDefault="00907C9C" w:rsidP="00807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0F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 (1.07</w:t>
            </w:r>
            <w:r w:rsidR="00A54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0)</w:t>
            </w:r>
          </w:p>
        </w:tc>
        <w:tc>
          <w:tcPr>
            <w:tcW w:w="0" w:type="auto"/>
            <w:vAlign w:val="center"/>
          </w:tcPr>
          <w:p w14:paraId="21602213" w14:textId="2DDDB984" w:rsidR="00907C9C" w:rsidRPr="007D0F2E" w:rsidRDefault="00907C9C" w:rsidP="00807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3 (1.26</w:t>
            </w:r>
            <w:r w:rsidR="00A54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0)</w:t>
            </w:r>
          </w:p>
        </w:tc>
        <w:tc>
          <w:tcPr>
            <w:tcW w:w="1845" w:type="dxa"/>
            <w:vAlign w:val="center"/>
          </w:tcPr>
          <w:p w14:paraId="0007E4BC" w14:textId="05A328F2" w:rsidR="00907C9C" w:rsidRPr="007D0F2E" w:rsidRDefault="00907C9C" w:rsidP="00807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5" w:name="_Hlk120037275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6 (1.37</w:t>
            </w:r>
            <w:r w:rsidR="00A54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7)</w:t>
            </w:r>
            <w:bookmarkEnd w:id="35"/>
          </w:p>
        </w:tc>
        <w:tc>
          <w:tcPr>
            <w:tcW w:w="1276" w:type="dxa"/>
            <w:vMerge/>
            <w:vAlign w:val="center"/>
          </w:tcPr>
          <w:p w14:paraId="4F0995EE" w14:textId="77777777" w:rsidR="00907C9C" w:rsidRDefault="00907C9C" w:rsidP="00D121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07C9C" w:rsidRPr="007D0F2E" w14:paraId="6625A91A" w14:textId="3DC9A9A5" w:rsidTr="00B8439A">
        <w:trPr>
          <w:trHeight w:val="321"/>
        </w:trPr>
        <w:tc>
          <w:tcPr>
            <w:tcW w:w="13178" w:type="dxa"/>
            <w:gridSpan w:val="7"/>
            <w:tcBorders>
              <w:bottom w:val="single" w:sz="4" w:space="0" w:color="auto"/>
            </w:tcBorders>
            <w:vAlign w:val="center"/>
          </w:tcPr>
          <w:p w14:paraId="01E26ABE" w14:textId="7AD73394" w:rsidR="00907C9C" w:rsidRDefault="00907C9C" w:rsidP="00907C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15D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161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interaction: 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CumMHR (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 xml:space="preserve">&lt; median, or </w:t>
            </w:r>
            <w:r w:rsidR="00C959F2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 median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) ×CumCRP (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1 to 3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, or </w:t>
            </w:r>
            <w:r w:rsidR="00C959F2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>3 m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g/L)</w:t>
            </w:r>
            <w:r w:rsidRPr="00161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61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447; </w:t>
            </w:r>
            <w:r w:rsidRPr="00B50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mMHR (</w:t>
            </w:r>
            <w:r w:rsidR="00516607">
              <w:rPr>
                <w:rFonts w:ascii="Times New Roman" w:hAnsi="Times New Roman" w:cs="Times New Roman"/>
                <w:sz w:val="18"/>
                <w:szCs w:val="18"/>
              </w:rPr>
              <w:t xml:space="preserve">&lt; median, or </w:t>
            </w:r>
            <w:r w:rsidR="00516607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516607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 median</w:t>
            </w:r>
            <w:r w:rsidRPr="00B50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×LogCumCRP&lt;0.0001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7C7E0524" w14:textId="77777777" w:rsidR="00907C9C" w:rsidRPr="001615DD" w:rsidRDefault="00907C9C" w:rsidP="00D1211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bookmarkEnd w:id="34"/>
      <w:tr w:rsidR="00907C9C" w:rsidRPr="007D0F2E" w14:paraId="613B50E6" w14:textId="09982CFE" w:rsidTr="00B8439A">
        <w:trPr>
          <w:trHeight w:val="80"/>
        </w:trPr>
        <w:tc>
          <w:tcPr>
            <w:tcW w:w="1837" w:type="dxa"/>
            <w:tcBorders>
              <w:top w:val="single" w:sz="4" w:space="0" w:color="auto"/>
            </w:tcBorders>
            <w:vAlign w:val="center"/>
          </w:tcPr>
          <w:p w14:paraId="4DD53F7C" w14:textId="77777777" w:rsidR="00907C9C" w:rsidRPr="000E1857" w:rsidRDefault="00907C9C" w:rsidP="00D1211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F</w:t>
            </w:r>
            <w:r w:rsidRPr="000E185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male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14:paraId="08F15E41" w14:textId="77777777" w:rsidR="00907C9C" w:rsidRPr="007D0F2E" w:rsidRDefault="00907C9C" w:rsidP="00807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6" w:name="_Hlk103004745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98/10179</w:t>
            </w:r>
            <w:bookmarkEnd w:id="36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B98DCD" w14:textId="77777777" w:rsidR="00907C9C" w:rsidRPr="007D0F2E" w:rsidRDefault="00907C9C" w:rsidP="00807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1F81AF11" w14:textId="77777777" w:rsidR="00907C9C" w:rsidRPr="007D0F2E" w:rsidRDefault="00907C9C" w:rsidP="00807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D25DE7D" w14:textId="77777777" w:rsidR="00907C9C" w:rsidRPr="007D0F2E" w:rsidRDefault="00907C9C" w:rsidP="00807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D54DE8" w14:textId="77777777" w:rsidR="00907C9C" w:rsidRPr="007D0F2E" w:rsidRDefault="00907C9C" w:rsidP="00807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single" w:sz="4" w:space="0" w:color="auto"/>
            </w:tcBorders>
            <w:vAlign w:val="center"/>
          </w:tcPr>
          <w:p w14:paraId="521A97B8" w14:textId="77777777" w:rsidR="00907C9C" w:rsidRPr="007D0F2E" w:rsidRDefault="00907C9C" w:rsidP="00807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</w:tcBorders>
            <w:vAlign w:val="center"/>
          </w:tcPr>
          <w:p w14:paraId="2E02C9F1" w14:textId="77777777" w:rsidR="00907C9C" w:rsidRPr="007D0F2E" w:rsidRDefault="00907C9C" w:rsidP="00D121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07C9C" w:rsidRPr="007D0F2E" w14:paraId="70E08B05" w14:textId="3C09E8D6" w:rsidTr="00B8439A">
        <w:trPr>
          <w:trHeight w:val="307"/>
        </w:trPr>
        <w:tc>
          <w:tcPr>
            <w:tcW w:w="1837" w:type="dxa"/>
            <w:vAlign w:val="center"/>
          </w:tcPr>
          <w:p w14:paraId="3B9B6657" w14:textId="77777777" w:rsidR="00907C9C" w:rsidRPr="007D0F2E" w:rsidRDefault="00907C9C" w:rsidP="00D1211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vent/Total</w:t>
            </w:r>
          </w:p>
        </w:tc>
        <w:tc>
          <w:tcPr>
            <w:tcW w:w="1844" w:type="dxa"/>
            <w:vAlign w:val="center"/>
          </w:tcPr>
          <w:p w14:paraId="53B1E8D4" w14:textId="77777777" w:rsidR="00907C9C" w:rsidRPr="007D0F2E" w:rsidRDefault="00907C9C" w:rsidP="00807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9/2605</w:t>
            </w:r>
          </w:p>
        </w:tc>
        <w:tc>
          <w:tcPr>
            <w:tcW w:w="0" w:type="auto"/>
            <w:vAlign w:val="center"/>
          </w:tcPr>
          <w:p w14:paraId="6B3DE2F5" w14:textId="77777777" w:rsidR="00907C9C" w:rsidRPr="007D0F2E" w:rsidRDefault="00907C9C" w:rsidP="00807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2/2673</w:t>
            </w:r>
          </w:p>
        </w:tc>
        <w:tc>
          <w:tcPr>
            <w:tcW w:w="1842" w:type="dxa"/>
            <w:vAlign w:val="center"/>
          </w:tcPr>
          <w:p w14:paraId="4038B7F5" w14:textId="77777777" w:rsidR="00907C9C" w:rsidRPr="007D0F2E" w:rsidRDefault="00907C9C" w:rsidP="00807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8/1439</w:t>
            </w:r>
          </w:p>
        </w:tc>
        <w:tc>
          <w:tcPr>
            <w:tcW w:w="1843" w:type="dxa"/>
            <w:vAlign w:val="center"/>
          </w:tcPr>
          <w:p w14:paraId="5AF5FBA8" w14:textId="77777777" w:rsidR="00907C9C" w:rsidRPr="007D0F2E" w:rsidRDefault="00907C9C" w:rsidP="00807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/845</w:t>
            </w:r>
          </w:p>
        </w:tc>
        <w:tc>
          <w:tcPr>
            <w:tcW w:w="0" w:type="auto"/>
            <w:vAlign w:val="center"/>
          </w:tcPr>
          <w:p w14:paraId="29C44B14" w14:textId="77777777" w:rsidR="00907C9C" w:rsidRPr="007D0F2E" w:rsidRDefault="00907C9C" w:rsidP="00807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1/1366</w:t>
            </w:r>
          </w:p>
        </w:tc>
        <w:tc>
          <w:tcPr>
            <w:tcW w:w="1845" w:type="dxa"/>
            <w:vAlign w:val="center"/>
          </w:tcPr>
          <w:p w14:paraId="6A80F915" w14:textId="77777777" w:rsidR="00907C9C" w:rsidRPr="007D0F2E" w:rsidRDefault="00907C9C" w:rsidP="00807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2/1251</w:t>
            </w:r>
          </w:p>
        </w:tc>
        <w:tc>
          <w:tcPr>
            <w:tcW w:w="1276" w:type="dxa"/>
            <w:vMerge/>
            <w:vAlign w:val="center"/>
          </w:tcPr>
          <w:p w14:paraId="63361BC1" w14:textId="77777777" w:rsidR="00907C9C" w:rsidRDefault="00907C9C" w:rsidP="00D121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07C9C" w:rsidRPr="007D0F2E" w14:paraId="3BE6782D" w14:textId="2DD395EE" w:rsidTr="00B8439A">
        <w:trPr>
          <w:trHeight w:val="270"/>
        </w:trPr>
        <w:tc>
          <w:tcPr>
            <w:tcW w:w="1837" w:type="dxa"/>
            <w:vAlign w:val="center"/>
          </w:tcPr>
          <w:p w14:paraId="71422A56" w14:textId="273E8A86" w:rsidR="00907C9C" w:rsidRDefault="00907C9C" w:rsidP="00D1211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713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cidence rate </w:t>
            </w:r>
          </w:p>
        </w:tc>
        <w:tc>
          <w:tcPr>
            <w:tcW w:w="1844" w:type="dxa"/>
            <w:vAlign w:val="center"/>
          </w:tcPr>
          <w:p w14:paraId="125F1843" w14:textId="77777777" w:rsidR="00907C9C" w:rsidRPr="007D0F2E" w:rsidRDefault="00907C9C" w:rsidP="00807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8</w:t>
            </w:r>
          </w:p>
        </w:tc>
        <w:tc>
          <w:tcPr>
            <w:tcW w:w="0" w:type="auto"/>
            <w:vAlign w:val="center"/>
          </w:tcPr>
          <w:p w14:paraId="65326EEC" w14:textId="77777777" w:rsidR="00907C9C" w:rsidRPr="007D0F2E" w:rsidRDefault="00907C9C" w:rsidP="00807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54</w:t>
            </w:r>
          </w:p>
        </w:tc>
        <w:tc>
          <w:tcPr>
            <w:tcW w:w="1842" w:type="dxa"/>
            <w:vAlign w:val="center"/>
          </w:tcPr>
          <w:p w14:paraId="5AD6307F" w14:textId="77777777" w:rsidR="00907C9C" w:rsidRPr="007D0F2E" w:rsidRDefault="00907C9C" w:rsidP="00807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89</w:t>
            </w:r>
          </w:p>
        </w:tc>
        <w:tc>
          <w:tcPr>
            <w:tcW w:w="1843" w:type="dxa"/>
            <w:vAlign w:val="center"/>
          </w:tcPr>
          <w:p w14:paraId="660F4D07" w14:textId="77777777" w:rsidR="00907C9C" w:rsidRPr="007D0F2E" w:rsidRDefault="00907C9C" w:rsidP="00807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62</w:t>
            </w:r>
          </w:p>
        </w:tc>
        <w:tc>
          <w:tcPr>
            <w:tcW w:w="0" w:type="auto"/>
            <w:vAlign w:val="center"/>
          </w:tcPr>
          <w:p w14:paraId="740AFE06" w14:textId="77777777" w:rsidR="00907C9C" w:rsidRPr="007D0F2E" w:rsidRDefault="00907C9C" w:rsidP="00807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12</w:t>
            </w:r>
          </w:p>
        </w:tc>
        <w:tc>
          <w:tcPr>
            <w:tcW w:w="1845" w:type="dxa"/>
            <w:vAlign w:val="center"/>
          </w:tcPr>
          <w:p w14:paraId="64C02F61" w14:textId="77777777" w:rsidR="00907C9C" w:rsidRPr="007D0F2E" w:rsidRDefault="00907C9C" w:rsidP="00807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96</w:t>
            </w:r>
          </w:p>
        </w:tc>
        <w:tc>
          <w:tcPr>
            <w:tcW w:w="1276" w:type="dxa"/>
            <w:vMerge/>
            <w:vAlign w:val="center"/>
          </w:tcPr>
          <w:p w14:paraId="292B84A2" w14:textId="77777777" w:rsidR="00907C9C" w:rsidRDefault="00907C9C" w:rsidP="00D121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07C9C" w:rsidRPr="00140D3F" w14:paraId="30B90958" w14:textId="058C0509" w:rsidTr="00B8439A">
        <w:trPr>
          <w:trHeight w:val="97"/>
        </w:trPr>
        <w:tc>
          <w:tcPr>
            <w:tcW w:w="1837" w:type="dxa"/>
            <w:vAlign w:val="center"/>
          </w:tcPr>
          <w:p w14:paraId="139D2B52" w14:textId="77777777" w:rsidR="00907C9C" w:rsidRPr="00140D3F" w:rsidRDefault="00907C9C" w:rsidP="003B4DA6">
            <w:pPr>
              <w:ind w:leftChars="82" w:left="17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adjusted</w:t>
            </w:r>
            <w:r w:rsidRPr="00140D3F">
              <w:rPr>
                <w:rFonts w:ascii="Times New Roman" w:hAnsi="Times New Roman" w:cs="Times New Roman"/>
                <w:sz w:val="18"/>
                <w:szCs w:val="18"/>
              </w:rPr>
              <w:t xml:space="preserve"> mode1</w:t>
            </w:r>
          </w:p>
        </w:tc>
        <w:tc>
          <w:tcPr>
            <w:tcW w:w="1844" w:type="dxa"/>
            <w:vAlign w:val="center"/>
          </w:tcPr>
          <w:p w14:paraId="0F939B85" w14:textId="77777777" w:rsidR="00907C9C" w:rsidRPr="00140D3F" w:rsidRDefault="00907C9C" w:rsidP="00807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D3F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140D3F">
              <w:rPr>
                <w:rFonts w:ascii="Times New Roman" w:hAnsi="Times New Roman" w:cs="Times New Roman"/>
                <w:sz w:val="18"/>
                <w:szCs w:val="18"/>
              </w:rPr>
              <w:t>eference</w:t>
            </w:r>
          </w:p>
        </w:tc>
        <w:tc>
          <w:tcPr>
            <w:tcW w:w="0" w:type="auto"/>
            <w:vAlign w:val="center"/>
          </w:tcPr>
          <w:p w14:paraId="2CC1EFAB" w14:textId="25B7E3F3" w:rsidR="00907C9C" w:rsidRPr="00140D3F" w:rsidRDefault="00907C9C" w:rsidP="00807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5 (2.23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39)</w:t>
            </w:r>
          </w:p>
        </w:tc>
        <w:tc>
          <w:tcPr>
            <w:tcW w:w="1842" w:type="dxa"/>
            <w:vAlign w:val="center"/>
          </w:tcPr>
          <w:p w14:paraId="27144F5C" w14:textId="044FF5E4" w:rsidR="00907C9C" w:rsidRPr="00140D3F" w:rsidRDefault="00907C9C" w:rsidP="00807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0 (2.22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53)</w:t>
            </w:r>
          </w:p>
        </w:tc>
        <w:tc>
          <w:tcPr>
            <w:tcW w:w="1843" w:type="dxa"/>
            <w:vAlign w:val="center"/>
          </w:tcPr>
          <w:p w14:paraId="513546E6" w14:textId="2656BE07" w:rsidR="00907C9C" w:rsidRPr="00140D3F" w:rsidRDefault="00907C9C" w:rsidP="00807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4 (1.29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35)</w:t>
            </w:r>
          </w:p>
        </w:tc>
        <w:tc>
          <w:tcPr>
            <w:tcW w:w="0" w:type="auto"/>
            <w:vAlign w:val="center"/>
          </w:tcPr>
          <w:p w14:paraId="03EDD487" w14:textId="61017312" w:rsidR="00907C9C" w:rsidRPr="00140D3F" w:rsidRDefault="00907C9C" w:rsidP="00807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6 (2.52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98)</w:t>
            </w:r>
          </w:p>
        </w:tc>
        <w:tc>
          <w:tcPr>
            <w:tcW w:w="1845" w:type="dxa"/>
            <w:vAlign w:val="center"/>
          </w:tcPr>
          <w:p w14:paraId="55FEF2E4" w14:textId="4B76152A" w:rsidR="00907C9C" w:rsidRPr="00140D3F" w:rsidRDefault="00907C9C" w:rsidP="00807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2 (3.30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15)</w:t>
            </w:r>
          </w:p>
        </w:tc>
        <w:tc>
          <w:tcPr>
            <w:tcW w:w="1276" w:type="dxa"/>
            <w:vMerge/>
            <w:vAlign w:val="center"/>
          </w:tcPr>
          <w:p w14:paraId="67A9D700" w14:textId="77777777" w:rsidR="00907C9C" w:rsidRDefault="00907C9C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7C9C" w:rsidRPr="00140D3F" w14:paraId="4F3F7ADA" w14:textId="21549629" w:rsidTr="00B8439A">
        <w:trPr>
          <w:trHeight w:val="278"/>
        </w:trPr>
        <w:tc>
          <w:tcPr>
            <w:tcW w:w="1837" w:type="dxa"/>
            <w:vAlign w:val="center"/>
          </w:tcPr>
          <w:p w14:paraId="7861BF6A" w14:textId="77777777" w:rsidR="00907C9C" w:rsidRDefault="00907C9C" w:rsidP="003B4DA6">
            <w:pPr>
              <w:ind w:leftChars="82" w:left="17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1844" w:type="dxa"/>
            <w:vAlign w:val="center"/>
          </w:tcPr>
          <w:p w14:paraId="58F94629" w14:textId="77777777" w:rsidR="00907C9C" w:rsidRPr="00140D3F" w:rsidRDefault="00907C9C" w:rsidP="00807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ference</w:t>
            </w:r>
          </w:p>
        </w:tc>
        <w:tc>
          <w:tcPr>
            <w:tcW w:w="0" w:type="auto"/>
            <w:vAlign w:val="center"/>
          </w:tcPr>
          <w:p w14:paraId="6E056816" w14:textId="5FB20AA6" w:rsidR="00907C9C" w:rsidRDefault="00907C9C" w:rsidP="00807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 (1.77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1)</w:t>
            </w:r>
          </w:p>
        </w:tc>
        <w:tc>
          <w:tcPr>
            <w:tcW w:w="1842" w:type="dxa"/>
            <w:vAlign w:val="center"/>
          </w:tcPr>
          <w:p w14:paraId="607701FC" w14:textId="2090CF70" w:rsidR="00907C9C" w:rsidRDefault="00907C9C" w:rsidP="00807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2 (1.51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43)</w:t>
            </w:r>
          </w:p>
        </w:tc>
        <w:tc>
          <w:tcPr>
            <w:tcW w:w="1843" w:type="dxa"/>
            <w:vAlign w:val="center"/>
          </w:tcPr>
          <w:p w14:paraId="50941343" w14:textId="4129AAC2" w:rsidR="00907C9C" w:rsidRDefault="00907C9C" w:rsidP="00807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7 (1.23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25)</w:t>
            </w:r>
          </w:p>
        </w:tc>
        <w:tc>
          <w:tcPr>
            <w:tcW w:w="0" w:type="auto"/>
            <w:vAlign w:val="center"/>
          </w:tcPr>
          <w:p w14:paraId="5BB3CEB3" w14:textId="72D3BF45" w:rsidR="00907C9C" w:rsidRDefault="00907C9C" w:rsidP="00807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0 (1.90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.04)</w:t>
            </w:r>
          </w:p>
        </w:tc>
        <w:tc>
          <w:tcPr>
            <w:tcW w:w="1845" w:type="dxa"/>
            <w:vAlign w:val="center"/>
          </w:tcPr>
          <w:p w14:paraId="1C0D8F4F" w14:textId="654FCB5D" w:rsidR="00907C9C" w:rsidRDefault="00907C9C" w:rsidP="00807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8 (2.13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38)</w:t>
            </w:r>
          </w:p>
        </w:tc>
        <w:tc>
          <w:tcPr>
            <w:tcW w:w="1276" w:type="dxa"/>
            <w:vMerge/>
            <w:vAlign w:val="center"/>
          </w:tcPr>
          <w:p w14:paraId="4511594B" w14:textId="77777777" w:rsidR="00907C9C" w:rsidRDefault="00907C9C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7C9C" w:rsidRPr="00140D3F" w14:paraId="5AFBA211" w14:textId="459B6724" w:rsidTr="00B8439A">
        <w:trPr>
          <w:trHeight w:val="111"/>
        </w:trPr>
        <w:tc>
          <w:tcPr>
            <w:tcW w:w="1837" w:type="dxa"/>
            <w:vAlign w:val="center"/>
          </w:tcPr>
          <w:p w14:paraId="5158DD07" w14:textId="77777777" w:rsidR="00907C9C" w:rsidRPr="00140D3F" w:rsidRDefault="00907C9C" w:rsidP="003B4DA6">
            <w:pPr>
              <w:ind w:leftChars="82" w:left="172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7" w:name="_Hlk103004845"/>
            <w:r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1844" w:type="dxa"/>
            <w:vAlign w:val="center"/>
          </w:tcPr>
          <w:p w14:paraId="59243B98" w14:textId="77777777" w:rsidR="00907C9C" w:rsidRPr="00140D3F" w:rsidRDefault="00907C9C" w:rsidP="00807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D3F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140D3F">
              <w:rPr>
                <w:rFonts w:ascii="Times New Roman" w:hAnsi="Times New Roman" w:cs="Times New Roman"/>
                <w:sz w:val="18"/>
                <w:szCs w:val="18"/>
              </w:rPr>
              <w:t>eference</w:t>
            </w:r>
          </w:p>
        </w:tc>
        <w:tc>
          <w:tcPr>
            <w:tcW w:w="0" w:type="auto"/>
            <w:vAlign w:val="center"/>
          </w:tcPr>
          <w:p w14:paraId="5E0F1F31" w14:textId="5C8516E2" w:rsidR="00907C9C" w:rsidRPr="00140D3F" w:rsidRDefault="00907C9C" w:rsidP="00807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2 (1.64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52)</w:t>
            </w:r>
          </w:p>
        </w:tc>
        <w:tc>
          <w:tcPr>
            <w:tcW w:w="1842" w:type="dxa"/>
            <w:vAlign w:val="center"/>
          </w:tcPr>
          <w:p w14:paraId="052C8700" w14:textId="3C51763B" w:rsidR="00907C9C" w:rsidRPr="00140D3F" w:rsidRDefault="00907C9C" w:rsidP="00807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8" w:name="_Hlk120037239"/>
            <w:r>
              <w:rPr>
                <w:rFonts w:ascii="Times New Roman" w:hAnsi="Times New Roman" w:cs="Times New Roman"/>
                <w:sz w:val="18"/>
                <w:szCs w:val="18"/>
              </w:rPr>
              <w:t>1.87 (1.47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37)</w:t>
            </w:r>
            <w:bookmarkEnd w:id="38"/>
          </w:p>
        </w:tc>
        <w:tc>
          <w:tcPr>
            <w:tcW w:w="1843" w:type="dxa"/>
            <w:vAlign w:val="center"/>
          </w:tcPr>
          <w:p w14:paraId="1843C991" w14:textId="30DCE9EF" w:rsidR="00907C9C" w:rsidRPr="00140D3F" w:rsidRDefault="00907C9C" w:rsidP="00807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5 (1.14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10)</w:t>
            </w:r>
          </w:p>
        </w:tc>
        <w:tc>
          <w:tcPr>
            <w:tcW w:w="0" w:type="auto"/>
            <w:vAlign w:val="center"/>
          </w:tcPr>
          <w:p w14:paraId="7B988CD9" w14:textId="01F53985" w:rsidR="00907C9C" w:rsidRPr="00140D3F" w:rsidRDefault="00907C9C" w:rsidP="00807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7 (1.55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50)</w:t>
            </w:r>
          </w:p>
        </w:tc>
        <w:tc>
          <w:tcPr>
            <w:tcW w:w="1845" w:type="dxa"/>
            <w:vAlign w:val="center"/>
          </w:tcPr>
          <w:p w14:paraId="2660647C" w14:textId="690081A0" w:rsidR="00907C9C" w:rsidRPr="00140D3F" w:rsidRDefault="00907C9C" w:rsidP="00807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9" w:name="_Hlk120037295"/>
            <w:r>
              <w:rPr>
                <w:rFonts w:ascii="Times New Roman" w:hAnsi="Times New Roman" w:cs="Times New Roman"/>
                <w:sz w:val="18"/>
                <w:szCs w:val="18"/>
              </w:rPr>
              <w:t>2.25 (1.76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88)</w:t>
            </w:r>
            <w:bookmarkEnd w:id="39"/>
          </w:p>
        </w:tc>
        <w:tc>
          <w:tcPr>
            <w:tcW w:w="1276" w:type="dxa"/>
            <w:vMerge/>
            <w:vAlign w:val="center"/>
          </w:tcPr>
          <w:p w14:paraId="75D0A232" w14:textId="77777777" w:rsidR="00907C9C" w:rsidRDefault="00907C9C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37"/>
      <w:tr w:rsidR="00907C9C" w:rsidRPr="00140D3F" w14:paraId="4E45FBFE" w14:textId="5FEB5B5D" w:rsidTr="00B8439A">
        <w:trPr>
          <w:trHeight w:val="111"/>
        </w:trPr>
        <w:tc>
          <w:tcPr>
            <w:tcW w:w="13178" w:type="dxa"/>
            <w:gridSpan w:val="7"/>
            <w:tcBorders>
              <w:bottom w:val="single" w:sz="4" w:space="0" w:color="auto"/>
            </w:tcBorders>
            <w:vAlign w:val="center"/>
          </w:tcPr>
          <w:p w14:paraId="028548C9" w14:textId="3B531308" w:rsidR="00907C9C" w:rsidRDefault="00907C9C" w:rsidP="00D12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027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6E0278">
              <w:rPr>
                <w:rFonts w:ascii="Times New Roman" w:hAnsi="Times New Roman" w:cs="Times New Roman"/>
                <w:sz w:val="18"/>
                <w:szCs w:val="18"/>
              </w:rPr>
              <w:t xml:space="preserve">-interaction: 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CumMHR (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 xml:space="preserve">&lt; median, or </w:t>
            </w:r>
            <w:r w:rsidR="00C959F2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 median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) ×CumCRP (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1 to 3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, or </w:t>
            </w:r>
            <w:r w:rsidR="00C959F2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>3 m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g/L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E0278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Start w:id="40" w:name="_Hlk103004241"/>
            <w:r w:rsidRPr="006E027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bookmarkEnd w:id="40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1; </w:t>
            </w:r>
            <w:r w:rsidRPr="00B50E18">
              <w:rPr>
                <w:rFonts w:ascii="Times New Roman" w:hAnsi="Times New Roman" w:cs="Times New Roman"/>
                <w:sz w:val="18"/>
                <w:szCs w:val="18"/>
              </w:rPr>
              <w:t>CumMHR (</w:t>
            </w:r>
            <w:r w:rsidR="00516607">
              <w:rPr>
                <w:rFonts w:ascii="Times New Roman" w:hAnsi="Times New Roman" w:cs="Times New Roman"/>
                <w:sz w:val="18"/>
                <w:szCs w:val="18"/>
              </w:rPr>
              <w:t xml:space="preserve">&lt; median, or </w:t>
            </w:r>
            <w:r w:rsidR="00516607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516607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 median</w:t>
            </w:r>
            <w:r w:rsidRPr="00B50E18">
              <w:rPr>
                <w:rFonts w:ascii="Times New Roman" w:hAnsi="Times New Roman" w:cs="Times New Roman"/>
                <w:sz w:val="18"/>
                <w:szCs w:val="18"/>
              </w:rPr>
              <w:t>) ×LogCumCRP&lt;0.0001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631CDAB8" w14:textId="77777777" w:rsidR="00907C9C" w:rsidRPr="006E0278" w:rsidRDefault="00907C9C" w:rsidP="00D1211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</w:tbl>
    <w:bookmarkEnd w:id="33"/>
    <w:p w14:paraId="4B3DC662" w14:textId="7F4C0D14" w:rsidR="00643B97" w:rsidRPr="00C064C1" w:rsidRDefault="00643B97" w:rsidP="003B4DA6">
      <w:pPr>
        <w:tabs>
          <w:tab w:val="left" w:pos="2867"/>
        </w:tabs>
        <w:rPr>
          <w:rFonts w:ascii="Times New Roman" w:hAnsi="Times New Roman" w:cs="Times New Roman"/>
          <w:sz w:val="18"/>
          <w:szCs w:val="18"/>
        </w:rPr>
      </w:pPr>
      <w:r w:rsidRPr="00C064C1">
        <w:rPr>
          <w:rFonts w:ascii="Times New Roman" w:hAnsi="Times New Roman" w:cs="Times New Roman"/>
          <w:sz w:val="18"/>
          <w:szCs w:val="18"/>
        </w:rPr>
        <w:t>Model 1: adjusted for age</w:t>
      </w:r>
      <w:r>
        <w:rPr>
          <w:rFonts w:ascii="Times New Roman" w:hAnsi="Times New Roman" w:cs="Times New Roman"/>
          <w:sz w:val="18"/>
          <w:szCs w:val="18"/>
        </w:rPr>
        <w:t xml:space="preserve"> (continuous)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education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</w:t>
      </w:r>
      <w:r w:rsidR="00A54B92">
        <w:rPr>
          <w:rFonts w:ascii="Times New Roman" w:hAnsi="Times New Roman" w:cs="Times New Roman"/>
          <w:sz w:val="18"/>
          <w:szCs w:val="18"/>
        </w:rPr>
        <w:t>smoking</w:t>
      </w:r>
      <w:r w:rsidR="00516607">
        <w:rPr>
          <w:rFonts w:ascii="Times New Roman" w:hAnsi="Times New Roman" w:cs="Times New Roman"/>
          <w:sz w:val="18"/>
          <w:szCs w:val="18"/>
        </w:rPr>
        <w:t xml:space="preserve"> status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drinking status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</w:t>
      </w:r>
      <w:r w:rsidR="00F052D5">
        <w:rPr>
          <w:rFonts w:ascii="Times New Roman" w:hAnsi="Times New Roman" w:cs="Times New Roman"/>
          <w:sz w:val="18"/>
          <w:szCs w:val="18"/>
        </w:rPr>
        <w:t>physical activity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family history of diabetes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</w:t>
      </w:r>
      <w:r w:rsidR="00A97562">
        <w:rPr>
          <w:rFonts w:ascii="Times New Roman" w:hAnsi="Times New Roman" w:cs="Times New Roman"/>
          <w:sz w:val="18"/>
          <w:szCs w:val="18"/>
        </w:rPr>
        <w:t xml:space="preserve">and </w:t>
      </w:r>
      <w:r w:rsidRPr="00C064C1">
        <w:rPr>
          <w:rFonts w:ascii="Times New Roman" w:hAnsi="Times New Roman" w:cs="Times New Roman"/>
          <w:sz w:val="18"/>
          <w:szCs w:val="18"/>
        </w:rPr>
        <w:t>BMI (categorical)</w:t>
      </w:r>
      <w:r>
        <w:rPr>
          <w:rFonts w:ascii="Times New Roman" w:hAnsi="Times New Roman" w:cs="Times New Roman"/>
          <w:sz w:val="18"/>
          <w:szCs w:val="18"/>
        </w:rPr>
        <w:t>;</w:t>
      </w:r>
    </w:p>
    <w:p w14:paraId="594F56A3" w14:textId="0C6C774E" w:rsidR="00E552F9" w:rsidRPr="003B4DA6" w:rsidRDefault="00643B97" w:rsidP="003B4DA6">
      <w:pPr>
        <w:jc w:val="left"/>
        <w:rPr>
          <w:rFonts w:ascii="Times New Roman" w:hAnsi="Times New Roman" w:cs="Times New Roman"/>
          <w:sz w:val="18"/>
          <w:szCs w:val="18"/>
        </w:rPr>
      </w:pPr>
      <w:r w:rsidRPr="003B4DA6">
        <w:rPr>
          <w:rFonts w:ascii="Times New Roman" w:hAnsi="Times New Roman" w:cs="Times New Roman"/>
          <w:sz w:val="18"/>
          <w:szCs w:val="18"/>
        </w:rPr>
        <w:t xml:space="preserve">Model 2: </w:t>
      </w:r>
      <w:r w:rsidR="00E552F9" w:rsidRPr="003B4DA6">
        <w:rPr>
          <w:rFonts w:ascii="Times New Roman" w:hAnsi="Times New Roman" w:cs="Times New Roman"/>
          <w:sz w:val="18"/>
          <w:szCs w:val="18"/>
        </w:rPr>
        <w:t>Model 1</w:t>
      </w:r>
      <w:r w:rsidRPr="003B4DA6">
        <w:rPr>
          <w:rFonts w:ascii="Times New Roman" w:hAnsi="Times New Roman" w:cs="Times New Roman"/>
          <w:sz w:val="18"/>
          <w:szCs w:val="18"/>
        </w:rPr>
        <w:t>+</w:t>
      </w:r>
      <w:r w:rsidR="001848C2" w:rsidRPr="003B4DA6">
        <w:rPr>
          <w:rFonts w:ascii="Times New Roman" w:hAnsi="Times New Roman" w:cs="Times New Roman"/>
          <w:sz w:val="18"/>
          <w:szCs w:val="18"/>
        </w:rPr>
        <w:t xml:space="preserve"> FBG (continuous)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="001848C2" w:rsidRPr="003B4DA6">
        <w:rPr>
          <w:rFonts w:ascii="Times New Roman" w:hAnsi="Times New Roman" w:cs="Times New Roman"/>
          <w:sz w:val="18"/>
          <w:szCs w:val="18"/>
        </w:rPr>
        <w:t xml:space="preserve"> </w:t>
      </w:r>
      <w:r w:rsidRPr="003B4DA6">
        <w:rPr>
          <w:rFonts w:ascii="Times New Roman" w:hAnsi="Times New Roman" w:cs="Times New Roman"/>
          <w:sz w:val="18"/>
          <w:szCs w:val="18"/>
        </w:rPr>
        <w:t>hypertension (categorical)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3B4DA6">
        <w:rPr>
          <w:rFonts w:ascii="Times New Roman" w:hAnsi="Times New Roman" w:cs="Times New Roman"/>
          <w:sz w:val="18"/>
          <w:szCs w:val="18"/>
        </w:rPr>
        <w:t xml:space="preserve"> logTG (continuous)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3B4DA6">
        <w:rPr>
          <w:rFonts w:ascii="Times New Roman" w:hAnsi="Times New Roman" w:cs="Times New Roman"/>
          <w:sz w:val="18"/>
          <w:szCs w:val="18"/>
        </w:rPr>
        <w:t xml:space="preserve"> LDL-C(continuous)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3B4DA6">
        <w:rPr>
          <w:rFonts w:ascii="Times New Roman" w:hAnsi="Times New Roman" w:cs="Times New Roman"/>
          <w:sz w:val="18"/>
          <w:szCs w:val="18"/>
        </w:rPr>
        <w:t xml:space="preserve"> eGFR(categorical)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3B4DA6">
        <w:rPr>
          <w:rFonts w:ascii="Times New Roman" w:hAnsi="Times New Roman" w:cs="Times New Roman"/>
          <w:sz w:val="18"/>
          <w:szCs w:val="18"/>
        </w:rPr>
        <w:t xml:space="preserve"> antihypertensives (yes or no)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3B4DA6">
        <w:rPr>
          <w:rFonts w:ascii="Times New Roman" w:hAnsi="Times New Roman" w:cs="Times New Roman"/>
          <w:sz w:val="18"/>
          <w:szCs w:val="18"/>
        </w:rPr>
        <w:t xml:space="preserve"> lipid-lowering drugs (yes or no)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3B4DA6">
        <w:rPr>
          <w:rFonts w:ascii="Times New Roman" w:hAnsi="Times New Roman" w:cs="Times New Roman"/>
          <w:sz w:val="18"/>
          <w:szCs w:val="18"/>
        </w:rPr>
        <w:t xml:space="preserve"> </w:t>
      </w:r>
      <w:r w:rsidR="00A97562">
        <w:rPr>
          <w:rFonts w:ascii="Times New Roman" w:hAnsi="Times New Roman" w:cs="Times New Roman"/>
          <w:sz w:val="18"/>
          <w:szCs w:val="18"/>
        </w:rPr>
        <w:t xml:space="preserve">and </w:t>
      </w:r>
      <w:r w:rsidRPr="003B4DA6">
        <w:rPr>
          <w:rFonts w:ascii="Times New Roman" w:hAnsi="Times New Roman" w:cs="Times New Roman"/>
          <w:sz w:val="18"/>
          <w:szCs w:val="18"/>
        </w:rPr>
        <w:t>log(leukocyte)(continuous).</w:t>
      </w:r>
      <w:r w:rsidR="00E552F9" w:rsidRPr="003B4DA6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1BF07652" w14:textId="5B9E26FC" w:rsidR="00643B97" w:rsidRPr="003B4DA6" w:rsidRDefault="00E552F9" w:rsidP="003B4DA6">
      <w:pPr>
        <w:jc w:val="left"/>
        <w:rPr>
          <w:rFonts w:ascii="Times New Roman" w:hAnsi="Times New Roman" w:cs="Times New Roman"/>
          <w:szCs w:val="21"/>
        </w:rPr>
      </w:pPr>
      <w:r w:rsidRPr="003B4DA6">
        <w:rPr>
          <w:rFonts w:ascii="Times New Roman" w:hAnsi="Times New Roman" w:cs="Times New Roman"/>
          <w:sz w:val="18"/>
          <w:szCs w:val="18"/>
        </w:rPr>
        <w:t>Incidence rate is per 1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3B4DA6">
        <w:rPr>
          <w:rFonts w:ascii="Times New Roman" w:hAnsi="Times New Roman" w:cs="Times New Roman"/>
          <w:sz w:val="18"/>
          <w:szCs w:val="18"/>
        </w:rPr>
        <w:t>000 person-years.</w:t>
      </w:r>
    </w:p>
    <w:p w14:paraId="72F7DDA9" w14:textId="3E6C15D8" w:rsidR="00631F80" w:rsidRDefault="00643B97" w:rsidP="003B4DA6">
      <w:pPr>
        <w:tabs>
          <w:tab w:val="left" w:pos="2867"/>
        </w:tabs>
        <w:rPr>
          <w:rFonts w:ascii="Times New Roman" w:hAnsi="Times New Roman" w:cs="Times New Roman"/>
          <w:sz w:val="18"/>
          <w:szCs w:val="18"/>
        </w:rPr>
      </w:pPr>
      <w:r w:rsidRPr="00643B97">
        <w:rPr>
          <w:rFonts w:ascii="Times New Roman" w:hAnsi="Times New Roman" w:cs="Times New Roman"/>
          <w:sz w:val="18"/>
          <w:szCs w:val="18"/>
        </w:rPr>
        <w:t>Abbreviation: CumMHR: cumulative monocyte to high-density lipoprotein cholesterol ratio; CumCRP: cumulative high-sensitiv</w:t>
      </w:r>
      <w:r w:rsidR="00A97562">
        <w:rPr>
          <w:rFonts w:ascii="Times New Roman" w:hAnsi="Times New Roman" w:cs="Times New Roman"/>
          <w:sz w:val="18"/>
          <w:szCs w:val="18"/>
        </w:rPr>
        <w:t xml:space="preserve">ity </w:t>
      </w:r>
      <w:r w:rsidRPr="00643B97">
        <w:rPr>
          <w:rFonts w:ascii="Times New Roman" w:hAnsi="Times New Roman" w:cs="Times New Roman"/>
          <w:sz w:val="18"/>
          <w:szCs w:val="18"/>
        </w:rPr>
        <w:t xml:space="preserve">C-reactive protein; BMI: body mass index; FBG: fasting blood glucose; eGFR: </w:t>
      </w:r>
      <w:r w:rsidR="00A97562">
        <w:rPr>
          <w:rFonts w:ascii="Times New Roman" w:hAnsi="Times New Roman" w:cs="Times New Roman"/>
          <w:sz w:val="18"/>
          <w:szCs w:val="18"/>
        </w:rPr>
        <w:t>e</w:t>
      </w:r>
      <w:r w:rsidRPr="00643B97">
        <w:rPr>
          <w:rFonts w:ascii="Times New Roman" w:hAnsi="Times New Roman" w:cs="Times New Roman"/>
          <w:sz w:val="18"/>
          <w:szCs w:val="18"/>
        </w:rPr>
        <w:t xml:space="preserve">stimated </w:t>
      </w:r>
      <w:r w:rsidR="00A97562">
        <w:rPr>
          <w:rFonts w:ascii="Times New Roman" w:hAnsi="Times New Roman" w:cs="Times New Roman"/>
          <w:sz w:val="18"/>
          <w:szCs w:val="18"/>
        </w:rPr>
        <w:t>g</w:t>
      </w:r>
      <w:r w:rsidRPr="00643B97">
        <w:rPr>
          <w:rFonts w:ascii="Times New Roman" w:hAnsi="Times New Roman" w:cs="Times New Roman"/>
          <w:sz w:val="18"/>
          <w:szCs w:val="18"/>
        </w:rPr>
        <w:t xml:space="preserve">lomerular </w:t>
      </w:r>
      <w:r w:rsidR="00A97562">
        <w:rPr>
          <w:rFonts w:ascii="Times New Roman" w:hAnsi="Times New Roman" w:cs="Times New Roman"/>
          <w:sz w:val="18"/>
          <w:szCs w:val="18"/>
        </w:rPr>
        <w:t>f</w:t>
      </w:r>
      <w:r w:rsidRPr="00643B97">
        <w:rPr>
          <w:rFonts w:ascii="Times New Roman" w:hAnsi="Times New Roman" w:cs="Times New Roman"/>
          <w:sz w:val="18"/>
          <w:szCs w:val="18"/>
        </w:rPr>
        <w:t xml:space="preserve">iltration </w:t>
      </w:r>
      <w:r w:rsidR="00A97562">
        <w:rPr>
          <w:rFonts w:ascii="Times New Roman" w:hAnsi="Times New Roman" w:cs="Times New Roman"/>
          <w:sz w:val="18"/>
          <w:szCs w:val="18"/>
        </w:rPr>
        <w:t>r</w:t>
      </w:r>
      <w:r w:rsidRPr="00643B97">
        <w:rPr>
          <w:rFonts w:ascii="Times New Roman" w:hAnsi="Times New Roman" w:cs="Times New Roman"/>
          <w:sz w:val="18"/>
          <w:szCs w:val="18"/>
        </w:rPr>
        <w:t xml:space="preserve">ate; TG: </w:t>
      </w:r>
      <w:r w:rsidR="00A97562">
        <w:rPr>
          <w:rFonts w:ascii="Times New Roman" w:hAnsi="Times New Roman" w:cs="Times New Roman"/>
          <w:sz w:val="18"/>
          <w:szCs w:val="18"/>
        </w:rPr>
        <w:t>t</w:t>
      </w:r>
      <w:r w:rsidRPr="00643B97">
        <w:rPr>
          <w:rFonts w:ascii="Times New Roman" w:hAnsi="Times New Roman" w:cs="Times New Roman"/>
          <w:sz w:val="18"/>
          <w:szCs w:val="18"/>
        </w:rPr>
        <w:t xml:space="preserve">riglyceride; LDL-C: </w:t>
      </w:r>
      <w:r w:rsidR="00A97562">
        <w:rPr>
          <w:rFonts w:ascii="Times New Roman" w:hAnsi="Times New Roman" w:cs="Times New Roman"/>
          <w:sz w:val="18"/>
          <w:szCs w:val="18"/>
        </w:rPr>
        <w:t>l</w:t>
      </w:r>
      <w:r w:rsidRPr="00643B97">
        <w:rPr>
          <w:rFonts w:ascii="Times New Roman" w:hAnsi="Times New Roman" w:cs="Times New Roman"/>
          <w:sz w:val="18"/>
          <w:szCs w:val="18"/>
        </w:rPr>
        <w:t>ow-density lipoprotein cholesterol.</w:t>
      </w:r>
      <w:r w:rsidR="00631F80">
        <w:rPr>
          <w:rFonts w:ascii="Times New Roman" w:hAnsi="Times New Roman" w:cs="Times New Roman"/>
          <w:sz w:val="18"/>
          <w:szCs w:val="18"/>
        </w:rPr>
        <w:br w:type="page"/>
      </w:r>
    </w:p>
    <w:p w14:paraId="5368211F" w14:textId="515CA121" w:rsidR="00E557E5" w:rsidRPr="000E1857" w:rsidRDefault="0010075C" w:rsidP="00F0071A">
      <w:pPr>
        <w:pStyle w:val="Heading1"/>
        <w:spacing w:before="0" w:after="60" w:line="240" w:lineRule="auto"/>
        <w:rPr>
          <w:rFonts w:ascii="Arial" w:hAnsi="Arial" w:cs="Arial"/>
          <w:b w:val="0"/>
          <w:bCs w:val="0"/>
          <w:sz w:val="22"/>
          <w:szCs w:val="22"/>
        </w:rPr>
      </w:pPr>
      <w:bookmarkStart w:id="41" w:name="_Hlk101983268"/>
      <w:bookmarkStart w:id="42" w:name="_Toc128477658"/>
      <w:bookmarkStart w:id="43" w:name="_Hlk103285714"/>
      <w:bookmarkEnd w:id="31"/>
      <w:r>
        <w:rPr>
          <w:rFonts w:ascii="Arial" w:hAnsi="Arial" w:cs="Arial"/>
          <w:sz w:val="22"/>
          <w:szCs w:val="22"/>
        </w:rPr>
        <w:lastRenderedPageBreak/>
        <w:t>Table S</w:t>
      </w:r>
      <w:r w:rsidR="00E557E5" w:rsidRPr="00F0071A">
        <w:rPr>
          <w:rFonts w:ascii="Arial" w:hAnsi="Arial" w:cs="Arial"/>
          <w:sz w:val="22"/>
          <w:szCs w:val="22"/>
        </w:rPr>
        <w:t>7</w:t>
      </w:r>
      <w:r w:rsidR="00381E35">
        <w:rPr>
          <w:rFonts w:ascii="Arial" w:hAnsi="Arial" w:cs="Arial"/>
          <w:sz w:val="22"/>
          <w:szCs w:val="22"/>
        </w:rPr>
        <w:t>.</w:t>
      </w:r>
      <w:r w:rsidR="00E557E5" w:rsidRPr="000E1857">
        <w:rPr>
          <w:rFonts w:ascii="Arial" w:hAnsi="Arial" w:cs="Arial"/>
          <w:b w:val="0"/>
          <w:bCs w:val="0"/>
          <w:sz w:val="22"/>
          <w:szCs w:val="22"/>
        </w:rPr>
        <w:t xml:space="preserve"> Association</w:t>
      </w:r>
      <w:r w:rsidR="00BB719F" w:rsidRPr="000E1857">
        <w:rPr>
          <w:rFonts w:ascii="Arial" w:hAnsi="Arial" w:cs="Arial"/>
          <w:b w:val="0"/>
          <w:bCs w:val="0"/>
          <w:sz w:val="22"/>
          <w:szCs w:val="22"/>
        </w:rPr>
        <w:t>s</w:t>
      </w:r>
      <w:r w:rsidR="00E557E5" w:rsidRPr="000E1857">
        <w:rPr>
          <w:rFonts w:ascii="Arial" w:hAnsi="Arial" w:cs="Arial"/>
          <w:b w:val="0"/>
          <w:bCs w:val="0"/>
          <w:sz w:val="22"/>
          <w:szCs w:val="22"/>
        </w:rPr>
        <w:t xml:space="preserve"> between joint exposure to CumMHR and CumCRP </w:t>
      </w:r>
      <w:r w:rsidR="00A97562">
        <w:rPr>
          <w:rFonts w:ascii="Arial" w:hAnsi="Arial" w:cs="Arial"/>
          <w:b w:val="0"/>
          <w:bCs w:val="0"/>
          <w:sz w:val="22"/>
          <w:szCs w:val="22"/>
        </w:rPr>
        <w:t>and</w:t>
      </w:r>
      <w:r w:rsidR="00E557E5" w:rsidRPr="000E1857">
        <w:rPr>
          <w:rFonts w:ascii="Arial" w:hAnsi="Arial" w:cs="Arial"/>
          <w:b w:val="0"/>
          <w:bCs w:val="0"/>
          <w:sz w:val="22"/>
          <w:szCs w:val="22"/>
        </w:rPr>
        <w:t xml:space="preserve"> </w:t>
      </w:r>
      <w:r w:rsidR="00C1076F" w:rsidRPr="000E1857">
        <w:rPr>
          <w:rFonts w:ascii="Arial" w:hAnsi="Arial" w:cs="Arial"/>
          <w:b w:val="0"/>
          <w:bCs w:val="0"/>
          <w:sz w:val="22"/>
          <w:szCs w:val="22"/>
        </w:rPr>
        <w:t>t</w:t>
      </w:r>
      <w:r w:rsidR="00E557E5" w:rsidRPr="000E1857">
        <w:rPr>
          <w:rFonts w:ascii="Arial" w:hAnsi="Arial" w:cs="Arial"/>
          <w:b w:val="0"/>
          <w:bCs w:val="0"/>
          <w:sz w:val="22"/>
          <w:szCs w:val="22"/>
        </w:rPr>
        <w:t>ype 2 diabetes stratified by age</w:t>
      </w:r>
      <w:bookmarkEnd w:id="41"/>
      <w:bookmarkEnd w:id="42"/>
    </w:p>
    <w:tbl>
      <w:tblPr>
        <w:tblStyle w:val="TableGrid"/>
        <w:tblW w:w="1460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1813"/>
        <w:gridCol w:w="2019"/>
        <w:gridCol w:w="1984"/>
        <w:gridCol w:w="1843"/>
        <w:gridCol w:w="1985"/>
        <w:gridCol w:w="1984"/>
        <w:gridCol w:w="1276"/>
      </w:tblGrid>
      <w:tr w:rsidR="000E1857" w:rsidRPr="000E1857" w14:paraId="58E80239" w14:textId="17B877C7" w:rsidTr="000E1857">
        <w:trPr>
          <w:trHeight w:val="339"/>
          <w:jc w:val="center"/>
        </w:trPr>
        <w:tc>
          <w:tcPr>
            <w:tcW w:w="1697" w:type="dxa"/>
            <w:vAlign w:val="center"/>
          </w:tcPr>
          <w:p w14:paraId="5CCB87F0" w14:textId="77777777" w:rsidR="000E1857" w:rsidRPr="000E1857" w:rsidRDefault="000E1857" w:rsidP="00D12117">
            <w:pPr>
              <w:ind w:rightChars="-176" w:right="-37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44" w:name="_Hlk101983049"/>
          </w:p>
        </w:tc>
        <w:tc>
          <w:tcPr>
            <w:tcW w:w="11628" w:type="dxa"/>
            <w:gridSpan w:val="6"/>
            <w:tcBorders>
              <w:bottom w:val="single" w:sz="4" w:space="0" w:color="auto"/>
            </w:tcBorders>
            <w:vAlign w:val="center"/>
          </w:tcPr>
          <w:p w14:paraId="29A27826" w14:textId="1C130F23" w:rsidR="000E1857" w:rsidRPr="000E1857" w:rsidRDefault="000E1857" w:rsidP="00D121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mbination of CumCRP and CumMHR</w:t>
            </w:r>
            <w:r w:rsidR="0051660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,</w:t>
            </w:r>
            <w:r w:rsidR="005166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s (95% CIs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1AD7BCE0" w14:textId="729C707F" w:rsidR="000E1857" w:rsidRPr="000E1857" w:rsidRDefault="000E1857" w:rsidP="00D121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-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action</w:t>
            </w:r>
          </w:p>
        </w:tc>
      </w:tr>
      <w:tr w:rsidR="000E1857" w:rsidRPr="000E1857" w14:paraId="0450C93B" w14:textId="61759DF6" w:rsidTr="000E1857">
        <w:trPr>
          <w:trHeight w:val="339"/>
          <w:jc w:val="center"/>
        </w:trPr>
        <w:tc>
          <w:tcPr>
            <w:tcW w:w="1697" w:type="dxa"/>
            <w:tcBorders>
              <w:bottom w:val="single" w:sz="4" w:space="0" w:color="auto"/>
            </w:tcBorders>
            <w:vAlign w:val="center"/>
          </w:tcPr>
          <w:p w14:paraId="57AA3C4B" w14:textId="77777777" w:rsidR="000E1857" w:rsidRPr="000E1857" w:rsidRDefault="000E1857" w:rsidP="00D12117">
            <w:pPr>
              <w:ind w:rightChars="-176" w:right="-37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A1B63" w14:textId="26FC9BA8" w:rsidR="000E1857" w:rsidRPr="000E1857" w:rsidRDefault="000E1857" w:rsidP="00A826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umCRP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1</w:t>
            </w:r>
            <w:r w:rsidRPr="000E1857">
              <w:rPr>
                <w:b/>
                <w:bCs/>
              </w:rPr>
              <w:t xml:space="preserve"> 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g/L &amp; CumMHR&lt;0.2340</w:t>
            </w:r>
          </w:p>
        </w:tc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F907D" w14:textId="799059A4" w:rsidR="000E1857" w:rsidRPr="000E1857" w:rsidRDefault="000E1857" w:rsidP="00A826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≤CumCRP&lt;3 mg/L &amp; CumMHR&lt;0.2340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BC13D" w14:textId="39C28550" w:rsidR="000E1857" w:rsidRPr="000E1857" w:rsidRDefault="000E1857" w:rsidP="00A826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mCRP</w:t>
            </w:r>
            <w:r w:rsidRPr="000E185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≥</w:t>
            </w:r>
            <w:r w:rsidRPr="000E185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  <w:r w:rsidRPr="000E1857">
              <w:rPr>
                <w:b/>
                <w:bCs/>
              </w:rPr>
              <w:t xml:space="preserve"> 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g/L &amp; CumMHR&lt;0.234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A7835" w14:textId="2D14323E" w:rsidR="000E1857" w:rsidRPr="000E1857" w:rsidRDefault="000E1857" w:rsidP="00A826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mCRP&lt;1 mg/L &amp; CumMHR≥0.234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9BDC5" w14:textId="0C7CB442" w:rsidR="000E1857" w:rsidRPr="000E1857" w:rsidRDefault="000E1857" w:rsidP="00A826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≤ CumCRP &lt;3 mg/L &amp; CumMHR≥0.2340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BACCA" w14:textId="670766FA" w:rsidR="000E1857" w:rsidRPr="000E1857" w:rsidRDefault="000E1857" w:rsidP="00A826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mCRP</w:t>
            </w:r>
            <w:r w:rsidRPr="000E185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≥</w:t>
            </w:r>
            <w:r w:rsidRPr="000E185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g/L &amp; CumMHR≥0.2340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7839D63B" w14:textId="300F8FA6" w:rsidR="000E1857" w:rsidRPr="000E1857" w:rsidRDefault="000E1857" w:rsidP="00D121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E1857" w:rsidRPr="005308CC" w14:paraId="73A727B7" w14:textId="7ECA803F" w:rsidTr="000E1857">
        <w:trPr>
          <w:trHeight w:val="59"/>
          <w:jc w:val="center"/>
        </w:trPr>
        <w:tc>
          <w:tcPr>
            <w:tcW w:w="1697" w:type="dxa"/>
            <w:tcBorders>
              <w:top w:val="single" w:sz="4" w:space="0" w:color="auto"/>
              <w:bottom w:val="nil"/>
            </w:tcBorders>
            <w:vAlign w:val="center"/>
          </w:tcPr>
          <w:p w14:paraId="06604936" w14:textId="77777777" w:rsidR="000E1857" w:rsidRPr="000E1857" w:rsidRDefault="000E1857" w:rsidP="00D121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40 yea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6E55676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08CC">
              <w:rPr>
                <w:rFonts w:ascii="Times New Roman" w:hAnsi="Times New Roman" w:cs="Times New Roman"/>
                <w:sz w:val="18"/>
                <w:szCs w:val="18"/>
              </w:rPr>
              <w:t>452/5995</w:t>
            </w:r>
          </w:p>
        </w:tc>
        <w:tc>
          <w:tcPr>
            <w:tcW w:w="2019" w:type="dxa"/>
            <w:tcBorders>
              <w:top w:val="single" w:sz="4" w:space="0" w:color="auto"/>
              <w:bottom w:val="nil"/>
            </w:tcBorders>
            <w:vAlign w:val="center"/>
          </w:tcPr>
          <w:p w14:paraId="1732CF67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134B506D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4B592D4E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372BDCA8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28BCF246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tcBorders>
              <w:top w:val="nil"/>
            </w:tcBorders>
            <w:vAlign w:val="center"/>
          </w:tcPr>
          <w:p w14:paraId="39A6E39A" w14:textId="1CF4B08B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4</w:t>
            </w:r>
          </w:p>
        </w:tc>
      </w:tr>
      <w:tr w:rsidR="000E1857" w:rsidRPr="005308CC" w14:paraId="2506F2D2" w14:textId="52766861" w:rsidTr="000E1857">
        <w:trPr>
          <w:trHeight w:val="59"/>
          <w:jc w:val="center"/>
        </w:trPr>
        <w:tc>
          <w:tcPr>
            <w:tcW w:w="1697" w:type="dxa"/>
            <w:tcBorders>
              <w:top w:val="nil"/>
            </w:tcBorders>
            <w:vAlign w:val="center"/>
          </w:tcPr>
          <w:p w14:paraId="6EAB91D6" w14:textId="77777777" w:rsidR="000E1857" w:rsidRPr="005308CC" w:rsidRDefault="000E1857" w:rsidP="00D12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vent/Total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706B069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08CC">
              <w:rPr>
                <w:rFonts w:ascii="Times New Roman" w:hAnsi="Times New Roman" w:cs="Times New Roman"/>
                <w:sz w:val="18"/>
                <w:szCs w:val="18"/>
              </w:rPr>
              <w:t>34/1784</w:t>
            </w:r>
          </w:p>
        </w:tc>
        <w:tc>
          <w:tcPr>
            <w:tcW w:w="2019" w:type="dxa"/>
            <w:tcBorders>
              <w:top w:val="nil"/>
            </w:tcBorders>
            <w:vAlign w:val="center"/>
          </w:tcPr>
          <w:p w14:paraId="66AA74BF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08CC">
              <w:rPr>
                <w:rFonts w:ascii="Times New Roman" w:hAnsi="Times New Roman" w:cs="Times New Roman"/>
                <w:sz w:val="18"/>
                <w:szCs w:val="18"/>
              </w:rPr>
              <w:t>92/1131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344DC3F7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08CC">
              <w:rPr>
                <w:rFonts w:ascii="Times New Roman" w:hAnsi="Times New Roman" w:cs="Times New Roman"/>
                <w:sz w:val="18"/>
                <w:szCs w:val="18"/>
              </w:rPr>
              <w:t>33/333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2663A8E2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08CC">
              <w:rPr>
                <w:rFonts w:ascii="Times New Roman" w:hAnsi="Times New Roman" w:cs="Times New Roman"/>
                <w:sz w:val="18"/>
                <w:szCs w:val="18"/>
              </w:rPr>
              <w:t>62/982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5852AAE2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08CC">
              <w:rPr>
                <w:rFonts w:ascii="Times New Roman" w:hAnsi="Times New Roman" w:cs="Times New Roman"/>
                <w:sz w:val="18"/>
                <w:szCs w:val="18"/>
              </w:rPr>
              <w:t>142/1545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7672968F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08CC">
              <w:rPr>
                <w:rFonts w:ascii="Times New Roman" w:hAnsi="Times New Roman" w:cs="Times New Roman"/>
                <w:sz w:val="18"/>
                <w:szCs w:val="18"/>
              </w:rPr>
              <w:t>89/720</w:t>
            </w:r>
          </w:p>
        </w:tc>
        <w:tc>
          <w:tcPr>
            <w:tcW w:w="1276" w:type="dxa"/>
            <w:vMerge/>
            <w:vAlign w:val="center"/>
          </w:tcPr>
          <w:p w14:paraId="238F3E7C" w14:textId="090EEF08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1857" w:rsidRPr="005308CC" w14:paraId="59811508" w14:textId="495CEE71" w:rsidTr="000E1857">
        <w:trPr>
          <w:trHeight w:val="59"/>
          <w:jc w:val="center"/>
        </w:trPr>
        <w:tc>
          <w:tcPr>
            <w:tcW w:w="1697" w:type="dxa"/>
            <w:vAlign w:val="center"/>
          </w:tcPr>
          <w:p w14:paraId="169E3A55" w14:textId="1DD2B1E0" w:rsidR="000E1857" w:rsidRPr="005308CC" w:rsidRDefault="000E1857" w:rsidP="00D12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08CC">
              <w:rPr>
                <w:rFonts w:ascii="Times New Roman" w:hAnsi="Times New Roman" w:cs="Times New Roman"/>
                <w:sz w:val="18"/>
                <w:szCs w:val="18"/>
              </w:rPr>
              <w:t xml:space="preserve">Incidence rate </w:t>
            </w:r>
          </w:p>
        </w:tc>
        <w:tc>
          <w:tcPr>
            <w:tcW w:w="0" w:type="auto"/>
            <w:vAlign w:val="center"/>
          </w:tcPr>
          <w:p w14:paraId="4F3092C3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08CC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2019" w:type="dxa"/>
            <w:vAlign w:val="center"/>
          </w:tcPr>
          <w:p w14:paraId="157B3269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08CC">
              <w:rPr>
                <w:rFonts w:ascii="Times New Roman" w:hAnsi="Times New Roman" w:cs="Times New Roman"/>
                <w:sz w:val="18"/>
                <w:szCs w:val="18"/>
              </w:rPr>
              <w:t>10.69</w:t>
            </w:r>
          </w:p>
        </w:tc>
        <w:tc>
          <w:tcPr>
            <w:tcW w:w="1984" w:type="dxa"/>
            <w:vAlign w:val="center"/>
          </w:tcPr>
          <w:p w14:paraId="3249AB61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08CC">
              <w:rPr>
                <w:rFonts w:ascii="Times New Roman" w:hAnsi="Times New Roman" w:cs="Times New Roman"/>
                <w:sz w:val="18"/>
                <w:szCs w:val="18"/>
              </w:rPr>
              <w:t>13.12</w:t>
            </w:r>
          </w:p>
        </w:tc>
        <w:tc>
          <w:tcPr>
            <w:tcW w:w="1843" w:type="dxa"/>
            <w:vAlign w:val="center"/>
          </w:tcPr>
          <w:p w14:paraId="4F407BC8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08CC">
              <w:rPr>
                <w:rFonts w:ascii="Times New Roman" w:hAnsi="Times New Roman" w:cs="Times New Roman"/>
                <w:sz w:val="18"/>
                <w:szCs w:val="18"/>
              </w:rPr>
              <w:t>8.20</w:t>
            </w:r>
          </w:p>
        </w:tc>
        <w:tc>
          <w:tcPr>
            <w:tcW w:w="1985" w:type="dxa"/>
            <w:vAlign w:val="center"/>
          </w:tcPr>
          <w:p w14:paraId="77D995CC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08CC">
              <w:rPr>
                <w:rFonts w:ascii="Times New Roman" w:hAnsi="Times New Roman" w:cs="Times New Roman"/>
                <w:sz w:val="18"/>
                <w:szCs w:val="18"/>
              </w:rPr>
              <w:t>12.03</w:t>
            </w:r>
          </w:p>
        </w:tc>
        <w:tc>
          <w:tcPr>
            <w:tcW w:w="1984" w:type="dxa"/>
            <w:vAlign w:val="center"/>
          </w:tcPr>
          <w:p w14:paraId="7154B3C2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08CC">
              <w:rPr>
                <w:rFonts w:ascii="Times New Roman" w:hAnsi="Times New Roman" w:cs="Times New Roman"/>
                <w:sz w:val="18"/>
                <w:szCs w:val="18"/>
              </w:rPr>
              <w:t>16.44</w:t>
            </w:r>
          </w:p>
        </w:tc>
        <w:tc>
          <w:tcPr>
            <w:tcW w:w="1276" w:type="dxa"/>
            <w:vMerge/>
            <w:vAlign w:val="center"/>
          </w:tcPr>
          <w:p w14:paraId="0D344543" w14:textId="33113334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1857" w:rsidRPr="0034508A" w14:paraId="09F4C051" w14:textId="2951D782" w:rsidTr="000E1857">
        <w:trPr>
          <w:trHeight w:val="59"/>
          <w:jc w:val="center"/>
        </w:trPr>
        <w:tc>
          <w:tcPr>
            <w:tcW w:w="1697" w:type="dxa"/>
            <w:vAlign w:val="center"/>
          </w:tcPr>
          <w:p w14:paraId="4810C1FA" w14:textId="77777777" w:rsidR="000E1857" w:rsidRPr="0034508A" w:rsidRDefault="000E1857" w:rsidP="00A8269E">
            <w:pPr>
              <w:ind w:leftChars="82" w:left="172"/>
              <w:rPr>
                <w:rFonts w:ascii="Times New Roman" w:hAnsi="Times New Roman" w:cs="Times New Roman"/>
                <w:sz w:val="18"/>
                <w:szCs w:val="18"/>
              </w:rPr>
            </w:pPr>
            <w:r w:rsidRPr="0034508A">
              <w:rPr>
                <w:rFonts w:ascii="Times New Roman" w:hAnsi="Times New Roman" w:cs="Times New Roman"/>
                <w:sz w:val="18"/>
                <w:szCs w:val="18"/>
              </w:rPr>
              <w:t>Unadjusted model</w:t>
            </w:r>
          </w:p>
        </w:tc>
        <w:tc>
          <w:tcPr>
            <w:tcW w:w="0" w:type="auto"/>
            <w:vAlign w:val="center"/>
          </w:tcPr>
          <w:p w14:paraId="45EE6724" w14:textId="77777777" w:rsidR="000E1857" w:rsidRPr="0034508A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08A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34508A">
              <w:rPr>
                <w:rFonts w:ascii="Times New Roman" w:hAnsi="Times New Roman" w:cs="Times New Roman"/>
                <w:sz w:val="18"/>
                <w:szCs w:val="18"/>
              </w:rPr>
              <w:t>eference</w:t>
            </w:r>
          </w:p>
        </w:tc>
        <w:tc>
          <w:tcPr>
            <w:tcW w:w="2019" w:type="dxa"/>
            <w:vAlign w:val="center"/>
          </w:tcPr>
          <w:p w14:paraId="65F7A951" w14:textId="7B6BD54D" w:rsidR="000E1857" w:rsidRPr="0034508A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08A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 w:rsidRPr="0034508A">
              <w:rPr>
                <w:rFonts w:ascii="Times New Roman" w:hAnsi="Times New Roman" w:cs="Times New Roman" w:hint="eastAsia"/>
                <w:sz w:val="18"/>
                <w:szCs w:val="18"/>
              </w:rPr>
              <w:t>(2</w:t>
            </w:r>
            <w:r w:rsidRPr="0034508A"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34508A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4508A">
              <w:rPr>
                <w:rFonts w:ascii="Times New Roman" w:hAnsi="Times New Roman" w:cs="Times New Roman"/>
                <w:sz w:val="18"/>
                <w:szCs w:val="18"/>
              </w:rPr>
              <w:t>.78</w:t>
            </w:r>
            <w:r w:rsidRPr="0034508A"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1984" w:type="dxa"/>
            <w:vAlign w:val="center"/>
          </w:tcPr>
          <w:p w14:paraId="69276F13" w14:textId="02E9D731" w:rsidR="000E1857" w:rsidRPr="0034508A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08A">
              <w:rPr>
                <w:rFonts w:ascii="Times New Roman" w:hAnsi="Times New Roman" w:cs="Times New Roman"/>
                <w:sz w:val="18"/>
                <w:szCs w:val="18"/>
              </w:rPr>
              <w:t>3.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4508A">
              <w:rPr>
                <w:rFonts w:ascii="Times New Roman" w:hAnsi="Times New Roman" w:cs="Times New Roman"/>
                <w:sz w:val="18"/>
                <w:szCs w:val="18"/>
              </w:rPr>
              <w:t>(2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–</w:t>
            </w:r>
            <w:r w:rsidRPr="0034508A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450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28DD2643" w14:textId="3E4E2663" w:rsidR="000E1857" w:rsidRPr="0034508A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08A">
              <w:rPr>
                <w:rFonts w:ascii="Times New Roman" w:hAnsi="Times New Roman" w:cs="Times New Roman"/>
                <w:sz w:val="18"/>
                <w:szCs w:val="18"/>
              </w:rPr>
              <w:t>2.44 (1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–</w:t>
            </w:r>
            <w:r w:rsidRPr="0034508A">
              <w:rPr>
                <w:rFonts w:ascii="Times New Roman" w:hAnsi="Times New Roman" w:cs="Times New Roman"/>
                <w:sz w:val="18"/>
                <w:szCs w:val="18"/>
              </w:rPr>
              <w:t>3.71)</w:t>
            </w:r>
          </w:p>
        </w:tc>
        <w:tc>
          <w:tcPr>
            <w:tcW w:w="1985" w:type="dxa"/>
            <w:vAlign w:val="center"/>
          </w:tcPr>
          <w:p w14:paraId="4711A391" w14:textId="0545548A" w:rsidR="000E1857" w:rsidRPr="0034508A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08A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34508A">
              <w:rPr>
                <w:rFonts w:ascii="Times New Roman" w:hAnsi="Times New Roman" w:cs="Times New Roman"/>
                <w:sz w:val="18"/>
                <w:szCs w:val="18"/>
              </w:rPr>
              <w:t xml:space="preserve"> (2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–</w:t>
            </w:r>
            <w:r w:rsidRPr="0034508A">
              <w:rPr>
                <w:rFonts w:ascii="Times New Roman" w:hAnsi="Times New Roman" w:cs="Times New Roman"/>
                <w:sz w:val="18"/>
                <w:szCs w:val="18"/>
              </w:rPr>
              <w:t>5.21)</w:t>
            </w:r>
          </w:p>
        </w:tc>
        <w:tc>
          <w:tcPr>
            <w:tcW w:w="1984" w:type="dxa"/>
            <w:vAlign w:val="center"/>
          </w:tcPr>
          <w:p w14:paraId="0ABCD99B" w14:textId="6BA4263E" w:rsidR="000E1857" w:rsidRPr="0034508A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08A">
              <w:rPr>
                <w:rFonts w:ascii="Times New Roman" w:hAnsi="Times New Roman" w:cs="Times New Roman"/>
                <w:sz w:val="18"/>
                <w:szCs w:val="18"/>
              </w:rPr>
              <w:t>4.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4508A">
              <w:rPr>
                <w:rFonts w:ascii="Times New Roman" w:hAnsi="Times New Roman" w:cs="Times New Roman"/>
                <w:sz w:val="18"/>
                <w:szCs w:val="18"/>
              </w:rPr>
              <w:t>(3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–</w:t>
            </w:r>
            <w:r w:rsidRPr="0034508A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450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vMerge/>
            <w:vAlign w:val="center"/>
          </w:tcPr>
          <w:p w14:paraId="43C56A99" w14:textId="77777777" w:rsidR="000E1857" w:rsidRPr="0034508A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1857" w:rsidRPr="0034508A" w14:paraId="0E838745" w14:textId="0797374B" w:rsidTr="000E1857">
        <w:trPr>
          <w:trHeight w:val="59"/>
          <w:jc w:val="center"/>
        </w:trPr>
        <w:tc>
          <w:tcPr>
            <w:tcW w:w="1697" w:type="dxa"/>
            <w:vAlign w:val="center"/>
          </w:tcPr>
          <w:p w14:paraId="0D828EF6" w14:textId="77777777" w:rsidR="000E1857" w:rsidRPr="0034508A" w:rsidRDefault="000E1857" w:rsidP="00A8269E">
            <w:pPr>
              <w:ind w:leftChars="82" w:left="17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0" w:type="auto"/>
            <w:vAlign w:val="center"/>
          </w:tcPr>
          <w:p w14:paraId="64B33B4C" w14:textId="77777777" w:rsidR="000E1857" w:rsidRPr="0034508A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08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019" w:type="dxa"/>
            <w:vAlign w:val="center"/>
          </w:tcPr>
          <w:p w14:paraId="4AF6BAD6" w14:textId="4E22156B" w:rsidR="000E1857" w:rsidRPr="0034508A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55 </w:t>
            </w:r>
            <w:r w:rsidRPr="0034508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1–3.79</w:t>
            </w:r>
            <w:r w:rsidRPr="003450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766A709E" w14:textId="6D6CB828" w:rsidR="000E1857" w:rsidRPr="0034508A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4508A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 (1.8</w:t>
            </w:r>
            <w:r w:rsidRPr="0034508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4.84</w:t>
            </w:r>
            <w:r w:rsidRPr="003450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6C6F452C" w14:textId="344ED1A4" w:rsidR="000E1857" w:rsidRPr="0034508A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08A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34508A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–</w:t>
            </w:r>
            <w:r w:rsidRPr="0034508A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Pr="003450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vAlign w:val="center"/>
          </w:tcPr>
          <w:p w14:paraId="03BD98DB" w14:textId="349A28FF" w:rsidR="000E1857" w:rsidRPr="0034508A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9</w:t>
            </w:r>
            <w:r w:rsidRPr="0034508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9–3.67</w:t>
            </w:r>
            <w:r w:rsidRPr="003450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1B9DC461" w14:textId="036FAB16" w:rsidR="000E1857" w:rsidRPr="0034508A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5" w:name="_Hlk103009998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10 </w:t>
            </w:r>
            <w:r w:rsidRPr="0034508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6–4.68</w:t>
            </w:r>
            <w:r w:rsidRPr="003450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bookmarkEnd w:id="45"/>
          </w:p>
        </w:tc>
        <w:tc>
          <w:tcPr>
            <w:tcW w:w="1276" w:type="dxa"/>
            <w:vMerge/>
            <w:vAlign w:val="center"/>
          </w:tcPr>
          <w:p w14:paraId="4F30E534" w14:textId="77777777" w:rsidR="000E1857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1857" w:rsidRPr="00F3432E" w14:paraId="73A840BC" w14:textId="21D5D522" w:rsidTr="000E1857">
        <w:trPr>
          <w:trHeight w:val="59"/>
          <w:jc w:val="center"/>
        </w:trPr>
        <w:tc>
          <w:tcPr>
            <w:tcW w:w="1697" w:type="dxa"/>
            <w:vAlign w:val="center"/>
          </w:tcPr>
          <w:p w14:paraId="66E92739" w14:textId="77777777" w:rsidR="000E1857" w:rsidRPr="00F3432E" w:rsidRDefault="000E1857" w:rsidP="00A8269E">
            <w:pPr>
              <w:ind w:leftChars="82" w:left="172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6" w:name="_Hlk103008075"/>
            <w:r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0" w:type="auto"/>
            <w:vAlign w:val="center"/>
          </w:tcPr>
          <w:p w14:paraId="1992A8A6" w14:textId="77777777" w:rsidR="000E1857" w:rsidRPr="00F3432E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432E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019" w:type="dxa"/>
            <w:vAlign w:val="center"/>
          </w:tcPr>
          <w:p w14:paraId="2A5CB435" w14:textId="07B7BEA6" w:rsidR="000E1857" w:rsidRPr="00F3432E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432E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9 </w:t>
            </w:r>
            <w:r w:rsidRPr="00F3432E">
              <w:rPr>
                <w:rFonts w:ascii="Times New Roman" w:hAnsi="Times New Roman" w:cs="Times New Roman"/>
                <w:sz w:val="18"/>
                <w:szCs w:val="18"/>
              </w:rPr>
              <w:t>(1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–</w:t>
            </w:r>
            <w:r w:rsidRPr="00F3432E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3432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417A2F2B" w14:textId="06BCC1D8" w:rsidR="000E1857" w:rsidRPr="00F3432E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432E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Pr="00F3432E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–</w:t>
            </w:r>
            <w:r w:rsidRPr="00F3432E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F3432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07705D44" w14:textId="51A0EABD" w:rsidR="000E1857" w:rsidRPr="00F3432E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432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1 </w:t>
            </w:r>
            <w:r w:rsidRPr="00F3432E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–</w:t>
            </w:r>
            <w:r w:rsidRPr="00F3432E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Pr="00F3432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vAlign w:val="center"/>
          </w:tcPr>
          <w:p w14:paraId="7CB6A89B" w14:textId="0E01C9D5" w:rsidR="000E1857" w:rsidRPr="00F3432E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  <w:r w:rsidRPr="00F3432E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–</w:t>
            </w:r>
            <w:r w:rsidRPr="00F3432E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Pr="00F3432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066F3747" w14:textId="63748547" w:rsidR="000E1857" w:rsidRPr="00F3432E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7" w:name="_Hlk103009076"/>
            <w:r w:rsidRPr="00F3432E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3 </w:t>
            </w:r>
            <w:r w:rsidRPr="00F3432E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–3.71</w:t>
            </w:r>
            <w:r w:rsidRPr="00F3432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bookmarkEnd w:id="47"/>
          </w:p>
        </w:tc>
        <w:tc>
          <w:tcPr>
            <w:tcW w:w="1276" w:type="dxa"/>
            <w:vMerge/>
            <w:vAlign w:val="center"/>
          </w:tcPr>
          <w:p w14:paraId="235E39A4" w14:textId="77777777" w:rsidR="000E1857" w:rsidRPr="00F3432E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46"/>
      <w:tr w:rsidR="000E1857" w:rsidRPr="00F3432E" w14:paraId="57D84BA2" w14:textId="70D61C92" w:rsidTr="000E1857">
        <w:trPr>
          <w:trHeight w:val="40"/>
          <w:jc w:val="center"/>
        </w:trPr>
        <w:tc>
          <w:tcPr>
            <w:tcW w:w="13325" w:type="dxa"/>
            <w:gridSpan w:val="7"/>
            <w:tcBorders>
              <w:bottom w:val="single" w:sz="4" w:space="0" w:color="auto"/>
            </w:tcBorders>
            <w:vAlign w:val="center"/>
          </w:tcPr>
          <w:p w14:paraId="18C85101" w14:textId="52B36590" w:rsidR="000E1857" w:rsidRPr="00F3432E" w:rsidRDefault="000E1857" w:rsidP="00D12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A2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74A23">
              <w:rPr>
                <w:rFonts w:ascii="Times New Roman" w:hAnsi="Times New Roman" w:cs="Times New Roman"/>
                <w:sz w:val="18"/>
                <w:szCs w:val="18"/>
              </w:rPr>
              <w:t xml:space="preserve">-interaction: 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CumMHR (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 xml:space="preserve">&lt; median, or </w:t>
            </w:r>
            <w:r w:rsidR="00C959F2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 median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) ×CumCRP (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1 to 3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, or </w:t>
            </w:r>
            <w:r w:rsidR="00C959F2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>3 m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g/L)</w:t>
            </w:r>
            <w:r w:rsidRPr="00B74A23">
              <w:rPr>
                <w:rFonts w:ascii="Times New Roman" w:hAnsi="Times New Roman" w:cs="Times New Roman"/>
                <w:sz w:val="18"/>
                <w:szCs w:val="18"/>
              </w:rPr>
              <w:t xml:space="preserve"> =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243; </w:t>
            </w:r>
            <w:r w:rsidRPr="00962DA2">
              <w:rPr>
                <w:rFonts w:ascii="Times New Roman" w:hAnsi="Times New Roman" w:cs="Times New Roman"/>
                <w:sz w:val="18"/>
                <w:szCs w:val="18"/>
              </w:rPr>
              <w:t>CumMHR (</w:t>
            </w:r>
            <w:r w:rsidR="00516607">
              <w:rPr>
                <w:rFonts w:ascii="Times New Roman" w:hAnsi="Times New Roman" w:cs="Times New Roman"/>
                <w:sz w:val="18"/>
                <w:szCs w:val="18"/>
              </w:rPr>
              <w:t xml:space="preserve">&lt; median, or </w:t>
            </w:r>
            <w:r w:rsidR="00516607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516607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 median</w:t>
            </w:r>
            <w:r w:rsidRPr="00962DA2">
              <w:rPr>
                <w:rFonts w:ascii="Times New Roman" w:hAnsi="Times New Roman" w:cs="Times New Roman"/>
                <w:sz w:val="18"/>
                <w:szCs w:val="18"/>
              </w:rPr>
              <w:t>) ×LogCumCRP&lt;0.0001</w:t>
            </w:r>
          </w:p>
        </w:tc>
        <w:tc>
          <w:tcPr>
            <w:tcW w:w="1276" w:type="dxa"/>
            <w:vMerge/>
            <w:vAlign w:val="center"/>
          </w:tcPr>
          <w:p w14:paraId="6112FEA1" w14:textId="77777777" w:rsidR="000E1857" w:rsidRPr="00B74A23" w:rsidRDefault="000E1857" w:rsidP="00D1211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0E1857" w:rsidRPr="005308CC" w14:paraId="465A007B" w14:textId="30BF4E6A" w:rsidTr="000E1857">
        <w:trPr>
          <w:trHeight w:val="59"/>
          <w:jc w:val="center"/>
        </w:trPr>
        <w:tc>
          <w:tcPr>
            <w:tcW w:w="1697" w:type="dxa"/>
            <w:tcBorders>
              <w:top w:val="single" w:sz="4" w:space="0" w:color="auto"/>
              <w:bottom w:val="nil"/>
            </w:tcBorders>
            <w:vAlign w:val="center"/>
          </w:tcPr>
          <w:p w14:paraId="1FDA6F81" w14:textId="77777777" w:rsidR="000E1857" w:rsidRPr="000E1857" w:rsidRDefault="000E1857" w:rsidP="00D121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0-49 yea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9F45FB0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08CC">
              <w:rPr>
                <w:rFonts w:ascii="Times New Roman" w:hAnsi="Times New Roman" w:cs="Times New Roman"/>
                <w:sz w:val="18"/>
                <w:szCs w:val="18"/>
              </w:rPr>
              <w:t>1324/10766</w:t>
            </w:r>
          </w:p>
        </w:tc>
        <w:tc>
          <w:tcPr>
            <w:tcW w:w="2019" w:type="dxa"/>
            <w:tcBorders>
              <w:top w:val="single" w:sz="4" w:space="0" w:color="auto"/>
              <w:bottom w:val="nil"/>
            </w:tcBorders>
            <w:vAlign w:val="center"/>
          </w:tcPr>
          <w:p w14:paraId="4F07A2C7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72FC7CD7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5B4E280F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6063AD46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6AFB50DC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36300FE0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1857" w:rsidRPr="005308CC" w14:paraId="6CB0FE17" w14:textId="6CDDD645" w:rsidTr="000E1857">
        <w:trPr>
          <w:trHeight w:val="59"/>
          <w:jc w:val="center"/>
        </w:trPr>
        <w:tc>
          <w:tcPr>
            <w:tcW w:w="1697" w:type="dxa"/>
            <w:tcBorders>
              <w:top w:val="nil"/>
            </w:tcBorders>
            <w:vAlign w:val="center"/>
          </w:tcPr>
          <w:p w14:paraId="05D15291" w14:textId="77777777" w:rsidR="000E1857" w:rsidRPr="005308CC" w:rsidRDefault="000E1857" w:rsidP="00D12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vent/Total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A593D06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08CC">
              <w:rPr>
                <w:rFonts w:ascii="Times New Roman" w:hAnsi="Times New Roman" w:cs="Times New Roman"/>
                <w:sz w:val="18"/>
                <w:szCs w:val="18"/>
              </w:rPr>
              <w:t>160/2275</w:t>
            </w:r>
          </w:p>
        </w:tc>
        <w:tc>
          <w:tcPr>
            <w:tcW w:w="2019" w:type="dxa"/>
            <w:tcBorders>
              <w:top w:val="nil"/>
            </w:tcBorders>
            <w:vAlign w:val="center"/>
          </w:tcPr>
          <w:p w14:paraId="5C86D96F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08CC">
              <w:rPr>
                <w:rFonts w:ascii="Times New Roman" w:hAnsi="Times New Roman" w:cs="Times New Roman"/>
                <w:sz w:val="18"/>
                <w:szCs w:val="18"/>
              </w:rPr>
              <w:t>256/2011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3C505163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08CC">
              <w:rPr>
                <w:rFonts w:ascii="Times New Roman" w:hAnsi="Times New Roman" w:cs="Times New Roman"/>
                <w:sz w:val="18"/>
                <w:szCs w:val="18"/>
              </w:rPr>
              <w:t>93/724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704F298A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08CC">
              <w:rPr>
                <w:rFonts w:ascii="Times New Roman" w:hAnsi="Times New Roman" w:cs="Times New Roman"/>
                <w:sz w:val="18"/>
                <w:szCs w:val="18"/>
              </w:rPr>
              <w:t>199/1808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27F98686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08CC">
              <w:rPr>
                <w:rFonts w:ascii="Times New Roman" w:hAnsi="Times New Roman" w:cs="Times New Roman"/>
                <w:sz w:val="18"/>
                <w:szCs w:val="18"/>
              </w:rPr>
              <w:t>363/2499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2AAA9208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08CC">
              <w:rPr>
                <w:rFonts w:ascii="Times New Roman" w:hAnsi="Times New Roman" w:cs="Times New Roman"/>
                <w:sz w:val="18"/>
                <w:szCs w:val="18"/>
              </w:rPr>
              <w:t>253/1449</w:t>
            </w:r>
          </w:p>
        </w:tc>
        <w:tc>
          <w:tcPr>
            <w:tcW w:w="1276" w:type="dxa"/>
            <w:vMerge/>
            <w:vAlign w:val="center"/>
          </w:tcPr>
          <w:p w14:paraId="1572035D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1857" w:rsidRPr="005308CC" w14:paraId="69B68715" w14:textId="51F7C8A5" w:rsidTr="000E1857">
        <w:trPr>
          <w:trHeight w:val="59"/>
          <w:jc w:val="center"/>
        </w:trPr>
        <w:tc>
          <w:tcPr>
            <w:tcW w:w="1697" w:type="dxa"/>
            <w:vAlign w:val="center"/>
          </w:tcPr>
          <w:p w14:paraId="5D10B99B" w14:textId="36FEA196" w:rsidR="000E1857" w:rsidRPr="005308CC" w:rsidRDefault="000E1857" w:rsidP="00D12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08CC">
              <w:rPr>
                <w:rFonts w:ascii="Times New Roman" w:hAnsi="Times New Roman" w:cs="Times New Roman"/>
                <w:sz w:val="18"/>
                <w:szCs w:val="18"/>
              </w:rPr>
              <w:t>Incidence rate</w:t>
            </w:r>
          </w:p>
        </w:tc>
        <w:tc>
          <w:tcPr>
            <w:tcW w:w="0" w:type="auto"/>
            <w:vAlign w:val="center"/>
          </w:tcPr>
          <w:p w14:paraId="65AD55E2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08CC">
              <w:rPr>
                <w:rFonts w:ascii="Times New Roman" w:hAnsi="Times New Roman" w:cs="Times New Roman"/>
                <w:sz w:val="18"/>
                <w:szCs w:val="18"/>
              </w:rPr>
              <w:t>9.15</w:t>
            </w:r>
          </w:p>
        </w:tc>
        <w:tc>
          <w:tcPr>
            <w:tcW w:w="2019" w:type="dxa"/>
            <w:vAlign w:val="center"/>
          </w:tcPr>
          <w:p w14:paraId="45C4B27E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08CC">
              <w:rPr>
                <w:rFonts w:ascii="Times New Roman" w:hAnsi="Times New Roman" w:cs="Times New Roman"/>
                <w:sz w:val="18"/>
                <w:szCs w:val="18"/>
              </w:rPr>
              <w:t>17.13</w:t>
            </w:r>
          </w:p>
        </w:tc>
        <w:tc>
          <w:tcPr>
            <w:tcW w:w="1984" w:type="dxa"/>
            <w:vAlign w:val="center"/>
          </w:tcPr>
          <w:p w14:paraId="26005B20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08CC">
              <w:rPr>
                <w:rFonts w:ascii="Times New Roman" w:hAnsi="Times New Roman" w:cs="Times New Roman"/>
                <w:sz w:val="18"/>
                <w:szCs w:val="18"/>
              </w:rPr>
              <w:t>17.35</w:t>
            </w:r>
          </w:p>
        </w:tc>
        <w:tc>
          <w:tcPr>
            <w:tcW w:w="1843" w:type="dxa"/>
            <w:vAlign w:val="center"/>
          </w:tcPr>
          <w:p w14:paraId="76B49BCF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08CC">
              <w:rPr>
                <w:rFonts w:ascii="Times New Roman" w:hAnsi="Times New Roman" w:cs="Times New Roman"/>
                <w:sz w:val="18"/>
                <w:szCs w:val="18"/>
              </w:rPr>
              <w:t>15.02</w:t>
            </w:r>
          </w:p>
        </w:tc>
        <w:tc>
          <w:tcPr>
            <w:tcW w:w="1985" w:type="dxa"/>
            <w:vAlign w:val="center"/>
          </w:tcPr>
          <w:p w14:paraId="09CA5574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08CC">
              <w:rPr>
                <w:rFonts w:ascii="Times New Roman" w:hAnsi="Times New Roman" w:cs="Times New Roman"/>
                <w:sz w:val="18"/>
                <w:szCs w:val="18"/>
              </w:rPr>
              <w:t>20.05</w:t>
            </w:r>
          </w:p>
        </w:tc>
        <w:tc>
          <w:tcPr>
            <w:tcW w:w="1984" w:type="dxa"/>
            <w:vAlign w:val="center"/>
          </w:tcPr>
          <w:p w14:paraId="323D035B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08CC">
              <w:rPr>
                <w:rFonts w:ascii="Times New Roman" w:hAnsi="Times New Roman" w:cs="Times New Roman"/>
                <w:sz w:val="18"/>
                <w:szCs w:val="18"/>
              </w:rPr>
              <w:t>25.29</w:t>
            </w:r>
          </w:p>
        </w:tc>
        <w:tc>
          <w:tcPr>
            <w:tcW w:w="1276" w:type="dxa"/>
            <w:vMerge/>
            <w:vAlign w:val="center"/>
          </w:tcPr>
          <w:p w14:paraId="29D9552F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1857" w:rsidRPr="00F3432E" w14:paraId="63D6C288" w14:textId="11A5AD7D" w:rsidTr="000E1857">
        <w:trPr>
          <w:trHeight w:val="59"/>
          <w:jc w:val="center"/>
        </w:trPr>
        <w:tc>
          <w:tcPr>
            <w:tcW w:w="1697" w:type="dxa"/>
            <w:vAlign w:val="center"/>
          </w:tcPr>
          <w:p w14:paraId="1A692658" w14:textId="77777777" w:rsidR="000E1857" w:rsidRPr="00F3432E" w:rsidRDefault="000E1857" w:rsidP="00A8269E">
            <w:pPr>
              <w:ind w:leftChars="82" w:left="172"/>
              <w:rPr>
                <w:rFonts w:ascii="Times New Roman" w:hAnsi="Times New Roman" w:cs="Times New Roman"/>
                <w:sz w:val="18"/>
                <w:szCs w:val="18"/>
              </w:rPr>
            </w:pPr>
            <w:r w:rsidRPr="00F3432E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F3432E">
              <w:rPr>
                <w:rFonts w:ascii="Times New Roman" w:hAnsi="Times New Roman" w:cs="Times New Roman"/>
                <w:sz w:val="18"/>
                <w:szCs w:val="18"/>
              </w:rPr>
              <w:t>nadjusted model</w:t>
            </w:r>
          </w:p>
        </w:tc>
        <w:tc>
          <w:tcPr>
            <w:tcW w:w="0" w:type="auto"/>
            <w:vAlign w:val="center"/>
          </w:tcPr>
          <w:p w14:paraId="4EF0BF28" w14:textId="77777777" w:rsidR="000E1857" w:rsidRPr="00F3432E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432E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019" w:type="dxa"/>
            <w:vAlign w:val="center"/>
          </w:tcPr>
          <w:p w14:paraId="04E23C6C" w14:textId="6D60D197" w:rsidR="000E1857" w:rsidRPr="00F3432E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432E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  <w:r w:rsidRPr="00F3432E">
              <w:rPr>
                <w:rFonts w:ascii="Times New Roman" w:hAnsi="Times New Roman" w:cs="Times New Roman"/>
                <w:sz w:val="18"/>
                <w:szCs w:val="18"/>
              </w:rPr>
              <w:t>(1.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3432E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F3432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7634BB5F" w14:textId="0BC1A0FE" w:rsidR="000E1857" w:rsidRPr="00F3432E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432E">
              <w:rPr>
                <w:rFonts w:ascii="Times New Roman" w:hAnsi="Times New Roman" w:cs="Times New Roman"/>
                <w:sz w:val="18"/>
                <w:szCs w:val="18"/>
              </w:rPr>
              <w:t>1.92 (1.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3432E">
              <w:rPr>
                <w:rFonts w:ascii="Times New Roman" w:hAnsi="Times New Roman" w:cs="Times New Roman"/>
                <w:sz w:val="18"/>
                <w:szCs w:val="18"/>
              </w:rPr>
              <w:t>2.48)</w:t>
            </w:r>
          </w:p>
        </w:tc>
        <w:tc>
          <w:tcPr>
            <w:tcW w:w="1843" w:type="dxa"/>
            <w:vAlign w:val="center"/>
          </w:tcPr>
          <w:p w14:paraId="600517EE" w14:textId="13C72D85" w:rsidR="000E1857" w:rsidRPr="00F3432E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432E">
              <w:rPr>
                <w:rFonts w:ascii="Times New Roman" w:hAnsi="Times New Roman" w:cs="Times New Roman"/>
                <w:sz w:val="18"/>
                <w:szCs w:val="18"/>
              </w:rPr>
              <w:t>1.63 (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–</w:t>
            </w:r>
            <w:r w:rsidRPr="00F3432E">
              <w:rPr>
                <w:rFonts w:ascii="Times New Roman" w:hAnsi="Times New Roman" w:cs="Times New Roman"/>
                <w:sz w:val="18"/>
                <w:szCs w:val="18"/>
              </w:rPr>
              <w:t>2.01)</w:t>
            </w:r>
          </w:p>
        </w:tc>
        <w:tc>
          <w:tcPr>
            <w:tcW w:w="1985" w:type="dxa"/>
            <w:vAlign w:val="center"/>
          </w:tcPr>
          <w:p w14:paraId="3E73FF5F" w14:textId="75E2DFC4" w:rsidR="000E1857" w:rsidRPr="00F3432E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432E">
              <w:rPr>
                <w:rFonts w:ascii="Times New Roman" w:hAnsi="Times New Roman" w:cs="Times New Roman"/>
                <w:sz w:val="18"/>
                <w:szCs w:val="18"/>
              </w:rPr>
              <w:t>2.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3432E">
              <w:rPr>
                <w:rFonts w:ascii="Times New Roman" w:hAnsi="Times New Roman" w:cs="Times New Roman"/>
                <w:sz w:val="18"/>
                <w:szCs w:val="18"/>
              </w:rPr>
              <w:t>(1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–</w:t>
            </w:r>
            <w:r w:rsidRPr="00F3432E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F3432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0318A74C" w14:textId="3250A240" w:rsidR="000E1857" w:rsidRPr="00F3432E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432E">
              <w:rPr>
                <w:rFonts w:ascii="Times New Roman" w:hAnsi="Times New Roman" w:cs="Times New Roman"/>
                <w:sz w:val="18"/>
                <w:szCs w:val="18"/>
              </w:rPr>
              <w:t>2.79 (2.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3432E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3432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vMerge/>
            <w:vAlign w:val="center"/>
          </w:tcPr>
          <w:p w14:paraId="1BFD5DD8" w14:textId="77777777" w:rsidR="000E1857" w:rsidRPr="00F3432E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1857" w:rsidRPr="006D03DD" w14:paraId="3B933677" w14:textId="6205DB3E" w:rsidTr="000E1857">
        <w:trPr>
          <w:trHeight w:val="59"/>
          <w:jc w:val="center"/>
        </w:trPr>
        <w:tc>
          <w:tcPr>
            <w:tcW w:w="1697" w:type="dxa"/>
            <w:vAlign w:val="center"/>
          </w:tcPr>
          <w:p w14:paraId="40F1D6E4" w14:textId="77777777" w:rsidR="000E1857" w:rsidRPr="006D03DD" w:rsidRDefault="000E1857" w:rsidP="00A8269E">
            <w:pPr>
              <w:ind w:leftChars="82" w:left="17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0" w:type="auto"/>
            <w:vAlign w:val="center"/>
          </w:tcPr>
          <w:p w14:paraId="18CDC07F" w14:textId="77777777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019" w:type="dxa"/>
            <w:vAlign w:val="center"/>
          </w:tcPr>
          <w:p w14:paraId="285E8F8C" w14:textId="2D42AA66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3D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3 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–1.98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4EB5A54E" w14:textId="38F0CF7E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8 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–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29938B10" w14:textId="198F5781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4 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–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vAlign w:val="center"/>
          </w:tcPr>
          <w:p w14:paraId="1C4AA39B" w14:textId="06623EE2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70 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76732D06" w14:textId="30C462B7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8" w:name="_Hlk103010062"/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1 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4–2.46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bookmarkEnd w:id="48"/>
          </w:p>
        </w:tc>
        <w:tc>
          <w:tcPr>
            <w:tcW w:w="1276" w:type="dxa"/>
            <w:vMerge/>
            <w:vAlign w:val="center"/>
          </w:tcPr>
          <w:p w14:paraId="15B8C712" w14:textId="77777777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1857" w:rsidRPr="006D03DD" w14:paraId="37093EEF" w14:textId="6CB9C671" w:rsidTr="000E1857">
        <w:trPr>
          <w:trHeight w:val="59"/>
          <w:jc w:val="center"/>
        </w:trPr>
        <w:tc>
          <w:tcPr>
            <w:tcW w:w="1697" w:type="dxa"/>
            <w:vAlign w:val="center"/>
          </w:tcPr>
          <w:p w14:paraId="199D53AA" w14:textId="77777777" w:rsidR="000E1857" w:rsidRPr="006D03DD" w:rsidRDefault="000E1857" w:rsidP="00A8269E">
            <w:pPr>
              <w:ind w:leftChars="82" w:left="17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0" w:type="auto"/>
            <w:vAlign w:val="center"/>
          </w:tcPr>
          <w:p w14:paraId="439F71D5" w14:textId="77777777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019" w:type="dxa"/>
            <w:vAlign w:val="center"/>
          </w:tcPr>
          <w:p w14:paraId="56DEC062" w14:textId="56E05B84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3D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(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–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1.83)</w:t>
            </w:r>
          </w:p>
        </w:tc>
        <w:tc>
          <w:tcPr>
            <w:tcW w:w="1984" w:type="dxa"/>
            <w:vAlign w:val="center"/>
          </w:tcPr>
          <w:p w14:paraId="3A875ECC" w14:textId="0DD49B51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–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2.01)</w:t>
            </w:r>
          </w:p>
        </w:tc>
        <w:tc>
          <w:tcPr>
            <w:tcW w:w="1843" w:type="dxa"/>
            <w:vAlign w:val="center"/>
          </w:tcPr>
          <w:p w14:paraId="764C80DD" w14:textId="1A10E3B2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9" w:name="_Hlk103008240"/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1.28 (1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1.58)</w:t>
            </w:r>
            <w:bookmarkEnd w:id="49"/>
          </w:p>
        </w:tc>
        <w:tc>
          <w:tcPr>
            <w:tcW w:w="1985" w:type="dxa"/>
            <w:vAlign w:val="center"/>
          </w:tcPr>
          <w:p w14:paraId="6FF8866F" w14:textId="1FBAEC3F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(1.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2C4A3CBF" w14:textId="3E4B6A1B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0" w:name="_Hlk103009170"/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(1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bookmarkEnd w:id="50"/>
          </w:p>
        </w:tc>
        <w:tc>
          <w:tcPr>
            <w:tcW w:w="1276" w:type="dxa"/>
            <w:vMerge/>
            <w:vAlign w:val="center"/>
          </w:tcPr>
          <w:p w14:paraId="2DFED324" w14:textId="77777777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1857" w:rsidRPr="006D03DD" w14:paraId="7D62FA98" w14:textId="23F6C9BF" w:rsidTr="000E1857">
        <w:trPr>
          <w:trHeight w:val="59"/>
          <w:jc w:val="center"/>
        </w:trPr>
        <w:tc>
          <w:tcPr>
            <w:tcW w:w="13325" w:type="dxa"/>
            <w:gridSpan w:val="7"/>
            <w:tcBorders>
              <w:bottom w:val="single" w:sz="4" w:space="0" w:color="auto"/>
            </w:tcBorders>
            <w:vAlign w:val="center"/>
          </w:tcPr>
          <w:p w14:paraId="78C01E9A" w14:textId="756FF24A" w:rsidR="000E1857" w:rsidRPr="006D03DD" w:rsidRDefault="000E1857" w:rsidP="00D12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A2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74A23">
              <w:rPr>
                <w:rFonts w:ascii="Times New Roman" w:hAnsi="Times New Roman" w:cs="Times New Roman"/>
                <w:sz w:val="18"/>
                <w:szCs w:val="18"/>
              </w:rPr>
              <w:t xml:space="preserve">-interaction: 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CumMHR (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 xml:space="preserve">&lt; median, or </w:t>
            </w:r>
            <w:r w:rsidR="00C959F2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 median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) ×CumCRP (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1 to 3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, or </w:t>
            </w:r>
            <w:r w:rsidR="00C959F2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>3 m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g/L)</w:t>
            </w:r>
            <w:r w:rsidRPr="00B74A23">
              <w:rPr>
                <w:rFonts w:ascii="Times New Roman" w:hAnsi="Times New Roman" w:cs="Times New Roman"/>
                <w:sz w:val="18"/>
                <w:szCs w:val="18"/>
              </w:rPr>
              <w:t xml:space="preserve"> =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8;</w:t>
            </w:r>
            <w:r>
              <w:t xml:space="preserve"> </w:t>
            </w:r>
            <w:r w:rsidRPr="00E5672A">
              <w:rPr>
                <w:rFonts w:ascii="Times New Roman" w:hAnsi="Times New Roman" w:cs="Times New Roman"/>
                <w:sz w:val="18"/>
                <w:szCs w:val="18"/>
              </w:rPr>
              <w:t>CumMHR (</w:t>
            </w:r>
            <w:r w:rsidR="00516607">
              <w:rPr>
                <w:rFonts w:ascii="Times New Roman" w:hAnsi="Times New Roman" w:cs="Times New Roman"/>
                <w:sz w:val="18"/>
                <w:szCs w:val="18"/>
              </w:rPr>
              <w:t xml:space="preserve">&lt; median, or </w:t>
            </w:r>
            <w:r w:rsidR="00516607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516607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 median</w:t>
            </w:r>
            <w:r w:rsidRPr="00E5672A">
              <w:rPr>
                <w:rFonts w:ascii="Times New Roman" w:hAnsi="Times New Roman" w:cs="Times New Roman"/>
                <w:sz w:val="18"/>
                <w:szCs w:val="18"/>
              </w:rPr>
              <w:t>) ×LogCumCRP&lt;0.0001</w:t>
            </w:r>
          </w:p>
        </w:tc>
        <w:tc>
          <w:tcPr>
            <w:tcW w:w="1276" w:type="dxa"/>
            <w:vMerge/>
            <w:vAlign w:val="center"/>
          </w:tcPr>
          <w:p w14:paraId="4DA66AAB" w14:textId="77777777" w:rsidR="000E1857" w:rsidRPr="00B74A23" w:rsidRDefault="000E1857" w:rsidP="00D1211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0E1857" w:rsidRPr="005308CC" w14:paraId="35E1F630" w14:textId="04570A80" w:rsidTr="000E1857">
        <w:trPr>
          <w:trHeight w:val="59"/>
          <w:jc w:val="center"/>
        </w:trPr>
        <w:tc>
          <w:tcPr>
            <w:tcW w:w="1697" w:type="dxa"/>
            <w:tcBorders>
              <w:top w:val="single" w:sz="4" w:space="0" w:color="auto"/>
              <w:bottom w:val="nil"/>
            </w:tcBorders>
            <w:vAlign w:val="center"/>
          </w:tcPr>
          <w:p w14:paraId="593494C6" w14:textId="77777777" w:rsidR="000E1857" w:rsidRPr="000E1857" w:rsidRDefault="000E1857" w:rsidP="00D121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0-59 yea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13C5E00" w14:textId="1C6B8E54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89/</w:t>
            </w:r>
            <w:r w:rsidRPr="005308C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308CC">
              <w:rPr>
                <w:rFonts w:ascii="Times New Roman" w:hAnsi="Times New Roman" w:cs="Times New Roman"/>
                <w:sz w:val="18"/>
                <w:szCs w:val="18"/>
              </w:rPr>
              <w:t>3333</w:t>
            </w:r>
          </w:p>
        </w:tc>
        <w:tc>
          <w:tcPr>
            <w:tcW w:w="2019" w:type="dxa"/>
            <w:tcBorders>
              <w:top w:val="single" w:sz="4" w:space="0" w:color="auto"/>
              <w:bottom w:val="nil"/>
            </w:tcBorders>
            <w:vAlign w:val="center"/>
          </w:tcPr>
          <w:p w14:paraId="13EEF953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51DF9807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09D82B33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44FDF129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5D197D1F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1A3A84F4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1857" w:rsidRPr="005308CC" w14:paraId="28366EC5" w14:textId="520B3DCF" w:rsidTr="000E1857">
        <w:trPr>
          <w:trHeight w:val="59"/>
          <w:jc w:val="center"/>
        </w:trPr>
        <w:tc>
          <w:tcPr>
            <w:tcW w:w="1697" w:type="dxa"/>
            <w:tcBorders>
              <w:top w:val="nil"/>
            </w:tcBorders>
            <w:vAlign w:val="center"/>
          </w:tcPr>
          <w:p w14:paraId="38AE66CE" w14:textId="77777777" w:rsidR="000E1857" w:rsidRPr="005308CC" w:rsidRDefault="000E1857" w:rsidP="00D12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vent/Total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5AABEBC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08CC">
              <w:rPr>
                <w:rFonts w:ascii="Times New Roman" w:hAnsi="Times New Roman" w:cs="Times New Roman"/>
                <w:sz w:val="18"/>
                <w:szCs w:val="18"/>
              </w:rPr>
              <w:t>171/2364</w:t>
            </w:r>
          </w:p>
        </w:tc>
        <w:tc>
          <w:tcPr>
            <w:tcW w:w="2019" w:type="dxa"/>
            <w:tcBorders>
              <w:top w:val="nil"/>
            </w:tcBorders>
            <w:vAlign w:val="center"/>
          </w:tcPr>
          <w:p w14:paraId="5263FA3A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08CC">
              <w:rPr>
                <w:rFonts w:ascii="Times New Roman" w:hAnsi="Times New Roman" w:cs="Times New Roman"/>
                <w:sz w:val="18"/>
                <w:szCs w:val="18"/>
              </w:rPr>
              <w:t>329/2792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60836B4B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08CC">
              <w:rPr>
                <w:rFonts w:ascii="Times New Roman" w:hAnsi="Times New Roman" w:cs="Times New Roman"/>
                <w:sz w:val="18"/>
                <w:szCs w:val="18"/>
              </w:rPr>
              <w:t>174/1385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2CB80F7D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08CC">
              <w:rPr>
                <w:rFonts w:ascii="Times New Roman" w:hAnsi="Times New Roman" w:cs="Times New Roman"/>
                <w:sz w:val="18"/>
                <w:szCs w:val="18"/>
              </w:rPr>
              <w:t>185/1679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2C36EFD3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08CC">
              <w:rPr>
                <w:rFonts w:ascii="Times New Roman" w:hAnsi="Times New Roman" w:cs="Times New Roman"/>
                <w:sz w:val="18"/>
                <w:szCs w:val="18"/>
              </w:rPr>
              <w:t>453/2962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529B3B15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08CC">
              <w:rPr>
                <w:rFonts w:ascii="Times New Roman" w:hAnsi="Times New Roman" w:cs="Times New Roman"/>
                <w:sz w:val="18"/>
                <w:szCs w:val="18"/>
              </w:rPr>
              <w:t>377/2151</w:t>
            </w:r>
          </w:p>
        </w:tc>
        <w:tc>
          <w:tcPr>
            <w:tcW w:w="1276" w:type="dxa"/>
            <w:vMerge/>
            <w:vAlign w:val="center"/>
          </w:tcPr>
          <w:p w14:paraId="144F1EBF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1857" w:rsidRPr="005308CC" w14:paraId="76A71515" w14:textId="3A5B321F" w:rsidTr="000E1857">
        <w:trPr>
          <w:trHeight w:val="59"/>
          <w:jc w:val="center"/>
        </w:trPr>
        <w:tc>
          <w:tcPr>
            <w:tcW w:w="1697" w:type="dxa"/>
            <w:vAlign w:val="center"/>
          </w:tcPr>
          <w:p w14:paraId="4B4442BF" w14:textId="6189CEB5" w:rsidR="000E1857" w:rsidRPr="005308CC" w:rsidRDefault="000E1857" w:rsidP="00D12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08CC">
              <w:rPr>
                <w:rFonts w:ascii="Times New Roman" w:hAnsi="Times New Roman" w:cs="Times New Roman"/>
                <w:sz w:val="18"/>
                <w:szCs w:val="18"/>
              </w:rPr>
              <w:t xml:space="preserve">Incidence rate </w:t>
            </w:r>
          </w:p>
        </w:tc>
        <w:tc>
          <w:tcPr>
            <w:tcW w:w="0" w:type="auto"/>
            <w:vAlign w:val="center"/>
          </w:tcPr>
          <w:p w14:paraId="14C188A8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08CC">
              <w:rPr>
                <w:rFonts w:ascii="Times New Roman" w:hAnsi="Times New Roman" w:cs="Times New Roman"/>
                <w:sz w:val="18"/>
                <w:szCs w:val="18"/>
              </w:rPr>
              <w:t>10.24</w:t>
            </w:r>
          </w:p>
        </w:tc>
        <w:tc>
          <w:tcPr>
            <w:tcW w:w="2019" w:type="dxa"/>
            <w:vAlign w:val="center"/>
          </w:tcPr>
          <w:p w14:paraId="5FA464C1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08CC">
              <w:rPr>
                <w:rFonts w:ascii="Times New Roman" w:hAnsi="Times New Roman" w:cs="Times New Roman"/>
                <w:sz w:val="18"/>
                <w:szCs w:val="18"/>
              </w:rPr>
              <w:t>16.65</w:t>
            </w:r>
          </w:p>
        </w:tc>
        <w:tc>
          <w:tcPr>
            <w:tcW w:w="1984" w:type="dxa"/>
            <w:vAlign w:val="center"/>
          </w:tcPr>
          <w:p w14:paraId="40BA2425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08CC">
              <w:rPr>
                <w:rFonts w:ascii="Times New Roman" w:hAnsi="Times New Roman" w:cs="Times New Roman"/>
                <w:sz w:val="18"/>
                <w:szCs w:val="18"/>
              </w:rPr>
              <w:t>18.06</w:t>
            </w:r>
          </w:p>
        </w:tc>
        <w:tc>
          <w:tcPr>
            <w:tcW w:w="1843" w:type="dxa"/>
            <w:vAlign w:val="center"/>
          </w:tcPr>
          <w:p w14:paraId="400965B9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08CC">
              <w:rPr>
                <w:rFonts w:ascii="Times New Roman" w:hAnsi="Times New Roman" w:cs="Times New Roman"/>
                <w:sz w:val="18"/>
                <w:szCs w:val="18"/>
              </w:rPr>
              <w:t>16.74</w:t>
            </w:r>
          </w:p>
        </w:tc>
        <w:tc>
          <w:tcPr>
            <w:tcW w:w="1985" w:type="dxa"/>
            <w:vAlign w:val="center"/>
          </w:tcPr>
          <w:p w14:paraId="43905295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08CC">
              <w:rPr>
                <w:rFonts w:ascii="Times New Roman" w:hAnsi="Times New Roman" w:cs="Times New Roman"/>
                <w:sz w:val="18"/>
                <w:szCs w:val="18"/>
              </w:rPr>
              <w:t>23.04</w:t>
            </w:r>
          </w:p>
        </w:tc>
        <w:tc>
          <w:tcPr>
            <w:tcW w:w="1984" w:type="dxa"/>
            <w:vAlign w:val="center"/>
          </w:tcPr>
          <w:p w14:paraId="12BCF8F2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08CC">
              <w:rPr>
                <w:rFonts w:ascii="Times New Roman" w:hAnsi="Times New Roman" w:cs="Times New Roman"/>
                <w:sz w:val="18"/>
                <w:szCs w:val="18"/>
              </w:rPr>
              <w:t>25.96</w:t>
            </w:r>
          </w:p>
        </w:tc>
        <w:tc>
          <w:tcPr>
            <w:tcW w:w="1276" w:type="dxa"/>
            <w:vMerge/>
            <w:vAlign w:val="center"/>
          </w:tcPr>
          <w:p w14:paraId="579E9398" w14:textId="77777777" w:rsidR="000E1857" w:rsidRPr="005308CC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1857" w:rsidRPr="006D03DD" w14:paraId="72F4BAE9" w14:textId="7991213B" w:rsidTr="000E1857">
        <w:trPr>
          <w:trHeight w:val="59"/>
          <w:jc w:val="center"/>
        </w:trPr>
        <w:tc>
          <w:tcPr>
            <w:tcW w:w="1697" w:type="dxa"/>
            <w:vAlign w:val="center"/>
          </w:tcPr>
          <w:p w14:paraId="02E0B72D" w14:textId="77777777" w:rsidR="000E1857" w:rsidRPr="006D03DD" w:rsidRDefault="000E1857" w:rsidP="00A8269E">
            <w:pPr>
              <w:ind w:leftChars="82" w:left="172"/>
              <w:rPr>
                <w:rFonts w:ascii="Times New Roman" w:hAnsi="Times New Roman" w:cs="Times New Roman"/>
                <w:sz w:val="18"/>
                <w:szCs w:val="18"/>
              </w:rPr>
            </w:pPr>
            <w:r w:rsidRPr="006D03DD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nadjusted model</w:t>
            </w:r>
          </w:p>
        </w:tc>
        <w:tc>
          <w:tcPr>
            <w:tcW w:w="0" w:type="auto"/>
            <w:vAlign w:val="center"/>
          </w:tcPr>
          <w:p w14:paraId="01DFE63C" w14:textId="77777777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019" w:type="dxa"/>
            <w:vAlign w:val="center"/>
          </w:tcPr>
          <w:p w14:paraId="059037B6" w14:textId="27BED310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(1.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1.97)</w:t>
            </w:r>
          </w:p>
        </w:tc>
        <w:tc>
          <w:tcPr>
            <w:tcW w:w="1984" w:type="dxa"/>
            <w:vAlign w:val="center"/>
          </w:tcPr>
          <w:p w14:paraId="08B5F62A" w14:textId="315D6320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1.76 (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–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47B16C2F" w14:textId="1D6CF590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 xml:space="preserve"> (1.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2.00)</w:t>
            </w:r>
          </w:p>
        </w:tc>
        <w:tc>
          <w:tcPr>
            <w:tcW w:w="1985" w:type="dxa"/>
            <w:vAlign w:val="center"/>
          </w:tcPr>
          <w:p w14:paraId="7C90194E" w14:textId="680E4B95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2.24 (1.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2.67)</w:t>
            </w:r>
          </w:p>
        </w:tc>
        <w:tc>
          <w:tcPr>
            <w:tcW w:w="1984" w:type="dxa"/>
            <w:vAlign w:val="center"/>
          </w:tcPr>
          <w:p w14:paraId="3F27BFC5" w14:textId="6698283F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(2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–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vMerge/>
            <w:vAlign w:val="center"/>
          </w:tcPr>
          <w:p w14:paraId="4FB4CDAB" w14:textId="77777777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1857" w:rsidRPr="006D03DD" w14:paraId="5E08845B" w14:textId="6642EF10" w:rsidTr="000E1857">
        <w:trPr>
          <w:trHeight w:val="59"/>
          <w:jc w:val="center"/>
        </w:trPr>
        <w:tc>
          <w:tcPr>
            <w:tcW w:w="1697" w:type="dxa"/>
            <w:vAlign w:val="center"/>
          </w:tcPr>
          <w:p w14:paraId="31B36E63" w14:textId="77777777" w:rsidR="000E1857" w:rsidRPr="006D03DD" w:rsidRDefault="000E1857" w:rsidP="00A8269E">
            <w:pPr>
              <w:ind w:leftChars="82" w:left="17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0" w:type="auto"/>
            <w:vAlign w:val="center"/>
          </w:tcPr>
          <w:p w14:paraId="4B9E9B9D" w14:textId="77777777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019" w:type="dxa"/>
            <w:vAlign w:val="center"/>
          </w:tcPr>
          <w:p w14:paraId="1EC4B319" w14:textId="7CCCB4C6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0 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–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7B17907C" w14:textId="36845372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8 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–1.96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520ECD0C" w14:textId="53E71E69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6D03D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–</w:t>
            </w:r>
            <w:r w:rsidRPr="006D03D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Pr="006D03DD"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1985" w:type="dxa"/>
            <w:vAlign w:val="center"/>
          </w:tcPr>
          <w:p w14:paraId="1CDD23B2" w14:textId="19F57A31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86 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–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6AAF3170" w14:textId="0E40596D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1" w:name="_Hlk103010099"/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0–2.46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bookmarkEnd w:id="51"/>
          </w:p>
        </w:tc>
        <w:tc>
          <w:tcPr>
            <w:tcW w:w="1276" w:type="dxa"/>
            <w:vMerge/>
            <w:vAlign w:val="center"/>
          </w:tcPr>
          <w:p w14:paraId="30DA1FC4" w14:textId="77777777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1857" w:rsidRPr="006D03DD" w14:paraId="50850ADC" w14:textId="3B016BB5" w:rsidTr="000E1857">
        <w:trPr>
          <w:trHeight w:val="59"/>
          <w:jc w:val="center"/>
        </w:trPr>
        <w:tc>
          <w:tcPr>
            <w:tcW w:w="1697" w:type="dxa"/>
            <w:vAlign w:val="center"/>
          </w:tcPr>
          <w:p w14:paraId="07CA7BC4" w14:textId="77777777" w:rsidR="000E1857" w:rsidRPr="006D03DD" w:rsidRDefault="000E1857" w:rsidP="00A8269E">
            <w:pPr>
              <w:ind w:leftChars="82" w:left="17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0" w:type="auto"/>
            <w:vAlign w:val="center"/>
          </w:tcPr>
          <w:p w14:paraId="7DFAC679" w14:textId="77777777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019" w:type="dxa"/>
            <w:vAlign w:val="center"/>
          </w:tcPr>
          <w:p w14:paraId="189CF99C" w14:textId="5C079DC4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3D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.43 (1.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59208DA4" w14:textId="416DF54A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3D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(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–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50E6C0B7" w14:textId="58AB5823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2" w:name="_Hlk103008266"/>
            <w:r w:rsidRPr="006D03D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(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–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bookmarkEnd w:id="52"/>
          </w:p>
        </w:tc>
        <w:tc>
          <w:tcPr>
            <w:tcW w:w="1985" w:type="dxa"/>
            <w:vAlign w:val="center"/>
          </w:tcPr>
          <w:p w14:paraId="3F7C1B26" w14:textId="67EFDBCE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3D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6 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(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–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172A6583" w14:textId="110C1377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3" w:name="_Hlk103009254"/>
            <w:r w:rsidRPr="006D03D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 xml:space="preserve"> (1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–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bookmarkEnd w:id="53"/>
          </w:p>
        </w:tc>
        <w:tc>
          <w:tcPr>
            <w:tcW w:w="1276" w:type="dxa"/>
            <w:vMerge/>
            <w:vAlign w:val="center"/>
          </w:tcPr>
          <w:p w14:paraId="408DDFDC" w14:textId="77777777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1857" w:rsidRPr="006D03DD" w14:paraId="310A563A" w14:textId="1DD1E459" w:rsidTr="000E1857">
        <w:trPr>
          <w:trHeight w:val="59"/>
          <w:jc w:val="center"/>
        </w:trPr>
        <w:tc>
          <w:tcPr>
            <w:tcW w:w="13325" w:type="dxa"/>
            <w:gridSpan w:val="7"/>
            <w:tcBorders>
              <w:bottom w:val="single" w:sz="4" w:space="0" w:color="auto"/>
            </w:tcBorders>
            <w:vAlign w:val="center"/>
          </w:tcPr>
          <w:p w14:paraId="1AFE8393" w14:textId="5769AFD5" w:rsidR="000E1857" w:rsidRPr="006D03DD" w:rsidRDefault="000E1857" w:rsidP="00D12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1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P</w:t>
            </w:r>
            <w:r w:rsidRPr="001261A4">
              <w:rPr>
                <w:rFonts w:ascii="Times New Roman" w:hAnsi="Times New Roman" w:cs="Times New Roman"/>
                <w:sz w:val="18"/>
                <w:szCs w:val="18"/>
              </w:rPr>
              <w:t xml:space="preserve">-interaction: 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CumMHR (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 xml:space="preserve">&lt; median, or </w:t>
            </w:r>
            <w:r w:rsidR="00C959F2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 median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) ×CumCRP (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1 to 3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, or </w:t>
            </w:r>
            <w:r w:rsidR="00C959F2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>3 m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g/L)</w:t>
            </w:r>
            <w:r w:rsidRPr="001261A4">
              <w:rPr>
                <w:rFonts w:ascii="Times New Roman" w:hAnsi="Times New Roman" w:cs="Times New Roman"/>
                <w:sz w:val="18"/>
                <w:szCs w:val="18"/>
              </w:rPr>
              <w:t xml:space="preserve"> =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030; </w:t>
            </w:r>
            <w:r w:rsidRPr="00E5672A">
              <w:rPr>
                <w:rFonts w:ascii="Times New Roman" w:hAnsi="Times New Roman" w:cs="Times New Roman"/>
                <w:sz w:val="18"/>
                <w:szCs w:val="18"/>
              </w:rPr>
              <w:t>CumMHR (</w:t>
            </w:r>
            <w:r w:rsidR="00516607">
              <w:rPr>
                <w:rFonts w:ascii="Times New Roman" w:hAnsi="Times New Roman" w:cs="Times New Roman"/>
                <w:sz w:val="18"/>
                <w:szCs w:val="18"/>
              </w:rPr>
              <w:t xml:space="preserve">&lt; median, or </w:t>
            </w:r>
            <w:r w:rsidR="00516607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516607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 median</w:t>
            </w:r>
            <w:r w:rsidRPr="00E5672A">
              <w:rPr>
                <w:rFonts w:ascii="Times New Roman" w:hAnsi="Times New Roman" w:cs="Times New Roman"/>
                <w:sz w:val="18"/>
                <w:szCs w:val="18"/>
              </w:rPr>
              <w:t>) ×LogCumCRP&lt;0.0001</w:t>
            </w:r>
          </w:p>
        </w:tc>
        <w:tc>
          <w:tcPr>
            <w:tcW w:w="1276" w:type="dxa"/>
            <w:vMerge/>
            <w:vAlign w:val="center"/>
          </w:tcPr>
          <w:p w14:paraId="1831F39D" w14:textId="77777777" w:rsidR="000E1857" w:rsidRPr="001261A4" w:rsidRDefault="000E1857" w:rsidP="00D1211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0E1857" w:rsidRPr="006D03DD" w14:paraId="04ED255B" w14:textId="4F5B9A3D" w:rsidTr="000E1857">
        <w:trPr>
          <w:trHeight w:val="59"/>
          <w:jc w:val="center"/>
        </w:trPr>
        <w:tc>
          <w:tcPr>
            <w:tcW w:w="1697" w:type="dxa"/>
            <w:tcBorders>
              <w:top w:val="single" w:sz="4" w:space="0" w:color="auto"/>
              <w:bottom w:val="nil"/>
            </w:tcBorders>
            <w:vAlign w:val="center"/>
          </w:tcPr>
          <w:p w14:paraId="749AAEE8" w14:textId="77777777" w:rsidR="000E1857" w:rsidRPr="000E1857" w:rsidRDefault="000E1857" w:rsidP="00D121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0-69 yea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D34F131" w14:textId="77777777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6/7419</w:t>
            </w:r>
          </w:p>
        </w:tc>
        <w:tc>
          <w:tcPr>
            <w:tcW w:w="2019" w:type="dxa"/>
            <w:tcBorders>
              <w:top w:val="single" w:sz="4" w:space="0" w:color="auto"/>
              <w:bottom w:val="nil"/>
            </w:tcBorders>
            <w:vAlign w:val="center"/>
          </w:tcPr>
          <w:p w14:paraId="2315C8D5" w14:textId="77777777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15C659BD" w14:textId="77777777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756D70A3" w14:textId="77777777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02871A46" w14:textId="77777777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1407A90D" w14:textId="77777777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0838E596" w14:textId="77777777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1857" w:rsidRPr="006D03DD" w14:paraId="580ACE89" w14:textId="09CC73A7" w:rsidTr="000E1857">
        <w:trPr>
          <w:trHeight w:val="59"/>
          <w:jc w:val="center"/>
        </w:trPr>
        <w:tc>
          <w:tcPr>
            <w:tcW w:w="1697" w:type="dxa"/>
            <w:tcBorders>
              <w:top w:val="nil"/>
            </w:tcBorders>
            <w:vAlign w:val="center"/>
          </w:tcPr>
          <w:p w14:paraId="18BEBF12" w14:textId="77777777" w:rsidR="000E1857" w:rsidRDefault="000E1857" w:rsidP="00D12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vent/Total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8B4D30E" w14:textId="77777777" w:rsidR="000E1857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/1266</w:t>
            </w:r>
          </w:p>
        </w:tc>
        <w:tc>
          <w:tcPr>
            <w:tcW w:w="2019" w:type="dxa"/>
            <w:tcBorders>
              <w:top w:val="nil"/>
            </w:tcBorders>
            <w:vAlign w:val="center"/>
          </w:tcPr>
          <w:p w14:paraId="7C119ECB" w14:textId="77777777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/1833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4B05C25D" w14:textId="77777777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/1047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36FE43ED" w14:textId="77777777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/548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5380A247" w14:textId="77777777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/1363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08DE6D11" w14:textId="77777777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/1362</w:t>
            </w:r>
          </w:p>
        </w:tc>
        <w:tc>
          <w:tcPr>
            <w:tcW w:w="1276" w:type="dxa"/>
            <w:vMerge/>
            <w:vAlign w:val="center"/>
          </w:tcPr>
          <w:p w14:paraId="037D7E13" w14:textId="77777777" w:rsidR="000E1857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1857" w:rsidRPr="006D03DD" w14:paraId="140228A3" w14:textId="005A5F6B" w:rsidTr="000E1857">
        <w:trPr>
          <w:trHeight w:val="59"/>
          <w:jc w:val="center"/>
        </w:trPr>
        <w:tc>
          <w:tcPr>
            <w:tcW w:w="1697" w:type="dxa"/>
            <w:vAlign w:val="center"/>
          </w:tcPr>
          <w:p w14:paraId="31A241CD" w14:textId="7ECBE013" w:rsidR="000E1857" w:rsidRDefault="000E1857" w:rsidP="00D12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7F8">
              <w:rPr>
                <w:rFonts w:ascii="Times New Roman" w:hAnsi="Times New Roman" w:cs="Times New Roman"/>
                <w:sz w:val="18"/>
                <w:szCs w:val="18"/>
              </w:rPr>
              <w:t xml:space="preserve">Incidence rate </w:t>
            </w:r>
          </w:p>
        </w:tc>
        <w:tc>
          <w:tcPr>
            <w:tcW w:w="0" w:type="auto"/>
            <w:vAlign w:val="center"/>
          </w:tcPr>
          <w:p w14:paraId="38C31BC2" w14:textId="77777777" w:rsidR="000E1857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46</w:t>
            </w:r>
          </w:p>
        </w:tc>
        <w:tc>
          <w:tcPr>
            <w:tcW w:w="2019" w:type="dxa"/>
            <w:vAlign w:val="center"/>
          </w:tcPr>
          <w:p w14:paraId="300CA37D" w14:textId="77777777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14</w:t>
            </w:r>
          </w:p>
        </w:tc>
        <w:tc>
          <w:tcPr>
            <w:tcW w:w="1984" w:type="dxa"/>
            <w:vAlign w:val="center"/>
          </w:tcPr>
          <w:p w14:paraId="6FE8CD38" w14:textId="77777777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10</w:t>
            </w:r>
          </w:p>
        </w:tc>
        <w:tc>
          <w:tcPr>
            <w:tcW w:w="1843" w:type="dxa"/>
            <w:vAlign w:val="center"/>
          </w:tcPr>
          <w:p w14:paraId="5115E33D" w14:textId="77777777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09</w:t>
            </w:r>
          </w:p>
        </w:tc>
        <w:tc>
          <w:tcPr>
            <w:tcW w:w="1985" w:type="dxa"/>
            <w:vAlign w:val="center"/>
          </w:tcPr>
          <w:p w14:paraId="4FBB8BC7" w14:textId="77777777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82</w:t>
            </w:r>
          </w:p>
        </w:tc>
        <w:tc>
          <w:tcPr>
            <w:tcW w:w="1984" w:type="dxa"/>
            <w:vAlign w:val="center"/>
          </w:tcPr>
          <w:p w14:paraId="68EE2B5B" w14:textId="77777777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38</w:t>
            </w:r>
          </w:p>
        </w:tc>
        <w:tc>
          <w:tcPr>
            <w:tcW w:w="1276" w:type="dxa"/>
            <w:vMerge/>
            <w:vAlign w:val="center"/>
          </w:tcPr>
          <w:p w14:paraId="260B4E69" w14:textId="77777777" w:rsidR="000E1857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1857" w:rsidRPr="006D03DD" w14:paraId="058EF9B5" w14:textId="1ACBD103" w:rsidTr="000E1857">
        <w:trPr>
          <w:trHeight w:val="59"/>
          <w:jc w:val="center"/>
        </w:trPr>
        <w:tc>
          <w:tcPr>
            <w:tcW w:w="1697" w:type="dxa"/>
            <w:vAlign w:val="center"/>
          </w:tcPr>
          <w:p w14:paraId="31DDC23E" w14:textId="77777777" w:rsidR="000E1857" w:rsidRDefault="000E1857" w:rsidP="00A8269E">
            <w:pPr>
              <w:ind w:leftChars="82" w:left="172"/>
              <w:rPr>
                <w:rFonts w:ascii="Times New Roman" w:hAnsi="Times New Roman" w:cs="Times New Roman"/>
                <w:sz w:val="18"/>
                <w:szCs w:val="18"/>
              </w:rPr>
            </w:pP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Unadjusted model</w:t>
            </w:r>
          </w:p>
        </w:tc>
        <w:tc>
          <w:tcPr>
            <w:tcW w:w="0" w:type="auto"/>
            <w:vAlign w:val="center"/>
          </w:tcPr>
          <w:p w14:paraId="237193E0" w14:textId="77777777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019" w:type="dxa"/>
            <w:vAlign w:val="center"/>
          </w:tcPr>
          <w:p w14:paraId="5742B990" w14:textId="19609B22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7 (1.02–1.58)</w:t>
            </w:r>
          </w:p>
        </w:tc>
        <w:tc>
          <w:tcPr>
            <w:tcW w:w="1984" w:type="dxa"/>
            <w:vAlign w:val="center"/>
          </w:tcPr>
          <w:p w14:paraId="35D5A434" w14:textId="7D833557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8 (1.09–1.76)</w:t>
            </w:r>
          </w:p>
        </w:tc>
        <w:tc>
          <w:tcPr>
            <w:tcW w:w="1843" w:type="dxa"/>
            <w:vAlign w:val="center"/>
          </w:tcPr>
          <w:p w14:paraId="60091F07" w14:textId="4813C264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8 (0.87–1.60)</w:t>
            </w:r>
          </w:p>
        </w:tc>
        <w:tc>
          <w:tcPr>
            <w:tcW w:w="1985" w:type="dxa"/>
            <w:vAlign w:val="center"/>
          </w:tcPr>
          <w:p w14:paraId="58F83BF7" w14:textId="7F1F10E8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0 (1.45–2.23)</w:t>
            </w:r>
          </w:p>
        </w:tc>
        <w:tc>
          <w:tcPr>
            <w:tcW w:w="1984" w:type="dxa"/>
            <w:vAlign w:val="center"/>
          </w:tcPr>
          <w:p w14:paraId="46214633" w14:textId="3E66A602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5 (1.41–2.17)</w:t>
            </w:r>
          </w:p>
        </w:tc>
        <w:tc>
          <w:tcPr>
            <w:tcW w:w="1276" w:type="dxa"/>
            <w:vMerge/>
            <w:vAlign w:val="center"/>
          </w:tcPr>
          <w:p w14:paraId="181E312A" w14:textId="77777777" w:rsidR="000E1857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1857" w:rsidRPr="006D03DD" w14:paraId="03A2838F" w14:textId="5950E043" w:rsidTr="000E1857">
        <w:trPr>
          <w:trHeight w:val="59"/>
          <w:jc w:val="center"/>
        </w:trPr>
        <w:tc>
          <w:tcPr>
            <w:tcW w:w="1697" w:type="dxa"/>
            <w:vAlign w:val="center"/>
          </w:tcPr>
          <w:p w14:paraId="590E4CCD" w14:textId="77777777" w:rsidR="000E1857" w:rsidRPr="006D03DD" w:rsidRDefault="000E1857" w:rsidP="00A8269E">
            <w:pPr>
              <w:ind w:leftChars="82" w:left="17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odel 1</w:t>
            </w:r>
          </w:p>
        </w:tc>
        <w:tc>
          <w:tcPr>
            <w:tcW w:w="0" w:type="auto"/>
            <w:vAlign w:val="center"/>
          </w:tcPr>
          <w:p w14:paraId="14A52938" w14:textId="77777777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019" w:type="dxa"/>
            <w:vAlign w:val="center"/>
          </w:tcPr>
          <w:p w14:paraId="1F2B0D88" w14:textId="01B6E73E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 (0.94–1.45)</w:t>
            </w:r>
          </w:p>
        </w:tc>
        <w:tc>
          <w:tcPr>
            <w:tcW w:w="1984" w:type="dxa"/>
            <w:vAlign w:val="center"/>
          </w:tcPr>
          <w:p w14:paraId="51B2D91F" w14:textId="6FE76D8A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 (0.98–1.59)</w:t>
            </w:r>
          </w:p>
        </w:tc>
        <w:tc>
          <w:tcPr>
            <w:tcW w:w="1843" w:type="dxa"/>
            <w:vAlign w:val="center"/>
          </w:tcPr>
          <w:p w14:paraId="55405560" w14:textId="7E2724B7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 (0.83–1.53)</w:t>
            </w:r>
          </w:p>
        </w:tc>
        <w:tc>
          <w:tcPr>
            <w:tcW w:w="1985" w:type="dxa"/>
            <w:vAlign w:val="center"/>
          </w:tcPr>
          <w:p w14:paraId="201818EC" w14:textId="455340BC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9 (1.28–1.99)</w:t>
            </w:r>
          </w:p>
        </w:tc>
        <w:tc>
          <w:tcPr>
            <w:tcW w:w="1984" w:type="dxa"/>
            <w:vAlign w:val="center"/>
          </w:tcPr>
          <w:p w14:paraId="5780CF6E" w14:textId="34EA9958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4" w:name="_Hlk103010149"/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1 (1.21–1.88)</w:t>
            </w:r>
            <w:bookmarkEnd w:id="54"/>
          </w:p>
        </w:tc>
        <w:tc>
          <w:tcPr>
            <w:tcW w:w="1276" w:type="dxa"/>
            <w:vMerge/>
            <w:vAlign w:val="center"/>
          </w:tcPr>
          <w:p w14:paraId="0EB85989" w14:textId="77777777" w:rsidR="000E1857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1857" w:rsidRPr="006D03DD" w14:paraId="138DEF81" w14:textId="514FA586" w:rsidTr="000E1857">
        <w:trPr>
          <w:trHeight w:val="59"/>
          <w:jc w:val="center"/>
        </w:trPr>
        <w:tc>
          <w:tcPr>
            <w:tcW w:w="1697" w:type="dxa"/>
            <w:vAlign w:val="center"/>
          </w:tcPr>
          <w:p w14:paraId="0C9DBB33" w14:textId="77777777" w:rsidR="000E1857" w:rsidRDefault="000E1857" w:rsidP="00A8269E">
            <w:pPr>
              <w:ind w:leftChars="82" w:left="17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0" w:type="auto"/>
            <w:vAlign w:val="center"/>
          </w:tcPr>
          <w:p w14:paraId="1A235A7D" w14:textId="77777777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3DD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019" w:type="dxa"/>
            <w:vAlign w:val="center"/>
          </w:tcPr>
          <w:p w14:paraId="59532169" w14:textId="35F62A31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9 (0.95–1.48)</w:t>
            </w:r>
          </w:p>
        </w:tc>
        <w:tc>
          <w:tcPr>
            <w:tcW w:w="1984" w:type="dxa"/>
            <w:vAlign w:val="center"/>
          </w:tcPr>
          <w:p w14:paraId="6535953B" w14:textId="6257C8C2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1 (0.96–1.55)</w:t>
            </w:r>
          </w:p>
        </w:tc>
        <w:tc>
          <w:tcPr>
            <w:tcW w:w="1843" w:type="dxa"/>
            <w:vAlign w:val="center"/>
          </w:tcPr>
          <w:p w14:paraId="53AADB57" w14:textId="70711346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5" w:name="_Hlk103008295"/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 (0.81–1.50)</w:t>
            </w:r>
            <w:bookmarkEnd w:id="55"/>
          </w:p>
        </w:tc>
        <w:tc>
          <w:tcPr>
            <w:tcW w:w="1985" w:type="dxa"/>
            <w:vAlign w:val="center"/>
          </w:tcPr>
          <w:p w14:paraId="5CAD6974" w14:textId="60ED8274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7 (1.25–1.98)</w:t>
            </w:r>
          </w:p>
        </w:tc>
        <w:tc>
          <w:tcPr>
            <w:tcW w:w="1984" w:type="dxa"/>
            <w:vAlign w:val="center"/>
          </w:tcPr>
          <w:p w14:paraId="03B3609C" w14:textId="685E5690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6" w:name="_Hlk103009495"/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3 (1.13–1.81)</w:t>
            </w:r>
            <w:bookmarkEnd w:id="56"/>
          </w:p>
        </w:tc>
        <w:tc>
          <w:tcPr>
            <w:tcW w:w="1276" w:type="dxa"/>
            <w:vMerge/>
            <w:vAlign w:val="center"/>
          </w:tcPr>
          <w:p w14:paraId="778DEDD4" w14:textId="77777777" w:rsidR="000E1857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1857" w:rsidRPr="006D03DD" w14:paraId="2ED5A77D" w14:textId="1AE9CA4A" w:rsidTr="000E1857">
        <w:trPr>
          <w:trHeight w:val="59"/>
          <w:jc w:val="center"/>
        </w:trPr>
        <w:tc>
          <w:tcPr>
            <w:tcW w:w="13325" w:type="dxa"/>
            <w:gridSpan w:val="7"/>
            <w:tcBorders>
              <w:bottom w:val="single" w:sz="4" w:space="0" w:color="auto"/>
            </w:tcBorders>
            <w:vAlign w:val="center"/>
          </w:tcPr>
          <w:p w14:paraId="4729EF7F" w14:textId="474026DD" w:rsidR="000E1857" w:rsidRDefault="000E1857" w:rsidP="00D12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1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1261A4">
              <w:rPr>
                <w:rFonts w:ascii="Times New Roman" w:hAnsi="Times New Roman" w:cs="Times New Roman"/>
                <w:sz w:val="18"/>
                <w:szCs w:val="18"/>
              </w:rPr>
              <w:t xml:space="preserve">-interaction: 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CumMHR (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 xml:space="preserve">&lt; median, or </w:t>
            </w:r>
            <w:r w:rsidR="00C959F2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 median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) ×CumCRP (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1 to 3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, or </w:t>
            </w:r>
            <w:r w:rsidR="00C959F2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>3 m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g/L)</w:t>
            </w:r>
            <w:r w:rsidRPr="001261A4">
              <w:rPr>
                <w:rFonts w:ascii="Times New Roman" w:hAnsi="Times New Roman" w:cs="Times New Roman"/>
                <w:sz w:val="18"/>
                <w:szCs w:val="18"/>
              </w:rPr>
              <w:t xml:space="preserve"> =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927; </w:t>
            </w:r>
            <w:r w:rsidRPr="00E5672A">
              <w:rPr>
                <w:rFonts w:ascii="Times New Roman" w:hAnsi="Times New Roman" w:cs="Times New Roman"/>
                <w:sz w:val="18"/>
                <w:szCs w:val="18"/>
              </w:rPr>
              <w:t>CumMHR (</w:t>
            </w:r>
            <w:r w:rsidR="00516607">
              <w:rPr>
                <w:rFonts w:ascii="Times New Roman" w:hAnsi="Times New Roman" w:cs="Times New Roman"/>
                <w:sz w:val="18"/>
                <w:szCs w:val="18"/>
              </w:rPr>
              <w:t xml:space="preserve">&lt; median, or </w:t>
            </w:r>
            <w:r w:rsidR="00516607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516607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 median</w:t>
            </w:r>
            <w:r w:rsidRPr="00E5672A">
              <w:rPr>
                <w:rFonts w:ascii="Times New Roman" w:hAnsi="Times New Roman" w:cs="Times New Roman"/>
                <w:sz w:val="18"/>
                <w:szCs w:val="18"/>
              </w:rPr>
              <w:t>) ×LogCumCR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0.0571</w:t>
            </w:r>
          </w:p>
        </w:tc>
        <w:tc>
          <w:tcPr>
            <w:tcW w:w="1276" w:type="dxa"/>
            <w:vMerge/>
            <w:vAlign w:val="center"/>
          </w:tcPr>
          <w:p w14:paraId="16023E7E" w14:textId="77777777" w:rsidR="000E1857" w:rsidRPr="001261A4" w:rsidRDefault="000E1857" w:rsidP="00D1211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0E1857" w14:paraId="42BCF20B" w14:textId="6F2437CB" w:rsidTr="000E1857">
        <w:trPr>
          <w:trHeight w:val="59"/>
          <w:jc w:val="center"/>
        </w:trPr>
        <w:tc>
          <w:tcPr>
            <w:tcW w:w="1697" w:type="dxa"/>
            <w:tcBorders>
              <w:top w:val="single" w:sz="4" w:space="0" w:color="auto"/>
              <w:bottom w:val="nil"/>
            </w:tcBorders>
            <w:vAlign w:val="center"/>
          </w:tcPr>
          <w:p w14:paraId="558743C5" w14:textId="77777777" w:rsidR="000E1857" w:rsidRPr="000E1857" w:rsidRDefault="000E1857" w:rsidP="00D121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≥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0 yea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13FC2D8" w14:textId="77777777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/3300</w:t>
            </w:r>
          </w:p>
        </w:tc>
        <w:tc>
          <w:tcPr>
            <w:tcW w:w="2019" w:type="dxa"/>
            <w:tcBorders>
              <w:top w:val="single" w:sz="4" w:space="0" w:color="auto"/>
              <w:bottom w:val="nil"/>
            </w:tcBorders>
            <w:vAlign w:val="center"/>
          </w:tcPr>
          <w:p w14:paraId="4622AFFC" w14:textId="77777777" w:rsidR="000E1857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3BC63661" w14:textId="77777777" w:rsidR="000E1857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3E210D4B" w14:textId="77777777" w:rsidR="000E1857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1507B8DC" w14:textId="77777777" w:rsidR="000E1857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644B95C1" w14:textId="77777777" w:rsidR="000E1857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5B7D66A6" w14:textId="77777777" w:rsidR="000E1857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1857" w14:paraId="398B0E29" w14:textId="74D7CA8A" w:rsidTr="000E1857">
        <w:trPr>
          <w:trHeight w:val="59"/>
          <w:jc w:val="center"/>
        </w:trPr>
        <w:tc>
          <w:tcPr>
            <w:tcW w:w="1697" w:type="dxa"/>
            <w:tcBorders>
              <w:top w:val="nil"/>
            </w:tcBorders>
            <w:vAlign w:val="center"/>
          </w:tcPr>
          <w:p w14:paraId="659E5D2C" w14:textId="77777777" w:rsidR="000E1857" w:rsidRDefault="000E1857" w:rsidP="00D12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vent/Total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7693E46" w14:textId="77777777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/554</w:t>
            </w:r>
          </w:p>
        </w:tc>
        <w:tc>
          <w:tcPr>
            <w:tcW w:w="2019" w:type="dxa"/>
            <w:tcBorders>
              <w:top w:val="nil"/>
            </w:tcBorders>
            <w:vAlign w:val="center"/>
          </w:tcPr>
          <w:p w14:paraId="6B86BC5F" w14:textId="77777777" w:rsidR="000E1857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/797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2AF58A84" w14:textId="77777777" w:rsidR="000E1857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/610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28CFA320" w14:textId="77777777" w:rsidR="000E1857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/160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40B1CCCE" w14:textId="77777777" w:rsidR="000E1857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/479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000ACDF0" w14:textId="77777777" w:rsidR="000E1857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700</w:t>
            </w:r>
          </w:p>
        </w:tc>
        <w:tc>
          <w:tcPr>
            <w:tcW w:w="1276" w:type="dxa"/>
            <w:vMerge/>
            <w:vAlign w:val="center"/>
          </w:tcPr>
          <w:p w14:paraId="158200FA" w14:textId="77777777" w:rsidR="000E1857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1857" w14:paraId="31589E79" w14:textId="376C3F94" w:rsidTr="000E1857">
        <w:trPr>
          <w:trHeight w:val="59"/>
          <w:jc w:val="center"/>
        </w:trPr>
        <w:tc>
          <w:tcPr>
            <w:tcW w:w="1697" w:type="dxa"/>
            <w:vAlign w:val="center"/>
          </w:tcPr>
          <w:p w14:paraId="26AB078D" w14:textId="6E602F70" w:rsidR="000E1857" w:rsidRDefault="000E1857" w:rsidP="00D12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7F8">
              <w:rPr>
                <w:rFonts w:ascii="Times New Roman" w:hAnsi="Times New Roman" w:cs="Times New Roman"/>
                <w:sz w:val="18"/>
                <w:szCs w:val="18"/>
              </w:rPr>
              <w:t xml:space="preserve">Incidence rate </w:t>
            </w:r>
          </w:p>
        </w:tc>
        <w:tc>
          <w:tcPr>
            <w:tcW w:w="0" w:type="auto"/>
            <w:vAlign w:val="center"/>
          </w:tcPr>
          <w:p w14:paraId="0A4D665F" w14:textId="77777777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2019" w:type="dxa"/>
            <w:vAlign w:val="center"/>
          </w:tcPr>
          <w:p w14:paraId="565CFC30" w14:textId="77777777" w:rsidR="000E1857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74</w:t>
            </w:r>
          </w:p>
        </w:tc>
        <w:tc>
          <w:tcPr>
            <w:tcW w:w="1984" w:type="dxa"/>
            <w:vAlign w:val="center"/>
          </w:tcPr>
          <w:p w14:paraId="4843A7B0" w14:textId="77777777" w:rsidR="000E1857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62</w:t>
            </w:r>
          </w:p>
        </w:tc>
        <w:tc>
          <w:tcPr>
            <w:tcW w:w="1843" w:type="dxa"/>
            <w:vAlign w:val="center"/>
          </w:tcPr>
          <w:p w14:paraId="6684D424" w14:textId="77777777" w:rsidR="000E1857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15</w:t>
            </w:r>
          </w:p>
        </w:tc>
        <w:tc>
          <w:tcPr>
            <w:tcW w:w="1985" w:type="dxa"/>
            <w:vAlign w:val="center"/>
          </w:tcPr>
          <w:p w14:paraId="10CB54AE" w14:textId="77777777" w:rsidR="000E1857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1984" w:type="dxa"/>
            <w:vAlign w:val="center"/>
          </w:tcPr>
          <w:p w14:paraId="637C4464" w14:textId="77777777" w:rsidR="000E1857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276" w:type="dxa"/>
            <w:vMerge/>
            <w:vAlign w:val="center"/>
          </w:tcPr>
          <w:p w14:paraId="4ECFD28D" w14:textId="77777777" w:rsidR="000E1857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1857" w14:paraId="21DE9E92" w14:textId="15CD577F" w:rsidTr="000E1857">
        <w:trPr>
          <w:trHeight w:val="59"/>
          <w:jc w:val="center"/>
        </w:trPr>
        <w:tc>
          <w:tcPr>
            <w:tcW w:w="1697" w:type="dxa"/>
            <w:vAlign w:val="center"/>
          </w:tcPr>
          <w:p w14:paraId="2FC4623F" w14:textId="77777777" w:rsidR="000E1857" w:rsidRPr="004547F8" w:rsidRDefault="000E1857" w:rsidP="00A8269E">
            <w:pPr>
              <w:ind w:leftChars="82" w:left="172"/>
              <w:rPr>
                <w:rFonts w:ascii="Times New Roman" w:hAnsi="Times New Roman" w:cs="Times New Roman"/>
                <w:sz w:val="18"/>
                <w:szCs w:val="18"/>
              </w:rPr>
            </w:pPr>
            <w:r w:rsidRPr="004547F8">
              <w:rPr>
                <w:rFonts w:ascii="Times New Roman" w:hAnsi="Times New Roman" w:cs="Times New Roman"/>
                <w:sz w:val="18"/>
                <w:szCs w:val="18"/>
              </w:rPr>
              <w:t>Unadjusted model</w:t>
            </w:r>
          </w:p>
        </w:tc>
        <w:tc>
          <w:tcPr>
            <w:tcW w:w="0" w:type="auto"/>
            <w:vAlign w:val="center"/>
          </w:tcPr>
          <w:p w14:paraId="1BF9E002" w14:textId="77777777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019" w:type="dxa"/>
            <w:vAlign w:val="center"/>
          </w:tcPr>
          <w:p w14:paraId="5C136D63" w14:textId="6FC749ED" w:rsidR="000E1857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1 (1.29–2.81)</w:t>
            </w:r>
          </w:p>
        </w:tc>
        <w:tc>
          <w:tcPr>
            <w:tcW w:w="1984" w:type="dxa"/>
            <w:vAlign w:val="center"/>
          </w:tcPr>
          <w:p w14:paraId="705865CC" w14:textId="099F6CE1" w:rsidR="000E1857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4 (0.88–2.06)</w:t>
            </w:r>
          </w:p>
        </w:tc>
        <w:tc>
          <w:tcPr>
            <w:tcW w:w="1843" w:type="dxa"/>
            <w:vAlign w:val="center"/>
          </w:tcPr>
          <w:p w14:paraId="0A464676" w14:textId="354588F0" w:rsidR="000E1857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4 (0.78–2.68)</w:t>
            </w:r>
          </w:p>
        </w:tc>
        <w:tc>
          <w:tcPr>
            <w:tcW w:w="1985" w:type="dxa"/>
            <w:vAlign w:val="center"/>
          </w:tcPr>
          <w:p w14:paraId="4509E061" w14:textId="579F6374" w:rsidR="000E1857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 (1.38–3.1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26F1B5F7" w14:textId="477EF51B" w:rsidR="000E1857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01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1276" w:type="dxa"/>
            <w:vMerge/>
            <w:vAlign w:val="center"/>
          </w:tcPr>
          <w:p w14:paraId="01A268AD" w14:textId="77777777" w:rsidR="000E1857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1857" w14:paraId="31ED18B9" w14:textId="4E96578A" w:rsidTr="000E1857">
        <w:trPr>
          <w:trHeight w:val="59"/>
          <w:jc w:val="center"/>
        </w:trPr>
        <w:tc>
          <w:tcPr>
            <w:tcW w:w="1697" w:type="dxa"/>
            <w:vAlign w:val="center"/>
          </w:tcPr>
          <w:p w14:paraId="747618B5" w14:textId="77777777" w:rsidR="000E1857" w:rsidRPr="004547F8" w:rsidRDefault="000E1857" w:rsidP="00A8269E">
            <w:pPr>
              <w:ind w:leftChars="82" w:left="17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0" w:type="auto"/>
            <w:vAlign w:val="center"/>
          </w:tcPr>
          <w:p w14:paraId="719ED781" w14:textId="77777777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7F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019" w:type="dxa"/>
            <w:vAlign w:val="center"/>
          </w:tcPr>
          <w:p w14:paraId="75BE6486" w14:textId="1A1B6863" w:rsidR="000E1857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0 (1.15–2.51)</w:t>
            </w:r>
          </w:p>
        </w:tc>
        <w:tc>
          <w:tcPr>
            <w:tcW w:w="1984" w:type="dxa"/>
            <w:vAlign w:val="center"/>
          </w:tcPr>
          <w:p w14:paraId="242361D7" w14:textId="5D98EF88" w:rsidR="000E1857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 (0.77–1.82)</w:t>
            </w:r>
          </w:p>
        </w:tc>
        <w:tc>
          <w:tcPr>
            <w:tcW w:w="1843" w:type="dxa"/>
            <w:vAlign w:val="center"/>
          </w:tcPr>
          <w:p w14:paraId="7C6D4400" w14:textId="1E45B7F9" w:rsidR="000E1857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 (0.07–2.33)</w:t>
            </w:r>
          </w:p>
        </w:tc>
        <w:tc>
          <w:tcPr>
            <w:tcW w:w="1985" w:type="dxa"/>
            <w:vAlign w:val="center"/>
          </w:tcPr>
          <w:p w14:paraId="06D6BE79" w14:textId="2E2CADEE" w:rsidR="000E1857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7 (1.16–2.71)</w:t>
            </w:r>
          </w:p>
        </w:tc>
        <w:tc>
          <w:tcPr>
            <w:tcW w:w="1984" w:type="dxa"/>
            <w:vAlign w:val="center"/>
          </w:tcPr>
          <w:p w14:paraId="7755CED7" w14:textId="7C3D45C0" w:rsidR="000E1857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7" w:name="_Hlk103010233"/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2 (1.08–2.42)</w:t>
            </w:r>
            <w:bookmarkEnd w:id="57"/>
          </w:p>
        </w:tc>
        <w:tc>
          <w:tcPr>
            <w:tcW w:w="1276" w:type="dxa"/>
            <w:vMerge/>
            <w:vAlign w:val="center"/>
          </w:tcPr>
          <w:p w14:paraId="78A926CB" w14:textId="77777777" w:rsidR="000E1857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1857" w14:paraId="440711BD" w14:textId="0C422100" w:rsidTr="000E1857">
        <w:trPr>
          <w:trHeight w:val="59"/>
          <w:jc w:val="center"/>
        </w:trPr>
        <w:tc>
          <w:tcPr>
            <w:tcW w:w="1697" w:type="dxa"/>
            <w:vAlign w:val="center"/>
          </w:tcPr>
          <w:p w14:paraId="6FDA4C8B" w14:textId="77777777" w:rsidR="000E1857" w:rsidRPr="004547F8" w:rsidRDefault="000E1857" w:rsidP="00A8269E">
            <w:pPr>
              <w:ind w:leftChars="82" w:left="17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0" w:type="auto"/>
            <w:vAlign w:val="center"/>
          </w:tcPr>
          <w:p w14:paraId="24B75A72" w14:textId="77777777" w:rsidR="000E1857" w:rsidRPr="006D03DD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7F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019" w:type="dxa"/>
            <w:vAlign w:val="center"/>
          </w:tcPr>
          <w:p w14:paraId="29159B43" w14:textId="6CB71932" w:rsidR="000E1857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7(1.06– 2.33)</w:t>
            </w:r>
          </w:p>
        </w:tc>
        <w:tc>
          <w:tcPr>
            <w:tcW w:w="1984" w:type="dxa"/>
            <w:vAlign w:val="center"/>
          </w:tcPr>
          <w:p w14:paraId="3CF216A2" w14:textId="2BDFF5D3" w:rsidR="000E1857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8 (0.77–1.83)</w:t>
            </w:r>
          </w:p>
        </w:tc>
        <w:tc>
          <w:tcPr>
            <w:tcW w:w="1843" w:type="dxa"/>
            <w:vAlign w:val="center"/>
          </w:tcPr>
          <w:p w14:paraId="2E5B0EA8" w14:textId="2A11C579" w:rsidR="000E1857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8" w:name="_Hlk103008326"/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9 (0.69–2.43)</w:t>
            </w:r>
            <w:bookmarkEnd w:id="58"/>
          </w:p>
        </w:tc>
        <w:tc>
          <w:tcPr>
            <w:tcW w:w="1985" w:type="dxa"/>
            <w:vAlign w:val="center"/>
          </w:tcPr>
          <w:p w14:paraId="764E19A5" w14:textId="2D4D3FBA" w:rsidR="000E1857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2 (1.11–2.67)</w:t>
            </w:r>
          </w:p>
        </w:tc>
        <w:tc>
          <w:tcPr>
            <w:tcW w:w="1984" w:type="dxa"/>
            <w:vAlign w:val="center"/>
          </w:tcPr>
          <w:p w14:paraId="2D3ACE3F" w14:textId="1BC6F981" w:rsidR="000E1857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9" w:name="_Hlk103009122"/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3 (0.91–2.17)</w:t>
            </w:r>
            <w:bookmarkEnd w:id="59"/>
          </w:p>
        </w:tc>
        <w:tc>
          <w:tcPr>
            <w:tcW w:w="1276" w:type="dxa"/>
            <w:vMerge/>
            <w:vAlign w:val="center"/>
          </w:tcPr>
          <w:p w14:paraId="5FF8BC2A" w14:textId="77777777" w:rsidR="000E1857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1857" w:rsidRPr="00EB0808" w14:paraId="6859D6C7" w14:textId="645775D1" w:rsidTr="000E1857">
        <w:trPr>
          <w:trHeight w:val="59"/>
          <w:jc w:val="center"/>
        </w:trPr>
        <w:tc>
          <w:tcPr>
            <w:tcW w:w="13325" w:type="dxa"/>
            <w:gridSpan w:val="7"/>
            <w:vAlign w:val="center"/>
          </w:tcPr>
          <w:p w14:paraId="5E406B1B" w14:textId="10650F20" w:rsidR="000E1857" w:rsidRDefault="000E1857" w:rsidP="00EB08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1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1261A4">
              <w:rPr>
                <w:rFonts w:ascii="Times New Roman" w:hAnsi="Times New Roman" w:cs="Times New Roman"/>
                <w:sz w:val="18"/>
                <w:szCs w:val="18"/>
              </w:rPr>
              <w:t xml:space="preserve">-interaction: 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CumMHR (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 xml:space="preserve">&lt; median, or </w:t>
            </w:r>
            <w:r w:rsidR="00C959F2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 median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) ×CumCRP (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1 to 3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, or </w:t>
            </w:r>
            <w:r w:rsidR="00C959F2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>3 m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g/L)</w:t>
            </w:r>
            <w:r w:rsidRPr="001261A4">
              <w:rPr>
                <w:rFonts w:ascii="Times New Roman" w:hAnsi="Times New Roman" w:cs="Times New Roman"/>
                <w:sz w:val="18"/>
                <w:szCs w:val="18"/>
              </w:rPr>
              <w:t xml:space="preserve"> =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881;</w:t>
            </w:r>
            <w:r>
              <w:t xml:space="preserve"> </w:t>
            </w:r>
            <w:r w:rsidRPr="00F70DF4">
              <w:rPr>
                <w:rFonts w:ascii="Times New Roman" w:hAnsi="Times New Roman" w:cs="Times New Roman"/>
                <w:sz w:val="18"/>
                <w:szCs w:val="18"/>
              </w:rPr>
              <w:t>CumMHR (</w:t>
            </w:r>
            <w:r w:rsidR="00516607">
              <w:rPr>
                <w:rFonts w:ascii="Times New Roman" w:hAnsi="Times New Roman" w:cs="Times New Roman"/>
                <w:sz w:val="18"/>
                <w:szCs w:val="18"/>
              </w:rPr>
              <w:t xml:space="preserve">&lt; median, or </w:t>
            </w:r>
            <w:r w:rsidR="00516607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516607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 median</w:t>
            </w:r>
            <w:r w:rsidRPr="00F70DF4">
              <w:rPr>
                <w:rFonts w:ascii="Times New Roman" w:hAnsi="Times New Roman" w:cs="Times New Roman"/>
                <w:sz w:val="18"/>
                <w:szCs w:val="18"/>
              </w:rPr>
              <w:t>) ×LogCumCRP=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38</w:t>
            </w:r>
          </w:p>
        </w:tc>
        <w:tc>
          <w:tcPr>
            <w:tcW w:w="1276" w:type="dxa"/>
            <w:vMerge/>
            <w:vAlign w:val="center"/>
          </w:tcPr>
          <w:p w14:paraId="0A4FB59C" w14:textId="77777777" w:rsidR="000E1857" w:rsidRPr="00EB0808" w:rsidRDefault="000E1857" w:rsidP="00EB08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9ABBCF1" w14:textId="59D7A3D0" w:rsidR="00643B97" w:rsidRPr="00C064C1" w:rsidRDefault="00643B97" w:rsidP="003B4DA6">
      <w:pPr>
        <w:tabs>
          <w:tab w:val="left" w:pos="2867"/>
        </w:tabs>
        <w:rPr>
          <w:rFonts w:ascii="Times New Roman" w:hAnsi="Times New Roman" w:cs="Times New Roman"/>
          <w:sz w:val="18"/>
          <w:szCs w:val="18"/>
        </w:rPr>
      </w:pPr>
      <w:bookmarkStart w:id="60" w:name="_Hlk104418629"/>
      <w:bookmarkEnd w:id="43"/>
      <w:bookmarkEnd w:id="44"/>
      <w:r w:rsidRPr="00C064C1">
        <w:rPr>
          <w:rFonts w:ascii="Times New Roman" w:hAnsi="Times New Roman" w:cs="Times New Roman"/>
          <w:sz w:val="18"/>
          <w:szCs w:val="18"/>
        </w:rPr>
        <w:t>Model 1: adjusted for age</w:t>
      </w:r>
      <w:r>
        <w:rPr>
          <w:rFonts w:ascii="Times New Roman" w:hAnsi="Times New Roman" w:cs="Times New Roman"/>
          <w:sz w:val="18"/>
          <w:szCs w:val="18"/>
        </w:rPr>
        <w:t xml:space="preserve"> (continuous)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sex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education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</w:t>
      </w:r>
      <w:r w:rsidR="00A54B92">
        <w:rPr>
          <w:rFonts w:ascii="Times New Roman" w:hAnsi="Times New Roman" w:cs="Times New Roman"/>
          <w:sz w:val="18"/>
          <w:szCs w:val="18"/>
        </w:rPr>
        <w:t>smoking</w:t>
      </w:r>
      <w:r w:rsidR="00C959F2">
        <w:rPr>
          <w:rFonts w:ascii="Times New Roman" w:hAnsi="Times New Roman" w:cs="Times New Roman"/>
          <w:sz w:val="18"/>
          <w:szCs w:val="18"/>
        </w:rPr>
        <w:t xml:space="preserve"> status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drinking status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</w:t>
      </w:r>
      <w:r w:rsidR="00F052D5">
        <w:rPr>
          <w:rFonts w:ascii="Times New Roman" w:hAnsi="Times New Roman" w:cs="Times New Roman"/>
          <w:sz w:val="18"/>
          <w:szCs w:val="18"/>
        </w:rPr>
        <w:t>physical activity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family history of diabetes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</w:t>
      </w:r>
      <w:r w:rsidR="00A97562">
        <w:rPr>
          <w:rFonts w:ascii="Times New Roman" w:hAnsi="Times New Roman" w:cs="Times New Roman"/>
          <w:sz w:val="18"/>
          <w:szCs w:val="18"/>
        </w:rPr>
        <w:t xml:space="preserve">and </w:t>
      </w:r>
      <w:r w:rsidRPr="00C064C1">
        <w:rPr>
          <w:rFonts w:ascii="Times New Roman" w:hAnsi="Times New Roman" w:cs="Times New Roman"/>
          <w:sz w:val="18"/>
          <w:szCs w:val="18"/>
        </w:rPr>
        <w:t>BMI (categorical)</w:t>
      </w:r>
      <w:r>
        <w:rPr>
          <w:rFonts w:ascii="Times New Roman" w:hAnsi="Times New Roman" w:cs="Times New Roman"/>
          <w:sz w:val="18"/>
          <w:szCs w:val="18"/>
        </w:rPr>
        <w:t>;</w:t>
      </w:r>
    </w:p>
    <w:p w14:paraId="5C7C3394" w14:textId="53F6D679" w:rsidR="00643B97" w:rsidRDefault="00643B97" w:rsidP="003B4DA6">
      <w:pPr>
        <w:tabs>
          <w:tab w:val="left" w:pos="2867"/>
        </w:tabs>
        <w:rPr>
          <w:rFonts w:ascii="Times New Roman" w:hAnsi="Times New Roman" w:cs="Times New Roman"/>
          <w:sz w:val="18"/>
          <w:szCs w:val="18"/>
        </w:rPr>
      </w:pPr>
      <w:r w:rsidRPr="00C064C1">
        <w:rPr>
          <w:rFonts w:ascii="Times New Roman" w:hAnsi="Times New Roman" w:cs="Times New Roman"/>
          <w:sz w:val="18"/>
          <w:szCs w:val="18"/>
        </w:rPr>
        <w:t>Model</w:t>
      </w:r>
      <w:r w:rsidR="00C1076F">
        <w:rPr>
          <w:rFonts w:ascii="Times New Roman" w:hAnsi="Times New Roman" w:cs="Times New Roman"/>
          <w:sz w:val="18"/>
          <w:szCs w:val="18"/>
        </w:rPr>
        <w:t xml:space="preserve"> </w:t>
      </w:r>
      <w:r w:rsidRPr="00C064C1">
        <w:rPr>
          <w:rFonts w:ascii="Times New Roman" w:hAnsi="Times New Roman" w:cs="Times New Roman"/>
          <w:sz w:val="18"/>
          <w:szCs w:val="18"/>
        </w:rPr>
        <w:t xml:space="preserve">2: </w:t>
      </w:r>
      <w:r w:rsidR="00E552F9">
        <w:rPr>
          <w:rFonts w:ascii="Times New Roman" w:hAnsi="Times New Roman" w:cs="Times New Roman"/>
          <w:sz w:val="18"/>
          <w:szCs w:val="18"/>
        </w:rPr>
        <w:t>Model 1</w:t>
      </w:r>
      <w:r w:rsidRPr="00C064C1">
        <w:rPr>
          <w:rFonts w:ascii="Times New Roman" w:hAnsi="Times New Roman" w:cs="Times New Roman"/>
          <w:sz w:val="18"/>
          <w:szCs w:val="18"/>
        </w:rPr>
        <w:t>+ hypertension (categorical)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logTG (continuous)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LDL-C(continuous)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eGFR(categorical)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antihypertensives</w:t>
      </w:r>
      <w:r>
        <w:rPr>
          <w:rFonts w:ascii="Times New Roman" w:hAnsi="Times New Roman" w:cs="Times New Roman"/>
          <w:sz w:val="18"/>
          <w:szCs w:val="18"/>
        </w:rPr>
        <w:t xml:space="preserve"> (yes or no)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lipid-lowering drugs</w:t>
      </w:r>
      <w:r>
        <w:rPr>
          <w:rFonts w:ascii="Times New Roman" w:hAnsi="Times New Roman" w:cs="Times New Roman"/>
          <w:sz w:val="18"/>
          <w:szCs w:val="18"/>
        </w:rPr>
        <w:t xml:space="preserve"> (yes or no)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A97562">
        <w:rPr>
          <w:rFonts w:ascii="Times New Roman" w:hAnsi="Times New Roman" w:cs="Times New Roman"/>
          <w:sz w:val="18"/>
          <w:szCs w:val="18"/>
        </w:rPr>
        <w:t xml:space="preserve">and </w:t>
      </w:r>
      <w:r w:rsidRPr="00C064C1">
        <w:rPr>
          <w:rFonts w:ascii="Times New Roman" w:hAnsi="Times New Roman" w:cs="Times New Roman"/>
          <w:sz w:val="18"/>
          <w:szCs w:val="18"/>
        </w:rPr>
        <w:t>log(leukocyte)(continuous)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76CCA2F7" w14:textId="00C1D1A7" w:rsidR="00E552F9" w:rsidRPr="00E552F9" w:rsidRDefault="00E552F9" w:rsidP="003B4DA6">
      <w:pPr>
        <w:jc w:val="left"/>
        <w:rPr>
          <w:rFonts w:ascii="Times New Roman" w:hAnsi="Times New Roman" w:cs="Times New Roman"/>
          <w:szCs w:val="21"/>
        </w:rPr>
      </w:pPr>
      <w:r w:rsidRPr="00E552F9">
        <w:rPr>
          <w:rFonts w:ascii="Times New Roman" w:hAnsi="Times New Roman" w:cs="Times New Roman"/>
          <w:sz w:val="18"/>
          <w:szCs w:val="18"/>
        </w:rPr>
        <w:t>Incidence rate is per 1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E552F9">
        <w:rPr>
          <w:rFonts w:ascii="Times New Roman" w:hAnsi="Times New Roman" w:cs="Times New Roman"/>
          <w:sz w:val="18"/>
          <w:szCs w:val="18"/>
        </w:rPr>
        <w:t>000 person-years.</w:t>
      </w:r>
    </w:p>
    <w:p w14:paraId="234D1E4B" w14:textId="1339A4F3" w:rsidR="00FD03B6" w:rsidRPr="00631F80" w:rsidRDefault="00643B97" w:rsidP="003B4DA6">
      <w:pPr>
        <w:tabs>
          <w:tab w:val="left" w:pos="2867"/>
        </w:tabs>
        <w:rPr>
          <w:rFonts w:ascii="Times New Roman" w:hAnsi="Times New Roman" w:cs="Times New Roman"/>
          <w:sz w:val="18"/>
          <w:szCs w:val="18"/>
        </w:rPr>
      </w:pPr>
      <w:r w:rsidRPr="00643B97">
        <w:rPr>
          <w:rFonts w:ascii="Times New Roman" w:hAnsi="Times New Roman" w:cs="Times New Roman"/>
          <w:sz w:val="18"/>
          <w:szCs w:val="18"/>
        </w:rPr>
        <w:t>Abbreviation: CumMHR: cumulative monocyte to high-density lipoprotein cholesterol ratio; CumCRP: cumulative high-sensitiv</w:t>
      </w:r>
      <w:r w:rsidR="00A97562">
        <w:rPr>
          <w:rFonts w:ascii="Times New Roman" w:hAnsi="Times New Roman" w:cs="Times New Roman"/>
          <w:sz w:val="18"/>
          <w:szCs w:val="18"/>
        </w:rPr>
        <w:t xml:space="preserve">ity </w:t>
      </w:r>
      <w:r w:rsidRPr="00643B97">
        <w:rPr>
          <w:rFonts w:ascii="Times New Roman" w:hAnsi="Times New Roman" w:cs="Times New Roman"/>
          <w:sz w:val="18"/>
          <w:szCs w:val="18"/>
        </w:rPr>
        <w:t xml:space="preserve">C-reactive protein; BMI: body mass index; FBG: fasting blood glucose; eGFR: </w:t>
      </w:r>
      <w:r w:rsidR="00A97562">
        <w:rPr>
          <w:rFonts w:ascii="Times New Roman" w:hAnsi="Times New Roman" w:cs="Times New Roman"/>
          <w:sz w:val="18"/>
          <w:szCs w:val="18"/>
        </w:rPr>
        <w:t>e</w:t>
      </w:r>
      <w:r w:rsidRPr="00643B97">
        <w:rPr>
          <w:rFonts w:ascii="Times New Roman" w:hAnsi="Times New Roman" w:cs="Times New Roman"/>
          <w:sz w:val="18"/>
          <w:szCs w:val="18"/>
        </w:rPr>
        <w:t xml:space="preserve">stimated </w:t>
      </w:r>
      <w:r w:rsidR="00A97562">
        <w:rPr>
          <w:rFonts w:ascii="Times New Roman" w:hAnsi="Times New Roman" w:cs="Times New Roman"/>
          <w:sz w:val="18"/>
          <w:szCs w:val="18"/>
        </w:rPr>
        <w:t>g</w:t>
      </w:r>
      <w:r w:rsidRPr="00643B97">
        <w:rPr>
          <w:rFonts w:ascii="Times New Roman" w:hAnsi="Times New Roman" w:cs="Times New Roman"/>
          <w:sz w:val="18"/>
          <w:szCs w:val="18"/>
        </w:rPr>
        <w:t xml:space="preserve">lomerular </w:t>
      </w:r>
      <w:r w:rsidR="00A97562">
        <w:rPr>
          <w:rFonts w:ascii="Times New Roman" w:hAnsi="Times New Roman" w:cs="Times New Roman"/>
          <w:sz w:val="18"/>
          <w:szCs w:val="18"/>
        </w:rPr>
        <w:t>f</w:t>
      </w:r>
      <w:r w:rsidRPr="00643B97">
        <w:rPr>
          <w:rFonts w:ascii="Times New Roman" w:hAnsi="Times New Roman" w:cs="Times New Roman"/>
          <w:sz w:val="18"/>
          <w:szCs w:val="18"/>
        </w:rPr>
        <w:t xml:space="preserve">iltration </w:t>
      </w:r>
      <w:r w:rsidR="00A97562">
        <w:rPr>
          <w:rFonts w:ascii="Times New Roman" w:hAnsi="Times New Roman" w:cs="Times New Roman"/>
          <w:sz w:val="18"/>
          <w:szCs w:val="18"/>
        </w:rPr>
        <w:t>r</w:t>
      </w:r>
      <w:r w:rsidRPr="00643B97">
        <w:rPr>
          <w:rFonts w:ascii="Times New Roman" w:hAnsi="Times New Roman" w:cs="Times New Roman"/>
          <w:sz w:val="18"/>
          <w:szCs w:val="18"/>
        </w:rPr>
        <w:t xml:space="preserve">ate; TG: </w:t>
      </w:r>
      <w:r w:rsidR="00A97562">
        <w:rPr>
          <w:rFonts w:ascii="Times New Roman" w:hAnsi="Times New Roman" w:cs="Times New Roman"/>
          <w:sz w:val="18"/>
          <w:szCs w:val="18"/>
        </w:rPr>
        <w:t>t</w:t>
      </w:r>
      <w:r w:rsidRPr="00643B97">
        <w:rPr>
          <w:rFonts w:ascii="Times New Roman" w:hAnsi="Times New Roman" w:cs="Times New Roman"/>
          <w:sz w:val="18"/>
          <w:szCs w:val="18"/>
        </w:rPr>
        <w:t xml:space="preserve">riglyceride; LDL-C: </w:t>
      </w:r>
      <w:r w:rsidR="00A97562">
        <w:rPr>
          <w:rFonts w:ascii="Times New Roman" w:hAnsi="Times New Roman" w:cs="Times New Roman"/>
          <w:sz w:val="18"/>
          <w:szCs w:val="18"/>
        </w:rPr>
        <w:t>l</w:t>
      </w:r>
      <w:r w:rsidRPr="00643B97">
        <w:rPr>
          <w:rFonts w:ascii="Times New Roman" w:hAnsi="Times New Roman" w:cs="Times New Roman"/>
          <w:sz w:val="18"/>
          <w:szCs w:val="18"/>
        </w:rPr>
        <w:t>ow-density lipoprotein cholesterol.</w:t>
      </w:r>
      <w:r w:rsidR="00631F80">
        <w:rPr>
          <w:rFonts w:ascii="Times New Roman" w:hAnsi="Times New Roman" w:cs="Times New Roman"/>
          <w:sz w:val="18"/>
          <w:szCs w:val="18"/>
        </w:rPr>
        <w:br w:type="page"/>
      </w:r>
      <w:bookmarkEnd w:id="60"/>
    </w:p>
    <w:p w14:paraId="5949D941" w14:textId="100208CF" w:rsidR="00206F6C" w:rsidRPr="00F0071A" w:rsidRDefault="0010075C" w:rsidP="00F0071A">
      <w:pPr>
        <w:pStyle w:val="Heading1"/>
        <w:spacing w:before="0" w:after="60" w:line="240" w:lineRule="auto"/>
        <w:rPr>
          <w:rFonts w:ascii="Arial" w:hAnsi="Arial" w:cs="Arial"/>
          <w:b w:val="0"/>
          <w:bCs w:val="0"/>
          <w:sz w:val="22"/>
          <w:szCs w:val="22"/>
        </w:rPr>
      </w:pPr>
      <w:bookmarkStart w:id="61" w:name="_Toc128477659"/>
      <w:bookmarkStart w:id="62" w:name="_Hlk104549520"/>
      <w:bookmarkStart w:id="63" w:name="_Hlk101568045"/>
      <w:r>
        <w:rPr>
          <w:rFonts w:ascii="Arial" w:hAnsi="Arial" w:cs="Arial"/>
          <w:sz w:val="22"/>
          <w:szCs w:val="22"/>
        </w:rPr>
        <w:lastRenderedPageBreak/>
        <w:t>Table S</w:t>
      </w:r>
      <w:r w:rsidR="00206F6C" w:rsidRPr="00F0071A">
        <w:rPr>
          <w:rFonts w:ascii="Arial" w:hAnsi="Arial" w:cs="Arial"/>
          <w:sz w:val="22"/>
          <w:szCs w:val="22"/>
        </w:rPr>
        <w:t>8</w:t>
      </w:r>
      <w:r w:rsidR="00381E35">
        <w:rPr>
          <w:rFonts w:ascii="Arial" w:hAnsi="Arial" w:cs="Arial"/>
          <w:sz w:val="22"/>
          <w:szCs w:val="22"/>
        </w:rPr>
        <w:t>.</w:t>
      </w:r>
      <w:r w:rsidR="00206F6C" w:rsidRPr="00F0071A">
        <w:rPr>
          <w:rFonts w:ascii="Arial" w:hAnsi="Arial" w:cs="Arial"/>
          <w:sz w:val="22"/>
          <w:szCs w:val="22"/>
        </w:rPr>
        <w:t xml:space="preserve"> </w:t>
      </w:r>
      <w:r w:rsidR="00206F6C" w:rsidRPr="000E1857">
        <w:rPr>
          <w:rFonts w:ascii="Arial" w:hAnsi="Arial" w:cs="Arial"/>
          <w:b w:val="0"/>
          <w:bCs w:val="0"/>
          <w:sz w:val="22"/>
          <w:szCs w:val="22"/>
        </w:rPr>
        <w:t>Association</w:t>
      </w:r>
      <w:r w:rsidR="00BB719F" w:rsidRPr="000E1857">
        <w:rPr>
          <w:rFonts w:ascii="Arial" w:hAnsi="Arial" w:cs="Arial"/>
          <w:b w:val="0"/>
          <w:bCs w:val="0"/>
          <w:sz w:val="22"/>
          <w:szCs w:val="22"/>
        </w:rPr>
        <w:t>s</w:t>
      </w:r>
      <w:r w:rsidR="00206F6C" w:rsidRPr="000E1857">
        <w:rPr>
          <w:rFonts w:ascii="Arial" w:hAnsi="Arial" w:cs="Arial"/>
          <w:b w:val="0"/>
          <w:bCs w:val="0"/>
          <w:sz w:val="22"/>
          <w:szCs w:val="22"/>
        </w:rPr>
        <w:t xml:space="preserve"> between joint exposure to CumMHR and CumCRP</w:t>
      </w:r>
      <w:r w:rsidR="00516607">
        <w:rPr>
          <w:rFonts w:ascii="Arial" w:hAnsi="Arial" w:cs="Arial"/>
          <w:b w:val="0"/>
          <w:bCs w:val="0"/>
          <w:sz w:val="22"/>
          <w:szCs w:val="22"/>
        </w:rPr>
        <w:t xml:space="preserve"> and incident</w:t>
      </w:r>
      <w:r w:rsidR="00206F6C" w:rsidRPr="000E1857">
        <w:rPr>
          <w:rFonts w:ascii="Arial" w:hAnsi="Arial" w:cs="Arial"/>
          <w:b w:val="0"/>
          <w:bCs w:val="0"/>
          <w:sz w:val="22"/>
          <w:szCs w:val="22"/>
        </w:rPr>
        <w:t xml:space="preserve"> diabetes stratified by </w:t>
      </w:r>
      <w:r w:rsidR="00BB719F" w:rsidRPr="000E1857">
        <w:rPr>
          <w:rFonts w:ascii="Arial" w:hAnsi="Arial" w:cs="Arial"/>
          <w:b w:val="0"/>
          <w:bCs w:val="0"/>
          <w:sz w:val="22"/>
          <w:szCs w:val="22"/>
        </w:rPr>
        <w:t xml:space="preserve">baseline </w:t>
      </w:r>
      <w:r w:rsidR="00206F6C" w:rsidRPr="000E1857">
        <w:rPr>
          <w:rFonts w:ascii="Arial" w:hAnsi="Arial" w:cs="Arial"/>
          <w:b w:val="0"/>
          <w:bCs w:val="0"/>
          <w:sz w:val="22"/>
          <w:szCs w:val="22"/>
        </w:rPr>
        <w:t>dyslipidemia status</w:t>
      </w:r>
      <w:bookmarkEnd w:id="61"/>
    </w:p>
    <w:bookmarkEnd w:id="62"/>
    <w:tbl>
      <w:tblPr>
        <w:tblStyle w:val="TableGrid"/>
        <w:tblW w:w="144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5"/>
        <w:gridCol w:w="1892"/>
        <w:gridCol w:w="1922"/>
        <w:gridCol w:w="1904"/>
        <w:gridCol w:w="1943"/>
        <w:gridCol w:w="1984"/>
        <w:gridCol w:w="1884"/>
        <w:gridCol w:w="1234"/>
      </w:tblGrid>
      <w:tr w:rsidR="00A8269E" w:rsidRPr="000E1857" w14:paraId="620DE4AC" w14:textId="0C16FEA3" w:rsidTr="000E1857">
        <w:trPr>
          <w:trHeight w:val="340"/>
        </w:trPr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01207B4B" w14:textId="77777777" w:rsidR="00A8269E" w:rsidRPr="000E1857" w:rsidRDefault="00A8269E" w:rsidP="001D5160">
            <w:pPr>
              <w:ind w:rightChars="-176" w:right="-37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52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C0D7B" w14:textId="4103C446" w:rsidR="00A8269E" w:rsidRPr="000E1857" w:rsidRDefault="00A8269E" w:rsidP="001D516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mbination of CumCRP and CumMHR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，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s (95% CIs)</w:t>
            </w:r>
          </w:p>
        </w:tc>
        <w:tc>
          <w:tcPr>
            <w:tcW w:w="1234" w:type="dxa"/>
            <w:vMerge w:val="restart"/>
            <w:tcBorders>
              <w:top w:val="single" w:sz="4" w:space="0" w:color="auto"/>
            </w:tcBorders>
            <w:vAlign w:val="center"/>
          </w:tcPr>
          <w:p w14:paraId="693373E0" w14:textId="4BBB8385" w:rsidR="00A8269E" w:rsidRPr="000E1857" w:rsidRDefault="00A8269E" w:rsidP="00A8269E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interaction</w:t>
            </w:r>
          </w:p>
        </w:tc>
      </w:tr>
      <w:tr w:rsidR="00A8269E" w:rsidRPr="000E1857" w14:paraId="6A9AF793" w14:textId="75F14F35" w:rsidTr="000E1857">
        <w:trPr>
          <w:trHeight w:val="340"/>
        </w:trPr>
        <w:tc>
          <w:tcPr>
            <w:tcW w:w="1695" w:type="dxa"/>
            <w:tcBorders>
              <w:bottom w:val="single" w:sz="4" w:space="0" w:color="auto"/>
            </w:tcBorders>
            <w:vAlign w:val="center"/>
          </w:tcPr>
          <w:p w14:paraId="4A0A9524" w14:textId="77777777" w:rsidR="00A8269E" w:rsidRPr="000E1857" w:rsidRDefault="00A8269E" w:rsidP="001D5160">
            <w:pPr>
              <w:ind w:rightChars="-176" w:right="-37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15527" w14:textId="5DF6B55C" w:rsidR="00A8269E" w:rsidRPr="000E1857" w:rsidRDefault="00A8269E" w:rsidP="00A826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umCRP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1 mg/L &amp; CumMHR&lt;0.23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B2715" w14:textId="5855A5FC" w:rsidR="00A8269E" w:rsidRPr="000E1857" w:rsidRDefault="00A8269E" w:rsidP="00A826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≤CumCRP&lt;3 mg/L &amp; CumMHR&lt;0.2340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B9802" w14:textId="0C356F9C" w:rsidR="00A8269E" w:rsidRPr="000E1857" w:rsidRDefault="00A8269E" w:rsidP="00A826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mCRP</w:t>
            </w:r>
            <w:r w:rsidRPr="000E185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≥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 mg/L &amp; CumMHR&lt;0.2340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02012" w14:textId="42837ABB" w:rsidR="00A8269E" w:rsidRPr="000E1857" w:rsidRDefault="00A8269E" w:rsidP="00A826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mCRP&lt;1 mg/L &amp; CumMHR≥0.2340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A1292" w14:textId="61297A62" w:rsidR="00A8269E" w:rsidRPr="000E1857" w:rsidRDefault="00A8269E" w:rsidP="00A826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≤ CumCRP&lt;3</w:t>
            </w:r>
            <w:r w:rsidRPr="000E1857">
              <w:rPr>
                <w:b/>
                <w:bCs/>
              </w:rPr>
              <w:t xml:space="preserve"> 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g/L &amp; CumMHR≥0.2340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7EA78" w14:textId="02172178" w:rsidR="00A8269E" w:rsidRPr="000E1857" w:rsidRDefault="00A8269E" w:rsidP="00A826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mCRP≥3 mg/L &amp; CumMHR≥0.2340</w:t>
            </w:r>
          </w:p>
        </w:tc>
        <w:tc>
          <w:tcPr>
            <w:tcW w:w="1234" w:type="dxa"/>
            <w:vMerge/>
            <w:tcBorders>
              <w:bottom w:val="single" w:sz="4" w:space="0" w:color="auto"/>
            </w:tcBorders>
            <w:vAlign w:val="center"/>
          </w:tcPr>
          <w:p w14:paraId="4578A79A" w14:textId="10E73051" w:rsidR="00A8269E" w:rsidRPr="000E1857" w:rsidRDefault="00A8269E" w:rsidP="00A8269E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8269E" w:rsidRPr="00B9542D" w14:paraId="1ADF4BB4" w14:textId="733E6C4A" w:rsidTr="000E1857">
        <w:trPr>
          <w:trHeight w:val="340"/>
        </w:trPr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4EFE15D3" w14:textId="6B4FB89C" w:rsidR="00A8269E" w:rsidRPr="000E1857" w:rsidRDefault="00A8269E" w:rsidP="001D516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yslipidem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982C01" w14:textId="77777777" w:rsidR="00A8269E" w:rsidRPr="00AB5007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6/11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DCC880" w14:textId="77777777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4" w:type="dxa"/>
            <w:tcBorders>
              <w:top w:val="single" w:sz="4" w:space="0" w:color="auto"/>
            </w:tcBorders>
            <w:vAlign w:val="center"/>
          </w:tcPr>
          <w:p w14:paraId="1D04C1CD" w14:textId="77777777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3" w:type="dxa"/>
            <w:tcBorders>
              <w:top w:val="single" w:sz="4" w:space="0" w:color="auto"/>
            </w:tcBorders>
            <w:vAlign w:val="center"/>
          </w:tcPr>
          <w:p w14:paraId="5A8B8D25" w14:textId="77777777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6B29CB5" w14:textId="77777777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4" w:type="dxa"/>
            <w:tcBorders>
              <w:top w:val="single" w:sz="4" w:space="0" w:color="auto"/>
            </w:tcBorders>
            <w:vAlign w:val="center"/>
          </w:tcPr>
          <w:p w14:paraId="7D32A48A" w14:textId="77777777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vMerge w:val="restart"/>
            <w:tcBorders>
              <w:top w:val="single" w:sz="4" w:space="0" w:color="auto"/>
            </w:tcBorders>
            <w:vAlign w:val="center"/>
          </w:tcPr>
          <w:p w14:paraId="3CCD4AEB" w14:textId="31C6E5C1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58</w:t>
            </w:r>
          </w:p>
        </w:tc>
      </w:tr>
      <w:tr w:rsidR="00A8269E" w:rsidRPr="00B9542D" w14:paraId="13B400FC" w14:textId="2ABFF2E9" w:rsidTr="000E1857">
        <w:trPr>
          <w:trHeight w:val="340"/>
        </w:trPr>
        <w:tc>
          <w:tcPr>
            <w:tcW w:w="1695" w:type="dxa"/>
            <w:vAlign w:val="center"/>
          </w:tcPr>
          <w:p w14:paraId="0367FEC1" w14:textId="77777777" w:rsidR="00A8269E" w:rsidRDefault="00A8269E" w:rsidP="001D5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vent/Total</w:t>
            </w:r>
          </w:p>
        </w:tc>
        <w:tc>
          <w:tcPr>
            <w:tcW w:w="0" w:type="auto"/>
            <w:vAlign w:val="center"/>
          </w:tcPr>
          <w:p w14:paraId="47A4D4BB" w14:textId="77777777" w:rsidR="00A8269E" w:rsidRPr="00AB5007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1A8">
              <w:rPr>
                <w:rFonts w:ascii="Times New Roman" w:hAnsi="Times New Roman" w:cs="Times New Roman"/>
                <w:sz w:val="18"/>
                <w:szCs w:val="18"/>
              </w:rPr>
              <w:t>157/1554</w:t>
            </w:r>
          </w:p>
        </w:tc>
        <w:tc>
          <w:tcPr>
            <w:tcW w:w="0" w:type="auto"/>
            <w:vAlign w:val="center"/>
          </w:tcPr>
          <w:p w14:paraId="1981E0A1" w14:textId="77777777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/2183</w:t>
            </w:r>
          </w:p>
        </w:tc>
        <w:tc>
          <w:tcPr>
            <w:tcW w:w="1904" w:type="dxa"/>
            <w:vAlign w:val="center"/>
          </w:tcPr>
          <w:p w14:paraId="26933A09" w14:textId="77777777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/1088</w:t>
            </w:r>
          </w:p>
        </w:tc>
        <w:tc>
          <w:tcPr>
            <w:tcW w:w="1943" w:type="dxa"/>
            <w:vAlign w:val="center"/>
          </w:tcPr>
          <w:p w14:paraId="792631EC" w14:textId="77777777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2/1318</w:t>
            </w:r>
          </w:p>
        </w:tc>
        <w:tc>
          <w:tcPr>
            <w:tcW w:w="1984" w:type="dxa"/>
            <w:vAlign w:val="center"/>
          </w:tcPr>
          <w:p w14:paraId="495635F3" w14:textId="77777777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/2731</w:t>
            </w:r>
          </w:p>
        </w:tc>
        <w:tc>
          <w:tcPr>
            <w:tcW w:w="1884" w:type="dxa"/>
            <w:vAlign w:val="center"/>
          </w:tcPr>
          <w:p w14:paraId="0B609800" w14:textId="77777777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/2226</w:t>
            </w:r>
          </w:p>
        </w:tc>
        <w:tc>
          <w:tcPr>
            <w:tcW w:w="1234" w:type="dxa"/>
            <w:vMerge/>
            <w:vAlign w:val="center"/>
          </w:tcPr>
          <w:p w14:paraId="20D6B0CF" w14:textId="645BD352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69E" w:rsidRPr="00B9542D" w14:paraId="14706C21" w14:textId="6749B8B5" w:rsidTr="000E1857">
        <w:trPr>
          <w:trHeight w:val="340"/>
        </w:trPr>
        <w:tc>
          <w:tcPr>
            <w:tcW w:w="1695" w:type="dxa"/>
            <w:vAlign w:val="center"/>
          </w:tcPr>
          <w:p w14:paraId="7B9673DF" w14:textId="77777777" w:rsidR="00A8269E" w:rsidRDefault="00A8269E" w:rsidP="001D5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cident rate</w:t>
            </w:r>
          </w:p>
        </w:tc>
        <w:tc>
          <w:tcPr>
            <w:tcW w:w="0" w:type="auto"/>
            <w:vAlign w:val="center"/>
          </w:tcPr>
          <w:p w14:paraId="55E83848" w14:textId="77777777" w:rsidR="00A8269E" w:rsidRPr="00AB5007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30</w:t>
            </w:r>
          </w:p>
        </w:tc>
        <w:tc>
          <w:tcPr>
            <w:tcW w:w="0" w:type="auto"/>
            <w:vAlign w:val="center"/>
          </w:tcPr>
          <w:p w14:paraId="48C40F2D" w14:textId="77777777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1904" w:type="dxa"/>
            <w:vAlign w:val="center"/>
          </w:tcPr>
          <w:p w14:paraId="24871634" w14:textId="77777777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65</w:t>
            </w:r>
          </w:p>
        </w:tc>
        <w:tc>
          <w:tcPr>
            <w:tcW w:w="1943" w:type="dxa"/>
            <w:vAlign w:val="center"/>
          </w:tcPr>
          <w:p w14:paraId="6D6B8F19" w14:textId="77777777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984" w:type="dxa"/>
            <w:vAlign w:val="center"/>
          </w:tcPr>
          <w:p w14:paraId="525D937D" w14:textId="77777777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40</w:t>
            </w:r>
          </w:p>
        </w:tc>
        <w:tc>
          <w:tcPr>
            <w:tcW w:w="1884" w:type="dxa"/>
            <w:vAlign w:val="center"/>
          </w:tcPr>
          <w:p w14:paraId="6AF00158" w14:textId="77777777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81</w:t>
            </w:r>
          </w:p>
        </w:tc>
        <w:tc>
          <w:tcPr>
            <w:tcW w:w="1234" w:type="dxa"/>
            <w:vMerge/>
            <w:vAlign w:val="center"/>
          </w:tcPr>
          <w:p w14:paraId="123FEAD9" w14:textId="3911A1C0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69E" w:rsidRPr="00B9542D" w14:paraId="46542A1A" w14:textId="39213A4F" w:rsidTr="000E1857">
        <w:trPr>
          <w:trHeight w:val="340"/>
        </w:trPr>
        <w:tc>
          <w:tcPr>
            <w:tcW w:w="1695" w:type="dxa"/>
            <w:vAlign w:val="center"/>
          </w:tcPr>
          <w:p w14:paraId="37F0FBD7" w14:textId="77777777" w:rsidR="00A8269E" w:rsidRDefault="00A8269E" w:rsidP="00A8269E">
            <w:pPr>
              <w:ind w:leftChars="82" w:left="17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adjusted model</w:t>
            </w:r>
          </w:p>
        </w:tc>
        <w:tc>
          <w:tcPr>
            <w:tcW w:w="0" w:type="auto"/>
            <w:vAlign w:val="center"/>
          </w:tcPr>
          <w:p w14:paraId="32FA3661" w14:textId="77777777" w:rsidR="00A8269E" w:rsidRPr="00AB5007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ference</w:t>
            </w:r>
          </w:p>
        </w:tc>
        <w:tc>
          <w:tcPr>
            <w:tcW w:w="0" w:type="auto"/>
            <w:vAlign w:val="center"/>
          </w:tcPr>
          <w:p w14:paraId="440507D2" w14:textId="2062BC86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3 (1.27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85)</w:t>
            </w:r>
          </w:p>
        </w:tc>
        <w:tc>
          <w:tcPr>
            <w:tcW w:w="1904" w:type="dxa"/>
            <w:vAlign w:val="center"/>
          </w:tcPr>
          <w:p w14:paraId="1009E24D" w14:textId="6F1BE79D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6 (1.33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5)</w:t>
            </w:r>
          </w:p>
        </w:tc>
        <w:tc>
          <w:tcPr>
            <w:tcW w:w="1943" w:type="dxa"/>
            <w:vAlign w:val="center"/>
          </w:tcPr>
          <w:p w14:paraId="663B63BC" w14:textId="122627EE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0 (1.13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4)</w:t>
            </w:r>
          </w:p>
        </w:tc>
        <w:tc>
          <w:tcPr>
            <w:tcW w:w="1984" w:type="dxa"/>
            <w:vAlign w:val="center"/>
          </w:tcPr>
          <w:p w14:paraId="0F6E133E" w14:textId="2C561C1D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7 (1.48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12)</w:t>
            </w:r>
          </w:p>
        </w:tc>
        <w:tc>
          <w:tcPr>
            <w:tcW w:w="1884" w:type="dxa"/>
            <w:vAlign w:val="center"/>
          </w:tcPr>
          <w:p w14:paraId="0CE4F33D" w14:textId="403A26A6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4 (1.62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33)</w:t>
            </w:r>
          </w:p>
        </w:tc>
        <w:tc>
          <w:tcPr>
            <w:tcW w:w="1234" w:type="dxa"/>
            <w:vMerge/>
            <w:vAlign w:val="center"/>
          </w:tcPr>
          <w:p w14:paraId="4AC6BA5F" w14:textId="02E1F951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69E" w:rsidRPr="00B9542D" w14:paraId="15FBE802" w14:textId="44E8A7E7" w:rsidTr="000E1857">
        <w:trPr>
          <w:trHeight w:val="340"/>
        </w:trPr>
        <w:tc>
          <w:tcPr>
            <w:tcW w:w="1695" w:type="dxa"/>
            <w:vAlign w:val="center"/>
          </w:tcPr>
          <w:p w14:paraId="25DFF11A" w14:textId="77777777" w:rsidR="00A8269E" w:rsidRDefault="00A8269E" w:rsidP="00A8269E">
            <w:pPr>
              <w:ind w:leftChars="82" w:left="17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odel 1</w:t>
            </w:r>
          </w:p>
        </w:tc>
        <w:tc>
          <w:tcPr>
            <w:tcW w:w="0" w:type="auto"/>
            <w:vAlign w:val="center"/>
          </w:tcPr>
          <w:p w14:paraId="1B313B21" w14:textId="77777777" w:rsidR="00A8269E" w:rsidRPr="00AB5007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ference</w:t>
            </w:r>
          </w:p>
        </w:tc>
        <w:tc>
          <w:tcPr>
            <w:tcW w:w="0" w:type="auto"/>
            <w:vAlign w:val="center"/>
          </w:tcPr>
          <w:p w14:paraId="4AB61BCF" w14:textId="44EB1E34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8 (1.14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7)</w:t>
            </w:r>
          </w:p>
        </w:tc>
        <w:tc>
          <w:tcPr>
            <w:tcW w:w="1904" w:type="dxa"/>
            <w:vAlign w:val="center"/>
          </w:tcPr>
          <w:p w14:paraId="47559E3A" w14:textId="14C404FD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7 (1.10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0)</w:t>
            </w:r>
          </w:p>
        </w:tc>
        <w:tc>
          <w:tcPr>
            <w:tcW w:w="1943" w:type="dxa"/>
            <w:vAlign w:val="center"/>
          </w:tcPr>
          <w:p w14:paraId="3AA40298" w14:textId="0331776A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4 (1.08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7)</w:t>
            </w:r>
          </w:p>
        </w:tc>
        <w:tc>
          <w:tcPr>
            <w:tcW w:w="1984" w:type="dxa"/>
            <w:vAlign w:val="center"/>
          </w:tcPr>
          <w:p w14:paraId="41044DCC" w14:textId="00BAB85E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3 (1.27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84)</w:t>
            </w:r>
          </w:p>
        </w:tc>
        <w:tc>
          <w:tcPr>
            <w:tcW w:w="1884" w:type="dxa"/>
            <w:vAlign w:val="center"/>
          </w:tcPr>
          <w:p w14:paraId="5D295703" w14:textId="1F344AD0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4 (1.27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85)</w:t>
            </w:r>
          </w:p>
        </w:tc>
        <w:tc>
          <w:tcPr>
            <w:tcW w:w="1234" w:type="dxa"/>
            <w:vMerge/>
            <w:vAlign w:val="center"/>
          </w:tcPr>
          <w:p w14:paraId="2C7E1725" w14:textId="64C7D05D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69E" w:rsidRPr="00B9542D" w14:paraId="6A0FDCB6" w14:textId="7C4AB231" w:rsidTr="000E1857">
        <w:trPr>
          <w:trHeight w:val="340"/>
        </w:trPr>
        <w:tc>
          <w:tcPr>
            <w:tcW w:w="1695" w:type="dxa"/>
            <w:vAlign w:val="center"/>
          </w:tcPr>
          <w:p w14:paraId="7C004700" w14:textId="77777777" w:rsidR="00A8269E" w:rsidRDefault="00A8269E" w:rsidP="00A8269E">
            <w:pPr>
              <w:ind w:leftChars="82" w:left="17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odel 2</w:t>
            </w:r>
          </w:p>
        </w:tc>
        <w:tc>
          <w:tcPr>
            <w:tcW w:w="0" w:type="auto"/>
            <w:vAlign w:val="center"/>
          </w:tcPr>
          <w:p w14:paraId="31B0C6A2" w14:textId="77777777" w:rsidR="00A8269E" w:rsidRPr="00AB5007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ference</w:t>
            </w:r>
          </w:p>
        </w:tc>
        <w:tc>
          <w:tcPr>
            <w:tcW w:w="0" w:type="auto"/>
            <w:vAlign w:val="center"/>
          </w:tcPr>
          <w:p w14:paraId="65C10399" w14:textId="50E33A8C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 (1.04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2)</w:t>
            </w:r>
          </w:p>
        </w:tc>
        <w:tc>
          <w:tcPr>
            <w:tcW w:w="1904" w:type="dxa"/>
            <w:vAlign w:val="center"/>
          </w:tcPr>
          <w:p w14:paraId="38B4011D" w14:textId="04E970D4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9 (1.04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0)</w:t>
            </w:r>
          </w:p>
        </w:tc>
        <w:tc>
          <w:tcPr>
            <w:tcW w:w="1943" w:type="dxa"/>
            <w:vAlign w:val="center"/>
          </w:tcPr>
          <w:p w14:paraId="6C9B8B07" w14:textId="551C11F2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6 (1.01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7)</w:t>
            </w:r>
          </w:p>
        </w:tc>
        <w:tc>
          <w:tcPr>
            <w:tcW w:w="1984" w:type="dxa"/>
            <w:vAlign w:val="center"/>
          </w:tcPr>
          <w:p w14:paraId="26316F0D" w14:textId="04CDF2C9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7 (1.13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5)</w:t>
            </w:r>
          </w:p>
        </w:tc>
        <w:tc>
          <w:tcPr>
            <w:tcW w:w="1884" w:type="dxa"/>
            <w:vAlign w:val="center"/>
          </w:tcPr>
          <w:p w14:paraId="517E0197" w14:textId="31F27FEF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2(1.17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2)</w:t>
            </w:r>
          </w:p>
        </w:tc>
        <w:tc>
          <w:tcPr>
            <w:tcW w:w="1234" w:type="dxa"/>
            <w:vMerge/>
            <w:vAlign w:val="center"/>
          </w:tcPr>
          <w:p w14:paraId="58A2F424" w14:textId="23A03D80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69E" w:rsidRPr="00B9542D" w14:paraId="12BF084F" w14:textId="7E7CEA1B" w:rsidTr="000E1857">
        <w:trPr>
          <w:trHeight w:val="340"/>
        </w:trPr>
        <w:tc>
          <w:tcPr>
            <w:tcW w:w="13223" w:type="dxa"/>
            <w:gridSpan w:val="7"/>
            <w:tcBorders>
              <w:bottom w:val="single" w:sz="4" w:space="0" w:color="auto"/>
            </w:tcBorders>
            <w:vAlign w:val="center"/>
          </w:tcPr>
          <w:p w14:paraId="7D9330AB" w14:textId="6C10A579" w:rsidR="00A8269E" w:rsidRDefault="00A8269E" w:rsidP="001D5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0F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5210F5">
              <w:rPr>
                <w:rFonts w:ascii="Times New Roman" w:hAnsi="Times New Roman" w:cs="Times New Roman"/>
                <w:sz w:val="18"/>
                <w:szCs w:val="18"/>
              </w:rPr>
              <w:t xml:space="preserve">-interaction: 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CumMHR (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 xml:space="preserve">&lt; median, or </w:t>
            </w:r>
            <w:r w:rsidR="00C959F2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 median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) ×CumCRP (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1 to 3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, or </w:t>
            </w:r>
            <w:r w:rsidR="00C959F2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>3 m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g/L)</w:t>
            </w:r>
            <w:r w:rsidRPr="005210F5">
              <w:rPr>
                <w:rFonts w:ascii="Times New Roman" w:hAnsi="Times New Roman" w:cs="Times New Roman"/>
                <w:sz w:val="18"/>
                <w:szCs w:val="18"/>
              </w:rPr>
              <w:t xml:space="preserve"> =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131; </w:t>
            </w:r>
            <w:r w:rsidRPr="002F305C">
              <w:rPr>
                <w:rFonts w:ascii="Times New Roman" w:hAnsi="Times New Roman" w:cs="Times New Roman"/>
                <w:sz w:val="18"/>
                <w:szCs w:val="18"/>
              </w:rPr>
              <w:t>CumMHR (</w:t>
            </w:r>
            <w:r w:rsidR="00516607">
              <w:rPr>
                <w:rFonts w:ascii="Times New Roman" w:hAnsi="Times New Roman" w:cs="Times New Roman"/>
                <w:sz w:val="18"/>
                <w:szCs w:val="18"/>
              </w:rPr>
              <w:t xml:space="preserve">&lt; median, or </w:t>
            </w:r>
            <w:r w:rsidR="00516607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516607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 median</w:t>
            </w:r>
            <w:r w:rsidRPr="002F305C">
              <w:rPr>
                <w:rFonts w:ascii="Times New Roman" w:hAnsi="Times New Roman" w:cs="Times New Roman"/>
                <w:sz w:val="18"/>
                <w:szCs w:val="18"/>
              </w:rPr>
              <w:t>) ×LogCumCR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0.0196</w:t>
            </w:r>
          </w:p>
        </w:tc>
        <w:tc>
          <w:tcPr>
            <w:tcW w:w="1234" w:type="dxa"/>
            <w:vMerge/>
            <w:tcBorders>
              <w:bottom w:val="single" w:sz="4" w:space="0" w:color="auto"/>
            </w:tcBorders>
            <w:vAlign w:val="center"/>
          </w:tcPr>
          <w:p w14:paraId="192E16A1" w14:textId="65C373CD" w:rsidR="00A8269E" w:rsidRPr="005210F5" w:rsidRDefault="00A8269E" w:rsidP="001D516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A8269E" w:rsidRPr="00B9542D" w14:paraId="7906C412" w14:textId="1826EC0B" w:rsidTr="000E1857">
        <w:trPr>
          <w:trHeight w:val="340"/>
        </w:trPr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45AE7FA9" w14:textId="1AB5D43A" w:rsidR="00A8269E" w:rsidRPr="000E1857" w:rsidRDefault="00A8269E" w:rsidP="001D516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dyslipidem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6462BD" w14:textId="77777777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2/297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2CDF86" w14:textId="77777777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4" w:type="dxa"/>
            <w:tcBorders>
              <w:top w:val="single" w:sz="4" w:space="0" w:color="auto"/>
            </w:tcBorders>
            <w:vAlign w:val="center"/>
          </w:tcPr>
          <w:p w14:paraId="048802FB" w14:textId="77777777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3" w:type="dxa"/>
            <w:tcBorders>
              <w:top w:val="single" w:sz="4" w:space="0" w:color="auto"/>
            </w:tcBorders>
            <w:vAlign w:val="center"/>
          </w:tcPr>
          <w:p w14:paraId="70E70EDA" w14:textId="77777777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B31BFD2" w14:textId="77777777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4" w:type="dxa"/>
            <w:tcBorders>
              <w:top w:val="single" w:sz="4" w:space="0" w:color="auto"/>
            </w:tcBorders>
            <w:vAlign w:val="center"/>
          </w:tcPr>
          <w:p w14:paraId="6E98DA97" w14:textId="77777777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vMerge/>
            <w:tcBorders>
              <w:top w:val="single" w:sz="4" w:space="0" w:color="auto"/>
            </w:tcBorders>
            <w:vAlign w:val="center"/>
          </w:tcPr>
          <w:p w14:paraId="283A1566" w14:textId="76553F8D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69E" w:rsidRPr="00B9542D" w14:paraId="36F24AE3" w14:textId="5753B4C2" w:rsidTr="000E1857">
        <w:trPr>
          <w:trHeight w:val="340"/>
        </w:trPr>
        <w:tc>
          <w:tcPr>
            <w:tcW w:w="1695" w:type="dxa"/>
            <w:vAlign w:val="center"/>
          </w:tcPr>
          <w:p w14:paraId="139CD210" w14:textId="77777777" w:rsidR="00A8269E" w:rsidRDefault="00A8269E" w:rsidP="001D5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vent/Total</w:t>
            </w:r>
          </w:p>
        </w:tc>
        <w:tc>
          <w:tcPr>
            <w:tcW w:w="0" w:type="auto"/>
            <w:vAlign w:val="center"/>
          </w:tcPr>
          <w:p w14:paraId="02337C78" w14:textId="77777777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/6189</w:t>
            </w:r>
          </w:p>
        </w:tc>
        <w:tc>
          <w:tcPr>
            <w:tcW w:w="0" w:type="auto"/>
            <w:vAlign w:val="center"/>
          </w:tcPr>
          <w:p w14:paraId="0C3AB41B" w14:textId="77777777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/6381</w:t>
            </w:r>
          </w:p>
        </w:tc>
        <w:tc>
          <w:tcPr>
            <w:tcW w:w="1904" w:type="dxa"/>
            <w:vAlign w:val="center"/>
          </w:tcPr>
          <w:p w14:paraId="431C1F3E" w14:textId="77777777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6/3011</w:t>
            </w:r>
          </w:p>
        </w:tc>
        <w:tc>
          <w:tcPr>
            <w:tcW w:w="1943" w:type="dxa"/>
            <w:vAlign w:val="center"/>
          </w:tcPr>
          <w:p w14:paraId="28E7572C" w14:textId="77777777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/3859</w:t>
            </w:r>
          </w:p>
        </w:tc>
        <w:tc>
          <w:tcPr>
            <w:tcW w:w="1984" w:type="dxa"/>
            <w:vAlign w:val="center"/>
          </w:tcPr>
          <w:p w14:paraId="4E07EC61" w14:textId="77777777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/6117</w:t>
            </w:r>
          </w:p>
        </w:tc>
        <w:tc>
          <w:tcPr>
            <w:tcW w:w="1884" w:type="dxa"/>
            <w:vAlign w:val="center"/>
          </w:tcPr>
          <w:p w14:paraId="21042453" w14:textId="77777777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/4156</w:t>
            </w:r>
          </w:p>
        </w:tc>
        <w:tc>
          <w:tcPr>
            <w:tcW w:w="1234" w:type="dxa"/>
            <w:vMerge/>
            <w:vAlign w:val="center"/>
          </w:tcPr>
          <w:p w14:paraId="414A53FD" w14:textId="77777777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69E" w:rsidRPr="00B9542D" w14:paraId="14D4947C" w14:textId="5B84DEC2" w:rsidTr="000E1857">
        <w:trPr>
          <w:trHeight w:val="340"/>
        </w:trPr>
        <w:tc>
          <w:tcPr>
            <w:tcW w:w="1695" w:type="dxa"/>
            <w:vAlign w:val="center"/>
          </w:tcPr>
          <w:p w14:paraId="082FABED" w14:textId="77777777" w:rsidR="00A8269E" w:rsidRDefault="00A8269E" w:rsidP="001D5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cident rate</w:t>
            </w:r>
          </w:p>
        </w:tc>
        <w:tc>
          <w:tcPr>
            <w:tcW w:w="0" w:type="auto"/>
            <w:vAlign w:val="center"/>
          </w:tcPr>
          <w:p w14:paraId="27E36530" w14:textId="77777777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0" w:type="auto"/>
            <w:vAlign w:val="center"/>
          </w:tcPr>
          <w:p w14:paraId="59AD9DDB" w14:textId="77777777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72</w:t>
            </w:r>
          </w:p>
        </w:tc>
        <w:tc>
          <w:tcPr>
            <w:tcW w:w="1904" w:type="dxa"/>
            <w:vAlign w:val="center"/>
          </w:tcPr>
          <w:p w14:paraId="748DB5F8" w14:textId="77777777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24</w:t>
            </w:r>
          </w:p>
        </w:tc>
        <w:tc>
          <w:tcPr>
            <w:tcW w:w="1943" w:type="dxa"/>
            <w:vAlign w:val="center"/>
          </w:tcPr>
          <w:p w14:paraId="7B8ADC02" w14:textId="77777777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42</w:t>
            </w:r>
          </w:p>
        </w:tc>
        <w:tc>
          <w:tcPr>
            <w:tcW w:w="1984" w:type="dxa"/>
            <w:vAlign w:val="center"/>
          </w:tcPr>
          <w:p w14:paraId="19272EBE" w14:textId="77777777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19</w:t>
            </w:r>
          </w:p>
        </w:tc>
        <w:tc>
          <w:tcPr>
            <w:tcW w:w="1884" w:type="dxa"/>
            <w:vAlign w:val="center"/>
          </w:tcPr>
          <w:p w14:paraId="0F38E5CD" w14:textId="77777777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0</w:t>
            </w:r>
          </w:p>
        </w:tc>
        <w:tc>
          <w:tcPr>
            <w:tcW w:w="1234" w:type="dxa"/>
            <w:vMerge/>
            <w:vAlign w:val="center"/>
          </w:tcPr>
          <w:p w14:paraId="1362AE1E" w14:textId="77777777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69E" w:rsidRPr="00B9542D" w14:paraId="28A81218" w14:textId="4BBE6F1E" w:rsidTr="000E1857">
        <w:trPr>
          <w:trHeight w:val="340"/>
        </w:trPr>
        <w:tc>
          <w:tcPr>
            <w:tcW w:w="1695" w:type="dxa"/>
            <w:vAlign w:val="center"/>
          </w:tcPr>
          <w:p w14:paraId="3A511690" w14:textId="77777777" w:rsidR="00A8269E" w:rsidRDefault="00A8269E" w:rsidP="00A8269E">
            <w:pPr>
              <w:ind w:leftChars="82" w:left="17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adjusted model</w:t>
            </w:r>
          </w:p>
        </w:tc>
        <w:tc>
          <w:tcPr>
            <w:tcW w:w="0" w:type="auto"/>
            <w:vAlign w:val="center"/>
          </w:tcPr>
          <w:p w14:paraId="53DB7105" w14:textId="77777777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ference</w:t>
            </w:r>
          </w:p>
        </w:tc>
        <w:tc>
          <w:tcPr>
            <w:tcW w:w="0" w:type="auto"/>
            <w:vAlign w:val="center"/>
          </w:tcPr>
          <w:p w14:paraId="248BBD70" w14:textId="2DF3EF7B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3 (1.61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7)</w:t>
            </w:r>
          </w:p>
        </w:tc>
        <w:tc>
          <w:tcPr>
            <w:tcW w:w="1904" w:type="dxa"/>
            <w:vAlign w:val="center"/>
          </w:tcPr>
          <w:p w14:paraId="1FEF2564" w14:textId="133F625C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8 (1.62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19)</w:t>
            </w:r>
          </w:p>
        </w:tc>
        <w:tc>
          <w:tcPr>
            <w:tcW w:w="1943" w:type="dxa"/>
            <w:vAlign w:val="center"/>
          </w:tcPr>
          <w:p w14:paraId="347A2D8B" w14:textId="6A7685A8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1</w:t>
            </w:r>
            <w:r w:rsidR="00A54B92">
              <w:rPr>
                <w:rFonts w:ascii="Times New Roman" w:hAnsi="Times New Roman" w:cs="Times New Roman" w:hint="eastAsia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1984" w:type="dxa"/>
            <w:vAlign w:val="center"/>
          </w:tcPr>
          <w:p w14:paraId="4E31FA86" w14:textId="7118F80D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3 (1.97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53)</w:t>
            </w:r>
          </w:p>
        </w:tc>
        <w:tc>
          <w:tcPr>
            <w:tcW w:w="1884" w:type="dxa"/>
            <w:vAlign w:val="center"/>
          </w:tcPr>
          <w:p w14:paraId="6E64B607" w14:textId="6AF7FAF2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9 (2.37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06)</w:t>
            </w:r>
          </w:p>
        </w:tc>
        <w:tc>
          <w:tcPr>
            <w:tcW w:w="1234" w:type="dxa"/>
            <w:vMerge/>
            <w:vAlign w:val="center"/>
          </w:tcPr>
          <w:p w14:paraId="63B9B0E8" w14:textId="77777777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69E" w:rsidRPr="00B9542D" w14:paraId="2801D4E8" w14:textId="65C49A68" w:rsidTr="000E1857">
        <w:trPr>
          <w:trHeight w:val="340"/>
        </w:trPr>
        <w:tc>
          <w:tcPr>
            <w:tcW w:w="1695" w:type="dxa"/>
            <w:vAlign w:val="center"/>
          </w:tcPr>
          <w:p w14:paraId="52CAFDC1" w14:textId="77777777" w:rsidR="00A8269E" w:rsidRDefault="00A8269E" w:rsidP="00A8269E">
            <w:pPr>
              <w:ind w:leftChars="82" w:left="17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odel 1</w:t>
            </w:r>
          </w:p>
        </w:tc>
        <w:tc>
          <w:tcPr>
            <w:tcW w:w="0" w:type="auto"/>
            <w:vAlign w:val="center"/>
          </w:tcPr>
          <w:p w14:paraId="5075C98D" w14:textId="77777777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ference</w:t>
            </w:r>
          </w:p>
        </w:tc>
        <w:tc>
          <w:tcPr>
            <w:tcW w:w="0" w:type="auto"/>
            <w:vAlign w:val="center"/>
          </w:tcPr>
          <w:p w14:paraId="51C20A67" w14:textId="60E17F67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6 (1.37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7)</w:t>
            </w:r>
          </w:p>
        </w:tc>
        <w:tc>
          <w:tcPr>
            <w:tcW w:w="1904" w:type="dxa"/>
            <w:vAlign w:val="center"/>
          </w:tcPr>
          <w:p w14:paraId="1C15E5A4" w14:textId="753683CF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8 (1.27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2)</w:t>
            </w:r>
          </w:p>
        </w:tc>
        <w:tc>
          <w:tcPr>
            <w:tcW w:w="1943" w:type="dxa"/>
            <w:vAlign w:val="center"/>
          </w:tcPr>
          <w:p w14:paraId="0F177E5A" w14:textId="03736E97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2 (1.22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4)</w:t>
            </w:r>
          </w:p>
        </w:tc>
        <w:tc>
          <w:tcPr>
            <w:tcW w:w="1984" w:type="dxa"/>
            <w:vAlign w:val="center"/>
          </w:tcPr>
          <w:p w14:paraId="1356F7E6" w14:textId="34279D19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3 (1.61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7)</w:t>
            </w:r>
          </w:p>
        </w:tc>
        <w:tc>
          <w:tcPr>
            <w:tcW w:w="1884" w:type="dxa"/>
            <w:vAlign w:val="center"/>
          </w:tcPr>
          <w:p w14:paraId="0A70E4AF" w14:textId="38669377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7 (1.73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25)</w:t>
            </w:r>
          </w:p>
        </w:tc>
        <w:tc>
          <w:tcPr>
            <w:tcW w:w="1234" w:type="dxa"/>
            <w:vMerge/>
            <w:vAlign w:val="center"/>
          </w:tcPr>
          <w:p w14:paraId="426477B9" w14:textId="77777777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69E" w:rsidRPr="00B9542D" w14:paraId="0157DD8C" w14:textId="2351DC49" w:rsidTr="000E1857">
        <w:trPr>
          <w:trHeight w:val="340"/>
        </w:trPr>
        <w:tc>
          <w:tcPr>
            <w:tcW w:w="1695" w:type="dxa"/>
            <w:vAlign w:val="center"/>
          </w:tcPr>
          <w:p w14:paraId="69519F1F" w14:textId="77777777" w:rsidR="00A8269E" w:rsidRDefault="00A8269E" w:rsidP="00A8269E">
            <w:pPr>
              <w:ind w:leftChars="82" w:left="17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odel 2</w:t>
            </w:r>
          </w:p>
        </w:tc>
        <w:tc>
          <w:tcPr>
            <w:tcW w:w="0" w:type="auto"/>
            <w:vAlign w:val="center"/>
          </w:tcPr>
          <w:p w14:paraId="7B52561A" w14:textId="77777777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ference</w:t>
            </w:r>
          </w:p>
        </w:tc>
        <w:tc>
          <w:tcPr>
            <w:tcW w:w="0" w:type="auto"/>
            <w:vAlign w:val="center"/>
          </w:tcPr>
          <w:p w14:paraId="20BE2E97" w14:textId="2FF827FA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 (1.36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6)</w:t>
            </w:r>
          </w:p>
        </w:tc>
        <w:tc>
          <w:tcPr>
            <w:tcW w:w="1904" w:type="dxa"/>
            <w:vAlign w:val="center"/>
          </w:tcPr>
          <w:p w14:paraId="3B0E162C" w14:textId="683A3EBE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1 (1.30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6)</w:t>
            </w:r>
          </w:p>
        </w:tc>
        <w:tc>
          <w:tcPr>
            <w:tcW w:w="1943" w:type="dxa"/>
            <w:vAlign w:val="center"/>
          </w:tcPr>
          <w:p w14:paraId="26755C1F" w14:textId="35614AFD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7 (1.18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0)</w:t>
            </w:r>
          </w:p>
        </w:tc>
        <w:tc>
          <w:tcPr>
            <w:tcW w:w="1984" w:type="dxa"/>
            <w:vAlign w:val="center"/>
          </w:tcPr>
          <w:p w14:paraId="7F5BC555" w14:textId="78244D55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2 (1.51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5)</w:t>
            </w:r>
          </w:p>
        </w:tc>
        <w:tc>
          <w:tcPr>
            <w:tcW w:w="1884" w:type="dxa"/>
            <w:vAlign w:val="center"/>
          </w:tcPr>
          <w:p w14:paraId="7EAE574B" w14:textId="5A3890B8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 (1.74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30)</w:t>
            </w:r>
          </w:p>
        </w:tc>
        <w:tc>
          <w:tcPr>
            <w:tcW w:w="1234" w:type="dxa"/>
            <w:vMerge/>
            <w:vAlign w:val="center"/>
          </w:tcPr>
          <w:p w14:paraId="167C9B76" w14:textId="77777777" w:rsidR="00A8269E" w:rsidRDefault="00A8269E" w:rsidP="001D5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69E" w:rsidRPr="00B9542D" w14:paraId="461E669B" w14:textId="4564C786" w:rsidTr="000E1857">
        <w:trPr>
          <w:trHeight w:val="340"/>
        </w:trPr>
        <w:tc>
          <w:tcPr>
            <w:tcW w:w="13223" w:type="dxa"/>
            <w:gridSpan w:val="7"/>
            <w:tcBorders>
              <w:bottom w:val="single" w:sz="4" w:space="0" w:color="auto"/>
            </w:tcBorders>
            <w:vAlign w:val="center"/>
          </w:tcPr>
          <w:p w14:paraId="22DAFCBB" w14:textId="71B4FD05" w:rsidR="00A8269E" w:rsidRPr="009F12BD" w:rsidRDefault="00A8269E" w:rsidP="001D5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3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5210F5">
              <w:rPr>
                <w:rFonts w:ascii="Times New Roman" w:hAnsi="Times New Roman" w:cs="Times New Roman"/>
                <w:sz w:val="18"/>
                <w:szCs w:val="18"/>
              </w:rPr>
              <w:t xml:space="preserve">-interaction: 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CumMHR (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 xml:space="preserve">&lt; median, or </w:t>
            </w:r>
            <w:r w:rsidR="00C959F2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 median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) ×CumCRP (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1 to 3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, or </w:t>
            </w:r>
            <w:r w:rsidR="00C959F2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>3 m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g/L)</w:t>
            </w:r>
            <w:r w:rsidRPr="005210F5">
              <w:rPr>
                <w:rFonts w:ascii="Times New Roman" w:hAnsi="Times New Roman" w:cs="Times New Roman"/>
                <w:sz w:val="18"/>
                <w:szCs w:val="18"/>
              </w:rPr>
              <w:t xml:space="preserve"> =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293; </w:t>
            </w:r>
            <w:r w:rsidRPr="002F305C">
              <w:rPr>
                <w:rFonts w:ascii="Times New Roman" w:hAnsi="Times New Roman" w:cs="Times New Roman"/>
                <w:sz w:val="18"/>
                <w:szCs w:val="18"/>
              </w:rPr>
              <w:t>CumMHR (</w:t>
            </w:r>
            <w:r w:rsidR="00516607">
              <w:rPr>
                <w:rFonts w:ascii="Times New Roman" w:hAnsi="Times New Roman" w:cs="Times New Roman"/>
                <w:sz w:val="18"/>
                <w:szCs w:val="18"/>
              </w:rPr>
              <w:t xml:space="preserve">&lt; median, or </w:t>
            </w:r>
            <w:r w:rsidR="00516607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516607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 median</w:t>
            </w:r>
            <w:r w:rsidRPr="002F305C">
              <w:rPr>
                <w:rFonts w:ascii="Times New Roman" w:hAnsi="Times New Roman" w:cs="Times New Roman"/>
                <w:sz w:val="18"/>
                <w:szCs w:val="18"/>
              </w:rPr>
              <w:t>) ×LogCumCR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234" w:type="dxa"/>
            <w:vMerge/>
            <w:tcBorders>
              <w:bottom w:val="single" w:sz="4" w:space="0" w:color="auto"/>
            </w:tcBorders>
            <w:vAlign w:val="center"/>
          </w:tcPr>
          <w:p w14:paraId="4647285C" w14:textId="77777777" w:rsidR="00A8269E" w:rsidRPr="001B134D" w:rsidRDefault="00A8269E" w:rsidP="001D516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</w:tbl>
    <w:p w14:paraId="68C10B10" w14:textId="42F87135" w:rsidR="00206F6C" w:rsidRPr="00C064C1" w:rsidRDefault="00206F6C" w:rsidP="003B4DA6">
      <w:pPr>
        <w:tabs>
          <w:tab w:val="left" w:pos="2867"/>
        </w:tabs>
        <w:rPr>
          <w:rFonts w:ascii="Times New Roman" w:hAnsi="Times New Roman" w:cs="Times New Roman"/>
          <w:sz w:val="18"/>
          <w:szCs w:val="18"/>
        </w:rPr>
      </w:pPr>
      <w:r w:rsidRPr="00C064C1">
        <w:rPr>
          <w:rFonts w:ascii="Times New Roman" w:hAnsi="Times New Roman" w:cs="Times New Roman"/>
          <w:sz w:val="18"/>
          <w:szCs w:val="18"/>
        </w:rPr>
        <w:t>Model 1: adjusted for age</w:t>
      </w:r>
      <w:r>
        <w:rPr>
          <w:rFonts w:ascii="Times New Roman" w:hAnsi="Times New Roman" w:cs="Times New Roman"/>
          <w:sz w:val="18"/>
          <w:szCs w:val="18"/>
        </w:rPr>
        <w:t xml:space="preserve"> (continuous)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sex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education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</w:t>
      </w:r>
      <w:r w:rsidR="00A54B92">
        <w:rPr>
          <w:rFonts w:ascii="Times New Roman" w:hAnsi="Times New Roman" w:cs="Times New Roman"/>
          <w:sz w:val="18"/>
          <w:szCs w:val="18"/>
        </w:rPr>
        <w:t>smoking</w:t>
      </w:r>
      <w:r w:rsidR="00C959F2">
        <w:rPr>
          <w:rFonts w:ascii="Times New Roman" w:hAnsi="Times New Roman" w:cs="Times New Roman"/>
          <w:sz w:val="18"/>
          <w:szCs w:val="18"/>
        </w:rPr>
        <w:t xml:space="preserve"> status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drinking status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</w:t>
      </w:r>
      <w:r w:rsidR="00F052D5">
        <w:rPr>
          <w:rFonts w:ascii="Times New Roman" w:hAnsi="Times New Roman" w:cs="Times New Roman"/>
          <w:sz w:val="18"/>
          <w:szCs w:val="18"/>
        </w:rPr>
        <w:t>physical activity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family history of diabetes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</w:t>
      </w:r>
      <w:r w:rsidR="00A97562">
        <w:rPr>
          <w:rFonts w:ascii="Times New Roman" w:hAnsi="Times New Roman" w:cs="Times New Roman"/>
          <w:sz w:val="18"/>
          <w:szCs w:val="18"/>
        </w:rPr>
        <w:t xml:space="preserve">and </w:t>
      </w:r>
      <w:r w:rsidRPr="00C064C1">
        <w:rPr>
          <w:rFonts w:ascii="Times New Roman" w:hAnsi="Times New Roman" w:cs="Times New Roman"/>
          <w:sz w:val="18"/>
          <w:szCs w:val="18"/>
        </w:rPr>
        <w:t>BMI (categorical)</w:t>
      </w:r>
      <w:r>
        <w:rPr>
          <w:rFonts w:ascii="Times New Roman" w:hAnsi="Times New Roman" w:cs="Times New Roman"/>
          <w:sz w:val="18"/>
          <w:szCs w:val="18"/>
        </w:rPr>
        <w:t>;</w:t>
      </w:r>
    </w:p>
    <w:p w14:paraId="50D256A1" w14:textId="73AFEBEB" w:rsidR="00206F6C" w:rsidRDefault="00206F6C" w:rsidP="003B4DA6">
      <w:pPr>
        <w:tabs>
          <w:tab w:val="left" w:pos="2867"/>
        </w:tabs>
        <w:rPr>
          <w:rFonts w:ascii="Times New Roman" w:hAnsi="Times New Roman" w:cs="Times New Roman"/>
          <w:sz w:val="18"/>
          <w:szCs w:val="18"/>
        </w:rPr>
      </w:pPr>
      <w:r w:rsidRPr="00C064C1">
        <w:rPr>
          <w:rFonts w:ascii="Times New Roman" w:hAnsi="Times New Roman" w:cs="Times New Roman"/>
          <w:sz w:val="18"/>
          <w:szCs w:val="18"/>
        </w:rPr>
        <w:t xml:space="preserve">Model 2: </w:t>
      </w:r>
      <w:r>
        <w:rPr>
          <w:rFonts w:ascii="Times New Roman" w:hAnsi="Times New Roman" w:cs="Times New Roman"/>
          <w:sz w:val="18"/>
          <w:szCs w:val="18"/>
        </w:rPr>
        <w:t>Model 1</w:t>
      </w:r>
      <w:r w:rsidRPr="00C064C1">
        <w:rPr>
          <w:rFonts w:ascii="Times New Roman" w:hAnsi="Times New Roman" w:cs="Times New Roman"/>
          <w:sz w:val="18"/>
          <w:szCs w:val="18"/>
        </w:rPr>
        <w:t>+</w:t>
      </w:r>
      <w:r w:rsidRPr="00946135">
        <w:t xml:space="preserve"> </w:t>
      </w:r>
      <w:r w:rsidRPr="00946135">
        <w:rPr>
          <w:rFonts w:ascii="Times New Roman" w:hAnsi="Times New Roman" w:cs="Times New Roman"/>
          <w:sz w:val="18"/>
          <w:szCs w:val="18"/>
        </w:rPr>
        <w:t>FBG (continuous)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946135">
        <w:rPr>
          <w:rFonts w:ascii="Times New Roman" w:hAnsi="Times New Roman" w:cs="Times New Roman"/>
          <w:sz w:val="18"/>
          <w:szCs w:val="18"/>
        </w:rPr>
        <w:t xml:space="preserve"> </w:t>
      </w:r>
      <w:r w:rsidRPr="00C064C1">
        <w:rPr>
          <w:rFonts w:ascii="Times New Roman" w:hAnsi="Times New Roman" w:cs="Times New Roman"/>
          <w:sz w:val="18"/>
          <w:szCs w:val="18"/>
        </w:rPr>
        <w:t>hypertension (categorical)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eGFR(categorical)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antihypertensives</w:t>
      </w:r>
      <w:r>
        <w:rPr>
          <w:rFonts w:ascii="Times New Roman" w:hAnsi="Times New Roman" w:cs="Times New Roman"/>
          <w:sz w:val="18"/>
          <w:szCs w:val="18"/>
        </w:rPr>
        <w:t xml:space="preserve"> (yes or no)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lipid-lowering drugs</w:t>
      </w:r>
      <w:r>
        <w:rPr>
          <w:rFonts w:ascii="Times New Roman" w:hAnsi="Times New Roman" w:cs="Times New Roman"/>
          <w:sz w:val="18"/>
          <w:szCs w:val="18"/>
        </w:rPr>
        <w:t xml:space="preserve"> (yes or no)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A97562">
        <w:rPr>
          <w:rFonts w:ascii="Times New Roman" w:hAnsi="Times New Roman" w:cs="Times New Roman"/>
          <w:sz w:val="18"/>
          <w:szCs w:val="18"/>
        </w:rPr>
        <w:t xml:space="preserve">and </w:t>
      </w:r>
      <w:r w:rsidRPr="00C064C1">
        <w:rPr>
          <w:rFonts w:ascii="Times New Roman" w:hAnsi="Times New Roman" w:cs="Times New Roman"/>
          <w:sz w:val="18"/>
          <w:szCs w:val="18"/>
        </w:rPr>
        <w:t>log(leukocyte)(continuous)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305234F5" w14:textId="7F338712" w:rsidR="00206F6C" w:rsidRPr="00E552F9" w:rsidRDefault="00206F6C" w:rsidP="003B4DA6">
      <w:pPr>
        <w:jc w:val="left"/>
        <w:rPr>
          <w:rFonts w:ascii="Times New Roman" w:hAnsi="Times New Roman" w:cs="Times New Roman"/>
          <w:szCs w:val="21"/>
        </w:rPr>
      </w:pPr>
      <w:r w:rsidRPr="00E552F9">
        <w:rPr>
          <w:rFonts w:ascii="Times New Roman" w:hAnsi="Times New Roman" w:cs="Times New Roman"/>
          <w:sz w:val="18"/>
          <w:szCs w:val="18"/>
        </w:rPr>
        <w:t>Incidence rate is per 1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E552F9">
        <w:rPr>
          <w:rFonts w:ascii="Times New Roman" w:hAnsi="Times New Roman" w:cs="Times New Roman"/>
          <w:sz w:val="18"/>
          <w:szCs w:val="18"/>
        </w:rPr>
        <w:t>000 person-years.</w:t>
      </w:r>
    </w:p>
    <w:p w14:paraId="226F2C34" w14:textId="0E1D8584" w:rsidR="00381E35" w:rsidRDefault="00206F6C" w:rsidP="00381E35">
      <w:pPr>
        <w:rPr>
          <w:rFonts w:ascii="Times New Roman" w:hAnsi="Times New Roman" w:cs="Times New Roman"/>
          <w:sz w:val="18"/>
          <w:szCs w:val="18"/>
        </w:rPr>
      </w:pPr>
      <w:r w:rsidRPr="00643B97">
        <w:rPr>
          <w:rFonts w:ascii="Times New Roman" w:hAnsi="Times New Roman" w:cs="Times New Roman"/>
          <w:sz w:val="18"/>
          <w:szCs w:val="18"/>
        </w:rPr>
        <w:t>Abbreviation: CumMHR: cumulative monocyte to high-density lipoprotein cholesterol ratio; CumCRP: cumulative high-sensitiv</w:t>
      </w:r>
      <w:r w:rsidR="00A97562">
        <w:rPr>
          <w:rFonts w:ascii="Times New Roman" w:hAnsi="Times New Roman" w:cs="Times New Roman"/>
          <w:sz w:val="18"/>
          <w:szCs w:val="18"/>
        </w:rPr>
        <w:t>ity</w:t>
      </w:r>
      <w:r w:rsidRPr="00643B97">
        <w:rPr>
          <w:rFonts w:ascii="Times New Roman" w:hAnsi="Times New Roman" w:cs="Times New Roman"/>
          <w:sz w:val="18"/>
          <w:szCs w:val="18"/>
        </w:rPr>
        <w:t xml:space="preserve"> C-reactiv</w:t>
      </w:r>
      <w:r w:rsidR="00A97562">
        <w:rPr>
          <w:rFonts w:ascii="Times New Roman" w:hAnsi="Times New Roman" w:cs="Times New Roman"/>
          <w:sz w:val="18"/>
          <w:szCs w:val="18"/>
        </w:rPr>
        <w:t>ity</w:t>
      </w:r>
      <w:r w:rsidRPr="00643B97">
        <w:rPr>
          <w:rFonts w:ascii="Times New Roman" w:hAnsi="Times New Roman" w:cs="Times New Roman"/>
          <w:sz w:val="18"/>
          <w:szCs w:val="18"/>
        </w:rPr>
        <w:t xml:space="preserve"> protein; BMI: body mass index; FBG: fasting blood glucose; eGFR: </w:t>
      </w:r>
      <w:r w:rsidR="00A97562">
        <w:rPr>
          <w:rFonts w:ascii="Times New Roman" w:hAnsi="Times New Roman" w:cs="Times New Roman"/>
          <w:sz w:val="18"/>
          <w:szCs w:val="18"/>
        </w:rPr>
        <w:t>e</w:t>
      </w:r>
      <w:r w:rsidRPr="00643B97">
        <w:rPr>
          <w:rFonts w:ascii="Times New Roman" w:hAnsi="Times New Roman" w:cs="Times New Roman"/>
          <w:sz w:val="18"/>
          <w:szCs w:val="18"/>
        </w:rPr>
        <w:t xml:space="preserve">stimated </w:t>
      </w:r>
      <w:r w:rsidR="00A97562">
        <w:rPr>
          <w:rFonts w:ascii="Times New Roman" w:hAnsi="Times New Roman" w:cs="Times New Roman"/>
          <w:sz w:val="18"/>
          <w:szCs w:val="18"/>
        </w:rPr>
        <w:t>g</w:t>
      </w:r>
      <w:r w:rsidRPr="00643B97">
        <w:rPr>
          <w:rFonts w:ascii="Times New Roman" w:hAnsi="Times New Roman" w:cs="Times New Roman"/>
          <w:sz w:val="18"/>
          <w:szCs w:val="18"/>
        </w:rPr>
        <w:t xml:space="preserve">lomerular </w:t>
      </w:r>
      <w:r w:rsidR="00A97562">
        <w:rPr>
          <w:rFonts w:ascii="Times New Roman" w:hAnsi="Times New Roman" w:cs="Times New Roman"/>
          <w:sz w:val="18"/>
          <w:szCs w:val="18"/>
        </w:rPr>
        <w:t>f</w:t>
      </w:r>
      <w:r w:rsidRPr="00643B97">
        <w:rPr>
          <w:rFonts w:ascii="Times New Roman" w:hAnsi="Times New Roman" w:cs="Times New Roman"/>
          <w:sz w:val="18"/>
          <w:szCs w:val="18"/>
        </w:rPr>
        <w:t xml:space="preserve">iltration </w:t>
      </w:r>
      <w:r w:rsidR="00A97562">
        <w:rPr>
          <w:rFonts w:ascii="Times New Roman" w:hAnsi="Times New Roman" w:cs="Times New Roman"/>
          <w:sz w:val="18"/>
          <w:szCs w:val="18"/>
        </w:rPr>
        <w:t>r</w:t>
      </w:r>
      <w:r w:rsidRPr="00643B97">
        <w:rPr>
          <w:rFonts w:ascii="Times New Roman" w:hAnsi="Times New Roman" w:cs="Times New Roman"/>
          <w:sz w:val="18"/>
          <w:szCs w:val="18"/>
        </w:rPr>
        <w:t xml:space="preserve">ate; TG: </w:t>
      </w:r>
      <w:r w:rsidR="00A97562">
        <w:rPr>
          <w:rFonts w:ascii="Times New Roman" w:hAnsi="Times New Roman" w:cs="Times New Roman"/>
          <w:sz w:val="18"/>
          <w:szCs w:val="18"/>
        </w:rPr>
        <w:t>t</w:t>
      </w:r>
      <w:r w:rsidRPr="00643B97">
        <w:rPr>
          <w:rFonts w:ascii="Times New Roman" w:hAnsi="Times New Roman" w:cs="Times New Roman"/>
          <w:sz w:val="18"/>
          <w:szCs w:val="18"/>
        </w:rPr>
        <w:t xml:space="preserve">riglyceride; LDL-C: </w:t>
      </w:r>
      <w:r w:rsidR="00A97562">
        <w:rPr>
          <w:rFonts w:ascii="Times New Roman" w:hAnsi="Times New Roman" w:cs="Times New Roman"/>
          <w:sz w:val="18"/>
          <w:szCs w:val="18"/>
        </w:rPr>
        <w:t>l</w:t>
      </w:r>
      <w:r w:rsidRPr="00643B97">
        <w:rPr>
          <w:rFonts w:ascii="Times New Roman" w:hAnsi="Times New Roman" w:cs="Times New Roman"/>
          <w:sz w:val="18"/>
          <w:szCs w:val="18"/>
        </w:rPr>
        <w:t>ow-density lipoprotein cholesterol.</w:t>
      </w:r>
    </w:p>
    <w:p w14:paraId="3D1A27F8" w14:textId="475BAA24" w:rsidR="00BB719F" w:rsidRPr="00631F80" w:rsidRDefault="00631F80" w:rsidP="000E1857">
      <w:pPr>
        <w:pStyle w:val="Heading1"/>
        <w:spacing w:before="0" w:after="6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  <w:bookmarkStart w:id="64" w:name="_Toc128477660"/>
      <w:r w:rsidR="0010075C">
        <w:rPr>
          <w:rFonts w:ascii="Arial" w:hAnsi="Arial" w:cs="Arial"/>
          <w:sz w:val="22"/>
          <w:szCs w:val="22"/>
        </w:rPr>
        <w:lastRenderedPageBreak/>
        <w:t>Table S</w:t>
      </w:r>
      <w:r w:rsidR="00BB719F" w:rsidRPr="000E1857">
        <w:rPr>
          <w:rFonts w:ascii="Arial" w:hAnsi="Arial" w:cs="Arial"/>
          <w:sz w:val="22"/>
          <w:szCs w:val="22"/>
        </w:rPr>
        <w:t>9</w:t>
      </w:r>
      <w:r w:rsidR="00381E35" w:rsidRPr="000E1857">
        <w:rPr>
          <w:rFonts w:ascii="Arial" w:hAnsi="Arial" w:cs="Arial"/>
          <w:sz w:val="22"/>
          <w:szCs w:val="22"/>
        </w:rPr>
        <w:t>.</w:t>
      </w:r>
      <w:r w:rsidR="00BB719F" w:rsidRPr="000E1857">
        <w:rPr>
          <w:rFonts w:ascii="Arial" w:hAnsi="Arial" w:cs="Arial"/>
          <w:sz w:val="22"/>
          <w:szCs w:val="22"/>
        </w:rPr>
        <w:t xml:space="preserve"> </w:t>
      </w:r>
      <w:r w:rsidR="00BB719F" w:rsidRPr="000E1857">
        <w:rPr>
          <w:rFonts w:ascii="Arial" w:hAnsi="Arial" w:cs="Arial"/>
          <w:b w:val="0"/>
          <w:bCs w:val="0"/>
          <w:sz w:val="22"/>
          <w:szCs w:val="22"/>
        </w:rPr>
        <w:t xml:space="preserve">Associations between joint exposure to CumMHR and CumCRP </w:t>
      </w:r>
      <w:r w:rsidR="00C959F2">
        <w:rPr>
          <w:rFonts w:ascii="Arial" w:hAnsi="Arial" w:cs="Arial"/>
          <w:b w:val="0"/>
          <w:bCs w:val="0"/>
          <w:sz w:val="22"/>
          <w:szCs w:val="22"/>
        </w:rPr>
        <w:t>and incident</w:t>
      </w:r>
      <w:r w:rsidR="00C959F2" w:rsidRPr="000E1857">
        <w:rPr>
          <w:rFonts w:ascii="Arial" w:hAnsi="Arial" w:cs="Arial"/>
          <w:b w:val="0"/>
          <w:bCs w:val="0"/>
          <w:sz w:val="22"/>
          <w:szCs w:val="22"/>
        </w:rPr>
        <w:t xml:space="preserve"> </w:t>
      </w:r>
      <w:r w:rsidR="00BB719F" w:rsidRPr="000E1857">
        <w:rPr>
          <w:rFonts w:ascii="Arial" w:hAnsi="Arial" w:cs="Arial"/>
          <w:b w:val="0"/>
          <w:bCs w:val="0"/>
          <w:sz w:val="22"/>
          <w:szCs w:val="22"/>
        </w:rPr>
        <w:t>diabetes stratified by hypertensive status in the exposure period</w:t>
      </w:r>
      <w:bookmarkEnd w:id="64"/>
    </w:p>
    <w:tbl>
      <w:tblPr>
        <w:tblStyle w:val="TableGrid"/>
        <w:tblW w:w="1444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922"/>
        <w:gridCol w:w="1968"/>
        <w:gridCol w:w="1920"/>
        <w:gridCol w:w="1916"/>
        <w:gridCol w:w="1949"/>
        <w:gridCol w:w="1929"/>
        <w:gridCol w:w="1283"/>
      </w:tblGrid>
      <w:tr w:rsidR="005748FD" w:rsidRPr="000E1857" w14:paraId="7E5C57C1" w14:textId="26678D9A" w:rsidTr="000E1857">
        <w:trPr>
          <w:trHeight w:val="312"/>
          <w:jc w:val="center"/>
        </w:trPr>
        <w:tc>
          <w:tcPr>
            <w:tcW w:w="1559" w:type="dxa"/>
            <w:tcBorders>
              <w:bottom w:val="nil"/>
            </w:tcBorders>
            <w:vAlign w:val="center"/>
          </w:tcPr>
          <w:p w14:paraId="396E2070" w14:textId="77777777" w:rsidR="005748FD" w:rsidRPr="000E1857" w:rsidRDefault="005748FD" w:rsidP="00D12117">
            <w:pPr>
              <w:ind w:rightChars="-176" w:right="-37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603" w:type="dxa"/>
            <w:gridSpan w:val="6"/>
            <w:tcBorders>
              <w:bottom w:val="single" w:sz="4" w:space="0" w:color="auto"/>
            </w:tcBorders>
            <w:vAlign w:val="center"/>
          </w:tcPr>
          <w:p w14:paraId="66DE6F2F" w14:textId="272D5DED" w:rsidR="005748FD" w:rsidRPr="000E1857" w:rsidRDefault="005748FD" w:rsidP="00D121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bination of CumCRP and CumMHR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，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s (95% CIs)</w:t>
            </w:r>
          </w:p>
        </w:tc>
        <w:tc>
          <w:tcPr>
            <w:tcW w:w="1283" w:type="dxa"/>
            <w:vMerge w:val="restart"/>
            <w:tcBorders>
              <w:bottom w:val="nil"/>
            </w:tcBorders>
            <w:vAlign w:val="center"/>
          </w:tcPr>
          <w:p w14:paraId="6DB0225C" w14:textId="4B1903C6" w:rsidR="005748FD" w:rsidRPr="000E1857" w:rsidRDefault="005748FD" w:rsidP="00D121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interaction</w:t>
            </w:r>
          </w:p>
        </w:tc>
      </w:tr>
      <w:tr w:rsidR="005748FD" w:rsidRPr="000E1857" w14:paraId="7F201B87" w14:textId="19232653" w:rsidTr="000E1857">
        <w:trPr>
          <w:trHeight w:val="312"/>
          <w:jc w:val="center"/>
        </w:trPr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379F86B8" w14:textId="77777777" w:rsidR="005748FD" w:rsidRPr="000E1857" w:rsidRDefault="005748FD" w:rsidP="00D12117">
            <w:pPr>
              <w:ind w:rightChars="-176" w:right="-37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B2937" w14:textId="63BE79C2" w:rsidR="005748FD" w:rsidRPr="000E1857" w:rsidRDefault="005748FD" w:rsidP="00A826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mCRP&lt;1</w:t>
            </w:r>
            <w:r w:rsidRPr="000E1857">
              <w:rPr>
                <w:b/>
                <w:bCs/>
              </w:rPr>
              <w:t xml:space="preserve"> 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g/L &amp; CumMHR&lt;0.23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EB3D2" w14:textId="5D49FB10" w:rsidR="005748FD" w:rsidRPr="000E1857" w:rsidRDefault="005748FD" w:rsidP="00A826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≤</w:t>
            </w:r>
            <w:r w:rsidRPr="000E185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mCRP &lt;3 mg/L &amp; CumMHR&lt;0.23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6F13C" w14:textId="4E7DAE72" w:rsidR="005748FD" w:rsidRPr="000E1857" w:rsidRDefault="005748FD" w:rsidP="00A826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mCRP</w:t>
            </w:r>
            <w:r w:rsidRPr="000E185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≥</w:t>
            </w:r>
            <w:r w:rsidRPr="000E185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g/L &amp; CumMHR&lt;0.23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93AB7" w14:textId="043D87B7" w:rsidR="005748FD" w:rsidRPr="000E1857" w:rsidRDefault="005748FD" w:rsidP="00A826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mCRP&lt;1 mg/L &amp; CumMHR≥0.23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1CC26" w14:textId="2089976F" w:rsidR="005748FD" w:rsidRPr="000E1857" w:rsidRDefault="005748FD" w:rsidP="00A8269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≤CumCRP&lt;3 mg/L &amp; CumMHR≥0.2340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E5F04" w14:textId="34819866" w:rsidR="005748FD" w:rsidRPr="000E1857" w:rsidRDefault="005748FD" w:rsidP="00A826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mCRP</w:t>
            </w:r>
            <w:r w:rsidRPr="000E185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≥</w:t>
            </w:r>
            <w:r w:rsidRPr="000E185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g/L &amp; CumMHR≥0.2340</w:t>
            </w:r>
          </w:p>
        </w:tc>
        <w:tc>
          <w:tcPr>
            <w:tcW w:w="128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481FE37" w14:textId="77777777" w:rsidR="005748FD" w:rsidRPr="000E1857" w:rsidRDefault="005748FD" w:rsidP="00A826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E1857" w:rsidRPr="00D11079" w14:paraId="5575D344" w14:textId="3A02696F" w:rsidTr="000E1857">
        <w:trPr>
          <w:trHeight w:val="312"/>
          <w:jc w:val="center"/>
        </w:trPr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DCD0CA5" w14:textId="77777777" w:rsidR="000E1857" w:rsidRPr="000E1857" w:rsidRDefault="000E1857" w:rsidP="00D121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-hyperten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6AE080" w14:textId="77777777" w:rsidR="000E1857" w:rsidRPr="00D11079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1776/210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3337B6" w14:textId="77777777" w:rsidR="000E1857" w:rsidRPr="00D11079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ED1737" w14:textId="77777777" w:rsidR="000E1857" w:rsidRPr="00D11079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A04125" w14:textId="77777777" w:rsidR="000E1857" w:rsidRPr="00D11079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EFE9B4" w14:textId="77777777" w:rsidR="000E1857" w:rsidRPr="00D11079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9" w:type="dxa"/>
            <w:tcBorders>
              <w:top w:val="single" w:sz="4" w:space="0" w:color="auto"/>
            </w:tcBorders>
            <w:vAlign w:val="center"/>
          </w:tcPr>
          <w:p w14:paraId="4EE5803F" w14:textId="77777777" w:rsidR="000E1857" w:rsidRPr="00D11079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0.0025</w:t>
            </w:r>
          </w:p>
        </w:tc>
        <w:tc>
          <w:tcPr>
            <w:tcW w:w="1283" w:type="dxa"/>
            <w:vMerge w:val="restart"/>
            <w:tcBorders>
              <w:top w:val="single" w:sz="4" w:space="0" w:color="auto"/>
            </w:tcBorders>
            <w:vAlign w:val="center"/>
          </w:tcPr>
          <w:p w14:paraId="09939F12" w14:textId="326E0185" w:rsidR="000E1857" w:rsidRPr="00D11079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21</w:t>
            </w:r>
          </w:p>
        </w:tc>
      </w:tr>
      <w:tr w:rsidR="000E1857" w:rsidRPr="00D11079" w14:paraId="6A34885A" w14:textId="7F4A1D8C" w:rsidTr="000E1857">
        <w:trPr>
          <w:trHeight w:val="312"/>
          <w:jc w:val="center"/>
        </w:trPr>
        <w:tc>
          <w:tcPr>
            <w:tcW w:w="1559" w:type="dxa"/>
            <w:vAlign w:val="center"/>
          </w:tcPr>
          <w:p w14:paraId="2436C480" w14:textId="77777777" w:rsidR="000E1857" w:rsidRPr="00D11079" w:rsidRDefault="000E1857" w:rsidP="00D12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Event/Total</w:t>
            </w:r>
          </w:p>
        </w:tc>
        <w:tc>
          <w:tcPr>
            <w:tcW w:w="0" w:type="auto"/>
            <w:vAlign w:val="center"/>
          </w:tcPr>
          <w:p w14:paraId="641D3272" w14:textId="77777777" w:rsidR="000E1857" w:rsidRPr="00D11079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220/4796</w:t>
            </w:r>
          </w:p>
        </w:tc>
        <w:tc>
          <w:tcPr>
            <w:tcW w:w="0" w:type="auto"/>
            <w:vAlign w:val="center"/>
          </w:tcPr>
          <w:p w14:paraId="4F253859" w14:textId="77777777" w:rsidR="000E1857" w:rsidRPr="00D11079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371/4458</w:t>
            </w:r>
          </w:p>
        </w:tc>
        <w:tc>
          <w:tcPr>
            <w:tcW w:w="0" w:type="auto"/>
            <w:vAlign w:val="center"/>
          </w:tcPr>
          <w:p w14:paraId="61EF8E9D" w14:textId="77777777" w:rsidR="000E1857" w:rsidRPr="00D11079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174/1914</w:t>
            </w:r>
          </w:p>
        </w:tc>
        <w:tc>
          <w:tcPr>
            <w:tcW w:w="0" w:type="auto"/>
            <w:vAlign w:val="center"/>
          </w:tcPr>
          <w:p w14:paraId="3E3F0689" w14:textId="77777777" w:rsidR="000E1857" w:rsidRPr="00D11079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212/2951</w:t>
            </w:r>
          </w:p>
        </w:tc>
        <w:tc>
          <w:tcPr>
            <w:tcW w:w="0" w:type="auto"/>
            <w:vAlign w:val="center"/>
          </w:tcPr>
          <w:p w14:paraId="12EA8605" w14:textId="77777777" w:rsidR="000E1857" w:rsidRPr="00D11079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461/4284</w:t>
            </w:r>
          </w:p>
        </w:tc>
        <w:tc>
          <w:tcPr>
            <w:tcW w:w="1929" w:type="dxa"/>
            <w:vAlign w:val="center"/>
          </w:tcPr>
          <w:p w14:paraId="4A2435E6" w14:textId="77777777" w:rsidR="000E1857" w:rsidRPr="00D11079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338/2677</w:t>
            </w:r>
          </w:p>
        </w:tc>
        <w:tc>
          <w:tcPr>
            <w:tcW w:w="1283" w:type="dxa"/>
            <w:vMerge/>
            <w:vAlign w:val="center"/>
          </w:tcPr>
          <w:p w14:paraId="595C83E9" w14:textId="77777777" w:rsidR="000E1857" w:rsidRPr="00D11079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1857" w:rsidRPr="00D11079" w14:paraId="310A1610" w14:textId="4D3D6BD1" w:rsidTr="000E1857">
        <w:trPr>
          <w:trHeight w:val="312"/>
          <w:jc w:val="center"/>
        </w:trPr>
        <w:tc>
          <w:tcPr>
            <w:tcW w:w="1559" w:type="dxa"/>
            <w:vAlign w:val="center"/>
          </w:tcPr>
          <w:p w14:paraId="7C5FCFB1" w14:textId="7652BBED" w:rsidR="000E1857" w:rsidRPr="00D11079" w:rsidRDefault="000E1857" w:rsidP="00D12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 xml:space="preserve">Incidence rate </w:t>
            </w:r>
          </w:p>
        </w:tc>
        <w:tc>
          <w:tcPr>
            <w:tcW w:w="0" w:type="auto"/>
            <w:vAlign w:val="center"/>
          </w:tcPr>
          <w:p w14:paraId="02AFA1D4" w14:textId="77777777" w:rsidR="000E1857" w:rsidRPr="00D11079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6.08</w:t>
            </w:r>
          </w:p>
        </w:tc>
        <w:tc>
          <w:tcPr>
            <w:tcW w:w="0" w:type="auto"/>
            <w:vAlign w:val="center"/>
          </w:tcPr>
          <w:p w14:paraId="26E0047B" w14:textId="77777777" w:rsidR="000E1857" w:rsidRPr="00D11079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11.21</w:t>
            </w:r>
          </w:p>
        </w:tc>
        <w:tc>
          <w:tcPr>
            <w:tcW w:w="0" w:type="auto"/>
            <w:vAlign w:val="center"/>
          </w:tcPr>
          <w:p w14:paraId="7B189A94" w14:textId="77777777" w:rsidR="000E1857" w:rsidRPr="00D11079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12.28</w:t>
            </w:r>
          </w:p>
        </w:tc>
        <w:tc>
          <w:tcPr>
            <w:tcW w:w="0" w:type="auto"/>
            <w:vAlign w:val="center"/>
          </w:tcPr>
          <w:p w14:paraId="79EF23F0" w14:textId="77777777" w:rsidR="000E1857" w:rsidRPr="00D11079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9.77</w:t>
            </w:r>
          </w:p>
        </w:tc>
        <w:tc>
          <w:tcPr>
            <w:tcW w:w="0" w:type="auto"/>
            <w:vAlign w:val="center"/>
          </w:tcPr>
          <w:p w14:paraId="664297E9" w14:textId="77777777" w:rsidR="000E1857" w:rsidRPr="00D11079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14.80</w:t>
            </w:r>
          </w:p>
        </w:tc>
        <w:tc>
          <w:tcPr>
            <w:tcW w:w="1929" w:type="dxa"/>
            <w:vAlign w:val="center"/>
          </w:tcPr>
          <w:p w14:paraId="23CAAAE0" w14:textId="77777777" w:rsidR="000E1857" w:rsidRPr="00D11079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17.53</w:t>
            </w:r>
          </w:p>
        </w:tc>
        <w:tc>
          <w:tcPr>
            <w:tcW w:w="1283" w:type="dxa"/>
            <w:vMerge/>
            <w:vAlign w:val="center"/>
          </w:tcPr>
          <w:p w14:paraId="485E1987" w14:textId="77777777" w:rsidR="000E1857" w:rsidRPr="00D11079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1857" w:rsidRPr="00D11079" w14:paraId="54953C8F" w14:textId="5D061965" w:rsidTr="000E1857">
        <w:trPr>
          <w:trHeight w:val="312"/>
          <w:jc w:val="center"/>
        </w:trPr>
        <w:tc>
          <w:tcPr>
            <w:tcW w:w="1559" w:type="dxa"/>
            <w:vAlign w:val="center"/>
          </w:tcPr>
          <w:p w14:paraId="6AFD309D" w14:textId="77777777" w:rsidR="000E1857" w:rsidRPr="00D11079" w:rsidRDefault="000E1857" w:rsidP="00A8269E">
            <w:pPr>
              <w:ind w:leftChars="82" w:left="172"/>
              <w:rPr>
                <w:rFonts w:ascii="Times New Roman" w:hAnsi="Times New Roman" w:cs="Times New Roman"/>
                <w:sz w:val="18"/>
                <w:szCs w:val="18"/>
              </w:rPr>
            </w:pP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Unadjusted model</w:t>
            </w:r>
          </w:p>
        </w:tc>
        <w:tc>
          <w:tcPr>
            <w:tcW w:w="0" w:type="auto"/>
            <w:vAlign w:val="center"/>
          </w:tcPr>
          <w:p w14:paraId="0E3ED7D9" w14:textId="77777777" w:rsidR="000E1857" w:rsidRPr="00D11079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vAlign w:val="center"/>
          </w:tcPr>
          <w:p w14:paraId="1BEB4706" w14:textId="22B6406B" w:rsidR="000E1857" w:rsidRPr="00D11079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1.86(1.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2.19)</w:t>
            </w:r>
          </w:p>
        </w:tc>
        <w:tc>
          <w:tcPr>
            <w:tcW w:w="0" w:type="auto"/>
            <w:vAlign w:val="center"/>
          </w:tcPr>
          <w:p w14:paraId="2C106495" w14:textId="4C22F672" w:rsidR="000E1857" w:rsidRPr="00D11079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2.03 (1.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2.48)</w:t>
            </w:r>
          </w:p>
        </w:tc>
        <w:tc>
          <w:tcPr>
            <w:tcW w:w="0" w:type="auto"/>
            <w:vAlign w:val="center"/>
          </w:tcPr>
          <w:p w14:paraId="0BEF72D6" w14:textId="06ACD1DC" w:rsidR="000E1857" w:rsidRPr="00D11079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1.60 (1.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1.93)</w:t>
            </w:r>
          </w:p>
        </w:tc>
        <w:tc>
          <w:tcPr>
            <w:tcW w:w="0" w:type="auto"/>
            <w:vAlign w:val="center"/>
          </w:tcPr>
          <w:p w14:paraId="7C1532E3" w14:textId="04B656DE" w:rsidR="000E1857" w:rsidRPr="00D11079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2.44 (2.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2.86)</w:t>
            </w:r>
          </w:p>
        </w:tc>
        <w:tc>
          <w:tcPr>
            <w:tcW w:w="1929" w:type="dxa"/>
            <w:vAlign w:val="center"/>
          </w:tcPr>
          <w:p w14:paraId="544E22AD" w14:textId="4AAEDF1A" w:rsidR="000E1857" w:rsidRPr="00D11079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2.90 (2.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3.43)</w:t>
            </w:r>
          </w:p>
        </w:tc>
        <w:tc>
          <w:tcPr>
            <w:tcW w:w="1283" w:type="dxa"/>
            <w:vMerge/>
            <w:vAlign w:val="center"/>
          </w:tcPr>
          <w:p w14:paraId="4E093139" w14:textId="77777777" w:rsidR="000E1857" w:rsidRPr="00D11079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1857" w:rsidRPr="00D11079" w14:paraId="4FFD02CF" w14:textId="51B2495F" w:rsidTr="000E1857">
        <w:trPr>
          <w:trHeight w:val="312"/>
          <w:jc w:val="center"/>
        </w:trPr>
        <w:tc>
          <w:tcPr>
            <w:tcW w:w="1559" w:type="dxa"/>
            <w:vAlign w:val="center"/>
          </w:tcPr>
          <w:p w14:paraId="7C41217F" w14:textId="77777777" w:rsidR="000E1857" w:rsidRPr="00D11079" w:rsidRDefault="000E1857" w:rsidP="00A8269E">
            <w:pPr>
              <w:ind w:leftChars="82" w:left="172"/>
              <w:rPr>
                <w:rFonts w:ascii="Times New Roman" w:hAnsi="Times New Roman" w:cs="Times New Roman"/>
                <w:sz w:val="18"/>
                <w:szCs w:val="18"/>
              </w:rPr>
            </w:pP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0" w:type="auto"/>
            <w:vAlign w:val="center"/>
          </w:tcPr>
          <w:p w14:paraId="69AF0663" w14:textId="77777777" w:rsidR="000E1857" w:rsidRPr="00D11079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vAlign w:val="center"/>
          </w:tcPr>
          <w:p w14:paraId="7A94EA8A" w14:textId="0EBE966E" w:rsidR="000E1857" w:rsidRPr="00D11079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1.63(1.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1.92)</w:t>
            </w:r>
          </w:p>
        </w:tc>
        <w:tc>
          <w:tcPr>
            <w:tcW w:w="0" w:type="auto"/>
            <w:vAlign w:val="center"/>
          </w:tcPr>
          <w:p w14:paraId="3DF6A386" w14:textId="7FA58A3B" w:rsidR="000E1857" w:rsidRPr="00D11079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1.65(1.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2.01)</w:t>
            </w:r>
          </w:p>
        </w:tc>
        <w:tc>
          <w:tcPr>
            <w:tcW w:w="0" w:type="auto"/>
            <w:vAlign w:val="center"/>
          </w:tcPr>
          <w:p w14:paraId="39EC1B08" w14:textId="14DCBF58" w:rsidR="000E1857" w:rsidRPr="00D11079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1.50(1.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1.81)</w:t>
            </w:r>
          </w:p>
        </w:tc>
        <w:tc>
          <w:tcPr>
            <w:tcW w:w="0" w:type="auto"/>
            <w:vAlign w:val="center"/>
          </w:tcPr>
          <w:p w14:paraId="31D5C318" w14:textId="2A214BD5" w:rsidR="000E1857" w:rsidRPr="00D11079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2.06(.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2.42)</w:t>
            </w:r>
          </w:p>
        </w:tc>
        <w:tc>
          <w:tcPr>
            <w:tcW w:w="1929" w:type="dxa"/>
            <w:vAlign w:val="center"/>
          </w:tcPr>
          <w:p w14:paraId="70AA4A9B" w14:textId="3B817C61" w:rsidR="000E1857" w:rsidRPr="00D11079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2.22 (1.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2.64)</w:t>
            </w:r>
          </w:p>
        </w:tc>
        <w:tc>
          <w:tcPr>
            <w:tcW w:w="1283" w:type="dxa"/>
            <w:vMerge/>
            <w:vAlign w:val="center"/>
          </w:tcPr>
          <w:p w14:paraId="3FB5B068" w14:textId="77777777" w:rsidR="000E1857" w:rsidRPr="00D11079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1857" w:rsidRPr="00D11079" w14:paraId="5CA49FFE" w14:textId="383D5907" w:rsidTr="000E1857">
        <w:trPr>
          <w:trHeight w:val="312"/>
          <w:jc w:val="center"/>
        </w:trPr>
        <w:tc>
          <w:tcPr>
            <w:tcW w:w="1559" w:type="dxa"/>
            <w:tcBorders>
              <w:bottom w:val="nil"/>
            </w:tcBorders>
            <w:vAlign w:val="center"/>
          </w:tcPr>
          <w:p w14:paraId="3861AB9F" w14:textId="77777777" w:rsidR="000E1857" w:rsidRPr="00D11079" w:rsidRDefault="000E1857" w:rsidP="00A8269E">
            <w:pPr>
              <w:ind w:leftChars="82" w:left="172"/>
              <w:rPr>
                <w:rFonts w:ascii="Times New Roman" w:hAnsi="Times New Roman" w:cs="Times New Roman"/>
                <w:sz w:val="18"/>
                <w:szCs w:val="18"/>
              </w:rPr>
            </w:pP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601C63C" w14:textId="77777777" w:rsidR="000E1857" w:rsidRPr="00D11079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D1EAC9C" w14:textId="5B4F93E6" w:rsidR="000E1857" w:rsidRPr="00D11079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–</w:t>
            </w: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CD0BB14" w14:textId="23309FE1" w:rsidR="000E1857" w:rsidRPr="00D11079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–</w:t>
            </w: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EA5E95F" w14:textId="06978354" w:rsidR="000E1857" w:rsidRPr="00D11079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(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–</w:t>
            </w: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1.65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DF6CC22" w14:textId="7A35BE52" w:rsidR="000E1857" w:rsidRPr="00D11079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(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–</w:t>
            </w: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29" w:type="dxa"/>
            <w:tcBorders>
              <w:bottom w:val="nil"/>
            </w:tcBorders>
            <w:vAlign w:val="center"/>
          </w:tcPr>
          <w:p w14:paraId="30022079" w14:textId="1799960F" w:rsidR="000E1857" w:rsidRPr="00D11079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 xml:space="preserve"> (1.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110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3" w:type="dxa"/>
            <w:vMerge/>
            <w:vAlign w:val="center"/>
          </w:tcPr>
          <w:p w14:paraId="248D33D1" w14:textId="77777777" w:rsidR="000E1857" w:rsidRPr="00D11079" w:rsidRDefault="000E1857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1857" w:rsidRPr="00D11079" w14:paraId="0B4384BB" w14:textId="58099D56" w:rsidTr="00D01CFC">
        <w:trPr>
          <w:trHeight w:val="312"/>
          <w:jc w:val="center"/>
        </w:trPr>
        <w:tc>
          <w:tcPr>
            <w:tcW w:w="13162" w:type="dxa"/>
            <w:gridSpan w:val="7"/>
            <w:tcBorders>
              <w:top w:val="nil"/>
              <w:bottom w:val="single" w:sz="4" w:space="0" w:color="auto"/>
            </w:tcBorders>
            <w:vAlign w:val="center"/>
          </w:tcPr>
          <w:p w14:paraId="3042BC6E" w14:textId="484F8DB8" w:rsidR="000E1857" w:rsidRPr="00391E75" w:rsidRDefault="000E1857" w:rsidP="0046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1E7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91E75">
              <w:rPr>
                <w:rFonts w:ascii="Times New Roman" w:hAnsi="Times New Roman" w:cs="Times New Roman"/>
                <w:sz w:val="18"/>
                <w:szCs w:val="18"/>
              </w:rPr>
              <w:t xml:space="preserve">-interaction: 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CumMHR (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 xml:space="preserve">&lt; median, or </w:t>
            </w:r>
            <w:r w:rsidR="00C959F2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 median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) ×CumCRP (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1 to 3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, or </w:t>
            </w:r>
            <w:r w:rsidR="00C959F2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>3 m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g/L)</w:t>
            </w:r>
            <w:r w:rsidRPr="00391E75">
              <w:rPr>
                <w:rFonts w:ascii="Times New Roman" w:hAnsi="Times New Roman" w:cs="Times New Roman"/>
                <w:sz w:val="18"/>
                <w:szCs w:val="18"/>
              </w:rPr>
              <w:t xml:space="preserve"> =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76</w:t>
            </w:r>
            <w:r>
              <w:t xml:space="preserve">; </w:t>
            </w:r>
            <w:r w:rsidRPr="00A76080">
              <w:rPr>
                <w:rFonts w:ascii="Times New Roman" w:hAnsi="Times New Roman" w:cs="Times New Roman"/>
                <w:sz w:val="18"/>
                <w:szCs w:val="18"/>
              </w:rPr>
              <w:t>CumMHR (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 xml:space="preserve">&lt; median, or </w:t>
            </w:r>
            <w:r w:rsidR="00C959F2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 median</w:t>
            </w:r>
            <w:r w:rsidRPr="00A76080">
              <w:rPr>
                <w:rFonts w:ascii="Times New Roman" w:hAnsi="Times New Roman" w:cs="Times New Roman"/>
                <w:sz w:val="18"/>
                <w:szCs w:val="18"/>
              </w:rPr>
              <w:t>) ×LogCumCRP&lt;0.0001</w:t>
            </w:r>
          </w:p>
        </w:tc>
        <w:tc>
          <w:tcPr>
            <w:tcW w:w="1283" w:type="dxa"/>
            <w:vMerge/>
            <w:vAlign w:val="center"/>
          </w:tcPr>
          <w:p w14:paraId="03E5BFDE" w14:textId="77777777" w:rsidR="000E1857" w:rsidRPr="00391E75" w:rsidRDefault="000E1857" w:rsidP="004626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0E1857" w:rsidRPr="00D11079" w14:paraId="38D5DE7E" w14:textId="1FFE5009" w:rsidTr="000E1857">
        <w:trPr>
          <w:trHeight w:val="312"/>
          <w:jc w:val="center"/>
        </w:trPr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29AAB8A" w14:textId="77777777" w:rsidR="000E1857" w:rsidRPr="000E1857" w:rsidRDefault="000E1857" w:rsidP="00C45D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B3A5EC" w14:textId="77777777" w:rsidR="000E1857" w:rsidRPr="00391E75" w:rsidRDefault="000E1857" w:rsidP="00C4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1E75">
              <w:rPr>
                <w:rFonts w:ascii="Times New Roman" w:hAnsi="Times New Roman" w:cs="Times New Roman"/>
                <w:sz w:val="18"/>
                <w:szCs w:val="18"/>
              </w:rPr>
              <w:t>3072/197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F131F0" w14:textId="77777777" w:rsidR="000E1857" w:rsidRPr="00391E75" w:rsidRDefault="000E1857" w:rsidP="00C4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15B0E8" w14:textId="77777777" w:rsidR="000E1857" w:rsidRPr="00D11079" w:rsidRDefault="000E1857" w:rsidP="00C45D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30A3B4" w14:textId="77777777" w:rsidR="000E1857" w:rsidRPr="00D11079" w:rsidRDefault="000E1857" w:rsidP="00C45D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04E7C3" w14:textId="77777777" w:rsidR="000E1857" w:rsidRPr="00D11079" w:rsidRDefault="000E1857" w:rsidP="00C45D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29" w:type="dxa"/>
            <w:tcBorders>
              <w:top w:val="single" w:sz="4" w:space="0" w:color="auto"/>
            </w:tcBorders>
            <w:vAlign w:val="center"/>
          </w:tcPr>
          <w:p w14:paraId="2B3C0699" w14:textId="77777777" w:rsidR="000E1857" w:rsidRPr="00D11079" w:rsidRDefault="000E1857" w:rsidP="00C45D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83" w:type="dxa"/>
            <w:vMerge/>
            <w:vAlign w:val="center"/>
          </w:tcPr>
          <w:p w14:paraId="7A513F6F" w14:textId="77777777" w:rsidR="000E1857" w:rsidRPr="00D11079" w:rsidRDefault="000E1857" w:rsidP="00C45D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E1857" w:rsidRPr="00D11079" w14:paraId="62CBE066" w14:textId="19FB812F" w:rsidTr="000E1857">
        <w:trPr>
          <w:trHeight w:val="312"/>
          <w:jc w:val="center"/>
        </w:trPr>
        <w:tc>
          <w:tcPr>
            <w:tcW w:w="1559" w:type="dxa"/>
            <w:vAlign w:val="center"/>
          </w:tcPr>
          <w:p w14:paraId="7FC5697A" w14:textId="77777777" w:rsidR="000E1857" w:rsidRPr="00391E75" w:rsidRDefault="000E1857" w:rsidP="00C45D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1E75">
              <w:rPr>
                <w:rFonts w:ascii="Times New Roman" w:hAnsi="Times New Roman" w:cs="Times New Roman"/>
                <w:sz w:val="18"/>
                <w:szCs w:val="18"/>
              </w:rPr>
              <w:t>Event/Total</w:t>
            </w:r>
          </w:p>
        </w:tc>
        <w:tc>
          <w:tcPr>
            <w:tcW w:w="0" w:type="auto"/>
            <w:vAlign w:val="center"/>
          </w:tcPr>
          <w:p w14:paraId="536C6820" w14:textId="77777777" w:rsidR="000E1857" w:rsidRPr="00391E75" w:rsidRDefault="000E1857" w:rsidP="00C4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1E75">
              <w:rPr>
                <w:rFonts w:ascii="Times New Roman" w:hAnsi="Times New Roman" w:cs="Times New Roman"/>
                <w:sz w:val="18"/>
                <w:szCs w:val="18"/>
              </w:rPr>
              <w:t>307/2947</w:t>
            </w:r>
          </w:p>
        </w:tc>
        <w:tc>
          <w:tcPr>
            <w:tcW w:w="0" w:type="auto"/>
            <w:vAlign w:val="center"/>
          </w:tcPr>
          <w:p w14:paraId="00E388BE" w14:textId="77777777" w:rsidR="000E1857" w:rsidRPr="00391E75" w:rsidRDefault="000E1857" w:rsidP="00C4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1E75">
              <w:rPr>
                <w:rFonts w:ascii="Times New Roman" w:hAnsi="Times New Roman" w:cs="Times New Roman"/>
                <w:sz w:val="18"/>
                <w:szCs w:val="18"/>
              </w:rPr>
              <w:t>632/4106</w:t>
            </w:r>
          </w:p>
        </w:tc>
        <w:tc>
          <w:tcPr>
            <w:tcW w:w="0" w:type="auto"/>
            <w:vAlign w:val="center"/>
          </w:tcPr>
          <w:p w14:paraId="340190D4" w14:textId="77777777" w:rsidR="000E1857" w:rsidRPr="00D11079" w:rsidRDefault="000E1857" w:rsidP="00C45D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10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6/2185</w:t>
            </w:r>
          </w:p>
        </w:tc>
        <w:tc>
          <w:tcPr>
            <w:tcW w:w="0" w:type="auto"/>
            <w:vAlign w:val="center"/>
          </w:tcPr>
          <w:p w14:paraId="3B1DEA83" w14:textId="77777777" w:rsidR="000E1857" w:rsidRPr="00D11079" w:rsidRDefault="000E1857" w:rsidP="00C45D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10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0/2226</w:t>
            </w:r>
          </w:p>
        </w:tc>
        <w:tc>
          <w:tcPr>
            <w:tcW w:w="0" w:type="auto"/>
            <w:vAlign w:val="center"/>
          </w:tcPr>
          <w:p w14:paraId="05BA6C3D" w14:textId="77777777" w:rsidR="000E1857" w:rsidRPr="00D11079" w:rsidRDefault="000E1857" w:rsidP="00C45D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10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0/4564</w:t>
            </w:r>
          </w:p>
        </w:tc>
        <w:tc>
          <w:tcPr>
            <w:tcW w:w="1929" w:type="dxa"/>
            <w:vAlign w:val="center"/>
          </w:tcPr>
          <w:p w14:paraId="5BD70446" w14:textId="77777777" w:rsidR="000E1857" w:rsidRPr="00D11079" w:rsidRDefault="000E1857" w:rsidP="00C45D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10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7/3705</w:t>
            </w:r>
          </w:p>
        </w:tc>
        <w:tc>
          <w:tcPr>
            <w:tcW w:w="1283" w:type="dxa"/>
            <w:vMerge/>
            <w:vAlign w:val="center"/>
          </w:tcPr>
          <w:p w14:paraId="6097A54A" w14:textId="77777777" w:rsidR="000E1857" w:rsidRPr="00D11079" w:rsidRDefault="000E1857" w:rsidP="00C45D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E1857" w:rsidRPr="00D11079" w14:paraId="600CD5AD" w14:textId="34ACF115" w:rsidTr="000E1857">
        <w:trPr>
          <w:trHeight w:val="312"/>
          <w:jc w:val="center"/>
        </w:trPr>
        <w:tc>
          <w:tcPr>
            <w:tcW w:w="1559" w:type="dxa"/>
            <w:vAlign w:val="center"/>
          </w:tcPr>
          <w:p w14:paraId="426C8345" w14:textId="5F006523" w:rsidR="000E1857" w:rsidRPr="00391E75" w:rsidRDefault="000E1857" w:rsidP="00C45D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1E75">
              <w:rPr>
                <w:rFonts w:ascii="Times New Roman" w:hAnsi="Times New Roman" w:cs="Times New Roman"/>
                <w:sz w:val="18"/>
                <w:szCs w:val="18"/>
              </w:rPr>
              <w:t xml:space="preserve">Incidence rate </w:t>
            </w:r>
          </w:p>
        </w:tc>
        <w:tc>
          <w:tcPr>
            <w:tcW w:w="0" w:type="auto"/>
            <w:vAlign w:val="center"/>
          </w:tcPr>
          <w:p w14:paraId="57F4BC37" w14:textId="77777777" w:rsidR="000E1857" w:rsidRPr="00391E75" w:rsidRDefault="000E1857" w:rsidP="00C4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1E75">
              <w:rPr>
                <w:rFonts w:ascii="Times New Roman" w:hAnsi="Times New Roman" w:cs="Times New Roman"/>
                <w:sz w:val="18"/>
                <w:szCs w:val="18"/>
              </w:rPr>
              <w:t>15.09</w:t>
            </w:r>
          </w:p>
        </w:tc>
        <w:tc>
          <w:tcPr>
            <w:tcW w:w="0" w:type="auto"/>
            <w:vAlign w:val="center"/>
          </w:tcPr>
          <w:p w14:paraId="62E57520" w14:textId="77777777" w:rsidR="000E1857" w:rsidRPr="00391E75" w:rsidRDefault="000E1857" w:rsidP="00C4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1E75">
              <w:rPr>
                <w:rFonts w:ascii="Times New Roman" w:hAnsi="Times New Roman" w:cs="Times New Roman"/>
                <w:sz w:val="18"/>
                <w:szCs w:val="18"/>
              </w:rPr>
              <w:t>22.76</w:t>
            </w:r>
          </w:p>
        </w:tc>
        <w:tc>
          <w:tcPr>
            <w:tcW w:w="0" w:type="auto"/>
            <w:vAlign w:val="center"/>
          </w:tcPr>
          <w:p w14:paraId="17CB4317" w14:textId="77777777" w:rsidR="000E1857" w:rsidRPr="00D11079" w:rsidRDefault="000E1857" w:rsidP="00C45D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10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37</w:t>
            </w:r>
          </w:p>
        </w:tc>
        <w:tc>
          <w:tcPr>
            <w:tcW w:w="0" w:type="auto"/>
            <w:vAlign w:val="center"/>
          </w:tcPr>
          <w:p w14:paraId="6BD9837F" w14:textId="77777777" w:rsidR="000E1857" w:rsidRPr="00D11079" w:rsidRDefault="000E1857" w:rsidP="00C45D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10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07</w:t>
            </w:r>
          </w:p>
        </w:tc>
        <w:tc>
          <w:tcPr>
            <w:tcW w:w="0" w:type="auto"/>
            <w:vAlign w:val="center"/>
          </w:tcPr>
          <w:p w14:paraId="12969D8B" w14:textId="77777777" w:rsidR="000E1857" w:rsidRPr="00D11079" w:rsidRDefault="000E1857" w:rsidP="00C45D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10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13</w:t>
            </w:r>
          </w:p>
        </w:tc>
        <w:tc>
          <w:tcPr>
            <w:tcW w:w="1929" w:type="dxa"/>
            <w:vAlign w:val="center"/>
          </w:tcPr>
          <w:p w14:paraId="3726A175" w14:textId="77777777" w:rsidR="000E1857" w:rsidRPr="00D11079" w:rsidRDefault="000E1857" w:rsidP="00C45D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10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01</w:t>
            </w:r>
          </w:p>
        </w:tc>
        <w:tc>
          <w:tcPr>
            <w:tcW w:w="1283" w:type="dxa"/>
            <w:vMerge/>
            <w:vAlign w:val="center"/>
          </w:tcPr>
          <w:p w14:paraId="69A98D5D" w14:textId="77777777" w:rsidR="000E1857" w:rsidRPr="00D11079" w:rsidRDefault="000E1857" w:rsidP="00C45D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E1857" w:rsidRPr="00D11079" w14:paraId="395DAED9" w14:textId="28A127B7" w:rsidTr="000E1857">
        <w:trPr>
          <w:trHeight w:val="312"/>
          <w:jc w:val="center"/>
        </w:trPr>
        <w:tc>
          <w:tcPr>
            <w:tcW w:w="1559" w:type="dxa"/>
            <w:vAlign w:val="center"/>
          </w:tcPr>
          <w:p w14:paraId="676E3552" w14:textId="77777777" w:rsidR="000E1857" w:rsidRPr="00391E75" w:rsidRDefault="000E1857" w:rsidP="00A8269E">
            <w:pPr>
              <w:ind w:leftChars="82" w:left="172"/>
              <w:rPr>
                <w:rFonts w:ascii="Times New Roman" w:hAnsi="Times New Roman" w:cs="Times New Roman"/>
                <w:sz w:val="18"/>
                <w:szCs w:val="18"/>
              </w:rPr>
            </w:pPr>
            <w:r w:rsidRPr="00391E75">
              <w:rPr>
                <w:rFonts w:ascii="Times New Roman" w:hAnsi="Times New Roman" w:cs="Times New Roman"/>
                <w:sz w:val="18"/>
                <w:szCs w:val="18"/>
              </w:rPr>
              <w:t>Unadjusted model</w:t>
            </w:r>
          </w:p>
        </w:tc>
        <w:tc>
          <w:tcPr>
            <w:tcW w:w="0" w:type="auto"/>
            <w:vAlign w:val="center"/>
          </w:tcPr>
          <w:p w14:paraId="0A008513" w14:textId="77777777" w:rsidR="000E1857" w:rsidRPr="00391E75" w:rsidRDefault="000E1857" w:rsidP="00C4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1E75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vAlign w:val="center"/>
          </w:tcPr>
          <w:p w14:paraId="50FDEE29" w14:textId="65205B4A" w:rsidR="000E1857" w:rsidRPr="00391E75" w:rsidRDefault="000E1857" w:rsidP="00C4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1E75">
              <w:rPr>
                <w:rFonts w:ascii="Times New Roman" w:hAnsi="Times New Roman" w:cs="Times New Roman"/>
                <w:sz w:val="18"/>
                <w:szCs w:val="18"/>
              </w:rPr>
              <w:t>1.52(1.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391E75">
              <w:rPr>
                <w:rFonts w:ascii="Times New Roman" w:hAnsi="Times New Roman" w:cs="Times New Roman"/>
                <w:sz w:val="18"/>
                <w:szCs w:val="18"/>
              </w:rPr>
              <w:t>1.74)</w:t>
            </w:r>
          </w:p>
        </w:tc>
        <w:tc>
          <w:tcPr>
            <w:tcW w:w="0" w:type="auto"/>
            <w:vAlign w:val="center"/>
          </w:tcPr>
          <w:p w14:paraId="38A686F1" w14:textId="2FD4A516" w:rsidR="000E1857" w:rsidRPr="00D11079" w:rsidRDefault="000E1857" w:rsidP="00C45D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10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8(1.2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110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3)</w:t>
            </w:r>
          </w:p>
        </w:tc>
        <w:tc>
          <w:tcPr>
            <w:tcW w:w="0" w:type="auto"/>
            <w:vAlign w:val="center"/>
          </w:tcPr>
          <w:p w14:paraId="6793A28A" w14:textId="7A7D1000" w:rsidR="000E1857" w:rsidRPr="00D11079" w:rsidRDefault="000E1857" w:rsidP="00C45D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10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9 (1.1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110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2)</w:t>
            </w:r>
          </w:p>
        </w:tc>
        <w:tc>
          <w:tcPr>
            <w:tcW w:w="0" w:type="auto"/>
            <w:vAlign w:val="center"/>
          </w:tcPr>
          <w:p w14:paraId="25CF83EB" w14:textId="4A4E54FD" w:rsidR="000E1857" w:rsidRPr="00D11079" w:rsidRDefault="000E1857" w:rsidP="00C45D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10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2 (1.5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110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7)</w:t>
            </w:r>
          </w:p>
        </w:tc>
        <w:tc>
          <w:tcPr>
            <w:tcW w:w="1929" w:type="dxa"/>
            <w:vAlign w:val="center"/>
          </w:tcPr>
          <w:p w14:paraId="2504848C" w14:textId="5B41973E" w:rsidR="000E1857" w:rsidRPr="00D11079" w:rsidRDefault="000E1857" w:rsidP="00C45D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10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2 (1.6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110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9)</w:t>
            </w:r>
          </w:p>
        </w:tc>
        <w:tc>
          <w:tcPr>
            <w:tcW w:w="1283" w:type="dxa"/>
            <w:vMerge/>
            <w:vAlign w:val="center"/>
          </w:tcPr>
          <w:p w14:paraId="497D65C8" w14:textId="77777777" w:rsidR="000E1857" w:rsidRPr="00D11079" w:rsidRDefault="000E1857" w:rsidP="00C45D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E1857" w:rsidRPr="00D11079" w14:paraId="2FACBEA4" w14:textId="6AB67C60" w:rsidTr="000E1857">
        <w:trPr>
          <w:trHeight w:val="312"/>
          <w:jc w:val="center"/>
        </w:trPr>
        <w:tc>
          <w:tcPr>
            <w:tcW w:w="1559" w:type="dxa"/>
            <w:vAlign w:val="center"/>
          </w:tcPr>
          <w:p w14:paraId="5A099951" w14:textId="77777777" w:rsidR="000E1857" w:rsidRPr="00391E75" w:rsidRDefault="000E1857" w:rsidP="00A8269E">
            <w:pPr>
              <w:ind w:leftChars="82" w:left="172"/>
              <w:rPr>
                <w:rFonts w:ascii="Times New Roman" w:hAnsi="Times New Roman" w:cs="Times New Roman"/>
                <w:sz w:val="18"/>
                <w:szCs w:val="18"/>
              </w:rPr>
            </w:pPr>
            <w:r w:rsidRPr="00391E75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0" w:type="auto"/>
            <w:vAlign w:val="center"/>
          </w:tcPr>
          <w:p w14:paraId="3D4B9423" w14:textId="77777777" w:rsidR="000E1857" w:rsidRPr="00391E75" w:rsidRDefault="000E1857" w:rsidP="00C4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1E75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vAlign w:val="center"/>
          </w:tcPr>
          <w:p w14:paraId="177EE925" w14:textId="791931B4" w:rsidR="000E1857" w:rsidRPr="00391E75" w:rsidRDefault="000E1857" w:rsidP="00C4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1E75">
              <w:rPr>
                <w:rFonts w:ascii="Times New Roman" w:hAnsi="Times New Roman" w:cs="Times New Roman"/>
                <w:sz w:val="18"/>
                <w:szCs w:val="18"/>
              </w:rPr>
              <w:t>1.38 (1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391E75">
              <w:rPr>
                <w:rFonts w:ascii="Times New Roman" w:hAnsi="Times New Roman" w:cs="Times New Roman"/>
                <w:sz w:val="18"/>
                <w:szCs w:val="18"/>
              </w:rPr>
              <w:t>1.58)</w:t>
            </w:r>
          </w:p>
        </w:tc>
        <w:tc>
          <w:tcPr>
            <w:tcW w:w="0" w:type="auto"/>
            <w:vAlign w:val="center"/>
          </w:tcPr>
          <w:p w14:paraId="7AC2EF87" w14:textId="21352DC4" w:rsidR="000E1857" w:rsidRPr="00D11079" w:rsidRDefault="000E1857" w:rsidP="00C45D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10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0(1.1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110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2)</w:t>
            </w:r>
          </w:p>
        </w:tc>
        <w:tc>
          <w:tcPr>
            <w:tcW w:w="0" w:type="auto"/>
            <w:vAlign w:val="center"/>
          </w:tcPr>
          <w:p w14:paraId="236C0C00" w14:textId="225C49A2" w:rsidR="000E1857" w:rsidRPr="00D11079" w:rsidRDefault="000E1857" w:rsidP="00C45D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10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1 (1.1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110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3)</w:t>
            </w:r>
          </w:p>
        </w:tc>
        <w:tc>
          <w:tcPr>
            <w:tcW w:w="0" w:type="auto"/>
            <w:vAlign w:val="center"/>
          </w:tcPr>
          <w:p w14:paraId="03151C84" w14:textId="0909DF2A" w:rsidR="000E1857" w:rsidRPr="00D11079" w:rsidRDefault="000E1857" w:rsidP="00C45D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10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9 (1.3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110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1)</w:t>
            </w:r>
          </w:p>
        </w:tc>
        <w:tc>
          <w:tcPr>
            <w:tcW w:w="1929" w:type="dxa"/>
            <w:vAlign w:val="center"/>
          </w:tcPr>
          <w:p w14:paraId="5BF3B67D" w14:textId="06237B1A" w:rsidR="000E1857" w:rsidRPr="00D11079" w:rsidRDefault="000E1857" w:rsidP="00C45D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10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58 (1.3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110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1</w:t>
            </w:r>
            <w:r w:rsidRPr="00D110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83" w:type="dxa"/>
            <w:vMerge/>
            <w:vAlign w:val="center"/>
          </w:tcPr>
          <w:p w14:paraId="75CE5D17" w14:textId="77777777" w:rsidR="000E1857" w:rsidRPr="00D11079" w:rsidRDefault="000E1857" w:rsidP="00C45D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E1857" w:rsidRPr="00D11079" w14:paraId="1B60BA3B" w14:textId="08D642FB" w:rsidTr="000E1857">
        <w:trPr>
          <w:trHeight w:val="312"/>
          <w:jc w:val="center"/>
        </w:trPr>
        <w:tc>
          <w:tcPr>
            <w:tcW w:w="1559" w:type="dxa"/>
            <w:vAlign w:val="center"/>
          </w:tcPr>
          <w:p w14:paraId="111A7345" w14:textId="77777777" w:rsidR="000E1857" w:rsidRPr="00391E75" w:rsidRDefault="000E1857" w:rsidP="00A8269E">
            <w:pPr>
              <w:ind w:leftChars="82" w:left="172"/>
              <w:rPr>
                <w:rFonts w:ascii="Times New Roman" w:hAnsi="Times New Roman" w:cs="Times New Roman"/>
                <w:sz w:val="18"/>
                <w:szCs w:val="18"/>
              </w:rPr>
            </w:pPr>
            <w:r w:rsidRPr="00391E75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0" w:type="auto"/>
            <w:vAlign w:val="center"/>
          </w:tcPr>
          <w:p w14:paraId="3EC4E1CD" w14:textId="77777777" w:rsidR="000E1857" w:rsidRPr="00391E75" w:rsidRDefault="000E1857" w:rsidP="00C4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1E75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vAlign w:val="center"/>
          </w:tcPr>
          <w:p w14:paraId="2217571B" w14:textId="2FFED412" w:rsidR="000E1857" w:rsidRPr="00391E75" w:rsidRDefault="000E1857" w:rsidP="00C4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1E7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91E75">
              <w:rPr>
                <w:rFonts w:ascii="Times New Roman" w:hAnsi="Times New Roman" w:cs="Times New Roman"/>
                <w:sz w:val="18"/>
                <w:szCs w:val="18"/>
              </w:rPr>
              <w:t>(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–</w:t>
            </w:r>
            <w:r w:rsidRPr="00391E7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91E7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74757448" w14:textId="3A8C5D25" w:rsidR="000E1857" w:rsidRPr="00D11079" w:rsidRDefault="000E1857" w:rsidP="00C45D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10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  <w:r w:rsidRPr="00D110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.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–</w:t>
            </w:r>
            <w:r w:rsidRPr="00D110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D110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58FAE750" w14:textId="2868A8E8" w:rsidR="000E1857" w:rsidRPr="00D11079" w:rsidRDefault="000E1857" w:rsidP="00C45D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10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D110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–</w:t>
            </w:r>
            <w:r w:rsidRPr="00D110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7)</w:t>
            </w:r>
          </w:p>
        </w:tc>
        <w:tc>
          <w:tcPr>
            <w:tcW w:w="0" w:type="auto"/>
            <w:vAlign w:val="center"/>
          </w:tcPr>
          <w:p w14:paraId="2C88DD54" w14:textId="609600FF" w:rsidR="000E1857" w:rsidRPr="00D11079" w:rsidRDefault="000E1857" w:rsidP="00C45D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10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</w:t>
            </w:r>
            <w:r w:rsidRPr="00D110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.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–</w:t>
            </w:r>
            <w:r w:rsidRPr="00D110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D110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29" w:type="dxa"/>
            <w:vAlign w:val="center"/>
          </w:tcPr>
          <w:p w14:paraId="199F9D42" w14:textId="2689B635" w:rsidR="000E1857" w:rsidRPr="00D11079" w:rsidRDefault="000E1857" w:rsidP="00C45D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10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  <w:r w:rsidRPr="00D110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–</w:t>
            </w:r>
            <w:r w:rsidRPr="00D110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</w:t>
            </w:r>
            <w:r w:rsidRPr="00D110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83" w:type="dxa"/>
            <w:vMerge/>
            <w:vAlign w:val="center"/>
          </w:tcPr>
          <w:p w14:paraId="1ED441F8" w14:textId="77777777" w:rsidR="000E1857" w:rsidRPr="00D11079" w:rsidRDefault="000E1857" w:rsidP="00C45D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E1857" w:rsidRPr="00D11079" w14:paraId="54527657" w14:textId="4FF39611" w:rsidTr="000E1857">
        <w:trPr>
          <w:trHeight w:val="312"/>
          <w:jc w:val="center"/>
        </w:trPr>
        <w:tc>
          <w:tcPr>
            <w:tcW w:w="13162" w:type="dxa"/>
            <w:gridSpan w:val="7"/>
            <w:vAlign w:val="center"/>
          </w:tcPr>
          <w:p w14:paraId="68D52752" w14:textId="069A1963" w:rsidR="000E1857" w:rsidRPr="00391E75" w:rsidRDefault="000E1857" w:rsidP="00C45D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1E7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91E75">
              <w:rPr>
                <w:rFonts w:ascii="Times New Roman" w:hAnsi="Times New Roman" w:cs="Times New Roman"/>
                <w:sz w:val="18"/>
                <w:szCs w:val="18"/>
              </w:rPr>
              <w:t xml:space="preserve">-interaction: 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CumMHR (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 xml:space="preserve">&lt; median, or </w:t>
            </w:r>
            <w:r w:rsidR="00C959F2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 median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) ×CumCRP (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1 to 3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, or </w:t>
            </w:r>
            <w:r w:rsidR="00C959F2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>3 m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g/L)</w:t>
            </w:r>
            <w:r w:rsidRPr="00391E75">
              <w:rPr>
                <w:rFonts w:ascii="Times New Roman" w:hAnsi="Times New Roman" w:cs="Times New Roman"/>
                <w:sz w:val="18"/>
                <w:szCs w:val="18"/>
              </w:rPr>
              <w:t>=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24;</w:t>
            </w:r>
            <w:r>
              <w:t xml:space="preserve"> </w:t>
            </w:r>
            <w:r w:rsidRPr="00A76080">
              <w:rPr>
                <w:rFonts w:ascii="Times New Roman" w:hAnsi="Times New Roman" w:cs="Times New Roman"/>
                <w:sz w:val="18"/>
                <w:szCs w:val="18"/>
              </w:rPr>
              <w:t>CumMHR (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 xml:space="preserve">&lt; median, or </w:t>
            </w:r>
            <w:r w:rsidR="00C959F2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 median</w:t>
            </w:r>
            <w:r w:rsidRPr="00A76080">
              <w:rPr>
                <w:rFonts w:ascii="Times New Roman" w:hAnsi="Times New Roman" w:cs="Times New Roman"/>
                <w:sz w:val="18"/>
                <w:szCs w:val="18"/>
              </w:rPr>
              <w:t>) ×LogCumCR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0.0003</w:t>
            </w:r>
          </w:p>
        </w:tc>
        <w:tc>
          <w:tcPr>
            <w:tcW w:w="1283" w:type="dxa"/>
            <w:vMerge/>
            <w:vAlign w:val="center"/>
          </w:tcPr>
          <w:p w14:paraId="4ED0F53F" w14:textId="77777777" w:rsidR="000E1857" w:rsidRPr="00391E75" w:rsidRDefault="000E1857" w:rsidP="00C45D1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</w:tbl>
    <w:bookmarkEnd w:id="63"/>
    <w:p w14:paraId="1E366952" w14:textId="67898CB1" w:rsidR="00E552F9" w:rsidRPr="00C064C1" w:rsidRDefault="00E552F9" w:rsidP="00A8269E">
      <w:pPr>
        <w:tabs>
          <w:tab w:val="left" w:pos="2867"/>
        </w:tabs>
        <w:rPr>
          <w:rFonts w:ascii="Times New Roman" w:hAnsi="Times New Roman" w:cs="Times New Roman"/>
          <w:sz w:val="18"/>
          <w:szCs w:val="18"/>
        </w:rPr>
      </w:pPr>
      <w:r w:rsidRPr="00C064C1">
        <w:rPr>
          <w:rFonts w:ascii="Times New Roman" w:hAnsi="Times New Roman" w:cs="Times New Roman"/>
          <w:sz w:val="18"/>
          <w:szCs w:val="18"/>
        </w:rPr>
        <w:t>Model 1: adjusted for age</w:t>
      </w:r>
      <w:r>
        <w:rPr>
          <w:rFonts w:ascii="Times New Roman" w:hAnsi="Times New Roman" w:cs="Times New Roman"/>
          <w:sz w:val="18"/>
          <w:szCs w:val="18"/>
        </w:rPr>
        <w:t xml:space="preserve"> (continuous)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sex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education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</w:t>
      </w:r>
      <w:r w:rsidR="00A54B92">
        <w:rPr>
          <w:rFonts w:ascii="Times New Roman" w:hAnsi="Times New Roman" w:cs="Times New Roman"/>
          <w:sz w:val="18"/>
          <w:szCs w:val="18"/>
        </w:rPr>
        <w:t>smoking</w:t>
      </w:r>
      <w:r w:rsidR="00C959F2">
        <w:rPr>
          <w:rFonts w:ascii="Times New Roman" w:hAnsi="Times New Roman" w:cs="Times New Roman"/>
          <w:sz w:val="18"/>
          <w:szCs w:val="18"/>
        </w:rPr>
        <w:t xml:space="preserve"> status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drinking status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</w:t>
      </w:r>
      <w:r w:rsidR="00F052D5">
        <w:rPr>
          <w:rFonts w:ascii="Times New Roman" w:hAnsi="Times New Roman" w:cs="Times New Roman"/>
          <w:sz w:val="18"/>
          <w:szCs w:val="18"/>
        </w:rPr>
        <w:t>physical activity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family history of diabetes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</w:t>
      </w:r>
      <w:r w:rsidR="008B426F">
        <w:rPr>
          <w:rFonts w:ascii="Times New Roman" w:hAnsi="Times New Roman" w:cs="Times New Roman"/>
          <w:sz w:val="18"/>
          <w:szCs w:val="18"/>
        </w:rPr>
        <w:t xml:space="preserve">and </w:t>
      </w:r>
      <w:r w:rsidRPr="00C064C1">
        <w:rPr>
          <w:rFonts w:ascii="Times New Roman" w:hAnsi="Times New Roman" w:cs="Times New Roman"/>
          <w:sz w:val="18"/>
          <w:szCs w:val="18"/>
        </w:rPr>
        <w:t>BMI (categorical)</w:t>
      </w:r>
      <w:r>
        <w:rPr>
          <w:rFonts w:ascii="Times New Roman" w:hAnsi="Times New Roman" w:cs="Times New Roman"/>
          <w:sz w:val="18"/>
          <w:szCs w:val="18"/>
        </w:rPr>
        <w:t>;</w:t>
      </w:r>
    </w:p>
    <w:p w14:paraId="28732CC2" w14:textId="532F8245" w:rsidR="00E552F9" w:rsidRDefault="00E552F9" w:rsidP="00A8269E">
      <w:pPr>
        <w:tabs>
          <w:tab w:val="left" w:pos="2867"/>
        </w:tabs>
        <w:rPr>
          <w:rFonts w:ascii="Times New Roman" w:hAnsi="Times New Roman" w:cs="Times New Roman"/>
          <w:sz w:val="18"/>
          <w:szCs w:val="18"/>
        </w:rPr>
      </w:pPr>
      <w:r w:rsidRPr="00C064C1">
        <w:rPr>
          <w:rFonts w:ascii="Times New Roman" w:hAnsi="Times New Roman" w:cs="Times New Roman"/>
          <w:sz w:val="18"/>
          <w:szCs w:val="18"/>
        </w:rPr>
        <w:t xml:space="preserve">Model 2: </w:t>
      </w:r>
      <w:r>
        <w:rPr>
          <w:rFonts w:ascii="Times New Roman" w:hAnsi="Times New Roman" w:cs="Times New Roman"/>
          <w:sz w:val="18"/>
          <w:szCs w:val="18"/>
        </w:rPr>
        <w:t>Model 1</w:t>
      </w:r>
      <w:r w:rsidRPr="00C064C1">
        <w:rPr>
          <w:rFonts w:ascii="Times New Roman" w:hAnsi="Times New Roman" w:cs="Times New Roman"/>
          <w:sz w:val="18"/>
          <w:szCs w:val="18"/>
        </w:rPr>
        <w:t>+ logTG (continuous)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LDL-C</w:t>
      </w:r>
      <w:r w:rsidR="008B426F">
        <w:rPr>
          <w:rFonts w:ascii="Times New Roman" w:hAnsi="Times New Roman" w:cs="Times New Roman"/>
          <w:sz w:val="18"/>
          <w:szCs w:val="18"/>
        </w:rPr>
        <w:t xml:space="preserve"> </w:t>
      </w:r>
      <w:r w:rsidRPr="00C064C1">
        <w:rPr>
          <w:rFonts w:ascii="Times New Roman" w:hAnsi="Times New Roman" w:cs="Times New Roman"/>
          <w:sz w:val="18"/>
          <w:szCs w:val="18"/>
        </w:rPr>
        <w:t>(continuous)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eGFR</w:t>
      </w:r>
      <w:r w:rsidR="008B426F">
        <w:rPr>
          <w:rFonts w:ascii="Times New Roman" w:hAnsi="Times New Roman" w:cs="Times New Roman"/>
          <w:sz w:val="18"/>
          <w:szCs w:val="18"/>
        </w:rPr>
        <w:t xml:space="preserve"> </w:t>
      </w:r>
      <w:r w:rsidRPr="00C064C1">
        <w:rPr>
          <w:rFonts w:ascii="Times New Roman" w:hAnsi="Times New Roman" w:cs="Times New Roman"/>
          <w:sz w:val="18"/>
          <w:szCs w:val="18"/>
        </w:rPr>
        <w:t>(categorical)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antihypertensives</w:t>
      </w:r>
      <w:r>
        <w:rPr>
          <w:rFonts w:ascii="Times New Roman" w:hAnsi="Times New Roman" w:cs="Times New Roman"/>
          <w:sz w:val="18"/>
          <w:szCs w:val="18"/>
        </w:rPr>
        <w:t xml:space="preserve"> (yes or no)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lipid-lowering drugs</w:t>
      </w:r>
      <w:r>
        <w:rPr>
          <w:rFonts w:ascii="Times New Roman" w:hAnsi="Times New Roman" w:cs="Times New Roman"/>
          <w:sz w:val="18"/>
          <w:szCs w:val="18"/>
        </w:rPr>
        <w:t xml:space="preserve"> (yes or no)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8B426F">
        <w:rPr>
          <w:rFonts w:ascii="Times New Roman" w:hAnsi="Times New Roman" w:cs="Times New Roman"/>
          <w:sz w:val="18"/>
          <w:szCs w:val="18"/>
        </w:rPr>
        <w:t xml:space="preserve">and </w:t>
      </w:r>
      <w:r w:rsidRPr="00C064C1">
        <w:rPr>
          <w:rFonts w:ascii="Times New Roman" w:hAnsi="Times New Roman" w:cs="Times New Roman"/>
          <w:sz w:val="18"/>
          <w:szCs w:val="18"/>
        </w:rPr>
        <w:t>log(leukocyte)</w:t>
      </w:r>
      <w:r w:rsidR="008B426F">
        <w:rPr>
          <w:rFonts w:ascii="Times New Roman" w:hAnsi="Times New Roman" w:cs="Times New Roman"/>
          <w:sz w:val="18"/>
          <w:szCs w:val="18"/>
        </w:rPr>
        <w:t xml:space="preserve"> </w:t>
      </w:r>
      <w:r w:rsidRPr="00C064C1">
        <w:rPr>
          <w:rFonts w:ascii="Times New Roman" w:hAnsi="Times New Roman" w:cs="Times New Roman"/>
          <w:sz w:val="18"/>
          <w:szCs w:val="18"/>
        </w:rPr>
        <w:t>(continuous)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6588CA44" w14:textId="6347CAC5" w:rsidR="00E552F9" w:rsidRPr="008F7F92" w:rsidRDefault="00E552F9" w:rsidP="00A8269E">
      <w:pPr>
        <w:jc w:val="left"/>
        <w:rPr>
          <w:rFonts w:ascii="Times New Roman" w:hAnsi="Times New Roman" w:cs="Times New Roman"/>
          <w:sz w:val="18"/>
          <w:szCs w:val="18"/>
        </w:rPr>
      </w:pPr>
      <w:r w:rsidRPr="00E552F9">
        <w:rPr>
          <w:rFonts w:ascii="Times New Roman" w:hAnsi="Times New Roman" w:cs="Times New Roman"/>
          <w:sz w:val="18"/>
          <w:szCs w:val="18"/>
        </w:rPr>
        <w:t>Incidence rate is per 1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E552F9">
        <w:rPr>
          <w:rFonts w:ascii="Times New Roman" w:hAnsi="Times New Roman" w:cs="Times New Roman"/>
          <w:sz w:val="18"/>
          <w:szCs w:val="18"/>
        </w:rPr>
        <w:t>000 person-years.</w:t>
      </w:r>
    </w:p>
    <w:p w14:paraId="67088F11" w14:textId="5445F56F" w:rsidR="00F0071A" w:rsidRDefault="00E552F9" w:rsidP="00A8269E">
      <w:pPr>
        <w:tabs>
          <w:tab w:val="left" w:pos="2867"/>
        </w:tabs>
        <w:rPr>
          <w:rFonts w:ascii="Times New Roman" w:hAnsi="Times New Roman" w:cs="Times New Roman"/>
          <w:sz w:val="18"/>
          <w:szCs w:val="18"/>
        </w:rPr>
      </w:pPr>
      <w:r w:rsidRPr="00643B97">
        <w:rPr>
          <w:rFonts w:ascii="Times New Roman" w:hAnsi="Times New Roman" w:cs="Times New Roman"/>
          <w:sz w:val="18"/>
          <w:szCs w:val="18"/>
        </w:rPr>
        <w:lastRenderedPageBreak/>
        <w:t>Abbreviation: CumMHR: cumulative monocyte to high-density lipoprotein cholesterol ratio; CumCRP: cumulative high-sensitiv</w:t>
      </w:r>
      <w:r w:rsidR="00A97562">
        <w:rPr>
          <w:rFonts w:ascii="Times New Roman" w:hAnsi="Times New Roman" w:cs="Times New Roman"/>
          <w:sz w:val="18"/>
          <w:szCs w:val="18"/>
        </w:rPr>
        <w:t>ity</w:t>
      </w:r>
      <w:r w:rsidRPr="00643B97">
        <w:rPr>
          <w:rFonts w:ascii="Times New Roman" w:hAnsi="Times New Roman" w:cs="Times New Roman"/>
          <w:sz w:val="18"/>
          <w:szCs w:val="18"/>
        </w:rPr>
        <w:t xml:space="preserve"> C-reactiv</w:t>
      </w:r>
      <w:r w:rsidR="008B426F">
        <w:rPr>
          <w:rFonts w:ascii="Times New Roman" w:hAnsi="Times New Roman" w:cs="Times New Roman"/>
          <w:sz w:val="18"/>
          <w:szCs w:val="18"/>
        </w:rPr>
        <w:t>ity</w:t>
      </w:r>
      <w:r w:rsidRPr="00643B97">
        <w:rPr>
          <w:rFonts w:ascii="Times New Roman" w:hAnsi="Times New Roman" w:cs="Times New Roman"/>
          <w:sz w:val="18"/>
          <w:szCs w:val="18"/>
        </w:rPr>
        <w:t xml:space="preserve"> protein; BMI: body mass index; FBG: fasting blood glucose; eGFR: </w:t>
      </w:r>
      <w:r w:rsidR="008B426F">
        <w:rPr>
          <w:rFonts w:ascii="Times New Roman" w:hAnsi="Times New Roman" w:cs="Times New Roman"/>
          <w:sz w:val="18"/>
          <w:szCs w:val="18"/>
        </w:rPr>
        <w:t>e</w:t>
      </w:r>
      <w:r w:rsidRPr="00643B97">
        <w:rPr>
          <w:rFonts w:ascii="Times New Roman" w:hAnsi="Times New Roman" w:cs="Times New Roman"/>
          <w:sz w:val="18"/>
          <w:szCs w:val="18"/>
        </w:rPr>
        <w:t xml:space="preserve">stimated </w:t>
      </w:r>
      <w:r w:rsidR="008B426F">
        <w:rPr>
          <w:rFonts w:ascii="Times New Roman" w:hAnsi="Times New Roman" w:cs="Times New Roman"/>
          <w:sz w:val="18"/>
          <w:szCs w:val="18"/>
        </w:rPr>
        <w:t>g</w:t>
      </w:r>
      <w:r w:rsidRPr="00643B97">
        <w:rPr>
          <w:rFonts w:ascii="Times New Roman" w:hAnsi="Times New Roman" w:cs="Times New Roman"/>
          <w:sz w:val="18"/>
          <w:szCs w:val="18"/>
        </w:rPr>
        <w:t xml:space="preserve">lomerular </w:t>
      </w:r>
      <w:r w:rsidR="008B426F">
        <w:rPr>
          <w:rFonts w:ascii="Times New Roman" w:hAnsi="Times New Roman" w:cs="Times New Roman"/>
          <w:sz w:val="18"/>
          <w:szCs w:val="18"/>
        </w:rPr>
        <w:t>f</w:t>
      </w:r>
      <w:r w:rsidRPr="00643B97">
        <w:rPr>
          <w:rFonts w:ascii="Times New Roman" w:hAnsi="Times New Roman" w:cs="Times New Roman"/>
          <w:sz w:val="18"/>
          <w:szCs w:val="18"/>
        </w:rPr>
        <w:t xml:space="preserve">iltration </w:t>
      </w:r>
      <w:r w:rsidR="008B426F">
        <w:rPr>
          <w:rFonts w:ascii="Times New Roman" w:hAnsi="Times New Roman" w:cs="Times New Roman"/>
          <w:sz w:val="18"/>
          <w:szCs w:val="18"/>
        </w:rPr>
        <w:t>r</w:t>
      </w:r>
      <w:r w:rsidRPr="00643B97">
        <w:rPr>
          <w:rFonts w:ascii="Times New Roman" w:hAnsi="Times New Roman" w:cs="Times New Roman"/>
          <w:sz w:val="18"/>
          <w:szCs w:val="18"/>
        </w:rPr>
        <w:t xml:space="preserve">ate; TG: </w:t>
      </w:r>
      <w:r w:rsidR="008B426F">
        <w:rPr>
          <w:rFonts w:ascii="Times New Roman" w:hAnsi="Times New Roman" w:cs="Times New Roman"/>
          <w:sz w:val="18"/>
          <w:szCs w:val="18"/>
        </w:rPr>
        <w:t>t</w:t>
      </w:r>
      <w:r w:rsidRPr="00643B97">
        <w:rPr>
          <w:rFonts w:ascii="Times New Roman" w:hAnsi="Times New Roman" w:cs="Times New Roman"/>
          <w:sz w:val="18"/>
          <w:szCs w:val="18"/>
        </w:rPr>
        <w:t xml:space="preserve">riglyceride; LDL-C: </w:t>
      </w:r>
      <w:r w:rsidR="008B426F">
        <w:rPr>
          <w:rFonts w:ascii="Times New Roman" w:hAnsi="Times New Roman" w:cs="Times New Roman"/>
          <w:sz w:val="18"/>
          <w:szCs w:val="18"/>
        </w:rPr>
        <w:t>l</w:t>
      </w:r>
      <w:r w:rsidRPr="00643B97">
        <w:rPr>
          <w:rFonts w:ascii="Times New Roman" w:hAnsi="Times New Roman" w:cs="Times New Roman"/>
          <w:sz w:val="18"/>
          <w:szCs w:val="18"/>
        </w:rPr>
        <w:t>ow-density lipoprotein cholesterol.</w:t>
      </w:r>
    </w:p>
    <w:p w14:paraId="63090F26" w14:textId="1A4B82E0" w:rsidR="00221484" w:rsidRPr="00B7222D" w:rsidRDefault="00631F80" w:rsidP="00F0071A">
      <w:pPr>
        <w:pStyle w:val="Heading1"/>
        <w:spacing w:before="0" w:after="6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  <w:bookmarkStart w:id="65" w:name="_Hlk101984327"/>
      <w:bookmarkStart w:id="66" w:name="_Toc128477661"/>
      <w:r w:rsidR="0010075C">
        <w:rPr>
          <w:rFonts w:ascii="Arial" w:hAnsi="Arial" w:cs="Arial"/>
          <w:sz w:val="22"/>
          <w:szCs w:val="22"/>
        </w:rPr>
        <w:lastRenderedPageBreak/>
        <w:t>Table S</w:t>
      </w:r>
      <w:r w:rsidR="00A06573" w:rsidRPr="00F0071A">
        <w:rPr>
          <w:rFonts w:ascii="Arial" w:hAnsi="Arial" w:cs="Arial"/>
          <w:sz w:val="22"/>
          <w:szCs w:val="22"/>
        </w:rPr>
        <w:t>1</w:t>
      </w:r>
      <w:r w:rsidR="00B7222D" w:rsidRPr="00F0071A">
        <w:rPr>
          <w:rFonts w:ascii="Arial" w:hAnsi="Arial" w:cs="Arial"/>
          <w:sz w:val="22"/>
          <w:szCs w:val="22"/>
        </w:rPr>
        <w:t>0</w:t>
      </w:r>
      <w:r w:rsidR="00381E35">
        <w:rPr>
          <w:rFonts w:ascii="Arial" w:hAnsi="Arial" w:cs="Arial"/>
          <w:sz w:val="22"/>
          <w:szCs w:val="22"/>
        </w:rPr>
        <w:t>.</w:t>
      </w:r>
      <w:r w:rsidR="00221484" w:rsidRPr="00F0071A">
        <w:rPr>
          <w:rFonts w:ascii="Arial" w:hAnsi="Arial" w:cs="Arial"/>
          <w:sz w:val="22"/>
          <w:szCs w:val="22"/>
        </w:rPr>
        <w:t xml:space="preserve"> </w:t>
      </w:r>
      <w:r w:rsidR="00221484" w:rsidRPr="000E1857">
        <w:rPr>
          <w:rFonts w:ascii="Arial" w:hAnsi="Arial" w:cs="Arial"/>
          <w:b w:val="0"/>
          <w:bCs w:val="0"/>
          <w:sz w:val="22"/>
          <w:szCs w:val="22"/>
        </w:rPr>
        <w:t>Association</w:t>
      </w:r>
      <w:r w:rsidR="00BB719F" w:rsidRPr="000E1857">
        <w:rPr>
          <w:rFonts w:ascii="Arial" w:hAnsi="Arial" w:cs="Arial"/>
          <w:b w:val="0"/>
          <w:bCs w:val="0"/>
          <w:sz w:val="22"/>
          <w:szCs w:val="22"/>
        </w:rPr>
        <w:t>s</w:t>
      </w:r>
      <w:r w:rsidR="00221484" w:rsidRPr="000E1857">
        <w:rPr>
          <w:rFonts w:ascii="Arial" w:hAnsi="Arial" w:cs="Arial"/>
          <w:b w:val="0"/>
          <w:bCs w:val="0"/>
          <w:sz w:val="22"/>
          <w:szCs w:val="22"/>
        </w:rPr>
        <w:t xml:space="preserve"> between joint exposure to CumMHR and CumCRP with</w:t>
      </w:r>
      <w:r w:rsidR="00A97562">
        <w:rPr>
          <w:rFonts w:ascii="Arial" w:hAnsi="Arial" w:cs="Arial"/>
          <w:b w:val="0"/>
          <w:bCs w:val="0"/>
          <w:sz w:val="22"/>
          <w:szCs w:val="22"/>
        </w:rPr>
        <w:t xml:space="preserve"> </w:t>
      </w:r>
      <w:r w:rsidR="00221484" w:rsidRPr="000E1857">
        <w:rPr>
          <w:rFonts w:ascii="Arial" w:hAnsi="Arial" w:cs="Arial"/>
          <w:b w:val="0"/>
          <w:bCs w:val="0"/>
          <w:sz w:val="22"/>
          <w:szCs w:val="22"/>
        </w:rPr>
        <w:t xml:space="preserve">diabetes stratified by </w:t>
      </w:r>
      <w:r w:rsidR="0020407B" w:rsidRPr="000E1857">
        <w:rPr>
          <w:rFonts w:ascii="Arial" w:hAnsi="Arial" w:cs="Arial"/>
          <w:b w:val="0"/>
          <w:bCs w:val="0"/>
          <w:sz w:val="22"/>
          <w:szCs w:val="22"/>
        </w:rPr>
        <w:t>impaired fasting glucose status</w:t>
      </w:r>
      <w:bookmarkEnd w:id="65"/>
      <w:r w:rsidR="00BB719F" w:rsidRPr="000E1857">
        <w:rPr>
          <w:rFonts w:ascii="Arial" w:hAnsi="Arial" w:cs="Arial"/>
          <w:b w:val="0"/>
          <w:bCs w:val="0"/>
          <w:sz w:val="22"/>
          <w:szCs w:val="22"/>
        </w:rPr>
        <w:t xml:space="preserve"> in the exposure period</w:t>
      </w:r>
      <w:bookmarkEnd w:id="66"/>
    </w:p>
    <w:tbl>
      <w:tblPr>
        <w:tblStyle w:val="TableGrid"/>
        <w:tblW w:w="143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1841"/>
        <w:gridCol w:w="1985"/>
        <w:gridCol w:w="1842"/>
        <w:gridCol w:w="1843"/>
        <w:gridCol w:w="1982"/>
        <w:gridCol w:w="1845"/>
        <w:gridCol w:w="1280"/>
      </w:tblGrid>
      <w:tr w:rsidR="00CD5C21" w:rsidRPr="000E1857" w14:paraId="03150B18" w14:textId="2880918A" w:rsidTr="00CD5C21">
        <w:trPr>
          <w:trHeight w:val="312"/>
        </w:trPr>
        <w:tc>
          <w:tcPr>
            <w:tcW w:w="1698" w:type="dxa"/>
            <w:tcBorders>
              <w:bottom w:val="nil"/>
            </w:tcBorders>
            <w:vAlign w:val="center"/>
          </w:tcPr>
          <w:p w14:paraId="6D971798" w14:textId="77777777" w:rsidR="00CD5C21" w:rsidRPr="000E1857" w:rsidRDefault="00CD5C21" w:rsidP="00D12117">
            <w:pPr>
              <w:ind w:rightChars="-176" w:right="-37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38" w:type="dxa"/>
            <w:gridSpan w:val="6"/>
            <w:tcBorders>
              <w:bottom w:val="single" w:sz="4" w:space="0" w:color="auto"/>
            </w:tcBorders>
            <w:vAlign w:val="center"/>
          </w:tcPr>
          <w:p w14:paraId="5871068C" w14:textId="327CF84E" w:rsidR="00CD5C21" w:rsidRPr="000E1857" w:rsidRDefault="00CD5C21" w:rsidP="00D121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mbination of CumCRP and CumMHR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，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s (95%CIs)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C11FA" w14:textId="0FDBE4D7" w:rsidR="00CD5C21" w:rsidRPr="000E1857" w:rsidRDefault="00CD5C21" w:rsidP="00D121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interaction</w:t>
            </w:r>
          </w:p>
        </w:tc>
      </w:tr>
      <w:tr w:rsidR="00CD5C21" w:rsidRPr="000E1857" w14:paraId="22924361" w14:textId="522AA286" w:rsidTr="00CD5C21">
        <w:trPr>
          <w:trHeight w:val="312"/>
        </w:trPr>
        <w:tc>
          <w:tcPr>
            <w:tcW w:w="1698" w:type="dxa"/>
            <w:tcBorders>
              <w:top w:val="nil"/>
              <w:bottom w:val="single" w:sz="4" w:space="0" w:color="auto"/>
            </w:tcBorders>
            <w:vAlign w:val="center"/>
          </w:tcPr>
          <w:p w14:paraId="59575037" w14:textId="77777777" w:rsidR="00CD5C21" w:rsidRPr="000E1857" w:rsidRDefault="00CD5C21" w:rsidP="00D12117">
            <w:pPr>
              <w:ind w:rightChars="-176" w:right="-37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1" w:type="dxa"/>
            <w:tcBorders>
              <w:top w:val="single" w:sz="4" w:space="0" w:color="auto"/>
              <w:bottom w:val="nil"/>
            </w:tcBorders>
            <w:vAlign w:val="center"/>
          </w:tcPr>
          <w:p w14:paraId="5E9E4ECF" w14:textId="235C5AA6" w:rsidR="00CD5C21" w:rsidRPr="000E1857" w:rsidRDefault="00CD5C21" w:rsidP="00333FF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umCRP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1 mg/L &amp; CumMHR&lt;0.234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9A32AAC" w14:textId="782C9D27" w:rsidR="00CD5C21" w:rsidRPr="000E1857" w:rsidRDefault="00CD5C21" w:rsidP="00333FF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≤CumCRP&lt;3 mg/L &amp; CumMHR&lt;0.2340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64BF70A1" w14:textId="17259DAB" w:rsidR="00CD5C21" w:rsidRPr="000E1857" w:rsidRDefault="00CD5C21" w:rsidP="00333FF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mCRP</w:t>
            </w:r>
            <w:r w:rsidRPr="000E185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≥</w:t>
            </w:r>
            <w:r w:rsidRPr="000E185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g/L &amp; CumMHR&lt;0.234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754422F1" w14:textId="4B3BC3F8" w:rsidR="00CD5C21" w:rsidRPr="000E1857" w:rsidRDefault="00CD5C21" w:rsidP="00333FF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mCRP&lt;1 mg/L &amp; CumMHR≥0.234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3BFBAAD" w14:textId="1C455656" w:rsidR="00CD5C21" w:rsidRPr="000E1857" w:rsidRDefault="00CD5C21" w:rsidP="00333FF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≤CumCRP&lt;3 mg/L &amp; CumMHR≥0.2340</w:t>
            </w:r>
          </w:p>
        </w:tc>
        <w:tc>
          <w:tcPr>
            <w:tcW w:w="1845" w:type="dxa"/>
            <w:tcBorders>
              <w:top w:val="single" w:sz="4" w:space="0" w:color="auto"/>
              <w:bottom w:val="nil"/>
            </w:tcBorders>
            <w:vAlign w:val="center"/>
          </w:tcPr>
          <w:p w14:paraId="75DC616B" w14:textId="59ECF049" w:rsidR="00CD5C21" w:rsidRPr="000E1857" w:rsidRDefault="00CD5C21" w:rsidP="00333FF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mCRP</w:t>
            </w:r>
            <w:r w:rsidRPr="000E185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≥</w:t>
            </w:r>
            <w:r w:rsidRPr="000E185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g/L &amp; CumMHR≥0.2340</w:t>
            </w:r>
          </w:p>
        </w:tc>
        <w:tc>
          <w:tcPr>
            <w:tcW w:w="128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8A9CE70" w14:textId="56135A32" w:rsidR="00CD5C21" w:rsidRPr="000E1857" w:rsidRDefault="00CD5C21" w:rsidP="00D121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D5C21" w:rsidRPr="00297D79" w14:paraId="3FE10247" w14:textId="6C51CE37" w:rsidTr="00CD5C21">
        <w:trPr>
          <w:trHeight w:val="312"/>
        </w:trPr>
        <w:tc>
          <w:tcPr>
            <w:tcW w:w="13036" w:type="dxa"/>
            <w:gridSpan w:val="7"/>
            <w:tcBorders>
              <w:top w:val="single" w:sz="4" w:space="0" w:color="auto"/>
            </w:tcBorders>
            <w:vAlign w:val="center"/>
          </w:tcPr>
          <w:p w14:paraId="79334B69" w14:textId="10D305C6" w:rsidR="00CD5C21" w:rsidRPr="000E1857" w:rsidRDefault="00CD5C21" w:rsidP="0020407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FG (whichever FBG≥6.1 during exposure visits)</w:t>
            </w:r>
            <w:r w:rsidRPr="000E185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0E185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2166/7091)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</w:tcBorders>
            <w:vAlign w:val="center"/>
          </w:tcPr>
          <w:p w14:paraId="1960FC82" w14:textId="3F781252" w:rsidR="00CD5C21" w:rsidRPr="0020407B" w:rsidRDefault="00CD5C21" w:rsidP="0020407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222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B7222D">
              <w:rPr>
                <w:rFonts w:ascii="Times New Roman" w:hAnsi="Times New Roman" w:cs="Times New Roman"/>
                <w:sz w:val="18"/>
                <w:szCs w:val="18"/>
              </w:rPr>
              <w:t>.0783</w:t>
            </w:r>
          </w:p>
        </w:tc>
      </w:tr>
      <w:tr w:rsidR="00CD5C21" w:rsidRPr="0081028D" w14:paraId="4AA5CE28" w14:textId="38C3C9B0" w:rsidTr="00CD5C21">
        <w:trPr>
          <w:trHeight w:val="312"/>
        </w:trPr>
        <w:tc>
          <w:tcPr>
            <w:tcW w:w="1698" w:type="dxa"/>
            <w:vAlign w:val="center"/>
          </w:tcPr>
          <w:p w14:paraId="36213B14" w14:textId="77777777" w:rsidR="00CD5C21" w:rsidRPr="0081028D" w:rsidRDefault="00CD5C21" w:rsidP="00D12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vent/Total</w:t>
            </w:r>
          </w:p>
        </w:tc>
        <w:tc>
          <w:tcPr>
            <w:tcW w:w="1841" w:type="dxa"/>
            <w:vAlign w:val="center"/>
          </w:tcPr>
          <w:p w14:paraId="33E44D93" w14:textId="77777777" w:rsidR="00CD5C21" w:rsidRPr="0081028D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244/1148</w:t>
            </w:r>
          </w:p>
        </w:tc>
        <w:tc>
          <w:tcPr>
            <w:tcW w:w="0" w:type="auto"/>
            <w:vAlign w:val="center"/>
          </w:tcPr>
          <w:p w14:paraId="5880DC0A" w14:textId="77777777" w:rsidR="00CD5C21" w:rsidRPr="0081028D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456/1677</w:t>
            </w:r>
          </w:p>
        </w:tc>
        <w:tc>
          <w:tcPr>
            <w:tcW w:w="1842" w:type="dxa"/>
            <w:vAlign w:val="center"/>
          </w:tcPr>
          <w:p w14:paraId="62864B17" w14:textId="77777777" w:rsidR="00CD5C21" w:rsidRPr="0081028D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234/755</w:t>
            </w:r>
          </w:p>
        </w:tc>
        <w:tc>
          <w:tcPr>
            <w:tcW w:w="1843" w:type="dxa"/>
            <w:vAlign w:val="center"/>
          </w:tcPr>
          <w:p w14:paraId="54FB9AEE" w14:textId="77777777" w:rsidR="00CD5C21" w:rsidRPr="0081028D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220/798</w:t>
            </w:r>
          </w:p>
        </w:tc>
        <w:tc>
          <w:tcPr>
            <w:tcW w:w="0" w:type="auto"/>
            <w:vAlign w:val="center"/>
          </w:tcPr>
          <w:p w14:paraId="537373AD" w14:textId="77777777" w:rsidR="00CD5C21" w:rsidRPr="0081028D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562/1597</w:t>
            </w:r>
          </w:p>
        </w:tc>
        <w:tc>
          <w:tcPr>
            <w:tcW w:w="1845" w:type="dxa"/>
            <w:vAlign w:val="center"/>
          </w:tcPr>
          <w:p w14:paraId="0F299E2D" w14:textId="77777777" w:rsidR="00CD5C21" w:rsidRPr="0081028D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450/1116</w:t>
            </w:r>
          </w:p>
        </w:tc>
        <w:tc>
          <w:tcPr>
            <w:tcW w:w="1280" w:type="dxa"/>
            <w:vMerge/>
            <w:vAlign w:val="center"/>
          </w:tcPr>
          <w:p w14:paraId="4A1D4332" w14:textId="77777777" w:rsidR="00CD5C21" w:rsidRPr="0081028D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5C21" w:rsidRPr="00CE0BAA" w14:paraId="26E9E3C7" w14:textId="5FA7C255" w:rsidTr="00CD5C21">
        <w:trPr>
          <w:trHeight w:val="312"/>
        </w:trPr>
        <w:tc>
          <w:tcPr>
            <w:tcW w:w="1698" w:type="dxa"/>
            <w:vAlign w:val="center"/>
          </w:tcPr>
          <w:p w14:paraId="55E2BC02" w14:textId="666F9449" w:rsidR="00CD5C21" w:rsidRPr="00CE0BAA" w:rsidRDefault="00CD5C21" w:rsidP="00D12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BAA">
              <w:rPr>
                <w:rFonts w:ascii="Times New Roman" w:hAnsi="Times New Roman" w:cs="Times New Roman"/>
                <w:sz w:val="18"/>
                <w:szCs w:val="18"/>
              </w:rPr>
              <w:t xml:space="preserve">Incidence rate </w:t>
            </w:r>
          </w:p>
        </w:tc>
        <w:tc>
          <w:tcPr>
            <w:tcW w:w="1841" w:type="dxa"/>
            <w:vAlign w:val="center"/>
          </w:tcPr>
          <w:p w14:paraId="76536CA5" w14:textId="77777777" w:rsidR="00CD5C21" w:rsidRPr="00CE0BAA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AA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E0BAA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0" w:type="auto"/>
            <w:vAlign w:val="center"/>
          </w:tcPr>
          <w:p w14:paraId="797BE090" w14:textId="77777777" w:rsidR="00CD5C21" w:rsidRPr="00CE0BAA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AA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CE0BAA">
              <w:rPr>
                <w:rFonts w:ascii="Times New Roman" w:hAnsi="Times New Roman" w:cs="Times New Roman"/>
                <w:sz w:val="18"/>
                <w:szCs w:val="18"/>
              </w:rPr>
              <w:t>4.66</w:t>
            </w:r>
          </w:p>
        </w:tc>
        <w:tc>
          <w:tcPr>
            <w:tcW w:w="1842" w:type="dxa"/>
            <w:vAlign w:val="center"/>
          </w:tcPr>
          <w:p w14:paraId="2062E070" w14:textId="77777777" w:rsidR="00CD5C21" w:rsidRPr="00CE0BAA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AA">
              <w:rPr>
                <w:rFonts w:ascii="Times New Roman" w:hAnsi="Times New Roman" w:cs="Times New Roman"/>
                <w:sz w:val="18"/>
                <w:szCs w:val="18"/>
              </w:rPr>
              <w:t>52.86</w:t>
            </w:r>
          </w:p>
        </w:tc>
        <w:tc>
          <w:tcPr>
            <w:tcW w:w="1843" w:type="dxa"/>
            <w:vAlign w:val="center"/>
          </w:tcPr>
          <w:p w14:paraId="0C48E05D" w14:textId="77777777" w:rsidR="00CD5C21" w:rsidRPr="00CE0BAA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AA">
              <w:rPr>
                <w:rFonts w:ascii="Times New Roman" w:hAnsi="Times New Roman" w:cs="Times New Roman"/>
                <w:sz w:val="18"/>
                <w:szCs w:val="18"/>
              </w:rPr>
              <w:t>45.31</w:t>
            </w:r>
          </w:p>
        </w:tc>
        <w:tc>
          <w:tcPr>
            <w:tcW w:w="0" w:type="auto"/>
            <w:vAlign w:val="center"/>
          </w:tcPr>
          <w:p w14:paraId="62D401B0" w14:textId="77777777" w:rsidR="00CD5C21" w:rsidRPr="00CE0BAA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AA">
              <w:rPr>
                <w:rFonts w:ascii="Times New Roman" w:hAnsi="Times New Roman" w:cs="Times New Roman"/>
                <w:sz w:val="18"/>
                <w:szCs w:val="18"/>
              </w:rPr>
              <w:t>59.94</w:t>
            </w:r>
          </w:p>
        </w:tc>
        <w:tc>
          <w:tcPr>
            <w:tcW w:w="1845" w:type="dxa"/>
            <w:vAlign w:val="center"/>
          </w:tcPr>
          <w:p w14:paraId="7A5195B9" w14:textId="77777777" w:rsidR="00CD5C21" w:rsidRPr="00CE0BAA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AA">
              <w:rPr>
                <w:rFonts w:ascii="Times New Roman" w:hAnsi="Times New Roman" w:cs="Times New Roman"/>
                <w:sz w:val="18"/>
                <w:szCs w:val="18"/>
              </w:rPr>
              <w:t>73.15</w:t>
            </w:r>
          </w:p>
        </w:tc>
        <w:tc>
          <w:tcPr>
            <w:tcW w:w="1280" w:type="dxa"/>
            <w:vMerge/>
            <w:vAlign w:val="center"/>
          </w:tcPr>
          <w:p w14:paraId="41D729AB" w14:textId="77777777" w:rsidR="00CD5C21" w:rsidRPr="00CE0BAA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5C21" w:rsidRPr="0081028D" w14:paraId="530F7300" w14:textId="76666972" w:rsidTr="00CD5C21">
        <w:trPr>
          <w:trHeight w:val="312"/>
        </w:trPr>
        <w:tc>
          <w:tcPr>
            <w:tcW w:w="1698" w:type="dxa"/>
            <w:vAlign w:val="center"/>
          </w:tcPr>
          <w:p w14:paraId="75D40FA6" w14:textId="77777777" w:rsidR="00CD5C21" w:rsidRPr="0081028D" w:rsidRDefault="00CD5C21" w:rsidP="00333FF7">
            <w:pPr>
              <w:ind w:leftChars="82" w:left="172"/>
              <w:rPr>
                <w:rFonts w:ascii="Times New Roman" w:hAnsi="Times New Roman" w:cs="Times New Roman"/>
                <w:sz w:val="18"/>
                <w:szCs w:val="18"/>
              </w:rPr>
            </w:pP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Unadjusted model</w:t>
            </w:r>
          </w:p>
        </w:tc>
        <w:tc>
          <w:tcPr>
            <w:tcW w:w="1841" w:type="dxa"/>
            <w:vAlign w:val="center"/>
          </w:tcPr>
          <w:p w14:paraId="636942A5" w14:textId="77777777" w:rsidR="00CD5C21" w:rsidRPr="0081028D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8D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eference</w:t>
            </w:r>
          </w:p>
        </w:tc>
        <w:tc>
          <w:tcPr>
            <w:tcW w:w="0" w:type="auto"/>
            <w:vAlign w:val="center"/>
          </w:tcPr>
          <w:p w14:paraId="582EB125" w14:textId="482FF2D7" w:rsidR="00CD5C21" w:rsidRPr="0081028D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(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–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1.59)</w:t>
            </w:r>
          </w:p>
        </w:tc>
        <w:tc>
          <w:tcPr>
            <w:tcW w:w="1842" w:type="dxa"/>
            <w:vAlign w:val="center"/>
          </w:tcPr>
          <w:p w14:paraId="124EC64A" w14:textId="4D623934" w:rsidR="00CD5C21" w:rsidRPr="0081028D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(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–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7319C34C" w14:textId="524D88E9" w:rsidR="00CD5C21" w:rsidRPr="0081028D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(1.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3E662036" w14:textId="68CD8C37" w:rsidR="00CD5C21" w:rsidRPr="0081028D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1.81 (1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–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5" w:type="dxa"/>
            <w:vAlign w:val="center"/>
          </w:tcPr>
          <w:p w14:paraId="6EEE9D24" w14:textId="12B37D4E" w:rsidR="00CD5C21" w:rsidRPr="0081028D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2.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0– 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2.59)</w:t>
            </w:r>
          </w:p>
        </w:tc>
        <w:tc>
          <w:tcPr>
            <w:tcW w:w="1280" w:type="dxa"/>
            <w:vMerge/>
            <w:vAlign w:val="center"/>
          </w:tcPr>
          <w:p w14:paraId="51E842EF" w14:textId="77777777" w:rsidR="00CD5C21" w:rsidRPr="0081028D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5C21" w:rsidRPr="0081028D" w14:paraId="421630B5" w14:textId="565CA2DD" w:rsidTr="00CD5C21">
        <w:trPr>
          <w:trHeight w:val="312"/>
        </w:trPr>
        <w:tc>
          <w:tcPr>
            <w:tcW w:w="1698" w:type="dxa"/>
            <w:vAlign w:val="center"/>
          </w:tcPr>
          <w:p w14:paraId="12BBA9D5" w14:textId="77777777" w:rsidR="00CD5C21" w:rsidRPr="0081028D" w:rsidRDefault="00CD5C21" w:rsidP="00333FF7">
            <w:pPr>
              <w:ind w:leftChars="82" w:left="17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1841" w:type="dxa"/>
            <w:vAlign w:val="center"/>
          </w:tcPr>
          <w:p w14:paraId="446F1A42" w14:textId="77777777" w:rsidR="00CD5C21" w:rsidRPr="0081028D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8D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eference</w:t>
            </w:r>
          </w:p>
        </w:tc>
        <w:tc>
          <w:tcPr>
            <w:tcW w:w="0" w:type="auto"/>
            <w:vAlign w:val="center"/>
          </w:tcPr>
          <w:p w14:paraId="754F338F" w14:textId="0ABBAD87" w:rsidR="00CD5C21" w:rsidRPr="0081028D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 (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–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1842" w:type="dxa"/>
            <w:vAlign w:val="center"/>
          </w:tcPr>
          <w:p w14:paraId="7A79F021" w14:textId="66A7A032" w:rsidR="00CD5C21" w:rsidRPr="0081028D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5 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–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843" w:type="dxa"/>
            <w:vAlign w:val="center"/>
          </w:tcPr>
          <w:p w14:paraId="32FE1381" w14:textId="34B8A7F2" w:rsidR="00CD5C21" w:rsidRPr="0081028D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–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583F1CE5" w14:textId="15C97A7B" w:rsidR="00CD5C21" w:rsidRPr="0081028D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5 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–1.92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5" w:type="dxa"/>
            <w:vAlign w:val="center"/>
          </w:tcPr>
          <w:p w14:paraId="08445FA7" w14:textId="75B3CEED" w:rsidR="00CD5C21" w:rsidRPr="0081028D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75 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9– 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  <w:vMerge/>
            <w:vAlign w:val="center"/>
          </w:tcPr>
          <w:p w14:paraId="3AE0E289" w14:textId="77777777" w:rsidR="00CD5C21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5C21" w:rsidRPr="0081028D" w14:paraId="42CC6D45" w14:textId="605F6AF9" w:rsidTr="00CD5C21">
        <w:trPr>
          <w:trHeight w:val="312"/>
        </w:trPr>
        <w:tc>
          <w:tcPr>
            <w:tcW w:w="1698" w:type="dxa"/>
            <w:vAlign w:val="center"/>
          </w:tcPr>
          <w:p w14:paraId="68575B94" w14:textId="77777777" w:rsidR="00CD5C21" w:rsidRPr="00B7222D" w:rsidRDefault="00CD5C21" w:rsidP="00333FF7">
            <w:pPr>
              <w:ind w:leftChars="82" w:left="172"/>
              <w:rPr>
                <w:rFonts w:ascii="Times New Roman" w:hAnsi="Times New Roman" w:cs="Times New Roman"/>
                <w:sz w:val="18"/>
                <w:szCs w:val="18"/>
              </w:rPr>
            </w:pPr>
            <w:r w:rsidRPr="00B7222D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1841" w:type="dxa"/>
            <w:vAlign w:val="center"/>
          </w:tcPr>
          <w:p w14:paraId="7A613612" w14:textId="77777777" w:rsidR="00CD5C21" w:rsidRPr="00B7222D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22D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7222D">
              <w:rPr>
                <w:rFonts w:ascii="Times New Roman" w:hAnsi="Times New Roman" w:cs="Times New Roman"/>
                <w:sz w:val="18"/>
                <w:szCs w:val="18"/>
              </w:rPr>
              <w:t>eference</w:t>
            </w:r>
          </w:p>
        </w:tc>
        <w:tc>
          <w:tcPr>
            <w:tcW w:w="0" w:type="auto"/>
            <w:vAlign w:val="center"/>
          </w:tcPr>
          <w:p w14:paraId="7E6453A9" w14:textId="06AABABB" w:rsidR="00CD5C21" w:rsidRPr="00B7222D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22D">
              <w:rPr>
                <w:rFonts w:ascii="Times New Roman" w:hAnsi="Times New Roman" w:cs="Times New Roman"/>
                <w:sz w:val="18"/>
                <w:szCs w:val="18"/>
              </w:rPr>
              <w:t>1.23 (1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B7222D">
              <w:rPr>
                <w:rFonts w:ascii="Times New Roman" w:hAnsi="Times New Roman" w:cs="Times New Roman"/>
                <w:sz w:val="18"/>
                <w:szCs w:val="18"/>
              </w:rPr>
              <w:t>1.43)</w:t>
            </w:r>
          </w:p>
        </w:tc>
        <w:tc>
          <w:tcPr>
            <w:tcW w:w="1842" w:type="dxa"/>
            <w:vAlign w:val="center"/>
          </w:tcPr>
          <w:p w14:paraId="69EA75CD" w14:textId="0F298A6F" w:rsidR="00CD5C21" w:rsidRPr="00B7222D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22D">
              <w:rPr>
                <w:rFonts w:ascii="Times New Roman" w:hAnsi="Times New Roman" w:cs="Times New Roman"/>
                <w:sz w:val="18"/>
                <w:szCs w:val="18"/>
              </w:rPr>
              <w:t>1.26 (1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B7222D">
              <w:rPr>
                <w:rFonts w:ascii="Times New Roman" w:hAnsi="Times New Roman" w:cs="Times New Roman"/>
                <w:sz w:val="18"/>
                <w:szCs w:val="18"/>
              </w:rPr>
              <w:t>1.51)</w:t>
            </w:r>
          </w:p>
        </w:tc>
        <w:tc>
          <w:tcPr>
            <w:tcW w:w="1843" w:type="dxa"/>
            <w:vAlign w:val="center"/>
          </w:tcPr>
          <w:p w14:paraId="62B6199B" w14:textId="5B51FE37" w:rsidR="00CD5C21" w:rsidRPr="00B7222D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22D">
              <w:rPr>
                <w:rFonts w:ascii="Times New Roman" w:hAnsi="Times New Roman" w:cs="Times New Roman"/>
                <w:sz w:val="18"/>
                <w:szCs w:val="18"/>
              </w:rPr>
              <w:t>1.25 (1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B7222D">
              <w:rPr>
                <w:rFonts w:ascii="Times New Roman" w:hAnsi="Times New Roman" w:cs="Times New Roman"/>
                <w:sz w:val="18"/>
                <w:szCs w:val="18"/>
              </w:rPr>
              <w:t>1.50)</w:t>
            </w:r>
          </w:p>
        </w:tc>
        <w:tc>
          <w:tcPr>
            <w:tcW w:w="0" w:type="auto"/>
            <w:vAlign w:val="center"/>
          </w:tcPr>
          <w:p w14:paraId="7F012ADE" w14:textId="54E907A3" w:rsidR="00CD5C21" w:rsidRPr="00B7222D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22D">
              <w:rPr>
                <w:rFonts w:ascii="Times New Roman" w:hAnsi="Times New Roman" w:cs="Times New Roman"/>
                <w:sz w:val="18"/>
                <w:szCs w:val="18"/>
              </w:rPr>
              <w:t>1.42 (1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B7222D">
              <w:rPr>
                <w:rFonts w:ascii="Times New Roman" w:hAnsi="Times New Roman" w:cs="Times New Roman"/>
                <w:sz w:val="18"/>
                <w:szCs w:val="18"/>
              </w:rPr>
              <w:t>1.69)</w:t>
            </w:r>
          </w:p>
        </w:tc>
        <w:tc>
          <w:tcPr>
            <w:tcW w:w="1845" w:type="dxa"/>
            <w:vAlign w:val="center"/>
          </w:tcPr>
          <w:p w14:paraId="6AD68580" w14:textId="6E4AF47F" w:rsidR="00CD5C21" w:rsidRPr="00B7222D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22D">
              <w:rPr>
                <w:rFonts w:ascii="Times New Roman" w:hAnsi="Times New Roman" w:cs="Times New Roman"/>
                <w:sz w:val="18"/>
                <w:szCs w:val="18"/>
              </w:rPr>
              <w:t>1.43 (1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B7222D">
              <w:rPr>
                <w:rFonts w:ascii="Times New Roman" w:hAnsi="Times New Roman" w:cs="Times New Roman"/>
                <w:sz w:val="18"/>
                <w:szCs w:val="18"/>
              </w:rPr>
              <w:t>1.69)</w:t>
            </w:r>
          </w:p>
        </w:tc>
        <w:tc>
          <w:tcPr>
            <w:tcW w:w="1280" w:type="dxa"/>
            <w:vMerge/>
            <w:vAlign w:val="center"/>
          </w:tcPr>
          <w:p w14:paraId="4797BE0E" w14:textId="77777777" w:rsidR="00CD5C21" w:rsidRPr="0081028D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5C21" w:rsidRPr="0081028D" w14:paraId="1651D3F9" w14:textId="2362F2A2" w:rsidTr="000E1857">
        <w:trPr>
          <w:trHeight w:val="312"/>
        </w:trPr>
        <w:tc>
          <w:tcPr>
            <w:tcW w:w="13036" w:type="dxa"/>
            <w:gridSpan w:val="7"/>
            <w:tcBorders>
              <w:bottom w:val="single" w:sz="4" w:space="0" w:color="auto"/>
            </w:tcBorders>
            <w:vAlign w:val="center"/>
          </w:tcPr>
          <w:p w14:paraId="3788CDF4" w14:textId="0DC7141D" w:rsidR="00CD5C21" w:rsidRPr="0081028D" w:rsidRDefault="00CD5C21" w:rsidP="00D12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26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5264">
              <w:rPr>
                <w:rFonts w:ascii="Times New Roman" w:hAnsi="Times New Roman" w:cs="Times New Roman"/>
                <w:sz w:val="18"/>
                <w:szCs w:val="18"/>
              </w:rPr>
              <w:t xml:space="preserve">-interaction: 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CumMHR (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 xml:space="preserve">&lt; median, or </w:t>
            </w:r>
            <w:r w:rsidR="00C959F2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 median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) ×CumCRP (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1 to 3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, or </w:t>
            </w:r>
            <w:r w:rsidR="00C959F2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>3 m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g/L)</w:t>
            </w:r>
            <w:r w:rsidRPr="003D5264">
              <w:rPr>
                <w:rFonts w:ascii="Times New Roman" w:hAnsi="Times New Roman" w:cs="Times New Roman"/>
                <w:sz w:val="18"/>
                <w:szCs w:val="18"/>
              </w:rPr>
              <w:t xml:space="preserve"> =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347; </w:t>
            </w:r>
            <w:r w:rsidRPr="005F5C62">
              <w:rPr>
                <w:rFonts w:ascii="Times New Roman" w:hAnsi="Times New Roman" w:cs="Times New Roman"/>
                <w:sz w:val="18"/>
                <w:szCs w:val="18"/>
              </w:rPr>
              <w:t>CumMHR (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 xml:space="preserve">&lt; median, or </w:t>
            </w:r>
            <w:r w:rsidR="00C959F2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 median</w:t>
            </w:r>
            <w:r w:rsidRPr="005F5C62">
              <w:rPr>
                <w:rFonts w:ascii="Times New Roman" w:hAnsi="Times New Roman" w:cs="Times New Roman"/>
                <w:sz w:val="18"/>
                <w:szCs w:val="18"/>
              </w:rPr>
              <w:t>) ×LogCumCR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0.0148.</w:t>
            </w:r>
          </w:p>
        </w:tc>
        <w:tc>
          <w:tcPr>
            <w:tcW w:w="1280" w:type="dxa"/>
            <w:vMerge/>
            <w:tcBorders>
              <w:bottom w:val="single" w:sz="4" w:space="0" w:color="auto"/>
            </w:tcBorders>
            <w:vAlign w:val="center"/>
          </w:tcPr>
          <w:p w14:paraId="2602F8A3" w14:textId="77777777" w:rsidR="00CD5C21" w:rsidRPr="003D5264" w:rsidRDefault="00CD5C21" w:rsidP="00D1211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CD5C21" w:rsidRPr="00297D79" w14:paraId="57258C5F" w14:textId="5B093924" w:rsidTr="000E1857">
        <w:trPr>
          <w:trHeight w:val="312"/>
        </w:trPr>
        <w:tc>
          <w:tcPr>
            <w:tcW w:w="13036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32ADF890" w14:textId="7B912E45" w:rsidR="00CD5C21" w:rsidRPr="000E1857" w:rsidRDefault="00CD5C21" w:rsidP="002040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67" w:name="_Hlk104391121"/>
            <w:r w:rsidRPr="000E185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-IFG</w:t>
            </w:r>
            <w:r w:rsidRPr="000E185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2682/33722)</w:t>
            </w:r>
          </w:p>
        </w:tc>
        <w:tc>
          <w:tcPr>
            <w:tcW w:w="1280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0BE1EF33" w14:textId="77777777" w:rsidR="00CD5C21" w:rsidRPr="00CE0BAA" w:rsidRDefault="00CD5C21" w:rsidP="002040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5C21" w:rsidRPr="00297D79" w14:paraId="28828C2C" w14:textId="75A23830" w:rsidTr="000E1857">
        <w:trPr>
          <w:trHeight w:val="312"/>
        </w:trPr>
        <w:tc>
          <w:tcPr>
            <w:tcW w:w="1698" w:type="dxa"/>
            <w:tcBorders>
              <w:top w:val="nil"/>
            </w:tcBorders>
            <w:vAlign w:val="center"/>
          </w:tcPr>
          <w:p w14:paraId="5686ED1B" w14:textId="77777777" w:rsidR="00CD5C21" w:rsidRPr="00297D79" w:rsidRDefault="00CD5C21" w:rsidP="00D12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vent/Total</w:t>
            </w:r>
          </w:p>
        </w:tc>
        <w:tc>
          <w:tcPr>
            <w:tcW w:w="1841" w:type="dxa"/>
            <w:tcBorders>
              <w:top w:val="nil"/>
            </w:tcBorders>
            <w:vAlign w:val="center"/>
          </w:tcPr>
          <w:p w14:paraId="1143016C" w14:textId="77777777" w:rsidR="00CD5C21" w:rsidRPr="00297D79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D79">
              <w:rPr>
                <w:rFonts w:ascii="Times New Roman" w:hAnsi="Times New Roman" w:cs="Times New Roman"/>
                <w:sz w:val="18"/>
                <w:szCs w:val="18"/>
              </w:rPr>
              <w:t>283/659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29A5331" w14:textId="77777777" w:rsidR="00CD5C21" w:rsidRPr="00297D79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D79">
              <w:rPr>
                <w:rFonts w:ascii="Times New Roman" w:hAnsi="Times New Roman" w:cs="Times New Roman"/>
                <w:sz w:val="18"/>
                <w:szCs w:val="18"/>
              </w:rPr>
              <w:t>547/6887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0576592B" w14:textId="77777777" w:rsidR="00CD5C21" w:rsidRPr="00297D79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D79">
              <w:rPr>
                <w:rFonts w:ascii="Times New Roman" w:hAnsi="Times New Roman" w:cs="Times New Roman"/>
                <w:sz w:val="18"/>
                <w:szCs w:val="18"/>
              </w:rPr>
              <w:t>266/3344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28477C59" w14:textId="77777777" w:rsidR="00CD5C21" w:rsidRPr="00297D79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D79">
              <w:rPr>
                <w:rFonts w:ascii="Times New Roman" w:hAnsi="Times New Roman" w:cs="Times New Roman"/>
                <w:sz w:val="18"/>
                <w:szCs w:val="18"/>
              </w:rPr>
              <w:t>302/437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97A1EDF" w14:textId="77777777" w:rsidR="00CD5C21" w:rsidRPr="00297D79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D79">
              <w:rPr>
                <w:rFonts w:ascii="Times New Roman" w:hAnsi="Times New Roman" w:cs="Times New Roman"/>
                <w:sz w:val="18"/>
                <w:szCs w:val="18"/>
              </w:rPr>
              <w:t>689/7251</w:t>
            </w:r>
          </w:p>
        </w:tc>
        <w:tc>
          <w:tcPr>
            <w:tcW w:w="1845" w:type="dxa"/>
            <w:tcBorders>
              <w:top w:val="nil"/>
            </w:tcBorders>
            <w:vAlign w:val="center"/>
          </w:tcPr>
          <w:p w14:paraId="3CFF4839" w14:textId="77777777" w:rsidR="00CD5C21" w:rsidRPr="00297D79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D79">
              <w:rPr>
                <w:rFonts w:ascii="Times New Roman" w:hAnsi="Times New Roman" w:cs="Times New Roman"/>
                <w:sz w:val="18"/>
                <w:szCs w:val="18"/>
              </w:rPr>
              <w:t>595/5266</w:t>
            </w:r>
          </w:p>
        </w:tc>
        <w:tc>
          <w:tcPr>
            <w:tcW w:w="1280" w:type="dxa"/>
            <w:vMerge/>
            <w:tcBorders>
              <w:top w:val="nil"/>
            </w:tcBorders>
            <w:vAlign w:val="center"/>
          </w:tcPr>
          <w:p w14:paraId="6B528045" w14:textId="77777777" w:rsidR="00CD5C21" w:rsidRPr="00297D79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5C21" w:rsidRPr="0081028D" w14:paraId="6F83F30D" w14:textId="570FDA91" w:rsidTr="00CD5C21">
        <w:trPr>
          <w:trHeight w:val="312"/>
        </w:trPr>
        <w:tc>
          <w:tcPr>
            <w:tcW w:w="1698" w:type="dxa"/>
            <w:vAlign w:val="center"/>
          </w:tcPr>
          <w:p w14:paraId="3348492E" w14:textId="110420EB" w:rsidR="00CD5C21" w:rsidRPr="0081028D" w:rsidRDefault="00CD5C21" w:rsidP="00D12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 xml:space="preserve">Incidence rate </w:t>
            </w:r>
          </w:p>
        </w:tc>
        <w:tc>
          <w:tcPr>
            <w:tcW w:w="1841" w:type="dxa"/>
            <w:vAlign w:val="center"/>
          </w:tcPr>
          <w:p w14:paraId="772C3157" w14:textId="77777777" w:rsidR="00CD5C21" w:rsidRPr="0081028D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5.77</w:t>
            </w:r>
          </w:p>
        </w:tc>
        <w:tc>
          <w:tcPr>
            <w:tcW w:w="0" w:type="auto"/>
            <w:vAlign w:val="center"/>
          </w:tcPr>
          <w:p w14:paraId="756DC951" w14:textId="77777777" w:rsidR="00CD5C21" w:rsidRPr="0081028D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10.80</w:t>
            </w:r>
          </w:p>
        </w:tc>
        <w:tc>
          <w:tcPr>
            <w:tcW w:w="1842" w:type="dxa"/>
            <w:vAlign w:val="center"/>
          </w:tcPr>
          <w:p w14:paraId="0FD12C3A" w14:textId="77777777" w:rsidR="00CD5C21" w:rsidRPr="0081028D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8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843" w:type="dxa"/>
            <w:vAlign w:val="center"/>
          </w:tcPr>
          <w:p w14:paraId="669A7406" w14:textId="77777777" w:rsidR="00CD5C21" w:rsidRPr="0081028D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9.57</w:t>
            </w:r>
          </w:p>
        </w:tc>
        <w:tc>
          <w:tcPr>
            <w:tcW w:w="0" w:type="auto"/>
            <w:vAlign w:val="center"/>
          </w:tcPr>
          <w:p w14:paraId="4E620AE8" w14:textId="77777777" w:rsidR="00CD5C21" w:rsidRPr="0081028D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13.25</w:t>
            </w:r>
          </w:p>
        </w:tc>
        <w:tc>
          <w:tcPr>
            <w:tcW w:w="1845" w:type="dxa"/>
            <w:vAlign w:val="center"/>
          </w:tcPr>
          <w:p w14:paraId="2249425F" w14:textId="77777777" w:rsidR="00CD5C21" w:rsidRPr="0081028D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15.87</w:t>
            </w:r>
          </w:p>
        </w:tc>
        <w:tc>
          <w:tcPr>
            <w:tcW w:w="1280" w:type="dxa"/>
            <w:vMerge/>
            <w:vAlign w:val="center"/>
          </w:tcPr>
          <w:p w14:paraId="1640BE20" w14:textId="77777777" w:rsidR="00CD5C21" w:rsidRPr="0081028D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5C21" w:rsidRPr="00297D79" w14:paraId="65A550E9" w14:textId="4CCA961C" w:rsidTr="00CD5C21">
        <w:trPr>
          <w:trHeight w:val="312"/>
        </w:trPr>
        <w:tc>
          <w:tcPr>
            <w:tcW w:w="1698" w:type="dxa"/>
            <w:vAlign w:val="center"/>
          </w:tcPr>
          <w:p w14:paraId="341030EF" w14:textId="77777777" w:rsidR="00CD5C21" w:rsidRPr="00297D79" w:rsidRDefault="00CD5C21" w:rsidP="00333FF7">
            <w:pPr>
              <w:ind w:leftChars="82" w:left="172"/>
              <w:rPr>
                <w:rFonts w:ascii="Times New Roman" w:hAnsi="Times New Roman" w:cs="Times New Roman"/>
                <w:sz w:val="18"/>
                <w:szCs w:val="18"/>
              </w:rPr>
            </w:pPr>
            <w:r w:rsidRPr="00297D79">
              <w:rPr>
                <w:rFonts w:ascii="Times New Roman" w:hAnsi="Times New Roman" w:cs="Times New Roman"/>
                <w:sz w:val="18"/>
                <w:szCs w:val="18"/>
              </w:rPr>
              <w:t>Unadjusted model</w:t>
            </w:r>
          </w:p>
        </w:tc>
        <w:tc>
          <w:tcPr>
            <w:tcW w:w="1841" w:type="dxa"/>
            <w:vAlign w:val="center"/>
          </w:tcPr>
          <w:p w14:paraId="6C321A5C" w14:textId="77777777" w:rsidR="00CD5C21" w:rsidRPr="00297D79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D79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297D79">
              <w:rPr>
                <w:rFonts w:ascii="Times New Roman" w:hAnsi="Times New Roman" w:cs="Times New Roman"/>
                <w:sz w:val="18"/>
                <w:szCs w:val="18"/>
              </w:rPr>
              <w:t>eference</w:t>
            </w:r>
          </w:p>
        </w:tc>
        <w:tc>
          <w:tcPr>
            <w:tcW w:w="0" w:type="auto"/>
            <w:vAlign w:val="center"/>
          </w:tcPr>
          <w:p w14:paraId="592A3DF2" w14:textId="7B15A3AA" w:rsidR="00CD5C21" w:rsidRPr="00297D79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D79">
              <w:rPr>
                <w:rFonts w:ascii="Times New Roman" w:hAnsi="Times New Roman" w:cs="Times New Roman"/>
                <w:sz w:val="18"/>
                <w:szCs w:val="18"/>
              </w:rPr>
              <w:t>1.89 (1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–</w:t>
            </w:r>
            <w:r w:rsidRPr="00297D79">
              <w:rPr>
                <w:rFonts w:ascii="Times New Roman" w:hAnsi="Times New Roman" w:cs="Times New Roman"/>
                <w:sz w:val="18"/>
                <w:szCs w:val="18"/>
              </w:rPr>
              <w:t>2.18)</w:t>
            </w:r>
          </w:p>
        </w:tc>
        <w:tc>
          <w:tcPr>
            <w:tcW w:w="1842" w:type="dxa"/>
            <w:vAlign w:val="center"/>
          </w:tcPr>
          <w:p w14:paraId="449756F0" w14:textId="6A21EBC4" w:rsidR="00CD5C21" w:rsidRPr="00297D79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D79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97D79">
              <w:rPr>
                <w:rFonts w:ascii="Times New Roman" w:hAnsi="Times New Roman" w:cs="Times New Roman"/>
                <w:sz w:val="18"/>
                <w:szCs w:val="18"/>
              </w:rPr>
              <w:t xml:space="preserve"> (1.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297D79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97D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7CEF0FD9" w14:textId="77A18E9D" w:rsidR="00CD5C21" w:rsidRPr="00297D79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D79">
              <w:rPr>
                <w:rFonts w:ascii="Times New Roman" w:hAnsi="Times New Roman" w:cs="Times New Roman"/>
                <w:sz w:val="18"/>
                <w:szCs w:val="18"/>
              </w:rPr>
              <w:t>1.65 (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–</w:t>
            </w:r>
            <w:r w:rsidRPr="00297D79">
              <w:rPr>
                <w:rFonts w:ascii="Times New Roman" w:hAnsi="Times New Roman" w:cs="Times New Roman"/>
                <w:sz w:val="18"/>
                <w:szCs w:val="18"/>
              </w:rPr>
              <w:t>1.95)</w:t>
            </w:r>
          </w:p>
        </w:tc>
        <w:tc>
          <w:tcPr>
            <w:tcW w:w="0" w:type="auto"/>
            <w:vAlign w:val="center"/>
          </w:tcPr>
          <w:p w14:paraId="7A3FEFCA" w14:textId="08D161CF" w:rsidR="00CD5C21" w:rsidRPr="00297D79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D79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97D79">
              <w:rPr>
                <w:rFonts w:ascii="Times New Roman" w:hAnsi="Times New Roman" w:cs="Times New Roman"/>
                <w:sz w:val="18"/>
                <w:szCs w:val="18"/>
              </w:rPr>
              <w:t>(2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–</w:t>
            </w:r>
            <w:r w:rsidRPr="00297D79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97D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5" w:type="dxa"/>
            <w:vAlign w:val="center"/>
          </w:tcPr>
          <w:p w14:paraId="01DF113F" w14:textId="59FE4120" w:rsidR="00CD5C21" w:rsidRPr="00297D79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D79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97D79">
              <w:rPr>
                <w:rFonts w:ascii="Times New Roman" w:hAnsi="Times New Roman" w:cs="Times New Roman"/>
                <w:sz w:val="18"/>
                <w:szCs w:val="18"/>
              </w:rPr>
              <w:t xml:space="preserve"> (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–</w:t>
            </w:r>
            <w:r w:rsidRPr="00297D79">
              <w:rPr>
                <w:rFonts w:ascii="Times New Roman" w:hAnsi="Times New Roman" w:cs="Times New Roman"/>
                <w:sz w:val="18"/>
                <w:szCs w:val="18"/>
              </w:rPr>
              <w:t>3.18)</w:t>
            </w:r>
          </w:p>
        </w:tc>
        <w:tc>
          <w:tcPr>
            <w:tcW w:w="1280" w:type="dxa"/>
            <w:vMerge/>
            <w:vAlign w:val="center"/>
          </w:tcPr>
          <w:p w14:paraId="12ED8AC3" w14:textId="77777777" w:rsidR="00CD5C21" w:rsidRPr="00297D79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5C21" w:rsidRPr="0081028D" w14:paraId="6BB3748B" w14:textId="3DF12578" w:rsidTr="00CD5C21">
        <w:trPr>
          <w:trHeight w:val="312"/>
        </w:trPr>
        <w:tc>
          <w:tcPr>
            <w:tcW w:w="1698" w:type="dxa"/>
            <w:vAlign w:val="center"/>
          </w:tcPr>
          <w:p w14:paraId="121DEF3D" w14:textId="77777777" w:rsidR="00CD5C21" w:rsidRPr="0081028D" w:rsidRDefault="00CD5C21" w:rsidP="00333FF7">
            <w:pPr>
              <w:ind w:leftChars="82" w:left="17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1841" w:type="dxa"/>
            <w:vAlign w:val="center"/>
          </w:tcPr>
          <w:p w14:paraId="216FB38E" w14:textId="77777777" w:rsidR="00CD5C21" w:rsidRPr="0081028D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8D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eference</w:t>
            </w:r>
          </w:p>
        </w:tc>
        <w:tc>
          <w:tcPr>
            <w:tcW w:w="0" w:type="auto"/>
            <w:vAlign w:val="center"/>
          </w:tcPr>
          <w:p w14:paraId="5548117F" w14:textId="70EACFA0" w:rsidR="00CD5C21" w:rsidRPr="0081028D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4 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–1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14:paraId="48D416D8" w14:textId="692CDD53" w:rsidR="00CD5C21" w:rsidRPr="0081028D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55 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–1.83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0B7D30EB" w14:textId="507D282E" w:rsidR="00CD5C21" w:rsidRPr="0081028D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5CCA4FAE" w14:textId="4E99748D" w:rsidR="00CD5C21" w:rsidRPr="0081028D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88 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–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5" w:type="dxa"/>
            <w:vAlign w:val="center"/>
          </w:tcPr>
          <w:p w14:paraId="585FBBC6" w14:textId="10A0E547" w:rsidR="00CD5C21" w:rsidRPr="0081028D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9–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  <w:vMerge/>
            <w:vAlign w:val="center"/>
          </w:tcPr>
          <w:p w14:paraId="67374322" w14:textId="77777777" w:rsidR="00CD5C21" w:rsidRPr="0081028D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5C21" w:rsidRPr="0081028D" w14:paraId="39E87B15" w14:textId="4E1767B0" w:rsidTr="00CD5C21">
        <w:trPr>
          <w:trHeight w:val="312"/>
        </w:trPr>
        <w:tc>
          <w:tcPr>
            <w:tcW w:w="1698" w:type="dxa"/>
            <w:vAlign w:val="center"/>
          </w:tcPr>
          <w:p w14:paraId="5E8ADBA0" w14:textId="77777777" w:rsidR="00CD5C21" w:rsidRPr="0081028D" w:rsidRDefault="00CD5C21" w:rsidP="00333FF7">
            <w:pPr>
              <w:ind w:leftChars="82" w:left="17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odel 2</w:t>
            </w:r>
          </w:p>
        </w:tc>
        <w:tc>
          <w:tcPr>
            <w:tcW w:w="1841" w:type="dxa"/>
            <w:vAlign w:val="center"/>
          </w:tcPr>
          <w:p w14:paraId="10186EF5" w14:textId="77777777" w:rsidR="00CD5C21" w:rsidRPr="0081028D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8D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eference</w:t>
            </w:r>
          </w:p>
        </w:tc>
        <w:tc>
          <w:tcPr>
            <w:tcW w:w="0" w:type="auto"/>
            <w:vAlign w:val="center"/>
          </w:tcPr>
          <w:p w14:paraId="14655AB7" w14:textId="1E0877E9" w:rsidR="00CD5C21" w:rsidRPr="0081028D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(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–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1842" w:type="dxa"/>
            <w:vAlign w:val="center"/>
          </w:tcPr>
          <w:p w14:paraId="0F55CA51" w14:textId="2C68F3E1" w:rsidR="00CD5C21" w:rsidRPr="0081028D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(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–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693F42DD" w14:textId="0B6CF6EC" w:rsidR="00CD5C21" w:rsidRPr="0081028D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–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3AF51664" w14:textId="1572574E" w:rsidR="00CD5C21" w:rsidRPr="0081028D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 (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–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5" w:type="dxa"/>
            <w:vAlign w:val="center"/>
          </w:tcPr>
          <w:p w14:paraId="6768C8B3" w14:textId="3D4231A6" w:rsidR="00CD5C21" w:rsidRPr="0081028D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1 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(1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–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8102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  <w:vMerge/>
            <w:vAlign w:val="center"/>
          </w:tcPr>
          <w:p w14:paraId="72F199D6" w14:textId="77777777" w:rsidR="00CD5C21" w:rsidRPr="0081028D" w:rsidRDefault="00CD5C21" w:rsidP="00D12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5C21" w:rsidRPr="0081028D" w14:paraId="2BD0096B" w14:textId="39A78AD9" w:rsidTr="00CD5C21">
        <w:trPr>
          <w:trHeight w:val="312"/>
        </w:trPr>
        <w:tc>
          <w:tcPr>
            <w:tcW w:w="13036" w:type="dxa"/>
            <w:gridSpan w:val="7"/>
            <w:vAlign w:val="center"/>
          </w:tcPr>
          <w:p w14:paraId="26C6985E" w14:textId="037F7309" w:rsidR="00CD5C21" w:rsidRPr="00B7222D" w:rsidRDefault="00CD5C21" w:rsidP="00D12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2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</w:t>
            </w:r>
            <w:r w:rsidRPr="00B7222D">
              <w:rPr>
                <w:rFonts w:ascii="Times New Roman" w:hAnsi="Times New Roman" w:cs="Times New Roman"/>
                <w:sz w:val="18"/>
                <w:szCs w:val="18"/>
              </w:rPr>
              <w:t xml:space="preserve">interaction: 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CumMHR (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 xml:space="preserve">&lt; median, or </w:t>
            </w:r>
            <w:r w:rsidR="00C959F2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 median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) ×CumCRP (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1 to 3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, or </w:t>
            </w:r>
            <w:r w:rsidR="00C959F2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>3 m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g/L)</w:t>
            </w:r>
            <w:r w:rsidRPr="00B7222D">
              <w:rPr>
                <w:rFonts w:ascii="Times New Roman" w:hAnsi="Times New Roman" w:cs="Times New Roman"/>
                <w:sz w:val="18"/>
                <w:szCs w:val="18"/>
              </w:rPr>
              <w:t xml:space="preserve"> = 0.0142; CumMHR (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 xml:space="preserve">&lt; median, or </w:t>
            </w:r>
            <w:r w:rsidR="00C959F2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 median</w:t>
            </w:r>
            <w:r w:rsidRPr="00B7222D">
              <w:rPr>
                <w:rFonts w:ascii="Times New Roman" w:hAnsi="Times New Roman" w:cs="Times New Roman"/>
                <w:sz w:val="18"/>
                <w:szCs w:val="18"/>
              </w:rPr>
              <w:t>) ×LogCumCRP&lt;0.001</w:t>
            </w:r>
          </w:p>
        </w:tc>
        <w:tc>
          <w:tcPr>
            <w:tcW w:w="1280" w:type="dxa"/>
            <w:vMerge/>
            <w:vAlign w:val="center"/>
          </w:tcPr>
          <w:p w14:paraId="6B867415" w14:textId="77777777" w:rsidR="00CD5C21" w:rsidRPr="001B134D" w:rsidRDefault="00CD5C21" w:rsidP="00D1211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</w:tbl>
    <w:bookmarkEnd w:id="67"/>
    <w:p w14:paraId="7A25C5E0" w14:textId="6847645E" w:rsidR="008F7F92" w:rsidRPr="00C064C1" w:rsidRDefault="008F7F92" w:rsidP="00A8269E">
      <w:pPr>
        <w:tabs>
          <w:tab w:val="left" w:pos="2867"/>
        </w:tabs>
        <w:rPr>
          <w:rFonts w:ascii="Times New Roman" w:hAnsi="Times New Roman" w:cs="Times New Roman"/>
          <w:sz w:val="18"/>
          <w:szCs w:val="18"/>
        </w:rPr>
      </w:pPr>
      <w:r w:rsidRPr="00C064C1">
        <w:rPr>
          <w:rFonts w:ascii="Times New Roman" w:hAnsi="Times New Roman" w:cs="Times New Roman"/>
          <w:sz w:val="18"/>
          <w:szCs w:val="18"/>
        </w:rPr>
        <w:t>Model 1: adjusted for age</w:t>
      </w:r>
      <w:r>
        <w:rPr>
          <w:rFonts w:ascii="Times New Roman" w:hAnsi="Times New Roman" w:cs="Times New Roman"/>
          <w:sz w:val="18"/>
          <w:szCs w:val="18"/>
        </w:rPr>
        <w:t xml:space="preserve"> (continuous)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sex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education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</w:t>
      </w:r>
      <w:r w:rsidR="00A54B92">
        <w:rPr>
          <w:rFonts w:ascii="Times New Roman" w:hAnsi="Times New Roman" w:cs="Times New Roman"/>
          <w:sz w:val="18"/>
          <w:szCs w:val="18"/>
        </w:rPr>
        <w:t>smoking</w:t>
      </w:r>
      <w:r w:rsidR="00C959F2">
        <w:rPr>
          <w:rFonts w:ascii="Times New Roman" w:hAnsi="Times New Roman" w:cs="Times New Roman"/>
          <w:sz w:val="18"/>
          <w:szCs w:val="18"/>
        </w:rPr>
        <w:t xml:space="preserve"> status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drinking status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</w:t>
      </w:r>
      <w:r w:rsidR="00F052D5">
        <w:rPr>
          <w:rFonts w:ascii="Times New Roman" w:hAnsi="Times New Roman" w:cs="Times New Roman"/>
          <w:sz w:val="18"/>
          <w:szCs w:val="18"/>
        </w:rPr>
        <w:t>physical activity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family history of diabetes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</w:t>
      </w:r>
      <w:r w:rsidR="00A97562">
        <w:rPr>
          <w:rFonts w:ascii="Times New Roman" w:hAnsi="Times New Roman" w:cs="Times New Roman"/>
          <w:sz w:val="18"/>
          <w:szCs w:val="18"/>
        </w:rPr>
        <w:t xml:space="preserve">and </w:t>
      </w:r>
      <w:r w:rsidRPr="00C064C1">
        <w:rPr>
          <w:rFonts w:ascii="Times New Roman" w:hAnsi="Times New Roman" w:cs="Times New Roman"/>
          <w:sz w:val="18"/>
          <w:szCs w:val="18"/>
        </w:rPr>
        <w:t>BMI (categorical)</w:t>
      </w:r>
      <w:r>
        <w:rPr>
          <w:rFonts w:ascii="Times New Roman" w:hAnsi="Times New Roman" w:cs="Times New Roman"/>
          <w:sz w:val="18"/>
          <w:szCs w:val="18"/>
        </w:rPr>
        <w:t>;</w:t>
      </w:r>
    </w:p>
    <w:p w14:paraId="1625232E" w14:textId="08CCEA44" w:rsidR="008F7F92" w:rsidRDefault="008F7F92" w:rsidP="00A8269E">
      <w:pPr>
        <w:tabs>
          <w:tab w:val="left" w:pos="2867"/>
        </w:tabs>
        <w:rPr>
          <w:rFonts w:ascii="Times New Roman" w:hAnsi="Times New Roman" w:cs="Times New Roman"/>
          <w:sz w:val="18"/>
          <w:szCs w:val="18"/>
        </w:rPr>
      </w:pPr>
      <w:r w:rsidRPr="00C064C1">
        <w:rPr>
          <w:rFonts w:ascii="Times New Roman" w:hAnsi="Times New Roman" w:cs="Times New Roman"/>
          <w:sz w:val="18"/>
          <w:szCs w:val="18"/>
        </w:rPr>
        <w:t xml:space="preserve">Model 2: </w:t>
      </w:r>
      <w:r>
        <w:rPr>
          <w:rFonts w:ascii="Times New Roman" w:hAnsi="Times New Roman" w:cs="Times New Roman"/>
          <w:sz w:val="18"/>
          <w:szCs w:val="18"/>
        </w:rPr>
        <w:t>Model 1</w:t>
      </w:r>
      <w:r w:rsidRPr="00C064C1">
        <w:rPr>
          <w:rFonts w:ascii="Times New Roman" w:hAnsi="Times New Roman" w:cs="Times New Roman"/>
          <w:sz w:val="18"/>
          <w:szCs w:val="18"/>
        </w:rPr>
        <w:t>+ hypertension (categorical)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</w:t>
      </w:r>
      <w:bookmarkStart w:id="68" w:name="_Hlk104418800"/>
      <w:r w:rsidR="00946135">
        <w:rPr>
          <w:rFonts w:ascii="Times New Roman" w:hAnsi="Times New Roman" w:cs="Times New Roman"/>
          <w:sz w:val="18"/>
          <w:szCs w:val="18"/>
        </w:rPr>
        <w:t>FBG (continuous)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="00946135">
        <w:rPr>
          <w:rFonts w:ascii="Times New Roman" w:hAnsi="Times New Roman" w:cs="Times New Roman"/>
          <w:sz w:val="18"/>
          <w:szCs w:val="18"/>
        </w:rPr>
        <w:t xml:space="preserve"> </w:t>
      </w:r>
      <w:bookmarkEnd w:id="68"/>
      <w:r w:rsidRPr="00C064C1">
        <w:rPr>
          <w:rFonts w:ascii="Times New Roman" w:hAnsi="Times New Roman" w:cs="Times New Roman"/>
          <w:sz w:val="18"/>
          <w:szCs w:val="18"/>
        </w:rPr>
        <w:t>logTG (continuous)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LDL-C(continuous)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eGFR(categorical)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antihypertensives</w:t>
      </w:r>
      <w:r>
        <w:rPr>
          <w:rFonts w:ascii="Times New Roman" w:hAnsi="Times New Roman" w:cs="Times New Roman"/>
          <w:sz w:val="18"/>
          <w:szCs w:val="18"/>
        </w:rPr>
        <w:t xml:space="preserve"> (yes or no)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lipid-lowering drugs</w:t>
      </w:r>
      <w:r>
        <w:rPr>
          <w:rFonts w:ascii="Times New Roman" w:hAnsi="Times New Roman" w:cs="Times New Roman"/>
          <w:sz w:val="18"/>
          <w:szCs w:val="18"/>
        </w:rPr>
        <w:t xml:space="preserve"> (yes or no)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A97562">
        <w:rPr>
          <w:rFonts w:ascii="Times New Roman" w:hAnsi="Times New Roman" w:cs="Times New Roman"/>
          <w:sz w:val="18"/>
          <w:szCs w:val="18"/>
        </w:rPr>
        <w:t xml:space="preserve">and </w:t>
      </w:r>
      <w:r w:rsidRPr="00C064C1">
        <w:rPr>
          <w:rFonts w:ascii="Times New Roman" w:hAnsi="Times New Roman" w:cs="Times New Roman"/>
          <w:sz w:val="18"/>
          <w:szCs w:val="18"/>
        </w:rPr>
        <w:t>log(leukocyte)(continuous)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29C3587B" w14:textId="3C662BFE" w:rsidR="008F7F92" w:rsidRPr="00E552F9" w:rsidRDefault="008F7F92" w:rsidP="00A8269E">
      <w:pPr>
        <w:jc w:val="left"/>
        <w:rPr>
          <w:rFonts w:ascii="Times New Roman" w:hAnsi="Times New Roman" w:cs="Times New Roman"/>
          <w:szCs w:val="21"/>
        </w:rPr>
      </w:pPr>
      <w:r w:rsidRPr="00E552F9">
        <w:rPr>
          <w:rFonts w:ascii="Times New Roman" w:hAnsi="Times New Roman" w:cs="Times New Roman"/>
          <w:sz w:val="18"/>
          <w:szCs w:val="18"/>
        </w:rPr>
        <w:t>Incidence rate is per 1</w:t>
      </w:r>
      <w:r w:rsidR="00A54B92">
        <w:rPr>
          <w:rFonts w:ascii="Times New Roman" w:hAnsi="Times New Roman" w:cs="Times New Roman"/>
          <w:sz w:val="18"/>
          <w:szCs w:val="18"/>
        </w:rPr>
        <w:t>,</w:t>
      </w:r>
      <w:r w:rsidRPr="00E552F9">
        <w:rPr>
          <w:rFonts w:ascii="Times New Roman" w:hAnsi="Times New Roman" w:cs="Times New Roman"/>
          <w:sz w:val="18"/>
          <w:szCs w:val="18"/>
        </w:rPr>
        <w:t>000 person-years.</w:t>
      </w:r>
    </w:p>
    <w:p w14:paraId="70F44C8E" w14:textId="5D6ACF0C" w:rsidR="00381E35" w:rsidRDefault="008F7F92" w:rsidP="00A8269E">
      <w:pPr>
        <w:tabs>
          <w:tab w:val="left" w:pos="2867"/>
        </w:tabs>
        <w:rPr>
          <w:rFonts w:ascii="Times New Roman" w:hAnsi="Times New Roman" w:cs="Times New Roman"/>
          <w:sz w:val="18"/>
          <w:szCs w:val="18"/>
        </w:rPr>
      </w:pPr>
      <w:r w:rsidRPr="00643B97">
        <w:rPr>
          <w:rFonts w:ascii="Times New Roman" w:hAnsi="Times New Roman" w:cs="Times New Roman"/>
          <w:sz w:val="18"/>
          <w:szCs w:val="18"/>
        </w:rPr>
        <w:t>Abbreviation: CumMHR: cumulative monocyte to high-density lipoprotein cholesterol ratio; CumCRP: cumulative high-sensitiv</w:t>
      </w:r>
      <w:r w:rsidR="00A97562">
        <w:rPr>
          <w:rFonts w:ascii="Times New Roman" w:hAnsi="Times New Roman" w:cs="Times New Roman"/>
          <w:sz w:val="18"/>
          <w:szCs w:val="18"/>
        </w:rPr>
        <w:t>ity</w:t>
      </w:r>
      <w:r w:rsidRPr="00643B97">
        <w:rPr>
          <w:rFonts w:ascii="Times New Roman" w:hAnsi="Times New Roman" w:cs="Times New Roman"/>
          <w:sz w:val="18"/>
          <w:szCs w:val="18"/>
        </w:rPr>
        <w:t xml:space="preserve"> C-reactiv</w:t>
      </w:r>
      <w:r w:rsidR="00A97562">
        <w:rPr>
          <w:rFonts w:ascii="Times New Roman" w:hAnsi="Times New Roman" w:cs="Times New Roman"/>
          <w:sz w:val="18"/>
          <w:szCs w:val="18"/>
        </w:rPr>
        <w:t>ity</w:t>
      </w:r>
      <w:r w:rsidRPr="00643B97">
        <w:rPr>
          <w:rFonts w:ascii="Times New Roman" w:hAnsi="Times New Roman" w:cs="Times New Roman"/>
          <w:sz w:val="18"/>
          <w:szCs w:val="18"/>
        </w:rPr>
        <w:t xml:space="preserve"> protein; BMI: body mass index; FBG: fasting blood glucose; eGFR: </w:t>
      </w:r>
      <w:r w:rsidR="00A97562">
        <w:rPr>
          <w:rFonts w:ascii="Times New Roman" w:hAnsi="Times New Roman" w:cs="Times New Roman"/>
          <w:sz w:val="18"/>
          <w:szCs w:val="18"/>
        </w:rPr>
        <w:t>e</w:t>
      </w:r>
      <w:r w:rsidRPr="00643B97">
        <w:rPr>
          <w:rFonts w:ascii="Times New Roman" w:hAnsi="Times New Roman" w:cs="Times New Roman"/>
          <w:sz w:val="18"/>
          <w:szCs w:val="18"/>
        </w:rPr>
        <w:t xml:space="preserve">stimated </w:t>
      </w:r>
      <w:r w:rsidR="00A97562">
        <w:rPr>
          <w:rFonts w:ascii="Times New Roman" w:hAnsi="Times New Roman" w:cs="Times New Roman"/>
          <w:sz w:val="18"/>
          <w:szCs w:val="18"/>
        </w:rPr>
        <w:t>g</w:t>
      </w:r>
      <w:r w:rsidRPr="00643B97">
        <w:rPr>
          <w:rFonts w:ascii="Times New Roman" w:hAnsi="Times New Roman" w:cs="Times New Roman"/>
          <w:sz w:val="18"/>
          <w:szCs w:val="18"/>
        </w:rPr>
        <w:t xml:space="preserve">lomerular </w:t>
      </w:r>
      <w:r w:rsidR="00A97562">
        <w:rPr>
          <w:rFonts w:ascii="Times New Roman" w:hAnsi="Times New Roman" w:cs="Times New Roman"/>
          <w:sz w:val="18"/>
          <w:szCs w:val="18"/>
        </w:rPr>
        <w:t>f</w:t>
      </w:r>
      <w:r w:rsidRPr="00643B97">
        <w:rPr>
          <w:rFonts w:ascii="Times New Roman" w:hAnsi="Times New Roman" w:cs="Times New Roman"/>
          <w:sz w:val="18"/>
          <w:szCs w:val="18"/>
        </w:rPr>
        <w:t xml:space="preserve">iltration </w:t>
      </w:r>
      <w:r w:rsidR="00A97562">
        <w:rPr>
          <w:rFonts w:ascii="Times New Roman" w:hAnsi="Times New Roman" w:cs="Times New Roman"/>
          <w:sz w:val="18"/>
          <w:szCs w:val="18"/>
        </w:rPr>
        <w:t>r</w:t>
      </w:r>
      <w:r w:rsidRPr="00643B97">
        <w:rPr>
          <w:rFonts w:ascii="Times New Roman" w:hAnsi="Times New Roman" w:cs="Times New Roman"/>
          <w:sz w:val="18"/>
          <w:szCs w:val="18"/>
        </w:rPr>
        <w:t xml:space="preserve">ate; TG: </w:t>
      </w:r>
      <w:r w:rsidR="00A97562">
        <w:rPr>
          <w:rFonts w:ascii="Times New Roman" w:hAnsi="Times New Roman" w:cs="Times New Roman"/>
          <w:sz w:val="18"/>
          <w:szCs w:val="18"/>
        </w:rPr>
        <w:t>t</w:t>
      </w:r>
      <w:r w:rsidRPr="00643B97">
        <w:rPr>
          <w:rFonts w:ascii="Times New Roman" w:hAnsi="Times New Roman" w:cs="Times New Roman"/>
          <w:sz w:val="18"/>
          <w:szCs w:val="18"/>
        </w:rPr>
        <w:t xml:space="preserve">riglyceride; LDL-C: </w:t>
      </w:r>
      <w:r w:rsidR="00A97562">
        <w:rPr>
          <w:rFonts w:ascii="Times New Roman" w:hAnsi="Times New Roman" w:cs="Times New Roman"/>
          <w:sz w:val="18"/>
          <w:szCs w:val="18"/>
        </w:rPr>
        <w:t>l</w:t>
      </w:r>
      <w:r w:rsidRPr="00643B97">
        <w:rPr>
          <w:rFonts w:ascii="Times New Roman" w:hAnsi="Times New Roman" w:cs="Times New Roman"/>
          <w:sz w:val="18"/>
          <w:szCs w:val="18"/>
        </w:rPr>
        <w:t xml:space="preserve">ow-density lipoprotein </w:t>
      </w:r>
      <w:r w:rsidR="00946135">
        <w:rPr>
          <w:rFonts w:ascii="Times New Roman" w:hAnsi="Times New Roman" w:cs="Times New Roman"/>
          <w:sz w:val="18"/>
          <w:szCs w:val="18"/>
        </w:rPr>
        <w:t>cholesterol</w:t>
      </w:r>
      <w:r w:rsidR="001848C2">
        <w:rPr>
          <w:rFonts w:ascii="Times New Roman" w:hAnsi="Times New Roman" w:cs="Times New Roman"/>
          <w:sz w:val="18"/>
          <w:szCs w:val="18"/>
        </w:rPr>
        <w:t>.</w:t>
      </w:r>
    </w:p>
    <w:p w14:paraId="4853F950" w14:textId="78468C14" w:rsidR="0002594E" w:rsidRPr="000E1857" w:rsidRDefault="00631F80" w:rsidP="000E1857">
      <w:pPr>
        <w:pStyle w:val="Heading1"/>
        <w:spacing w:before="0" w:after="60" w:line="240" w:lineRule="auto"/>
        <w:rPr>
          <w:rFonts w:ascii="Times New Roman" w:hAnsi="Times New Roman" w:cs="Times New Roman"/>
          <w:b w:val="0"/>
          <w:bCs w:val="0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  <w:bookmarkStart w:id="69" w:name="_Hlk112059698"/>
      <w:bookmarkStart w:id="70" w:name="_Toc128477662"/>
      <w:r w:rsidR="0010075C">
        <w:rPr>
          <w:rFonts w:ascii="Arial" w:hAnsi="Arial" w:cs="Arial"/>
          <w:sz w:val="22"/>
          <w:szCs w:val="22"/>
        </w:rPr>
        <w:lastRenderedPageBreak/>
        <w:t>Table S</w:t>
      </w:r>
      <w:r w:rsidR="0089221B" w:rsidRPr="000E1857">
        <w:rPr>
          <w:rFonts w:ascii="Arial" w:hAnsi="Arial" w:cs="Arial"/>
          <w:sz w:val="22"/>
          <w:szCs w:val="22"/>
        </w:rPr>
        <w:t>1</w:t>
      </w:r>
      <w:r w:rsidR="00E565B1" w:rsidRPr="000E1857">
        <w:rPr>
          <w:rFonts w:ascii="Arial" w:hAnsi="Arial" w:cs="Arial"/>
          <w:sz w:val="22"/>
          <w:szCs w:val="22"/>
        </w:rPr>
        <w:t>1</w:t>
      </w:r>
      <w:r w:rsidR="00381E35" w:rsidRPr="000E1857">
        <w:rPr>
          <w:rFonts w:ascii="Arial" w:hAnsi="Arial" w:cs="Arial"/>
          <w:b w:val="0"/>
          <w:bCs w:val="0"/>
          <w:sz w:val="22"/>
          <w:szCs w:val="22"/>
        </w:rPr>
        <w:t>.</w:t>
      </w:r>
      <w:r w:rsidR="00814593" w:rsidRPr="000E1857">
        <w:rPr>
          <w:rFonts w:ascii="Arial" w:hAnsi="Arial" w:cs="Arial"/>
          <w:b w:val="0"/>
          <w:bCs w:val="0"/>
          <w:sz w:val="22"/>
          <w:szCs w:val="22"/>
        </w:rPr>
        <w:t xml:space="preserve"> Sensitivity analysis of </w:t>
      </w:r>
      <w:r w:rsidR="005E4BB0" w:rsidRPr="000E1857">
        <w:rPr>
          <w:rFonts w:ascii="Arial" w:hAnsi="Arial" w:cs="Arial"/>
          <w:b w:val="0"/>
          <w:bCs w:val="0"/>
          <w:sz w:val="22"/>
          <w:szCs w:val="22"/>
        </w:rPr>
        <w:t>a</w:t>
      </w:r>
      <w:r w:rsidR="00814593" w:rsidRPr="000E1857">
        <w:rPr>
          <w:rFonts w:ascii="Arial" w:hAnsi="Arial" w:cs="Arial"/>
          <w:b w:val="0"/>
          <w:bCs w:val="0"/>
          <w:sz w:val="22"/>
          <w:szCs w:val="22"/>
        </w:rPr>
        <w:t>ssociation</w:t>
      </w:r>
      <w:r w:rsidR="005E4BB0" w:rsidRPr="000E1857">
        <w:rPr>
          <w:rFonts w:ascii="Arial" w:hAnsi="Arial" w:cs="Arial"/>
          <w:b w:val="0"/>
          <w:bCs w:val="0"/>
          <w:sz w:val="22"/>
          <w:szCs w:val="22"/>
        </w:rPr>
        <w:t>s</w:t>
      </w:r>
      <w:r w:rsidR="00814593" w:rsidRPr="000E1857">
        <w:rPr>
          <w:rFonts w:ascii="Arial" w:hAnsi="Arial" w:cs="Arial"/>
          <w:b w:val="0"/>
          <w:bCs w:val="0"/>
          <w:sz w:val="22"/>
          <w:szCs w:val="22"/>
        </w:rPr>
        <w:t xml:space="preserve"> between joint exposure to CumMHR and CumCRP </w:t>
      </w:r>
      <w:r w:rsidR="00A97562">
        <w:rPr>
          <w:rFonts w:ascii="Arial" w:hAnsi="Arial" w:cs="Arial"/>
          <w:b w:val="0"/>
          <w:bCs w:val="0"/>
          <w:sz w:val="22"/>
          <w:szCs w:val="22"/>
        </w:rPr>
        <w:t>and</w:t>
      </w:r>
      <w:r w:rsidR="00814593" w:rsidRPr="000E1857">
        <w:rPr>
          <w:rFonts w:ascii="Arial" w:hAnsi="Arial" w:cs="Arial"/>
          <w:b w:val="0"/>
          <w:bCs w:val="0"/>
          <w:sz w:val="22"/>
          <w:szCs w:val="22"/>
        </w:rPr>
        <w:t xml:space="preserve"> </w:t>
      </w:r>
      <w:r w:rsidR="005E4BB0" w:rsidRPr="000E1857">
        <w:rPr>
          <w:rFonts w:ascii="Arial" w:hAnsi="Arial" w:cs="Arial"/>
          <w:b w:val="0"/>
          <w:bCs w:val="0"/>
          <w:sz w:val="22"/>
          <w:szCs w:val="22"/>
        </w:rPr>
        <w:t>t</w:t>
      </w:r>
      <w:r w:rsidR="00814593" w:rsidRPr="000E1857">
        <w:rPr>
          <w:rFonts w:ascii="Arial" w:hAnsi="Arial" w:cs="Arial"/>
          <w:b w:val="0"/>
          <w:bCs w:val="0"/>
          <w:sz w:val="22"/>
          <w:szCs w:val="22"/>
        </w:rPr>
        <w:t xml:space="preserve">ype 2 </w:t>
      </w:r>
      <w:r w:rsidR="0089221B" w:rsidRPr="000E1857">
        <w:rPr>
          <w:rFonts w:ascii="Arial" w:hAnsi="Arial" w:cs="Arial"/>
          <w:b w:val="0"/>
          <w:bCs w:val="0"/>
          <w:sz w:val="22"/>
          <w:szCs w:val="22"/>
        </w:rPr>
        <w:t>diabetes</w:t>
      </w:r>
      <w:bookmarkEnd w:id="69"/>
      <w:bookmarkEnd w:id="70"/>
    </w:p>
    <w:tbl>
      <w:tblPr>
        <w:tblStyle w:val="TableGrid"/>
        <w:tblW w:w="5101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05"/>
        <w:gridCol w:w="1931"/>
        <w:gridCol w:w="1931"/>
        <w:gridCol w:w="1900"/>
        <w:gridCol w:w="2031"/>
        <w:gridCol w:w="1848"/>
      </w:tblGrid>
      <w:tr w:rsidR="008C3213" w:rsidRPr="000E1857" w14:paraId="6349B55F" w14:textId="77777777" w:rsidTr="000E1857">
        <w:trPr>
          <w:trHeight w:val="312"/>
          <w:jc w:val="center"/>
        </w:trPr>
        <w:tc>
          <w:tcPr>
            <w:tcW w:w="946" w:type="pct"/>
          </w:tcPr>
          <w:p w14:paraId="7C02011F" w14:textId="77777777" w:rsidR="008C3213" w:rsidRPr="000E1857" w:rsidRDefault="008C3213" w:rsidP="001355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53" w:type="pct"/>
            <w:gridSpan w:val="6"/>
            <w:tcBorders>
              <w:bottom w:val="single" w:sz="4" w:space="0" w:color="auto"/>
            </w:tcBorders>
          </w:tcPr>
          <w:p w14:paraId="117F7F77" w14:textId="54ADE760" w:rsidR="008C3213" w:rsidRPr="000E1857" w:rsidRDefault="008C3213" w:rsidP="001355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mbination of CumCRP and CumMHR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，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s (95% CIs)</w:t>
            </w:r>
          </w:p>
        </w:tc>
      </w:tr>
      <w:tr w:rsidR="0002594E" w:rsidRPr="000E1857" w14:paraId="57630863" w14:textId="77777777" w:rsidTr="000E1857">
        <w:trPr>
          <w:trHeight w:val="312"/>
          <w:jc w:val="center"/>
        </w:trPr>
        <w:tc>
          <w:tcPr>
            <w:tcW w:w="946" w:type="pct"/>
            <w:tcBorders>
              <w:bottom w:val="single" w:sz="4" w:space="0" w:color="auto"/>
            </w:tcBorders>
          </w:tcPr>
          <w:p w14:paraId="1DBFDFBF" w14:textId="77777777" w:rsidR="0002594E" w:rsidRPr="000E1857" w:rsidRDefault="0002594E" w:rsidP="001355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</w:tcPr>
          <w:p w14:paraId="0066684C" w14:textId="534B08E9" w:rsidR="0002594E" w:rsidRPr="000E1857" w:rsidRDefault="0002594E" w:rsidP="00333FF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umCRP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&lt;1 </w:t>
            </w:r>
            <w:r w:rsidR="003E3AF5"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g/L</w:t>
            </w:r>
            <w:r w:rsidR="00333FF7"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amp; </w:t>
            </w:r>
            <w:r w:rsidR="003D1329"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m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HR&lt;0.2340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</w:tcPr>
          <w:p w14:paraId="08368E82" w14:textId="5F469F0B" w:rsidR="0002594E" w:rsidRPr="000E1857" w:rsidRDefault="0002594E" w:rsidP="00333FF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≤CumCRP&lt;3</w:t>
            </w:r>
            <w:r w:rsidR="008C3213"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3E3AF5"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g/L</w:t>
            </w:r>
            <w:r w:rsidR="00333FF7"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amp; </w:t>
            </w:r>
            <w:r w:rsidR="003D1329"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m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HR&lt;0.2340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</w:tcPr>
          <w:p w14:paraId="6789085F" w14:textId="593A8AB9" w:rsidR="0002594E" w:rsidRPr="000E1857" w:rsidRDefault="0002594E" w:rsidP="00333FF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umCRP≥3 </w:t>
            </w:r>
            <w:r w:rsidR="003E3AF5"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g/L</w:t>
            </w:r>
            <w:r w:rsidR="00333FF7"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amp; </w:t>
            </w:r>
            <w:r w:rsidR="003D1329"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m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HR&lt;0.2340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</w:tcPr>
          <w:p w14:paraId="6ADC2484" w14:textId="2D37D766" w:rsidR="0002594E" w:rsidRPr="000E1857" w:rsidRDefault="0002594E" w:rsidP="00333FF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umCRP&lt;1 </w:t>
            </w:r>
            <w:r w:rsidR="003E3AF5"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g/L</w:t>
            </w:r>
            <w:r w:rsidR="00333FF7"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amp; </w:t>
            </w:r>
            <w:r w:rsidR="003D1329"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m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HR≥0.2340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</w:tcPr>
          <w:p w14:paraId="18BC6E76" w14:textId="3D9BF216" w:rsidR="0002594E" w:rsidRPr="000E1857" w:rsidRDefault="0002594E" w:rsidP="00333FF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71" w:name="_Hlk104419797"/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≤ CumCRP&lt;3 </w:t>
            </w:r>
            <w:r w:rsidR="003E3AF5"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g/L</w:t>
            </w:r>
            <w:r w:rsidR="00333FF7"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amp; </w:t>
            </w:r>
            <w:r w:rsidR="003D1329"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m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HR≥0.2340</w:t>
            </w:r>
            <w:bookmarkEnd w:id="71"/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</w:tcPr>
          <w:p w14:paraId="11FAA39A" w14:textId="341971D4" w:rsidR="0002594E" w:rsidRPr="000E1857" w:rsidRDefault="0002594E" w:rsidP="00333FF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umCRP≥3 </w:t>
            </w:r>
            <w:r w:rsidR="003E3AF5"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g/L</w:t>
            </w:r>
            <w:r w:rsidR="00333FF7"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amp; </w:t>
            </w:r>
            <w:r w:rsidR="003D1329"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m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HR≥0.2340</w:t>
            </w:r>
          </w:p>
        </w:tc>
      </w:tr>
      <w:tr w:rsidR="00BD2E93" w14:paraId="397740B0" w14:textId="77777777" w:rsidTr="000E1857">
        <w:trPr>
          <w:trHeight w:val="312"/>
          <w:jc w:val="center"/>
        </w:trPr>
        <w:tc>
          <w:tcPr>
            <w:tcW w:w="946" w:type="pct"/>
            <w:tcBorders>
              <w:top w:val="single" w:sz="4" w:space="0" w:color="auto"/>
              <w:bottom w:val="nil"/>
            </w:tcBorders>
          </w:tcPr>
          <w:p w14:paraId="7DF43995" w14:textId="741604D3" w:rsidR="0002594E" w:rsidRPr="000E1857" w:rsidRDefault="0002594E" w:rsidP="001355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bookmarkStart w:id="72" w:name="_Hlk103600401"/>
            <w:r w:rsidRPr="000E185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xclude suspec</w:t>
            </w:r>
            <w:r w:rsidR="004436D7" w:rsidRPr="000E185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ed</w:t>
            </w:r>
            <w:r w:rsidRPr="000E185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infection</w:t>
            </w:r>
            <w:bookmarkEnd w:id="72"/>
          </w:p>
        </w:tc>
        <w:tc>
          <w:tcPr>
            <w:tcW w:w="669" w:type="pct"/>
            <w:tcBorders>
              <w:top w:val="single" w:sz="4" w:space="0" w:color="auto"/>
              <w:bottom w:val="nil"/>
            </w:tcBorders>
          </w:tcPr>
          <w:p w14:paraId="1D51F660" w14:textId="77777777" w:rsidR="0002594E" w:rsidRPr="00EC5E3B" w:rsidRDefault="0002594E" w:rsidP="00333F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85/36744</w:t>
            </w:r>
          </w:p>
        </w:tc>
        <w:tc>
          <w:tcPr>
            <w:tcW w:w="678" w:type="pct"/>
            <w:tcBorders>
              <w:top w:val="single" w:sz="4" w:space="0" w:color="auto"/>
              <w:bottom w:val="nil"/>
            </w:tcBorders>
          </w:tcPr>
          <w:p w14:paraId="6C65946B" w14:textId="77777777" w:rsidR="0002594E" w:rsidRPr="00EC5E3B" w:rsidRDefault="0002594E" w:rsidP="001355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single" w:sz="4" w:space="0" w:color="auto"/>
              <w:bottom w:val="nil"/>
            </w:tcBorders>
          </w:tcPr>
          <w:p w14:paraId="0FFBBB05" w14:textId="77777777" w:rsidR="0002594E" w:rsidRPr="00EC5E3B" w:rsidRDefault="0002594E" w:rsidP="001355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single" w:sz="4" w:space="0" w:color="auto"/>
              <w:bottom w:val="nil"/>
            </w:tcBorders>
          </w:tcPr>
          <w:p w14:paraId="474262E4" w14:textId="77777777" w:rsidR="0002594E" w:rsidRDefault="0002594E" w:rsidP="001355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</w:tcPr>
          <w:p w14:paraId="58D8A7E2" w14:textId="77777777" w:rsidR="0002594E" w:rsidRDefault="0002594E" w:rsidP="001355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8" w:type="pct"/>
            <w:tcBorders>
              <w:top w:val="single" w:sz="4" w:space="0" w:color="auto"/>
              <w:bottom w:val="nil"/>
            </w:tcBorders>
          </w:tcPr>
          <w:p w14:paraId="0AAD67E4" w14:textId="77777777" w:rsidR="0002594E" w:rsidRDefault="0002594E" w:rsidP="001355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C5D57" w14:paraId="35E3E3B9" w14:textId="77777777" w:rsidTr="000E1857">
        <w:trPr>
          <w:trHeight w:val="312"/>
          <w:jc w:val="center"/>
        </w:trPr>
        <w:tc>
          <w:tcPr>
            <w:tcW w:w="946" w:type="pct"/>
            <w:tcBorders>
              <w:top w:val="nil"/>
            </w:tcBorders>
          </w:tcPr>
          <w:p w14:paraId="52F93828" w14:textId="65CBF6B0" w:rsidR="004C5D57" w:rsidRDefault="004C5D57" w:rsidP="00333FF7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del 1</w:t>
            </w:r>
          </w:p>
        </w:tc>
        <w:tc>
          <w:tcPr>
            <w:tcW w:w="669" w:type="pct"/>
            <w:tcBorders>
              <w:top w:val="nil"/>
            </w:tcBorders>
          </w:tcPr>
          <w:p w14:paraId="3DEC48B9" w14:textId="5E2B66CF" w:rsidR="004C5D57" w:rsidRDefault="004C5D57" w:rsidP="00333F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erence</w:t>
            </w:r>
          </w:p>
        </w:tc>
        <w:tc>
          <w:tcPr>
            <w:tcW w:w="678" w:type="pct"/>
            <w:tcBorders>
              <w:top w:val="nil"/>
            </w:tcBorders>
          </w:tcPr>
          <w:p w14:paraId="2CAEB427" w14:textId="7C4B1FA6" w:rsidR="004C5D57" w:rsidRDefault="004C5D57" w:rsidP="004C5D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42C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 w:rsidRPr="000F42C9">
              <w:rPr>
                <w:rFonts w:ascii="Times New Roman" w:hAnsi="Times New Roman" w:cs="Times New Roman"/>
                <w:sz w:val="18"/>
                <w:szCs w:val="18"/>
              </w:rPr>
              <w:t xml:space="preserve"> (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0F42C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Pr="000F42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78" w:type="pct"/>
            <w:tcBorders>
              <w:top w:val="nil"/>
            </w:tcBorders>
          </w:tcPr>
          <w:p w14:paraId="454218EE" w14:textId="44A7E7E8" w:rsidR="004C5D57" w:rsidRDefault="004C5D57" w:rsidP="004C5D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42C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0F42C9">
              <w:rPr>
                <w:rFonts w:ascii="Times New Roman" w:hAnsi="Times New Roman" w:cs="Times New Roman"/>
                <w:sz w:val="18"/>
                <w:szCs w:val="18"/>
              </w:rPr>
              <w:t>(1.31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0F42C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Pr="000F42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7" w:type="pct"/>
            <w:tcBorders>
              <w:top w:val="nil"/>
            </w:tcBorders>
          </w:tcPr>
          <w:p w14:paraId="13C3375C" w14:textId="4505C6DA" w:rsidR="004C5D57" w:rsidRDefault="004C5D57" w:rsidP="004C5D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42C9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F42C9">
              <w:rPr>
                <w:rFonts w:ascii="Times New Roman" w:hAnsi="Times New Roman" w:cs="Times New Roman"/>
                <w:sz w:val="18"/>
                <w:szCs w:val="18"/>
              </w:rPr>
              <w:t xml:space="preserve"> (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0F42C9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F42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tcBorders>
              <w:top w:val="nil"/>
            </w:tcBorders>
          </w:tcPr>
          <w:p w14:paraId="432F702E" w14:textId="6DCF1220" w:rsidR="004C5D57" w:rsidRDefault="004C5D57" w:rsidP="004C5D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42C9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F42C9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0F42C9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F42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48" w:type="pct"/>
            <w:tcBorders>
              <w:top w:val="nil"/>
            </w:tcBorders>
          </w:tcPr>
          <w:p w14:paraId="0DEF718D" w14:textId="182094BC" w:rsidR="004C5D57" w:rsidRDefault="004C5D57" w:rsidP="004C5D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42C9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F42C9">
              <w:rPr>
                <w:rFonts w:ascii="Times New Roman" w:hAnsi="Times New Roman" w:cs="Times New Roman"/>
                <w:sz w:val="18"/>
                <w:szCs w:val="18"/>
              </w:rPr>
              <w:t>(1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0F42C9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)</w:t>
            </w:r>
          </w:p>
        </w:tc>
      </w:tr>
      <w:tr w:rsidR="00BD2E93" w:rsidRPr="00F4148E" w14:paraId="626D16EB" w14:textId="77777777" w:rsidTr="000E1857">
        <w:trPr>
          <w:trHeight w:val="312"/>
          <w:jc w:val="center"/>
        </w:trPr>
        <w:tc>
          <w:tcPr>
            <w:tcW w:w="946" w:type="pct"/>
          </w:tcPr>
          <w:p w14:paraId="64865EF8" w14:textId="46156620" w:rsidR="0002594E" w:rsidRPr="00F4148E" w:rsidRDefault="0002594E" w:rsidP="00333FF7">
            <w:pPr>
              <w:ind w:leftChars="150" w:left="3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odel </w:t>
            </w:r>
            <w:r w:rsidR="006A13B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69" w:type="pct"/>
          </w:tcPr>
          <w:p w14:paraId="11F62D02" w14:textId="77777777" w:rsidR="0002594E" w:rsidRPr="00F4148E" w:rsidRDefault="0002594E" w:rsidP="00333F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48E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F4148E">
              <w:rPr>
                <w:rFonts w:ascii="Times New Roman" w:hAnsi="Times New Roman" w:cs="Times New Roman"/>
                <w:sz w:val="18"/>
                <w:szCs w:val="18"/>
              </w:rPr>
              <w:t>eference</w:t>
            </w:r>
          </w:p>
        </w:tc>
        <w:tc>
          <w:tcPr>
            <w:tcW w:w="678" w:type="pct"/>
          </w:tcPr>
          <w:p w14:paraId="2C296232" w14:textId="764BC535" w:rsidR="0002594E" w:rsidRPr="00F4148E" w:rsidRDefault="0002594E" w:rsidP="00135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48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F4148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F4148E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E062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4148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F414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78" w:type="pct"/>
          </w:tcPr>
          <w:p w14:paraId="4AA8E20B" w14:textId="5B9C6698" w:rsidR="0002594E" w:rsidRPr="00F4148E" w:rsidRDefault="0002594E" w:rsidP="00135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48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F4148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961A9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F4148E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961A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4148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3961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414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7" w:type="pct"/>
          </w:tcPr>
          <w:p w14:paraId="4BF49D95" w14:textId="4414152D" w:rsidR="0002594E" w:rsidRPr="00F4148E" w:rsidRDefault="0002594E" w:rsidP="00135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48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3961A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4148E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961A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4148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3961A9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Pr="00F414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</w:tcPr>
          <w:p w14:paraId="024E31F4" w14:textId="4BFF187F" w:rsidR="0002594E" w:rsidRPr="00F4148E" w:rsidRDefault="0002594E" w:rsidP="00135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48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F4148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3961A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4148E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3961A9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4148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3961A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414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48" w:type="pct"/>
          </w:tcPr>
          <w:p w14:paraId="0CDF026F" w14:textId="1AF7E8EF" w:rsidR="0002594E" w:rsidRPr="00F4148E" w:rsidRDefault="0002594E" w:rsidP="00135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48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F4148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3961A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4148E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3961A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 w:rsidR="003961A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F414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E0628" w:rsidRPr="00F4148E" w14:paraId="411DDE04" w14:textId="77777777" w:rsidTr="000E1857">
        <w:trPr>
          <w:trHeight w:val="312"/>
          <w:jc w:val="center"/>
        </w:trPr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14:paraId="046C12E7" w14:textId="1CA425BD" w:rsidR="00FE0628" w:rsidRPr="00FE0628" w:rsidRDefault="00FE0628" w:rsidP="00333FF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E062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</w:t>
            </w:r>
            <w:r w:rsidRPr="00FE0628">
              <w:rPr>
                <w:rFonts w:ascii="Times New Roman" w:hAnsi="Times New Roman" w:cs="Times New Roman"/>
                <w:sz w:val="18"/>
                <w:szCs w:val="18"/>
              </w:rPr>
              <w:t xml:space="preserve">interaction: 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CumMHR (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 xml:space="preserve">&lt; median, or </w:t>
            </w:r>
            <w:r w:rsidR="00C959F2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 median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) ×CumCRP (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1 to 3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, or </w:t>
            </w:r>
            <w:r w:rsidR="00C959F2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>3 m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g/L)</w:t>
            </w:r>
            <w:r w:rsidRPr="00FE0628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8258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062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 w:rsidR="00FA1ABF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="00E91590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E91590" w:rsidRPr="00E91590">
              <w:rPr>
                <w:rFonts w:ascii="Times New Roman" w:hAnsi="Times New Roman" w:cs="Times New Roman"/>
                <w:sz w:val="18"/>
                <w:szCs w:val="18"/>
              </w:rPr>
              <w:t>CumMHR (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 xml:space="preserve">&lt; median, or </w:t>
            </w:r>
            <w:r w:rsidR="00C959F2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 median</w:t>
            </w:r>
            <w:r w:rsidR="00E91590" w:rsidRPr="00E91590">
              <w:rPr>
                <w:rFonts w:ascii="Times New Roman" w:hAnsi="Times New Roman" w:cs="Times New Roman"/>
                <w:sz w:val="18"/>
                <w:szCs w:val="18"/>
              </w:rPr>
              <w:t>) ×</w:t>
            </w:r>
            <w:r w:rsidR="008258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91590">
              <w:rPr>
                <w:rFonts w:ascii="Times New Roman" w:hAnsi="Times New Roman" w:cs="Times New Roman"/>
                <w:sz w:val="18"/>
                <w:szCs w:val="18"/>
              </w:rPr>
              <w:t>LogCumCRP</w:t>
            </w:r>
            <w:r w:rsidR="00FA1ABF">
              <w:rPr>
                <w:rFonts w:ascii="Times New Roman" w:hAnsi="Times New Roman" w:cs="Times New Roman"/>
                <w:sz w:val="18"/>
                <w:szCs w:val="18"/>
              </w:rPr>
              <w:t>&lt;0.001;</w:t>
            </w:r>
          </w:p>
        </w:tc>
      </w:tr>
      <w:tr w:rsidR="00BD2E93" w:rsidRPr="001921BB" w14:paraId="1068914D" w14:textId="77777777" w:rsidTr="000E1857">
        <w:trPr>
          <w:trHeight w:val="312"/>
          <w:jc w:val="center"/>
        </w:trPr>
        <w:tc>
          <w:tcPr>
            <w:tcW w:w="946" w:type="pct"/>
            <w:tcBorders>
              <w:top w:val="single" w:sz="4" w:space="0" w:color="auto"/>
              <w:bottom w:val="nil"/>
            </w:tcBorders>
          </w:tcPr>
          <w:p w14:paraId="0E1527DB" w14:textId="77777777" w:rsidR="0002594E" w:rsidRPr="000E1857" w:rsidRDefault="0002594E" w:rsidP="001355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xcluded baseline CVD</w:t>
            </w:r>
          </w:p>
        </w:tc>
        <w:tc>
          <w:tcPr>
            <w:tcW w:w="669" w:type="pct"/>
            <w:tcBorders>
              <w:top w:val="single" w:sz="4" w:space="0" w:color="auto"/>
              <w:bottom w:val="nil"/>
            </w:tcBorders>
          </w:tcPr>
          <w:p w14:paraId="5CA6B5BA" w14:textId="77777777" w:rsidR="0002594E" w:rsidRPr="001921BB" w:rsidRDefault="0002594E" w:rsidP="00333F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21BB">
              <w:rPr>
                <w:rFonts w:ascii="Times New Roman" w:hAnsi="Times New Roman" w:cs="Times New Roman"/>
                <w:sz w:val="18"/>
                <w:szCs w:val="18"/>
              </w:rPr>
              <w:t>4498</w:t>
            </w:r>
            <w:r w:rsidRPr="001921BB">
              <w:rPr>
                <w:rFonts w:ascii="Times New Roman" w:hAnsi="Times New Roman" w:cs="Times New Roman" w:hint="eastAsia"/>
                <w:sz w:val="18"/>
                <w:szCs w:val="18"/>
              </w:rPr>
              <w:t>/3</w:t>
            </w:r>
            <w:r w:rsidRPr="001921BB">
              <w:rPr>
                <w:rFonts w:ascii="Times New Roman" w:hAnsi="Times New Roman" w:cs="Times New Roman"/>
                <w:sz w:val="18"/>
                <w:szCs w:val="18"/>
              </w:rPr>
              <w:t>8577</w:t>
            </w:r>
          </w:p>
        </w:tc>
        <w:tc>
          <w:tcPr>
            <w:tcW w:w="678" w:type="pct"/>
            <w:tcBorders>
              <w:top w:val="single" w:sz="4" w:space="0" w:color="auto"/>
              <w:bottom w:val="nil"/>
            </w:tcBorders>
          </w:tcPr>
          <w:p w14:paraId="0296911E" w14:textId="77777777" w:rsidR="0002594E" w:rsidRPr="001921BB" w:rsidRDefault="0002594E" w:rsidP="00135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single" w:sz="4" w:space="0" w:color="auto"/>
              <w:bottom w:val="nil"/>
            </w:tcBorders>
          </w:tcPr>
          <w:p w14:paraId="6549D8A1" w14:textId="77777777" w:rsidR="0002594E" w:rsidRPr="001921BB" w:rsidRDefault="0002594E" w:rsidP="00135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single" w:sz="4" w:space="0" w:color="auto"/>
              <w:bottom w:val="nil"/>
            </w:tcBorders>
          </w:tcPr>
          <w:p w14:paraId="5D088330" w14:textId="77777777" w:rsidR="0002594E" w:rsidRPr="001921BB" w:rsidRDefault="0002594E" w:rsidP="00135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</w:tcPr>
          <w:p w14:paraId="2A9DAC18" w14:textId="77777777" w:rsidR="0002594E" w:rsidRPr="001921BB" w:rsidRDefault="0002594E" w:rsidP="00135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pct"/>
            <w:tcBorders>
              <w:top w:val="single" w:sz="4" w:space="0" w:color="auto"/>
              <w:bottom w:val="nil"/>
            </w:tcBorders>
          </w:tcPr>
          <w:p w14:paraId="7DDFDE85" w14:textId="77777777" w:rsidR="0002594E" w:rsidRPr="001921BB" w:rsidRDefault="0002594E" w:rsidP="00135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5FC8" w:rsidRPr="001921BB" w14:paraId="728EC9C0" w14:textId="77777777" w:rsidTr="000E1857">
        <w:trPr>
          <w:trHeight w:val="312"/>
          <w:jc w:val="center"/>
        </w:trPr>
        <w:tc>
          <w:tcPr>
            <w:tcW w:w="946" w:type="pct"/>
            <w:tcBorders>
              <w:top w:val="nil"/>
            </w:tcBorders>
          </w:tcPr>
          <w:p w14:paraId="31CF98D4" w14:textId="3912D044" w:rsidR="00C85FC8" w:rsidRPr="001921BB" w:rsidRDefault="00C85FC8" w:rsidP="00333FF7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del 1</w:t>
            </w:r>
          </w:p>
        </w:tc>
        <w:tc>
          <w:tcPr>
            <w:tcW w:w="669" w:type="pct"/>
            <w:tcBorders>
              <w:top w:val="nil"/>
            </w:tcBorders>
          </w:tcPr>
          <w:p w14:paraId="0426DC07" w14:textId="127FB61B" w:rsidR="00C85FC8" w:rsidRPr="001921BB" w:rsidRDefault="005E4BB0" w:rsidP="00333F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erence</w:t>
            </w:r>
          </w:p>
        </w:tc>
        <w:tc>
          <w:tcPr>
            <w:tcW w:w="678" w:type="pct"/>
            <w:tcBorders>
              <w:top w:val="nil"/>
            </w:tcBorders>
          </w:tcPr>
          <w:p w14:paraId="61D3B84E" w14:textId="14ACA7BA" w:rsidR="00C85FC8" w:rsidRPr="001921BB" w:rsidRDefault="00C85FC8" w:rsidP="001355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4 (1.38</w:t>
            </w:r>
            <w:r w:rsidR="00A54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2)</w:t>
            </w:r>
          </w:p>
        </w:tc>
        <w:tc>
          <w:tcPr>
            <w:tcW w:w="678" w:type="pct"/>
            <w:tcBorders>
              <w:top w:val="nil"/>
            </w:tcBorders>
          </w:tcPr>
          <w:p w14:paraId="12527848" w14:textId="4C412F78" w:rsidR="00C85FC8" w:rsidRPr="001921BB" w:rsidRDefault="00C85FC8" w:rsidP="001355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1 (1.33</w:t>
            </w:r>
            <w:r w:rsidR="00A54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2)</w:t>
            </w:r>
          </w:p>
        </w:tc>
        <w:tc>
          <w:tcPr>
            <w:tcW w:w="667" w:type="pct"/>
            <w:tcBorders>
              <w:top w:val="nil"/>
            </w:tcBorders>
          </w:tcPr>
          <w:p w14:paraId="00DD23DF" w14:textId="1848A214" w:rsidR="00C85FC8" w:rsidRPr="001921BB" w:rsidRDefault="00C85FC8" w:rsidP="001355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8</w:t>
            </w:r>
            <w:r w:rsidR="00A54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64)</w:t>
            </w:r>
          </w:p>
        </w:tc>
        <w:tc>
          <w:tcPr>
            <w:tcW w:w="713" w:type="pct"/>
            <w:tcBorders>
              <w:top w:val="nil"/>
            </w:tcBorders>
          </w:tcPr>
          <w:p w14:paraId="3EB5E0F4" w14:textId="5323A41C" w:rsidR="00C85FC8" w:rsidRPr="001921BB" w:rsidRDefault="00C85FC8" w:rsidP="001355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3 (1.64</w:t>
            </w:r>
            <w:r w:rsidR="00A54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4)</w:t>
            </w:r>
          </w:p>
        </w:tc>
        <w:tc>
          <w:tcPr>
            <w:tcW w:w="648" w:type="pct"/>
            <w:tcBorders>
              <w:top w:val="nil"/>
            </w:tcBorders>
          </w:tcPr>
          <w:p w14:paraId="6283BA4B" w14:textId="6A2AAF5D" w:rsidR="00C85FC8" w:rsidRPr="001921BB" w:rsidRDefault="00C85FC8" w:rsidP="001355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5 (1.74</w:t>
            </w:r>
            <w:r w:rsidR="00A54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8)</w:t>
            </w:r>
          </w:p>
        </w:tc>
      </w:tr>
      <w:tr w:rsidR="00BD2E93" w:rsidRPr="001921BB" w14:paraId="4FB075CA" w14:textId="77777777" w:rsidTr="000E1857">
        <w:trPr>
          <w:trHeight w:val="312"/>
          <w:jc w:val="center"/>
        </w:trPr>
        <w:tc>
          <w:tcPr>
            <w:tcW w:w="946" w:type="pct"/>
          </w:tcPr>
          <w:p w14:paraId="1893D1BA" w14:textId="13599730" w:rsidR="0002594E" w:rsidRPr="001921BB" w:rsidRDefault="0002594E" w:rsidP="00333FF7">
            <w:pPr>
              <w:ind w:leftChars="150" w:left="3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odel </w:t>
            </w:r>
            <w:r w:rsidR="008258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69" w:type="pct"/>
          </w:tcPr>
          <w:p w14:paraId="79E18A28" w14:textId="77777777" w:rsidR="0002594E" w:rsidRPr="001921BB" w:rsidRDefault="0002594E" w:rsidP="00333F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21B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1921BB">
              <w:rPr>
                <w:rFonts w:ascii="Times New Roman" w:hAnsi="Times New Roman" w:cs="Times New Roman"/>
                <w:sz w:val="18"/>
                <w:szCs w:val="18"/>
              </w:rPr>
              <w:t>eference</w:t>
            </w:r>
          </w:p>
        </w:tc>
        <w:tc>
          <w:tcPr>
            <w:tcW w:w="678" w:type="pct"/>
          </w:tcPr>
          <w:p w14:paraId="5C7E2C92" w14:textId="62010308" w:rsidR="0002594E" w:rsidRPr="001921BB" w:rsidRDefault="0002594E" w:rsidP="00135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21B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921BB">
              <w:rPr>
                <w:rFonts w:ascii="Times New Roman" w:hAnsi="Times New Roman" w:cs="Times New Roman"/>
                <w:sz w:val="18"/>
                <w:szCs w:val="18"/>
              </w:rPr>
              <w:t>.45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A54B92">
              <w:rPr>
                <w:rFonts w:ascii="Times New Roman" w:hAnsi="Times New Roman" w:cs="Times New Roman" w:hint="eastAsia"/>
                <w:sz w:val="18"/>
                <w:szCs w:val="18"/>
              </w:rPr>
              <w:t>–</w:t>
            </w:r>
            <w:r w:rsidRPr="001921B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921BB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921BB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78" w:type="pct"/>
          </w:tcPr>
          <w:p w14:paraId="6F80C99C" w14:textId="74F9F474" w:rsidR="0002594E" w:rsidRPr="001921BB" w:rsidRDefault="0002594E" w:rsidP="00135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21BB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="003961A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E70AA4" w:rsidRPr="001921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921BB">
              <w:rPr>
                <w:rFonts w:ascii="Times New Roman" w:hAnsi="Times New Roman" w:cs="Times New Roman"/>
                <w:sz w:val="18"/>
                <w:szCs w:val="18"/>
              </w:rPr>
              <w:t>(1.2</w:t>
            </w:r>
            <w:r w:rsidR="003961A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1921BB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 w:rsidR="003961A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1921B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7" w:type="pct"/>
          </w:tcPr>
          <w:p w14:paraId="3AC34714" w14:textId="64C0D38A" w:rsidR="0002594E" w:rsidRPr="001921BB" w:rsidRDefault="0002594E" w:rsidP="00135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21BB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="003961A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921BB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3961A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1921BB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3961A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921B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</w:tcPr>
          <w:p w14:paraId="708AA932" w14:textId="5745D938" w:rsidR="0002594E" w:rsidRPr="001921BB" w:rsidRDefault="0002594E" w:rsidP="00135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21BB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3961A9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="00B319CF" w:rsidRPr="001921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921BB">
              <w:rPr>
                <w:rFonts w:ascii="Times New Roman" w:hAnsi="Times New Roman" w:cs="Times New Roman"/>
                <w:sz w:val="18"/>
                <w:szCs w:val="18"/>
              </w:rPr>
              <w:t>(1.4</w:t>
            </w:r>
            <w:r w:rsidR="003961A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1921BB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3961A9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Pr="001921B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48" w:type="pct"/>
          </w:tcPr>
          <w:p w14:paraId="1289E8B0" w14:textId="18DA8EED" w:rsidR="0002594E" w:rsidRPr="001921BB" w:rsidRDefault="0002594E" w:rsidP="00135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21BB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3961A9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="00C85FC8" w:rsidRPr="001921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921BB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3961A9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3961A9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  <w:r w:rsidRPr="001921B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85FC8" w:rsidRPr="001921BB" w14:paraId="19D4F278" w14:textId="77777777" w:rsidTr="000E1857">
        <w:trPr>
          <w:trHeight w:val="312"/>
          <w:jc w:val="center"/>
        </w:trPr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14:paraId="4B5BBFAB" w14:textId="33F2FA56" w:rsidR="00C85FC8" w:rsidRPr="001921BB" w:rsidRDefault="00C85FC8" w:rsidP="00333F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3" w:name="_Hlk109948680"/>
            <w:r w:rsidRPr="00093A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85FC8">
              <w:rPr>
                <w:rFonts w:ascii="Times New Roman" w:hAnsi="Times New Roman" w:cs="Times New Roman"/>
                <w:sz w:val="18"/>
                <w:szCs w:val="18"/>
              </w:rPr>
              <w:t xml:space="preserve">-interaction: 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CumMHR (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 xml:space="preserve">&lt; median, or </w:t>
            </w:r>
            <w:r w:rsidR="00C959F2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 median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) ×CumCRP (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1 to 3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, or </w:t>
            </w:r>
            <w:r w:rsidR="00C959F2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>3 m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g/L)</w:t>
            </w:r>
            <w:r w:rsidR="008258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85FC8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8258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85FC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3961A9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C85FC8">
              <w:rPr>
                <w:rFonts w:ascii="Times New Roman" w:hAnsi="Times New Roman" w:cs="Times New Roman"/>
                <w:sz w:val="18"/>
                <w:szCs w:val="18"/>
              </w:rPr>
              <w:t>; CumMHR (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 xml:space="preserve">&lt; median, or </w:t>
            </w:r>
            <w:r w:rsidR="00C959F2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 median</w:t>
            </w:r>
            <w:r w:rsidRPr="00C85FC8">
              <w:rPr>
                <w:rFonts w:ascii="Times New Roman" w:hAnsi="Times New Roman" w:cs="Times New Roman"/>
                <w:sz w:val="18"/>
                <w:szCs w:val="18"/>
              </w:rPr>
              <w:t>) ×LogCumCRP</w:t>
            </w:r>
            <w:r w:rsidR="003961A9">
              <w:rPr>
                <w:rFonts w:ascii="Times New Roman" w:hAnsi="Times New Roman" w:cs="Times New Roman"/>
                <w:sz w:val="18"/>
                <w:szCs w:val="18"/>
              </w:rPr>
              <w:t>&lt;0.001;</w:t>
            </w:r>
          </w:p>
        </w:tc>
      </w:tr>
      <w:bookmarkEnd w:id="73"/>
      <w:tr w:rsidR="00BD2E93" w:rsidRPr="00C06577" w14:paraId="716BE783" w14:textId="77777777" w:rsidTr="000E1857">
        <w:trPr>
          <w:trHeight w:val="312"/>
          <w:jc w:val="center"/>
        </w:trPr>
        <w:tc>
          <w:tcPr>
            <w:tcW w:w="946" w:type="pct"/>
            <w:tcBorders>
              <w:top w:val="single" w:sz="4" w:space="0" w:color="auto"/>
              <w:bottom w:val="nil"/>
            </w:tcBorders>
          </w:tcPr>
          <w:p w14:paraId="3FA395A8" w14:textId="77777777" w:rsidR="0002594E" w:rsidRPr="000E1857" w:rsidRDefault="0002594E" w:rsidP="001355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xclude events in first two years</w:t>
            </w:r>
          </w:p>
        </w:tc>
        <w:tc>
          <w:tcPr>
            <w:tcW w:w="669" w:type="pct"/>
            <w:tcBorders>
              <w:top w:val="single" w:sz="4" w:space="0" w:color="auto"/>
              <w:bottom w:val="nil"/>
            </w:tcBorders>
          </w:tcPr>
          <w:p w14:paraId="01B12E9E" w14:textId="77777777" w:rsidR="0002594E" w:rsidRPr="00EC2EA1" w:rsidRDefault="0002594E" w:rsidP="00333F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C2E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09/39374</w:t>
            </w:r>
          </w:p>
        </w:tc>
        <w:tc>
          <w:tcPr>
            <w:tcW w:w="678" w:type="pct"/>
            <w:tcBorders>
              <w:top w:val="single" w:sz="4" w:space="0" w:color="auto"/>
              <w:bottom w:val="nil"/>
            </w:tcBorders>
          </w:tcPr>
          <w:p w14:paraId="05561C0C" w14:textId="77777777" w:rsidR="0002594E" w:rsidRPr="00EC2EA1" w:rsidRDefault="0002594E" w:rsidP="001355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single" w:sz="4" w:space="0" w:color="auto"/>
              <w:bottom w:val="nil"/>
            </w:tcBorders>
          </w:tcPr>
          <w:p w14:paraId="537EB820" w14:textId="77777777" w:rsidR="0002594E" w:rsidRPr="00C06577" w:rsidRDefault="0002594E" w:rsidP="001355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667" w:type="pct"/>
            <w:tcBorders>
              <w:top w:val="single" w:sz="4" w:space="0" w:color="auto"/>
              <w:bottom w:val="nil"/>
            </w:tcBorders>
          </w:tcPr>
          <w:p w14:paraId="3F6A8433" w14:textId="77777777" w:rsidR="0002594E" w:rsidRPr="00C06577" w:rsidRDefault="0002594E" w:rsidP="001355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</w:tcPr>
          <w:p w14:paraId="745E6840" w14:textId="77777777" w:rsidR="0002594E" w:rsidRPr="00C06577" w:rsidRDefault="0002594E" w:rsidP="001355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648" w:type="pct"/>
            <w:tcBorders>
              <w:top w:val="single" w:sz="4" w:space="0" w:color="auto"/>
              <w:bottom w:val="nil"/>
            </w:tcBorders>
          </w:tcPr>
          <w:p w14:paraId="64D24347" w14:textId="77777777" w:rsidR="0002594E" w:rsidRPr="00C06577" w:rsidRDefault="0002594E" w:rsidP="001355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BD2E93" w:rsidRPr="00EC2EA1" w14:paraId="61C4A46B" w14:textId="77777777" w:rsidTr="00986AE2">
        <w:trPr>
          <w:trHeight w:val="312"/>
          <w:jc w:val="center"/>
        </w:trPr>
        <w:tc>
          <w:tcPr>
            <w:tcW w:w="946" w:type="pct"/>
            <w:tcBorders>
              <w:top w:val="nil"/>
              <w:bottom w:val="nil"/>
            </w:tcBorders>
          </w:tcPr>
          <w:p w14:paraId="7466843D" w14:textId="03224DF0" w:rsidR="0002594E" w:rsidRPr="00EC2EA1" w:rsidRDefault="0002594E" w:rsidP="00333FF7">
            <w:pPr>
              <w:ind w:leftChars="150" w:left="3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odel </w:t>
            </w:r>
            <w:r w:rsidR="002873E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9" w:type="pct"/>
            <w:tcBorders>
              <w:top w:val="nil"/>
            </w:tcBorders>
          </w:tcPr>
          <w:p w14:paraId="1BEC0B67" w14:textId="77777777" w:rsidR="0002594E" w:rsidRPr="00EC2EA1" w:rsidRDefault="0002594E" w:rsidP="00333F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EA1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EC2EA1">
              <w:rPr>
                <w:rFonts w:ascii="Times New Roman" w:hAnsi="Times New Roman" w:cs="Times New Roman"/>
                <w:sz w:val="18"/>
                <w:szCs w:val="18"/>
              </w:rPr>
              <w:t>eference</w:t>
            </w:r>
          </w:p>
        </w:tc>
        <w:tc>
          <w:tcPr>
            <w:tcW w:w="678" w:type="pct"/>
            <w:tcBorders>
              <w:top w:val="nil"/>
            </w:tcBorders>
          </w:tcPr>
          <w:p w14:paraId="497E2FFB" w14:textId="488E1309" w:rsidR="0002594E" w:rsidRPr="00EC2EA1" w:rsidRDefault="0002594E" w:rsidP="00135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EA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C2EA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873E1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Pr="00EC2EA1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2873E1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EC2EA1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2873E1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Pr="00EC2EA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78" w:type="pct"/>
            <w:tcBorders>
              <w:top w:val="nil"/>
            </w:tcBorders>
          </w:tcPr>
          <w:p w14:paraId="0903878E" w14:textId="15C0DA6E" w:rsidR="0002594E" w:rsidRPr="00EC2EA1" w:rsidRDefault="0002594E" w:rsidP="00135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EA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C2EA1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="002873E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C2EA1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2873E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EC2EA1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="002873E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EC2EA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7" w:type="pct"/>
            <w:tcBorders>
              <w:top w:val="nil"/>
            </w:tcBorders>
          </w:tcPr>
          <w:p w14:paraId="6773FE1E" w14:textId="664B0922" w:rsidR="0002594E" w:rsidRPr="00EC2EA1" w:rsidRDefault="0002594E" w:rsidP="00135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EA1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2873E1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E70A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2EA1">
              <w:rPr>
                <w:rFonts w:ascii="Times New Roman" w:hAnsi="Times New Roman" w:cs="Times New Roman"/>
                <w:sz w:val="18"/>
                <w:szCs w:val="18"/>
              </w:rPr>
              <w:t>(1.2</w:t>
            </w:r>
            <w:r w:rsidR="002873E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EC2EA1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2873E1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Pr="00EC2EA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tcBorders>
              <w:top w:val="nil"/>
            </w:tcBorders>
          </w:tcPr>
          <w:p w14:paraId="67E8B331" w14:textId="09111918" w:rsidR="0002594E" w:rsidRPr="00EC2EA1" w:rsidRDefault="0002594E" w:rsidP="00135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EA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C2EA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873E1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="003D61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2EA1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2873E1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2873E1">
              <w:rPr>
                <w:rFonts w:ascii="Times New Roman" w:hAnsi="Times New Roman" w:cs="Times New Roman"/>
                <w:sz w:val="18"/>
                <w:szCs w:val="18"/>
              </w:rPr>
              <w:t>2.01</w:t>
            </w:r>
            <w:r w:rsidRPr="00EC2EA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48" w:type="pct"/>
            <w:tcBorders>
              <w:top w:val="nil"/>
            </w:tcBorders>
          </w:tcPr>
          <w:p w14:paraId="652F4706" w14:textId="433D2967" w:rsidR="0002594E" w:rsidRPr="00EC2EA1" w:rsidRDefault="0002594E" w:rsidP="00135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EA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C2EA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873E1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="00D97AE4" w:rsidRPr="00EC2E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2EA1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2873E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D97AE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EC2EA1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2873E1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Pr="00EC2EA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D2E93" w:rsidRPr="00EC2EA1" w14:paraId="0EB05674" w14:textId="77777777" w:rsidTr="00986AE2">
        <w:trPr>
          <w:trHeight w:val="312"/>
          <w:jc w:val="center"/>
        </w:trPr>
        <w:tc>
          <w:tcPr>
            <w:tcW w:w="946" w:type="pct"/>
            <w:tcBorders>
              <w:top w:val="nil"/>
              <w:bottom w:val="nil"/>
            </w:tcBorders>
          </w:tcPr>
          <w:p w14:paraId="711435EE" w14:textId="63D50886" w:rsidR="0002594E" w:rsidRPr="00EC2EA1" w:rsidRDefault="0002594E" w:rsidP="00333FF7">
            <w:pPr>
              <w:ind w:leftChars="150" w:left="3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odel </w:t>
            </w:r>
            <w:r w:rsidR="008258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69" w:type="pct"/>
          </w:tcPr>
          <w:p w14:paraId="2F65DAE1" w14:textId="77777777" w:rsidR="0002594E" w:rsidRPr="00EC2EA1" w:rsidRDefault="0002594E" w:rsidP="00333F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EA1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EC2EA1">
              <w:rPr>
                <w:rFonts w:ascii="Times New Roman" w:hAnsi="Times New Roman" w:cs="Times New Roman"/>
                <w:sz w:val="18"/>
                <w:szCs w:val="18"/>
              </w:rPr>
              <w:t>eference</w:t>
            </w:r>
          </w:p>
        </w:tc>
        <w:tc>
          <w:tcPr>
            <w:tcW w:w="678" w:type="pct"/>
          </w:tcPr>
          <w:p w14:paraId="718AC779" w14:textId="2DEE0923" w:rsidR="0002594E" w:rsidRPr="00EC2EA1" w:rsidRDefault="0002594E" w:rsidP="00135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EA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C2EA1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="00191A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70AA4" w:rsidRPr="00EC2E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2EA1">
              <w:rPr>
                <w:rFonts w:ascii="Times New Roman" w:hAnsi="Times New Roman" w:cs="Times New Roman"/>
                <w:sz w:val="18"/>
                <w:szCs w:val="18"/>
              </w:rPr>
              <w:t>(1.2</w:t>
            </w:r>
            <w:r w:rsidR="00191A1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EC2EA1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E70AA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191A1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C2EA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78" w:type="pct"/>
          </w:tcPr>
          <w:p w14:paraId="74134FB6" w14:textId="20D244A9" w:rsidR="0002594E" w:rsidRPr="00EC2EA1" w:rsidRDefault="0002594E" w:rsidP="00135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EA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C2EA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873E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91A1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E70A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2EA1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2873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91A1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EC2EA1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2873E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191A1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C2EA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7" w:type="pct"/>
          </w:tcPr>
          <w:p w14:paraId="23E5E28B" w14:textId="5D69A970" w:rsidR="0002594E" w:rsidRPr="00EC2EA1" w:rsidRDefault="0002594E" w:rsidP="00135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EA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C2EA1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="00191A1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3D61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2EA1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191A1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EC2EA1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191A1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C2EA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</w:tcPr>
          <w:p w14:paraId="4530B7DA" w14:textId="4BF6545A" w:rsidR="0002594E" w:rsidRPr="00EC2EA1" w:rsidRDefault="0002594E" w:rsidP="00135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EA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C2EA1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="00191A1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E70AA4" w:rsidRPr="00EC2E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2EA1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2873E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191A1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EC2EA1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 w:rsidR="00191A1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C2EA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48" w:type="pct"/>
          </w:tcPr>
          <w:p w14:paraId="7909F95D" w14:textId="0A01FE83" w:rsidR="0002594E" w:rsidRPr="00EC2EA1" w:rsidRDefault="0002594E" w:rsidP="00135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EA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C2EA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85F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191A1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3D61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2EA1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C85FC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191A1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EC2EA1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191A1C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Pr="00EC2EA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E4BB0" w:rsidRPr="00EC2EA1" w14:paraId="3A30634F" w14:textId="77777777" w:rsidTr="00986AE2">
        <w:trPr>
          <w:trHeight w:val="312"/>
          <w:jc w:val="center"/>
        </w:trPr>
        <w:tc>
          <w:tcPr>
            <w:tcW w:w="5000" w:type="pct"/>
            <w:gridSpan w:val="7"/>
            <w:tcBorders>
              <w:top w:val="nil"/>
              <w:bottom w:val="single" w:sz="4" w:space="0" w:color="auto"/>
            </w:tcBorders>
          </w:tcPr>
          <w:p w14:paraId="22E4AF93" w14:textId="3D9C06FA" w:rsidR="005E4BB0" w:rsidRPr="00EC2EA1" w:rsidRDefault="005E4BB0" w:rsidP="00333F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4BB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5E4BB0">
              <w:rPr>
                <w:rFonts w:ascii="Times New Roman" w:hAnsi="Times New Roman" w:cs="Times New Roman"/>
                <w:sz w:val="18"/>
                <w:szCs w:val="18"/>
              </w:rPr>
              <w:t xml:space="preserve">-interaction: 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CumMHR (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 xml:space="preserve">&lt; median, or </w:t>
            </w:r>
            <w:r w:rsidR="00C959F2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 median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) ×CumCRP (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1 to 3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, or </w:t>
            </w:r>
            <w:r w:rsidR="00C959F2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>3 m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g/L)</w:t>
            </w:r>
            <w:r w:rsidRPr="005E4BB0">
              <w:rPr>
                <w:rFonts w:ascii="Times New Roman" w:hAnsi="Times New Roman" w:cs="Times New Roman"/>
                <w:sz w:val="18"/>
                <w:szCs w:val="18"/>
              </w:rPr>
              <w:t>; CumMHR (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 xml:space="preserve">&lt; median, or </w:t>
            </w:r>
            <w:r w:rsidR="00C959F2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 median</w:t>
            </w:r>
            <w:r w:rsidRPr="005E4BB0">
              <w:rPr>
                <w:rFonts w:ascii="Times New Roman" w:hAnsi="Times New Roman" w:cs="Times New Roman"/>
                <w:sz w:val="18"/>
                <w:szCs w:val="18"/>
              </w:rPr>
              <w:t>) ×LogCumCRP=0.0</w:t>
            </w:r>
            <w:r w:rsidR="000C481C">
              <w:rPr>
                <w:rFonts w:ascii="Times New Roman" w:hAnsi="Times New Roman" w:cs="Times New Roman"/>
                <w:sz w:val="18"/>
                <w:szCs w:val="18"/>
              </w:rPr>
              <w:t>024</w:t>
            </w:r>
          </w:p>
        </w:tc>
      </w:tr>
      <w:tr w:rsidR="00BD2E93" w:rsidRPr="00B9542D" w14:paraId="1A66E818" w14:textId="77777777" w:rsidTr="00986AE2">
        <w:trPr>
          <w:trHeight w:val="312"/>
          <w:jc w:val="center"/>
        </w:trPr>
        <w:tc>
          <w:tcPr>
            <w:tcW w:w="946" w:type="pct"/>
            <w:tcBorders>
              <w:top w:val="single" w:sz="4" w:space="0" w:color="auto"/>
            </w:tcBorders>
          </w:tcPr>
          <w:p w14:paraId="1DF168C0" w14:textId="77777777" w:rsidR="0002594E" w:rsidRPr="000E1857" w:rsidRDefault="0002594E" w:rsidP="001355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74" w:name="_Hlk109946757"/>
            <w:r w:rsidRPr="000E185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xcluded missing data</w:t>
            </w:r>
          </w:p>
        </w:tc>
        <w:tc>
          <w:tcPr>
            <w:tcW w:w="669" w:type="pct"/>
            <w:tcBorders>
              <w:top w:val="single" w:sz="4" w:space="0" w:color="auto"/>
            </w:tcBorders>
          </w:tcPr>
          <w:p w14:paraId="514C419A" w14:textId="683F5991" w:rsidR="0002594E" w:rsidRPr="00706C9F" w:rsidRDefault="009C132B" w:rsidP="00333F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132B">
              <w:rPr>
                <w:rFonts w:ascii="Times New Roman" w:hAnsi="Times New Roman" w:cs="Times New Roman"/>
                <w:sz w:val="18"/>
                <w:szCs w:val="18"/>
              </w:rPr>
              <w:t>4778/40008</w:t>
            </w:r>
          </w:p>
        </w:tc>
        <w:tc>
          <w:tcPr>
            <w:tcW w:w="678" w:type="pct"/>
            <w:tcBorders>
              <w:top w:val="single" w:sz="4" w:space="0" w:color="auto"/>
            </w:tcBorders>
          </w:tcPr>
          <w:p w14:paraId="757D7F18" w14:textId="77777777" w:rsidR="0002594E" w:rsidRPr="00B9542D" w:rsidRDefault="0002594E" w:rsidP="0013554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678" w:type="pct"/>
            <w:tcBorders>
              <w:top w:val="single" w:sz="4" w:space="0" w:color="auto"/>
            </w:tcBorders>
          </w:tcPr>
          <w:p w14:paraId="6A81A6DD" w14:textId="77777777" w:rsidR="0002594E" w:rsidRPr="00B9542D" w:rsidRDefault="0002594E" w:rsidP="0013554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667" w:type="pct"/>
            <w:tcBorders>
              <w:top w:val="single" w:sz="4" w:space="0" w:color="auto"/>
            </w:tcBorders>
          </w:tcPr>
          <w:p w14:paraId="0AEB62E6" w14:textId="77777777" w:rsidR="0002594E" w:rsidRPr="00B9542D" w:rsidRDefault="0002594E" w:rsidP="0013554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13" w:type="pct"/>
            <w:tcBorders>
              <w:top w:val="single" w:sz="4" w:space="0" w:color="auto"/>
            </w:tcBorders>
          </w:tcPr>
          <w:p w14:paraId="033DD9A4" w14:textId="77777777" w:rsidR="0002594E" w:rsidRPr="00B9542D" w:rsidRDefault="0002594E" w:rsidP="0013554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648" w:type="pct"/>
            <w:tcBorders>
              <w:top w:val="single" w:sz="4" w:space="0" w:color="auto"/>
            </w:tcBorders>
          </w:tcPr>
          <w:p w14:paraId="76D31203" w14:textId="77777777" w:rsidR="0002594E" w:rsidRPr="00B9542D" w:rsidRDefault="0002594E" w:rsidP="0013554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bookmarkEnd w:id="74"/>
      <w:tr w:rsidR="00765F2C" w:rsidRPr="00B9542D" w14:paraId="332D3DDC" w14:textId="77777777" w:rsidTr="000E1857">
        <w:trPr>
          <w:trHeight w:val="312"/>
          <w:jc w:val="center"/>
        </w:trPr>
        <w:tc>
          <w:tcPr>
            <w:tcW w:w="946" w:type="pct"/>
          </w:tcPr>
          <w:p w14:paraId="401744BD" w14:textId="352A26F0" w:rsidR="00765F2C" w:rsidRPr="00706C9F" w:rsidRDefault="00765F2C" w:rsidP="00333FF7">
            <w:pPr>
              <w:ind w:leftChars="150" w:left="3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669" w:type="pct"/>
          </w:tcPr>
          <w:p w14:paraId="57B4E4EB" w14:textId="388C8068" w:rsidR="00765F2C" w:rsidRPr="00706C9F" w:rsidRDefault="00765F2C" w:rsidP="00333F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78" w:type="pct"/>
          </w:tcPr>
          <w:p w14:paraId="51BEF88A" w14:textId="61A9047B" w:rsidR="00765F2C" w:rsidRPr="00B9542D" w:rsidRDefault="00765F2C" w:rsidP="0013554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65F2C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65F2C">
              <w:rPr>
                <w:rFonts w:ascii="Times New Roman" w:hAnsi="Times New Roman" w:cs="Times New Roman"/>
                <w:sz w:val="18"/>
                <w:szCs w:val="18"/>
              </w:rPr>
              <w:t xml:space="preserve"> (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65F2C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78" w:type="pct"/>
          </w:tcPr>
          <w:p w14:paraId="2651B8ED" w14:textId="0C37EDF5" w:rsidR="00765F2C" w:rsidRPr="00B9542D" w:rsidRDefault="00765F2C" w:rsidP="0013554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65F2C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Pr="00765F2C">
              <w:rPr>
                <w:rFonts w:ascii="Times New Roman" w:hAnsi="Times New Roman" w:cs="Times New Roman"/>
                <w:sz w:val="18"/>
                <w:szCs w:val="18"/>
              </w:rPr>
              <w:t xml:space="preserve"> (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65F2C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765F2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7" w:type="pct"/>
          </w:tcPr>
          <w:p w14:paraId="28301A11" w14:textId="089F411D" w:rsidR="00765F2C" w:rsidRPr="00B9542D" w:rsidRDefault="00FA4115" w:rsidP="0013554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A411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A4115">
              <w:rPr>
                <w:rFonts w:ascii="Times New Roman" w:hAnsi="Times New Roman" w:cs="Times New Roman"/>
                <w:sz w:val="18"/>
                <w:szCs w:val="18"/>
              </w:rPr>
              <w:t xml:space="preserve"> (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A411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A41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</w:tcPr>
          <w:p w14:paraId="5864B9F8" w14:textId="51FEC7E1" w:rsidR="00765F2C" w:rsidRPr="00B9542D" w:rsidRDefault="00FA4115" w:rsidP="0013554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A411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FA4115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A4115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A41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48" w:type="pct"/>
          </w:tcPr>
          <w:p w14:paraId="2B3F36FC" w14:textId="56A2F5C8" w:rsidR="00765F2C" w:rsidRPr="00B9542D" w:rsidRDefault="00FA4115" w:rsidP="0013554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A4115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Pr="00FA4115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A4115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A41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D2E93" w:rsidRPr="00706C9F" w14:paraId="0390E1F1" w14:textId="77777777" w:rsidTr="000E1857">
        <w:trPr>
          <w:trHeight w:val="312"/>
          <w:jc w:val="center"/>
        </w:trPr>
        <w:tc>
          <w:tcPr>
            <w:tcW w:w="946" w:type="pct"/>
            <w:tcBorders>
              <w:bottom w:val="nil"/>
            </w:tcBorders>
          </w:tcPr>
          <w:p w14:paraId="78E29398" w14:textId="7C9BE6B5" w:rsidR="0002594E" w:rsidRPr="00706C9F" w:rsidRDefault="0002594E" w:rsidP="00333FF7">
            <w:pPr>
              <w:ind w:leftChars="150" w:left="3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odel </w:t>
            </w:r>
            <w:r w:rsidR="008258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69" w:type="pct"/>
            <w:tcBorders>
              <w:bottom w:val="nil"/>
            </w:tcBorders>
          </w:tcPr>
          <w:p w14:paraId="274514DF" w14:textId="77777777" w:rsidR="0002594E" w:rsidRPr="00706C9F" w:rsidRDefault="0002594E" w:rsidP="00333F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C9F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78" w:type="pct"/>
            <w:tcBorders>
              <w:bottom w:val="nil"/>
            </w:tcBorders>
          </w:tcPr>
          <w:p w14:paraId="203E8329" w14:textId="78061A44" w:rsidR="0002594E" w:rsidRPr="00706C9F" w:rsidRDefault="0002594E" w:rsidP="00135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C9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06C9F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="00D97AE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06C9F">
              <w:rPr>
                <w:rFonts w:ascii="Times New Roman" w:hAnsi="Times New Roman" w:cs="Times New Roman"/>
                <w:sz w:val="18"/>
                <w:szCs w:val="18"/>
              </w:rPr>
              <w:t>(1.29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06C9F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 w:rsidR="00D97AE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0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78" w:type="pct"/>
            <w:tcBorders>
              <w:bottom w:val="nil"/>
            </w:tcBorders>
          </w:tcPr>
          <w:p w14:paraId="193A6EB3" w14:textId="0795F195" w:rsidR="0002594E" w:rsidRPr="00706C9F" w:rsidRDefault="0002594E" w:rsidP="00135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C9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06C9F">
              <w:rPr>
                <w:rFonts w:ascii="Times New Roman" w:hAnsi="Times New Roman" w:cs="Times New Roman"/>
                <w:sz w:val="18"/>
                <w:szCs w:val="18"/>
              </w:rPr>
              <w:t>.44</w:t>
            </w:r>
            <w:r w:rsidR="00D97AE4" w:rsidRPr="00706C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6C9F">
              <w:rPr>
                <w:rFonts w:ascii="Times New Roman" w:hAnsi="Times New Roman" w:cs="Times New Roman"/>
                <w:sz w:val="18"/>
                <w:szCs w:val="18"/>
              </w:rPr>
              <w:t>(1.27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06C9F">
              <w:rPr>
                <w:rFonts w:ascii="Times New Roman" w:hAnsi="Times New Roman" w:cs="Times New Roman"/>
                <w:sz w:val="18"/>
                <w:szCs w:val="18"/>
              </w:rPr>
              <w:t>1.63)</w:t>
            </w:r>
          </w:p>
        </w:tc>
        <w:tc>
          <w:tcPr>
            <w:tcW w:w="667" w:type="pct"/>
            <w:tcBorders>
              <w:bottom w:val="nil"/>
            </w:tcBorders>
          </w:tcPr>
          <w:p w14:paraId="71B58258" w14:textId="23325197" w:rsidR="0002594E" w:rsidRPr="00706C9F" w:rsidRDefault="0002594E" w:rsidP="00135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C9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06C9F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="00D97AE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06C9F">
              <w:rPr>
                <w:rFonts w:ascii="Times New Roman" w:hAnsi="Times New Roman" w:cs="Times New Roman"/>
                <w:sz w:val="18"/>
                <w:szCs w:val="18"/>
              </w:rPr>
              <w:t>(1.19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06C9F">
              <w:rPr>
                <w:rFonts w:ascii="Times New Roman" w:hAnsi="Times New Roman" w:cs="Times New Roman"/>
                <w:sz w:val="18"/>
                <w:szCs w:val="18"/>
              </w:rPr>
              <w:t>1.52)</w:t>
            </w:r>
          </w:p>
        </w:tc>
        <w:tc>
          <w:tcPr>
            <w:tcW w:w="713" w:type="pct"/>
            <w:tcBorders>
              <w:bottom w:val="nil"/>
            </w:tcBorders>
          </w:tcPr>
          <w:p w14:paraId="5B566872" w14:textId="70FCDA46" w:rsidR="0002594E" w:rsidRPr="00706C9F" w:rsidRDefault="0002594E" w:rsidP="00135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C9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06C9F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="00D97AE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06C9F">
              <w:rPr>
                <w:rFonts w:ascii="Times New Roman" w:hAnsi="Times New Roman" w:cs="Times New Roman"/>
                <w:sz w:val="18"/>
                <w:szCs w:val="18"/>
              </w:rPr>
              <w:t>(1.4</w:t>
            </w:r>
            <w:r w:rsidR="00D97AE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06C9F">
              <w:rPr>
                <w:rFonts w:ascii="Times New Roman" w:hAnsi="Times New Roman" w:cs="Times New Roman"/>
                <w:sz w:val="18"/>
                <w:szCs w:val="18"/>
              </w:rPr>
              <w:t>1.76)</w:t>
            </w:r>
          </w:p>
        </w:tc>
        <w:tc>
          <w:tcPr>
            <w:tcW w:w="648" w:type="pct"/>
            <w:tcBorders>
              <w:bottom w:val="nil"/>
            </w:tcBorders>
          </w:tcPr>
          <w:p w14:paraId="1CF1CEA2" w14:textId="790DC7A9" w:rsidR="0002594E" w:rsidRPr="00706C9F" w:rsidRDefault="0002594E" w:rsidP="00135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C9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06C9F"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r w:rsidR="00D97AE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06C9F">
              <w:rPr>
                <w:rFonts w:ascii="Times New Roman" w:hAnsi="Times New Roman" w:cs="Times New Roman"/>
                <w:sz w:val="18"/>
                <w:szCs w:val="18"/>
              </w:rPr>
              <w:t>(1.56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06C9F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 w:rsidR="00D97AE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0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E4BB0" w:rsidRPr="00706C9F" w14:paraId="422D3E07" w14:textId="77777777" w:rsidTr="000E1857">
        <w:trPr>
          <w:trHeight w:val="312"/>
          <w:jc w:val="center"/>
        </w:trPr>
        <w:tc>
          <w:tcPr>
            <w:tcW w:w="5000" w:type="pct"/>
            <w:gridSpan w:val="7"/>
            <w:tcBorders>
              <w:top w:val="nil"/>
              <w:bottom w:val="single" w:sz="4" w:space="0" w:color="auto"/>
            </w:tcBorders>
          </w:tcPr>
          <w:p w14:paraId="053AF748" w14:textId="35550AB1" w:rsidR="005E4BB0" w:rsidRPr="00631F80" w:rsidRDefault="005E4BB0" w:rsidP="00333F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5" w:name="_Hlk109948736"/>
            <w:r w:rsidRPr="00631F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631F80">
              <w:rPr>
                <w:rFonts w:ascii="Times New Roman" w:hAnsi="Times New Roman" w:cs="Times New Roman"/>
                <w:sz w:val="18"/>
                <w:szCs w:val="18"/>
              </w:rPr>
              <w:t xml:space="preserve">-interaction: 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CumMHR (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 xml:space="preserve">&lt; median, or </w:t>
            </w:r>
            <w:r w:rsidR="00C959F2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 median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) ×CumCRP (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1 to 3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, or </w:t>
            </w:r>
            <w:r w:rsidR="00C959F2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>3 m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g/L)</w:t>
            </w:r>
            <w:r w:rsidRPr="00631F80">
              <w:rPr>
                <w:rFonts w:ascii="Times New Roman" w:hAnsi="Times New Roman" w:cs="Times New Roman"/>
                <w:sz w:val="18"/>
                <w:szCs w:val="18"/>
              </w:rPr>
              <w:t xml:space="preserve"> = 0.0297; CumMHR (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 xml:space="preserve">&lt; median, or </w:t>
            </w:r>
            <w:r w:rsidR="00C959F2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 median</w:t>
            </w:r>
            <w:r w:rsidRPr="00631F80">
              <w:rPr>
                <w:rFonts w:ascii="Times New Roman" w:hAnsi="Times New Roman" w:cs="Times New Roman"/>
                <w:sz w:val="18"/>
                <w:szCs w:val="18"/>
              </w:rPr>
              <w:t>) ×LogCumCRP=0.0587</w:t>
            </w:r>
          </w:p>
        </w:tc>
      </w:tr>
      <w:bookmarkEnd w:id="75"/>
      <w:tr w:rsidR="00E91590" w:rsidRPr="00706C9F" w14:paraId="38C3F1A9" w14:textId="77777777" w:rsidTr="000E1857">
        <w:trPr>
          <w:trHeight w:val="312"/>
          <w:jc w:val="center"/>
        </w:trPr>
        <w:tc>
          <w:tcPr>
            <w:tcW w:w="946" w:type="pct"/>
            <w:tcBorders>
              <w:top w:val="single" w:sz="4" w:space="0" w:color="auto"/>
              <w:bottom w:val="nil"/>
            </w:tcBorders>
          </w:tcPr>
          <w:p w14:paraId="60650DEC" w14:textId="1E4D758D" w:rsidR="00E91590" w:rsidRPr="000E1857" w:rsidRDefault="00E91590" w:rsidP="001355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xclu</w:t>
            </w:r>
            <w:r w:rsidR="00825864"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d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tatin use</w:t>
            </w:r>
          </w:p>
        </w:tc>
        <w:tc>
          <w:tcPr>
            <w:tcW w:w="669" w:type="pct"/>
            <w:tcBorders>
              <w:top w:val="single" w:sz="4" w:space="0" w:color="auto"/>
              <w:bottom w:val="nil"/>
            </w:tcBorders>
          </w:tcPr>
          <w:p w14:paraId="1FD3EE2E" w14:textId="61ADB83F" w:rsidR="00E91590" w:rsidRPr="00706C9F" w:rsidRDefault="00E91590" w:rsidP="00333F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4/40583</w:t>
            </w:r>
          </w:p>
        </w:tc>
        <w:tc>
          <w:tcPr>
            <w:tcW w:w="678" w:type="pct"/>
            <w:tcBorders>
              <w:top w:val="single" w:sz="4" w:space="0" w:color="auto"/>
              <w:bottom w:val="nil"/>
            </w:tcBorders>
          </w:tcPr>
          <w:p w14:paraId="20650D37" w14:textId="77777777" w:rsidR="00E91590" w:rsidRPr="00706C9F" w:rsidRDefault="00E91590" w:rsidP="00135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single" w:sz="4" w:space="0" w:color="auto"/>
              <w:bottom w:val="nil"/>
            </w:tcBorders>
          </w:tcPr>
          <w:p w14:paraId="5FB8BACA" w14:textId="77777777" w:rsidR="00E91590" w:rsidRPr="00706C9F" w:rsidRDefault="00E91590" w:rsidP="00135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single" w:sz="4" w:space="0" w:color="auto"/>
              <w:bottom w:val="nil"/>
            </w:tcBorders>
          </w:tcPr>
          <w:p w14:paraId="4CE2BFFB" w14:textId="77777777" w:rsidR="00E91590" w:rsidRPr="00706C9F" w:rsidRDefault="00E91590" w:rsidP="00135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</w:tcPr>
          <w:p w14:paraId="31EBEFE7" w14:textId="77777777" w:rsidR="00E91590" w:rsidRPr="00706C9F" w:rsidRDefault="00E91590" w:rsidP="00135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pct"/>
            <w:tcBorders>
              <w:top w:val="single" w:sz="4" w:space="0" w:color="auto"/>
              <w:bottom w:val="nil"/>
            </w:tcBorders>
          </w:tcPr>
          <w:p w14:paraId="435F4417" w14:textId="77777777" w:rsidR="00E91590" w:rsidRPr="00706C9F" w:rsidRDefault="00E91590" w:rsidP="00135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1590" w:rsidRPr="00706C9F" w14:paraId="04C8B2E8" w14:textId="77777777" w:rsidTr="000E1857">
        <w:trPr>
          <w:trHeight w:val="312"/>
          <w:jc w:val="center"/>
        </w:trPr>
        <w:tc>
          <w:tcPr>
            <w:tcW w:w="946" w:type="pct"/>
            <w:tcBorders>
              <w:top w:val="nil"/>
            </w:tcBorders>
          </w:tcPr>
          <w:p w14:paraId="7372AB6A" w14:textId="2E6FD2D4" w:rsidR="00E91590" w:rsidRDefault="00E91590" w:rsidP="00333FF7">
            <w:pPr>
              <w:ind w:leftChars="150" w:left="3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del 1</w:t>
            </w:r>
          </w:p>
        </w:tc>
        <w:tc>
          <w:tcPr>
            <w:tcW w:w="669" w:type="pct"/>
            <w:tcBorders>
              <w:top w:val="nil"/>
            </w:tcBorders>
          </w:tcPr>
          <w:p w14:paraId="1126FCC5" w14:textId="34CDA357" w:rsidR="00E91590" w:rsidRDefault="00E91590" w:rsidP="00333F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78" w:type="pct"/>
            <w:tcBorders>
              <w:top w:val="nil"/>
            </w:tcBorders>
          </w:tcPr>
          <w:p w14:paraId="1FBBBD67" w14:textId="55C9556B" w:rsidR="00E91590" w:rsidRPr="00706C9F" w:rsidRDefault="00E91590" w:rsidP="00135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3 (1.38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1)</w:t>
            </w:r>
          </w:p>
        </w:tc>
        <w:tc>
          <w:tcPr>
            <w:tcW w:w="678" w:type="pct"/>
            <w:tcBorders>
              <w:top w:val="nil"/>
            </w:tcBorders>
          </w:tcPr>
          <w:p w14:paraId="005DD5DD" w14:textId="2A823236" w:rsidR="00E91590" w:rsidRPr="00706C9F" w:rsidRDefault="00E91590" w:rsidP="00135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8 (1.31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8)</w:t>
            </w:r>
          </w:p>
        </w:tc>
        <w:tc>
          <w:tcPr>
            <w:tcW w:w="667" w:type="pct"/>
            <w:tcBorders>
              <w:top w:val="nil"/>
            </w:tcBorders>
          </w:tcPr>
          <w:p w14:paraId="2AE230AA" w14:textId="56507AF7" w:rsidR="00E91590" w:rsidRPr="00706C9F" w:rsidRDefault="00E91590" w:rsidP="00135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3 (1.27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2)</w:t>
            </w:r>
          </w:p>
        </w:tc>
        <w:tc>
          <w:tcPr>
            <w:tcW w:w="713" w:type="pct"/>
            <w:tcBorders>
              <w:top w:val="nil"/>
            </w:tcBorders>
          </w:tcPr>
          <w:p w14:paraId="4271B822" w14:textId="1A4C8ED3" w:rsidR="00E91590" w:rsidRPr="00706C9F" w:rsidRDefault="00E91590" w:rsidP="00135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8 (1.61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8)</w:t>
            </w:r>
          </w:p>
        </w:tc>
        <w:tc>
          <w:tcPr>
            <w:tcW w:w="648" w:type="pct"/>
            <w:tcBorders>
              <w:top w:val="nil"/>
            </w:tcBorders>
          </w:tcPr>
          <w:p w14:paraId="1FB1D86E" w14:textId="2B23AD58" w:rsidR="00E91590" w:rsidRPr="00706C9F" w:rsidRDefault="00E91590" w:rsidP="00135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9 (1.69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10)</w:t>
            </w:r>
          </w:p>
        </w:tc>
      </w:tr>
      <w:tr w:rsidR="00E91590" w:rsidRPr="00706C9F" w14:paraId="06464594" w14:textId="77777777" w:rsidTr="000E1857">
        <w:trPr>
          <w:trHeight w:val="312"/>
          <w:jc w:val="center"/>
        </w:trPr>
        <w:tc>
          <w:tcPr>
            <w:tcW w:w="946" w:type="pct"/>
          </w:tcPr>
          <w:p w14:paraId="7FC1364A" w14:textId="749A7882" w:rsidR="00E91590" w:rsidRDefault="00E91590" w:rsidP="00333FF7">
            <w:pPr>
              <w:ind w:leftChars="150" w:left="3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odel </w:t>
            </w:r>
            <w:r w:rsidR="008258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69" w:type="pct"/>
          </w:tcPr>
          <w:p w14:paraId="324CA99F" w14:textId="2D2617A0" w:rsidR="00E91590" w:rsidRDefault="00E91590" w:rsidP="00333F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ference</w:t>
            </w:r>
          </w:p>
        </w:tc>
        <w:tc>
          <w:tcPr>
            <w:tcW w:w="678" w:type="pct"/>
          </w:tcPr>
          <w:p w14:paraId="4214129A" w14:textId="1629799D" w:rsidR="00E91590" w:rsidRPr="00706C9F" w:rsidRDefault="00E91590" w:rsidP="00135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="00FA1AB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2</w:t>
            </w:r>
            <w:r w:rsidR="00FA1AB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0)</w:t>
            </w:r>
          </w:p>
        </w:tc>
        <w:tc>
          <w:tcPr>
            <w:tcW w:w="678" w:type="pct"/>
          </w:tcPr>
          <w:p w14:paraId="171A6F9F" w14:textId="22CAB1C6" w:rsidR="00E91590" w:rsidRPr="00706C9F" w:rsidRDefault="00E91590" w:rsidP="00135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="00FA1AB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2</w:t>
            </w:r>
            <w:r w:rsidR="00FA1AB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 w:rsidR="00FA1AB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7" w:type="pct"/>
          </w:tcPr>
          <w:p w14:paraId="6C38D9C9" w14:textId="4B949F1D" w:rsidR="00E91590" w:rsidRPr="00706C9F" w:rsidRDefault="00E91590" w:rsidP="00135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="00FA1AB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1</w:t>
            </w:r>
            <w:r w:rsidR="00FA1AB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FA1AB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</w:tcPr>
          <w:p w14:paraId="5C07E89B" w14:textId="2EB7E29C" w:rsidR="00E91590" w:rsidRPr="00706C9F" w:rsidRDefault="002873E1" w:rsidP="00135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="00FA1AB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FA1ABF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 w:rsidR="00FA1AB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48" w:type="pct"/>
          </w:tcPr>
          <w:p w14:paraId="3673746D" w14:textId="653161FE" w:rsidR="00E91590" w:rsidRPr="00706C9F" w:rsidRDefault="002873E1" w:rsidP="00135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r w:rsidR="00FA1AB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5</w:t>
            </w:r>
            <w:r w:rsidR="00FA1AB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 w:rsidR="00FA1AB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873E1" w:rsidRPr="00706C9F" w14:paraId="77B97A4A" w14:textId="77777777" w:rsidTr="000E1857">
        <w:trPr>
          <w:trHeight w:val="312"/>
          <w:jc w:val="center"/>
        </w:trPr>
        <w:tc>
          <w:tcPr>
            <w:tcW w:w="5000" w:type="pct"/>
            <w:gridSpan w:val="7"/>
          </w:tcPr>
          <w:p w14:paraId="7CD7A3F2" w14:textId="58D8EAA1" w:rsidR="002873E1" w:rsidRDefault="002873E1" w:rsidP="00287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3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2873E1">
              <w:rPr>
                <w:rFonts w:ascii="Times New Roman" w:hAnsi="Times New Roman" w:cs="Times New Roman"/>
                <w:sz w:val="18"/>
                <w:szCs w:val="18"/>
              </w:rPr>
              <w:t xml:space="preserve">-interaction: 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CumMHR (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 xml:space="preserve">&lt; median, or </w:t>
            </w:r>
            <w:r w:rsidR="00C959F2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 median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) ×CumCRP (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1 to 3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, or </w:t>
            </w:r>
            <w:r w:rsidR="00C959F2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>3 m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g/L)</w:t>
            </w:r>
            <w:r w:rsidR="008258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73E1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8258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73E1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 w:rsidR="00FA1ABF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Pr="002873E1">
              <w:rPr>
                <w:rFonts w:ascii="Times New Roman" w:hAnsi="Times New Roman" w:cs="Times New Roman"/>
                <w:sz w:val="18"/>
                <w:szCs w:val="18"/>
              </w:rPr>
              <w:t>; CumMHR (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 xml:space="preserve">&lt; median, or </w:t>
            </w:r>
            <w:r w:rsidR="00C959F2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 median</w:t>
            </w:r>
            <w:r w:rsidRPr="002873E1">
              <w:rPr>
                <w:rFonts w:ascii="Times New Roman" w:hAnsi="Times New Roman" w:cs="Times New Roman"/>
                <w:sz w:val="18"/>
                <w:szCs w:val="18"/>
              </w:rPr>
              <w:t>) ×</w:t>
            </w:r>
            <w:r w:rsidR="008258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73E1">
              <w:rPr>
                <w:rFonts w:ascii="Times New Roman" w:hAnsi="Times New Roman" w:cs="Times New Roman"/>
                <w:sz w:val="18"/>
                <w:szCs w:val="18"/>
              </w:rPr>
              <w:t>LogCumCRP</w:t>
            </w:r>
            <w:r w:rsidR="000C481C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</w:tbl>
    <w:p w14:paraId="6336B2D2" w14:textId="48821E8B" w:rsidR="008F7F92" w:rsidRPr="00C064C1" w:rsidRDefault="008F7F92" w:rsidP="00333FF7">
      <w:pPr>
        <w:tabs>
          <w:tab w:val="left" w:pos="2867"/>
        </w:tabs>
        <w:rPr>
          <w:rFonts w:ascii="Times New Roman" w:hAnsi="Times New Roman" w:cs="Times New Roman"/>
          <w:sz w:val="18"/>
          <w:szCs w:val="18"/>
        </w:rPr>
      </w:pPr>
      <w:r w:rsidRPr="00C064C1">
        <w:rPr>
          <w:rFonts w:ascii="Times New Roman" w:hAnsi="Times New Roman" w:cs="Times New Roman"/>
          <w:sz w:val="18"/>
          <w:szCs w:val="18"/>
        </w:rPr>
        <w:t>Model 1: adjusted for age</w:t>
      </w:r>
      <w:r>
        <w:rPr>
          <w:rFonts w:ascii="Times New Roman" w:hAnsi="Times New Roman" w:cs="Times New Roman"/>
          <w:sz w:val="18"/>
          <w:szCs w:val="18"/>
        </w:rPr>
        <w:t xml:space="preserve"> (continuous)</w:t>
      </w:r>
      <w:r w:rsidR="005748FD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sex</w:t>
      </w:r>
      <w:r w:rsidR="005748FD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education</w:t>
      </w:r>
      <w:r w:rsidR="005748FD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</w:t>
      </w:r>
      <w:r w:rsidR="00A54B92">
        <w:rPr>
          <w:rFonts w:ascii="Times New Roman" w:hAnsi="Times New Roman" w:cs="Times New Roman"/>
          <w:sz w:val="18"/>
          <w:szCs w:val="18"/>
        </w:rPr>
        <w:t>smoking</w:t>
      </w:r>
      <w:r w:rsidR="00C959F2">
        <w:rPr>
          <w:rFonts w:ascii="Times New Roman" w:hAnsi="Times New Roman" w:cs="Times New Roman"/>
          <w:sz w:val="18"/>
          <w:szCs w:val="18"/>
        </w:rPr>
        <w:t xml:space="preserve"> status</w:t>
      </w:r>
      <w:r w:rsidR="005748FD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drinking status</w:t>
      </w:r>
      <w:r w:rsidR="005748FD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</w:t>
      </w:r>
      <w:r w:rsidR="00F052D5">
        <w:rPr>
          <w:rFonts w:ascii="Times New Roman" w:hAnsi="Times New Roman" w:cs="Times New Roman"/>
          <w:sz w:val="18"/>
          <w:szCs w:val="18"/>
        </w:rPr>
        <w:t>physical activity</w:t>
      </w:r>
      <w:r w:rsidR="005748FD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family history of diabetes</w:t>
      </w:r>
      <w:r w:rsidR="005748FD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</w:t>
      </w:r>
      <w:r w:rsidR="00A97562">
        <w:rPr>
          <w:rFonts w:ascii="Times New Roman" w:hAnsi="Times New Roman" w:cs="Times New Roman"/>
          <w:sz w:val="18"/>
          <w:szCs w:val="18"/>
        </w:rPr>
        <w:t xml:space="preserve">and </w:t>
      </w:r>
      <w:r w:rsidRPr="00C064C1">
        <w:rPr>
          <w:rFonts w:ascii="Times New Roman" w:hAnsi="Times New Roman" w:cs="Times New Roman"/>
          <w:sz w:val="18"/>
          <w:szCs w:val="18"/>
        </w:rPr>
        <w:t>BMI (categorical)</w:t>
      </w:r>
      <w:r>
        <w:rPr>
          <w:rFonts w:ascii="Times New Roman" w:hAnsi="Times New Roman" w:cs="Times New Roman"/>
          <w:sz w:val="18"/>
          <w:szCs w:val="18"/>
        </w:rPr>
        <w:t>;</w:t>
      </w:r>
    </w:p>
    <w:p w14:paraId="44770E1C" w14:textId="4795BF27" w:rsidR="008F7F92" w:rsidRDefault="008F7F92" w:rsidP="00333FF7">
      <w:pPr>
        <w:tabs>
          <w:tab w:val="left" w:pos="2867"/>
        </w:tabs>
        <w:rPr>
          <w:rFonts w:ascii="Times New Roman" w:hAnsi="Times New Roman" w:cs="Times New Roman"/>
          <w:sz w:val="18"/>
          <w:szCs w:val="18"/>
        </w:rPr>
      </w:pPr>
      <w:r w:rsidRPr="00C064C1">
        <w:rPr>
          <w:rFonts w:ascii="Times New Roman" w:hAnsi="Times New Roman" w:cs="Times New Roman"/>
          <w:sz w:val="18"/>
          <w:szCs w:val="18"/>
        </w:rPr>
        <w:t>Model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064C1">
        <w:rPr>
          <w:rFonts w:ascii="Times New Roman" w:hAnsi="Times New Roman" w:cs="Times New Roman"/>
          <w:sz w:val="18"/>
          <w:szCs w:val="18"/>
        </w:rPr>
        <w:t xml:space="preserve">2: </w:t>
      </w:r>
      <w:r>
        <w:rPr>
          <w:rFonts w:ascii="Times New Roman" w:hAnsi="Times New Roman" w:cs="Times New Roman"/>
          <w:sz w:val="18"/>
          <w:szCs w:val="18"/>
        </w:rPr>
        <w:t>Model 1</w:t>
      </w:r>
      <w:r w:rsidR="00946135">
        <w:rPr>
          <w:rFonts w:ascii="Times New Roman" w:hAnsi="Times New Roman" w:cs="Times New Roman"/>
          <w:sz w:val="18"/>
          <w:szCs w:val="18"/>
        </w:rPr>
        <w:t xml:space="preserve"> </w:t>
      </w:r>
      <w:r w:rsidRPr="00C064C1">
        <w:rPr>
          <w:rFonts w:ascii="Times New Roman" w:hAnsi="Times New Roman" w:cs="Times New Roman"/>
          <w:sz w:val="18"/>
          <w:szCs w:val="18"/>
        </w:rPr>
        <w:t xml:space="preserve">+ </w:t>
      </w:r>
      <w:r w:rsidR="00946135" w:rsidRPr="00946135">
        <w:rPr>
          <w:rFonts w:ascii="Times New Roman" w:hAnsi="Times New Roman" w:cs="Times New Roman"/>
          <w:sz w:val="18"/>
          <w:szCs w:val="18"/>
        </w:rPr>
        <w:t>FBG (continuous)</w:t>
      </w:r>
      <w:r w:rsidR="005748FD">
        <w:rPr>
          <w:rFonts w:ascii="Times New Roman" w:hAnsi="Times New Roman" w:cs="Times New Roman"/>
          <w:sz w:val="18"/>
          <w:szCs w:val="18"/>
        </w:rPr>
        <w:t>,</w:t>
      </w:r>
      <w:r w:rsidR="00946135" w:rsidRPr="00946135">
        <w:rPr>
          <w:rFonts w:ascii="Times New Roman" w:hAnsi="Times New Roman" w:cs="Times New Roman"/>
          <w:sz w:val="18"/>
          <w:szCs w:val="18"/>
        </w:rPr>
        <w:t xml:space="preserve"> </w:t>
      </w:r>
      <w:r w:rsidRPr="00C064C1">
        <w:rPr>
          <w:rFonts w:ascii="Times New Roman" w:hAnsi="Times New Roman" w:cs="Times New Roman"/>
          <w:sz w:val="18"/>
          <w:szCs w:val="18"/>
        </w:rPr>
        <w:t>hypertension (categorical)</w:t>
      </w:r>
      <w:r w:rsidR="005748FD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logTG (continuous)</w:t>
      </w:r>
      <w:r w:rsidR="005748FD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LDL-C</w:t>
      </w:r>
      <w:r w:rsidR="00A97562">
        <w:rPr>
          <w:rFonts w:ascii="Times New Roman" w:hAnsi="Times New Roman" w:cs="Times New Roman"/>
          <w:sz w:val="18"/>
          <w:szCs w:val="18"/>
        </w:rPr>
        <w:t xml:space="preserve"> </w:t>
      </w:r>
      <w:r w:rsidRPr="00C064C1">
        <w:rPr>
          <w:rFonts w:ascii="Times New Roman" w:hAnsi="Times New Roman" w:cs="Times New Roman"/>
          <w:sz w:val="18"/>
          <w:szCs w:val="18"/>
        </w:rPr>
        <w:t>(continuous)</w:t>
      </w:r>
      <w:r w:rsidR="005748FD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eGFR</w:t>
      </w:r>
      <w:r w:rsidR="00A97562">
        <w:rPr>
          <w:rFonts w:ascii="Times New Roman" w:hAnsi="Times New Roman" w:cs="Times New Roman"/>
          <w:sz w:val="18"/>
          <w:szCs w:val="18"/>
        </w:rPr>
        <w:t xml:space="preserve"> </w:t>
      </w:r>
      <w:r w:rsidRPr="00C064C1">
        <w:rPr>
          <w:rFonts w:ascii="Times New Roman" w:hAnsi="Times New Roman" w:cs="Times New Roman"/>
          <w:sz w:val="18"/>
          <w:szCs w:val="18"/>
        </w:rPr>
        <w:t>(categorical)</w:t>
      </w:r>
      <w:r w:rsidR="005748FD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antihypertensives</w:t>
      </w:r>
      <w:r>
        <w:rPr>
          <w:rFonts w:ascii="Times New Roman" w:hAnsi="Times New Roman" w:cs="Times New Roman"/>
          <w:sz w:val="18"/>
          <w:szCs w:val="18"/>
        </w:rPr>
        <w:t xml:space="preserve"> (yes or no)</w:t>
      </w:r>
      <w:r w:rsidR="005748FD">
        <w:rPr>
          <w:rFonts w:ascii="Times New Roman" w:hAnsi="Times New Roman" w:cs="Times New Roman"/>
          <w:sz w:val="18"/>
          <w:szCs w:val="18"/>
        </w:rPr>
        <w:t>,</w:t>
      </w:r>
      <w:r w:rsidRPr="00C064C1">
        <w:rPr>
          <w:rFonts w:ascii="Times New Roman" w:hAnsi="Times New Roman" w:cs="Times New Roman"/>
          <w:sz w:val="18"/>
          <w:szCs w:val="18"/>
        </w:rPr>
        <w:t xml:space="preserve"> lipid-lowering drugs</w:t>
      </w:r>
      <w:r>
        <w:rPr>
          <w:rFonts w:ascii="Times New Roman" w:hAnsi="Times New Roman" w:cs="Times New Roman"/>
          <w:sz w:val="18"/>
          <w:szCs w:val="18"/>
        </w:rPr>
        <w:t xml:space="preserve"> (yes or no)</w:t>
      </w:r>
      <w:r w:rsidR="005748FD"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97562">
        <w:rPr>
          <w:rFonts w:ascii="Times New Roman" w:hAnsi="Times New Roman" w:cs="Times New Roman"/>
          <w:i/>
          <w:iCs/>
          <w:sz w:val="18"/>
          <w:szCs w:val="18"/>
        </w:rPr>
        <w:lastRenderedPageBreak/>
        <w:t>log</w:t>
      </w:r>
      <w:r w:rsidRPr="00C064C1">
        <w:rPr>
          <w:rFonts w:ascii="Times New Roman" w:hAnsi="Times New Roman" w:cs="Times New Roman"/>
          <w:sz w:val="18"/>
          <w:szCs w:val="18"/>
        </w:rPr>
        <w:t>(leukocyte)</w:t>
      </w:r>
      <w:r w:rsidR="00A97562">
        <w:rPr>
          <w:rFonts w:ascii="Times New Roman" w:hAnsi="Times New Roman" w:cs="Times New Roman"/>
          <w:sz w:val="18"/>
          <w:szCs w:val="18"/>
        </w:rPr>
        <w:t xml:space="preserve"> </w:t>
      </w:r>
      <w:r w:rsidRPr="00C064C1">
        <w:rPr>
          <w:rFonts w:ascii="Times New Roman" w:hAnsi="Times New Roman" w:cs="Times New Roman"/>
          <w:sz w:val="18"/>
          <w:szCs w:val="18"/>
        </w:rPr>
        <w:t>(continuous)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266530A0" w14:textId="0067B90B" w:rsidR="008F7F92" w:rsidRPr="00E552F9" w:rsidRDefault="008F7F92" w:rsidP="00333FF7">
      <w:pPr>
        <w:jc w:val="left"/>
        <w:rPr>
          <w:rFonts w:ascii="Times New Roman" w:hAnsi="Times New Roman" w:cs="Times New Roman"/>
          <w:szCs w:val="21"/>
        </w:rPr>
      </w:pPr>
      <w:r w:rsidRPr="00E552F9">
        <w:rPr>
          <w:rFonts w:ascii="Times New Roman" w:hAnsi="Times New Roman" w:cs="Times New Roman"/>
          <w:sz w:val="18"/>
          <w:szCs w:val="18"/>
        </w:rPr>
        <w:t>Incidence rate is per 1</w:t>
      </w:r>
      <w:r w:rsidR="005748FD">
        <w:rPr>
          <w:rFonts w:ascii="Times New Roman" w:hAnsi="Times New Roman" w:cs="Times New Roman"/>
          <w:sz w:val="18"/>
          <w:szCs w:val="18"/>
        </w:rPr>
        <w:t>,</w:t>
      </w:r>
      <w:r w:rsidRPr="00E552F9">
        <w:rPr>
          <w:rFonts w:ascii="Times New Roman" w:hAnsi="Times New Roman" w:cs="Times New Roman"/>
          <w:sz w:val="18"/>
          <w:szCs w:val="18"/>
        </w:rPr>
        <w:t>000 person-years.</w:t>
      </w:r>
    </w:p>
    <w:p w14:paraId="1307258C" w14:textId="0DE4422F" w:rsidR="00631F80" w:rsidRDefault="008F7F92" w:rsidP="00333FF7">
      <w:pPr>
        <w:tabs>
          <w:tab w:val="left" w:pos="2867"/>
        </w:tabs>
        <w:rPr>
          <w:rFonts w:ascii="Times New Roman" w:hAnsi="Times New Roman" w:cs="Times New Roman"/>
          <w:sz w:val="18"/>
          <w:szCs w:val="18"/>
        </w:rPr>
      </w:pPr>
      <w:r w:rsidRPr="00643B97">
        <w:rPr>
          <w:rFonts w:ascii="Times New Roman" w:hAnsi="Times New Roman" w:cs="Times New Roman"/>
          <w:sz w:val="18"/>
          <w:szCs w:val="18"/>
        </w:rPr>
        <w:t>Abbreviation: CumMHR: cumulative monocyte to high-density lipoprotein cholesterol ratio; CumCRP: cumulative high-sensitiv</w:t>
      </w:r>
      <w:r w:rsidR="00A97562">
        <w:rPr>
          <w:rFonts w:ascii="Times New Roman" w:hAnsi="Times New Roman" w:cs="Times New Roman"/>
          <w:sz w:val="18"/>
          <w:szCs w:val="18"/>
        </w:rPr>
        <w:t>ity</w:t>
      </w:r>
      <w:r w:rsidRPr="00643B97">
        <w:rPr>
          <w:rFonts w:ascii="Times New Roman" w:hAnsi="Times New Roman" w:cs="Times New Roman"/>
          <w:sz w:val="18"/>
          <w:szCs w:val="18"/>
        </w:rPr>
        <w:t xml:space="preserve"> C-reactive protein; BMI: body mass index; FBG: fasting blood glucose; eGFR: </w:t>
      </w:r>
      <w:r w:rsidR="00A97562">
        <w:rPr>
          <w:rFonts w:ascii="Times New Roman" w:hAnsi="Times New Roman" w:cs="Times New Roman"/>
          <w:sz w:val="18"/>
          <w:szCs w:val="18"/>
        </w:rPr>
        <w:t>e</w:t>
      </w:r>
      <w:r w:rsidRPr="00643B97">
        <w:rPr>
          <w:rFonts w:ascii="Times New Roman" w:hAnsi="Times New Roman" w:cs="Times New Roman"/>
          <w:sz w:val="18"/>
          <w:szCs w:val="18"/>
        </w:rPr>
        <w:t xml:space="preserve">stimated </w:t>
      </w:r>
      <w:r w:rsidR="00A97562">
        <w:rPr>
          <w:rFonts w:ascii="Times New Roman" w:hAnsi="Times New Roman" w:cs="Times New Roman"/>
          <w:sz w:val="18"/>
          <w:szCs w:val="18"/>
        </w:rPr>
        <w:t>g</w:t>
      </w:r>
      <w:r w:rsidRPr="00643B97">
        <w:rPr>
          <w:rFonts w:ascii="Times New Roman" w:hAnsi="Times New Roman" w:cs="Times New Roman"/>
          <w:sz w:val="18"/>
          <w:szCs w:val="18"/>
        </w:rPr>
        <w:t xml:space="preserve">lomerular </w:t>
      </w:r>
      <w:r w:rsidR="00A97562">
        <w:rPr>
          <w:rFonts w:ascii="Times New Roman" w:hAnsi="Times New Roman" w:cs="Times New Roman"/>
          <w:sz w:val="18"/>
          <w:szCs w:val="18"/>
        </w:rPr>
        <w:t>f</w:t>
      </w:r>
      <w:r w:rsidRPr="00643B97">
        <w:rPr>
          <w:rFonts w:ascii="Times New Roman" w:hAnsi="Times New Roman" w:cs="Times New Roman"/>
          <w:sz w:val="18"/>
          <w:szCs w:val="18"/>
        </w:rPr>
        <w:t xml:space="preserve">iltration </w:t>
      </w:r>
      <w:r w:rsidR="00A97562">
        <w:rPr>
          <w:rFonts w:ascii="Times New Roman" w:hAnsi="Times New Roman" w:cs="Times New Roman"/>
          <w:sz w:val="18"/>
          <w:szCs w:val="18"/>
        </w:rPr>
        <w:t>r</w:t>
      </w:r>
      <w:r w:rsidRPr="00643B97">
        <w:rPr>
          <w:rFonts w:ascii="Times New Roman" w:hAnsi="Times New Roman" w:cs="Times New Roman"/>
          <w:sz w:val="18"/>
          <w:szCs w:val="18"/>
        </w:rPr>
        <w:t xml:space="preserve">ate; TG: </w:t>
      </w:r>
      <w:r w:rsidR="00A97562">
        <w:rPr>
          <w:rFonts w:ascii="Times New Roman" w:hAnsi="Times New Roman" w:cs="Times New Roman"/>
          <w:sz w:val="18"/>
          <w:szCs w:val="18"/>
        </w:rPr>
        <w:t>t</w:t>
      </w:r>
      <w:r w:rsidRPr="00643B97">
        <w:rPr>
          <w:rFonts w:ascii="Times New Roman" w:hAnsi="Times New Roman" w:cs="Times New Roman"/>
          <w:sz w:val="18"/>
          <w:szCs w:val="18"/>
        </w:rPr>
        <w:t xml:space="preserve">riglyceride; LDL-C: </w:t>
      </w:r>
      <w:r w:rsidR="00A97562">
        <w:rPr>
          <w:rFonts w:ascii="Times New Roman" w:hAnsi="Times New Roman" w:cs="Times New Roman"/>
          <w:sz w:val="18"/>
          <w:szCs w:val="18"/>
        </w:rPr>
        <w:t>l</w:t>
      </w:r>
      <w:r w:rsidRPr="00643B97">
        <w:rPr>
          <w:rFonts w:ascii="Times New Roman" w:hAnsi="Times New Roman" w:cs="Times New Roman"/>
          <w:sz w:val="18"/>
          <w:szCs w:val="18"/>
        </w:rPr>
        <w:t>ow-density lipoprotein cholesterol.</w:t>
      </w:r>
      <w:r w:rsidR="00631F80">
        <w:rPr>
          <w:rFonts w:ascii="Times New Roman" w:hAnsi="Times New Roman" w:cs="Times New Roman"/>
          <w:sz w:val="18"/>
          <w:szCs w:val="18"/>
        </w:rPr>
        <w:br w:type="page"/>
      </w:r>
    </w:p>
    <w:p w14:paraId="5F6C250E" w14:textId="5C37C643" w:rsidR="00BD6A30" w:rsidRPr="00F0071A" w:rsidRDefault="0010075C" w:rsidP="00F0071A">
      <w:pPr>
        <w:pStyle w:val="Heading1"/>
        <w:spacing w:before="0" w:after="60" w:line="240" w:lineRule="auto"/>
        <w:rPr>
          <w:rFonts w:ascii="Arial" w:hAnsi="Arial" w:cs="Arial"/>
          <w:b w:val="0"/>
          <w:bCs w:val="0"/>
          <w:sz w:val="22"/>
          <w:szCs w:val="22"/>
        </w:rPr>
      </w:pPr>
      <w:bookmarkStart w:id="76" w:name="_Toc128477663"/>
      <w:r>
        <w:rPr>
          <w:rFonts w:ascii="Arial" w:hAnsi="Arial" w:cs="Arial"/>
          <w:sz w:val="22"/>
          <w:szCs w:val="22"/>
        </w:rPr>
        <w:lastRenderedPageBreak/>
        <w:t>Table S</w:t>
      </w:r>
      <w:r w:rsidR="00631F80" w:rsidRPr="00F0071A">
        <w:rPr>
          <w:rFonts w:ascii="Arial" w:hAnsi="Arial" w:cs="Arial"/>
          <w:sz w:val="22"/>
          <w:szCs w:val="22"/>
        </w:rPr>
        <w:t>12</w:t>
      </w:r>
      <w:r w:rsidR="00381E35">
        <w:rPr>
          <w:rFonts w:ascii="Arial" w:hAnsi="Arial" w:cs="Arial"/>
          <w:sz w:val="22"/>
          <w:szCs w:val="22"/>
        </w:rPr>
        <w:t>.</w:t>
      </w:r>
      <w:r w:rsidR="00631F80" w:rsidRPr="00F0071A">
        <w:rPr>
          <w:rFonts w:ascii="Arial" w:hAnsi="Arial" w:cs="Arial"/>
          <w:sz w:val="22"/>
          <w:szCs w:val="22"/>
        </w:rPr>
        <w:t xml:space="preserve"> </w:t>
      </w:r>
      <w:r w:rsidR="000A3121" w:rsidRPr="000E1857">
        <w:rPr>
          <w:rFonts w:ascii="Arial" w:hAnsi="Arial" w:cs="Arial"/>
          <w:b w:val="0"/>
          <w:bCs w:val="0"/>
          <w:sz w:val="22"/>
          <w:szCs w:val="22"/>
        </w:rPr>
        <w:t>Incidence of diabetes according to joint exposure to BasCRP and BasMHR</w:t>
      </w:r>
      <w:bookmarkEnd w:id="76"/>
    </w:p>
    <w:tbl>
      <w:tblPr>
        <w:tblStyle w:val="TableGrid"/>
        <w:tblW w:w="136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4"/>
        <w:gridCol w:w="1847"/>
        <w:gridCol w:w="1845"/>
        <w:gridCol w:w="1843"/>
        <w:gridCol w:w="1984"/>
        <w:gridCol w:w="1985"/>
        <w:gridCol w:w="1844"/>
      </w:tblGrid>
      <w:tr w:rsidR="007C3355" w:rsidRPr="000E1857" w14:paraId="62877978" w14:textId="77777777" w:rsidTr="000E1857">
        <w:trPr>
          <w:trHeight w:val="340"/>
        </w:trPr>
        <w:tc>
          <w:tcPr>
            <w:tcW w:w="2264" w:type="dxa"/>
            <w:tcBorders>
              <w:bottom w:val="nil"/>
            </w:tcBorders>
            <w:vAlign w:val="center"/>
          </w:tcPr>
          <w:p w14:paraId="52D6751F" w14:textId="77777777" w:rsidR="007C3355" w:rsidRPr="000E1857" w:rsidRDefault="007C3355" w:rsidP="001A1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8" w:type="dxa"/>
            <w:gridSpan w:val="6"/>
            <w:tcBorders>
              <w:bottom w:val="single" w:sz="4" w:space="0" w:color="auto"/>
            </w:tcBorders>
            <w:vAlign w:val="center"/>
          </w:tcPr>
          <w:p w14:paraId="56D272B5" w14:textId="026A9C63" w:rsidR="007C3355" w:rsidRPr="000E1857" w:rsidRDefault="007C3355" w:rsidP="001A1D0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mbination of BasCRP and BasMHR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，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(95%)</w:t>
            </w:r>
          </w:p>
        </w:tc>
      </w:tr>
      <w:tr w:rsidR="00BD6A30" w:rsidRPr="000E1857" w14:paraId="02FE2E0C" w14:textId="77777777" w:rsidTr="000E1857">
        <w:trPr>
          <w:trHeight w:val="340"/>
        </w:trPr>
        <w:tc>
          <w:tcPr>
            <w:tcW w:w="2264" w:type="dxa"/>
            <w:tcBorders>
              <w:top w:val="nil"/>
              <w:bottom w:val="single" w:sz="4" w:space="0" w:color="auto"/>
            </w:tcBorders>
            <w:vAlign w:val="center"/>
          </w:tcPr>
          <w:p w14:paraId="024BEA22" w14:textId="77777777" w:rsidR="00BD6A30" w:rsidRPr="000E1857" w:rsidRDefault="00BD6A30" w:rsidP="001A1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468C8" w14:textId="2A2E5A81" w:rsidR="00BD6A30" w:rsidRPr="000E1857" w:rsidRDefault="00BD6A30" w:rsidP="007C33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asCRP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1</w:t>
            </w:r>
            <w:r w:rsidR="005B4EC8"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g/L</w:t>
            </w:r>
            <w:r w:rsidR="007C3355"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amp; </w:t>
            </w:r>
            <w:r w:rsidR="000A3121"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MHR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2162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D91B4" w14:textId="22E042B3" w:rsidR="00BD6A30" w:rsidRPr="000E1857" w:rsidRDefault="00BD6A30" w:rsidP="007C33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≤</w:t>
            </w:r>
            <w:r w:rsidRPr="000E1857">
              <w:rPr>
                <w:b/>
                <w:bCs/>
              </w:rPr>
              <w:t xml:space="preserve"> 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CRP &lt;3</w:t>
            </w:r>
            <w:r w:rsidR="005B4EC8"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g/L</w:t>
            </w:r>
            <w:r w:rsidR="007C3355"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amp; </w:t>
            </w:r>
            <w:r w:rsidR="000A3121"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MHR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216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F24F7" w14:textId="75D8CD50" w:rsidR="00BD6A30" w:rsidRPr="000E1857" w:rsidRDefault="00BD6A30" w:rsidP="007C33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CRP≥3</w:t>
            </w:r>
            <w:r w:rsidR="00A975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g/L</w:t>
            </w:r>
            <w:r w:rsidR="007C3355"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amp; </w:t>
            </w:r>
            <w:r w:rsidR="000A3121"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MHR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216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FDB51" w14:textId="19497BE3" w:rsidR="00BD6A30" w:rsidRPr="000E1857" w:rsidRDefault="00BD6A30" w:rsidP="007C33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CRP&lt;1</w:t>
            </w:r>
            <w:r w:rsidR="00A975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g/L</w:t>
            </w:r>
            <w:r w:rsidR="007C3355"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amp; </w:t>
            </w:r>
            <w:r w:rsidR="000A3121"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MHR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≥0.216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5C686" w14:textId="332276D4" w:rsidR="00BD6A30" w:rsidRPr="000E1857" w:rsidRDefault="00BD6A30" w:rsidP="007C33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≤ BasCRP &lt;3</w:t>
            </w:r>
            <w:r w:rsidR="00A975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g/L</w:t>
            </w:r>
            <w:r w:rsidR="007C3355"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amp; </w:t>
            </w:r>
            <w:r w:rsidR="000A3121"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MHR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≥0.216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A5C28" w14:textId="4C3561CE" w:rsidR="00BD6A30" w:rsidRPr="000E1857" w:rsidRDefault="00BD6A30" w:rsidP="007C33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CRP≥3</w:t>
            </w:r>
            <w:r w:rsidR="00A975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g/L</w:t>
            </w:r>
            <w:r w:rsidR="007C3355"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amp; </w:t>
            </w:r>
            <w:r w:rsidR="000A3121"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MHR</w:t>
            </w:r>
            <w:r w:rsidRPr="000E1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≥0.2162</w:t>
            </w:r>
          </w:p>
        </w:tc>
      </w:tr>
      <w:tr w:rsidR="00BD6A30" w:rsidRPr="00ED05E0" w14:paraId="549D8513" w14:textId="77777777" w:rsidTr="000E1857">
        <w:trPr>
          <w:trHeight w:val="340"/>
        </w:trPr>
        <w:tc>
          <w:tcPr>
            <w:tcW w:w="2264" w:type="dxa"/>
            <w:tcBorders>
              <w:top w:val="single" w:sz="4" w:space="0" w:color="auto"/>
              <w:bottom w:val="nil"/>
            </w:tcBorders>
            <w:vAlign w:val="center"/>
          </w:tcPr>
          <w:p w14:paraId="6C3928B8" w14:textId="77777777" w:rsidR="00BD6A30" w:rsidRPr="00EC5E3B" w:rsidRDefault="00BD6A30" w:rsidP="001A1D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C5E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BETES</w:t>
            </w:r>
          </w:p>
        </w:tc>
        <w:tc>
          <w:tcPr>
            <w:tcW w:w="1847" w:type="dxa"/>
            <w:tcBorders>
              <w:top w:val="single" w:sz="4" w:space="0" w:color="auto"/>
              <w:bottom w:val="nil"/>
            </w:tcBorders>
            <w:vAlign w:val="center"/>
          </w:tcPr>
          <w:p w14:paraId="67DC1B0C" w14:textId="01050B50" w:rsidR="00BD6A30" w:rsidRPr="00EC5E3B" w:rsidRDefault="00BD6A30" w:rsidP="007C33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4/10474</w:t>
            </w:r>
          </w:p>
        </w:tc>
        <w:tc>
          <w:tcPr>
            <w:tcW w:w="1845" w:type="dxa"/>
            <w:tcBorders>
              <w:top w:val="single" w:sz="4" w:space="0" w:color="auto"/>
              <w:bottom w:val="nil"/>
            </w:tcBorders>
            <w:vAlign w:val="center"/>
          </w:tcPr>
          <w:p w14:paraId="0206840A" w14:textId="60C2ADF3" w:rsidR="00BD6A30" w:rsidRPr="00EC5E3B" w:rsidRDefault="00BD6A30" w:rsidP="007C33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6/6923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4F041D98" w14:textId="737927AB" w:rsidR="00BD6A30" w:rsidRPr="00EC5E3B" w:rsidRDefault="00BD6A30" w:rsidP="007C33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9/2996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6BF01F45" w14:textId="0C044808" w:rsidR="00BD6A30" w:rsidRPr="00EC5E3B" w:rsidRDefault="00BD6A30" w:rsidP="007C33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64/8805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75EC7CBE" w14:textId="20D6F19A" w:rsidR="00BD6A30" w:rsidRDefault="00BD6A30" w:rsidP="007C33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0/6380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0C7A8DC5" w14:textId="617DE038" w:rsidR="00BD6A30" w:rsidRDefault="00BD6A30" w:rsidP="007C3355">
            <w:pPr>
              <w:tabs>
                <w:tab w:val="left" w:pos="1879"/>
                <w:tab w:val="left" w:pos="209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5/5235</w:t>
            </w:r>
          </w:p>
        </w:tc>
      </w:tr>
      <w:tr w:rsidR="00BD6A30" w:rsidRPr="00ED05E0" w14:paraId="244AA5F0" w14:textId="77777777" w:rsidTr="000E1857">
        <w:trPr>
          <w:trHeight w:val="340"/>
        </w:trPr>
        <w:tc>
          <w:tcPr>
            <w:tcW w:w="2264" w:type="dxa"/>
            <w:tcBorders>
              <w:top w:val="nil"/>
            </w:tcBorders>
            <w:vAlign w:val="center"/>
          </w:tcPr>
          <w:p w14:paraId="3A0700D2" w14:textId="77777777" w:rsidR="00BD6A30" w:rsidRPr="00EC5E3B" w:rsidRDefault="00BD6A30" w:rsidP="001A1D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77" w:name="_Hlk112081947"/>
            <w:r w:rsidRPr="00EC5E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cidence rate</w:t>
            </w:r>
          </w:p>
        </w:tc>
        <w:tc>
          <w:tcPr>
            <w:tcW w:w="1847" w:type="dxa"/>
            <w:tcBorders>
              <w:top w:val="nil"/>
            </w:tcBorders>
            <w:vAlign w:val="center"/>
          </w:tcPr>
          <w:p w14:paraId="39B746BD" w14:textId="5037763A" w:rsidR="00BD6A30" w:rsidRPr="00EC5E3B" w:rsidRDefault="00BD6A30" w:rsidP="007C33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60</w:t>
            </w:r>
          </w:p>
        </w:tc>
        <w:tc>
          <w:tcPr>
            <w:tcW w:w="1845" w:type="dxa"/>
            <w:tcBorders>
              <w:top w:val="nil"/>
            </w:tcBorders>
            <w:vAlign w:val="center"/>
          </w:tcPr>
          <w:p w14:paraId="4721A151" w14:textId="56674155" w:rsidR="00BD6A30" w:rsidRPr="00EC5E3B" w:rsidRDefault="00BD6A30" w:rsidP="007C33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84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70368667" w14:textId="2B25F5A6" w:rsidR="00BD6A30" w:rsidRPr="00EC5E3B" w:rsidRDefault="00BD6A30" w:rsidP="007C33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73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76CEFF6C" w14:textId="341550B4" w:rsidR="00BD6A30" w:rsidRPr="00EC5E3B" w:rsidRDefault="00BD6A30" w:rsidP="007C33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09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7E29C28C" w14:textId="590488C8" w:rsidR="00BD6A30" w:rsidRDefault="00BD6A30" w:rsidP="007C33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87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23197FDA" w14:textId="21BFBA46" w:rsidR="00BD6A30" w:rsidRDefault="00BD6A30" w:rsidP="007C33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00</w:t>
            </w:r>
          </w:p>
        </w:tc>
      </w:tr>
      <w:tr w:rsidR="00BD6A30" w:rsidRPr="002E6568" w14:paraId="0850A1D8" w14:textId="77777777" w:rsidTr="000E1857">
        <w:trPr>
          <w:trHeight w:val="340"/>
        </w:trPr>
        <w:tc>
          <w:tcPr>
            <w:tcW w:w="2264" w:type="dxa"/>
            <w:vAlign w:val="center"/>
          </w:tcPr>
          <w:p w14:paraId="5ECCB690" w14:textId="77777777" w:rsidR="00BD6A30" w:rsidRPr="002E6568" w:rsidRDefault="00BD6A30" w:rsidP="007C3355">
            <w:pPr>
              <w:ind w:leftChars="82" w:left="172"/>
              <w:rPr>
                <w:rFonts w:ascii="Times New Roman" w:hAnsi="Times New Roman" w:cs="Times New Roman"/>
                <w:sz w:val="18"/>
                <w:szCs w:val="18"/>
              </w:rPr>
            </w:pPr>
            <w:r w:rsidRPr="002E6568">
              <w:rPr>
                <w:rFonts w:ascii="Times New Roman" w:hAnsi="Times New Roman" w:cs="Times New Roman"/>
                <w:sz w:val="18"/>
                <w:szCs w:val="18"/>
              </w:rPr>
              <w:t>Model(unadjusted)</w:t>
            </w:r>
          </w:p>
        </w:tc>
        <w:tc>
          <w:tcPr>
            <w:tcW w:w="1847" w:type="dxa"/>
            <w:vAlign w:val="center"/>
          </w:tcPr>
          <w:p w14:paraId="6E848C00" w14:textId="77777777" w:rsidR="00BD6A30" w:rsidRPr="002E6568" w:rsidRDefault="00BD6A30" w:rsidP="007C33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845" w:type="dxa"/>
            <w:vAlign w:val="center"/>
          </w:tcPr>
          <w:p w14:paraId="6DFBC619" w14:textId="2D715C61" w:rsidR="00BD6A30" w:rsidRPr="002E6568" w:rsidRDefault="00BD6A30" w:rsidP="007C33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B4681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D224C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.1</w:t>
            </w:r>
            <w:r w:rsidR="00B4681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="00B468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6EEB8EB6" w14:textId="068290E0" w:rsidR="00BD6A30" w:rsidRPr="002E6568" w:rsidRDefault="00BD6A30" w:rsidP="007C33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  <w:r w:rsidR="00B4681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.50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0)</w:t>
            </w:r>
          </w:p>
        </w:tc>
        <w:tc>
          <w:tcPr>
            <w:tcW w:w="1984" w:type="dxa"/>
            <w:vAlign w:val="center"/>
          </w:tcPr>
          <w:p w14:paraId="5DCED008" w14:textId="48605275" w:rsidR="00BD6A30" w:rsidRPr="002E6568" w:rsidRDefault="00BD6A30" w:rsidP="007C33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="00B46810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.32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8)</w:t>
            </w:r>
          </w:p>
        </w:tc>
        <w:tc>
          <w:tcPr>
            <w:tcW w:w="1985" w:type="dxa"/>
            <w:vAlign w:val="center"/>
          </w:tcPr>
          <w:p w14:paraId="620F9CBE" w14:textId="1389D849" w:rsidR="00BD6A30" w:rsidRPr="002E6568" w:rsidRDefault="00BD6A30" w:rsidP="007C33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B46810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="00D224C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.62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5)</w:t>
            </w:r>
          </w:p>
        </w:tc>
        <w:tc>
          <w:tcPr>
            <w:tcW w:w="1842" w:type="dxa"/>
            <w:vAlign w:val="center"/>
          </w:tcPr>
          <w:p w14:paraId="0BFD1D10" w14:textId="395A4F8D" w:rsidR="00BD6A30" w:rsidRPr="002E6568" w:rsidRDefault="00BD6A30" w:rsidP="007C33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4</w:t>
            </w:r>
            <w:r w:rsidR="00B4681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.8</w:t>
            </w:r>
            <w:r w:rsidR="00B4681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25)</w:t>
            </w:r>
          </w:p>
        </w:tc>
      </w:tr>
      <w:tr w:rsidR="00BD6A30" w:rsidRPr="002E6568" w14:paraId="2F7D20EC" w14:textId="77777777" w:rsidTr="000E1857">
        <w:trPr>
          <w:trHeight w:val="340"/>
        </w:trPr>
        <w:tc>
          <w:tcPr>
            <w:tcW w:w="2264" w:type="dxa"/>
            <w:vAlign w:val="center"/>
          </w:tcPr>
          <w:p w14:paraId="7160B7F4" w14:textId="77777777" w:rsidR="00BD6A30" w:rsidRPr="00736149" w:rsidRDefault="00BD6A30" w:rsidP="007C3355">
            <w:pPr>
              <w:ind w:leftChars="82" w:left="17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1847" w:type="dxa"/>
            <w:vAlign w:val="center"/>
          </w:tcPr>
          <w:p w14:paraId="267E0328" w14:textId="77777777" w:rsidR="00BD6A30" w:rsidRPr="00736149" w:rsidRDefault="00BD6A30" w:rsidP="007C33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149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736149">
              <w:rPr>
                <w:rFonts w:ascii="Times New Roman" w:hAnsi="Times New Roman" w:cs="Times New Roman"/>
                <w:sz w:val="18"/>
                <w:szCs w:val="18"/>
              </w:rPr>
              <w:t>eference</w:t>
            </w:r>
          </w:p>
        </w:tc>
        <w:tc>
          <w:tcPr>
            <w:tcW w:w="1845" w:type="dxa"/>
            <w:vAlign w:val="center"/>
          </w:tcPr>
          <w:p w14:paraId="4B4BC9C2" w14:textId="2443CBC0" w:rsidR="00BD6A30" w:rsidRPr="00736149" w:rsidRDefault="00C46D49" w:rsidP="007C33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B4681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D224C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4681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1)</w:t>
            </w:r>
          </w:p>
        </w:tc>
        <w:tc>
          <w:tcPr>
            <w:tcW w:w="1843" w:type="dxa"/>
            <w:vAlign w:val="center"/>
          </w:tcPr>
          <w:p w14:paraId="3587E21B" w14:textId="1CEDD278" w:rsidR="00BD6A30" w:rsidRPr="00736149" w:rsidRDefault="00C46D49" w:rsidP="007C33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="00B4681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23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B4681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38F9FC5A" w14:textId="7C99B1B5" w:rsidR="00BD6A30" w:rsidRPr="00736149" w:rsidRDefault="00C46D49" w:rsidP="007C33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3 (1.21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6)</w:t>
            </w:r>
          </w:p>
        </w:tc>
        <w:tc>
          <w:tcPr>
            <w:tcW w:w="1985" w:type="dxa"/>
            <w:vAlign w:val="center"/>
          </w:tcPr>
          <w:p w14:paraId="6952DAAA" w14:textId="475354C9" w:rsidR="00BD6A30" w:rsidRPr="00736149" w:rsidRDefault="00BD6A30" w:rsidP="007C33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14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C46D49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="00D224C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36149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C46D4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3614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C46D49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7361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14:paraId="2A9BA106" w14:textId="0EDC5523" w:rsidR="00BD6A30" w:rsidRPr="00736149" w:rsidRDefault="00BD6A30" w:rsidP="007C33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14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C46D49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 w:rsidR="00D224C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36149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C46D49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46D49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  <w:r w:rsidRPr="007361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D6A30" w:rsidRPr="000F42C9" w14:paraId="29BF4446" w14:textId="77777777" w:rsidTr="000E1857">
        <w:trPr>
          <w:trHeight w:val="340"/>
        </w:trPr>
        <w:tc>
          <w:tcPr>
            <w:tcW w:w="2264" w:type="dxa"/>
            <w:vAlign w:val="center"/>
          </w:tcPr>
          <w:p w14:paraId="6E64CAFC" w14:textId="77777777" w:rsidR="00BD6A30" w:rsidRPr="00736149" w:rsidRDefault="00BD6A30" w:rsidP="007C3355">
            <w:pPr>
              <w:ind w:leftChars="82" w:left="17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1847" w:type="dxa"/>
            <w:vAlign w:val="center"/>
          </w:tcPr>
          <w:p w14:paraId="2BCC09CD" w14:textId="41171E81" w:rsidR="00BD6A30" w:rsidRPr="00736149" w:rsidRDefault="00BD6A30" w:rsidP="007C33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149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736149">
              <w:rPr>
                <w:rFonts w:ascii="Times New Roman" w:hAnsi="Times New Roman" w:cs="Times New Roman"/>
                <w:sz w:val="18"/>
                <w:szCs w:val="18"/>
              </w:rPr>
              <w:t>eference</w:t>
            </w:r>
          </w:p>
        </w:tc>
        <w:tc>
          <w:tcPr>
            <w:tcW w:w="1845" w:type="dxa"/>
            <w:vAlign w:val="center"/>
          </w:tcPr>
          <w:p w14:paraId="4DA0D8CF" w14:textId="5B6A2ECA" w:rsidR="00BD6A30" w:rsidRPr="00736149" w:rsidRDefault="00C46D49" w:rsidP="007C33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0.91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0)</w:t>
            </w:r>
          </w:p>
        </w:tc>
        <w:tc>
          <w:tcPr>
            <w:tcW w:w="1843" w:type="dxa"/>
            <w:vAlign w:val="center"/>
          </w:tcPr>
          <w:p w14:paraId="2EAA6726" w14:textId="6014B631" w:rsidR="00BD6A30" w:rsidRPr="00736149" w:rsidRDefault="00BD6A30" w:rsidP="007C33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149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  <w:r w:rsidR="00C46D49" w:rsidRPr="007361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36149">
              <w:rPr>
                <w:rFonts w:ascii="Times New Roman" w:hAnsi="Times New Roman" w:cs="Times New Roman"/>
                <w:sz w:val="18"/>
                <w:szCs w:val="18"/>
              </w:rPr>
              <w:t>(1.08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36149">
              <w:rPr>
                <w:rFonts w:ascii="Times New Roman" w:hAnsi="Times New Roman" w:cs="Times New Roman"/>
                <w:sz w:val="18"/>
                <w:szCs w:val="18"/>
              </w:rPr>
              <w:t>1.37)</w:t>
            </w:r>
          </w:p>
        </w:tc>
        <w:tc>
          <w:tcPr>
            <w:tcW w:w="1984" w:type="dxa"/>
            <w:vAlign w:val="center"/>
          </w:tcPr>
          <w:p w14:paraId="5A43F080" w14:textId="77E8DB26" w:rsidR="00BD6A30" w:rsidRPr="00736149" w:rsidRDefault="00BD6A30" w:rsidP="007C33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14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C46D4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D224C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36149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C46D49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3614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C46D4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7361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vAlign w:val="center"/>
          </w:tcPr>
          <w:p w14:paraId="7B6E3437" w14:textId="2ABB6794" w:rsidR="00BD6A30" w:rsidRPr="00736149" w:rsidRDefault="00BD6A30" w:rsidP="007C33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149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C46D4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D224C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36149">
              <w:rPr>
                <w:rFonts w:ascii="Times New Roman" w:hAnsi="Times New Roman" w:cs="Times New Roman"/>
                <w:sz w:val="18"/>
                <w:szCs w:val="18"/>
              </w:rPr>
              <w:t>(1.0</w:t>
            </w:r>
            <w:r w:rsidR="00C46D4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3614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C46D49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7361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14:paraId="4DD61A64" w14:textId="674DC190" w:rsidR="00BD6A30" w:rsidRPr="00736149" w:rsidRDefault="00BD6A30" w:rsidP="007C33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14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C46D49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D224C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36149">
              <w:rPr>
                <w:rFonts w:ascii="Times New Roman" w:hAnsi="Times New Roman" w:cs="Times New Roman"/>
                <w:sz w:val="18"/>
                <w:szCs w:val="18"/>
              </w:rPr>
              <w:t>(1.1</w:t>
            </w:r>
            <w:r w:rsidR="00C46D4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3614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C46D4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7361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bookmarkEnd w:id="77"/>
      <w:tr w:rsidR="00BD6A30" w:rsidRPr="000F42C9" w14:paraId="1C3D8DFB" w14:textId="77777777" w:rsidTr="000E1857">
        <w:trPr>
          <w:trHeight w:val="340"/>
        </w:trPr>
        <w:tc>
          <w:tcPr>
            <w:tcW w:w="2264" w:type="dxa"/>
            <w:vAlign w:val="center"/>
          </w:tcPr>
          <w:p w14:paraId="7DCF8649" w14:textId="60A68941" w:rsidR="00BD6A30" w:rsidRDefault="00BD6A30" w:rsidP="007C3355">
            <w:pPr>
              <w:ind w:leftChars="82" w:left="17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del 3</w:t>
            </w:r>
          </w:p>
        </w:tc>
        <w:tc>
          <w:tcPr>
            <w:tcW w:w="1847" w:type="dxa"/>
            <w:vAlign w:val="center"/>
          </w:tcPr>
          <w:p w14:paraId="1D5F888C" w14:textId="7B5BBBFF" w:rsidR="00BD6A30" w:rsidRPr="00736149" w:rsidRDefault="00501956" w:rsidP="007C33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195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845" w:type="dxa"/>
            <w:vAlign w:val="center"/>
          </w:tcPr>
          <w:p w14:paraId="7506173B" w14:textId="4A3008F1" w:rsidR="00BD6A30" w:rsidRPr="00736149" w:rsidRDefault="00BD6A30" w:rsidP="007C33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5 (0.86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4)</w:t>
            </w:r>
          </w:p>
        </w:tc>
        <w:tc>
          <w:tcPr>
            <w:tcW w:w="1843" w:type="dxa"/>
            <w:vAlign w:val="center"/>
          </w:tcPr>
          <w:p w14:paraId="05B6315E" w14:textId="6DFFD311" w:rsidR="00BD6A30" w:rsidRPr="00736149" w:rsidRDefault="00BD6A30" w:rsidP="007C33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 (0.99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6)</w:t>
            </w:r>
          </w:p>
        </w:tc>
        <w:tc>
          <w:tcPr>
            <w:tcW w:w="1984" w:type="dxa"/>
            <w:vAlign w:val="center"/>
          </w:tcPr>
          <w:p w14:paraId="39908B3C" w14:textId="667DB562" w:rsidR="00BD6A30" w:rsidRPr="00736149" w:rsidRDefault="00BD6A30" w:rsidP="007C33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8 (1.07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9)</w:t>
            </w:r>
          </w:p>
        </w:tc>
        <w:tc>
          <w:tcPr>
            <w:tcW w:w="1985" w:type="dxa"/>
            <w:vAlign w:val="center"/>
          </w:tcPr>
          <w:p w14:paraId="793A5D74" w14:textId="5E696FF8" w:rsidR="00BD6A30" w:rsidRPr="00736149" w:rsidRDefault="00C46D49" w:rsidP="007C33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 (0.97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9)</w:t>
            </w:r>
          </w:p>
        </w:tc>
        <w:tc>
          <w:tcPr>
            <w:tcW w:w="1842" w:type="dxa"/>
            <w:vAlign w:val="center"/>
          </w:tcPr>
          <w:p w14:paraId="4F20111E" w14:textId="33EA4514" w:rsidR="00BD6A30" w:rsidRPr="00736149" w:rsidRDefault="00C46D49" w:rsidP="007C33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 (1.04</w:t>
            </w:r>
            <w:r w:rsidR="00A54B9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8)</w:t>
            </w:r>
          </w:p>
        </w:tc>
      </w:tr>
      <w:tr w:rsidR="005B4EC8" w:rsidRPr="005B4EC8" w14:paraId="218F2361" w14:textId="77777777" w:rsidTr="000E1857">
        <w:trPr>
          <w:trHeight w:val="340"/>
        </w:trPr>
        <w:tc>
          <w:tcPr>
            <w:tcW w:w="13612" w:type="dxa"/>
            <w:gridSpan w:val="7"/>
            <w:vAlign w:val="center"/>
          </w:tcPr>
          <w:p w14:paraId="5C3CBF98" w14:textId="072AFCB9" w:rsidR="00B46810" w:rsidRPr="005B4EC8" w:rsidRDefault="00B46810" w:rsidP="00E823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E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5B4EC8">
              <w:rPr>
                <w:rFonts w:ascii="Times New Roman" w:hAnsi="Times New Roman" w:cs="Times New Roman"/>
                <w:sz w:val="18"/>
                <w:szCs w:val="18"/>
              </w:rPr>
              <w:t xml:space="preserve">-interaction: 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Bas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MHR (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 xml:space="preserve">&lt; median, or </w:t>
            </w:r>
            <w:r w:rsidR="00C959F2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 median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) ×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 xml:space="preserve"> Bas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CRP (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>1 to 3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, or </w:t>
            </w:r>
            <w:r w:rsidR="00C959F2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>3 m</w:t>
            </w:r>
            <w:r w:rsidR="00C959F2" w:rsidRPr="003E5B3B">
              <w:rPr>
                <w:rFonts w:ascii="Times New Roman" w:hAnsi="Times New Roman" w:cs="Times New Roman"/>
                <w:sz w:val="18"/>
                <w:szCs w:val="18"/>
              </w:rPr>
              <w:t>g/L)</w:t>
            </w:r>
            <w:r w:rsidRPr="005B4EC8">
              <w:rPr>
                <w:rFonts w:ascii="Times New Roman" w:hAnsi="Times New Roman" w:cs="Times New Roman"/>
                <w:sz w:val="18"/>
                <w:szCs w:val="18"/>
              </w:rPr>
              <w:t xml:space="preserve"> = 0.3833; </w:t>
            </w:r>
            <w:r w:rsidR="00501956" w:rsidRPr="005B4EC8">
              <w:rPr>
                <w:rFonts w:ascii="Times New Roman" w:hAnsi="Times New Roman" w:cs="Times New Roman"/>
                <w:sz w:val="18"/>
                <w:szCs w:val="18"/>
              </w:rPr>
              <w:t>Bas</w:t>
            </w:r>
            <w:r w:rsidRPr="005B4EC8">
              <w:rPr>
                <w:rFonts w:ascii="Times New Roman" w:hAnsi="Times New Roman" w:cs="Times New Roman"/>
                <w:sz w:val="18"/>
                <w:szCs w:val="18"/>
              </w:rPr>
              <w:t>MHR (</w:t>
            </w:r>
            <w:r w:rsidR="00C959F2">
              <w:rPr>
                <w:rFonts w:ascii="Times New Roman" w:hAnsi="Times New Roman" w:cs="Times New Roman"/>
                <w:sz w:val="18"/>
                <w:szCs w:val="18"/>
              </w:rPr>
              <w:t xml:space="preserve">&lt; median, or </w:t>
            </w:r>
            <w:r w:rsidR="00C959F2" w:rsidRPr="002B523E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C959F2" w:rsidRPr="00C959F2">
              <w:rPr>
                <w:rFonts w:ascii="Times New Roman" w:hAnsi="Times New Roman" w:cs="Times New Roman"/>
                <w:sz w:val="18"/>
                <w:szCs w:val="18"/>
              </w:rPr>
              <w:t xml:space="preserve"> median</w:t>
            </w:r>
            <w:r w:rsidRPr="005B4EC8">
              <w:rPr>
                <w:rFonts w:ascii="Times New Roman" w:hAnsi="Times New Roman" w:cs="Times New Roman"/>
                <w:sz w:val="18"/>
                <w:szCs w:val="18"/>
              </w:rPr>
              <w:t>) ×Log</w:t>
            </w:r>
            <w:r w:rsidR="00501956" w:rsidRPr="005B4EC8">
              <w:rPr>
                <w:rFonts w:ascii="Times New Roman" w:hAnsi="Times New Roman" w:cs="Times New Roman"/>
                <w:sz w:val="18"/>
                <w:szCs w:val="18"/>
              </w:rPr>
              <w:t>Bas</w:t>
            </w:r>
            <w:r w:rsidRPr="005B4EC8">
              <w:rPr>
                <w:rFonts w:ascii="Times New Roman" w:hAnsi="Times New Roman" w:cs="Times New Roman"/>
                <w:sz w:val="18"/>
                <w:szCs w:val="18"/>
              </w:rPr>
              <w:t>CRP=0.0027</w:t>
            </w:r>
          </w:p>
        </w:tc>
      </w:tr>
    </w:tbl>
    <w:p w14:paraId="3BDE33AC" w14:textId="5326852A" w:rsidR="00B84B66" w:rsidRPr="00B84B66" w:rsidRDefault="00B84B66" w:rsidP="007C3355">
      <w:pPr>
        <w:tabs>
          <w:tab w:val="left" w:pos="2867"/>
        </w:tabs>
        <w:rPr>
          <w:rFonts w:ascii="Times New Roman" w:hAnsi="Times New Roman" w:cs="Times New Roman"/>
          <w:sz w:val="18"/>
          <w:szCs w:val="18"/>
        </w:rPr>
      </w:pPr>
      <w:r w:rsidRPr="00B84B66">
        <w:rPr>
          <w:rFonts w:ascii="Times New Roman" w:hAnsi="Times New Roman" w:cs="Times New Roman"/>
          <w:sz w:val="18"/>
          <w:szCs w:val="18"/>
        </w:rPr>
        <w:t>Model 1: adjusted for age (continuous)</w:t>
      </w:r>
      <w:r w:rsidR="005748FD">
        <w:rPr>
          <w:rFonts w:ascii="Times New Roman" w:hAnsi="Times New Roman" w:cs="Times New Roman"/>
          <w:sz w:val="18"/>
          <w:szCs w:val="18"/>
        </w:rPr>
        <w:t>,</w:t>
      </w:r>
      <w:r w:rsidRPr="00B84B66">
        <w:rPr>
          <w:rFonts w:ascii="Times New Roman" w:hAnsi="Times New Roman" w:cs="Times New Roman"/>
          <w:sz w:val="18"/>
          <w:szCs w:val="18"/>
        </w:rPr>
        <w:t xml:space="preserve"> sex</w:t>
      </w:r>
      <w:r w:rsidR="005748FD">
        <w:rPr>
          <w:rFonts w:ascii="Times New Roman" w:hAnsi="Times New Roman" w:cs="Times New Roman"/>
          <w:sz w:val="18"/>
          <w:szCs w:val="18"/>
        </w:rPr>
        <w:t>,</w:t>
      </w:r>
      <w:r w:rsidRPr="00B84B66">
        <w:rPr>
          <w:rFonts w:ascii="Times New Roman" w:hAnsi="Times New Roman" w:cs="Times New Roman"/>
          <w:sz w:val="18"/>
          <w:szCs w:val="18"/>
        </w:rPr>
        <w:t xml:space="preserve"> education</w:t>
      </w:r>
      <w:r w:rsidR="005748FD">
        <w:rPr>
          <w:rFonts w:ascii="Times New Roman" w:hAnsi="Times New Roman" w:cs="Times New Roman"/>
          <w:sz w:val="18"/>
          <w:szCs w:val="18"/>
        </w:rPr>
        <w:t>,</w:t>
      </w:r>
      <w:r w:rsidRPr="00B84B66">
        <w:rPr>
          <w:rFonts w:ascii="Times New Roman" w:hAnsi="Times New Roman" w:cs="Times New Roman"/>
          <w:sz w:val="18"/>
          <w:szCs w:val="18"/>
        </w:rPr>
        <w:t xml:space="preserve"> </w:t>
      </w:r>
      <w:r w:rsidR="00A54B92">
        <w:rPr>
          <w:rFonts w:ascii="Times New Roman" w:hAnsi="Times New Roman" w:cs="Times New Roman"/>
          <w:sz w:val="18"/>
          <w:szCs w:val="18"/>
        </w:rPr>
        <w:t>smoking</w:t>
      </w:r>
      <w:r w:rsidR="00C959F2">
        <w:rPr>
          <w:rFonts w:ascii="Times New Roman" w:hAnsi="Times New Roman" w:cs="Times New Roman"/>
          <w:sz w:val="18"/>
          <w:szCs w:val="18"/>
        </w:rPr>
        <w:t xml:space="preserve"> status</w:t>
      </w:r>
      <w:r w:rsidR="005748FD">
        <w:rPr>
          <w:rFonts w:ascii="Times New Roman" w:hAnsi="Times New Roman" w:cs="Times New Roman"/>
          <w:sz w:val="18"/>
          <w:szCs w:val="18"/>
        </w:rPr>
        <w:t>,</w:t>
      </w:r>
      <w:r w:rsidRPr="00B84B66">
        <w:rPr>
          <w:rFonts w:ascii="Times New Roman" w:hAnsi="Times New Roman" w:cs="Times New Roman"/>
          <w:sz w:val="18"/>
          <w:szCs w:val="18"/>
        </w:rPr>
        <w:t xml:space="preserve"> drinking status</w:t>
      </w:r>
      <w:r w:rsidR="005748FD">
        <w:rPr>
          <w:rFonts w:ascii="Times New Roman" w:hAnsi="Times New Roman" w:cs="Times New Roman"/>
          <w:sz w:val="18"/>
          <w:szCs w:val="18"/>
        </w:rPr>
        <w:t>,</w:t>
      </w:r>
      <w:r w:rsidRPr="00B84B66">
        <w:rPr>
          <w:rFonts w:ascii="Times New Roman" w:hAnsi="Times New Roman" w:cs="Times New Roman"/>
          <w:sz w:val="18"/>
          <w:szCs w:val="18"/>
        </w:rPr>
        <w:t xml:space="preserve"> </w:t>
      </w:r>
      <w:r w:rsidR="00F052D5">
        <w:rPr>
          <w:rFonts w:ascii="Times New Roman" w:hAnsi="Times New Roman" w:cs="Times New Roman"/>
          <w:sz w:val="18"/>
          <w:szCs w:val="18"/>
        </w:rPr>
        <w:t>physical activity</w:t>
      </w:r>
      <w:r w:rsidR="005748FD">
        <w:rPr>
          <w:rFonts w:ascii="Times New Roman" w:hAnsi="Times New Roman" w:cs="Times New Roman"/>
          <w:sz w:val="18"/>
          <w:szCs w:val="18"/>
        </w:rPr>
        <w:t>,</w:t>
      </w:r>
      <w:r w:rsidRPr="00B84B66">
        <w:rPr>
          <w:rFonts w:ascii="Times New Roman" w:hAnsi="Times New Roman" w:cs="Times New Roman"/>
          <w:sz w:val="18"/>
          <w:szCs w:val="18"/>
        </w:rPr>
        <w:t xml:space="preserve"> family history of diabetes</w:t>
      </w:r>
      <w:r w:rsidR="005748FD">
        <w:rPr>
          <w:rFonts w:ascii="Times New Roman" w:hAnsi="Times New Roman" w:cs="Times New Roman"/>
          <w:sz w:val="18"/>
          <w:szCs w:val="18"/>
        </w:rPr>
        <w:t>,</w:t>
      </w:r>
      <w:r w:rsidRPr="00B84B66">
        <w:rPr>
          <w:rFonts w:ascii="Times New Roman" w:hAnsi="Times New Roman" w:cs="Times New Roman"/>
          <w:sz w:val="18"/>
          <w:szCs w:val="18"/>
        </w:rPr>
        <w:t xml:space="preserve"> </w:t>
      </w:r>
      <w:r w:rsidR="00A97562">
        <w:rPr>
          <w:rFonts w:ascii="Times New Roman" w:hAnsi="Times New Roman" w:cs="Times New Roman"/>
          <w:sz w:val="18"/>
          <w:szCs w:val="18"/>
        </w:rPr>
        <w:t xml:space="preserve">and </w:t>
      </w:r>
      <w:r w:rsidRPr="00B84B66">
        <w:rPr>
          <w:rFonts w:ascii="Times New Roman" w:hAnsi="Times New Roman" w:cs="Times New Roman"/>
          <w:sz w:val="18"/>
          <w:szCs w:val="18"/>
        </w:rPr>
        <w:t>BMI (categorical);</w:t>
      </w:r>
    </w:p>
    <w:p w14:paraId="567117D0" w14:textId="02FAAC6D" w:rsidR="00B84B66" w:rsidRPr="00B84B66" w:rsidRDefault="00B84B66" w:rsidP="007C3355">
      <w:pPr>
        <w:tabs>
          <w:tab w:val="left" w:pos="2867"/>
        </w:tabs>
        <w:rPr>
          <w:rFonts w:ascii="Times New Roman" w:hAnsi="Times New Roman" w:cs="Times New Roman"/>
          <w:sz w:val="18"/>
          <w:szCs w:val="18"/>
        </w:rPr>
      </w:pPr>
      <w:r w:rsidRPr="00B84B66">
        <w:rPr>
          <w:rFonts w:ascii="Times New Roman" w:hAnsi="Times New Roman" w:cs="Times New Roman"/>
          <w:sz w:val="18"/>
          <w:szCs w:val="18"/>
        </w:rPr>
        <w:t>Model 2: Model 1 + FBG (continuous)</w:t>
      </w:r>
      <w:r w:rsidR="005748FD">
        <w:rPr>
          <w:rFonts w:ascii="Times New Roman" w:hAnsi="Times New Roman" w:cs="Times New Roman"/>
          <w:sz w:val="18"/>
          <w:szCs w:val="18"/>
        </w:rPr>
        <w:t>,</w:t>
      </w:r>
      <w:r w:rsidRPr="00B84B66">
        <w:rPr>
          <w:rFonts w:ascii="Times New Roman" w:hAnsi="Times New Roman" w:cs="Times New Roman"/>
          <w:sz w:val="18"/>
          <w:szCs w:val="18"/>
        </w:rPr>
        <w:t xml:space="preserve"> hypertension (categorical)</w:t>
      </w:r>
      <w:r w:rsidR="005748FD">
        <w:rPr>
          <w:rFonts w:ascii="Times New Roman" w:hAnsi="Times New Roman" w:cs="Times New Roman"/>
          <w:sz w:val="18"/>
          <w:szCs w:val="18"/>
        </w:rPr>
        <w:t>,</w:t>
      </w:r>
      <w:r w:rsidRPr="00B84B66">
        <w:rPr>
          <w:rFonts w:ascii="Times New Roman" w:hAnsi="Times New Roman" w:cs="Times New Roman"/>
          <w:sz w:val="18"/>
          <w:szCs w:val="18"/>
        </w:rPr>
        <w:t xml:space="preserve"> logTG (continuous)</w:t>
      </w:r>
      <w:r w:rsidR="005748FD">
        <w:rPr>
          <w:rFonts w:ascii="Times New Roman" w:hAnsi="Times New Roman" w:cs="Times New Roman"/>
          <w:sz w:val="18"/>
          <w:szCs w:val="18"/>
        </w:rPr>
        <w:t>,</w:t>
      </w:r>
      <w:r w:rsidRPr="00B84B66">
        <w:rPr>
          <w:rFonts w:ascii="Times New Roman" w:hAnsi="Times New Roman" w:cs="Times New Roman"/>
          <w:sz w:val="18"/>
          <w:szCs w:val="18"/>
        </w:rPr>
        <w:t xml:space="preserve"> LDL-C(continuous)</w:t>
      </w:r>
      <w:r w:rsidR="005748FD">
        <w:rPr>
          <w:rFonts w:ascii="Times New Roman" w:hAnsi="Times New Roman" w:cs="Times New Roman"/>
          <w:sz w:val="18"/>
          <w:szCs w:val="18"/>
        </w:rPr>
        <w:t>,</w:t>
      </w:r>
      <w:r w:rsidRPr="00B84B66">
        <w:rPr>
          <w:rFonts w:ascii="Times New Roman" w:hAnsi="Times New Roman" w:cs="Times New Roman"/>
          <w:sz w:val="18"/>
          <w:szCs w:val="18"/>
        </w:rPr>
        <w:t xml:space="preserve"> eGFR(categorical)</w:t>
      </w:r>
      <w:r w:rsidR="005748FD">
        <w:rPr>
          <w:rFonts w:ascii="Times New Roman" w:hAnsi="Times New Roman" w:cs="Times New Roman"/>
          <w:sz w:val="18"/>
          <w:szCs w:val="18"/>
        </w:rPr>
        <w:t>,</w:t>
      </w:r>
      <w:r w:rsidRPr="00B84B66">
        <w:rPr>
          <w:rFonts w:ascii="Times New Roman" w:hAnsi="Times New Roman" w:cs="Times New Roman"/>
          <w:sz w:val="18"/>
          <w:szCs w:val="18"/>
        </w:rPr>
        <w:t xml:space="preserve"> antihypertensives (yes or no)</w:t>
      </w:r>
      <w:r w:rsidR="005748FD">
        <w:rPr>
          <w:rFonts w:ascii="Times New Roman" w:hAnsi="Times New Roman" w:cs="Times New Roman"/>
          <w:sz w:val="18"/>
          <w:szCs w:val="18"/>
        </w:rPr>
        <w:t>,</w:t>
      </w:r>
      <w:r w:rsidRPr="00B84B66">
        <w:rPr>
          <w:rFonts w:ascii="Times New Roman" w:hAnsi="Times New Roman" w:cs="Times New Roman"/>
          <w:sz w:val="18"/>
          <w:szCs w:val="18"/>
        </w:rPr>
        <w:t xml:space="preserve"> lipid-lowering drugs (yes or no)</w:t>
      </w:r>
      <w:r w:rsidR="005748FD">
        <w:rPr>
          <w:rFonts w:ascii="Times New Roman" w:hAnsi="Times New Roman" w:cs="Times New Roman"/>
          <w:sz w:val="18"/>
          <w:szCs w:val="18"/>
        </w:rPr>
        <w:t>,</w:t>
      </w:r>
      <w:r w:rsidRPr="00B84B66">
        <w:rPr>
          <w:rFonts w:ascii="Times New Roman" w:hAnsi="Times New Roman" w:cs="Times New Roman"/>
          <w:sz w:val="18"/>
          <w:szCs w:val="18"/>
        </w:rPr>
        <w:t xml:space="preserve"> </w:t>
      </w:r>
      <w:r w:rsidR="00A97562">
        <w:rPr>
          <w:rFonts w:ascii="Times New Roman" w:hAnsi="Times New Roman" w:cs="Times New Roman"/>
          <w:sz w:val="18"/>
          <w:szCs w:val="18"/>
        </w:rPr>
        <w:t xml:space="preserve">and </w:t>
      </w:r>
      <w:r w:rsidRPr="00B84B66">
        <w:rPr>
          <w:rFonts w:ascii="Times New Roman" w:hAnsi="Times New Roman" w:cs="Times New Roman"/>
          <w:sz w:val="18"/>
          <w:szCs w:val="18"/>
        </w:rPr>
        <w:t>log(leukocyte)(continuous).</w:t>
      </w:r>
    </w:p>
    <w:p w14:paraId="4BAB6798" w14:textId="1E3F827E" w:rsidR="00B84B66" w:rsidRPr="00B84B66" w:rsidRDefault="00B84B66" w:rsidP="007C3355">
      <w:pPr>
        <w:tabs>
          <w:tab w:val="left" w:pos="2867"/>
        </w:tabs>
        <w:rPr>
          <w:rFonts w:ascii="Times New Roman" w:hAnsi="Times New Roman" w:cs="Times New Roman"/>
          <w:sz w:val="18"/>
          <w:szCs w:val="18"/>
        </w:rPr>
      </w:pPr>
      <w:r w:rsidRPr="00B84B66">
        <w:rPr>
          <w:rFonts w:ascii="Times New Roman" w:hAnsi="Times New Roman" w:cs="Times New Roman"/>
          <w:sz w:val="18"/>
          <w:szCs w:val="18"/>
        </w:rPr>
        <w:t>Incidence rate is per 1</w:t>
      </w:r>
      <w:r w:rsidR="005748FD">
        <w:rPr>
          <w:rFonts w:ascii="Times New Roman" w:hAnsi="Times New Roman" w:cs="Times New Roman"/>
          <w:sz w:val="18"/>
          <w:szCs w:val="18"/>
        </w:rPr>
        <w:t>,</w:t>
      </w:r>
      <w:r w:rsidRPr="00B84B66">
        <w:rPr>
          <w:rFonts w:ascii="Times New Roman" w:hAnsi="Times New Roman" w:cs="Times New Roman"/>
          <w:sz w:val="18"/>
          <w:szCs w:val="18"/>
        </w:rPr>
        <w:t>000 person-years.</w:t>
      </w:r>
    </w:p>
    <w:p w14:paraId="21017359" w14:textId="4FC25F79" w:rsidR="0048186F" w:rsidRDefault="00B84B66" w:rsidP="007C3355">
      <w:pPr>
        <w:tabs>
          <w:tab w:val="left" w:pos="2867"/>
        </w:tabs>
        <w:rPr>
          <w:rFonts w:ascii="Times New Roman" w:hAnsi="Times New Roman" w:cs="Times New Roman"/>
          <w:sz w:val="18"/>
          <w:szCs w:val="18"/>
        </w:rPr>
        <w:sectPr w:rsidR="0048186F" w:rsidSect="00986AE2">
          <w:type w:val="continuous"/>
          <w:pgSz w:w="16838" w:h="11906" w:orient="landscape" w:code="9"/>
          <w:pgMar w:top="1230" w:right="1440" w:bottom="1843" w:left="1440" w:header="851" w:footer="992" w:gutter="0"/>
          <w:cols w:space="425"/>
          <w:docGrid w:type="lines" w:linePitch="312"/>
        </w:sectPr>
      </w:pPr>
      <w:r w:rsidRPr="00B84B66">
        <w:rPr>
          <w:rFonts w:ascii="Times New Roman" w:hAnsi="Times New Roman" w:cs="Times New Roman"/>
          <w:sz w:val="18"/>
          <w:szCs w:val="18"/>
        </w:rPr>
        <w:t xml:space="preserve">Abbreviation: </w:t>
      </w:r>
      <w:r>
        <w:rPr>
          <w:rFonts w:ascii="Times New Roman" w:hAnsi="Times New Roman" w:cs="Times New Roman"/>
          <w:sz w:val="18"/>
          <w:szCs w:val="18"/>
        </w:rPr>
        <w:t>Bas</w:t>
      </w:r>
      <w:r w:rsidRPr="00B84B66">
        <w:rPr>
          <w:rFonts w:ascii="Times New Roman" w:hAnsi="Times New Roman" w:cs="Times New Roman"/>
          <w:sz w:val="18"/>
          <w:szCs w:val="18"/>
        </w:rPr>
        <w:t xml:space="preserve">MHR: </w:t>
      </w:r>
      <w:r>
        <w:rPr>
          <w:rFonts w:ascii="Times New Roman" w:hAnsi="Times New Roman" w:cs="Times New Roman"/>
          <w:sz w:val="18"/>
          <w:szCs w:val="18"/>
        </w:rPr>
        <w:t>baseline</w:t>
      </w:r>
      <w:r w:rsidRPr="00B84B66">
        <w:rPr>
          <w:rFonts w:ascii="Times New Roman" w:hAnsi="Times New Roman" w:cs="Times New Roman"/>
          <w:sz w:val="18"/>
          <w:szCs w:val="18"/>
        </w:rPr>
        <w:t xml:space="preserve"> monocyte to high-density lipoprotein cholesterol ratio; </w:t>
      </w:r>
      <w:r>
        <w:rPr>
          <w:rFonts w:ascii="Times New Roman" w:hAnsi="Times New Roman" w:cs="Times New Roman"/>
          <w:sz w:val="18"/>
          <w:szCs w:val="18"/>
        </w:rPr>
        <w:t>Bas</w:t>
      </w:r>
      <w:r w:rsidRPr="00B84B66">
        <w:rPr>
          <w:rFonts w:ascii="Times New Roman" w:hAnsi="Times New Roman" w:cs="Times New Roman"/>
          <w:sz w:val="18"/>
          <w:szCs w:val="18"/>
        </w:rPr>
        <w:t xml:space="preserve">CRP: </w:t>
      </w:r>
      <w:r>
        <w:rPr>
          <w:rFonts w:ascii="Times New Roman" w:hAnsi="Times New Roman" w:cs="Times New Roman"/>
          <w:sz w:val="18"/>
          <w:szCs w:val="18"/>
        </w:rPr>
        <w:t>baseline</w:t>
      </w:r>
      <w:r w:rsidRPr="00B84B66">
        <w:rPr>
          <w:rFonts w:ascii="Times New Roman" w:hAnsi="Times New Roman" w:cs="Times New Roman"/>
          <w:sz w:val="18"/>
          <w:szCs w:val="18"/>
        </w:rPr>
        <w:t xml:space="preserve"> high-sensitiv</w:t>
      </w:r>
      <w:r w:rsidR="00A97562">
        <w:rPr>
          <w:rFonts w:ascii="Times New Roman" w:hAnsi="Times New Roman" w:cs="Times New Roman"/>
          <w:sz w:val="18"/>
          <w:szCs w:val="18"/>
        </w:rPr>
        <w:t>ity</w:t>
      </w:r>
      <w:r w:rsidRPr="00B84B66">
        <w:rPr>
          <w:rFonts w:ascii="Times New Roman" w:hAnsi="Times New Roman" w:cs="Times New Roman"/>
          <w:sz w:val="18"/>
          <w:szCs w:val="18"/>
        </w:rPr>
        <w:t xml:space="preserve"> C-reactiv</w:t>
      </w:r>
      <w:r w:rsidR="00A97562">
        <w:rPr>
          <w:rFonts w:ascii="Times New Roman" w:hAnsi="Times New Roman" w:cs="Times New Roman"/>
          <w:sz w:val="18"/>
          <w:szCs w:val="18"/>
        </w:rPr>
        <w:t>ity</w:t>
      </w:r>
      <w:r w:rsidRPr="00B84B66">
        <w:rPr>
          <w:rFonts w:ascii="Times New Roman" w:hAnsi="Times New Roman" w:cs="Times New Roman"/>
          <w:sz w:val="18"/>
          <w:szCs w:val="18"/>
        </w:rPr>
        <w:t xml:space="preserve"> protein; BMI: body mass index; FBG: fasting blood glucose; eGFR: </w:t>
      </w:r>
      <w:r w:rsidR="00A97562">
        <w:rPr>
          <w:rFonts w:ascii="Times New Roman" w:hAnsi="Times New Roman" w:cs="Times New Roman"/>
          <w:sz w:val="18"/>
          <w:szCs w:val="18"/>
        </w:rPr>
        <w:t>e</w:t>
      </w:r>
      <w:r w:rsidRPr="00B84B66">
        <w:rPr>
          <w:rFonts w:ascii="Times New Roman" w:hAnsi="Times New Roman" w:cs="Times New Roman"/>
          <w:sz w:val="18"/>
          <w:szCs w:val="18"/>
        </w:rPr>
        <w:t xml:space="preserve">stimated </w:t>
      </w:r>
      <w:r w:rsidR="00A97562">
        <w:rPr>
          <w:rFonts w:ascii="Times New Roman" w:hAnsi="Times New Roman" w:cs="Times New Roman"/>
          <w:sz w:val="18"/>
          <w:szCs w:val="18"/>
        </w:rPr>
        <w:t>gl</w:t>
      </w:r>
      <w:r w:rsidRPr="00B84B66">
        <w:rPr>
          <w:rFonts w:ascii="Times New Roman" w:hAnsi="Times New Roman" w:cs="Times New Roman"/>
          <w:sz w:val="18"/>
          <w:szCs w:val="18"/>
        </w:rPr>
        <w:t xml:space="preserve">omerular </w:t>
      </w:r>
      <w:r w:rsidR="00A97562">
        <w:rPr>
          <w:rFonts w:ascii="Times New Roman" w:hAnsi="Times New Roman" w:cs="Times New Roman"/>
          <w:sz w:val="18"/>
          <w:szCs w:val="18"/>
        </w:rPr>
        <w:t>f</w:t>
      </w:r>
      <w:r w:rsidRPr="00B84B66">
        <w:rPr>
          <w:rFonts w:ascii="Times New Roman" w:hAnsi="Times New Roman" w:cs="Times New Roman"/>
          <w:sz w:val="18"/>
          <w:szCs w:val="18"/>
        </w:rPr>
        <w:t xml:space="preserve">iltration </w:t>
      </w:r>
      <w:r w:rsidR="00A97562">
        <w:rPr>
          <w:rFonts w:ascii="Times New Roman" w:hAnsi="Times New Roman" w:cs="Times New Roman"/>
          <w:sz w:val="18"/>
          <w:szCs w:val="18"/>
        </w:rPr>
        <w:t>r</w:t>
      </w:r>
      <w:r w:rsidRPr="00B84B66">
        <w:rPr>
          <w:rFonts w:ascii="Times New Roman" w:hAnsi="Times New Roman" w:cs="Times New Roman"/>
          <w:sz w:val="18"/>
          <w:szCs w:val="18"/>
        </w:rPr>
        <w:t xml:space="preserve">ate; TG: </w:t>
      </w:r>
      <w:r w:rsidR="00A97562">
        <w:rPr>
          <w:rFonts w:ascii="Times New Roman" w:hAnsi="Times New Roman" w:cs="Times New Roman"/>
          <w:sz w:val="18"/>
          <w:szCs w:val="18"/>
        </w:rPr>
        <w:t>t</w:t>
      </w:r>
      <w:r w:rsidRPr="00B84B66">
        <w:rPr>
          <w:rFonts w:ascii="Times New Roman" w:hAnsi="Times New Roman" w:cs="Times New Roman"/>
          <w:sz w:val="18"/>
          <w:szCs w:val="18"/>
        </w:rPr>
        <w:t xml:space="preserve">riglyceride; LDL-C: </w:t>
      </w:r>
      <w:r w:rsidR="00A97562">
        <w:rPr>
          <w:rFonts w:ascii="Times New Roman" w:hAnsi="Times New Roman" w:cs="Times New Roman"/>
          <w:sz w:val="18"/>
          <w:szCs w:val="18"/>
        </w:rPr>
        <w:t>l</w:t>
      </w:r>
      <w:r w:rsidRPr="00B84B66">
        <w:rPr>
          <w:rFonts w:ascii="Times New Roman" w:hAnsi="Times New Roman" w:cs="Times New Roman"/>
          <w:sz w:val="18"/>
          <w:szCs w:val="18"/>
        </w:rPr>
        <w:t>ow-density lipoprotein cholestero</w:t>
      </w:r>
      <w:bookmarkEnd w:id="0"/>
      <w:r w:rsidR="0048186F">
        <w:rPr>
          <w:rFonts w:ascii="Times New Roman" w:hAnsi="Times New Roman" w:cs="Times New Roman"/>
          <w:sz w:val="18"/>
          <w:szCs w:val="18"/>
        </w:rPr>
        <w:t>l.</w:t>
      </w:r>
    </w:p>
    <w:p w14:paraId="5525A0C2" w14:textId="77777777" w:rsidR="0048186F" w:rsidRDefault="0048186F" w:rsidP="0048186F">
      <w:pPr>
        <w:spacing w:line="276" w:lineRule="auto"/>
        <w:rPr>
          <w:rFonts w:ascii="Times New Roman" w:hAnsi="Times New Roman" w:cs="Times New Roman"/>
          <w:sz w:val="22"/>
        </w:rPr>
      </w:pPr>
    </w:p>
    <w:p w14:paraId="1F950892" w14:textId="0211A151" w:rsidR="0048186F" w:rsidRPr="0048186F" w:rsidRDefault="0048186F" w:rsidP="0048186F">
      <w:pPr>
        <w:pStyle w:val="Heading1"/>
        <w:spacing w:before="0" w:after="60" w:line="240" w:lineRule="auto"/>
        <w:rPr>
          <w:rFonts w:ascii="Arial" w:hAnsi="Arial" w:cs="Arial"/>
          <w:sz w:val="22"/>
          <w:szCs w:val="22"/>
        </w:rPr>
      </w:pPr>
      <w:bookmarkStart w:id="78" w:name="_Toc128477664"/>
      <w:r w:rsidRPr="0048186F">
        <w:rPr>
          <w:rFonts w:ascii="Arial" w:hAnsi="Arial" w:cs="Arial"/>
          <w:sz w:val="22"/>
          <w:szCs w:val="22"/>
        </w:rPr>
        <w:t xml:space="preserve">Table S13 </w:t>
      </w:r>
      <w:r w:rsidRPr="0048186F">
        <w:rPr>
          <w:rFonts w:ascii="Arial" w:hAnsi="Arial" w:cs="Arial"/>
          <w:b w:val="0"/>
          <w:bCs w:val="0"/>
          <w:sz w:val="22"/>
          <w:szCs w:val="22"/>
        </w:rPr>
        <w:t>C-statistics for incident diabetes predicted by the relevant risk factors and addition of CumMHR in each CumCRP strat</w:t>
      </w:r>
      <w:r>
        <w:rPr>
          <w:rFonts w:ascii="Arial" w:hAnsi="Arial" w:cs="Arial"/>
          <w:b w:val="0"/>
          <w:bCs w:val="0"/>
          <w:sz w:val="22"/>
          <w:szCs w:val="22"/>
        </w:rPr>
        <w:t>um</w:t>
      </w:r>
      <w:bookmarkEnd w:id="78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985"/>
        <w:gridCol w:w="4536"/>
        <w:gridCol w:w="3260"/>
        <w:gridCol w:w="1701"/>
      </w:tblGrid>
      <w:tr w:rsidR="0048186F" w:rsidRPr="0048186F" w14:paraId="436A846F" w14:textId="77777777" w:rsidTr="00732508">
        <w:trPr>
          <w:trHeight w:val="312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69791" w14:textId="77777777" w:rsidR="0048186F" w:rsidRPr="0048186F" w:rsidRDefault="0048186F" w:rsidP="0048186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156F0" w14:textId="77777777" w:rsidR="0048186F" w:rsidRPr="0048186F" w:rsidRDefault="0048186F" w:rsidP="0048186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18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vent/Total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1170C" w14:textId="77777777" w:rsidR="0048186F" w:rsidRPr="0048186F" w:rsidRDefault="0048186F" w:rsidP="0048186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18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DE360" w14:textId="77777777" w:rsidR="0048186F" w:rsidRPr="0048186F" w:rsidRDefault="0048186F" w:rsidP="0048186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18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-statistics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8C6AB" w14:textId="77777777" w:rsidR="0048186F" w:rsidRPr="0048186F" w:rsidRDefault="0048186F" w:rsidP="0048186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18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</w:tr>
      <w:tr w:rsidR="0048186F" w:rsidRPr="0048186F" w14:paraId="734A49F6" w14:textId="77777777" w:rsidTr="00732508">
        <w:trPr>
          <w:trHeight w:val="312"/>
          <w:jc w:val="center"/>
        </w:trPr>
        <w:tc>
          <w:tcPr>
            <w:tcW w:w="2410" w:type="dxa"/>
            <w:vAlign w:val="center"/>
          </w:tcPr>
          <w:p w14:paraId="686768E5" w14:textId="77777777" w:rsidR="0048186F" w:rsidRPr="0048186F" w:rsidRDefault="0048186F" w:rsidP="00481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79" w:name="_Hlk110008262"/>
            <w:r w:rsidRPr="0048186F">
              <w:rPr>
                <w:rFonts w:ascii="Times New Roman" w:hAnsi="Times New Roman" w:cs="Times New Roman"/>
                <w:sz w:val="18"/>
                <w:szCs w:val="18"/>
              </w:rPr>
              <w:t>CumCRP&lt;1 mg/L</w:t>
            </w:r>
          </w:p>
        </w:tc>
        <w:tc>
          <w:tcPr>
            <w:tcW w:w="1985" w:type="dxa"/>
            <w:vAlign w:val="center"/>
          </w:tcPr>
          <w:p w14:paraId="622FF979" w14:textId="77777777" w:rsidR="0048186F" w:rsidRPr="0048186F" w:rsidRDefault="0048186F" w:rsidP="00481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86F">
              <w:rPr>
                <w:rFonts w:ascii="Times New Roman" w:hAnsi="Times New Roman" w:cs="Times New Roman"/>
                <w:sz w:val="18"/>
                <w:szCs w:val="18"/>
              </w:rPr>
              <w:t>1049/12920</w:t>
            </w:r>
          </w:p>
        </w:tc>
        <w:tc>
          <w:tcPr>
            <w:tcW w:w="4536" w:type="dxa"/>
            <w:vAlign w:val="center"/>
          </w:tcPr>
          <w:p w14:paraId="65828074" w14:textId="172DE6DA" w:rsidR="0048186F" w:rsidRPr="0048186F" w:rsidRDefault="00C959F2" w:rsidP="00481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variable model</w:t>
            </w:r>
          </w:p>
        </w:tc>
        <w:tc>
          <w:tcPr>
            <w:tcW w:w="3260" w:type="dxa"/>
            <w:vAlign w:val="center"/>
          </w:tcPr>
          <w:p w14:paraId="5A86D8C0" w14:textId="77777777" w:rsidR="0048186F" w:rsidRPr="0048186F" w:rsidRDefault="0048186F" w:rsidP="00481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86F">
              <w:rPr>
                <w:rFonts w:ascii="Times New Roman" w:hAnsi="Times New Roman" w:cs="Times New Roman"/>
                <w:sz w:val="18"/>
                <w:szCs w:val="18"/>
              </w:rPr>
              <w:t>0.7596 (0.7447–0.7746)</w:t>
            </w:r>
          </w:p>
        </w:tc>
        <w:tc>
          <w:tcPr>
            <w:tcW w:w="1701" w:type="dxa"/>
            <w:vAlign w:val="center"/>
          </w:tcPr>
          <w:p w14:paraId="02362C33" w14:textId="77777777" w:rsidR="0048186F" w:rsidRPr="0048186F" w:rsidRDefault="0048186F" w:rsidP="00481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86F">
              <w:rPr>
                <w:rFonts w:ascii="Times New Roman" w:hAnsi="Times New Roman" w:cs="Times New Roman"/>
                <w:sz w:val="18"/>
                <w:szCs w:val="18"/>
              </w:rPr>
              <w:t>0.00763</w:t>
            </w:r>
          </w:p>
        </w:tc>
      </w:tr>
      <w:tr w:rsidR="0048186F" w:rsidRPr="0048186F" w14:paraId="4F81954C" w14:textId="77777777" w:rsidTr="00732508">
        <w:trPr>
          <w:trHeight w:val="312"/>
          <w:jc w:val="center"/>
        </w:trPr>
        <w:tc>
          <w:tcPr>
            <w:tcW w:w="2410" w:type="dxa"/>
            <w:vAlign w:val="center"/>
          </w:tcPr>
          <w:p w14:paraId="04044D5F" w14:textId="77777777" w:rsidR="0048186F" w:rsidRPr="0048186F" w:rsidRDefault="0048186F" w:rsidP="004818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3418E864" w14:textId="77777777" w:rsidR="0048186F" w:rsidRPr="0048186F" w:rsidRDefault="0048186F" w:rsidP="004818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vAlign w:val="center"/>
          </w:tcPr>
          <w:p w14:paraId="3A98049E" w14:textId="56FE0206" w:rsidR="0048186F" w:rsidRPr="0048186F" w:rsidRDefault="00C959F2" w:rsidP="00481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variable model</w:t>
            </w:r>
            <w:r w:rsidRPr="0048186F" w:rsidDel="00C959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8186F" w:rsidRPr="0048186F">
              <w:rPr>
                <w:rFonts w:ascii="Times New Roman" w:hAnsi="Times New Roman" w:cs="Times New Roman"/>
                <w:sz w:val="18"/>
                <w:szCs w:val="18"/>
              </w:rPr>
              <w:t>+ baseline MHR</w:t>
            </w:r>
          </w:p>
        </w:tc>
        <w:tc>
          <w:tcPr>
            <w:tcW w:w="3260" w:type="dxa"/>
            <w:vAlign w:val="center"/>
          </w:tcPr>
          <w:p w14:paraId="74F5F564" w14:textId="77777777" w:rsidR="0048186F" w:rsidRPr="0048186F" w:rsidRDefault="0048186F" w:rsidP="00481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86F">
              <w:rPr>
                <w:rFonts w:ascii="Times New Roman" w:hAnsi="Times New Roman" w:cs="Times New Roman"/>
                <w:sz w:val="18"/>
                <w:szCs w:val="18"/>
              </w:rPr>
              <w:t>0.7616 (0.7467–0.7764)</w:t>
            </w:r>
          </w:p>
        </w:tc>
        <w:tc>
          <w:tcPr>
            <w:tcW w:w="1701" w:type="dxa"/>
            <w:vAlign w:val="center"/>
          </w:tcPr>
          <w:p w14:paraId="1AD3EEEC" w14:textId="77777777" w:rsidR="0048186F" w:rsidRPr="0048186F" w:rsidRDefault="0048186F" w:rsidP="00481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86F">
              <w:rPr>
                <w:rFonts w:ascii="Times New Roman" w:hAnsi="Times New Roman" w:cs="Times New Roman"/>
                <w:sz w:val="18"/>
                <w:szCs w:val="18"/>
              </w:rPr>
              <w:t>0.00757</w:t>
            </w:r>
          </w:p>
        </w:tc>
      </w:tr>
      <w:tr w:rsidR="0048186F" w:rsidRPr="0048186F" w14:paraId="57A3196D" w14:textId="77777777" w:rsidTr="00732508">
        <w:trPr>
          <w:trHeight w:val="312"/>
          <w:jc w:val="center"/>
        </w:trPr>
        <w:tc>
          <w:tcPr>
            <w:tcW w:w="2410" w:type="dxa"/>
            <w:vAlign w:val="center"/>
          </w:tcPr>
          <w:p w14:paraId="39495BFA" w14:textId="77777777" w:rsidR="0048186F" w:rsidRPr="0048186F" w:rsidRDefault="0048186F" w:rsidP="00481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80" w:name="_Hlk112065812"/>
          </w:p>
        </w:tc>
        <w:tc>
          <w:tcPr>
            <w:tcW w:w="1985" w:type="dxa"/>
            <w:vAlign w:val="center"/>
          </w:tcPr>
          <w:p w14:paraId="4E5A57B7" w14:textId="77777777" w:rsidR="0048186F" w:rsidRPr="0048186F" w:rsidRDefault="0048186F" w:rsidP="004818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vAlign w:val="center"/>
          </w:tcPr>
          <w:p w14:paraId="7AE3F5C6" w14:textId="69A08F4C" w:rsidR="0048186F" w:rsidRPr="0048186F" w:rsidRDefault="00C959F2" w:rsidP="00481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variable model</w:t>
            </w:r>
            <w:r w:rsidR="0048186F" w:rsidRPr="0048186F">
              <w:rPr>
                <w:rFonts w:ascii="Times New Roman" w:hAnsi="Times New Roman" w:cs="Times New Roman"/>
                <w:sz w:val="18"/>
                <w:szCs w:val="18"/>
              </w:rPr>
              <w:t xml:space="preserve"> + cumulative MHR</w:t>
            </w:r>
          </w:p>
        </w:tc>
        <w:tc>
          <w:tcPr>
            <w:tcW w:w="3260" w:type="dxa"/>
            <w:vAlign w:val="center"/>
          </w:tcPr>
          <w:p w14:paraId="16589528" w14:textId="77777777" w:rsidR="0048186F" w:rsidRPr="0048186F" w:rsidRDefault="0048186F" w:rsidP="00481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86F">
              <w:rPr>
                <w:rFonts w:ascii="Times New Roman" w:hAnsi="Times New Roman" w:cs="Times New Roman"/>
                <w:sz w:val="18"/>
                <w:szCs w:val="18"/>
              </w:rPr>
              <w:t>0.7621 (0.7473–0.7769)</w:t>
            </w:r>
          </w:p>
        </w:tc>
        <w:tc>
          <w:tcPr>
            <w:tcW w:w="1701" w:type="dxa"/>
            <w:vAlign w:val="center"/>
          </w:tcPr>
          <w:p w14:paraId="5F5EEC7B" w14:textId="77777777" w:rsidR="0048186F" w:rsidRPr="0048186F" w:rsidRDefault="0048186F" w:rsidP="00481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86F">
              <w:rPr>
                <w:rFonts w:ascii="Times New Roman" w:hAnsi="Times New Roman" w:cs="Times New Roman"/>
                <w:sz w:val="18"/>
                <w:szCs w:val="18"/>
              </w:rPr>
              <w:t>0.00756</w:t>
            </w:r>
          </w:p>
        </w:tc>
      </w:tr>
      <w:bookmarkEnd w:id="79"/>
      <w:bookmarkEnd w:id="80"/>
      <w:tr w:rsidR="0048186F" w:rsidRPr="0048186F" w14:paraId="73A6DB6D" w14:textId="77777777" w:rsidTr="00732508">
        <w:trPr>
          <w:trHeight w:val="312"/>
          <w:jc w:val="center"/>
        </w:trPr>
        <w:tc>
          <w:tcPr>
            <w:tcW w:w="2410" w:type="dxa"/>
            <w:vAlign w:val="center"/>
          </w:tcPr>
          <w:p w14:paraId="27135645" w14:textId="77777777" w:rsidR="0048186F" w:rsidRPr="0048186F" w:rsidRDefault="0048186F" w:rsidP="00481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86F">
              <w:rPr>
                <w:rFonts w:ascii="Times New Roman" w:hAnsi="Times New Roman" w:cs="Times New Roman"/>
                <w:sz w:val="18"/>
                <w:szCs w:val="18"/>
              </w:rPr>
              <w:t>1≤CumCRP&lt;3 mg/L</w:t>
            </w:r>
          </w:p>
        </w:tc>
        <w:tc>
          <w:tcPr>
            <w:tcW w:w="1985" w:type="dxa"/>
            <w:vAlign w:val="center"/>
          </w:tcPr>
          <w:p w14:paraId="2BE16F95" w14:textId="77777777" w:rsidR="0048186F" w:rsidRPr="0048186F" w:rsidRDefault="0048186F" w:rsidP="00481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86F">
              <w:rPr>
                <w:rFonts w:ascii="Times New Roman" w:hAnsi="Times New Roman" w:cs="Times New Roman"/>
                <w:sz w:val="18"/>
                <w:szCs w:val="18"/>
              </w:rPr>
              <w:t>2254/17412</w:t>
            </w:r>
          </w:p>
        </w:tc>
        <w:tc>
          <w:tcPr>
            <w:tcW w:w="4536" w:type="dxa"/>
            <w:vAlign w:val="center"/>
          </w:tcPr>
          <w:p w14:paraId="02826ACB" w14:textId="4FA63EC2" w:rsidR="0048186F" w:rsidRPr="0048186F" w:rsidRDefault="00C959F2" w:rsidP="00481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variable model</w:t>
            </w:r>
            <w:r w:rsidR="0048186F" w:rsidRPr="0048186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260" w:type="dxa"/>
            <w:vAlign w:val="center"/>
          </w:tcPr>
          <w:p w14:paraId="6047A20B" w14:textId="77777777" w:rsidR="0048186F" w:rsidRPr="0048186F" w:rsidRDefault="0048186F" w:rsidP="00481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86F">
              <w:rPr>
                <w:rFonts w:ascii="Times New Roman" w:hAnsi="Times New Roman" w:cs="Times New Roman"/>
                <w:sz w:val="18"/>
                <w:szCs w:val="18"/>
              </w:rPr>
              <w:t>0.7247 (0.7135–0.7358)</w:t>
            </w:r>
          </w:p>
        </w:tc>
        <w:tc>
          <w:tcPr>
            <w:tcW w:w="1701" w:type="dxa"/>
            <w:vAlign w:val="center"/>
          </w:tcPr>
          <w:p w14:paraId="372077F6" w14:textId="77777777" w:rsidR="0048186F" w:rsidRPr="0048186F" w:rsidRDefault="0048186F" w:rsidP="00481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86F">
              <w:rPr>
                <w:rFonts w:ascii="Times New Roman" w:hAnsi="Times New Roman" w:cs="Times New Roman"/>
                <w:sz w:val="18"/>
                <w:szCs w:val="18"/>
              </w:rPr>
              <w:t>0.00568</w:t>
            </w:r>
          </w:p>
        </w:tc>
      </w:tr>
      <w:tr w:rsidR="0048186F" w:rsidRPr="0048186F" w14:paraId="12123F35" w14:textId="77777777" w:rsidTr="00732508">
        <w:trPr>
          <w:trHeight w:val="312"/>
          <w:jc w:val="center"/>
        </w:trPr>
        <w:tc>
          <w:tcPr>
            <w:tcW w:w="2410" w:type="dxa"/>
            <w:vAlign w:val="center"/>
          </w:tcPr>
          <w:p w14:paraId="633CD43D" w14:textId="77777777" w:rsidR="0048186F" w:rsidRPr="0048186F" w:rsidRDefault="0048186F" w:rsidP="004818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2FA71AE0" w14:textId="77777777" w:rsidR="0048186F" w:rsidRPr="0048186F" w:rsidRDefault="0048186F" w:rsidP="004818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vAlign w:val="center"/>
          </w:tcPr>
          <w:p w14:paraId="38BEE0BD" w14:textId="37C284C0" w:rsidR="0048186F" w:rsidRPr="0048186F" w:rsidRDefault="00C959F2" w:rsidP="00481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variable model</w:t>
            </w:r>
            <w:r w:rsidR="0048186F" w:rsidRPr="0048186F">
              <w:rPr>
                <w:rFonts w:ascii="Times New Roman" w:hAnsi="Times New Roman" w:cs="Times New Roman"/>
                <w:sz w:val="18"/>
                <w:szCs w:val="18"/>
              </w:rPr>
              <w:t xml:space="preserve"> + baseline MHR</w:t>
            </w:r>
          </w:p>
        </w:tc>
        <w:tc>
          <w:tcPr>
            <w:tcW w:w="3260" w:type="dxa"/>
            <w:vAlign w:val="center"/>
          </w:tcPr>
          <w:p w14:paraId="0DC07294" w14:textId="77777777" w:rsidR="0048186F" w:rsidRPr="0048186F" w:rsidRDefault="0048186F" w:rsidP="00481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86F">
              <w:rPr>
                <w:rFonts w:ascii="Times New Roman" w:hAnsi="Times New Roman" w:cs="Times New Roman"/>
                <w:sz w:val="18"/>
                <w:szCs w:val="18"/>
              </w:rPr>
              <w:t>0.7248 (0.7136–0.7359)</w:t>
            </w:r>
          </w:p>
        </w:tc>
        <w:tc>
          <w:tcPr>
            <w:tcW w:w="1701" w:type="dxa"/>
            <w:vAlign w:val="center"/>
          </w:tcPr>
          <w:p w14:paraId="2AF848EC" w14:textId="77777777" w:rsidR="0048186F" w:rsidRPr="0048186F" w:rsidRDefault="0048186F" w:rsidP="00481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86F">
              <w:rPr>
                <w:rFonts w:ascii="Times New Roman" w:hAnsi="Times New Roman" w:cs="Times New Roman"/>
                <w:sz w:val="18"/>
                <w:szCs w:val="18"/>
              </w:rPr>
              <w:t>0.00569</w:t>
            </w:r>
          </w:p>
        </w:tc>
      </w:tr>
      <w:tr w:rsidR="0048186F" w:rsidRPr="0048186F" w14:paraId="75A08ADF" w14:textId="77777777" w:rsidTr="00732508">
        <w:trPr>
          <w:trHeight w:val="312"/>
          <w:jc w:val="center"/>
        </w:trPr>
        <w:tc>
          <w:tcPr>
            <w:tcW w:w="2410" w:type="dxa"/>
            <w:vAlign w:val="center"/>
          </w:tcPr>
          <w:p w14:paraId="610F93F1" w14:textId="77777777" w:rsidR="0048186F" w:rsidRPr="0048186F" w:rsidRDefault="0048186F" w:rsidP="004818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2DAB6D87" w14:textId="77777777" w:rsidR="0048186F" w:rsidRPr="0048186F" w:rsidRDefault="0048186F" w:rsidP="004818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vAlign w:val="center"/>
          </w:tcPr>
          <w:p w14:paraId="249599E1" w14:textId="3C6B7F49" w:rsidR="0048186F" w:rsidRPr="0048186F" w:rsidRDefault="00C959F2" w:rsidP="00481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variable model</w:t>
            </w:r>
            <w:r w:rsidR="0048186F" w:rsidRPr="0048186F">
              <w:rPr>
                <w:rFonts w:ascii="Times New Roman" w:hAnsi="Times New Roman" w:cs="Times New Roman"/>
                <w:sz w:val="18"/>
                <w:szCs w:val="18"/>
              </w:rPr>
              <w:t xml:space="preserve"> + cumulative MHR</w:t>
            </w:r>
          </w:p>
        </w:tc>
        <w:tc>
          <w:tcPr>
            <w:tcW w:w="3260" w:type="dxa"/>
            <w:vAlign w:val="center"/>
          </w:tcPr>
          <w:p w14:paraId="1A3D0B4E" w14:textId="77777777" w:rsidR="0048186F" w:rsidRPr="0048186F" w:rsidRDefault="0048186F" w:rsidP="00481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86F">
              <w:rPr>
                <w:rFonts w:ascii="Times New Roman" w:hAnsi="Times New Roman" w:cs="Times New Roman"/>
                <w:sz w:val="18"/>
                <w:szCs w:val="18"/>
              </w:rPr>
              <w:t>0.7255 (0.7143–0.7366)</w:t>
            </w:r>
          </w:p>
        </w:tc>
        <w:tc>
          <w:tcPr>
            <w:tcW w:w="1701" w:type="dxa"/>
            <w:vAlign w:val="center"/>
          </w:tcPr>
          <w:p w14:paraId="32E77C83" w14:textId="77777777" w:rsidR="0048186F" w:rsidRPr="0048186F" w:rsidRDefault="0048186F" w:rsidP="00481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86F">
              <w:rPr>
                <w:rFonts w:ascii="Times New Roman" w:hAnsi="Times New Roman" w:cs="Times New Roman"/>
                <w:sz w:val="18"/>
                <w:szCs w:val="18"/>
              </w:rPr>
              <w:t>0.00568</w:t>
            </w:r>
          </w:p>
        </w:tc>
      </w:tr>
      <w:tr w:rsidR="0048186F" w:rsidRPr="0048186F" w14:paraId="386D08F7" w14:textId="77777777" w:rsidTr="00732508">
        <w:trPr>
          <w:trHeight w:val="312"/>
          <w:jc w:val="center"/>
        </w:trPr>
        <w:tc>
          <w:tcPr>
            <w:tcW w:w="2410" w:type="dxa"/>
            <w:vAlign w:val="center"/>
          </w:tcPr>
          <w:p w14:paraId="2AFC92AF" w14:textId="77777777" w:rsidR="0048186F" w:rsidRPr="0048186F" w:rsidRDefault="0048186F" w:rsidP="00481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86F">
              <w:rPr>
                <w:rFonts w:ascii="Times New Roman" w:hAnsi="Times New Roman" w:cs="Times New Roman"/>
                <w:sz w:val="18"/>
                <w:szCs w:val="18"/>
              </w:rPr>
              <w:t>CumCRP&gt;3 mg/L</w:t>
            </w:r>
          </w:p>
        </w:tc>
        <w:tc>
          <w:tcPr>
            <w:tcW w:w="1985" w:type="dxa"/>
            <w:vAlign w:val="center"/>
          </w:tcPr>
          <w:p w14:paraId="36941F36" w14:textId="77777777" w:rsidR="0048186F" w:rsidRPr="0048186F" w:rsidRDefault="0048186F" w:rsidP="00481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86F">
              <w:rPr>
                <w:rFonts w:ascii="Times New Roman" w:hAnsi="Times New Roman" w:cs="Times New Roman"/>
                <w:sz w:val="18"/>
                <w:szCs w:val="18"/>
              </w:rPr>
              <w:t>1545/10481</w:t>
            </w:r>
          </w:p>
        </w:tc>
        <w:tc>
          <w:tcPr>
            <w:tcW w:w="4536" w:type="dxa"/>
            <w:vAlign w:val="center"/>
          </w:tcPr>
          <w:p w14:paraId="6B7E3A13" w14:textId="02FEDC94" w:rsidR="0048186F" w:rsidRPr="0048186F" w:rsidRDefault="00C959F2" w:rsidP="00481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variable model</w:t>
            </w:r>
            <w:r w:rsidR="0048186F" w:rsidRPr="0048186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260" w:type="dxa"/>
            <w:vAlign w:val="center"/>
          </w:tcPr>
          <w:p w14:paraId="6486D479" w14:textId="77777777" w:rsidR="0048186F" w:rsidRPr="0048186F" w:rsidRDefault="0048186F" w:rsidP="00481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86F">
              <w:rPr>
                <w:rFonts w:ascii="Times New Roman" w:hAnsi="Times New Roman" w:cs="Times New Roman"/>
                <w:sz w:val="18"/>
                <w:szCs w:val="18"/>
              </w:rPr>
              <w:t>0.7328 (0.7194–0.7461)</w:t>
            </w:r>
          </w:p>
        </w:tc>
        <w:tc>
          <w:tcPr>
            <w:tcW w:w="1701" w:type="dxa"/>
            <w:vAlign w:val="center"/>
          </w:tcPr>
          <w:p w14:paraId="2392239D" w14:textId="77777777" w:rsidR="0048186F" w:rsidRPr="0048186F" w:rsidRDefault="0048186F" w:rsidP="00481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86F">
              <w:rPr>
                <w:rFonts w:ascii="Times New Roman" w:hAnsi="Times New Roman" w:cs="Times New Roman"/>
                <w:sz w:val="18"/>
                <w:szCs w:val="18"/>
              </w:rPr>
              <w:t>0.00680</w:t>
            </w:r>
          </w:p>
        </w:tc>
      </w:tr>
      <w:tr w:rsidR="0048186F" w:rsidRPr="0048186F" w14:paraId="0C1EFE63" w14:textId="77777777" w:rsidTr="00732508">
        <w:trPr>
          <w:trHeight w:val="312"/>
          <w:jc w:val="center"/>
        </w:trPr>
        <w:tc>
          <w:tcPr>
            <w:tcW w:w="2410" w:type="dxa"/>
            <w:vAlign w:val="center"/>
          </w:tcPr>
          <w:p w14:paraId="49FDB7C8" w14:textId="77777777" w:rsidR="0048186F" w:rsidRPr="0048186F" w:rsidRDefault="0048186F" w:rsidP="004818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25805B82" w14:textId="77777777" w:rsidR="0048186F" w:rsidRPr="0048186F" w:rsidRDefault="0048186F" w:rsidP="004818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vAlign w:val="center"/>
          </w:tcPr>
          <w:p w14:paraId="48435AA0" w14:textId="0660D111" w:rsidR="0048186F" w:rsidRPr="0048186F" w:rsidRDefault="00C959F2" w:rsidP="00481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variable model</w:t>
            </w:r>
            <w:r w:rsidR="0048186F" w:rsidRPr="0048186F">
              <w:rPr>
                <w:rFonts w:ascii="Times New Roman" w:hAnsi="Times New Roman" w:cs="Times New Roman"/>
                <w:sz w:val="18"/>
                <w:szCs w:val="18"/>
              </w:rPr>
              <w:t xml:space="preserve"> + baseline MHR</w:t>
            </w:r>
          </w:p>
        </w:tc>
        <w:tc>
          <w:tcPr>
            <w:tcW w:w="3260" w:type="dxa"/>
            <w:vAlign w:val="center"/>
          </w:tcPr>
          <w:p w14:paraId="5AF88224" w14:textId="77777777" w:rsidR="0048186F" w:rsidRPr="0048186F" w:rsidRDefault="0048186F" w:rsidP="00481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86F">
              <w:rPr>
                <w:rFonts w:ascii="Times New Roman" w:hAnsi="Times New Roman" w:cs="Times New Roman"/>
                <w:sz w:val="18"/>
                <w:szCs w:val="18"/>
              </w:rPr>
              <w:t>0.7328 (0.7194–0.7461)</w:t>
            </w:r>
          </w:p>
        </w:tc>
        <w:tc>
          <w:tcPr>
            <w:tcW w:w="1701" w:type="dxa"/>
            <w:vAlign w:val="center"/>
          </w:tcPr>
          <w:p w14:paraId="0AA58D00" w14:textId="77777777" w:rsidR="0048186F" w:rsidRPr="0048186F" w:rsidRDefault="0048186F" w:rsidP="00481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86F">
              <w:rPr>
                <w:rFonts w:ascii="Times New Roman" w:hAnsi="Times New Roman" w:cs="Times New Roman"/>
                <w:sz w:val="18"/>
                <w:szCs w:val="18"/>
              </w:rPr>
              <w:t>0.00680</w:t>
            </w:r>
          </w:p>
        </w:tc>
      </w:tr>
      <w:tr w:rsidR="0048186F" w:rsidRPr="0048186F" w14:paraId="6505EED6" w14:textId="77777777" w:rsidTr="00732508">
        <w:trPr>
          <w:trHeight w:val="312"/>
          <w:jc w:val="center"/>
        </w:trPr>
        <w:tc>
          <w:tcPr>
            <w:tcW w:w="2410" w:type="dxa"/>
            <w:vAlign w:val="center"/>
          </w:tcPr>
          <w:p w14:paraId="1C11D716" w14:textId="77777777" w:rsidR="0048186F" w:rsidRPr="0048186F" w:rsidRDefault="0048186F" w:rsidP="004818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73752687" w14:textId="77777777" w:rsidR="0048186F" w:rsidRPr="0048186F" w:rsidRDefault="0048186F" w:rsidP="004818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vAlign w:val="center"/>
          </w:tcPr>
          <w:p w14:paraId="70540A71" w14:textId="4B412E9A" w:rsidR="0048186F" w:rsidRPr="0048186F" w:rsidRDefault="00C959F2" w:rsidP="00481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variable model</w:t>
            </w:r>
            <w:r w:rsidR="0048186F" w:rsidRPr="0048186F">
              <w:rPr>
                <w:rFonts w:ascii="Times New Roman" w:hAnsi="Times New Roman" w:cs="Times New Roman"/>
                <w:sz w:val="18"/>
                <w:szCs w:val="18"/>
              </w:rPr>
              <w:t xml:space="preserve"> + cumulative MHR</w:t>
            </w:r>
          </w:p>
        </w:tc>
        <w:tc>
          <w:tcPr>
            <w:tcW w:w="3260" w:type="dxa"/>
            <w:vAlign w:val="center"/>
          </w:tcPr>
          <w:p w14:paraId="63218590" w14:textId="77777777" w:rsidR="0048186F" w:rsidRPr="0048186F" w:rsidRDefault="0048186F" w:rsidP="00481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86F">
              <w:rPr>
                <w:rFonts w:ascii="Times New Roman" w:hAnsi="Times New Roman" w:cs="Times New Roman"/>
                <w:sz w:val="18"/>
                <w:szCs w:val="18"/>
              </w:rPr>
              <w:t>0.7345 (0.7212–0.7478)</w:t>
            </w:r>
          </w:p>
        </w:tc>
        <w:tc>
          <w:tcPr>
            <w:tcW w:w="1701" w:type="dxa"/>
            <w:vAlign w:val="center"/>
          </w:tcPr>
          <w:p w14:paraId="180DD08A" w14:textId="77777777" w:rsidR="0048186F" w:rsidRPr="0048186F" w:rsidRDefault="0048186F" w:rsidP="00481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86F">
              <w:rPr>
                <w:rFonts w:ascii="Times New Roman" w:hAnsi="Times New Roman" w:cs="Times New Roman"/>
                <w:sz w:val="18"/>
                <w:szCs w:val="18"/>
              </w:rPr>
              <w:t>0.00680</w:t>
            </w:r>
          </w:p>
        </w:tc>
      </w:tr>
    </w:tbl>
    <w:p w14:paraId="58B1D52C" w14:textId="5429C470" w:rsidR="00A97562" w:rsidRDefault="00C959F2" w:rsidP="004818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The Multivariable model was </w:t>
      </w:r>
      <w:r w:rsidR="0048186F" w:rsidRPr="0048186F">
        <w:rPr>
          <w:rFonts w:ascii="Times New Roman" w:hAnsi="Times New Roman" w:cs="Times New Roman"/>
          <w:sz w:val="18"/>
          <w:szCs w:val="18"/>
        </w:rPr>
        <w:t>adjusted for age (continuous), sex, education, smoking</w:t>
      </w:r>
      <w:r>
        <w:rPr>
          <w:rFonts w:ascii="Times New Roman" w:hAnsi="Times New Roman" w:cs="Times New Roman"/>
          <w:sz w:val="18"/>
          <w:szCs w:val="18"/>
        </w:rPr>
        <w:t xml:space="preserve"> status</w:t>
      </w:r>
      <w:r w:rsidR="0048186F" w:rsidRPr="0048186F">
        <w:rPr>
          <w:rFonts w:ascii="Times New Roman" w:hAnsi="Times New Roman" w:cs="Times New Roman"/>
          <w:sz w:val="18"/>
          <w:szCs w:val="18"/>
        </w:rPr>
        <w:t xml:space="preserve">, drinking status, physical activities, family history of diabetes, BMI (categorical), FBG (continuous), hypertension (categorical), </w:t>
      </w:r>
      <w:r w:rsidR="0048186F" w:rsidRPr="00A97562">
        <w:rPr>
          <w:rFonts w:ascii="Times New Roman" w:hAnsi="Times New Roman" w:cs="Times New Roman"/>
          <w:i/>
          <w:iCs/>
          <w:sz w:val="18"/>
          <w:szCs w:val="18"/>
        </w:rPr>
        <w:t>log</w:t>
      </w:r>
      <w:r w:rsidR="0048186F" w:rsidRPr="0048186F">
        <w:rPr>
          <w:rFonts w:ascii="Times New Roman" w:hAnsi="Times New Roman" w:cs="Times New Roman"/>
          <w:sz w:val="18"/>
          <w:szCs w:val="18"/>
        </w:rPr>
        <w:t>TG (continuous), LDL-C</w:t>
      </w:r>
      <w:r w:rsidR="00A97562">
        <w:rPr>
          <w:rFonts w:ascii="Times New Roman" w:hAnsi="Times New Roman" w:cs="Times New Roman"/>
          <w:sz w:val="18"/>
          <w:szCs w:val="18"/>
        </w:rPr>
        <w:t xml:space="preserve"> </w:t>
      </w:r>
      <w:r w:rsidR="0048186F" w:rsidRPr="0048186F">
        <w:rPr>
          <w:rFonts w:ascii="Times New Roman" w:hAnsi="Times New Roman" w:cs="Times New Roman"/>
          <w:sz w:val="18"/>
          <w:szCs w:val="18"/>
        </w:rPr>
        <w:t>(continuous), eGFR</w:t>
      </w:r>
      <w:r w:rsidR="00A97562">
        <w:rPr>
          <w:rFonts w:ascii="Times New Roman" w:hAnsi="Times New Roman" w:cs="Times New Roman"/>
          <w:sz w:val="18"/>
          <w:szCs w:val="18"/>
        </w:rPr>
        <w:t xml:space="preserve"> </w:t>
      </w:r>
      <w:r w:rsidR="0048186F" w:rsidRPr="0048186F">
        <w:rPr>
          <w:rFonts w:ascii="Times New Roman" w:hAnsi="Times New Roman" w:cs="Times New Roman"/>
          <w:sz w:val="18"/>
          <w:szCs w:val="18"/>
        </w:rPr>
        <w:t>(categorical), antihypertensives (yes or no), lipid-lowering drugs (yes or no), log(leukocyte)</w:t>
      </w:r>
      <w:r w:rsidR="00A97562">
        <w:rPr>
          <w:rFonts w:ascii="Times New Roman" w:hAnsi="Times New Roman" w:cs="Times New Roman"/>
          <w:sz w:val="18"/>
          <w:szCs w:val="18"/>
        </w:rPr>
        <w:t xml:space="preserve"> </w:t>
      </w:r>
      <w:r w:rsidR="0048186F" w:rsidRPr="0048186F">
        <w:rPr>
          <w:rFonts w:ascii="Times New Roman" w:hAnsi="Times New Roman" w:cs="Times New Roman"/>
          <w:sz w:val="18"/>
          <w:szCs w:val="18"/>
        </w:rPr>
        <w:t xml:space="preserve">(continuous), and </w:t>
      </w:r>
      <w:r w:rsidR="0048186F" w:rsidRPr="00A97562">
        <w:rPr>
          <w:rFonts w:ascii="Times New Roman" w:hAnsi="Times New Roman" w:cs="Times New Roman"/>
          <w:i/>
          <w:iCs/>
          <w:sz w:val="18"/>
          <w:szCs w:val="18"/>
        </w:rPr>
        <w:t>log</w:t>
      </w:r>
      <w:r w:rsidR="0048186F" w:rsidRPr="0048186F">
        <w:rPr>
          <w:rFonts w:ascii="Times New Roman" w:hAnsi="Times New Roman" w:cs="Times New Roman"/>
          <w:sz w:val="18"/>
          <w:szCs w:val="18"/>
        </w:rPr>
        <w:t>(hsCRP).</w:t>
      </w:r>
    </w:p>
    <w:p w14:paraId="044FF735" w14:textId="564AEC81" w:rsidR="0048186F" w:rsidRDefault="0048186F" w:rsidP="00A97562">
      <w:pPr>
        <w:rPr>
          <w:rFonts w:ascii="Times New Roman" w:hAnsi="Times New Roman" w:cs="Times New Roman"/>
          <w:sz w:val="22"/>
        </w:rPr>
      </w:pPr>
      <w:r w:rsidRPr="0048186F">
        <w:rPr>
          <w:rFonts w:ascii="Times New Roman" w:hAnsi="Times New Roman" w:cs="Times New Roman"/>
          <w:sz w:val="18"/>
          <w:szCs w:val="18"/>
        </w:rPr>
        <w:t xml:space="preserve">Abbreviation as Table </w:t>
      </w:r>
      <w:r>
        <w:rPr>
          <w:rFonts w:ascii="Times New Roman" w:hAnsi="Times New Roman" w:cs="Times New Roman"/>
          <w:sz w:val="18"/>
          <w:szCs w:val="18"/>
        </w:rPr>
        <w:t>S3.</w:t>
      </w:r>
    </w:p>
    <w:p w14:paraId="135FF92B" w14:textId="77777777" w:rsidR="00A97562" w:rsidRDefault="00A97562" w:rsidP="00165DAE">
      <w:pPr>
        <w:tabs>
          <w:tab w:val="left" w:pos="2867"/>
        </w:tabs>
        <w:ind w:firstLineChars="200" w:firstLine="360"/>
        <w:rPr>
          <w:rFonts w:ascii="Times New Roman" w:hAnsi="Times New Roman" w:cs="Times New Roman"/>
          <w:sz w:val="18"/>
          <w:szCs w:val="18"/>
        </w:rPr>
        <w:sectPr w:rsidR="00A97562" w:rsidSect="00986AE2">
          <w:type w:val="continuous"/>
          <w:pgSz w:w="16838" w:h="11906" w:orient="landscape" w:code="9"/>
          <w:pgMar w:top="1230" w:right="1440" w:bottom="1843" w:left="1440" w:header="851" w:footer="992" w:gutter="0"/>
          <w:cols w:space="425"/>
          <w:docGrid w:type="lines" w:linePitch="312"/>
        </w:sectPr>
      </w:pPr>
    </w:p>
    <w:p w14:paraId="42A70528" w14:textId="77777777" w:rsidR="002E28C0" w:rsidRDefault="002E28C0" w:rsidP="00DF5C1A">
      <w:pPr>
        <w:tabs>
          <w:tab w:val="left" w:pos="2867"/>
        </w:tabs>
        <w:rPr>
          <w:rFonts w:ascii="Times New Roman" w:hAnsi="Times New Roman" w:cs="Times New Roman"/>
          <w:sz w:val="18"/>
          <w:szCs w:val="18"/>
        </w:rPr>
      </w:pPr>
    </w:p>
    <w:p w14:paraId="09A3CDF6" w14:textId="788DB4F6" w:rsidR="00DF5C1A" w:rsidRPr="00381E35" w:rsidRDefault="00DF5C1A" w:rsidP="00243EFD">
      <w:pPr>
        <w:tabs>
          <w:tab w:val="left" w:pos="2867"/>
        </w:tabs>
        <w:rPr>
          <w:rFonts w:ascii="Arial" w:hAnsi="Arial" w:cs="Arial"/>
          <w:sz w:val="20"/>
          <w:szCs w:val="20"/>
        </w:rPr>
      </w:pPr>
    </w:p>
    <w:sectPr w:rsidR="00DF5C1A" w:rsidRPr="00381E35" w:rsidSect="00986AE2">
      <w:type w:val="continuous"/>
      <w:pgSz w:w="11906" w:h="16838" w:code="9"/>
      <w:pgMar w:top="1440" w:right="1230" w:bottom="1440" w:left="184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36FBE6" w14:textId="77777777" w:rsidR="00673C15" w:rsidRDefault="00673C15" w:rsidP="00BF4846">
      <w:r>
        <w:separator/>
      </w:r>
    </w:p>
  </w:endnote>
  <w:endnote w:type="continuationSeparator" w:id="0">
    <w:p w14:paraId="58313B58" w14:textId="77777777" w:rsidR="00673C15" w:rsidRDefault="00673C15" w:rsidP="00BF48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8BA309" w14:textId="77777777" w:rsidR="00673C15" w:rsidRDefault="00673C15" w:rsidP="00BF4846">
      <w:r>
        <w:separator/>
      </w:r>
    </w:p>
  </w:footnote>
  <w:footnote w:type="continuationSeparator" w:id="0">
    <w:p w14:paraId="26C2D17C" w14:textId="77777777" w:rsidR="00673C15" w:rsidRDefault="00673C15" w:rsidP="00BF48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6238C6"/>
    <w:multiLevelType w:val="hybridMultilevel"/>
    <w:tmpl w:val="8970013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483161D"/>
    <w:multiLevelType w:val="hybridMultilevel"/>
    <w:tmpl w:val="04AA4578"/>
    <w:lvl w:ilvl="0" w:tplc="9806868A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FB340F0"/>
    <w:multiLevelType w:val="hybridMultilevel"/>
    <w:tmpl w:val="CDE8CAD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B907A8A"/>
    <w:multiLevelType w:val="hybridMultilevel"/>
    <w:tmpl w:val="C5DE56D4"/>
    <w:lvl w:ilvl="0" w:tplc="9806868A">
      <w:start w:val="1"/>
      <w:numFmt w:val="decimal"/>
      <w:lvlText w:val="%1."/>
      <w:lvlJc w:val="left"/>
      <w:pPr>
        <w:ind w:left="6516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FA61782"/>
    <w:multiLevelType w:val="hybridMultilevel"/>
    <w:tmpl w:val="0FAA610A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8EB56E5"/>
    <w:multiLevelType w:val="hybridMultilevel"/>
    <w:tmpl w:val="C17666BA"/>
    <w:lvl w:ilvl="0" w:tplc="04090013">
      <w:start w:val="1"/>
      <w:numFmt w:val="chineseCountingThousand"/>
      <w:lvlText w:val="%1、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3734E24"/>
    <w:multiLevelType w:val="hybridMultilevel"/>
    <w:tmpl w:val="FD82113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5"/>
  </w:num>
  <w:num w:numId="3">
    <w:abstractNumId w:val="6"/>
  </w:num>
  <w:num w:numId="4">
    <w:abstractNumId w:val="3"/>
  </w:num>
  <w:num w:numId="5">
    <w:abstractNumId w:val="1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3MzU2NzM0tDQ0MjBW0lEKTi0uzszPAykwqgUAomAPsCwAAAA="/>
  </w:docVars>
  <w:rsids>
    <w:rsidRoot w:val="00D31596"/>
    <w:rsid w:val="000025AC"/>
    <w:rsid w:val="00004C5A"/>
    <w:rsid w:val="000062FD"/>
    <w:rsid w:val="00011F84"/>
    <w:rsid w:val="0001352B"/>
    <w:rsid w:val="000149AE"/>
    <w:rsid w:val="00016829"/>
    <w:rsid w:val="0001796F"/>
    <w:rsid w:val="00017D16"/>
    <w:rsid w:val="00023225"/>
    <w:rsid w:val="00024F54"/>
    <w:rsid w:val="0002594E"/>
    <w:rsid w:val="00025F0E"/>
    <w:rsid w:val="00031974"/>
    <w:rsid w:val="00032728"/>
    <w:rsid w:val="00040651"/>
    <w:rsid w:val="00042539"/>
    <w:rsid w:val="000433F2"/>
    <w:rsid w:val="00044884"/>
    <w:rsid w:val="000477E8"/>
    <w:rsid w:val="00047EA0"/>
    <w:rsid w:val="00057F4C"/>
    <w:rsid w:val="0006007D"/>
    <w:rsid w:val="00060688"/>
    <w:rsid w:val="00061F2B"/>
    <w:rsid w:val="00063F3C"/>
    <w:rsid w:val="00070441"/>
    <w:rsid w:val="000724A2"/>
    <w:rsid w:val="00093A57"/>
    <w:rsid w:val="00094A3B"/>
    <w:rsid w:val="00095DE1"/>
    <w:rsid w:val="000A3121"/>
    <w:rsid w:val="000A659F"/>
    <w:rsid w:val="000A6D85"/>
    <w:rsid w:val="000A741E"/>
    <w:rsid w:val="000A7422"/>
    <w:rsid w:val="000B0417"/>
    <w:rsid w:val="000B3BEA"/>
    <w:rsid w:val="000B3F65"/>
    <w:rsid w:val="000B4674"/>
    <w:rsid w:val="000B70A9"/>
    <w:rsid w:val="000C3AED"/>
    <w:rsid w:val="000C481C"/>
    <w:rsid w:val="000C6084"/>
    <w:rsid w:val="000C758A"/>
    <w:rsid w:val="000D18D0"/>
    <w:rsid w:val="000D48D2"/>
    <w:rsid w:val="000D4EAF"/>
    <w:rsid w:val="000D6915"/>
    <w:rsid w:val="000E1857"/>
    <w:rsid w:val="000E213E"/>
    <w:rsid w:val="000E4237"/>
    <w:rsid w:val="000E6B14"/>
    <w:rsid w:val="000F007D"/>
    <w:rsid w:val="000F1E59"/>
    <w:rsid w:val="000F28A3"/>
    <w:rsid w:val="000F32EE"/>
    <w:rsid w:val="000F42C9"/>
    <w:rsid w:val="000F6541"/>
    <w:rsid w:val="000F6567"/>
    <w:rsid w:val="0010075C"/>
    <w:rsid w:val="00102AD3"/>
    <w:rsid w:val="00104693"/>
    <w:rsid w:val="00107144"/>
    <w:rsid w:val="001101E0"/>
    <w:rsid w:val="001129BB"/>
    <w:rsid w:val="00113EC5"/>
    <w:rsid w:val="0012381D"/>
    <w:rsid w:val="001254BB"/>
    <w:rsid w:val="00125616"/>
    <w:rsid w:val="001261A4"/>
    <w:rsid w:val="00126E18"/>
    <w:rsid w:val="001272E7"/>
    <w:rsid w:val="001349E0"/>
    <w:rsid w:val="00136BB9"/>
    <w:rsid w:val="00137FE0"/>
    <w:rsid w:val="00140D3F"/>
    <w:rsid w:val="00141539"/>
    <w:rsid w:val="00141841"/>
    <w:rsid w:val="00142950"/>
    <w:rsid w:val="001466B8"/>
    <w:rsid w:val="00147567"/>
    <w:rsid w:val="00157C97"/>
    <w:rsid w:val="001615DD"/>
    <w:rsid w:val="00163FBD"/>
    <w:rsid w:val="001646A6"/>
    <w:rsid w:val="001646CE"/>
    <w:rsid w:val="00165DAE"/>
    <w:rsid w:val="00171398"/>
    <w:rsid w:val="00177543"/>
    <w:rsid w:val="00180188"/>
    <w:rsid w:val="001801CF"/>
    <w:rsid w:val="0018049F"/>
    <w:rsid w:val="001809D9"/>
    <w:rsid w:val="00181576"/>
    <w:rsid w:val="00182A34"/>
    <w:rsid w:val="001848C2"/>
    <w:rsid w:val="00185B06"/>
    <w:rsid w:val="00190ED2"/>
    <w:rsid w:val="00191A1C"/>
    <w:rsid w:val="001921BB"/>
    <w:rsid w:val="0019286A"/>
    <w:rsid w:val="001933D2"/>
    <w:rsid w:val="00195F39"/>
    <w:rsid w:val="001A28D3"/>
    <w:rsid w:val="001A3368"/>
    <w:rsid w:val="001B0AE3"/>
    <w:rsid w:val="001B1213"/>
    <w:rsid w:val="001B134D"/>
    <w:rsid w:val="001B247A"/>
    <w:rsid w:val="001B29D2"/>
    <w:rsid w:val="001B568D"/>
    <w:rsid w:val="001B76BF"/>
    <w:rsid w:val="001C0246"/>
    <w:rsid w:val="001C1A98"/>
    <w:rsid w:val="001C2F01"/>
    <w:rsid w:val="001C2F7E"/>
    <w:rsid w:val="001C4B42"/>
    <w:rsid w:val="001C7C4D"/>
    <w:rsid w:val="001C7DFF"/>
    <w:rsid w:val="001C7F19"/>
    <w:rsid w:val="001D133D"/>
    <w:rsid w:val="001D1F0F"/>
    <w:rsid w:val="001E33F1"/>
    <w:rsid w:val="001F09B2"/>
    <w:rsid w:val="001F0D22"/>
    <w:rsid w:val="001F1CC1"/>
    <w:rsid w:val="001F3658"/>
    <w:rsid w:val="001F464A"/>
    <w:rsid w:val="001F5A5A"/>
    <w:rsid w:val="002006E7"/>
    <w:rsid w:val="00200E5F"/>
    <w:rsid w:val="0020407B"/>
    <w:rsid w:val="0020458D"/>
    <w:rsid w:val="00206373"/>
    <w:rsid w:val="00206F6C"/>
    <w:rsid w:val="00210CC9"/>
    <w:rsid w:val="00213E84"/>
    <w:rsid w:val="002150A5"/>
    <w:rsid w:val="002151B1"/>
    <w:rsid w:val="00217A1E"/>
    <w:rsid w:val="00221484"/>
    <w:rsid w:val="00222CC8"/>
    <w:rsid w:val="00224059"/>
    <w:rsid w:val="002266DB"/>
    <w:rsid w:val="002323A3"/>
    <w:rsid w:val="00233D17"/>
    <w:rsid w:val="002343E8"/>
    <w:rsid w:val="00240D66"/>
    <w:rsid w:val="002416B2"/>
    <w:rsid w:val="00243A31"/>
    <w:rsid w:val="00243EFD"/>
    <w:rsid w:val="0024405D"/>
    <w:rsid w:val="00250A7E"/>
    <w:rsid w:val="00251D11"/>
    <w:rsid w:val="00251DC8"/>
    <w:rsid w:val="0025285D"/>
    <w:rsid w:val="00255568"/>
    <w:rsid w:val="0026626F"/>
    <w:rsid w:val="00270EDE"/>
    <w:rsid w:val="00274F51"/>
    <w:rsid w:val="00280F0D"/>
    <w:rsid w:val="00283297"/>
    <w:rsid w:val="00285176"/>
    <w:rsid w:val="00285202"/>
    <w:rsid w:val="00285A02"/>
    <w:rsid w:val="002873E1"/>
    <w:rsid w:val="002902F8"/>
    <w:rsid w:val="00291FDD"/>
    <w:rsid w:val="00292477"/>
    <w:rsid w:val="00293167"/>
    <w:rsid w:val="00295F02"/>
    <w:rsid w:val="00295FC5"/>
    <w:rsid w:val="00296825"/>
    <w:rsid w:val="00297D79"/>
    <w:rsid w:val="002A36C0"/>
    <w:rsid w:val="002B02AC"/>
    <w:rsid w:val="002B159B"/>
    <w:rsid w:val="002B5F28"/>
    <w:rsid w:val="002B741C"/>
    <w:rsid w:val="002C181D"/>
    <w:rsid w:val="002C6EDD"/>
    <w:rsid w:val="002D2C0F"/>
    <w:rsid w:val="002D6417"/>
    <w:rsid w:val="002E28C0"/>
    <w:rsid w:val="002E5A23"/>
    <w:rsid w:val="002E5C84"/>
    <w:rsid w:val="002E6568"/>
    <w:rsid w:val="002F0A8D"/>
    <w:rsid w:val="002F1BD5"/>
    <w:rsid w:val="002F305C"/>
    <w:rsid w:val="002F38ED"/>
    <w:rsid w:val="002F6C09"/>
    <w:rsid w:val="0030125D"/>
    <w:rsid w:val="00301FB6"/>
    <w:rsid w:val="00305E3E"/>
    <w:rsid w:val="003074F2"/>
    <w:rsid w:val="00311B79"/>
    <w:rsid w:val="00324471"/>
    <w:rsid w:val="00326CA9"/>
    <w:rsid w:val="00327A42"/>
    <w:rsid w:val="00333DB2"/>
    <w:rsid w:val="00333FF7"/>
    <w:rsid w:val="00334535"/>
    <w:rsid w:val="00340E74"/>
    <w:rsid w:val="0034508A"/>
    <w:rsid w:val="00353D8E"/>
    <w:rsid w:val="0035517E"/>
    <w:rsid w:val="0035566B"/>
    <w:rsid w:val="00360A38"/>
    <w:rsid w:val="00363072"/>
    <w:rsid w:val="003653C2"/>
    <w:rsid w:val="0036579B"/>
    <w:rsid w:val="00373A9F"/>
    <w:rsid w:val="00374F38"/>
    <w:rsid w:val="00374FCD"/>
    <w:rsid w:val="003761A8"/>
    <w:rsid w:val="00381E35"/>
    <w:rsid w:val="00382070"/>
    <w:rsid w:val="00382F02"/>
    <w:rsid w:val="003868D0"/>
    <w:rsid w:val="00390FA3"/>
    <w:rsid w:val="00391E75"/>
    <w:rsid w:val="00392614"/>
    <w:rsid w:val="00392C4A"/>
    <w:rsid w:val="00393CEA"/>
    <w:rsid w:val="00394E77"/>
    <w:rsid w:val="00395ACD"/>
    <w:rsid w:val="003961A9"/>
    <w:rsid w:val="003A2191"/>
    <w:rsid w:val="003A2A13"/>
    <w:rsid w:val="003A6B5F"/>
    <w:rsid w:val="003A7D26"/>
    <w:rsid w:val="003B0093"/>
    <w:rsid w:val="003B222D"/>
    <w:rsid w:val="003B4DA6"/>
    <w:rsid w:val="003B77C6"/>
    <w:rsid w:val="003C1BDC"/>
    <w:rsid w:val="003C3886"/>
    <w:rsid w:val="003C5CA0"/>
    <w:rsid w:val="003C61A2"/>
    <w:rsid w:val="003C6D15"/>
    <w:rsid w:val="003D1329"/>
    <w:rsid w:val="003D1618"/>
    <w:rsid w:val="003D4F2F"/>
    <w:rsid w:val="003D5264"/>
    <w:rsid w:val="003D5BEA"/>
    <w:rsid w:val="003D613B"/>
    <w:rsid w:val="003D6380"/>
    <w:rsid w:val="003D70DE"/>
    <w:rsid w:val="003E3AF5"/>
    <w:rsid w:val="003E5B3B"/>
    <w:rsid w:val="003E6A9E"/>
    <w:rsid w:val="003E7125"/>
    <w:rsid w:val="003F2551"/>
    <w:rsid w:val="003F3A84"/>
    <w:rsid w:val="003F7106"/>
    <w:rsid w:val="004016B4"/>
    <w:rsid w:val="00406397"/>
    <w:rsid w:val="004117F7"/>
    <w:rsid w:val="00430FAA"/>
    <w:rsid w:val="00440363"/>
    <w:rsid w:val="004436D7"/>
    <w:rsid w:val="004477D8"/>
    <w:rsid w:val="004547F8"/>
    <w:rsid w:val="00455746"/>
    <w:rsid w:val="00456F33"/>
    <w:rsid w:val="004611F3"/>
    <w:rsid w:val="0046265F"/>
    <w:rsid w:val="00462717"/>
    <w:rsid w:val="00463948"/>
    <w:rsid w:val="00464795"/>
    <w:rsid w:val="004655D4"/>
    <w:rsid w:val="004659C5"/>
    <w:rsid w:val="00471788"/>
    <w:rsid w:val="00472329"/>
    <w:rsid w:val="00477BBF"/>
    <w:rsid w:val="00477EC5"/>
    <w:rsid w:val="0048186F"/>
    <w:rsid w:val="004841E0"/>
    <w:rsid w:val="00484C51"/>
    <w:rsid w:val="004946BE"/>
    <w:rsid w:val="00494C30"/>
    <w:rsid w:val="0049788E"/>
    <w:rsid w:val="004A1C2D"/>
    <w:rsid w:val="004A1DD5"/>
    <w:rsid w:val="004A3892"/>
    <w:rsid w:val="004A490A"/>
    <w:rsid w:val="004B08F1"/>
    <w:rsid w:val="004B2899"/>
    <w:rsid w:val="004B7C59"/>
    <w:rsid w:val="004C3D08"/>
    <w:rsid w:val="004C5D57"/>
    <w:rsid w:val="004D1CE3"/>
    <w:rsid w:val="004D28A7"/>
    <w:rsid w:val="004D333A"/>
    <w:rsid w:val="004D71C9"/>
    <w:rsid w:val="004E0AEA"/>
    <w:rsid w:val="004E21A8"/>
    <w:rsid w:val="004E42C8"/>
    <w:rsid w:val="004E6422"/>
    <w:rsid w:val="004E65B0"/>
    <w:rsid w:val="004F0259"/>
    <w:rsid w:val="004F0DAC"/>
    <w:rsid w:val="004F2CF9"/>
    <w:rsid w:val="004F348C"/>
    <w:rsid w:val="004F3E61"/>
    <w:rsid w:val="004F586A"/>
    <w:rsid w:val="004F7E6B"/>
    <w:rsid w:val="0050143F"/>
    <w:rsid w:val="00501956"/>
    <w:rsid w:val="005030C8"/>
    <w:rsid w:val="00503D36"/>
    <w:rsid w:val="00504A34"/>
    <w:rsid w:val="00504E3B"/>
    <w:rsid w:val="00504EFC"/>
    <w:rsid w:val="00510BD3"/>
    <w:rsid w:val="005114FB"/>
    <w:rsid w:val="00511DCC"/>
    <w:rsid w:val="00511EFA"/>
    <w:rsid w:val="00512D63"/>
    <w:rsid w:val="00515B83"/>
    <w:rsid w:val="00516607"/>
    <w:rsid w:val="005210F5"/>
    <w:rsid w:val="00521B51"/>
    <w:rsid w:val="00523C56"/>
    <w:rsid w:val="00525870"/>
    <w:rsid w:val="005260D6"/>
    <w:rsid w:val="00530540"/>
    <w:rsid w:val="005308CC"/>
    <w:rsid w:val="005327AC"/>
    <w:rsid w:val="00533EB6"/>
    <w:rsid w:val="00542D01"/>
    <w:rsid w:val="00543A3C"/>
    <w:rsid w:val="00543CF2"/>
    <w:rsid w:val="00546FD7"/>
    <w:rsid w:val="00547A4A"/>
    <w:rsid w:val="00557BBC"/>
    <w:rsid w:val="00560753"/>
    <w:rsid w:val="005664A2"/>
    <w:rsid w:val="005724FE"/>
    <w:rsid w:val="005748FD"/>
    <w:rsid w:val="00580DD0"/>
    <w:rsid w:val="00580E2B"/>
    <w:rsid w:val="00582AF5"/>
    <w:rsid w:val="0058424F"/>
    <w:rsid w:val="0059077C"/>
    <w:rsid w:val="00590A42"/>
    <w:rsid w:val="00592AA2"/>
    <w:rsid w:val="005965C5"/>
    <w:rsid w:val="00596C96"/>
    <w:rsid w:val="005A0852"/>
    <w:rsid w:val="005B0F49"/>
    <w:rsid w:val="005B1D3B"/>
    <w:rsid w:val="005B4094"/>
    <w:rsid w:val="005B45CA"/>
    <w:rsid w:val="005B4EC8"/>
    <w:rsid w:val="005B58A7"/>
    <w:rsid w:val="005B642D"/>
    <w:rsid w:val="005B7856"/>
    <w:rsid w:val="005C0BDC"/>
    <w:rsid w:val="005C18FC"/>
    <w:rsid w:val="005C1B31"/>
    <w:rsid w:val="005D5FFC"/>
    <w:rsid w:val="005D6758"/>
    <w:rsid w:val="005D67EC"/>
    <w:rsid w:val="005E1104"/>
    <w:rsid w:val="005E29FC"/>
    <w:rsid w:val="005E4BB0"/>
    <w:rsid w:val="005E4E90"/>
    <w:rsid w:val="005F2150"/>
    <w:rsid w:val="005F5C62"/>
    <w:rsid w:val="005F6974"/>
    <w:rsid w:val="005F74A5"/>
    <w:rsid w:val="006007C4"/>
    <w:rsid w:val="006021BE"/>
    <w:rsid w:val="006026BF"/>
    <w:rsid w:val="00606991"/>
    <w:rsid w:val="00606A17"/>
    <w:rsid w:val="00615FBA"/>
    <w:rsid w:val="00620945"/>
    <w:rsid w:val="00621C28"/>
    <w:rsid w:val="00623662"/>
    <w:rsid w:val="0062427D"/>
    <w:rsid w:val="006278E3"/>
    <w:rsid w:val="00627F90"/>
    <w:rsid w:val="0063100C"/>
    <w:rsid w:val="00631F80"/>
    <w:rsid w:val="00636708"/>
    <w:rsid w:val="00636D93"/>
    <w:rsid w:val="00637443"/>
    <w:rsid w:val="0064308B"/>
    <w:rsid w:val="00643B97"/>
    <w:rsid w:val="0064451E"/>
    <w:rsid w:val="00645F2C"/>
    <w:rsid w:val="006562E1"/>
    <w:rsid w:val="006617C2"/>
    <w:rsid w:val="00661BCD"/>
    <w:rsid w:val="006622F2"/>
    <w:rsid w:val="00663636"/>
    <w:rsid w:val="00666905"/>
    <w:rsid w:val="0066712A"/>
    <w:rsid w:val="00667D7C"/>
    <w:rsid w:val="00670597"/>
    <w:rsid w:val="00670DA0"/>
    <w:rsid w:val="00672697"/>
    <w:rsid w:val="00672EC7"/>
    <w:rsid w:val="00673C15"/>
    <w:rsid w:val="00680AC4"/>
    <w:rsid w:val="006869D7"/>
    <w:rsid w:val="00686A21"/>
    <w:rsid w:val="00690D96"/>
    <w:rsid w:val="00690EAA"/>
    <w:rsid w:val="006A1207"/>
    <w:rsid w:val="006A13B8"/>
    <w:rsid w:val="006A3753"/>
    <w:rsid w:val="006A5A5B"/>
    <w:rsid w:val="006A64FA"/>
    <w:rsid w:val="006B161A"/>
    <w:rsid w:val="006B2B3D"/>
    <w:rsid w:val="006B5AEF"/>
    <w:rsid w:val="006C0592"/>
    <w:rsid w:val="006C09CE"/>
    <w:rsid w:val="006C1F43"/>
    <w:rsid w:val="006C3772"/>
    <w:rsid w:val="006D03DD"/>
    <w:rsid w:val="006D0F97"/>
    <w:rsid w:val="006D1EA4"/>
    <w:rsid w:val="006D34B5"/>
    <w:rsid w:val="006D7323"/>
    <w:rsid w:val="006E0278"/>
    <w:rsid w:val="006E40BA"/>
    <w:rsid w:val="006E5FE0"/>
    <w:rsid w:val="006F11BF"/>
    <w:rsid w:val="006F18D9"/>
    <w:rsid w:val="006F4B4A"/>
    <w:rsid w:val="006F4D28"/>
    <w:rsid w:val="006F52A1"/>
    <w:rsid w:val="00701389"/>
    <w:rsid w:val="00702B6B"/>
    <w:rsid w:val="007042FA"/>
    <w:rsid w:val="00706C9F"/>
    <w:rsid w:val="00707DC9"/>
    <w:rsid w:val="007108EA"/>
    <w:rsid w:val="007112D5"/>
    <w:rsid w:val="00711780"/>
    <w:rsid w:val="00712136"/>
    <w:rsid w:val="0072061C"/>
    <w:rsid w:val="00721396"/>
    <w:rsid w:val="0072647C"/>
    <w:rsid w:val="00726AE4"/>
    <w:rsid w:val="00731BF4"/>
    <w:rsid w:val="0073273C"/>
    <w:rsid w:val="007328C5"/>
    <w:rsid w:val="00733059"/>
    <w:rsid w:val="00735C6F"/>
    <w:rsid w:val="00735E8D"/>
    <w:rsid w:val="00736149"/>
    <w:rsid w:val="0073715A"/>
    <w:rsid w:val="0074014A"/>
    <w:rsid w:val="007420D8"/>
    <w:rsid w:val="00744BE5"/>
    <w:rsid w:val="00745CC5"/>
    <w:rsid w:val="00751BAD"/>
    <w:rsid w:val="00752D34"/>
    <w:rsid w:val="007533C5"/>
    <w:rsid w:val="0075748C"/>
    <w:rsid w:val="0076257F"/>
    <w:rsid w:val="00764762"/>
    <w:rsid w:val="00765F2C"/>
    <w:rsid w:val="00770FA2"/>
    <w:rsid w:val="007727CC"/>
    <w:rsid w:val="0077378F"/>
    <w:rsid w:val="00777466"/>
    <w:rsid w:val="0079041B"/>
    <w:rsid w:val="00791FF9"/>
    <w:rsid w:val="0079228E"/>
    <w:rsid w:val="00792B67"/>
    <w:rsid w:val="00796051"/>
    <w:rsid w:val="007A497E"/>
    <w:rsid w:val="007B0048"/>
    <w:rsid w:val="007B1B62"/>
    <w:rsid w:val="007B2500"/>
    <w:rsid w:val="007B2AA3"/>
    <w:rsid w:val="007B3AEB"/>
    <w:rsid w:val="007B5016"/>
    <w:rsid w:val="007B5E2B"/>
    <w:rsid w:val="007C1F92"/>
    <w:rsid w:val="007C3355"/>
    <w:rsid w:val="007C3DF3"/>
    <w:rsid w:val="007D0E8F"/>
    <w:rsid w:val="007D0F2E"/>
    <w:rsid w:val="007D2A6C"/>
    <w:rsid w:val="007D75C7"/>
    <w:rsid w:val="007E1897"/>
    <w:rsid w:val="007E1BB7"/>
    <w:rsid w:val="007E3DF2"/>
    <w:rsid w:val="007E76C2"/>
    <w:rsid w:val="007F345B"/>
    <w:rsid w:val="008018AE"/>
    <w:rsid w:val="00807451"/>
    <w:rsid w:val="00810117"/>
    <w:rsid w:val="0081028D"/>
    <w:rsid w:val="00812E10"/>
    <w:rsid w:val="00813B4F"/>
    <w:rsid w:val="00814593"/>
    <w:rsid w:val="00814AA3"/>
    <w:rsid w:val="00823C1C"/>
    <w:rsid w:val="0082420F"/>
    <w:rsid w:val="00825864"/>
    <w:rsid w:val="00825E19"/>
    <w:rsid w:val="00831242"/>
    <w:rsid w:val="00835A10"/>
    <w:rsid w:val="00837F63"/>
    <w:rsid w:val="008461EE"/>
    <w:rsid w:val="0085113B"/>
    <w:rsid w:val="00851342"/>
    <w:rsid w:val="008532F6"/>
    <w:rsid w:val="00855100"/>
    <w:rsid w:val="00857AAF"/>
    <w:rsid w:val="00857C90"/>
    <w:rsid w:val="00857DA8"/>
    <w:rsid w:val="0086155B"/>
    <w:rsid w:val="00864B0D"/>
    <w:rsid w:val="008654E9"/>
    <w:rsid w:val="0087074A"/>
    <w:rsid w:val="00875DA4"/>
    <w:rsid w:val="008863B9"/>
    <w:rsid w:val="00890DDA"/>
    <w:rsid w:val="0089221B"/>
    <w:rsid w:val="0089268F"/>
    <w:rsid w:val="0089313F"/>
    <w:rsid w:val="0089621C"/>
    <w:rsid w:val="008A76B4"/>
    <w:rsid w:val="008B0443"/>
    <w:rsid w:val="008B1402"/>
    <w:rsid w:val="008B143C"/>
    <w:rsid w:val="008B426F"/>
    <w:rsid w:val="008B6AFC"/>
    <w:rsid w:val="008B7E75"/>
    <w:rsid w:val="008C3213"/>
    <w:rsid w:val="008C4A2F"/>
    <w:rsid w:val="008C4FF9"/>
    <w:rsid w:val="008C5A07"/>
    <w:rsid w:val="008C7796"/>
    <w:rsid w:val="008D2C9D"/>
    <w:rsid w:val="008D3C81"/>
    <w:rsid w:val="008D4F6B"/>
    <w:rsid w:val="008E1827"/>
    <w:rsid w:val="008F0B01"/>
    <w:rsid w:val="008F10D4"/>
    <w:rsid w:val="008F2929"/>
    <w:rsid w:val="008F7C32"/>
    <w:rsid w:val="008F7F92"/>
    <w:rsid w:val="009012DE"/>
    <w:rsid w:val="00903DCA"/>
    <w:rsid w:val="00907C9C"/>
    <w:rsid w:val="00912A8F"/>
    <w:rsid w:val="00913F8A"/>
    <w:rsid w:val="00920717"/>
    <w:rsid w:val="00921D5B"/>
    <w:rsid w:val="009306E4"/>
    <w:rsid w:val="00932C75"/>
    <w:rsid w:val="0093744E"/>
    <w:rsid w:val="00940A4C"/>
    <w:rsid w:val="00946135"/>
    <w:rsid w:val="00946817"/>
    <w:rsid w:val="00947431"/>
    <w:rsid w:val="00952E47"/>
    <w:rsid w:val="00962D3B"/>
    <w:rsid w:val="00962DA2"/>
    <w:rsid w:val="009670C6"/>
    <w:rsid w:val="00971228"/>
    <w:rsid w:val="00972D91"/>
    <w:rsid w:val="00975A76"/>
    <w:rsid w:val="00975DBB"/>
    <w:rsid w:val="0097678A"/>
    <w:rsid w:val="00980A0E"/>
    <w:rsid w:val="009812B9"/>
    <w:rsid w:val="0098250D"/>
    <w:rsid w:val="00984553"/>
    <w:rsid w:val="00985F31"/>
    <w:rsid w:val="00986AE2"/>
    <w:rsid w:val="00987740"/>
    <w:rsid w:val="009928A4"/>
    <w:rsid w:val="00993D00"/>
    <w:rsid w:val="009975F9"/>
    <w:rsid w:val="009A3154"/>
    <w:rsid w:val="009A36F2"/>
    <w:rsid w:val="009A5247"/>
    <w:rsid w:val="009A7C13"/>
    <w:rsid w:val="009B06AE"/>
    <w:rsid w:val="009B0B65"/>
    <w:rsid w:val="009B1AC8"/>
    <w:rsid w:val="009B6238"/>
    <w:rsid w:val="009B633C"/>
    <w:rsid w:val="009C132B"/>
    <w:rsid w:val="009C5FC3"/>
    <w:rsid w:val="009C7964"/>
    <w:rsid w:val="009D4012"/>
    <w:rsid w:val="009D45DE"/>
    <w:rsid w:val="009D76FA"/>
    <w:rsid w:val="009E14E1"/>
    <w:rsid w:val="009E162F"/>
    <w:rsid w:val="009E7CC4"/>
    <w:rsid w:val="009F12BD"/>
    <w:rsid w:val="009F22E0"/>
    <w:rsid w:val="009F25B6"/>
    <w:rsid w:val="009F4627"/>
    <w:rsid w:val="009F724F"/>
    <w:rsid w:val="00A028A1"/>
    <w:rsid w:val="00A06573"/>
    <w:rsid w:val="00A07F90"/>
    <w:rsid w:val="00A10BAA"/>
    <w:rsid w:val="00A1179A"/>
    <w:rsid w:val="00A1540D"/>
    <w:rsid w:val="00A1628F"/>
    <w:rsid w:val="00A1629A"/>
    <w:rsid w:val="00A20DA5"/>
    <w:rsid w:val="00A22876"/>
    <w:rsid w:val="00A22A31"/>
    <w:rsid w:val="00A2456E"/>
    <w:rsid w:val="00A33FB2"/>
    <w:rsid w:val="00A34735"/>
    <w:rsid w:val="00A374CE"/>
    <w:rsid w:val="00A41A09"/>
    <w:rsid w:val="00A41AF2"/>
    <w:rsid w:val="00A45092"/>
    <w:rsid w:val="00A45107"/>
    <w:rsid w:val="00A459D0"/>
    <w:rsid w:val="00A47789"/>
    <w:rsid w:val="00A54B92"/>
    <w:rsid w:val="00A55A58"/>
    <w:rsid w:val="00A55AF3"/>
    <w:rsid w:val="00A5647D"/>
    <w:rsid w:val="00A57B1B"/>
    <w:rsid w:val="00A57DBD"/>
    <w:rsid w:val="00A61472"/>
    <w:rsid w:val="00A63963"/>
    <w:rsid w:val="00A6519F"/>
    <w:rsid w:val="00A660CF"/>
    <w:rsid w:val="00A663DA"/>
    <w:rsid w:val="00A66FDA"/>
    <w:rsid w:val="00A67A43"/>
    <w:rsid w:val="00A7307C"/>
    <w:rsid w:val="00A742AA"/>
    <w:rsid w:val="00A75807"/>
    <w:rsid w:val="00A76080"/>
    <w:rsid w:val="00A76E83"/>
    <w:rsid w:val="00A8132E"/>
    <w:rsid w:val="00A8269E"/>
    <w:rsid w:val="00A91A42"/>
    <w:rsid w:val="00A94B39"/>
    <w:rsid w:val="00A97562"/>
    <w:rsid w:val="00A97919"/>
    <w:rsid w:val="00AA1708"/>
    <w:rsid w:val="00AA17B8"/>
    <w:rsid w:val="00AA1E70"/>
    <w:rsid w:val="00AA264A"/>
    <w:rsid w:val="00AA6993"/>
    <w:rsid w:val="00AA7E8E"/>
    <w:rsid w:val="00AB2712"/>
    <w:rsid w:val="00AB2948"/>
    <w:rsid w:val="00AB2A28"/>
    <w:rsid w:val="00AB2C67"/>
    <w:rsid w:val="00AB2F84"/>
    <w:rsid w:val="00AB4A6A"/>
    <w:rsid w:val="00AB5007"/>
    <w:rsid w:val="00AC1F98"/>
    <w:rsid w:val="00AC3813"/>
    <w:rsid w:val="00AD1FA1"/>
    <w:rsid w:val="00AD28A8"/>
    <w:rsid w:val="00AD3D98"/>
    <w:rsid w:val="00AE35DB"/>
    <w:rsid w:val="00AE50EE"/>
    <w:rsid w:val="00AE7FA2"/>
    <w:rsid w:val="00AF4873"/>
    <w:rsid w:val="00B00987"/>
    <w:rsid w:val="00B0408D"/>
    <w:rsid w:val="00B05E1F"/>
    <w:rsid w:val="00B10D8D"/>
    <w:rsid w:val="00B1294C"/>
    <w:rsid w:val="00B15351"/>
    <w:rsid w:val="00B156DC"/>
    <w:rsid w:val="00B319CF"/>
    <w:rsid w:val="00B3579C"/>
    <w:rsid w:val="00B36D8D"/>
    <w:rsid w:val="00B4190D"/>
    <w:rsid w:val="00B41E16"/>
    <w:rsid w:val="00B46810"/>
    <w:rsid w:val="00B50E18"/>
    <w:rsid w:val="00B5400B"/>
    <w:rsid w:val="00B54B0C"/>
    <w:rsid w:val="00B55B1D"/>
    <w:rsid w:val="00B57C71"/>
    <w:rsid w:val="00B60B62"/>
    <w:rsid w:val="00B63050"/>
    <w:rsid w:val="00B653F7"/>
    <w:rsid w:val="00B6672E"/>
    <w:rsid w:val="00B67162"/>
    <w:rsid w:val="00B713BA"/>
    <w:rsid w:val="00B7222D"/>
    <w:rsid w:val="00B74A23"/>
    <w:rsid w:val="00B74A39"/>
    <w:rsid w:val="00B81603"/>
    <w:rsid w:val="00B82B7D"/>
    <w:rsid w:val="00B82F37"/>
    <w:rsid w:val="00B8439A"/>
    <w:rsid w:val="00B84B66"/>
    <w:rsid w:val="00B8704E"/>
    <w:rsid w:val="00B870CA"/>
    <w:rsid w:val="00B9542D"/>
    <w:rsid w:val="00B973CA"/>
    <w:rsid w:val="00B97E0C"/>
    <w:rsid w:val="00BA1A27"/>
    <w:rsid w:val="00BA3E71"/>
    <w:rsid w:val="00BB183E"/>
    <w:rsid w:val="00BB2687"/>
    <w:rsid w:val="00BB2749"/>
    <w:rsid w:val="00BB3257"/>
    <w:rsid w:val="00BB352E"/>
    <w:rsid w:val="00BB355D"/>
    <w:rsid w:val="00BB5B19"/>
    <w:rsid w:val="00BB6DF8"/>
    <w:rsid w:val="00BB719F"/>
    <w:rsid w:val="00BB7627"/>
    <w:rsid w:val="00BB797F"/>
    <w:rsid w:val="00BC23EF"/>
    <w:rsid w:val="00BC2971"/>
    <w:rsid w:val="00BC2CD7"/>
    <w:rsid w:val="00BC3F09"/>
    <w:rsid w:val="00BD2E93"/>
    <w:rsid w:val="00BD62FC"/>
    <w:rsid w:val="00BD6A30"/>
    <w:rsid w:val="00BE2561"/>
    <w:rsid w:val="00BF4164"/>
    <w:rsid w:val="00BF4846"/>
    <w:rsid w:val="00BF4FB7"/>
    <w:rsid w:val="00BF580F"/>
    <w:rsid w:val="00BF6900"/>
    <w:rsid w:val="00C00417"/>
    <w:rsid w:val="00C017B9"/>
    <w:rsid w:val="00C01B66"/>
    <w:rsid w:val="00C039C0"/>
    <w:rsid w:val="00C0436C"/>
    <w:rsid w:val="00C04FE5"/>
    <w:rsid w:val="00C06577"/>
    <w:rsid w:val="00C0757B"/>
    <w:rsid w:val="00C1076F"/>
    <w:rsid w:val="00C15F9A"/>
    <w:rsid w:val="00C16705"/>
    <w:rsid w:val="00C17608"/>
    <w:rsid w:val="00C20E32"/>
    <w:rsid w:val="00C2407E"/>
    <w:rsid w:val="00C24D25"/>
    <w:rsid w:val="00C35F7E"/>
    <w:rsid w:val="00C43975"/>
    <w:rsid w:val="00C45D17"/>
    <w:rsid w:val="00C461A4"/>
    <w:rsid w:val="00C46D49"/>
    <w:rsid w:val="00C47F83"/>
    <w:rsid w:val="00C540EC"/>
    <w:rsid w:val="00C60151"/>
    <w:rsid w:val="00C61784"/>
    <w:rsid w:val="00C61AC7"/>
    <w:rsid w:val="00C67ED3"/>
    <w:rsid w:val="00C730FB"/>
    <w:rsid w:val="00C73CDB"/>
    <w:rsid w:val="00C80040"/>
    <w:rsid w:val="00C85FC8"/>
    <w:rsid w:val="00C86230"/>
    <w:rsid w:val="00C86DBA"/>
    <w:rsid w:val="00C87C39"/>
    <w:rsid w:val="00C90197"/>
    <w:rsid w:val="00C919C1"/>
    <w:rsid w:val="00C959F2"/>
    <w:rsid w:val="00CA0236"/>
    <w:rsid w:val="00CA032F"/>
    <w:rsid w:val="00CA5839"/>
    <w:rsid w:val="00CA7CEB"/>
    <w:rsid w:val="00CB0A9A"/>
    <w:rsid w:val="00CB5A6A"/>
    <w:rsid w:val="00CC13CC"/>
    <w:rsid w:val="00CC1586"/>
    <w:rsid w:val="00CC6065"/>
    <w:rsid w:val="00CC6DFF"/>
    <w:rsid w:val="00CC6F27"/>
    <w:rsid w:val="00CD1CDC"/>
    <w:rsid w:val="00CD28F0"/>
    <w:rsid w:val="00CD35D1"/>
    <w:rsid w:val="00CD5C21"/>
    <w:rsid w:val="00CE01AE"/>
    <w:rsid w:val="00CE0BAA"/>
    <w:rsid w:val="00CE1024"/>
    <w:rsid w:val="00CE11F4"/>
    <w:rsid w:val="00CE3472"/>
    <w:rsid w:val="00CE44EF"/>
    <w:rsid w:val="00CE471B"/>
    <w:rsid w:val="00CE61B7"/>
    <w:rsid w:val="00CE7B72"/>
    <w:rsid w:val="00CF137B"/>
    <w:rsid w:val="00CF3EF7"/>
    <w:rsid w:val="00CF404C"/>
    <w:rsid w:val="00CF5D6C"/>
    <w:rsid w:val="00CF7821"/>
    <w:rsid w:val="00D037BA"/>
    <w:rsid w:val="00D045C4"/>
    <w:rsid w:val="00D05152"/>
    <w:rsid w:val="00D11079"/>
    <w:rsid w:val="00D14285"/>
    <w:rsid w:val="00D1707D"/>
    <w:rsid w:val="00D224C9"/>
    <w:rsid w:val="00D227C9"/>
    <w:rsid w:val="00D25909"/>
    <w:rsid w:val="00D25D4A"/>
    <w:rsid w:val="00D30CCA"/>
    <w:rsid w:val="00D31596"/>
    <w:rsid w:val="00D31B92"/>
    <w:rsid w:val="00D36F42"/>
    <w:rsid w:val="00D371E4"/>
    <w:rsid w:val="00D37789"/>
    <w:rsid w:val="00D37DE4"/>
    <w:rsid w:val="00D42874"/>
    <w:rsid w:val="00D4593A"/>
    <w:rsid w:val="00D47C44"/>
    <w:rsid w:val="00D50758"/>
    <w:rsid w:val="00D50981"/>
    <w:rsid w:val="00D57E63"/>
    <w:rsid w:val="00D6035A"/>
    <w:rsid w:val="00D66466"/>
    <w:rsid w:val="00D66ED5"/>
    <w:rsid w:val="00D67B95"/>
    <w:rsid w:val="00D71105"/>
    <w:rsid w:val="00D74EA4"/>
    <w:rsid w:val="00D77226"/>
    <w:rsid w:val="00D80486"/>
    <w:rsid w:val="00D83805"/>
    <w:rsid w:val="00D857DB"/>
    <w:rsid w:val="00D93B38"/>
    <w:rsid w:val="00D97AE4"/>
    <w:rsid w:val="00DA2266"/>
    <w:rsid w:val="00DA5CB1"/>
    <w:rsid w:val="00DA625C"/>
    <w:rsid w:val="00DA6426"/>
    <w:rsid w:val="00DB0468"/>
    <w:rsid w:val="00DB0E69"/>
    <w:rsid w:val="00DB13EC"/>
    <w:rsid w:val="00DB3636"/>
    <w:rsid w:val="00DB6C8B"/>
    <w:rsid w:val="00DC2B02"/>
    <w:rsid w:val="00DC34CA"/>
    <w:rsid w:val="00DC6014"/>
    <w:rsid w:val="00DD259B"/>
    <w:rsid w:val="00DD33B1"/>
    <w:rsid w:val="00DD5EB5"/>
    <w:rsid w:val="00DE3FF0"/>
    <w:rsid w:val="00DE5EA3"/>
    <w:rsid w:val="00DE6743"/>
    <w:rsid w:val="00DF0B8D"/>
    <w:rsid w:val="00DF0BDE"/>
    <w:rsid w:val="00DF5288"/>
    <w:rsid w:val="00DF54E2"/>
    <w:rsid w:val="00DF5C1A"/>
    <w:rsid w:val="00E0037D"/>
    <w:rsid w:val="00E02892"/>
    <w:rsid w:val="00E03613"/>
    <w:rsid w:val="00E06408"/>
    <w:rsid w:val="00E06A6F"/>
    <w:rsid w:val="00E0710B"/>
    <w:rsid w:val="00E10C08"/>
    <w:rsid w:val="00E119F6"/>
    <w:rsid w:val="00E1207C"/>
    <w:rsid w:val="00E1700E"/>
    <w:rsid w:val="00E20FEA"/>
    <w:rsid w:val="00E22747"/>
    <w:rsid w:val="00E23FE9"/>
    <w:rsid w:val="00E26C6F"/>
    <w:rsid w:val="00E31084"/>
    <w:rsid w:val="00E33609"/>
    <w:rsid w:val="00E35861"/>
    <w:rsid w:val="00E3614B"/>
    <w:rsid w:val="00E4637B"/>
    <w:rsid w:val="00E51871"/>
    <w:rsid w:val="00E51EDB"/>
    <w:rsid w:val="00E53D21"/>
    <w:rsid w:val="00E552F9"/>
    <w:rsid w:val="00E557E5"/>
    <w:rsid w:val="00E565B1"/>
    <w:rsid w:val="00E5672A"/>
    <w:rsid w:val="00E57241"/>
    <w:rsid w:val="00E6176E"/>
    <w:rsid w:val="00E6265B"/>
    <w:rsid w:val="00E63524"/>
    <w:rsid w:val="00E64070"/>
    <w:rsid w:val="00E656A7"/>
    <w:rsid w:val="00E70AA4"/>
    <w:rsid w:val="00E72A66"/>
    <w:rsid w:val="00E76433"/>
    <w:rsid w:val="00E81CFF"/>
    <w:rsid w:val="00E823D2"/>
    <w:rsid w:val="00E84120"/>
    <w:rsid w:val="00E84D0F"/>
    <w:rsid w:val="00E85BFF"/>
    <w:rsid w:val="00E8762E"/>
    <w:rsid w:val="00E87C11"/>
    <w:rsid w:val="00E913AF"/>
    <w:rsid w:val="00E91590"/>
    <w:rsid w:val="00E920D6"/>
    <w:rsid w:val="00E92837"/>
    <w:rsid w:val="00E92A59"/>
    <w:rsid w:val="00E931EB"/>
    <w:rsid w:val="00E93983"/>
    <w:rsid w:val="00E954B3"/>
    <w:rsid w:val="00EA0B52"/>
    <w:rsid w:val="00EA38B0"/>
    <w:rsid w:val="00EB0072"/>
    <w:rsid w:val="00EB0808"/>
    <w:rsid w:val="00EB3B2C"/>
    <w:rsid w:val="00EC2EA1"/>
    <w:rsid w:val="00EC3FDC"/>
    <w:rsid w:val="00EC5E3B"/>
    <w:rsid w:val="00EC6262"/>
    <w:rsid w:val="00ED0257"/>
    <w:rsid w:val="00ED05E0"/>
    <w:rsid w:val="00ED219A"/>
    <w:rsid w:val="00ED33B1"/>
    <w:rsid w:val="00ED512B"/>
    <w:rsid w:val="00ED728A"/>
    <w:rsid w:val="00EE7627"/>
    <w:rsid w:val="00EE7777"/>
    <w:rsid w:val="00EF112E"/>
    <w:rsid w:val="00EF1B33"/>
    <w:rsid w:val="00EF48C7"/>
    <w:rsid w:val="00F0071A"/>
    <w:rsid w:val="00F02014"/>
    <w:rsid w:val="00F039B4"/>
    <w:rsid w:val="00F03D07"/>
    <w:rsid w:val="00F049CA"/>
    <w:rsid w:val="00F052D5"/>
    <w:rsid w:val="00F1079B"/>
    <w:rsid w:val="00F10897"/>
    <w:rsid w:val="00F14415"/>
    <w:rsid w:val="00F20852"/>
    <w:rsid w:val="00F2401F"/>
    <w:rsid w:val="00F3432E"/>
    <w:rsid w:val="00F34EA2"/>
    <w:rsid w:val="00F36D27"/>
    <w:rsid w:val="00F4148E"/>
    <w:rsid w:val="00F451A2"/>
    <w:rsid w:val="00F4624D"/>
    <w:rsid w:val="00F4645D"/>
    <w:rsid w:val="00F502B4"/>
    <w:rsid w:val="00F52FC3"/>
    <w:rsid w:val="00F56F22"/>
    <w:rsid w:val="00F61848"/>
    <w:rsid w:val="00F61991"/>
    <w:rsid w:val="00F62F3B"/>
    <w:rsid w:val="00F65026"/>
    <w:rsid w:val="00F66501"/>
    <w:rsid w:val="00F66B51"/>
    <w:rsid w:val="00F702D4"/>
    <w:rsid w:val="00F70DF4"/>
    <w:rsid w:val="00F72A32"/>
    <w:rsid w:val="00F72F82"/>
    <w:rsid w:val="00F73141"/>
    <w:rsid w:val="00F737CF"/>
    <w:rsid w:val="00F804EF"/>
    <w:rsid w:val="00F8085B"/>
    <w:rsid w:val="00F848DF"/>
    <w:rsid w:val="00F85427"/>
    <w:rsid w:val="00F8680E"/>
    <w:rsid w:val="00F915D8"/>
    <w:rsid w:val="00F93F38"/>
    <w:rsid w:val="00F95A39"/>
    <w:rsid w:val="00F970BE"/>
    <w:rsid w:val="00F97D4C"/>
    <w:rsid w:val="00FA1ABF"/>
    <w:rsid w:val="00FA4115"/>
    <w:rsid w:val="00FA7C43"/>
    <w:rsid w:val="00FB23EB"/>
    <w:rsid w:val="00FB2CAB"/>
    <w:rsid w:val="00FB41A1"/>
    <w:rsid w:val="00FC4499"/>
    <w:rsid w:val="00FC48EF"/>
    <w:rsid w:val="00FC5523"/>
    <w:rsid w:val="00FD03B6"/>
    <w:rsid w:val="00FD67BA"/>
    <w:rsid w:val="00FE0628"/>
    <w:rsid w:val="00FE1F25"/>
    <w:rsid w:val="00FE6B40"/>
    <w:rsid w:val="00FF13E9"/>
    <w:rsid w:val="00FF1D18"/>
    <w:rsid w:val="00FF7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D50E6A"/>
  <w15:chartTrackingRefBased/>
  <w15:docId w15:val="{85246E43-BB0A-4BAE-ABC5-D34464EC4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352E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0071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64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F48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F484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F48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F4846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C540EC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A5A5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A5B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557E5"/>
    <w:rPr>
      <w:color w:val="808080"/>
    </w:rPr>
  </w:style>
  <w:style w:type="table" w:customStyle="1" w:styleId="1">
    <w:name w:val="网格型1"/>
    <w:basedOn w:val="TableNormal"/>
    <w:next w:val="TableGrid"/>
    <w:uiPriority w:val="39"/>
    <w:rsid w:val="00E931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0071A"/>
    <w:rPr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F0071A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F0071A"/>
  </w:style>
  <w:style w:type="character" w:styleId="Hyperlink">
    <w:name w:val="Hyperlink"/>
    <w:basedOn w:val="DefaultParagraphFont"/>
    <w:uiPriority w:val="99"/>
    <w:unhideWhenUsed/>
    <w:rsid w:val="00F0071A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C959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8D4C44-FCD2-4D2F-8FC7-DA6B7C7E8A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5</TotalTime>
  <Pages>19</Pages>
  <Words>4372</Words>
  <Characters>24923</Characters>
  <Application>Microsoft Office Word</Application>
  <DocSecurity>0</DocSecurity>
  <Lines>207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丹</dc:creator>
  <cp:keywords/>
  <dc:description/>
  <cp:lastModifiedBy>Sowmiya Subramani</cp:lastModifiedBy>
  <cp:revision>43</cp:revision>
  <dcterms:created xsi:type="dcterms:W3CDTF">2022-08-21T02:57:00Z</dcterms:created>
  <dcterms:modified xsi:type="dcterms:W3CDTF">2024-01-22T04:09:00Z</dcterms:modified>
</cp:coreProperties>
</file>